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6D25C2" w14:textId="77777777" w:rsidR="002B1067" w:rsidRDefault="002B1067" w:rsidP="002B1067">
      <w:pPr>
        <w:spacing w:line="360" w:lineRule="auto"/>
        <w:jc w:val="center"/>
        <w:rPr>
          <w:b/>
          <w:bCs/>
          <w:kern w:val="36"/>
        </w:rPr>
      </w:pPr>
      <w:r w:rsidRPr="00DB72EB">
        <w:rPr>
          <w:b/>
          <w:bCs/>
          <w:kern w:val="36"/>
        </w:rPr>
        <w:t>Optimizing infant HIV diagnosis with additional screening at immunization clinics in three sub-Saharan African settings: A cost-effectiveness analysis</w:t>
      </w:r>
    </w:p>
    <w:p w14:paraId="748F4DEA" w14:textId="77777777" w:rsidR="009950AC" w:rsidRPr="00B76583" w:rsidRDefault="009950AC" w:rsidP="00B76583">
      <w:pPr>
        <w:spacing w:line="360" w:lineRule="auto"/>
        <w:jc w:val="center"/>
        <w:rPr>
          <w:b/>
        </w:rPr>
      </w:pPr>
    </w:p>
    <w:p w14:paraId="38ACFD06" w14:textId="77777777" w:rsidR="009950AC" w:rsidRPr="00B76583" w:rsidRDefault="009950AC" w:rsidP="00B76583">
      <w:pPr>
        <w:spacing w:line="360" w:lineRule="auto"/>
        <w:jc w:val="center"/>
        <w:rPr>
          <w:b/>
        </w:rPr>
      </w:pPr>
      <w:r w:rsidRPr="00B76583">
        <w:rPr>
          <w:b/>
        </w:rPr>
        <w:t>Supplementary Appendix</w:t>
      </w:r>
    </w:p>
    <w:p w14:paraId="6B311CD1" w14:textId="77777777" w:rsidR="00D636EF" w:rsidRDefault="00D636EF" w:rsidP="00D636EF">
      <w:pPr>
        <w:spacing w:line="360" w:lineRule="auto"/>
        <w:jc w:val="center"/>
        <w:outlineLvl w:val="0"/>
        <w:rPr>
          <w:color w:val="000000" w:themeColor="text1"/>
        </w:rPr>
      </w:pPr>
      <w:bookmarkStart w:id="0" w:name="_Hlk30660561"/>
    </w:p>
    <w:p w14:paraId="190BA7C0" w14:textId="77777777" w:rsidR="00023FD3" w:rsidRDefault="00D636EF" w:rsidP="00D636EF">
      <w:pPr>
        <w:spacing w:line="360" w:lineRule="auto"/>
        <w:jc w:val="center"/>
        <w:outlineLvl w:val="0"/>
        <w:rPr>
          <w:color w:val="000000" w:themeColor="text1"/>
        </w:rPr>
      </w:pPr>
      <w:r w:rsidRPr="00FA34B7">
        <w:rPr>
          <w:color w:val="000000" w:themeColor="text1"/>
        </w:rPr>
        <w:t xml:space="preserve">Lorna Dunning, </w:t>
      </w:r>
      <w:proofErr w:type="spellStart"/>
      <w:r w:rsidRPr="00FA34B7">
        <w:rPr>
          <w:color w:val="000000" w:themeColor="text1"/>
        </w:rPr>
        <w:t>MBiochem</w:t>
      </w:r>
      <w:proofErr w:type="spellEnd"/>
      <w:r w:rsidRPr="00FA34B7">
        <w:rPr>
          <w:color w:val="000000" w:themeColor="text1"/>
        </w:rPr>
        <w:t>, MPH</w:t>
      </w:r>
      <w:r>
        <w:rPr>
          <w:color w:val="000000" w:themeColor="text1"/>
          <w:vertAlign w:val="superscript"/>
        </w:rPr>
        <w:t>*</w:t>
      </w:r>
    </w:p>
    <w:p w14:paraId="0D8AC97A" w14:textId="77777777" w:rsidR="00023FD3" w:rsidRDefault="00D636EF" w:rsidP="00D636EF">
      <w:pPr>
        <w:spacing w:line="360" w:lineRule="auto"/>
        <w:jc w:val="center"/>
        <w:outlineLvl w:val="0"/>
        <w:rPr>
          <w:color w:val="000000" w:themeColor="text1"/>
        </w:rPr>
      </w:pPr>
      <w:r>
        <w:rPr>
          <w:color w:val="000000" w:themeColor="text1"/>
        </w:rPr>
        <w:t>A</w:t>
      </w:r>
      <w:r w:rsidRPr="00FA34B7">
        <w:rPr>
          <w:color w:val="000000" w:themeColor="text1"/>
        </w:rPr>
        <w:t>ditya</w:t>
      </w:r>
      <w:r>
        <w:rPr>
          <w:color w:val="000000" w:themeColor="text1"/>
        </w:rPr>
        <w:t xml:space="preserve"> R.</w:t>
      </w:r>
      <w:r w:rsidRPr="00FA34B7">
        <w:rPr>
          <w:color w:val="000000" w:themeColor="text1"/>
        </w:rPr>
        <w:t xml:space="preserve"> Gandhi, BA</w:t>
      </w:r>
      <w:r>
        <w:rPr>
          <w:color w:val="000000" w:themeColor="text1"/>
          <w:vertAlign w:val="superscript"/>
        </w:rPr>
        <w:t>*</w:t>
      </w:r>
    </w:p>
    <w:p w14:paraId="7F57EC8A" w14:textId="0A31C5F3" w:rsidR="00023FD3" w:rsidRDefault="00D636EF" w:rsidP="00D636EF">
      <w:pPr>
        <w:spacing w:line="360" w:lineRule="auto"/>
        <w:jc w:val="center"/>
        <w:outlineLvl w:val="0"/>
        <w:rPr>
          <w:color w:val="000000" w:themeColor="text1"/>
        </w:rPr>
      </w:pPr>
      <w:r w:rsidRPr="00FA34B7">
        <w:rPr>
          <w:color w:val="000000" w:themeColor="text1"/>
        </w:rPr>
        <w:t xml:space="preserve">Martina </w:t>
      </w:r>
      <w:proofErr w:type="spellStart"/>
      <w:r w:rsidRPr="00FA34B7">
        <w:rPr>
          <w:color w:val="000000" w:themeColor="text1"/>
        </w:rPr>
        <w:t>Penazzato</w:t>
      </w:r>
      <w:proofErr w:type="spellEnd"/>
      <w:r w:rsidRPr="00FA34B7">
        <w:rPr>
          <w:color w:val="000000" w:themeColor="text1"/>
        </w:rPr>
        <w:t xml:space="preserve">, MD, </w:t>
      </w:r>
      <w:r>
        <w:rPr>
          <w:color w:val="000000" w:themeColor="text1"/>
        </w:rPr>
        <w:t>MSc</w:t>
      </w:r>
      <w:r w:rsidR="0069606D">
        <w:rPr>
          <w:color w:val="000000" w:themeColor="text1"/>
        </w:rPr>
        <w:t>, PhD</w:t>
      </w:r>
    </w:p>
    <w:p w14:paraId="4E26F03D" w14:textId="1C106DE1" w:rsidR="00023FD3" w:rsidRDefault="00D636EF" w:rsidP="00D636EF">
      <w:pPr>
        <w:spacing w:line="360" w:lineRule="auto"/>
        <w:jc w:val="center"/>
        <w:outlineLvl w:val="0"/>
        <w:rPr>
          <w:color w:val="000000" w:themeColor="text1"/>
        </w:rPr>
      </w:pPr>
      <w:proofErr w:type="spellStart"/>
      <w:r w:rsidRPr="00FA34B7">
        <w:rPr>
          <w:color w:val="000000" w:themeColor="text1"/>
        </w:rPr>
        <w:t>Djøra</w:t>
      </w:r>
      <w:proofErr w:type="spellEnd"/>
      <w:r w:rsidRPr="00FA34B7">
        <w:rPr>
          <w:color w:val="000000" w:themeColor="text1"/>
        </w:rPr>
        <w:t xml:space="preserve"> </w:t>
      </w:r>
      <w:r>
        <w:rPr>
          <w:color w:val="000000" w:themeColor="text1"/>
        </w:rPr>
        <w:t xml:space="preserve">I. </w:t>
      </w:r>
      <w:r w:rsidRPr="00FA34B7">
        <w:rPr>
          <w:color w:val="000000" w:themeColor="text1"/>
        </w:rPr>
        <w:t>Soeteman</w:t>
      </w:r>
      <w:r w:rsidR="0069606D">
        <w:rPr>
          <w:color w:val="000000" w:themeColor="text1"/>
        </w:rPr>
        <w:t>, PhD</w:t>
      </w:r>
    </w:p>
    <w:bookmarkEnd w:id="0"/>
    <w:p w14:paraId="277A28A1" w14:textId="15E2C347" w:rsidR="0069606D" w:rsidRPr="00684D57" w:rsidRDefault="0069606D" w:rsidP="0069606D">
      <w:pPr>
        <w:spacing w:line="360" w:lineRule="auto"/>
        <w:jc w:val="center"/>
        <w:outlineLvl w:val="0"/>
        <w:rPr>
          <w:color w:val="000000" w:themeColor="text1"/>
          <w:vertAlign w:val="superscript"/>
        </w:rPr>
      </w:pPr>
      <w:r w:rsidRPr="00FA34B7">
        <w:rPr>
          <w:color w:val="000000" w:themeColor="text1"/>
        </w:rPr>
        <w:t xml:space="preserve">Paul </w:t>
      </w:r>
      <w:proofErr w:type="spellStart"/>
      <w:r w:rsidRPr="00FA34B7">
        <w:rPr>
          <w:color w:val="000000" w:themeColor="text1"/>
        </w:rPr>
        <w:t>Revill</w:t>
      </w:r>
      <w:proofErr w:type="spellEnd"/>
      <w:r w:rsidRPr="00FA34B7">
        <w:rPr>
          <w:color w:val="000000" w:themeColor="text1"/>
        </w:rPr>
        <w:t xml:space="preserve">, </w:t>
      </w:r>
      <w:r>
        <w:rPr>
          <w:color w:val="000000" w:themeColor="text1"/>
        </w:rPr>
        <w:t xml:space="preserve">MSc </w:t>
      </w:r>
    </w:p>
    <w:p w14:paraId="14756BDA" w14:textId="376A4918" w:rsidR="0069606D" w:rsidRPr="00684D57" w:rsidRDefault="0069606D" w:rsidP="0069606D">
      <w:pPr>
        <w:spacing w:line="360" w:lineRule="auto"/>
        <w:jc w:val="center"/>
        <w:outlineLvl w:val="0"/>
        <w:rPr>
          <w:color w:val="000000" w:themeColor="text1"/>
          <w:vertAlign w:val="superscript"/>
        </w:rPr>
      </w:pPr>
      <w:r w:rsidRPr="00FA34B7">
        <w:rPr>
          <w:color w:val="000000" w:themeColor="text1"/>
        </w:rPr>
        <w:t>Simone Frank, B</w:t>
      </w:r>
      <w:r>
        <w:rPr>
          <w:color w:val="000000" w:themeColor="text1"/>
        </w:rPr>
        <w:t xml:space="preserve">A </w:t>
      </w:r>
    </w:p>
    <w:p w14:paraId="77B748FB" w14:textId="0382F072" w:rsidR="0069606D" w:rsidRPr="00684D57" w:rsidRDefault="0069606D" w:rsidP="0069606D">
      <w:pPr>
        <w:spacing w:line="360" w:lineRule="auto"/>
        <w:jc w:val="center"/>
        <w:outlineLvl w:val="0"/>
        <w:rPr>
          <w:color w:val="000000" w:themeColor="text1"/>
          <w:vertAlign w:val="superscript"/>
        </w:rPr>
      </w:pPr>
      <w:r w:rsidRPr="00FA34B7">
        <w:rPr>
          <w:color w:val="000000" w:themeColor="text1"/>
        </w:rPr>
        <w:t>Andrew Phillips, PhD</w:t>
      </w:r>
      <w:r>
        <w:rPr>
          <w:color w:val="000000" w:themeColor="text1"/>
        </w:rPr>
        <w:t xml:space="preserve"> </w:t>
      </w:r>
    </w:p>
    <w:p w14:paraId="4D77CDA1" w14:textId="51591689" w:rsidR="0069606D" w:rsidRPr="00684D57" w:rsidRDefault="0069606D" w:rsidP="0069606D">
      <w:pPr>
        <w:spacing w:line="360" w:lineRule="auto"/>
        <w:jc w:val="center"/>
        <w:outlineLvl w:val="0"/>
        <w:rPr>
          <w:color w:val="000000" w:themeColor="text1"/>
          <w:vertAlign w:val="superscript"/>
        </w:rPr>
      </w:pPr>
      <w:r w:rsidRPr="00FA34B7">
        <w:rPr>
          <w:color w:val="000000" w:themeColor="text1"/>
        </w:rPr>
        <w:t>Caitlin Dugdale, MD</w:t>
      </w:r>
    </w:p>
    <w:p w14:paraId="08186A7D" w14:textId="4ECA2A63" w:rsidR="0069606D" w:rsidRPr="009438D2" w:rsidRDefault="0069606D" w:rsidP="0069606D">
      <w:pPr>
        <w:spacing w:line="360" w:lineRule="auto"/>
        <w:jc w:val="center"/>
        <w:outlineLvl w:val="0"/>
        <w:rPr>
          <w:color w:val="000000" w:themeColor="text1"/>
          <w:vertAlign w:val="superscript"/>
          <w:lang w:val="de-DE"/>
        </w:rPr>
      </w:pPr>
      <w:r w:rsidRPr="009438D2">
        <w:rPr>
          <w:color w:val="000000" w:themeColor="text1"/>
          <w:lang w:val="de-DE"/>
        </w:rPr>
        <w:t>Elaine Abrams, M</w:t>
      </w:r>
      <w:r>
        <w:rPr>
          <w:color w:val="000000" w:themeColor="text1"/>
          <w:lang w:val="de-DE"/>
        </w:rPr>
        <w:t>D</w:t>
      </w:r>
    </w:p>
    <w:p w14:paraId="2BB9FE73" w14:textId="09B61E1F" w:rsidR="0069606D" w:rsidRPr="009438D2" w:rsidRDefault="0069606D" w:rsidP="0069606D">
      <w:pPr>
        <w:spacing w:line="360" w:lineRule="auto"/>
        <w:jc w:val="center"/>
        <w:outlineLvl w:val="0"/>
        <w:rPr>
          <w:color w:val="000000" w:themeColor="text1"/>
          <w:vertAlign w:val="superscript"/>
          <w:lang w:val="de-DE"/>
        </w:rPr>
      </w:pPr>
      <w:r w:rsidRPr="009438D2">
        <w:rPr>
          <w:color w:val="000000" w:themeColor="text1"/>
          <w:lang w:val="de-DE"/>
        </w:rPr>
        <w:t>Milton C. Weinstein, Ph</w:t>
      </w:r>
      <w:r>
        <w:rPr>
          <w:color w:val="000000" w:themeColor="text1"/>
          <w:lang w:val="de-DE"/>
        </w:rPr>
        <w:t>D</w:t>
      </w:r>
    </w:p>
    <w:p w14:paraId="19634EBB" w14:textId="469DFC17" w:rsidR="0069606D" w:rsidRPr="00684D57" w:rsidRDefault="0069606D" w:rsidP="0069606D">
      <w:pPr>
        <w:spacing w:line="360" w:lineRule="auto"/>
        <w:jc w:val="center"/>
        <w:outlineLvl w:val="0"/>
        <w:rPr>
          <w:color w:val="000000" w:themeColor="text1"/>
          <w:vertAlign w:val="superscript"/>
        </w:rPr>
      </w:pPr>
      <w:r w:rsidRPr="00FA34B7">
        <w:rPr>
          <w:color w:val="000000" w:themeColor="text1"/>
        </w:rPr>
        <w:t>Marie-Louise Newell, M</w:t>
      </w:r>
      <w:r>
        <w:rPr>
          <w:color w:val="000000" w:themeColor="text1"/>
        </w:rPr>
        <w:t>B</w:t>
      </w:r>
      <w:r w:rsidRPr="00FA34B7">
        <w:rPr>
          <w:color w:val="000000" w:themeColor="text1"/>
        </w:rPr>
        <w:t>, PhD</w:t>
      </w:r>
    </w:p>
    <w:p w14:paraId="11D02451" w14:textId="4B48B040" w:rsidR="0069606D" w:rsidRPr="00684D57" w:rsidRDefault="0069606D" w:rsidP="0069606D">
      <w:pPr>
        <w:spacing w:line="360" w:lineRule="auto"/>
        <w:jc w:val="center"/>
        <w:outlineLvl w:val="0"/>
        <w:rPr>
          <w:color w:val="000000" w:themeColor="text1"/>
          <w:vertAlign w:val="superscript"/>
        </w:rPr>
      </w:pPr>
      <w:proofErr w:type="spellStart"/>
      <w:r w:rsidRPr="00FA34B7">
        <w:rPr>
          <w:color w:val="000000" w:themeColor="text1"/>
        </w:rPr>
        <w:t>Intira</w:t>
      </w:r>
      <w:proofErr w:type="spellEnd"/>
      <w:r w:rsidRPr="00FA34B7">
        <w:rPr>
          <w:color w:val="000000" w:themeColor="text1"/>
        </w:rPr>
        <w:t xml:space="preserve"> </w:t>
      </w:r>
      <w:r>
        <w:rPr>
          <w:color w:val="000000" w:themeColor="text1"/>
        </w:rPr>
        <w:t xml:space="preserve">J. </w:t>
      </w:r>
      <w:r w:rsidRPr="00FA34B7">
        <w:rPr>
          <w:color w:val="000000" w:themeColor="text1"/>
        </w:rPr>
        <w:t>Collins, PhD</w:t>
      </w:r>
    </w:p>
    <w:p w14:paraId="790DFCBB" w14:textId="5E13749C" w:rsidR="0069606D" w:rsidRPr="00684D57" w:rsidRDefault="0069606D" w:rsidP="0069606D">
      <w:pPr>
        <w:spacing w:line="360" w:lineRule="auto"/>
        <w:jc w:val="center"/>
        <w:outlineLvl w:val="0"/>
        <w:rPr>
          <w:color w:val="000000" w:themeColor="text1"/>
          <w:vertAlign w:val="superscript"/>
        </w:rPr>
      </w:pPr>
      <w:r w:rsidRPr="00FA34B7">
        <w:rPr>
          <w:color w:val="000000" w:themeColor="text1"/>
        </w:rPr>
        <w:t>Meg Doherty, MD</w:t>
      </w:r>
    </w:p>
    <w:p w14:paraId="28A592D0" w14:textId="21B22C84" w:rsidR="0069606D" w:rsidRPr="009438D2" w:rsidRDefault="0069606D" w:rsidP="0069606D">
      <w:pPr>
        <w:spacing w:line="360" w:lineRule="auto"/>
        <w:jc w:val="center"/>
        <w:outlineLvl w:val="0"/>
        <w:rPr>
          <w:color w:val="000000" w:themeColor="text1"/>
          <w:vertAlign w:val="superscript"/>
          <w:lang w:val="es-ES"/>
        </w:rPr>
      </w:pPr>
      <w:r w:rsidRPr="009438D2">
        <w:rPr>
          <w:color w:val="000000" w:themeColor="text1"/>
          <w:lang w:val="es-ES"/>
        </w:rPr>
        <w:t xml:space="preserve">Lara </w:t>
      </w:r>
      <w:proofErr w:type="spellStart"/>
      <w:r w:rsidRPr="009438D2">
        <w:rPr>
          <w:color w:val="000000" w:themeColor="text1"/>
          <w:lang w:val="es-ES"/>
        </w:rPr>
        <w:t>Vojnov</w:t>
      </w:r>
      <w:proofErr w:type="spellEnd"/>
      <w:r w:rsidRPr="009438D2">
        <w:rPr>
          <w:color w:val="000000" w:themeColor="text1"/>
          <w:lang w:val="es-ES"/>
        </w:rPr>
        <w:t>, PhD</w:t>
      </w:r>
    </w:p>
    <w:p w14:paraId="72FDF938" w14:textId="64E84251" w:rsidR="0069606D" w:rsidRPr="009438D2" w:rsidRDefault="0069606D" w:rsidP="0069606D">
      <w:pPr>
        <w:spacing w:line="360" w:lineRule="auto"/>
        <w:jc w:val="center"/>
        <w:outlineLvl w:val="0"/>
        <w:rPr>
          <w:color w:val="000000" w:themeColor="text1"/>
          <w:lang w:val="es-ES"/>
        </w:rPr>
      </w:pPr>
      <w:r w:rsidRPr="009438D2">
        <w:rPr>
          <w:color w:val="000000" w:themeColor="text1"/>
          <w:lang w:val="es-ES"/>
        </w:rPr>
        <w:t xml:space="preserve">Patricia </w:t>
      </w:r>
      <w:proofErr w:type="spellStart"/>
      <w:r w:rsidRPr="009438D2">
        <w:rPr>
          <w:color w:val="000000" w:themeColor="text1"/>
          <w:lang w:val="es-ES"/>
        </w:rPr>
        <w:t>Fassinou</w:t>
      </w:r>
      <w:proofErr w:type="spellEnd"/>
      <w:r w:rsidRPr="009438D2">
        <w:rPr>
          <w:color w:val="000000" w:themeColor="text1"/>
          <w:lang w:val="es-ES"/>
        </w:rPr>
        <w:t xml:space="preserve"> </w:t>
      </w:r>
      <w:proofErr w:type="spellStart"/>
      <w:r w:rsidRPr="009438D2">
        <w:rPr>
          <w:color w:val="000000" w:themeColor="text1"/>
          <w:lang w:val="es-ES"/>
        </w:rPr>
        <w:t>Ekouévi</w:t>
      </w:r>
      <w:proofErr w:type="spellEnd"/>
      <w:r w:rsidRPr="009438D2">
        <w:rPr>
          <w:color w:val="000000" w:themeColor="text1"/>
          <w:lang w:val="es-ES"/>
        </w:rPr>
        <w:t>, MD</w:t>
      </w:r>
    </w:p>
    <w:p w14:paraId="144EDA60" w14:textId="59C3128B" w:rsidR="0069606D" w:rsidRPr="00D70649" w:rsidRDefault="0069606D" w:rsidP="0069606D">
      <w:pPr>
        <w:spacing w:line="360" w:lineRule="auto"/>
        <w:jc w:val="center"/>
        <w:outlineLvl w:val="0"/>
        <w:rPr>
          <w:color w:val="000000" w:themeColor="text1"/>
          <w:vertAlign w:val="superscript"/>
        </w:rPr>
      </w:pPr>
      <w:r>
        <w:rPr>
          <w:color w:val="000000" w:themeColor="text1"/>
        </w:rPr>
        <w:t>Landon Myer, MD, PhD</w:t>
      </w:r>
    </w:p>
    <w:p w14:paraId="301C4043" w14:textId="3B63B3B1" w:rsidR="0069606D" w:rsidRPr="00D70649" w:rsidRDefault="0069606D" w:rsidP="0069606D">
      <w:pPr>
        <w:spacing w:line="360" w:lineRule="auto"/>
        <w:jc w:val="center"/>
        <w:outlineLvl w:val="0"/>
        <w:rPr>
          <w:color w:val="000000" w:themeColor="text1"/>
          <w:vertAlign w:val="superscript"/>
        </w:rPr>
      </w:pPr>
      <w:r>
        <w:rPr>
          <w:color w:val="000000" w:themeColor="text1"/>
        </w:rPr>
        <w:t xml:space="preserve">Angela </w:t>
      </w:r>
      <w:proofErr w:type="spellStart"/>
      <w:r>
        <w:rPr>
          <w:color w:val="000000" w:themeColor="text1"/>
        </w:rPr>
        <w:t>Mushavi</w:t>
      </w:r>
      <w:proofErr w:type="spellEnd"/>
      <w:r>
        <w:rPr>
          <w:color w:val="000000" w:themeColor="text1"/>
        </w:rPr>
        <w:t xml:space="preserve">, MBChB, </w:t>
      </w:r>
      <w:proofErr w:type="spellStart"/>
      <w:r>
        <w:rPr>
          <w:color w:val="000000" w:themeColor="text1"/>
        </w:rPr>
        <w:t>MMed</w:t>
      </w:r>
      <w:proofErr w:type="spellEnd"/>
    </w:p>
    <w:p w14:paraId="46DA0456" w14:textId="40A649CC" w:rsidR="0069606D" w:rsidRDefault="0069606D" w:rsidP="0069606D">
      <w:pPr>
        <w:spacing w:line="360" w:lineRule="auto"/>
        <w:jc w:val="center"/>
        <w:outlineLvl w:val="0"/>
        <w:rPr>
          <w:color w:val="000000" w:themeColor="text1"/>
        </w:rPr>
      </w:pPr>
      <w:r w:rsidRPr="00FA34B7">
        <w:rPr>
          <w:color w:val="000000" w:themeColor="text1"/>
        </w:rPr>
        <w:t>Kenneth A. Freedberg, MD, MSc</w:t>
      </w:r>
      <w:r w:rsidRPr="00FA34B7">
        <w:rPr>
          <w:color w:val="000000" w:themeColor="text1"/>
        </w:rPr>
        <w:br/>
        <w:t>Andrea</w:t>
      </w:r>
      <w:r>
        <w:rPr>
          <w:color w:val="000000" w:themeColor="text1"/>
        </w:rPr>
        <w:t xml:space="preserve"> L.</w:t>
      </w:r>
      <w:r w:rsidRPr="00FA34B7">
        <w:rPr>
          <w:color w:val="000000" w:themeColor="text1"/>
        </w:rPr>
        <w:t xml:space="preserve"> Ciaranello, MD, MPH</w:t>
      </w:r>
    </w:p>
    <w:p w14:paraId="4669E988" w14:textId="77777777" w:rsidR="003A384A" w:rsidRDefault="003A384A" w:rsidP="0069606D">
      <w:pPr>
        <w:spacing w:line="360" w:lineRule="auto"/>
        <w:jc w:val="center"/>
        <w:outlineLvl w:val="0"/>
        <w:rPr>
          <w:color w:val="1C1D1E"/>
          <w:shd w:val="clear" w:color="auto" w:fill="FFFFFF"/>
          <w:vertAlign w:val="superscript"/>
        </w:rPr>
      </w:pPr>
    </w:p>
    <w:p w14:paraId="6B2D9E1E" w14:textId="77777777" w:rsidR="009950AC" w:rsidRPr="00B76583" w:rsidRDefault="009950AC" w:rsidP="00023FD3">
      <w:pPr>
        <w:spacing w:line="360" w:lineRule="auto"/>
        <w:jc w:val="center"/>
        <w:rPr>
          <w:i/>
        </w:rPr>
      </w:pPr>
      <w:r w:rsidRPr="00B76583">
        <w:rPr>
          <w:i/>
        </w:rPr>
        <w:br w:type="page"/>
      </w:r>
    </w:p>
    <w:p w14:paraId="5017C8B4" w14:textId="77777777" w:rsidR="009950AC" w:rsidRPr="00B76583" w:rsidRDefault="009950AC" w:rsidP="00B76583">
      <w:pPr>
        <w:spacing w:line="360" w:lineRule="auto"/>
      </w:pPr>
      <w:r w:rsidRPr="00B76583">
        <w:rPr>
          <w:b/>
        </w:rPr>
        <w:lastRenderedPageBreak/>
        <w:t>INTRODUCTION</w:t>
      </w:r>
    </w:p>
    <w:p w14:paraId="3B7B7922" w14:textId="77777777" w:rsidR="009950AC" w:rsidRPr="00B76583" w:rsidRDefault="009950AC" w:rsidP="00B76583">
      <w:pPr>
        <w:spacing w:line="360" w:lineRule="auto"/>
      </w:pPr>
    </w:p>
    <w:p w14:paraId="65FF084A" w14:textId="274EDDA4" w:rsidR="003A384A" w:rsidRDefault="009950AC" w:rsidP="00137EB2">
      <w:pPr>
        <w:spacing w:line="360" w:lineRule="auto"/>
      </w:pPr>
      <w:r w:rsidRPr="00B76583">
        <w:t xml:space="preserve">This </w:t>
      </w:r>
      <w:r w:rsidR="007B3881">
        <w:t>A</w:t>
      </w:r>
      <w:r w:rsidRPr="00B76583">
        <w:t xml:space="preserve">ppendix is included to provide methodologic details to supplement the description of the methods in the manuscript text, as well as additional model output and results. For reader convenience, this </w:t>
      </w:r>
      <w:r w:rsidR="007A4646">
        <w:t>A</w:t>
      </w:r>
      <w:r w:rsidRPr="00B76583">
        <w:t xml:space="preserve">ppendix summarizes information about the </w:t>
      </w:r>
      <w:r w:rsidR="00ED3545">
        <w:t>Cost-Effectiveness of Preventing AIDS Complications (</w:t>
      </w:r>
      <w:r w:rsidRPr="00B76583">
        <w:t>CEPAC</w:t>
      </w:r>
      <w:r w:rsidR="00ED3545">
        <w:t>)-Pediatric</w:t>
      </w:r>
      <w:r w:rsidRPr="00B76583">
        <w:t xml:space="preserve"> model structure that has also been described in the technical appendices of prior publications</w:t>
      </w:r>
      <w:r w:rsidR="005D082B">
        <w:t xml:space="preserve"> </w:t>
      </w:r>
      <w:r w:rsidR="005D082B">
        <w:fldChar w:fldCharType="begin"/>
      </w:r>
      <w:r w:rsidR="00C470B1">
        <w:instrText xml:space="preserve"> ADDIN ZOTERO_ITEM CSL_CITATION {"citationID":"EGZDFKST","properties":{"formattedCitation":"[1,2]","plainCitation":"[1,2]","noteIndex":0},"citationItems":[{"id":495,"uris":["http://zotero.org/groups/2172551/items/Z249SS9R"],"uri":["http://zotero.org/groups/2172551/items/Z249SS9R"],"itemData":{"id":495,"type":"article-journal","abstract":"Background. Diagnosis of human immunodeficiency virus (HIV) infection during early infancy (commonly known as “early infant HIV diagnosis” [EID]) followed by prompt initiation of antiretroviral therapy dramatically reduces mortality. EID testing is recommended at 6 weeks of age, but many infant infections are missed., Design/Methods. We simulated 4 EID testing strategies for HIV-exposed infants in South Africa: no EID (diagnosis only after illness; hereafter, “no EID”), testing once (at birth alone or at 6 weeks of age alone; hereafter, “birth alone” and “6 weeks alone,” respectively), and testing twice (at birth and 6 weeks of age; hereafter “birth and 6 weeks”). We calculated incremental cost-effectiveness ratios (ICERs), using discounted costs and life expectancies for all HIV-exposed (infected and uninfected) infants., Results. In the base case (guideline-concordant care), the no EID strategy produced a life expectancy of 21.1 years (in the HIV-infected group) and 61.1 years (in the HIV-exposed group); lifetime cost averaged $1430/HIV-exposed infant. The birth and 6 weeks strategy maximized life expectancy (26.5 years in the HIV-infected group and 61.4 years in the HIV-exposed group), costing $1840/infant tested. The ICER of the 6 weeks alone strategy versus the no EID strategy was $1250/year of life saved (19% of South Africa's per capita gross domestic product); the ICER for the birth and 6 weeks strategy versus the 6 weeks alone strategy was $2900/year of life saved (45% of South Africa's per capita gross domestic product). Increasing the proportion of caregivers who receive test results and the linkage of HIV-positive infants to antiretroviral therapy with the 6 weeks alone strategy improved survival more than adding a second test., Conclusions. EID at birth and 6 weeks improves outcomes and is cost-effective, compared with EID at 6 weeks alone. If scale-up costs are comparable, programs should add birth testing after strengthening 6-week testing programs.","container-title":"The Journal of Infectious Diseases","DOI":"10.1093/infdis/jiw379.","ISSN":"0022-1899","issue":"9","journalAbbreviation":"J Infect Dis","page":"1319-1328","source":"PubMed Central","title":"Clinical impact and cost-effectiveness of diagnosing HIV infection during early infancy in South Africa: Test timing and frequency","title-short":"Clinical Impact and Cost-effectiveness of Diagnosing HIV Infection During Early Infancy in South Africa","volume":"214","author":[{"family":"Francke","given":"Jordan A."},{"family":"Penazzato","given":"Martina"},{"family":"Hou","given":"Taige"},{"family":"Abrams","given":"Elaine J."},{"family":"MacLean","given":"Rachel L."},{"family":"Myer","given":"Landon"},{"family":"Walensky","given":"Rochelle P."},{"family":"Leroy","given":"Valériane"},{"family":"Weinstein","given":"Milton C."},{"family":"Parker","given":"Robert A."},{"family":"Freedberg","given":"Kenneth A."},{"family":"Ciaranello","given":"Andrea"}],"issued":{"date-parts":[["2016",11,1]]}}},{"id":660,"uris":["http://zotero.org/groups/2172551/items/RU3PXLPE"],"uri":["http://zotero.org/groups/2172551/items/RU3PXLPE"],"itemData":{"id":660,"type":"article-journal","abstract":"Lorna Dunning examine the cost-effectiveness of confirmatory testing in early infant HIV diagnosis programmes in South Africa.","container-title":"PLoS Medicine","DOI":"10.1371/journal.pmed.1002446.","ISSN":"1549-1277","issue":"11","journalAbbreviation":"PLoS Med","source":"PubMed Central","title":"The value of confirmatory testing in early infant HIV diagnosis programmes in South Africa: A cost-effectiveness analysis (See Online Appendix, Table S2, for detailed list of ISPOR recommendations and CEPAC approaches to each)","title-short":"The value of confirmatory testing in early infant HIV diagnosis programmes in South Africa","URL":"https://doi.org/10.1371/journal.pmed.1002446.s002.","volume":"14","author":[{"family":"Dunning","given":"Lorna"},{"family":"Francke","given":"Jordan A."},{"family":"Mallampati","given":"Divya"},{"family":"MacLean","given":"Rachel L."},{"family":"Penazzato","given":"Martina"},{"family":"Hou","given":"Taige"},{"family":"Myer","given":"Landon"},{"family":"Abrams","given":"Elaine J."},{"family":"Walensky","given":"Rochelle P."},{"family":"Leroy","given":"Valériane"},{"family":"Freedberg","given":"Kenneth A."},{"family":"Ciaranello","given":"Andrea"}],"accessed":{"date-parts":[["2018",12,21]]},"issued":{"date-parts":[["2017",11,21]]}}}],"schema":"https://github.com/citation-style-language/schema/raw/master/csl-citation.json"} </w:instrText>
      </w:r>
      <w:r w:rsidR="005D082B">
        <w:fldChar w:fldCharType="separate"/>
      </w:r>
      <w:r w:rsidR="005D082B" w:rsidRPr="005D082B">
        <w:t>[1,2]</w:t>
      </w:r>
      <w:r w:rsidR="005D082B">
        <w:fldChar w:fldCharType="end"/>
      </w:r>
      <w:r w:rsidR="00240D6D" w:rsidRPr="00B76583">
        <w:t>.</w:t>
      </w:r>
    </w:p>
    <w:p w14:paraId="052587EA" w14:textId="1FE66D62" w:rsidR="00A826E3" w:rsidRDefault="00A826E3" w:rsidP="00137EB2">
      <w:pPr>
        <w:spacing w:line="360" w:lineRule="auto"/>
      </w:pPr>
      <w:r>
        <w:br w:type="page"/>
      </w:r>
    </w:p>
    <w:p w14:paraId="32011889" w14:textId="77777777" w:rsidR="009950AC" w:rsidRPr="00B76583" w:rsidRDefault="009950AC" w:rsidP="00B76583">
      <w:pPr>
        <w:spacing w:line="360" w:lineRule="auto"/>
        <w:rPr>
          <w:b/>
        </w:rPr>
      </w:pPr>
      <w:r w:rsidRPr="00B76583">
        <w:rPr>
          <w:b/>
        </w:rPr>
        <w:lastRenderedPageBreak/>
        <w:t>METHODS</w:t>
      </w:r>
    </w:p>
    <w:p w14:paraId="6F170D51" w14:textId="77777777" w:rsidR="009950AC" w:rsidRPr="00B76583" w:rsidRDefault="009950AC" w:rsidP="00B76583">
      <w:pPr>
        <w:spacing w:line="360" w:lineRule="auto"/>
        <w:rPr>
          <w:b/>
        </w:rPr>
      </w:pPr>
    </w:p>
    <w:p w14:paraId="6266DC8D" w14:textId="5229E886" w:rsidR="009950AC" w:rsidRPr="00B76583" w:rsidRDefault="009950AC" w:rsidP="00B76583">
      <w:pPr>
        <w:spacing w:line="360" w:lineRule="auto"/>
        <w:rPr>
          <w:b/>
        </w:rPr>
      </w:pPr>
      <w:r w:rsidRPr="00B76583">
        <w:rPr>
          <w:b/>
        </w:rPr>
        <w:t>Model</w:t>
      </w:r>
      <w:r w:rsidR="00FA1664">
        <w:rPr>
          <w:b/>
        </w:rPr>
        <w:t>l</w:t>
      </w:r>
      <w:r w:rsidRPr="00B76583">
        <w:rPr>
          <w:b/>
        </w:rPr>
        <w:t xml:space="preserve">ed </w:t>
      </w:r>
      <w:r w:rsidR="00931686">
        <w:rPr>
          <w:b/>
        </w:rPr>
        <w:t>p</w:t>
      </w:r>
      <w:r w:rsidRPr="00B76583">
        <w:rPr>
          <w:b/>
        </w:rPr>
        <w:t>opulation</w:t>
      </w:r>
    </w:p>
    <w:p w14:paraId="1F27FE71" w14:textId="3DBFFC71" w:rsidR="009950AC" w:rsidRPr="00931686" w:rsidRDefault="009950AC" w:rsidP="00B76583">
      <w:pPr>
        <w:spacing w:line="360" w:lineRule="auto"/>
      </w:pPr>
      <w:r w:rsidRPr="00931686">
        <w:t xml:space="preserve">We simulated a population of HIV-exposed and unexposed infants born </w:t>
      </w:r>
      <w:r w:rsidR="00DB70AF" w:rsidRPr="00931686">
        <w:t xml:space="preserve">in </w:t>
      </w:r>
      <w:r w:rsidR="00DB70AF" w:rsidRPr="00931686">
        <w:rPr>
          <w:bCs/>
        </w:rPr>
        <w:t xml:space="preserve">Côte d’Ivoire (CI), South Africa (SA), and Zimbabwe with </w:t>
      </w:r>
      <w:r w:rsidR="00931686" w:rsidRPr="00931686">
        <w:rPr>
          <w:bCs/>
        </w:rPr>
        <w:t>country-specific</w:t>
      </w:r>
      <w:r w:rsidR="00DB70AF" w:rsidRPr="00931686">
        <w:rPr>
          <w:bCs/>
        </w:rPr>
        <w:t xml:space="preserve"> maternal HIV prevalence (4.8%, 30.8%, 16.1%), incidence (0.4, 2.9, 1.5/100PY), and knowledge of HIV status (86%, 89%, 84%)</w:t>
      </w:r>
      <w:r w:rsidR="00683832">
        <w:rPr>
          <w:bCs/>
        </w:rPr>
        <w:t xml:space="preserve"> </w:t>
      </w:r>
      <w:r w:rsidR="00683832">
        <w:rPr>
          <w:bCs/>
        </w:rPr>
        <w:fldChar w:fldCharType="begin"/>
      </w:r>
      <w:r w:rsidR="00C470B1">
        <w:rPr>
          <w:bCs/>
        </w:rPr>
        <w:instrText xml:space="preserve"> ADDIN ZOTERO_ITEM CSL_CITATION {"citationID":"CteSpI0b","properties":{"formattedCitation":"[3\\uc0\\u8211{}8]","plainCitation":"[3–8]","noteIndex":0},"citationItems":[{"id":34,"uris":["http://zotero.org/users/5223162/items/Q2M2UFZC"],"uri":["http://zotero.org/users/5223162/items/Q2M2UFZC"],"itemData":{"id":34,"type":"article","title":"UNAIDS data 2018","URL":"https://www.aidsdatahub.org/sites/default/files/publication/UNAIDS_Data_2018.pdf","author":[{"family":"Joint United Nations Programme on HIV/AIDS","given":""}]}},{"id":111,"uris":["http://zotero.org/users/5223162/items/SA6T6WWZ"],"uri":["http://zotero.org/users/5223162/items/SA6T6WWZ"],"itemData":{"id":111,"type":"article","title":"National antenatal sentinel HIV &amp; syphilis survey report","author":[{"family":"South Africa National Department of Health","given":""}],"issued":{"date-parts":[["2015"]]}}},{"id":26,"uris":["http://zotero.org/users/5223162/items/JF4XHJGJ"],"uri":["http://zotero.org/users/5223162/items/JF4XHJGJ"],"itemData":{"id":26,"type":"article-journal","abstract":"BACKGROUND: Women may have persistent risk of HIV acquisition during pregnancy and postpartum. Estimating risk of HIV during these periods is important to inform optimal prevention approaches. We performed a systematic review and meta-analysis to estimate maternal HIV incidence during pregnancy/postpartum and to compare mother-to-child HIV transmission (MTCT) risk among women with incident versus chronic infection.\nMETHODS AND FINDINGS: We searched PubMed, Embase, and AIDS-related conference abstracts between January 1, 1980, and October 31, 2013, for articles and abstracts describing HIV acquisition during pregnancy/postpartum. The inclusion criterion was studies with data on recent HIV during pregnancy/postpartum. Random effects models were constructed to pool HIV incidence rates, cumulative HIV incidence, hazard ratios (HRs), or odds ratios (ORs) summarizing the association between pregnancy/postpartum status and HIV incidence, and MTCT risk and rates. Overall, 1,176 studies met the search criteria, of which 78 met the inclusion criterion, and 47 contributed data. Using data from 19 cohorts representing 22,803 total person-years, the pooled HIV incidence rate during pregnancy/postpartum was 3.8/100 person-years (95% CI 3.0-4.6): 4.7/100 person-years during pregnancy and 2.9/100 person-years postpartum (p = 0.18). Pooled cumulative HIV incidence was significantly higher in African than non-African countries (3.6% versus 0.3%, respectively; p&lt;0.001). Risk of HIV was not significantly higher among pregnant (HR 1.3, 95% CI 0.5-2.1) or postpartum women (HR 1.1, 95% CI 0.6-1.6) than among non-pregnant/non-postpartum women in five studies with available data. In African cohorts, MTCT risk was significantly higher among women with incident versus chronic HIV infection in the postpartum period (OR 2.9, 95% CI 2.2-3.9) or in pregnancy/postpartum periods combined (OR 2.3, 95% CI 1.2-4.4). However, the small number of studies limited power to detect associations and sources of heterogeneity.\nCONCLUSIONS: Pregnancy and the postpartum period are times of persistent HIV risk, at rates similar to \"high risk\" cohorts. MTCT risk was elevated among women with incident infections. Detection and prevention of incident HIV in pregnancy/postpartum should be prioritized, and is critical to decrease MTCT.","container-title":"PLoS medicine","DOI":"10.1371/journal.pmed.1001608","ISSN":"1549-1676","issue":"2","journalAbbreviation":"PLoS Med.","language":"eng","note":"PMID: 24586123\nPMCID: PMC3934828","page":"e1001608","source":"PubMed","title":"Incident HIV during pregnancy and postpartum and risk of mother-to-child HIV transmission: a systematic review and meta-analysis","title-short":"Incident HIV during pregnancy and postpartum and risk of mother-to-child HIV transmission","volume":"11","author":[{"family":"Drake","given":"Alison L."},{"family":"Wagner","given":"Anjuli"},{"family":"Richardson","given":"Barbra"},{"family":"John-Stewart","given":"Grace"}],"issued":{"date-parts":[["2014",2]]}}},{"id":108,"uris":["http://zotero.org/users/5223162/items/MHLER3MC"],"uri":["http://zotero.org/users/5223162/items/MHLER3MC"],"itemData":{"id":108,"type":"webpage","title":"HIV country intelligence: HIV country profiles","URL":"http://cfs.hivci.org/index.html","author":[{"family":"World Health Organization","given":""}],"issued":{"date-parts":[["2017"]]}}},{"id":107,"uris":["http://zotero.org/users/5223162/items/E6C6HRV9"],"uri":["http://zotero.org/users/5223162/items/E6C6HRV9"],"itemData":{"id":107,"type":"article","title":"South Africa demographic and health survey","URL":"https://dhsprogram.com/pubs/pdf/FR337/FR337.pdf","author":[{"family":"National Department of Health","given":""},{"family":"Statistics South Africa","given":""},{"family":"South African Medical Research Council","given":""},{"family":"The DHS Program, ICF","given":""}],"issued":{"date-parts":[["2016"]]}}},{"id":109,"uris":["http://zotero.org/users/5223162/items/4RXBDSYF"],"uri":["http://zotero.org/users/5223162/items/4RXBDSYF"],"itemData":{"id":109,"type":"article","title":"Zimbabwe demographic and health survey","URL":"https://dhsprogram.com/pubs/pdf/FR322/FR322.pdf","author":[{"family":"Zimbabwe National Statistics Agency","given":""},{"family":"The DHS Program, ICF International","given":""}],"issued":{"date-parts":[["2015"]]}}}],"schema":"https://github.com/citation-style-language/schema/raw/master/csl-citation.json"} </w:instrText>
      </w:r>
      <w:r w:rsidR="00683832">
        <w:rPr>
          <w:bCs/>
        </w:rPr>
        <w:fldChar w:fldCharType="separate"/>
      </w:r>
      <w:r w:rsidR="00683832" w:rsidRPr="00683832">
        <w:t>[3–8]</w:t>
      </w:r>
      <w:r w:rsidR="00683832">
        <w:rPr>
          <w:bCs/>
        </w:rPr>
        <w:fldChar w:fldCharType="end"/>
      </w:r>
      <w:r w:rsidR="00DB70AF" w:rsidRPr="00931686">
        <w:rPr>
          <w:bCs/>
        </w:rPr>
        <w:t>.</w:t>
      </w:r>
    </w:p>
    <w:p w14:paraId="5C58FA22" w14:textId="548D2BE9" w:rsidR="009950AC" w:rsidRDefault="009950AC" w:rsidP="0079075A">
      <w:pPr>
        <w:spacing w:line="360" w:lineRule="auto"/>
      </w:pPr>
    </w:p>
    <w:p w14:paraId="46DA5B8B" w14:textId="7D07072F" w:rsidR="00C470B1" w:rsidRDefault="00C470B1" w:rsidP="0079075A">
      <w:pPr>
        <w:spacing w:line="360" w:lineRule="auto"/>
        <w:rPr>
          <w:b/>
        </w:rPr>
      </w:pPr>
      <w:r>
        <w:rPr>
          <w:b/>
        </w:rPr>
        <w:t>Model input parameters</w:t>
      </w:r>
    </w:p>
    <w:p w14:paraId="0DF781B9" w14:textId="0CB991A4" w:rsidR="00C470B1" w:rsidRPr="00CD4D04" w:rsidRDefault="00C470B1" w:rsidP="0079075A">
      <w:pPr>
        <w:spacing w:line="360" w:lineRule="auto"/>
        <w:rPr>
          <w:bCs/>
          <w:i/>
        </w:rPr>
      </w:pPr>
      <w:r w:rsidRPr="00CD4D04">
        <w:rPr>
          <w:bCs/>
        </w:rPr>
        <w:t xml:space="preserve">For mothers with unknown HIV status who present to an expanded program upon immunization visit, we modelled a screening cost of $10. This cost represents provider-delivered HIV testing and counseling ($3, based on a $1.47 test kit cost derived from the UNICEF catalogue and the need for additional tests to confirm positive first tests) and program implementation ($7, based on published costing literature) </w:t>
      </w:r>
      <w:r w:rsidRPr="00CD4D04">
        <w:rPr>
          <w:bCs/>
        </w:rPr>
        <w:fldChar w:fldCharType="begin"/>
      </w:r>
      <w:r w:rsidRPr="00CD4D04">
        <w:rPr>
          <w:bCs/>
        </w:rPr>
        <w:instrText xml:space="preserve"> ADDIN ZOTERO_ITEM CSL_CITATION {"citationID":"aUd3Wzp8","properties":{"formattedCitation":"[9\\uc0\\u8211{}11]","plainCitation":"[9–11]","noteIndex":0},"citationItems":[{"id":66,"uris":["http://zotero.org/users/5223162/items/D6IK7NAI"],"uri":["http://zotero.org/users/5223162/items/D6IK7NAI"],"itemData":{"id":66,"type":"webpage","title":"UNICEF Supply Catalogue","URL":"https://supply.unicef.org/all-materials.html","author":[{"family":"UNICEF","given":""}],"accessed":{"date-parts":[["2018",10,23]]},"issued":{"date-parts":[["2018"]]}}},{"id":120,"uris":["http://zotero.org/users/5223162/items/Y4UPU9Z4"],"uri":["http://zotero.org/users/5223162/items/Y4UPU9Z4"],"itemData":{"id":120,"type":"article-journal","abstract":"OBJECTIVE: To evaluate the yield of a routine voluntary HIV testing program compared with traditional provider-referred voluntary counseling and testing (VCT) in a hospital-affiliated outpatient department (OPD) in Durban, South Africa.\nDESIGN AND METHODS: In a prospective 14-week \"standard of care\" period, we compared OPD physician logs documenting patient referrals to the hospital VCT site with HIV test registers to measure patient completion of HIV test referral. The standard of care period was followed by a 12-week intervention during which all patients who registered at the OPD were given an educational intervention and offered a rapid HIV test at no charge as part of routine care.\nRESULTS: During the standard of care period, OPD physicians referred 435 patients aged &gt; or = 18 years for HIV testing; 137 (31.5%) of the referred patients completed testing at the VCT site within 4 weeks. Among those tested, 102 (74.5%) were HIV infected. During the intervention period, 1414 adults accepted HIV testing and 1498 declined. Of those tested, 463 (32.7%, 95% confidence interval: 30.3 to 35.3) were HIV infected. Routine HIV testing in the OPD identified 39 new HIV cases per week compared with 8 new cases per week with standard of care testing based on physician referral to a VCT site (P &lt; 0.0001).\nCONCLUSIONS: Routine voluntary HIV testing in an OPD in South Africa leads to significantly higher rates of detection of HIV disease. This strategy should be implemented more widely in high HIV prevalence areas where treatment is available.","container-title":"Journal of Acquired Immune Deficiency Syndromes (1999)","DOI":"10.1097/QAI.0b013e31814277c8","ISSN":"1525-4135","issue":"2","journalAbbreviation":"J. Acquir. Immune Defic. Syndr.","language":"eng","note":"PMID: 17667332\nPMCID: PMC2140230","page":"181-186","source":"PubMed","title":"Routine voluntary HIV testing in Durban, South Africa: the experience from an outpatient department","title-short":"Routine voluntary HIV testing in Durban, South Africa","volume":"46","author":[{"family":"Bassett","given":"Ingrid V."},{"family":"Giddy","given":"Janet"},{"family":"Nkera","given":"Jacques"},{"family":"Wang","given":"Bingxia"},{"family":"Losina","given":"Elena"},{"family":"Lu","given":"Zhigang"},{"family":"Freedberg","given":"Kenneth A."},{"family":"Walensky","given":"Rochelle P."}],"issued":{"date-parts":[["2007",10,1]]}}},{"id":114,"uris":["http://zotero.org/users/5223162/items/A78LLBZB"],"uri":["http://zotero.org/users/5223162/items/A78LLBZB"],"itemData":{"id":114,"type":"article-journal","abstract":"BACKGROUND: New WHO guidelines recommend initiation of antiretroviral therapy for HIV-positive adults with CD4 counts of 500 cells per μL or less, a higher threshold than was previously recommended. Country decision makers have to decide whether to further expand eligibility for antiretroviral therapy accordingly. We aimed to assess the potential health benefits, costs, and cost-effectiveness of various eligibility criteria for adult antiretroviral therapy and expanded treatment coverage.\nMETHODS: We used several independent mathematical models in four settings-South Africa (generalised epidemic, moderate antiretroviral therapy coverage), Zambia (generalised epidemic, high antiretroviral therapy coverage), India (concentrated epidemic, moderate antiretroviral therapy coverage), and Vietnam (concentrated epidemic, low antiretroviral therapy coverage)-to assess the potential health benefits, costs, and cost-effectiveness of various eligibility criteria for adult antiretroviral therapy under scenarios of existing and expanded treatment coverage, with results projected over 20 years. Analyses assessed the extension of eligibility to include individuals with CD4 counts of 500 cells per μL or less, or all HIV-positive adults, compared with the previous (2010) recommendation of initiation with CD4 counts of 350 cells per μL or less. We assessed costs from a health-system perspective, and calculated the incremental cost (in US$) per disability-adjusted life-year (DALY) averted to compare competing strategies. Strategies were regarded very cost effective if the cost per DALY averted was less than the country's 2012 per-head gross domestic product (GDP; South Africa: $8040; Zambia: $1425; India: $1489; Vietnam: $1407) and cost effective if the cost per DALY averted was less than three times the per-head GDP.\nFINDINGS: In South Africa, the cost per DALY averted of extending eligibility for antiretroviral therapy to adult patients with CD4 counts of 500 cells per μL or less ranged from $237 to $1691 per DALY averted compared with 2010 guidelines. In Zambia, expansion of eligibility to adults with a CD4 count threshold of 500 cells per μL ranged from improving health outcomes while reducing costs (ie, dominating the previous guidelines) to $749 per DALY averted. In both countries results were similar for expansion of eligibility to all HIV-positive adults, and when substantially expanded treatment coverage was assumed. Expansion of treatment coverage in the general population was also cost effective. In India, the cost for extending eligibility to all HIV-positive adults ranged from $131 to $241 per DALY averted, and in Vietnam extending eligibility to patients with CD4 counts of 500 cells per μL or less cost $290 per DALY averted. In concentrated epidemics, expanded access for key populations was also cost effective.\nINTERPRETATION: Our estimates suggest that earlier eligibility for antiretroviral therapy is very cost effective in low-income and middle-income settings, although these estimates should be revisited when more data become available. Scaling up antiretroviral therapy through earlier eligibility and expanded coverage should be considered alongside other high-priority health interventions competing for health budgets.\nFUNDING: Bill &amp; Melinda Gates Foundation, WHO.","container-title":"The Lancet. Global Health","DOI":"10.1016/S2214-109X(13)70172-4","ISSN":"2214-109X","issue":"1","journalAbbreviation":"Lancet Glob Health","language":"eng","note":"PMID: 25104632","page":"e23-34","source":"PubMed","title":"Health benefits, costs, and cost-effectiveness of earlier eligibility for adult antiretroviral therapy and expanded treatment coverage: a combined analysis of 12 mathematical models","title-short":"Health benefits, costs, and cost-effectiveness of earlier eligibility for adult antiretroviral therapy and expanded treatment coverage","volume":"2","author":[{"family":"Eaton","given":"Jeffrey W."},{"family":"Menzies","given":"Nicolas A."},{"family":"Stover","given":"John"},{"family":"Cambiano","given":"Valentina"},{"family":"Chindelevitch","given":"Leonid"},{"family":"Cori","given":"Anne"},{"family":"Hontelez","given":"Jan A. C."},{"family":"Humair","given":"Salal"},{"family":"Kerr","given":"Cliff C."},{"family":"Klein","given":"Daniel J."},{"family":"Mishra","given":"Sharmistha"},{"family":"Mitchell","given":"Kate M."},{"family":"Nichols","given":"Brooke E."},{"family":"Vickerman","given":"Peter"},{"family":"Bakker","given":"Roel"},{"family":"Bärnighausen","given":"Till"},{"family":"Bershteyn","given":"Anna"},{"family":"Bloom","given":"David E."},{"family":"Boily","given":"Marie-Claude"},{"family":"Chang","given":"Stewart T."},{"family":"Cohen","given":"Ted"},{"family":"Dodd","given":"Peter J."},{"family":"Fraser","given":"Christophe"},{"family":"Gopalappa","given":"Chaitra"},{"family":"Lundgren","given":"Jens"},{"family":"Martin","given":"Natasha K."},{"family":"Mikkelsen","given":"Evelinn"},{"family":"Mountain","given":"Elisa"},{"family":"Pham","given":"Quang D."},{"family":"Pickles","given":"Michael"},{"family":"Phillips","given":"Andrew"},{"family":"Platt","given":"Lucy"},{"family":"Pretorius","given":"Carel"},{"family":"Prudden","given":"Holly J."},{"family":"Salomon","given":"Joshua A."},{"family":"Vijver","given":"David A. M. C.","non-dropping-particle":"van de"},{"family":"Vlas","given":"Sake J.","non-dropping-particle":"de"},{"family":"Wagner","given":"Bradley G."},{"family":"White","given":"Richard G."},{"family":"Wilson","given":"David P."},{"family":"Zhang","given":"Lei"},{"family":"Blandford","given":"John"},{"family":"Meyer-Rath","given":"Gesine"},{"family":"Remme","given":"Michelle"},{"family":"Revill","given":"Paul"},{"family":"Sangrujee","given":"Nalinee"},{"family":"Terris-Prestholt","given":"Fern"},{"family":"Doherty","given":"Meg"},{"family":"Shaffer","given":"Nathan"},{"family":"Easterbrook","given":"Philippa J."},{"family":"Hirnschall","given":"Gottfried"},{"family":"Hallett","given":"Timothy B."}],"issued":{"date-parts":[["2014",1]]}}}],"schema":"https://github.com/citation-style-language/schema/raw/master/csl-citation.json"} </w:instrText>
      </w:r>
      <w:r w:rsidRPr="00CD4D04">
        <w:rPr>
          <w:bCs/>
        </w:rPr>
        <w:fldChar w:fldCharType="separate"/>
      </w:r>
      <w:r w:rsidRPr="00CD4D04">
        <w:rPr>
          <w:bCs/>
        </w:rPr>
        <w:t>[9–11]</w:t>
      </w:r>
      <w:r w:rsidRPr="00CD4D04">
        <w:rPr>
          <w:bCs/>
        </w:rPr>
        <w:fldChar w:fldCharType="end"/>
      </w:r>
      <w:r w:rsidRPr="00CD4D04">
        <w:rPr>
          <w:bCs/>
        </w:rPr>
        <w:t>.</w:t>
      </w:r>
    </w:p>
    <w:p w14:paraId="364E4240" w14:textId="77777777" w:rsidR="00C470B1" w:rsidRPr="00931686" w:rsidRDefault="00C470B1" w:rsidP="0079075A">
      <w:pPr>
        <w:spacing w:line="360" w:lineRule="auto"/>
      </w:pPr>
    </w:p>
    <w:p w14:paraId="5C80D652" w14:textId="038372E8" w:rsidR="009950AC" w:rsidRPr="00931686" w:rsidRDefault="009950AC" w:rsidP="0079075A">
      <w:pPr>
        <w:spacing w:line="360" w:lineRule="auto"/>
        <w:rPr>
          <w:b/>
        </w:rPr>
      </w:pPr>
      <w:r w:rsidRPr="00931686">
        <w:rPr>
          <w:b/>
        </w:rPr>
        <w:t xml:space="preserve">Model </w:t>
      </w:r>
      <w:r w:rsidR="00931686" w:rsidRPr="00931686">
        <w:rPr>
          <w:b/>
        </w:rPr>
        <w:t>s</w:t>
      </w:r>
      <w:r w:rsidRPr="00931686">
        <w:rPr>
          <w:b/>
        </w:rPr>
        <w:t xml:space="preserve">tructure </w:t>
      </w:r>
    </w:p>
    <w:p w14:paraId="328A9667" w14:textId="3FC58D67" w:rsidR="00937FD7" w:rsidRDefault="008F2E63" w:rsidP="00937FD7">
      <w:pPr>
        <w:spacing w:line="360" w:lineRule="auto"/>
      </w:pPr>
      <w:r>
        <w:t>The Cost-</w:t>
      </w:r>
      <w:r w:rsidR="007E6DE2">
        <w:t>E</w:t>
      </w:r>
      <w:r>
        <w:t>ffectiveness of Preventing AIDS Complications (CEPAC)-Pediatric model is a Monte Carlo simulation</w:t>
      </w:r>
      <w:r w:rsidR="007E246A">
        <w:t xml:space="preserve"> model</w:t>
      </w:r>
      <w:r>
        <w:t xml:space="preserve"> of HIV acquisition, diagnosis, disease progression, and treatment in children. </w:t>
      </w:r>
      <w:r w:rsidRPr="00931686">
        <w:t xml:space="preserve">We have previously reported the structure of the CEPAC-Pediatric natural history model, reflecting HIV disease progression in the absence of </w:t>
      </w:r>
      <w:r>
        <w:t>antiretroviral therapy (</w:t>
      </w:r>
      <w:r w:rsidRPr="00931686">
        <w:t>ART</w:t>
      </w:r>
      <w:r>
        <w:t>)</w:t>
      </w:r>
      <w:r w:rsidRPr="00931686">
        <w:t xml:space="preserve"> </w:t>
      </w:r>
      <w:r w:rsidRPr="00931686">
        <w:fldChar w:fldCharType="begin"/>
      </w:r>
      <w:r w:rsidR="00C470B1">
        <w:instrText xml:space="preserve"> ADDIN ZOTERO_ITEM CSL_CITATION {"citationID":"gd8NUSFl","properties":{"formattedCitation":"[12]","plainCitation":"[12]","noteIndex":0},"citationItems":[{"id":14,"uris":["http://zotero.org/users/5223162/items/444XDBLK"],"uri":["http://zotero.org/users/5223162/items/444XDBLK"],"itemData":{"id":14,"type":"article-journal","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container-title":"PloS One","DOI":"10.1371/journal.pone.0083389","ISSN":"1932-6203","issue":"12","journalAbbreviation":"PLoS ONE","language":"eng","note":"PMID: 24349503\nPMCID: PMC3862684","page":"e83389","source":"PubMed","title":"Validation and calibration of a computer simulation model of pediatric HIV infection","volume":"8","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schema":"https://github.com/citation-style-language/schema/raw/master/csl-citation.json"} </w:instrText>
      </w:r>
      <w:r w:rsidRPr="00931686">
        <w:fldChar w:fldCharType="separate"/>
      </w:r>
      <w:r w:rsidR="00C470B1">
        <w:t>[12]</w:t>
      </w:r>
      <w:r w:rsidRPr="00931686">
        <w:fldChar w:fldCharType="end"/>
      </w:r>
      <w:r w:rsidRPr="00931686">
        <w:t xml:space="preserve">. In later manuscripts and corresponding Appendices, we provided additional detail about HIV treatment and early infant diagnosis in the CEPAC-Pediatric model </w:t>
      </w:r>
      <w:r w:rsidRPr="00931686">
        <w:fldChar w:fldCharType="begin"/>
      </w:r>
      <w:r w:rsidR="00C470B1">
        <w:instrText xml:space="preserve"> ADDIN ZOTERO_ITEM CSL_CITATION {"citationID":"DKmGu2jf","properties":{"formattedCitation":"[1,2,13]","plainCitation":"[1,2,13]","noteIndex":0},"citationItems":[{"id":495,"uris":["http://zotero.org/groups/2172551/items/Z249SS9R"],"uri":["http://zotero.org/groups/2172551/items/Z249SS9R"],"itemData":{"id":495,"type":"article-journal","abstract":"Background. Diagnosis of human immunodeficiency virus (HIV) infection during early infancy (commonly known as “early infant HIV diagnosis” [EID]) followed by prompt initiation of antiretroviral therapy dramatically reduces mortality. EID testing is recommended at 6 weeks of age, but many infant infections are missed., Design/Methods. We simulated 4 EID testing strategies for HIV-exposed infants in South Africa: no EID (diagnosis only after illness; hereafter, “no EID”), testing once (at birth alone or at 6 weeks of age alone; hereafter, “birth alone” and “6 weeks alone,” respectively), and testing twice (at birth and 6 weeks of age; hereafter “birth and 6 weeks”). We calculated incremental cost-effectiveness ratios (ICERs), using discounted costs and life expectancies for all HIV-exposed (infected and uninfected) infants., Results. In the base case (guideline-concordant care), the no EID strategy produced a life expectancy of 21.1 years (in the HIV-infected group) and 61.1 years (in the HIV-exposed group); lifetime cost averaged $1430/HIV-exposed infant. The birth and 6 weeks strategy maximized life expectancy (26.5 years in the HIV-infected group and 61.4 years in the HIV-exposed group), costing $1840/infant tested. The ICER of the 6 weeks alone strategy versus the no EID strategy was $1250/year of life saved (19% of South Africa's per capita gross domestic product); the ICER for the birth and 6 weeks strategy versus the 6 weeks alone strategy was $2900/year of life saved (45% of South Africa's per capita gross domestic product). Increasing the proportion of caregivers who receive test results and the linkage of HIV-positive infants to antiretroviral therapy with the 6 weeks alone strategy improved survival more than adding a second test., Conclusions. EID at birth and 6 weeks improves outcomes and is cost-effective, compared with EID at 6 weeks alone. If scale-up costs are comparable, programs should add birth testing after strengthening 6-week testing programs.","container-title":"The Journal of Infectious Diseases","DOI":"10.1093/infdis/jiw379.","ISSN":"0022-1899","issue":"9","journalAbbreviation":"J Infect Dis","page":"1319-1328","source":"PubMed Central","title":"Clinical impact and cost-effectiveness of diagnosing HIV infection during early infancy in South Africa: Test timing and frequency","title-short":"Clinical Impact and Cost-effectiveness of Diagnosing HIV Infection During Early Infancy in South Africa","volume":"214","author":[{"family":"Francke","given":"Jordan A."},{"family":"Penazzato","given":"Martina"},{"family":"Hou","given":"Taige"},{"family":"Abrams","given":"Elaine J."},{"family":"MacLean","given":"Rachel L."},{"family":"Myer","given":"Landon"},{"family":"Walensky","given":"Rochelle P."},{"family":"Leroy","given":"Valériane"},{"family":"Weinstein","given":"Milton C."},{"family":"Parker","given":"Robert A."},{"family":"Freedberg","given":"Kenneth A."},{"family":"Ciaranello","given":"Andrea"}],"issued":{"date-parts":[["2016",11,1]]}}},{"id":660,"uris":["http://zotero.org/groups/2172551/items/RU3PXLPE"],"uri":["http://zotero.org/groups/2172551/items/RU3PXLPE"],"itemData":{"id":660,"type":"article-journal","abstract":"Lorna Dunning examine the cost-effectiveness of confirmatory testing in early infant HIV diagnosis programmes in South Africa.","container-title":"PLoS Medicine","DOI":"10.1371/journal.pmed.1002446.","ISSN":"1549-1277","issue":"11","journalAbbreviation":"PLoS Med","source":"PubMed Central","title":"The value of confirmatory testing in early infant HIV diagnosis programmes in South Africa: A cost-effectiveness analysis (See Online Appendix, Table S2, for detailed list of ISPOR recommendations and CEPAC approaches to each)","title-short":"The value of confirmatory testing in early infant HIV diagnosis programmes in South Africa","URL":"https://doi.org/10.1371/journal.pmed.1002446.s002.","volume":"14","author":[{"family":"Dunning","given":"Lorna"},{"family":"Francke","given":"Jordan A."},{"family":"Mallampati","given":"Divya"},{"family":"MacLean","given":"Rachel L."},{"family":"Penazzato","given":"Martina"},{"family":"Hou","given":"Taige"},{"family":"Myer","given":"Landon"},{"family":"Abrams","given":"Elaine J."},{"family":"Walensky","given":"Rochelle P."},{"family":"Leroy","given":"Valériane"},{"family":"Freedberg","given":"Kenneth A."},{"family":"Ciaranello","given":"Andrea"}],"accessed":{"date-parts":[["2018",12,21]]},"issued":{"date-parts":[["2017",11,21]]}}},{"id":18,"uris":["http://zotero.org/users/5223162/items/9CI2S9EN"],"uri":["http://zotero.org/users/5223162/items/9CI2S9EN"],"itemData":{"id":18,"type":"article-journal","abstract":"Background:\n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n\nDesign/methods:\n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 per-capita gross domestic product (South Africa: $7500)/YLS as ‘very cost-effective,’ interventions with ICERs below 3× gross domestic product/YLS as ‘cost-effective,’ and interventions leading to longer life expectancy and lower lifetime costs as ‘cost-saving’.\n\nResults:\n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n\nConclusions:\nOn the basis of P1060 data, first-line lopinavir/ritonavir leads to longer life expectancy and is cost-saving or very cost-effective compared to first-line nevirapine. This supports WHO guidelines, but increasing access to pediatric ART is critical regardless of the regimen used.","container-title":"AIDS (London, England)","DOI":"10.1097/QAD.0000000000000672","ISSN":"0269-9370","issue":"10","journalAbbreviation":"AIDS","page":"1247-1259","source":"PubMed Central","title":"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19]]}}}],"schema":"https://github.com/citation-style-language/schema/raw/master/csl-citation.json"} </w:instrText>
      </w:r>
      <w:r w:rsidRPr="00931686">
        <w:fldChar w:fldCharType="separate"/>
      </w:r>
      <w:r w:rsidR="00C470B1">
        <w:t>[1,2,13]</w:t>
      </w:r>
      <w:r w:rsidRPr="00931686">
        <w:fldChar w:fldCharType="end"/>
      </w:r>
      <w:r w:rsidRPr="00931686">
        <w:t>.</w:t>
      </w:r>
      <w:hyperlink w:anchor="_ENREF_15" w:tooltip="Ciaranello, 2015 #17" w:history="1"/>
      <w:r w:rsidRPr="00931686">
        <w:t xml:space="preserve"> </w:t>
      </w:r>
    </w:p>
    <w:p w14:paraId="714BDB29" w14:textId="594EBD44" w:rsidR="00937FD7" w:rsidRPr="00B76583" w:rsidRDefault="00937FD7" w:rsidP="00937FD7">
      <w:pPr>
        <w:spacing w:line="360" w:lineRule="auto"/>
      </w:pPr>
      <w:r w:rsidRPr="00B76583">
        <w:t xml:space="preserve">Here, we highlight the description of key model features from these prior publications and provide additional detail about </w:t>
      </w:r>
      <w:r>
        <w:t>early infant diagnosis (EID)</w:t>
      </w:r>
      <w:r w:rsidRPr="00B76583">
        <w:t xml:space="preserve"> in the CEPAC-Pediatric model</w:t>
      </w:r>
      <w:r>
        <w:t xml:space="preserve"> </w:t>
      </w:r>
      <w:r>
        <w:fldChar w:fldCharType="begin"/>
      </w:r>
      <w:r w:rsidR="00C470B1">
        <w:instrText xml:space="preserve"> ADDIN ZOTERO_ITEM CSL_CITATION {"citationID":"4sNe7wrK","properties":{"formattedCitation":"[1,2]","plainCitation":"[1,2]","noteIndex":0},"citationItems":[{"id":495,"uris":["http://zotero.org/groups/2172551/items/Z249SS9R"],"uri":["http://zotero.org/groups/2172551/items/Z249SS9R"],"itemData":{"id":495,"type":"article-journal","abstract":"Background. Diagnosis of human immunodeficiency virus (HIV) infection during early infancy (commonly known as “early infant HIV diagnosis” [EID]) followed by prompt initiation of antiretroviral therapy dramatically reduces mortality. EID testing is recommended at 6 weeks of age, but many infant infections are missed., Design/Methods. We simulated 4 EID testing strategies for HIV-exposed infants in South Africa: no EID (diagnosis only after illness; hereafter, “no EID”), testing once (at birth alone or at 6 weeks of age alone; hereafter, “birth alone” and “6 weeks alone,” respectively), and testing twice (at birth and 6 weeks of age; hereafter “birth and 6 weeks”). We calculated incremental cost-effectiveness ratios (ICERs), using discounted costs and life expectancies for all HIV-exposed (infected and uninfected) infants., Results. In the base case (guideline-concordant care), the no EID strategy produced a life expectancy of 21.1 years (in the HIV-infected group) and 61.1 years (in the HIV-exposed group); lifetime cost averaged $1430/HIV-exposed infant. The birth and 6 weeks strategy maximized life expectancy (26.5 years in the HIV-infected group and 61.4 years in the HIV-exposed group), costing $1840/infant tested. The ICER of the 6 weeks alone strategy versus the no EID strategy was $1250/year of life saved (19% of South Africa's per capita gross domestic product); the ICER for the birth and 6 weeks strategy versus the 6 weeks alone strategy was $2900/year of life saved (45% of South Africa's per capita gross domestic product). Increasing the proportion of caregivers who receive test results and the linkage of HIV-positive infants to antiretroviral therapy with the 6 weeks alone strategy improved survival more than adding a second test., Conclusions. EID at birth and 6 weeks improves outcomes and is cost-effective, compared with EID at 6 weeks alone. If scale-up costs are comparable, programs should add birth testing after strengthening 6-week testing programs.","container-title":"The Journal of Infectious Diseases","DOI":"10.1093/infdis/jiw379.","ISSN":"0022-1899","issue":"9","journalAbbreviation":"J Infect Dis","page":"1319-1328","source":"PubMed Central","title":"Clinical impact and cost-effectiveness of diagnosing HIV infection during early infancy in South Africa: Test timing and frequency","title-short":"Clinical Impact and Cost-effectiveness of Diagnosing HIV Infection During Early Infancy in South Africa","volume":"214","author":[{"family":"Francke","given":"Jordan A."},{"family":"Penazzato","given":"Martina"},{"family":"Hou","given":"Taige"},{"family":"Abrams","given":"Elaine J."},{"family":"MacLean","given":"Rachel L."},{"family":"Myer","given":"Landon"},{"family":"Walensky","given":"Rochelle P."},{"family":"Leroy","given":"Valériane"},{"family":"Weinstein","given":"Milton C."},{"family":"Parker","given":"Robert A."},{"family":"Freedberg","given":"Kenneth A."},{"family":"Ciaranello","given":"Andrea"}],"issued":{"date-parts":[["2016",11,1]]}}},{"id":660,"uris":["http://zotero.org/groups/2172551/items/RU3PXLPE"],"uri":["http://zotero.org/groups/2172551/items/RU3PXLPE"],"itemData":{"id":660,"type":"article-journal","abstract":"Lorna Dunning examine the cost-effectiveness of confirmatory testing in early infant HIV diagnosis programmes in South Africa.","container-title":"PLoS Medicine","DOI":"10.1371/journal.pmed.1002446.","ISSN":"1549-1277","issue":"11","journalAbbreviation":"PLoS Med","source":"PubMed Central","title":"The value of confirmatory testing in early infant HIV diagnosis programmes in South Africa: A cost-effectiveness analysis (See Online Appendix, Table S2, for detailed list of ISPOR recommendations and CEPAC approaches to each)","title-short":"The value of confirmatory testing in early infant HIV diagnosis programmes in South Africa","URL":"https://doi.org/10.1371/journal.pmed.1002446.s002.","volume":"14","author":[{"family":"Dunning","given":"Lorna"},{"family":"Francke","given":"Jordan A."},{"family":"Mallampati","given":"Divya"},{"family":"MacLean","given":"Rachel L."},{"family":"Penazzato","given":"Martina"},{"family":"Hou","given":"Taige"},{"family":"Myer","given":"Landon"},{"family":"Abrams","given":"Elaine J."},{"family":"Walensky","given":"Rochelle P."},{"family":"Leroy","given":"Valériane"},{"family":"Freedberg","given":"Kenneth A."},{"family":"Ciaranello","given":"Andrea"}],"accessed":{"date-parts":[["2018",12,21]]},"issued":{"date-parts":[["2017",11,21]]}}}],"schema":"https://github.com/citation-style-language/schema/raw/master/csl-citation.json"} </w:instrText>
      </w:r>
      <w:r>
        <w:fldChar w:fldCharType="separate"/>
      </w:r>
      <w:r w:rsidRPr="005D082B">
        <w:t>[1,2]</w:t>
      </w:r>
      <w:r>
        <w:fldChar w:fldCharType="end"/>
      </w:r>
      <w:r w:rsidRPr="00B76583">
        <w:t>.</w:t>
      </w:r>
    </w:p>
    <w:p w14:paraId="4AB847AF" w14:textId="06239E12" w:rsidR="00937FD7" w:rsidRDefault="00937FD7" w:rsidP="0079075A">
      <w:pPr>
        <w:spacing w:line="360" w:lineRule="auto"/>
      </w:pPr>
    </w:p>
    <w:p w14:paraId="7E7114FD" w14:textId="685513D2" w:rsidR="008F2E63" w:rsidRPr="00CD4D04" w:rsidRDefault="008F2E63" w:rsidP="0079075A">
      <w:pPr>
        <w:spacing w:line="360" w:lineRule="auto"/>
        <w:rPr>
          <w:bCs/>
        </w:rPr>
      </w:pPr>
      <w:r w:rsidRPr="00CD4D04">
        <w:rPr>
          <w:bCs/>
        </w:rPr>
        <w:t xml:space="preserve">Key simulated health states include infants not at risk for HIV, infants at risk for HIV (due to maternal HIV during pregnancy </w:t>
      </w:r>
      <w:r w:rsidR="007E6DE2" w:rsidRPr="00CD4D04">
        <w:rPr>
          <w:bCs/>
        </w:rPr>
        <w:t>and/</w:t>
      </w:r>
      <w:r w:rsidRPr="00CD4D04">
        <w:rPr>
          <w:bCs/>
        </w:rPr>
        <w:t>or breastfeeding)</w:t>
      </w:r>
      <w:r w:rsidR="007E6DE2" w:rsidRPr="00CD4D04">
        <w:rPr>
          <w:bCs/>
        </w:rPr>
        <w:t>,</w:t>
      </w:r>
      <w:r w:rsidRPr="00CD4D04">
        <w:rPr>
          <w:bCs/>
        </w:rPr>
        <w:t xml:space="preserve"> and infants with HIV (</w:t>
      </w:r>
      <w:r w:rsidR="007E6DE2" w:rsidRPr="00CD4D04">
        <w:rPr>
          <w:bCs/>
        </w:rPr>
        <w:t xml:space="preserve">HIV </w:t>
      </w:r>
      <w:r w:rsidRPr="00CD4D04">
        <w:rPr>
          <w:bCs/>
        </w:rPr>
        <w:t xml:space="preserve">acquired </w:t>
      </w:r>
      <w:r w:rsidRPr="00CD4D04">
        <w:rPr>
          <w:bCs/>
          <w:i/>
        </w:rPr>
        <w:t>in utero</w:t>
      </w:r>
      <w:r w:rsidR="007E6DE2" w:rsidRPr="00CD4D04">
        <w:rPr>
          <w:bCs/>
        </w:rPr>
        <w:t>, during delivery,</w:t>
      </w:r>
      <w:r w:rsidRPr="00CD4D04">
        <w:rPr>
          <w:bCs/>
        </w:rPr>
        <w:t xml:space="preserve"> or during breastfeeding). For infants with HIV, key health states include undiagnosed</w:t>
      </w:r>
      <w:r w:rsidR="007E6DE2" w:rsidRPr="00CD4D04">
        <w:rPr>
          <w:bCs/>
        </w:rPr>
        <w:t xml:space="preserve"> and</w:t>
      </w:r>
      <w:r w:rsidRPr="00CD4D04">
        <w:rPr>
          <w:bCs/>
        </w:rPr>
        <w:t xml:space="preserve"> diagnosed</w:t>
      </w:r>
      <w:r w:rsidR="007E6DE2" w:rsidRPr="00CD4D04">
        <w:rPr>
          <w:bCs/>
        </w:rPr>
        <w:t>; once diagnosed, infants can be</w:t>
      </w:r>
      <w:r w:rsidRPr="00CD4D04">
        <w:rPr>
          <w:bCs/>
        </w:rPr>
        <w:t xml:space="preserve"> unlinked to care, linked to care but not on ART, </w:t>
      </w:r>
      <w:r w:rsidR="007E6DE2" w:rsidRPr="00CD4D04">
        <w:rPr>
          <w:bCs/>
        </w:rPr>
        <w:t xml:space="preserve">linked to care and </w:t>
      </w:r>
      <w:r w:rsidRPr="00CD4D04">
        <w:rPr>
          <w:bCs/>
        </w:rPr>
        <w:t xml:space="preserve">on ART, </w:t>
      </w:r>
      <w:r w:rsidR="007E6DE2" w:rsidRPr="00CD4D04">
        <w:rPr>
          <w:bCs/>
        </w:rPr>
        <w:t xml:space="preserve">or </w:t>
      </w:r>
      <w:r w:rsidRPr="00CD4D04">
        <w:rPr>
          <w:bCs/>
        </w:rPr>
        <w:t xml:space="preserve">lost to follow-up (LTFU, assumed to lead to cessation of both care and ART). </w:t>
      </w:r>
    </w:p>
    <w:p w14:paraId="11CB6C55" w14:textId="4407C528" w:rsidR="008F2E63" w:rsidRPr="0069606D" w:rsidRDefault="008F2E63" w:rsidP="0079075A">
      <w:pPr>
        <w:spacing w:line="360" w:lineRule="auto"/>
        <w:rPr>
          <w:bCs/>
        </w:rPr>
      </w:pPr>
    </w:p>
    <w:p w14:paraId="329F2F16" w14:textId="72A8749F" w:rsidR="008F2E63" w:rsidRPr="00CD4D04" w:rsidRDefault="008F2E63" w:rsidP="0079075A">
      <w:pPr>
        <w:spacing w:line="360" w:lineRule="auto"/>
        <w:rPr>
          <w:bCs/>
          <w:color w:val="000000" w:themeColor="text1"/>
        </w:rPr>
      </w:pPr>
      <w:r w:rsidRPr="00CD4D04">
        <w:rPr>
          <w:bCs/>
        </w:rPr>
        <w:lastRenderedPageBreak/>
        <w:t>Transition probabilities between health states, and clinical outcomes and costs associated with each health state, are model</w:t>
      </w:r>
      <w:r w:rsidR="00C4519F" w:rsidRPr="00CD4D04">
        <w:rPr>
          <w:bCs/>
        </w:rPr>
        <w:t>l</w:t>
      </w:r>
      <w:r w:rsidRPr="00CD4D04">
        <w:rPr>
          <w:bCs/>
        </w:rPr>
        <w:t xml:space="preserve">ed as a function of detailed clinical parameters that change over time. Children who are HIV-exposed </w:t>
      </w:r>
      <w:r w:rsidRPr="00CD4D04">
        <w:rPr>
          <w:bCs/>
          <w:color w:val="000000" w:themeColor="text1"/>
        </w:rPr>
        <w:t xml:space="preserve">face a risk of intrauterine or intrapartum HIV acquisition dependent on maternal ART use during pregnancy (reflecting prevention of mother-to-child transmission [PMTCT] coverage) and CD4 count (reflecting disease stage). Children who are HIV-exposed but uninfected face a monthly risk of postnatal HIV acquisition based on maternal ART use, infant antiretroviral prophylaxis, and maternal disease stage (including acute infection during breastfeeding) until cessation of breastfeeding, and no risk thereafter. All simulated children face monthly risks of non-HIV-related mortality. CWH face additional risks of opportunistic infections (OIs), and OI- and HIV-related mortality based on their CD4% (age &lt;5 years) or CD4 count (age ≥5 years), retention in care, and ART use. </w:t>
      </w:r>
    </w:p>
    <w:p w14:paraId="549493B1" w14:textId="5B63D906" w:rsidR="00937FD7" w:rsidRDefault="00937FD7" w:rsidP="0079075A">
      <w:pPr>
        <w:spacing w:line="360" w:lineRule="auto"/>
        <w:rPr>
          <w:color w:val="000000" w:themeColor="text1"/>
        </w:rPr>
      </w:pPr>
    </w:p>
    <w:p w14:paraId="59129364" w14:textId="77777777" w:rsidR="007931E9" w:rsidRPr="00202AC1" w:rsidRDefault="007931E9" w:rsidP="007931E9">
      <w:pPr>
        <w:tabs>
          <w:tab w:val="left" w:pos="720"/>
        </w:tabs>
        <w:spacing w:line="360" w:lineRule="auto"/>
        <w:rPr>
          <w:bCs/>
        </w:rPr>
      </w:pPr>
      <w:r w:rsidRPr="00202AC1">
        <w:rPr>
          <w:bCs/>
          <w:i/>
        </w:rPr>
        <w:t>Maternal cohort characteristics and mother-to-child HIV transmission (MTCT)</w:t>
      </w:r>
    </w:p>
    <w:p w14:paraId="67881C23" w14:textId="01920943" w:rsidR="007E246A" w:rsidRPr="00B76583" w:rsidRDefault="007931E9" w:rsidP="007E246A">
      <w:pPr>
        <w:spacing w:line="360" w:lineRule="auto"/>
      </w:pPr>
      <w:r w:rsidRPr="00B76583">
        <w:t>The CEPAC-Pediatric model simulates a cohort of infants from birth through death. At the start of each simulation, each infant is assigned a set of maternal characteristics, including maternal HIV status (chronically infected before pregnancy, acutely infected during pregnancy, or not infected; if not infected in pregnancy, probability of acute infection during breastfeeding). Among chronically or acutely infected mothers, we specify the probability of HIV testing and availability of ART during pregnancy and breastfeeding. Maternal HIV disease status (CD4</w:t>
      </w:r>
      <w:r>
        <w:t xml:space="preserve"> </w:t>
      </w:r>
      <w:r w:rsidRPr="00B76583">
        <w:t xml:space="preserve">&gt; or ≤350/µL) and use of ART determine the risk of HIV transmission during three time periods: intrauterine (one-time risk), intrapartum (one-time risk), and postpartum (monthly risk until weaning). </w:t>
      </w:r>
    </w:p>
    <w:p w14:paraId="78561732" w14:textId="77777777" w:rsidR="007931E9" w:rsidRDefault="007931E9" w:rsidP="007931E9">
      <w:pPr>
        <w:spacing w:line="360" w:lineRule="auto"/>
        <w:rPr>
          <w:i/>
        </w:rPr>
      </w:pPr>
    </w:p>
    <w:p w14:paraId="19C4C24B" w14:textId="77777777" w:rsidR="007931E9" w:rsidRPr="00202AC1" w:rsidRDefault="007931E9" w:rsidP="007931E9">
      <w:pPr>
        <w:spacing w:line="360" w:lineRule="auto"/>
        <w:rPr>
          <w:bCs/>
        </w:rPr>
      </w:pPr>
      <w:r w:rsidRPr="00202AC1">
        <w:rPr>
          <w:bCs/>
          <w:i/>
        </w:rPr>
        <w:t>Untreated pediatric HIV infection</w:t>
      </w:r>
    </w:p>
    <w:p w14:paraId="2C5E64BB" w14:textId="77777777" w:rsidR="007931E9" w:rsidRPr="00B76583" w:rsidRDefault="007931E9" w:rsidP="007931E9">
      <w:pPr>
        <w:spacing w:line="360" w:lineRule="auto"/>
      </w:pPr>
      <w:r w:rsidRPr="00B76583">
        <w:t xml:space="preserve">At the time of infant HIV infection, infants draw from distributions of HIV RNA and CD4 levels; the model uses CD4 percentage (CD4%) for children &lt;5 years old and absolute CD4 count thereafter. Current age and CD4% or CD4 count in each month determine the risks of disease progression, including development of acute </w:t>
      </w:r>
      <w:r>
        <w:t>OIs</w:t>
      </w:r>
      <w:r w:rsidRPr="00B76583">
        <w:t xml:space="preserve"> and death. Without effective ART, CD4% or CD4 count declines monthly. The model tracks true CD4%/CD4 and HIV RNA level, although clinical decisions are made based on observed information, such as symptomatic illness or CD4%/CD4 or RNA levels (measured according to user-specified laboratory monitoring </w:t>
      </w:r>
      <w:r w:rsidRPr="00B76583">
        <w:lastRenderedPageBreak/>
        <w:t xml:space="preserve">strategies). In each month, children can remain in care or be lost to follow-up; if they are lost to follow-up, they are assumed to stop ART, and to return to care if a severe </w:t>
      </w:r>
      <w:r>
        <w:t>OI</w:t>
      </w:r>
      <w:r w:rsidRPr="00B76583">
        <w:t xml:space="preserve"> occurs.</w:t>
      </w:r>
    </w:p>
    <w:p w14:paraId="3C4B173A" w14:textId="77777777" w:rsidR="007931E9" w:rsidRPr="00B76583" w:rsidRDefault="007931E9" w:rsidP="007931E9">
      <w:pPr>
        <w:tabs>
          <w:tab w:val="left" w:pos="720"/>
        </w:tabs>
        <w:spacing w:line="360" w:lineRule="auto"/>
      </w:pPr>
    </w:p>
    <w:p w14:paraId="1207C8FF" w14:textId="7265A780" w:rsidR="007931E9" w:rsidRPr="007C2C12" w:rsidRDefault="007931E9" w:rsidP="007931E9">
      <w:pPr>
        <w:tabs>
          <w:tab w:val="left" w:pos="720"/>
        </w:tabs>
        <w:spacing w:line="360" w:lineRule="auto"/>
        <w:rPr>
          <w:i/>
          <w:iCs/>
        </w:rPr>
      </w:pPr>
      <w:r w:rsidRPr="00202AC1">
        <w:rPr>
          <w:bCs/>
          <w:i/>
        </w:rPr>
        <w:t>Treated pediatric HIV infection</w:t>
      </w:r>
      <w:r w:rsidR="00202AC1">
        <w:rPr>
          <w:i/>
          <w:iCs/>
        </w:rPr>
        <w:t xml:space="preserve">: </w:t>
      </w:r>
      <w:r w:rsidRPr="007C2C12">
        <w:rPr>
          <w:i/>
          <w:iCs/>
        </w:rPr>
        <w:t>ART initiation, efficacy, monitoring, and switching</w:t>
      </w:r>
    </w:p>
    <w:p w14:paraId="4FB69136" w14:textId="6DCB54F8" w:rsidR="007931E9" w:rsidRDefault="007931E9" w:rsidP="007931E9">
      <w:pPr>
        <w:tabs>
          <w:tab w:val="left" w:pos="720"/>
        </w:tabs>
        <w:spacing w:line="360" w:lineRule="auto"/>
      </w:pPr>
      <w:r w:rsidRPr="00B76583">
        <w:t xml:space="preserve">The model includes criteria by which children can initiate first-line ART, including age, observed CD4% or CD4 count, and/or development of </w:t>
      </w:r>
      <w:r>
        <w:t>OIs</w:t>
      </w:r>
      <w:r w:rsidRPr="00B76583">
        <w:t>; in the base-case, all children are treated after diagnosis and linkage to care, regardless of these characteristics. For each ART regimen, we specify an “efficacy,” defined as the probability of suppressing HIV RNA to &lt;</w:t>
      </w:r>
      <w:r>
        <w:t>4</w:t>
      </w:r>
      <w:r w:rsidRPr="00B76583">
        <w:t xml:space="preserve">00 copies/mL, and the time point by which this occurs (usually 24 or 48 weeks). Each regimen also confers monthly medication costs, as well as gains in CD4% or CD4 count for children with suppressed HIV RNA. Children who initially suppress HIV RNA at 24 or 48 weeks face a monthly risk of virologic failure thereafter (“late failure”). Following virologic failure, HIV RNA slowly rises to a “set point” that is determined as a function of HIV RNA level at birth. After virologic failure, there is a user-specified (base-case: 12-month) delay until CD4% or CD4 count begins to decline at pre-ART rates, leading to increased monthly risks of </w:t>
      </w:r>
      <w:r>
        <w:t>OIs</w:t>
      </w:r>
      <w:r w:rsidRPr="00B76583">
        <w:t xml:space="preserve"> and death, until the next effective ART regimen (if available) is initiated. For children who fail each modelled line of ART, we assign clinical criteria (number and type of </w:t>
      </w:r>
      <w:r>
        <w:t>OIs</w:t>
      </w:r>
      <w:r w:rsidRPr="00B76583">
        <w:t xml:space="preserve">), immunologic criteria (decline in CD4% or CD4 count), or virologic criteria (increase in HIV RNA) by which this failure can be detected, as well as the type and frequency of monitoring and confirmatory testing. After observed failure, patients can be switched to the next available line of therapy. We also incorporate a reduction in mortality and </w:t>
      </w:r>
      <w:r>
        <w:t>OI</w:t>
      </w:r>
      <w:r w:rsidRPr="00B76583">
        <w:t xml:space="preserve"> risks for children on ART, independent of CD4 level and HIV RNA suppression, as observed in adults; this parameter was used for model calibration</w:t>
      </w:r>
      <w:r>
        <w:t xml:space="preserve"> </w:t>
      </w:r>
      <w:r>
        <w:fldChar w:fldCharType="begin"/>
      </w:r>
      <w:r w:rsidR="00C470B1">
        <w:instrText xml:space="preserve"> ADDIN ZOTERO_ITEM CSL_CITATION {"citationID":"o1aGw0Xu","properties":{"formattedCitation":"[10,13]","plainCitation":"[10,13]","dontUpdate":true,"noteIndex":0},"citationItems":[{"id":18,"uris":["http://zotero.org/users/5223162/items/9CI2S9EN"],"uri":["http://zotero.org/users/5223162/items/9CI2S9EN"],"itemData":{"id":18,"type":"article-journal","abstract":"Background:\n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n\nDesign/methods:\n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 per-capita gross domestic product (South Africa: $7500)/YLS as ‘very cost-effective,’ interventions with ICERs below 3× gross domestic product/YLS as ‘cost-effective,’ and interventions leading to longer life expectancy and lower lifetime costs as ‘cost-saving’.\n\nResults:\n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n\nConclusions:\nOn the basis of P1060 data, first-line lopinavir/ritonavir leads to longer life expectancy and is cost-saving or very cost-effective compared to first-line nevirapine. This supports WHO guidelines, but increasing access to pediatric ART is critical regardless of the regimen used.","container-title":"AIDS (London, England)","DOI":"10.1097/QAD.0000000000000672","ISSN":"0269-9370","issue":"10","journalAbbreviation":"AIDS","page":"1247-1259","source":"PubMed Central","title":"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19]]}}},{"id":19,"uris":["http://zotero.org/users/5223162/items/MHDZIAJX"],"uri":["http://zotero.org/users/5223162/items/MHDZIAJX"],"itemData":{"id":19,"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fldChar w:fldCharType="separate"/>
      </w:r>
      <w:r w:rsidR="00202AC1">
        <w:t>[10,11]</w:t>
      </w:r>
      <w:r>
        <w:fldChar w:fldCharType="end"/>
      </w:r>
      <w:r w:rsidRPr="00B76583">
        <w:t>.</w:t>
      </w:r>
    </w:p>
    <w:p w14:paraId="29EDB5C3" w14:textId="77777777" w:rsidR="007931E9" w:rsidRPr="00B76583" w:rsidRDefault="007931E9" w:rsidP="007931E9">
      <w:pPr>
        <w:tabs>
          <w:tab w:val="left" w:pos="720"/>
        </w:tabs>
        <w:spacing w:line="360" w:lineRule="auto"/>
      </w:pPr>
    </w:p>
    <w:p w14:paraId="1F62B7F5" w14:textId="77777777" w:rsidR="007931E9" w:rsidRPr="00B76583" w:rsidRDefault="007931E9" w:rsidP="007931E9">
      <w:pPr>
        <w:spacing w:line="360" w:lineRule="auto"/>
      </w:pPr>
      <w:r w:rsidRPr="00B76583">
        <w:t>Detection and confirmation of first-line ART failure was only possible after more than 24 weeks on ART and was modelled using the criteria below:</w:t>
      </w:r>
    </w:p>
    <w:p w14:paraId="2937FBBC" w14:textId="77777777" w:rsidR="007931E9" w:rsidRPr="00B76583" w:rsidRDefault="007931E9" w:rsidP="007931E9">
      <w:pPr>
        <w:numPr>
          <w:ilvl w:val="0"/>
          <w:numId w:val="1"/>
        </w:numPr>
        <w:spacing w:line="360" w:lineRule="auto"/>
      </w:pPr>
      <w:r w:rsidRPr="00B76583">
        <w:t xml:space="preserve">Virologic failure: Observed RNA </w:t>
      </w:r>
      <w:r>
        <w:t>≥</w:t>
      </w:r>
      <w:r w:rsidRPr="00B76583">
        <w:t>1,000 copies/mL, confirmed by a second RNA test at least 1 month after the first</w:t>
      </w:r>
    </w:p>
    <w:p w14:paraId="63C12AF2" w14:textId="77777777" w:rsidR="007931E9" w:rsidRPr="00B76583" w:rsidRDefault="007931E9" w:rsidP="007931E9">
      <w:pPr>
        <w:numPr>
          <w:ilvl w:val="0"/>
          <w:numId w:val="1"/>
        </w:numPr>
        <w:spacing w:line="360" w:lineRule="auto"/>
      </w:pPr>
      <w:r w:rsidRPr="00B76583">
        <w:t xml:space="preserve">Immunologic failure: Observed CD4% &lt;10% (for children &lt;5 years old) or CD4 count &lt;100/µL (for children </w:t>
      </w:r>
      <w:r>
        <w:t>≥</w:t>
      </w:r>
      <w:r w:rsidRPr="00B76583">
        <w:t>5 years old)</w:t>
      </w:r>
    </w:p>
    <w:p w14:paraId="049962FB" w14:textId="77777777" w:rsidR="007931E9" w:rsidRPr="00B76583" w:rsidRDefault="007931E9" w:rsidP="007931E9">
      <w:pPr>
        <w:numPr>
          <w:ilvl w:val="0"/>
          <w:numId w:val="1"/>
        </w:numPr>
        <w:spacing w:line="360" w:lineRule="auto"/>
      </w:pPr>
      <w:r w:rsidRPr="00B76583">
        <w:t>Clinical failure: Observed new or recurring WHO Stage 3/4 or TB event</w:t>
      </w:r>
    </w:p>
    <w:p w14:paraId="0B76DB3A" w14:textId="77777777" w:rsidR="007931E9" w:rsidRPr="00B76583" w:rsidRDefault="007931E9" w:rsidP="007931E9">
      <w:pPr>
        <w:numPr>
          <w:ilvl w:val="0"/>
          <w:numId w:val="1"/>
        </w:numPr>
        <w:spacing w:line="360" w:lineRule="auto"/>
      </w:pPr>
      <w:r w:rsidRPr="00B76583">
        <w:lastRenderedPageBreak/>
        <w:t>When immunologic or clinical failure was observed, the ART regimen was not switched until failure was confirmed with a subsequent virologic test</w:t>
      </w:r>
    </w:p>
    <w:p w14:paraId="69C501B5" w14:textId="77777777" w:rsidR="007931E9" w:rsidRPr="00B76583" w:rsidRDefault="007931E9" w:rsidP="007931E9">
      <w:pPr>
        <w:tabs>
          <w:tab w:val="left" w:pos="720"/>
        </w:tabs>
        <w:spacing w:line="360" w:lineRule="auto"/>
      </w:pPr>
    </w:p>
    <w:p w14:paraId="45DF5B17" w14:textId="77777777" w:rsidR="007931E9" w:rsidRPr="00B76583" w:rsidRDefault="007931E9" w:rsidP="007931E9">
      <w:pPr>
        <w:tabs>
          <w:tab w:val="left" w:pos="720"/>
        </w:tabs>
        <w:spacing w:line="360" w:lineRule="auto"/>
        <w:rPr>
          <w:i/>
        </w:rPr>
      </w:pPr>
      <w:r w:rsidRPr="00B76583">
        <w:rPr>
          <w:i/>
        </w:rPr>
        <w:t>PCR sensitivity</w:t>
      </w:r>
    </w:p>
    <w:p w14:paraId="24B64F22" w14:textId="77777777" w:rsidR="007931E9" w:rsidRDefault="007931E9" w:rsidP="007931E9">
      <w:pPr>
        <w:tabs>
          <w:tab w:val="left" w:pos="720"/>
        </w:tabs>
        <w:spacing w:line="360" w:lineRule="auto"/>
      </w:pPr>
      <w:r w:rsidRPr="00B76583">
        <w:t>We modelled PCR sensitivity as a function of time since infection to reflect the threshold of viremia necessary for detection: PCR at birth detected intrauterine but not intrapartum infection; PCR at 6 weeks detected intrauterine infection, intrapartum infection, and postpartum infections occurring at least 2 weeks prior.</w:t>
      </w:r>
    </w:p>
    <w:p w14:paraId="010693A9" w14:textId="77777777" w:rsidR="007931E9" w:rsidRDefault="007931E9" w:rsidP="007931E9">
      <w:pPr>
        <w:tabs>
          <w:tab w:val="left" w:pos="720"/>
        </w:tabs>
        <w:spacing w:line="360" w:lineRule="auto"/>
      </w:pPr>
    </w:p>
    <w:p w14:paraId="745B78BB" w14:textId="1FCAF9DA" w:rsidR="007931E9" w:rsidRPr="00AB083E" w:rsidRDefault="007931E9" w:rsidP="007931E9">
      <w:pPr>
        <w:tabs>
          <w:tab w:val="left" w:pos="720"/>
        </w:tabs>
        <w:spacing w:line="360" w:lineRule="auto"/>
        <w:rPr>
          <w:b/>
          <w:bCs/>
          <w:i/>
          <w:iCs/>
        </w:rPr>
      </w:pPr>
      <w:r w:rsidRPr="00AB083E">
        <w:rPr>
          <w:b/>
          <w:bCs/>
          <w:i/>
          <w:iCs/>
        </w:rPr>
        <w:t>Loss to follow</w:t>
      </w:r>
      <w:r w:rsidR="00202AC1" w:rsidRPr="00AB083E">
        <w:rPr>
          <w:b/>
          <w:bCs/>
          <w:i/>
          <w:iCs/>
        </w:rPr>
        <w:t>-</w:t>
      </w:r>
      <w:r w:rsidRPr="00AB083E">
        <w:rPr>
          <w:b/>
          <w:bCs/>
          <w:i/>
          <w:iCs/>
        </w:rPr>
        <w:t xml:space="preserve">up and return to care </w:t>
      </w:r>
    </w:p>
    <w:p w14:paraId="7433A2EE" w14:textId="7581D9A0" w:rsidR="007931E9" w:rsidRPr="00CD4D04" w:rsidRDefault="007931E9" w:rsidP="005A0748">
      <w:pPr>
        <w:spacing w:line="360" w:lineRule="auto"/>
      </w:pPr>
      <w:r w:rsidRPr="00CD4D04">
        <w:t>Infants face a monthly probability of being lost to care, and, subsequently, a monthly probability of returning to care (with potential to return to care following a severe OI). If children are lost to follow-up, they are assumed to stop ART and experience vir</w:t>
      </w:r>
      <w:r w:rsidR="00A0236B" w:rsidRPr="00CD4D04">
        <w:t>al rebound</w:t>
      </w:r>
      <w:r w:rsidRPr="00CD4D04">
        <w:t>.</w:t>
      </w:r>
    </w:p>
    <w:p w14:paraId="4F19C73E" w14:textId="641FC675" w:rsidR="000F4FE1" w:rsidRDefault="000F4FE1" w:rsidP="007931E9">
      <w:pPr>
        <w:tabs>
          <w:tab w:val="left" w:pos="720"/>
        </w:tabs>
        <w:spacing w:line="360" w:lineRule="auto"/>
      </w:pPr>
      <w:r>
        <w:rPr>
          <w:noProof/>
        </w:rPr>
        <mc:AlternateContent>
          <mc:Choice Requires="wps">
            <w:drawing>
              <wp:anchor distT="45720" distB="45720" distL="114300" distR="114300" simplePos="0" relativeHeight="251711488" behindDoc="0" locked="0" layoutInCell="1" allowOverlap="1" wp14:anchorId="320D5E35" wp14:editId="69ACB0B5">
                <wp:simplePos x="0" y="0"/>
                <wp:positionH relativeFrom="column">
                  <wp:posOffset>1897905</wp:posOffset>
                </wp:positionH>
                <wp:positionV relativeFrom="paragraph">
                  <wp:posOffset>137630</wp:posOffset>
                </wp:positionV>
                <wp:extent cx="3011170" cy="1404620"/>
                <wp:effectExtent l="0" t="0" r="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1170" cy="1404620"/>
                        </a:xfrm>
                        <a:prstGeom prst="rect">
                          <a:avLst/>
                        </a:prstGeom>
                        <a:solidFill>
                          <a:srgbClr val="FFFFFF"/>
                        </a:solidFill>
                        <a:ln w="9525">
                          <a:noFill/>
                          <a:miter lim="800000"/>
                          <a:headEnd/>
                          <a:tailEnd/>
                        </a:ln>
                      </wps:spPr>
                      <wps:txbx>
                        <w:txbxContent>
                          <w:p w14:paraId="2AFD7476" w14:textId="00CBDFDD" w:rsidR="003B0267" w:rsidRPr="000F4FE1" w:rsidRDefault="003B0267" w:rsidP="000F4FE1">
                            <w:pPr>
                              <w:jc w:val="center"/>
                              <w:rPr>
                                <w:b/>
                                <w:bCs/>
                                <w:sz w:val="26"/>
                                <w:szCs w:val="26"/>
                              </w:rPr>
                            </w:pPr>
                            <w:r w:rsidRPr="000F4FE1">
                              <w:rPr>
                                <w:b/>
                                <w:bCs/>
                                <w:sz w:val="26"/>
                                <w:szCs w:val="26"/>
                              </w:rPr>
                              <w:t>Sample Patient’s CD4 over Tim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20D5E35" id="_x0000_t202" coordsize="21600,21600" o:spt="202" path="m,l,21600r21600,l21600,xe">
                <v:stroke joinstyle="miter"/>
                <v:path gradientshapeok="t" o:connecttype="rect"/>
              </v:shapetype>
              <v:shape id="Text Box 2" o:spid="_x0000_s1026" type="#_x0000_t202" style="position:absolute;margin-left:149.45pt;margin-top:10.85pt;width:237.1pt;height:110.6pt;z-index:2517114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" stroked="f">
                <v:textbox style="mso-fit-shape-to-text:t">
                  <w:txbxContent>
                    <w:p w14:paraId="2AFD7476" w14:textId="00CBDFDD" w:rsidR="003B0267" w:rsidRPr="000F4FE1" w:rsidRDefault="003B0267" w:rsidP="000F4FE1">
                      <w:pPr>
                        <w:jc w:val="center"/>
                        <w:rPr>
                          <w:b/>
                          <w:bCs/>
                          <w:sz w:val="26"/>
                          <w:szCs w:val="26"/>
                        </w:rPr>
                      </w:pPr>
                      <w:r w:rsidRPr="000F4FE1">
                        <w:rPr>
                          <w:b/>
                          <w:bCs/>
                          <w:sz w:val="26"/>
                          <w:szCs w:val="26"/>
                        </w:rPr>
                        <w:t>Sample Patient’s CD4 over Time</w:t>
                      </w:r>
                    </w:p>
                  </w:txbxContent>
                </v:textbox>
                <w10:wrap type="square"/>
              </v:shape>
            </w:pict>
          </mc:Fallback>
        </mc:AlternateContent>
      </w:r>
    </w:p>
    <w:p w14:paraId="4F2C3DE8" w14:textId="01E83E50" w:rsidR="00937FD7" w:rsidRDefault="00FA1664" w:rsidP="0079075A">
      <w:pPr>
        <w:spacing w:line="360" w:lineRule="auto"/>
        <w:rPr>
          <w:color w:val="000000" w:themeColor="text1"/>
        </w:rPr>
      </w:pPr>
      <w:r w:rsidRPr="007931E9">
        <w:rPr>
          <w:noProof/>
          <w:color w:val="000000" w:themeColor="text1"/>
        </w:rPr>
        <w:drawing>
          <wp:anchor distT="0" distB="0" distL="114300" distR="114300" simplePos="0" relativeHeight="251709440" behindDoc="0" locked="0" layoutInCell="1" allowOverlap="1" wp14:anchorId="27FF6079" wp14:editId="33195826">
            <wp:simplePos x="0" y="0"/>
            <wp:positionH relativeFrom="column">
              <wp:posOffset>311150</wp:posOffset>
            </wp:positionH>
            <wp:positionV relativeFrom="paragraph">
              <wp:posOffset>257810</wp:posOffset>
            </wp:positionV>
            <wp:extent cx="5517515" cy="3096260"/>
            <wp:effectExtent l="0" t="0" r="6985" b="15240"/>
            <wp:wrapThrough wrapText="bothSides">
              <wp:wrapPolygon edited="0">
                <wp:start x="0" y="0"/>
                <wp:lineTo x="0" y="21618"/>
                <wp:lineTo x="21578" y="21618"/>
                <wp:lineTo x="21578" y="0"/>
                <wp:lineTo x="0" y="0"/>
              </wp:wrapPolygon>
            </wp:wrapThrough>
            <wp:docPr id="3" name="Chart 3">
              <a:extLst xmlns:a="http://schemas.openxmlformats.org/drawingml/2006/main">
                <a:ext uri="{FF2B5EF4-FFF2-40B4-BE49-F238E27FC236}">
                  <a16:creationId xmlns:a16="http://schemas.microsoft.com/office/drawing/2014/main" id="{00F4284C-7731-4A87-85FA-2F6254C6F2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r w:rsidR="000F4FE1" w:rsidRPr="000F4FE1">
        <w:rPr>
          <w:noProof/>
          <w:color w:val="000000" w:themeColor="text1"/>
        </w:rPr>
        <mc:AlternateContent>
          <mc:Choice Requires="wps">
            <w:drawing>
              <wp:anchor distT="45720" distB="45720" distL="114300" distR="114300" simplePos="0" relativeHeight="251708416" behindDoc="0" locked="0" layoutInCell="1" allowOverlap="1" wp14:anchorId="4B812FEF" wp14:editId="075E8226">
                <wp:simplePos x="0" y="0"/>
                <wp:positionH relativeFrom="margin">
                  <wp:align>left</wp:align>
                </wp:positionH>
                <wp:positionV relativeFrom="paragraph">
                  <wp:posOffset>292100</wp:posOffset>
                </wp:positionV>
                <wp:extent cx="347345" cy="3065780"/>
                <wp:effectExtent l="0" t="0" r="0" b="1270"/>
                <wp:wrapThrough wrapText="bothSides">
                  <wp:wrapPolygon edited="0">
                    <wp:start x="0" y="0"/>
                    <wp:lineTo x="0" y="21475"/>
                    <wp:lineTo x="20139" y="21475"/>
                    <wp:lineTo x="20139" y="0"/>
                    <wp:lineTo x="0"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345" cy="3065780"/>
                        </a:xfrm>
                        <a:prstGeom prst="rect">
                          <a:avLst/>
                        </a:prstGeom>
                        <a:solidFill>
                          <a:srgbClr val="FFFFFF"/>
                        </a:solidFill>
                        <a:ln w="9525">
                          <a:noFill/>
                          <a:miter lim="800000"/>
                          <a:headEnd/>
                          <a:tailEnd/>
                        </a:ln>
                      </wps:spPr>
                      <wps:txbx>
                        <w:txbxContent>
                          <w:p w14:paraId="17AE0F46" w14:textId="478F16CB" w:rsidR="003B0267" w:rsidRPr="000F4FE1" w:rsidRDefault="003B0267" w:rsidP="000F4FE1">
                            <w:pPr>
                              <w:jc w:val="center"/>
                              <w:rPr>
                                <w:b/>
                                <w:bCs/>
                                <w:sz w:val="22"/>
                                <w:szCs w:val="22"/>
                              </w:rPr>
                            </w:pPr>
                            <w:r w:rsidRPr="000F4FE1">
                              <w:rPr>
                                <w:b/>
                                <w:bCs/>
                                <w:sz w:val="22"/>
                                <w:szCs w:val="22"/>
                              </w:rPr>
                              <w:t>CD4% or absolute CD4</w:t>
                            </w:r>
                          </w:p>
                        </w:txbxContent>
                      </wps:txbx>
                      <wps:bodyPr rot="0"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812FEF" id="_x0000_s1027" type="#_x0000_t202" style="position:absolute;margin-left:0;margin-top:23pt;width:27.35pt;height:241.4pt;z-index:25170841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" stroked="f">
                <v:textbox style="layout-flow:vertical;mso-layout-flow-alt:bottom-to-top">
                  <w:txbxContent>
                    <w:p w14:paraId="17AE0F46" w14:textId="478F16CB" w:rsidR="003B0267" w:rsidRPr="000F4FE1" w:rsidRDefault="003B0267" w:rsidP="000F4FE1">
                      <w:pPr>
                        <w:jc w:val="center"/>
                        <w:rPr>
                          <w:b/>
                          <w:bCs/>
                          <w:sz w:val="22"/>
                          <w:szCs w:val="22"/>
                        </w:rPr>
                      </w:pPr>
                      <w:r w:rsidRPr="000F4FE1">
                        <w:rPr>
                          <w:b/>
                          <w:bCs/>
                          <w:sz w:val="22"/>
                          <w:szCs w:val="22"/>
                        </w:rPr>
                        <w:t>CD4% or absolute CD4</w:t>
                      </w:r>
                    </w:p>
                  </w:txbxContent>
                </v:textbox>
                <w10:wrap type="through" anchorx="margin"/>
              </v:shape>
            </w:pict>
          </mc:Fallback>
        </mc:AlternateContent>
      </w:r>
    </w:p>
    <w:p w14:paraId="50F0CEB4" w14:textId="393361B0" w:rsidR="007931E9" w:rsidRDefault="007931E9" w:rsidP="0079075A">
      <w:pPr>
        <w:spacing w:line="360" w:lineRule="auto"/>
        <w:rPr>
          <w:color w:val="000000" w:themeColor="text1"/>
        </w:rPr>
      </w:pPr>
    </w:p>
    <w:p w14:paraId="2547749D" w14:textId="4CEE1701" w:rsidR="00937FD7" w:rsidRDefault="00937FD7" w:rsidP="0079075A">
      <w:pPr>
        <w:spacing w:line="360" w:lineRule="auto"/>
        <w:rPr>
          <w:color w:val="000000" w:themeColor="text1"/>
        </w:rPr>
      </w:pPr>
      <w:r w:rsidRPr="00B76583">
        <w:t>Full details of model structure</w:t>
      </w:r>
      <w:r>
        <w:t xml:space="preserve"> and</w:t>
      </w:r>
      <w:r w:rsidRPr="00B76583">
        <w:t xml:space="preserve"> data sources, </w:t>
      </w:r>
      <w:r>
        <w:t>as well as</w:t>
      </w:r>
      <w:r w:rsidRPr="00B76583">
        <w:t xml:space="preserve"> procedures for initiating new collaborative projects are also available on the </w:t>
      </w:r>
      <w:r w:rsidR="007C2C12">
        <w:t>MPE</w:t>
      </w:r>
      <w:r w:rsidRPr="00B76583">
        <w:t>C website, at</w:t>
      </w:r>
      <w:r w:rsidR="00C74730">
        <w:t xml:space="preserve"> </w:t>
      </w:r>
      <w:r w:rsidR="007C2C12" w:rsidRPr="00C74730">
        <w:t>https://mpec.massgeneral.org</w:t>
      </w:r>
      <w:r w:rsidRPr="00B76583">
        <w:t>.</w:t>
      </w:r>
    </w:p>
    <w:p w14:paraId="61CB786C" w14:textId="77777777" w:rsidR="000F4FE1" w:rsidRDefault="000F4FE1" w:rsidP="0079075A">
      <w:pPr>
        <w:spacing w:line="360" w:lineRule="auto"/>
        <w:rPr>
          <w:b/>
          <w:bCs/>
        </w:rPr>
      </w:pPr>
    </w:p>
    <w:p w14:paraId="43910600" w14:textId="260A6972" w:rsidR="00057852" w:rsidRDefault="008F2E63" w:rsidP="0079075A">
      <w:pPr>
        <w:spacing w:line="360" w:lineRule="auto"/>
        <w:rPr>
          <w:b/>
        </w:rPr>
      </w:pPr>
      <w:r w:rsidRPr="003A18D9">
        <w:rPr>
          <w:b/>
          <w:bCs/>
        </w:rPr>
        <w:lastRenderedPageBreak/>
        <w:t>Model</w:t>
      </w:r>
      <w:r w:rsidR="00673E46">
        <w:rPr>
          <w:b/>
          <w:bCs/>
        </w:rPr>
        <w:t xml:space="preserve"> </w:t>
      </w:r>
      <w:r w:rsidRPr="003A18D9">
        <w:rPr>
          <w:b/>
          <w:bCs/>
        </w:rPr>
        <w:t>validation</w:t>
      </w:r>
      <w:r w:rsidR="00057852">
        <w:rPr>
          <w:b/>
          <w:bCs/>
        </w:rPr>
        <w:t xml:space="preserve"> and calibration</w:t>
      </w:r>
    </w:p>
    <w:p w14:paraId="0B2B2669" w14:textId="66CDF065" w:rsidR="009A337D" w:rsidRPr="00CD4D04" w:rsidRDefault="00057852" w:rsidP="0079075A">
      <w:pPr>
        <w:spacing w:line="360" w:lineRule="auto"/>
        <w:rPr>
          <w:bCs/>
        </w:rPr>
      </w:pPr>
      <w:r w:rsidRPr="00CD4D04">
        <w:rPr>
          <w:bCs/>
        </w:rPr>
        <w:t xml:space="preserve">The CEPAC-Pediatric model has been previously validated, as described in Ciaranello </w:t>
      </w:r>
      <w:r w:rsidRPr="00CD4D04">
        <w:rPr>
          <w:bCs/>
          <w:i/>
        </w:rPr>
        <w:t>et al</w:t>
      </w:r>
      <w:r w:rsidRPr="00CD4D04">
        <w:rPr>
          <w:bCs/>
        </w:rPr>
        <w:t>.</w:t>
      </w:r>
      <w:r w:rsidR="009A337D" w:rsidRPr="00CD4D04">
        <w:rPr>
          <w:bCs/>
        </w:rPr>
        <w:t>,</w:t>
      </w:r>
      <w:r w:rsidRPr="00CD4D04">
        <w:rPr>
          <w:bCs/>
        </w:rPr>
        <w:t xml:space="preserve"> </w:t>
      </w:r>
      <w:proofErr w:type="spellStart"/>
      <w:r w:rsidRPr="00CD4D04">
        <w:rPr>
          <w:bCs/>
          <w:i/>
        </w:rPr>
        <w:t>PLoS</w:t>
      </w:r>
      <w:proofErr w:type="spellEnd"/>
      <w:r w:rsidRPr="00CD4D04">
        <w:rPr>
          <w:bCs/>
          <w:i/>
        </w:rPr>
        <w:t xml:space="preserve"> One </w:t>
      </w:r>
      <w:r w:rsidRPr="00CD4D04">
        <w:rPr>
          <w:bCs/>
        </w:rPr>
        <w:t>2013</w:t>
      </w:r>
      <w:r w:rsidR="009A337D" w:rsidRPr="00CD4D04">
        <w:rPr>
          <w:bCs/>
        </w:rPr>
        <w:t>, and</w:t>
      </w:r>
      <w:r w:rsidR="009950AC" w:rsidRPr="00CD4D04">
        <w:rPr>
          <w:bCs/>
        </w:rPr>
        <w:t xml:space="preserve"> calibrated to fit observed survival and </w:t>
      </w:r>
      <w:r w:rsidR="00931686" w:rsidRPr="00CD4D04">
        <w:rPr>
          <w:bCs/>
        </w:rPr>
        <w:t>opportunistic infection (OI)</w:t>
      </w:r>
      <w:r w:rsidR="009950AC" w:rsidRPr="00CD4D04">
        <w:rPr>
          <w:bCs/>
        </w:rPr>
        <w:t xml:space="preserve"> data for HIV-infected children and adults treated and not treated with ART</w:t>
      </w:r>
      <w:r w:rsidR="005D082B" w:rsidRPr="00CD4D04">
        <w:rPr>
          <w:bCs/>
        </w:rPr>
        <w:t xml:space="preserve"> </w:t>
      </w:r>
      <w:r w:rsidR="005D082B" w:rsidRPr="00CD4D04">
        <w:rPr>
          <w:bCs/>
        </w:rPr>
        <w:fldChar w:fldCharType="begin"/>
      </w:r>
      <w:r w:rsidR="00C470B1" w:rsidRPr="00CD4D04">
        <w:rPr>
          <w:bCs/>
        </w:rPr>
        <w:instrText xml:space="preserve"> ADDIN ZOTERO_ITEM CSL_CITATION {"citationID":"Qyf5e4Cy","properties":{"formattedCitation":"[12,13,15,16]","plainCitation":"[12,13,15,16]","noteIndex":0},"citationItems":[{"id":14,"uris":["http://zotero.org/users/5223162/items/444XDBLK"],"uri":["http://zotero.org/users/5223162/items/444XDBLK"],"itemData":{"id":14,"type":"article-journal","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container-title":"PloS One","DOI":"10.1371/journal.pone.0083389","ISSN":"1932-6203","issue":"12","journalAbbreviation":"PLoS ONE","language":"eng","note":"PMID: 24349503\nPMCID: PMC3862684","page":"e83389","source":"PubMed","title":"Validation and calibration of a computer simulation model of pediatric HIV infection","volume":"8","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id":18,"uris":["http://zotero.org/users/5223162/items/9CI2S9EN"],"uri":["http://zotero.org/users/5223162/items/9CI2S9EN"],"itemData":{"id":18,"type":"article-journal","abstract":"Background:\n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n\nDesign/methods:\n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 per-capita gross domestic product (South Africa: $7500)/YLS as ‘very cost-effective,’ interventions with ICERs below 3× gross domestic product/YLS as ‘cost-effective,’ and interventions leading to longer life expectancy and lower lifetime costs as ‘cost-saving’.\n\nResults:\n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n\nConclusions:\nOn the basis of P1060 data, first-line lopinavir/ritonavir leads to longer life expectancy and is cost-saving or very cost-effective compared to first-line nevirapine. This supports WHO guidelines, but increasing access to pediatric ART is critical regardless of the regimen used.","container-title":"AIDS (London, England)","DOI":"10.1097/QAD.0000000000000672","ISSN":"0269-9370","issue":"10","journalAbbreviation":"AIDS","page":"1247-1259","source":"PubMed Central","title":"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19]]}}},{"id":1245,"uris":["http://zotero.org/users/5223162/items/U3TM72MY"],"uri":["http://zotero.org/users/5223162/items/U3TM72MY"],"itemData":{"id":1245,"type":"article-journal","abstract":"BACKGROUND: The OCTANE trial reports superior outcomes of lopinavir/ritonavir vs. nevirapine-based antiretroviral therapy (ART) among women previously exposed to single-dose nevirapine to prevent mother-to-child HIV transmission. However, lopinavir/ritonavir is 12 times costlier than nevirapine.\nMETHODS: We used a computer model, with OCTANE and local data, to simulate HIV-infected, single-dose nevirapine-exposed women in South Africa. Outcomes of three alternative ART sequences were projected: no ART (for comparison), first-line nevirapine, and first-line lopinavir/ritonavir. OCTANE data included mean age (31 years) and CD4 cell count (135/μl); median time since single-dose nevirapine (17 months); and 24-week viral suppression efficacy for first-line ART (nevirapine: 85%, lopinavir/ritonavir: 97%). Outcomes included life expectancy, per-person costs (2008 US$), and incremental cost-effectiveness ratios.\nRESULTS: With no ART, projected life expectancy was 1.6 years and per-person cost was $2980. First-line nevirapine increased life expectancy (15.2 years) and cost ($13 990; cost-effectiveness ratio: $810/year of life saved versus no ART). First-line lopinavir/ritonavir further increased life expectancy to 16.3 years and cost to $15 630 (cost-effectiveness ratio: $1520/year of life saved versus first-line nevirapine). First-line lopinavir/ritonavir cost-effectiveness was sensitive to prevalence of nevirapine-resistant virus at ART initiation, time from single-dose nevirapine exposure to ART initiation (6-12, 12-24, or &gt;24 months), second-line ART efficacies, and outcomes after 24 weeks on ART.\nCONCLUSIONS: First-line lopinavir/ritonavir-based ART is very cost-effective in single-dose nevirapine-exposed, South African women similar to OCTANE participants. Lopinavir/ritonavir should be initiated in women with known nevirapine resistance or single-dose nevirapine exposure less than 12 months prior, or in whom such information is unknown.","container-title":"AIDS (London, England)","DOI":"10.1097/QAD.0b013e3283428cbe","ISSN":"1473-5571","issue":"4","journalAbbreviation":"AIDS","language":"eng","note":"PMID: 21293199\nPMCID: PMC3068908","page":"479-492","source":"PubMed","title":"First-line antiretroviral therapy after single-dose nevirapine exposure in South Africa: a cost-effectiveness analysis of the OCTANE trial","title-short":"First-line antiretroviral therapy after single-dose nevirapine exposure in South Africa","volume":"25","author":[{"family":"Ciaranello","given":"Andrea L."},{"family":"Lockman","given":"Shahin"},{"family":"Freedberg","given":"Kenneth A."},{"family":"Hughes","given":"Michael"},{"family":"Chu","given":"Jennifer"},{"family":"Currier","given":"Judith"},{"family":"Wood","given":"Robin"},{"family":"Holmes","given":"Charles B."},{"family":"Pillay","given":"Sandy"},{"family":"Conradie","given":"Francesca"},{"family":"McIntyre","given":"James"},{"family":"Losina","given":"Elena"},{"family":"Walensky","given":"Rochelle P."},{"literal":"CEPAC-International and OCTANE Investigators"}],"issued":{"date-parts":[["2011",2,20]]}}},{"id":17,"uris":["http://zotero.org/users/5223162/items/JAZSF6B8"],"uri":["http://zotero.org/users/5223162/items/JAZSF6B8"],"itemData":{"id":17,"type":"article-journal","abstract":"BACKGROUND: The cost-effectiveness of early antiretroviral therapy (ART) in persons infected with human immunodeficiency virus (HIV) in serodiscordant couples is not known. Using a computer simulation of the progression of HIV infection and data from the HIV Prevention Trials Network 052 study, we projected the cost-effectiveness of early ART for such persons.\nMETHODS: For HIV-infected partners in serodiscordant couples in South Africa and India, we compared the early initiation of ART with delayed ART. Five-year and lifetime outcomes included cumulative HIV transmissions, life-years, costs, and cost-effectiveness. We classified early ART as very cost-effective if its incremental cost-effectiveness ratio was less than the annual per capita gross domestic product (GDP; $8,100 in South Africa and $1,500 in India), as cost-effective if the ratio was less than three times the GDP, and as cost-saving if it resulted in a decrease in total costs and an increase in life-years, as compared with delayed ART.\nRESULTS: In South Africa, early ART prevented opportunistic diseases and was cost-saving over a 5-year period; over a lifetime, it was very cost-effective ($590 per life-year saved). In India, early ART was cost-effective ($1,800 per life-year saved) over a 5-year period and very cost-effective ($530 per life-year saved) over a lifetime. In both countries, early ART prevented HIV transmission over short periods, but longer survival attenuated this effect; the main driver of life-years saved was a clinical benefit for treated patients. Early ART remained very cost-effective over a lifetime under most modeled assumptions in the two countries.\nCONCLUSIONS: In South Africa, early ART was cost-saving over a 5-year period. In both South Africa and India, early ART was projected to be very cost-effective over a lifetime. With individual, public health, and economic benefits, there is a compelling case for early ART for serodiscordant couples in resource-limited settings. (Funded by the National Institute of Allergy and Infectious Diseases and others.).","container-title":"The New England Journal of Medicine","DOI":"10.1056/NEJMsa1214720","ISSN":"1533-4406","issue":"18","journalAbbreviation":"N. Engl. J. Med.","language":"eng","note":"PMID: 24171517\nPMCID: PMC3913536","page":"1715-1725","source":"PubMed","title":"Cost-effectiveness of HIV treatment as prevention in serodiscordant couples","volume":"369","author":[{"family":"Walensky","given":"Rochelle P."},{"family":"Ross","given":"Eric L."},{"family":"Kumarasamy","given":"Nagalingeswaran"},{"family":"Wood","given":"Robin"},{"family":"Noubary","given":"Farzad"},{"family":"Paltiel","given":"A. David"},{"family":"Nakamura","given":"Yoriko M."},{"family":"Godbole","given":"Sheela V."},{"family":"Panchia","given":"Ravindre"},{"family":"Sanne","given":"Ian"},{"family":"Weinstein","given":"Milton C."},{"family":"Losina","given":"Elena"},{"family":"Mayer","given":"Kenneth H."},{"family":"Chen","given":"Ying Q."},{"family":"Wang","given":"Lei"},{"family":"McCauley","given":"Marybeth"},{"family":"Gamble","given":"Theresa"},{"family":"Seage","given":"George R."},{"family":"Cohen","given":"Myron S."},{"family":"Freedberg","given":"Kenneth A."}],"issued":{"date-parts":[["2013",10,31]]}}}],"schema":"https://github.com/citation-style-language/schema/raw/master/csl-citation.json"} </w:instrText>
      </w:r>
      <w:r w:rsidR="005D082B" w:rsidRPr="00CD4D04">
        <w:rPr>
          <w:bCs/>
        </w:rPr>
        <w:fldChar w:fldCharType="separate"/>
      </w:r>
      <w:r w:rsidR="00C470B1" w:rsidRPr="00CD4D04">
        <w:rPr>
          <w:bCs/>
        </w:rPr>
        <w:t>[12,13,15,16]</w:t>
      </w:r>
      <w:r w:rsidR="005D082B" w:rsidRPr="00CD4D04">
        <w:rPr>
          <w:bCs/>
        </w:rPr>
        <w:fldChar w:fldCharType="end"/>
      </w:r>
      <w:r w:rsidR="009950AC" w:rsidRPr="00CD4D04">
        <w:rPr>
          <w:bCs/>
        </w:rPr>
        <w:t>.</w:t>
      </w:r>
      <w:r w:rsidR="00673E46" w:rsidRPr="00CD4D04">
        <w:rPr>
          <w:bCs/>
        </w:rPr>
        <w:t xml:space="preserve"> </w:t>
      </w:r>
      <w:r w:rsidR="009A337D" w:rsidRPr="00CD4D04">
        <w:rPr>
          <w:bCs/>
        </w:rPr>
        <w:t>To assess model structure and accuracy (i.e.</w:t>
      </w:r>
      <w:r w:rsidR="00C4519F" w:rsidRPr="00CD4D04">
        <w:rPr>
          <w:bCs/>
        </w:rPr>
        <w:t>,</w:t>
      </w:r>
      <w:r w:rsidR="009A337D" w:rsidRPr="00CD4D04">
        <w:rPr>
          <w:bCs/>
        </w:rPr>
        <w:t xml:space="preserve"> internal validation), we used input data from the International Epidemiologic Database to Evaluate AIDS (</w:t>
      </w:r>
      <w:proofErr w:type="spellStart"/>
      <w:r w:rsidR="009A337D" w:rsidRPr="00CD4D04">
        <w:rPr>
          <w:bCs/>
        </w:rPr>
        <w:t>IeDEA</w:t>
      </w:r>
      <w:proofErr w:type="spellEnd"/>
      <w:r w:rsidR="009A337D" w:rsidRPr="00CD4D04">
        <w:rPr>
          <w:bCs/>
        </w:rPr>
        <w:t>) East Africa region to verify that model output (e.g.</w:t>
      </w:r>
      <w:r w:rsidR="00C4519F" w:rsidRPr="00CD4D04">
        <w:rPr>
          <w:bCs/>
        </w:rPr>
        <w:t>,</w:t>
      </w:r>
      <w:r w:rsidR="009A337D" w:rsidRPr="00CD4D04">
        <w:rPr>
          <w:bCs/>
        </w:rPr>
        <w:t xml:space="preserve"> projected survival and OI rates) matched these input data</w:t>
      </w:r>
      <w:r w:rsidR="00C52F9B" w:rsidRPr="00CD4D04">
        <w:rPr>
          <w:bCs/>
        </w:rPr>
        <w:t xml:space="preserve"> </w:t>
      </w:r>
      <w:r w:rsidR="00C52F9B" w:rsidRPr="00CD4D04">
        <w:rPr>
          <w:bCs/>
        </w:rPr>
        <w:fldChar w:fldCharType="begin"/>
      </w:r>
      <w:r w:rsidR="00C52F9B" w:rsidRPr="00CD4D04">
        <w:rPr>
          <w:bCs/>
        </w:rPr>
        <w:instrText xml:space="preserve"> ADDIN ZOTERO_ITEM CSL_CITATION {"citationID":"qUpmeJb6","properties":{"formattedCitation":"[17]","plainCitation":"[17]","noteIndex":0},"citationItems":[{"id":21,"uris":["http://zotero.org/users/5223162/items/6UBMT6MR"],"uri":["http://zotero.org/users/5223162/items/6UBMT6MR"],"itemData":{"id":21,"type":"article-journal","abstract":"Background\nFew studies have reported CD4%- and age-stratified rates of WHO Stage 3 (WHO3) events, WHO Stage 4 (WHO4) events, tuberculosis (TB), and mortality in HIV-infected infants before initiation of antiretroviral therapy (ART).\n\nMethods\nHIV-infected children enrolled before 1 year of age in the International Epidemiologic Databases to Evaluate AIDS (IeDEA) East Africa region (10/01/2002-11/30/2008) were included. We estimated incidence rates of earliest clinical event (WHO3, WHO4, and TB), prior to ART initiation per local guidelines, stratified by current age (&lt; or ≥6 months) and current CD4% (&lt;15%, 15–24%, ≥25%). CD4%-stratified mortality rates were estimated separately for children who did not experience a clinical event (“background” mortality) and for children who experienced an event, including “acute” mortality (≤30 days post-event) and “later” mortality (&gt;30 days post-event).\n\nResults\nAmong 847 children (median enrollment age: 4.8 months; median pre-ART follow-up: 10.8 months; 603 (71%) with ≥1 CD4% recorded), event rates were comparable for those aged &lt;6 and ≥6 months. Current CD4% was associated with risk of WHO4 events for children &lt;6 months old, and with all evaluated events for children ≥6 months old (p&lt;0.05). “Background” mortality was 3.7–8.4/100py. “Acute” mortality (≤30 days post-event) was 33.8/100py (after TB) and 41.1/100py (after WHO3 or WHO4). “Later” mortality (&gt;30 days post-event) ranged by CD4% from 4.7–29.1/100py.\n\nConclusions\nIn treatment-naïve, HIV-infected infants, WHO3, WHO4, and TB events were common before and after 6 months of age and led to substantial increases in mortality. Early infant HIV diagnosis and treatment are critically important, regardless of CD4%.","container-title":"The Pediatric infectious disease journal","DOI":"10.1097/INF.0000000000000223","ISSN":"0891-3668","issue":"6","journalAbbreviation":"Pediatr Infect Dis J","page":"623-629","source":"PubMed Central","title":"Incidence of WHO stage 3 and 4 events, tuberculosis, and mortality in untreated, HIV-infected children enrolling in care before 1 year of age: An IeDEA (International epidemiologic Databases to Evaluate AIDS) East Africa regional analysis","title-short":"Incidence of WHO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schema":"https://github.com/citation-style-language/schema/raw/master/csl-citation.json"} </w:instrText>
      </w:r>
      <w:r w:rsidR="00C52F9B" w:rsidRPr="00CD4D04">
        <w:rPr>
          <w:bCs/>
        </w:rPr>
        <w:fldChar w:fldCharType="separate"/>
      </w:r>
      <w:r w:rsidR="00C52F9B" w:rsidRPr="00CD4D04">
        <w:rPr>
          <w:bCs/>
          <w:noProof/>
        </w:rPr>
        <w:t>[17]</w:t>
      </w:r>
      <w:r w:rsidR="00C52F9B" w:rsidRPr="00CD4D04">
        <w:rPr>
          <w:bCs/>
        </w:rPr>
        <w:fldChar w:fldCharType="end"/>
      </w:r>
      <w:r w:rsidR="009A337D" w:rsidRPr="00CD4D04">
        <w:rPr>
          <w:bCs/>
        </w:rPr>
        <w:t xml:space="preserve">. </w:t>
      </w:r>
    </w:p>
    <w:p w14:paraId="297CB06F" w14:textId="77777777" w:rsidR="009A337D" w:rsidRDefault="009A337D" w:rsidP="0079075A">
      <w:pPr>
        <w:spacing w:line="360" w:lineRule="auto"/>
        <w:rPr>
          <w:b/>
        </w:rPr>
      </w:pPr>
    </w:p>
    <w:p w14:paraId="2EABE880" w14:textId="14AAA080" w:rsidR="00937FD7" w:rsidRPr="00CD4D04" w:rsidRDefault="009A337D" w:rsidP="0079075A">
      <w:pPr>
        <w:spacing w:line="360" w:lineRule="auto"/>
      </w:pPr>
      <w:r w:rsidRPr="00CD4D04">
        <w:t xml:space="preserve">Given that the </w:t>
      </w:r>
      <w:proofErr w:type="spellStart"/>
      <w:r w:rsidRPr="00CD4D04">
        <w:t>IeDEA</w:t>
      </w:r>
      <w:proofErr w:type="spellEnd"/>
      <w:r w:rsidRPr="00CD4D04">
        <w:t xml:space="preserve"> East African cohort represents a highly selected population of children with excellent access to HIV care, we then calibrated the model to fit observed data for untreated children in other African settings. W</w:t>
      </w:r>
      <w:r w:rsidR="007B6A7E" w:rsidRPr="00CD4D04">
        <w:t>e calibrated survival rates to 12 PMTCT studies (pooled by the UNAIDS Child Survival Group) representing untreated CWH, infected intrauterine or intrapartum</w:t>
      </w:r>
      <w:r w:rsidRPr="00CD4D04">
        <w:t>,</w:t>
      </w:r>
      <w:r w:rsidR="007B6A7E" w:rsidRPr="00CD4D04">
        <w:t xml:space="preserve"> from eight sub-Saharan African countries</w:t>
      </w:r>
      <w:r w:rsidR="00C52F9B" w:rsidRPr="00CD4D04">
        <w:t xml:space="preserve"> </w:t>
      </w:r>
      <w:r w:rsidR="00C52F9B" w:rsidRPr="00CD4D04">
        <w:fldChar w:fldCharType="begin"/>
      </w:r>
      <w:r w:rsidR="00C52F9B" w:rsidRPr="00CD4D04">
        <w:instrText xml:space="preserve"> ADDIN ZOTERO_ITEM CSL_CITATION {"citationID":"xlAHj8E8","properties":{"formattedCitation":"[18,19]","plainCitation":"[18,19]","noteIndex":0},"citationItems":[{"id":23,"uris":["http://zotero.org/users/5223162/items/JWG6GCE6"],"uri":["http://zotero.org/users/5223162/items/JWG6GCE6"],"itemData":{"id":23,"type":"article-journal","abstract":"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container-title":"PloS One","DOI":"10.1371/journal.pone.0028510","ISSN":"1932-6203","issue":"2","journalAbbreviation":"PLoS ONE","language":"eng","note":"PMID: 22383946\nPMCID: PMC3285615","page":"e28510","source":"PubMed","title":"Children who acquire HIV infection perinatally are at higher risk of early death than those acquiring infection through breastmilk: a meta-analysis","title-short":"Children who acquire HIV infection perinatally are at higher risk of early death than those acquiring infection through breastmilk","volume":"7","author":[{"family":"Becquet","given":"Renaud"},{"family":"Marston","given":"Milly"},{"family":"Dabis","given":"François"},{"family":"Moulton","given":"Lawrence H."},{"family":"Gray","given":"Glenda"},{"family":"Coovadia","given":"Hoosen M."},{"family":"Essex","given":"Max"},{"family":"Ekouevi","given":"Didier K."},{"family":"Jackson","given":"Debra"},{"family":"Coutsoudis","given":"Anna"},{"family":"Kilewo","given":"Charles"},{"family":"Leroy","given":"Valériane"},{"family":"Wiktor","given":"Stefan Z."},{"family":"Nduati","given":"Ruth"},{"family":"Msellati","given":"Philippe"},{"family":"Zaba","given":"Basia"},{"family":"Ghys","given":"Peter D."},{"family":"Newell","given":"Marie-Louise"},{"literal":"UNAIDS Child Survival Group"}],"issued":{"date-parts":[["2012"]]}}},{"id":22,"uris":["http://zotero.org/users/5223162/items/5XLMPLU9"],"uri":["http://zotero.org/users/5223162/items/5XLMPLU9"],"itemData":{"id":22,"type":"article-journal","abstract":"BACKGROUND: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nMETHODS: Paediatric survival post-HIV infection without anti-retroviral treatment was calculated using pooled data from 12 studies with known timing of HIV infection. Children were grouped into perinatally or post-natally infected. Net mortality was calculated using cause-deleted life tables to give survival as if HIV was the only competing cause of death. To extend the curve beyond the available data, children surviving beyond 2.5 years post infection were assumed to have the same survival as young adults. Double Weibull curves were fitted to both extended survival curves to represent survival of children infected perinatally or through breastfeeding.\nRESULTS: Those children infected perinatally had a much higher risk of dying than those infected through breastfeeding, even allowing for background mortality. The final-fitted double Weibull curves gave 75% survival at 5 months after infection for perinatally infected, and 1.1 years for post-natally infected children. An estimated 25% of the early infected children would still be alive at 10.6 years compared with 16.9 years for those infected through breastfeeding.\nCONCLUSIONS: The increase in available data has enabled separation of child mortality patterns by timing of infection allowing improvement and more flexibility in modelling of paediatric HIV infection and survival.","container-title":"International Journal of Epidemiology","DOI":"10.1093/ije/dyq255","ISSN":"1464-3685","issue":"2","journalAbbreviation":"Int J Epidemiol","language":"eng","note":"PMID: 21247884\nPMCID: PMC3140269","page":"385-396","source":"PubMed","title":"Net survival of perinatally and postnatally HIV-infected children: a pooled analysis of individual data from sub-Saharan Africa","title-short":"Net survival of perinatally and postnatally HIV-infected children","volume":"40","author":[{"family":"Marston","given":"Milly"},{"family":"Becquet","given":"Renaud"},{"family":"Zaba","given":"Basia"},{"family":"Moulton","given":"Lawrence H."},{"family":"Gray","given":"Glenda"},{"family":"Coovadia","given":"Hoosen"},{"family":"Essex","given":"Max"},{"family":"Ekouevi","given":"Didier K."},{"family":"Jackson","given":"Debra"},{"family":"Coutsoudis","given":"Anna"},{"family":"Kilewo","given":"Charles"},{"family":"Leroy","given":"Valériane"},{"family":"Wiktor","given":"Stefan"},{"family":"Nduati","given":"Ruth"},{"family":"Msellati","given":"Philippe"},{"family":"Dabis","given":"François"},{"family":"Newell","given":"Marie-Louise"},{"family":"Ghys","given":"Peter D."}],"issued":{"date-parts":[["2011",4]]}}}],"schema":"https://github.com/citation-style-language/schema/raw/master/csl-citation.json"} </w:instrText>
      </w:r>
      <w:r w:rsidR="00C52F9B" w:rsidRPr="00CD4D04">
        <w:fldChar w:fldCharType="separate"/>
      </w:r>
      <w:r w:rsidR="00C52F9B" w:rsidRPr="00CD4D04">
        <w:rPr>
          <w:noProof/>
        </w:rPr>
        <w:t>[18,19]</w:t>
      </w:r>
      <w:r w:rsidR="00C52F9B" w:rsidRPr="00CD4D04">
        <w:fldChar w:fldCharType="end"/>
      </w:r>
      <w:r w:rsidR="007B6A7E" w:rsidRPr="00CD4D04">
        <w:t xml:space="preserve">. To calibrate to these data, we systematically varied HIV-related mortality </w:t>
      </w:r>
      <w:r w:rsidRPr="00CD4D04">
        <w:t xml:space="preserve">to represent variations in treatment availability between this cohort and the </w:t>
      </w:r>
      <w:proofErr w:type="spellStart"/>
      <w:r w:rsidRPr="00CD4D04">
        <w:t>IeDEA</w:t>
      </w:r>
      <w:proofErr w:type="spellEnd"/>
      <w:r w:rsidRPr="00CD4D04">
        <w:t xml:space="preserve"> cohort</w:t>
      </w:r>
      <w:r w:rsidR="00C52F9B" w:rsidRPr="00CD4D04">
        <w:t xml:space="preserve"> </w:t>
      </w:r>
      <w:r w:rsidR="00C52F9B" w:rsidRPr="00CD4D04">
        <w:fldChar w:fldCharType="begin"/>
      </w:r>
      <w:r w:rsidR="00C52F9B" w:rsidRPr="00CD4D04">
        <w:instrText xml:space="preserve"> ADDIN ZOTERO_ITEM CSL_CITATION {"citationID":"Rj6ykgBk","properties":{"formattedCitation":"[12]","plainCitation":"[12]","noteIndex":0},"citationItems":[{"id":14,"uris":["http://zotero.org/users/5223162/items/444XDBLK"],"uri":["http://zotero.org/users/5223162/items/444XDBLK"],"itemData":{"id":14,"type":"article-journal","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container-title":"PloS One","DOI":"10.1371/journal.pone.0083389","ISSN":"1932-6203","issue":"12","journalAbbreviation":"PLoS ONE","language":"eng","note":"PMID: 24349503\nPMCID: PMC3862684","page":"e83389","source":"PubMed","title":"Validation and calibration of a computer simulation model of pediatric HIV infection","volume":"8","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schema":"https://github.com/citation-style-language/schema/raw/master/csl-citation.json"} </w:instrText>
      </w:r>
      <w:r w:rsidR="00C52F9B" w:rsidRPr="00CD4D04">
        <w:fldChar w:fldCharType="separate"/>
      </w:r>
      <w:r w:rsidR="00C52F9B" w:rsidRPr="00CD4D04">
        <w:rPr>
          <w:noProof/>
        </w:rPr>
        <w:t>[12]</w:t>
      </w:r>
      <w:r w:rsidR="00C52F9B" w:rsidRPr="00CD4D04">
        <w:fldChar w:fldCharType="end"/>
      </w:r>
      <w:r w:rsidRPr="00CD4D04">
        <w:t>.</w:t>
      </w:r>
    </w:p>
    <w:p w14:paraId="31AED869" w14:textId="1BB0F1BD" w:rsidR="009A337D" w:rsidRDefault="009A337D" w:rsidP="0079075A">
      <w:pPr>
        <w:spacing w:line="360" w:lineRule="auto"/>
        <w:rPr>
          <w:b/>
        </w:rPr>
      </w:pPr>
    </w:p>
    <w:p w14:paraId="6E369EF9" w14:textId="4732B997" w:rsidR="009A337D" w:rsidRPr="00CD4D04" w:rsidRDefault="009A337D" w:rsidP="0079075A">
      <w:pPr>
        <w:spacing w:line="360" w:lineRule="auto"/>
        <w:rPr>
          <w:bCs/>
        </w:rPr>
      </w:pPr>
      <w:r w:rsidRPr="00CD4D04">
        <w:rPr>
          <w:bCs/>
        </w:rPr>
        <w:t>For CWH treated on ART, we</w:t>
      </w:r>
      <w:r w:rsidR="00682000" w:rsidRPr="00CD4D04">
        <w:rPr>
          <w:bCs/>
        </w:rPr>
        <w:t xml:space="preserve"> calibrated our model to match mortality, OI rates, and rates of switching from </w:t>
      </w:r>
      <w:proofErr w:type="gramStart"/>
      <w:r w:rsidR="00682000" w:rsidRPr="00CD4D04">
        <w:rPr>
          <w:bCs/>
        </w:rPr>
        <w:t>first-line</w:t>
      </w:r>
      <w:proofErr w:type="gramEnd"/>
      <w:r w:rsidR="00682000" w:rsidRPr="00CD4D04">
        <w:rPr>
          <w:bCs/>
        </w:rPr>
        <w:t xml:space="preserve"> to second-line ART. We used data from the International Maternal, Pediatric, and Adolescent Clinical Trial (P1060) to produce calibrated relative risk reductions of 90</w:t>
      </w:r>
      <w:r w:rsidR="00C52F9B" w:rsidRPr="00CD4D04">
        <w:rPr>
          <w:bCs/>
        </w:rPr>
        <w:t>%</w:t>
      </w:r>
      <w:r w:rsidR="00682000" w:rsidRPr="00CD4D04">
        <w:rPr>
          <w:bCs/>
        </w:rPr>
        <w:t xml:space="preserve"> for mortality and 85% for OIs for children (&lt;13 years) on ART (Table S1)</w:t>
      </w:r>
      <w:r w:rsidR="00C52F9B" w:rsidRPr="00CD4D04">
        <w:rPr>
          <w:bCs/>
        </w:rPr>
        <w:t xml:space="preserve"> </w:t>
      </w:r>
      <w:r w:rsidR="00C52F9B" w:rsidRPr="00CD4D04">
        <w:rPr>
          <w:bCs/>
        </w:rPr>
        <w:fldChar w:fldCharType="begin"/>
      </w:r>
      <w:r w:rsidR="00C52F9B" w:rsidRPr="00CD4D04">
        <w:rPr>
          <w:bCs/>
        </w:rPr>
        <w:instrText xml:space="preserve"> ADDIN ZOTERO_ITEM CSL_CITATION {"citationID":"cuXd0xvZ","properties":{"formattedCitation":"[13,14]","plainCitation":"[13,14]","noteIndex":0},"citationItems":[{"id":18,"uris":["http://zotero.org/users/5223162/items/9CI2S9EN"],"uri":["http://zotero.org/users/5223162/items/9CI2S9EN"],"itemData":{"id":18,"type":"article-journal","abstract":"Background:\n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n\nDesign/methods:\n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 per-capita gross domestic product (South Africa: $7500)/YLS as ‘very cost-effective,’ interventions with ICERs below 3× gross domestic product/YLS as ‘cost-effective,’ and interventions leading to longer life expectancy and lower lifetime costs as ‘cost-saving’.\n\nResults:\n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n\nConclusions:\nOn the basis of P1060 data, first-line lopinavir/ritonavir leads to longer life expectancy and is cost-saving or very cost-effective compared to first-line nevirapine. This supports WHO guidelines, but increasing access to pediatric ART is critical regardless of the regimen used.","container-title":"AIDS (London, England)","DOI":"10.1097/QAD.0000000000000672","ISSN":"0269-9370","issue":"10","journalAbbreviation":"AIDS","page":"1247-1259","source":"PubMed Central","title":"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19]]}}},{"id":19,"uris":["http://zotero.org/users/5223162/items/MHDZIAJX"],"uri":["http://zotero.org/users/5223162/items/MHDZIAJX"],"itemData":{"id":19,"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rsidR="00C52F9B" w:rsidRPr="00CD4D04">
        <w:rPr>
          <w:bCs/>
        </w:rPr>
        <w:fldChar w:fldCharType="separate"/>
      </w:r>
      <w:r w:rsidR="00C52F9B" w:rsidRPr="00CD4D04">
        <w:rPr>
          <w:bCs/>
          <w:noProof/>
        </w:rPr>
        <w:t>[13,14]</w:t>
      </w:r>
      <w:r w:rsidR="00C52F9B" w:rsidRPr="00CD4D04">
        <w:rPr>
          <w:bCs/>
        </w:rPr>
        <w:fldChar w:fldCharType="end"/>
      </w:r>
      <w:r w:rsidR="00C52F9B" w:rsidRPr="00CD4D04">
        <w:rPr>
          <w:bCs/>
        </w:rPr>
        <w:t>.</w:t>
      </w:r>
      <w:r w:rsidR="00682000" w:rsidRPr="00CD4D04">
        <w:rPr>
          <w:bCs/>
        </w:rPr>
        <w:t xml:space="preserve"> These parameters were varied extensively during calibration and were selected </w:t>
      </w:r>
      <w:proofErr w:type="gramStart"/>
      <w:r w:rsidR="00682000" w:rsidRPr="00CD4D04">
        <w:rPr>
          <w:bCs/>
        </w:rPr>
        <w:t>on the basis of</w:t>
      </w:r>
      <w:proofErr w:type="gramEnd"/>
      <w:r w:rsidR="00682000" w:rsidRPr="00CD4D04">
        <w:rPr>
          <w:bCs/>
        </w:rPr>
        <w:t xml:space="preserve"> producing model-generated mortality and OI rates most similar to the P1060 data. A similar process was used to estimate mortality and OI relative risk reductions for adults (&gt;13 years) using data from the </w:t>
      </w:r>
      <w:proofErr w:type="spellStart"/>
      <w:r w:rsidR="00682000" w:rsidRPr="00CD4D04">
        <w:rPr>
          <w:bCs/>
        </w:rPr>
        <w:t>Cotrimo</w:t>
      </w:r>
      <w:proofErr w:type="spellEnd"/>
      <w:r w:rsidR="00682000" w:rsidRPr="00CD4D04">
        <w:rPr>
          <w:bCs/>
        </w:rPr>
        <w:t xml:space="preserve">-CI ANRS 059 and </w:t>
      </w:r>
      <w:proofErr w:type="spellStart"/>
      <w:r w:rsidR="00682000" w:rsidRPr="00CD4D04">
        <w:rPr>
          <w:bCs/>
        </w:rPr>
        <w:t>Cotrame</w:t>
      </w:r>
      <w:proofErr w:type="spellEnd"/>
      <w:r w:rsidR="00682000" w:rsidRPr="00CD4D04">
        <w:rPr>
          <w:bCs/>
        </w:rPr>
        <w:t xml:space="preserve"> ANRS 1203 studies (Table S1) </w:t>
      </w:r>
      <w:r w:rsidR="00682000" w:rsidRPr="00CD4D04">
        <w:rPr>
          <w:bCs/>
        </w:rPr>
        <w:fldChar w:fldCharType="begin"/>
      </w:r>
      <w:r w:rsidR="00C470B1" w:rsidRPr="00CD4D04">
        <w:rPr>
          <w:bCs/>
        </w:rPr>
        <w:instrText xml:space="preserve"> ADDIN ZOTERO_ITEM CSL_CITATION {"citationID":"feTjYPKt","properties":{"formattedCitation":"[14]","plainCitation":"[14]","noteIndex":0},"citationItems":[{"id":19,"uris":["http://zotero.org/users/5223162/items/MHDZIAJX"],"uri":["http://zotero.org/users/5223162/items/MHDZIAJX"],"itemData":{"id":19,"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rsidR="00682000" w:rsidRPr="00CD4D04">
        <w:rPr>
          <w:bCs/>
        </w:rPr>
        <w:fldChar w:fldCharType="separate"/>
      </w:r>
      <w:r w:rsidR="00C470B1" w:rsidRPr="00CD4D04">
        <w:rPr>
          <w:bCs/>
        </w:rPr>
        <w:t>[14]</w:t>
      </w:r>
      <w:r w:rsidR="00682000" w:rsidRPr="00CD4D04">
        <w:rPr>
          <w:bCs/>
        </w:rPr>
        <w:fldChar w:fldCharType="end"/>
      </w:r>
      <w:r w:rsidR="00682000" w:rsidRPr="00CD4D04">
        <w:rPr>
          <w:bCs/>
        </w:rPr>
        <w:t>.</w:t>
      </w:r>
    </w:p>
    <w:p w14:paraId="1DE22D42" w14:textId="08EF104D" w:rsidR="00682000" w:rsidRDefault="00682000" w:rsidP="0079075A">
      <w:pPr>
        <w:spacing w:line="360" w:lineRule="auto"/>
        <w:rPr>
          <w:b/>
        </w:rPr>
      </w:pPr>
    </w:p>
    <w:p w14:paraId="6FDA2BBE" w14:textId="71CBD113" w:rsidR="000E3D88" w:rsidRPr="00CD4D04" w:rsidRDefault="0076191B" w:rsidP="00B76583">
      <w:pPr>
        <w:tabs>
          <w:tab w:val="left" w:pos="720"/>
        </w:tabs>
        <w:spacing w:line="360" w:lineRule="auto"/>
      </w:pPr>
      <w:r w:rsidRPr="00CD4D04">
        <w:t xml:space="preserve">To model switching from </w:t>
      </w:r>
      <w:proofErr w:type="gramStart"/>
      <w:r w:rsidRPr="00CD4D04">
        <w:t>first-line</w:t>
      </w:r>
      <w:proofErr w:type="gramEnd"/>
      <w:r w:rsidRPr="00CD4D04">
        <w:t xml:space="preserve"> to second-line ART, we followed</w:t>
      </w:r>
      <w:r w:rsidR="003D5E5A" w:rsidRPr="00CD4D04">
        <w:t xml:space="preserve"> the WHO virologic, immunologic, and clinical failure criteria</w:t>
      </w:r>
      <w:r w:rsidR="00682000" w:rsidRPr="00CD4D04">
        <w:t xml:space="preserve"> (the most recent criteria are described above)</w:t>
      </w:r>
      <w:r w:rsidR="003D5E5A" w:rsidRPr="00CD4D04">
        <w:t xml:space="preserve">. </w:t>
      </w:r>
      <w:r w:rsidR="00A747C8" w:rsidRPr="00CD4D04">
        <w:t>The published literature provides a wide range of reported rates of switching to second-line ART</w:t>
      </w:r>
      <w:r w:rsidR="00C52F9B" w:rsidRPr="00CD4D04">
        <w:t xml:space="preserve"> </w:t>
      </w:r>
      <w:r w:rsidR="00C52F9B" w:rsidRPr="00CD4D04">
        <w:fldChar w:fldCharType="begin"/>
      </w:r>
      <w:r w:rsidR="00C52F9B" w:rsidRPr="00CD4D04">
        <w:instrText xml:space="preserve"> ADDIN ZOTERO_ITEM CSL_CITATION {"citationID":"rPw4VOOn","properties":{"formattedCitation":"[20\\uc0\\u8211{}27]","plainCitation":"[20–27]","noteIndex":0},"citationItems":[{"id":133,"uris":["http://zotero.org/users/5223162/items/PADAGX77"],"uri":["http://zotero.org/users/5223162/items/PADAGX77"],"itemData":{"id":133,"type":"article-journal","abstract":"BACKGROUND: Children with HIV will be on antiretroviral therapy (ART) longer than adults, and therefore the durability of first-line ART and timing of switch to second-line are key questions. We assess the long-term outcome of protease inhibitor and non-nucleoside reverse transcriptase inhibitor (NNRTI) first-line ART and viral load switch criteria in children.\nMETHODS: In a randomised open-label factorial trial, we compared effectiveness of two nucleoside reverse transcriptase inhibitors (NRTIs) plus a protease inhibitor versus two NRTIs plus an NNRTI and of switch to second-line ART at a viral load of 1000 copies per mL versus 30,000 copies per mL in previously untreated children infected with HIV from Europe and North and South America. Random assignment was by computer-generated sequentially numbered lists stratified by age, region, and by exposure to perinatal ART. Primary outcome was change in viral load between baseline and 4 years. Analysis was by intention to treat, which we defined as all patients that started treatment. This study is registered with ISRCTN, number ISRCTN73318385.\nFINDINGS: Between Sept 25, 2002, and Sept 7, 2005, 266 children (median age 6.5 years; IQR 2.8-12.9) were randomly assigned treatment regimens: 66 to receive protease inhibitor and switch to second-line at 1000 copies per mL (PI-low), 65 protease inhibitor and switch at 30,000 copies per mL (PI-higher), 68 NNRTI and switch at 1000 copies per mL (NNRTI-low), and 67 NNRTI and switch at 30,000 copies per mL (NNRTI-higher). Median follow-up was 5.0 years (IQR 4.2-6.0) and 188 (71%) children were on first-line ART at trial end. At 4 years, mean reductions in viral load were -3.16 log(10) copies per mL for protease inhibitors versus -3.31 log(10) copies per mL for NNRTIs (difference -0.15 log(10) copies per mL, 95% CI -0.41 to 0.11; p=0.26), and -3.26 log(10) copies per mL for switching at the low versus -3.20 log(10) copies per mL for switching at the higher threshold (difference 0.06 log(10) copies per mL, 95% CI -0.20 to 0.32; p=0.56). Protease inhibitor resistance was uncommon and there was no increase in NRTI resistance in the PI-higher compared with the PI-low group. NNRTI resistance was selected early, and about 10% more children accumulated NRTI mutations in the NNRTI-higher than the NNRTI-low group. Nine children had new CDC stage-C events and 60 had grade 3/4 adverse events; both were balanced across randomised groups.\nINTERPRETATION: Good long-term outcomes were achieved with all treatments strategies. Delayed switching of protease-inhibitor-based ART might be reasonable where future drug options are limited, because the risk of selecting for NRTI and protease-inhibitor resistance is low.\nFUNDING: Paediatric European Network for Treatment of AIDS (PENTA) and Pediatric AIDS Clinical Trials Group (PACTG/IMPAACT).","container-title":"The Lancet. Infectious Diseases","DOI":"10.1016/S1473-3099(10)70313-3","ISSN":"1474-4457","issue":"4","journalAbbreviation":"Lancet Infect Dis","language":"eng","note":"PMID: 21288774\nPMCID: PMC3111069","page":"273-283","source":"PubMed","title":"First-line antiretroviral therapy with a protease inhibitor versus non-nucleoside reverse transcriptase inhibitor and switch at higher versus low viral load in HIV-infected children: an open-label, randomised phase 2/3 trial","title-short":"First-line antiretroviral therapy with a protease inhibitor versus non-nucleoside reverse transcriptase inhibitor and switch at higher versus low viral load in HIV-infected children","volume":"11","author":[{"literal":"PENPACT-1 (PENTA 9/PACTG 390) Study Team"},{"family":"Babiker","given":"Abdel"},{"family":"Castro nee Green","given":"Hannah"},{"family":"Compagnucci","given":"Alexandra"},{"family":"Fiscus","given":"Susan"},{"family":"Giaquinto","given":"Carlo"},{"family":"Gibb","given":"Diana M."},{"family":"Harper","given":"Lynda"},{"family":"Harrison","given":"Linda"},{"family":"Hughes","given":"Michael"},{"family":"McKinney","given":"Ross"},{"family":"Melvin","given":"Ann"},{"family":"Mofenson","given":"Lynne"},{"family":"Saidi","given":"Yacine"},{"family":"Smith","given":"M. Elizabeth"},{"family":"Tudor-Williams","given":"Gareth"},{"family":"Walker","given":"A. Sarah"}],"issued":{"date-parts":[["2011",4]]}}},{"id":1962,"uris":["http://zotero.org/groups/2355837/items/I59ARSWQ"],"uri":["http://zotero.org/groups/2355837/items/I59ARSWQ"],"itemData":{"id":1962,"type":"article-journal","abstract":"OBJECTIVE: We describe medium-term outcomes for young children receiving antiretroviral therapy (ART) in resource-limited countries.\nMETHODS: Analyses were conducted on surveillance data for children &lt;5 years of age receiving ART (initiated April 2002 to January 2008) in 48 HIV/AIDS treatment programs in Africa and Asia. Primary outcome measures were probability of remaining in care, probability of developing World Health Organization stage 4 clinical events, rate of switching to second-line ART, and drug toxicity, compared at 6, 12, 24, and 36 months of ART.\nRESULTS: Of 3936 children (90% in Africa) initiating ART, 9% were &lt;12 months, 50% were 12 to 35 months, and 41% were 36 to 59 months of age. The median time of ART was 10.5 months. Probabilities of remaining in care after 12, 24, and 36 months of ART were 0.85, 0.80, and 0.75, respectively. Compared with children 36 to 59 months of age at ART initiation, probabilities of remaining in care were significantly lower for children &lt;12 months of age. Overall, 55% and 69% of deaths and losses to follow-up occurred in the first 3 and 6 months of ART, respectively. Probabilities of developing stage 4 clinical events after 12, 24, and 36 months of ART were 0.03, 0.06, and 0.09, respectively. Only 33 subjects (0.8%) switched to second-line regimens, and 151 (3.8%) experienced severe drug toxicities.\nCONCLUSIONS: Large-scale ART for children &lt;5 years of age in resource-limited settings is feasible, with encouraging clinical outcomes, but efforts should be increased to improve early HIV diagnosis and treatment.","container-title":"Pediatrics","DOI":"10.1542/peds.2009-1062","ISSN":"1098-4275","issue":"5","language":"eng","note":"PMID: 20385636","page":"e1039-1047","source":"PubMed","title":"Antiretroviral therapy outcomes in resource-limited settings for HIV-infected children &lt;5 years of age","volume":"125","author":[{"family":"Sauvageot","given":"Delphine"},{"family":"Schaefer","given":"Myrto"},{"family":"Olson","given":"David"},{"family":"Pujades-Rodriguez","given":"Mar"},{"family":"O'Brien","given":"Daniel P."}],"issued":{"date-parts":[["2010",5]]}}},{"id":1965,"uris":["http://zotero.org/groups/2355837/items/Q4NIUZAD"],"uri":["http://zotero.org/groups/2355837/items/Q4NIUZAD"],"itemData":{"id":1965,"type":"article-journal","abstract":"OBJECTIVE: To investigate virological and immunological response to antiretroviral therapy (ART), and predictors of switching and interrupting treatment among infants starting ART across Europe.\nDESIGN: Cohort study.\nMETHODS: Nine cohorts from 13 European countries contributed data on HIV-infected infants born 1996-2008 and starting ART before age 12 months. Logistic and linear regression, and competing risks methods were used to assess predictors of virological (viral load &lt;400 copies/ml) and immunological (change in CD4 Z-score) response, switching to second-line ART and treatment interruptions with viral load less than 400 copies/ml.\nRESULTS: A total of 437 infants were followed for median 5.9 (interquartile range 2.3-7.6) years after starting ART; 30% had an AIDS diagnosis prior to ART initiation. 53% had suppressed viral load &lt;400 copies/ml at 12 months in 1996-1999, increasing to 77% in 2004-2008. Virological and immunological responses at 12 months varied by initial ART type (P &lt; 0.001 and P = 0.03, respectively), with four-drug nonnucleoside reverse transcriptase inhibitor (NNRTI)-based regimens being superior [virological response &lt;400 copies/ml adjusted odds ratio = 3.00, 95% confidence interval (CI) 1.24-7.23; mean increase in CD4 Z-score coefficient = 0.64, 95% CI 0.10-1.17] to both three-drug NNRTI-based (reference) and boosted protease inhibitor regimens which were similar. Rates of switching to second-line ART were lower among children starting four-drug NNRTI-based and boosted protease inhibitor-based regimens compared with three-drug NNRTI regimens (P = 0.03). Sixty five percent of infants remained on first-line ART without treatment interruption after 5 years.\nCONCLUSION: Effective and prolonged responses to first-line ART can now be achieved in infants starting early ART outside trial settings. Superior responses to four-drug NNRTI compared with boosted protease inhibitor or three-drug NNRTI regimens need further evaluation, as does treatment interruption following early ART.","container-title":"AIDS (London, England)","DOI":"10.1097/QAD.0b013e32834d614c","ISSN":"1473-5571","issue":"18","language":"eng","note":"PMID: 21971357\nPMCID: PMC3433031","page":"2279-2287","source":"PubMed","title":"Early antiretroviral therapy in HIV-1-infected infants, 1996-2008:  treatment response and duration of first-line regimens","title-short":"Early antiretroviral therapy in HIV-1-infected infants, 1996-2008","volume":"25","author":[{"family":"Judd","given":"Ali"},{"literal":"European Pregnancy and Paediatric HIV Cohort Collaboration (EPPICC) study group in EuroCoord"}],"issued":{"date-parts":[["2011",11,28]]}}},{"id":343,"uris":["http://zotero.org/groups/2172551/items/C7EKBJBW"],"uri":["http://zotero.org/groups/2172551/items/C7EKBJBW"],"itemData":{"id":343,"type":"article-journal","container-title":"PLoS medicine","DOI":"10.1371/journal.pmed.1001273","ISSN":"1549-1676","issue":"7","journalAbbreviation":"PLoS Med","language":"eng","note":"PMID: 22910874\nPMCID: PMC3404108","page":"e1001273. PMCID: PMC3404108","source":"PubMed","title":"Treatment of young children with HIV infection: using evidence to inform policymakers","title-short":"Treatment of young children with HIV infection","volume":"9","author":[{"family":"Prendergast","given":"Andrew J."},{"family":"Penazzato","given":"Martina"},{"family":"Cotton","given":"Mark"},{"family":"Musoke","given":"Philippa"},{"family":"Mulenga","given":"Veronica"},{"family":"Abrams","given":"Elaine J."},{"family":"Gibb","given":"Diana M."}],"issued":{"date-parts":[["2012"]]}}},{"id":1969,"uris":["http://zotero.org/groups/2355837/items/GKK6V624"],"uri":["http://zotero.org/groups/2355837/items/GKK6V624"],"itemData":{"id":1969,"type":"article-journal","abstract":"OBJECTIVE: To evaluate the effect of age, CD4 percentage (CD4%) and plasma HIV-1 RNA on response to highly active antiretroviral therapy (HAART) in previously untreated children.\nDESIGN: Cohort study.\nMETHODS: We examined the association between age at HAART initiation, and CD4 and HIV-1 RNA response using logistic and Cox regression, adjusting for sex, route of infection and pre-HAART values.\nRESULTS: CD4% increases of &gt; 10% at 6 months were more likely in younger children [odds ratio (OR), 0.84 per year, P &lt; 0.001] and those with lower pre-HAART CD4% (OR, 0.67 per 5% higher, P &lt; 0.001), but were not related to pre-HAART HIV-1 RNA (P = 0.6). In contrast, HIV-1 RNA suppression &lt; 400 copies/ml at 6 months was more likely in older children (OR, 1.09 per year, P = 0.03), and was unrelated to pre-HAART HIV-1 RNA or CD4% (P &gt; 0.3). CD4% was still increasing during the second year following HAART initiation (60% followed &gt; 24 months). Longer-term increases in CD4% occurred faster, and decreases in HIV-1 RNA occurred more slowly in younger children. The median time to CD4% &gt;/= 30% after initiating HAART with CD4% &lt;/= 25% was under 12 months for children under 2 years irrespective of pre-HAART CD4%, and increased progressively in older children and as CD4% decreased.\nCONCLUSIONS: Children respond immunologically to HAART irrespective of pre-HAART HIV-1 RNA or clinical status. However, immunological response is better in younger children and those with lowest CD4%, whereas younger children have poorer virological response, increasing the risk of resistance. Differences in response to HAART according to age and underlying risk of disease progression should be considered when initiating HAART in children.","container-title":"AIDS (London, England)","DOI":"10.1097/00002030-200409240-00007","ISSN":"0269-9370","issue":"14","language":"eng","note":"PMID: 15353977","page":"1915-1924","source":"PubMed","title":"Response to highly active antiretroviral therapy varies with age: the UK and Ireland Collaborative HIV Paediatric Study","title-short":"Response to highly active antiretroviral therapy varies with age","volume":"18","author":[{"family":"Walker","given":"A. Sarah"},{"family":"Doerholt","given":"Katja"},{"family":"Sharland","given":"Mike"},{"family":"Gibb","given":"Diana M."},{"literal":"Collaborative HIV Paediatric Study (CHIPS) Steering Committee"}],"issued":{"date-parts":[["2004",9,24]]}}},{"id":1971,"uris":["http://zotero.org/groups/2355837/items/LQ5VDIMZ"],"uri":["http://zotero.org/groups/2355837/items/LQ5VDIMZ"],"itemData":{"id":1971,"type":"article-journal","abstract":"BACKGROUND: With expanding pediatric antiretroviral therapy (ART) access, children will begin to experience treatment failure and require second-line therapy. We evaluated the probability and determinants of virologic failure and switching in children in South Africa.\nMETHODS: Pooled analysis of routine individual data from children who initiated ART in 7 South African treatment programs with 6-monthly viral load and CD4 monitoring produced Kaplan-Meier estimates of probability of virologic failure (2 consecutive unsuppressed viral loads with the second being &gt;1000 copies/mL, after ≥24 weeks of therapy) and switch to second-line. Cox-proportional hazards models stratified by program were used to determine predictors of these outcomes.\nRESULTS: The 3-year probability of virologic failure among 5485 children was 19.3% (95% confidence interval: 17.6 to 21.1). Use of nevirapine or ritonavir alone in the initial regimen (compared with efavirenz) and exposure to prevention of mother to child transmission regimens were independently associated with failure [adjusted hazard ratios (95% confidence interval): 1.77 (1.11 to 2.83), 2.39 (1.57 to 3.64) and 1.40 (1.02 to 1.92), respectively]. Among 252 children with ≥1 year follow-up after failure, 38% were switched to second-line. Median (interquartile range) months between failure and switch was 5.7 (2.9-11.0).\nCONCLUSIONS: Triple ART based on nevirapine or ritonavir as a single protease inhibitor seems to be associated with a higher risk of virologic failure. A low proportion of virologically failing children were switched.","container-title":"Journal of Acquired Immune Deficiency Syndromes (1999)","DOI":"10.1097/QAI.0b013e3182060610","ISSN":"1944-7884","issue":"3","language":"eng","note":"PMID: 21107266\nPMCID: PMC3104241","page":"270-278","source":"PubMed","title":"Virologic failure and second-line antiretroviral therapy in children in South Africa--the IeDEA Southern Africa collaboration","volume":"56","author":[{"family":"Davies","given":"Mary-Ann"},{"family":"Moultrie","given":"Harry"},{"family":"Eley","given":"Brian"},{"family":"Rabie","given":"Helena"},{"family":"Van Cutsem","given":"Gilles"},{"family":"Giddy","given":"Janet"},{"family":"Wood","given":"Robin"},{"family":"Technau","given":"Karl"},{"family":"Keiser","given":"Olivia"},{"family":"Egger","given":"Matthias"},{"family":"Boulle","given":"Andrew"},{"literal":"International Epidemiologic Databases to Evaluate AIDS Southern Africa (IeDEA-SA) Collaboration"}],"issued":{"date-parts":[["2011",3,1]]}}},{"id":1974,"uris":["http://zotero.org/groups/2355837/items/IU8SUZH9"],"uri":["http://zotero.org/groups/2355837/items/IU8SUZH9"],"itemData":{"id":1974,"type":"article-journal","abstract":"BACKGROUND: The emergence of resistance to first line antiretroviral therapy (ART) regimen leads to the need for more expensive and less tolerable second line drugs. Hence, it is essential to identify and address factors associated with an increased probability of first line ART regimen failure. The objective of this article is to report on the predictors of first line ART regimen failure, the detection rate of ART regime failure, and the delay in switching to second line ART drugs.\nMETHODS: A retrospective cohort study was conducted from 2005 to 2011. All HIV infected children under the age of 15 who took first line ART for at least six months at the four major hospitals of Addis Ababa, Ethiopia were included. Data were collected, entered and analyzed using Epi info/ENA version 3.5.1 and SPSS version 16. The Cox proportional-hazard model was used to assess the predictors of first line ART failure.\nRESULTS: Data of 1186 children were analyzed. Five hundred seventy seven (48.8%) were males with a mean age of 6.22 (SD = 3.10) years. Of the 167(14.1%) children who had treatment failure, 70 (5.9%) had only clinical failure, 79 (6.7%) had only immunologic failure, and 18 (1.5%) had both clinical and immunologic failure. Patients who had height for age in the third percentile or less at initiation of ART were found to have higher probability of ART treatment failure [Adjusted Hazard Ratio (AHR), 3.25 95% CI, 1.00-10.58]. Patients who were less than three years old [AHR, 1.85 95% CI, 1.24-2.76], chronic diarrhea after initiation of antiretroviral treatment [AHR, 3.44 95% CI, 1.37-8.62], ART drug substitution [AHR, 1.70 95% CI, 1.05-2.73] and base line CD4 count below 50 cells/mm3 [AHR, 2.30 95% CI, 1.28-4.14] were also found to be at higher risk of treatment failure. Of all the 167 first line ART failure cases, only 24 (14.4%) were switched to second line ART with a mean delay of 24 (SD = 11.67) months. The remaining 143 (85.6%) cases were diagnosed to have treatment failure retrospectively by the authors based on their records. Hence, they were not detected and these patients were not offered second line ARTs.\nCONCLUSIONS: Having chronic malnutrition, low CD4 at base line, chronic diarrhea after initiation of first line ART, substitution of ART drugs and age less than 3 years old were found to be independent predictors of first line ART failure in children. Most of the first line ART failure cases were not detected early and those that were detected were not switched to second line drugs in a timely fashion. Children with the above risk factors should be closely monitored for a timely switch to second line highly active anti-retroviral therapy.","container-title":"BMC infectious diseases","DOI":"10.1186/1471-2334-12-197","ISSN":"1471-2334","language":"eng","note":"PMID: 22916836\nPMCID: PMC3507905","page":"197","source":"PubMed","title":"Predictors of treatment failure and time to detection and switching in HIV-infected Ethiopian children receiving first line anti-retroviral therapy","volume":"12","author":[{"family":"Bacha","given":"Tigist"},{"family":"Tilahun","given":"Birkneh"},{"family":"Worku","given":"Alemayehu"}],"issued":{"date-parts":[["2012",8,24]]}}},{"id":1977,"uris":["http://zotero.org/groups/2355837/items/7RWX5AP4"],"uri":["http://zotero.org/groups/2355837/items/7RWX5AP4"],"itemData":{"id":1977,"type":"article-journal","abstract":"BACKGROUND: Interim results from the children with HIV early antiretroviral (CHER) trial showed that early antiretroviral therapy (ART) was life-saving for infants infected with HIV. In view of the few treatment options and the potential toxicity associated with lifelong ART, in the CHER trial we compared early time-limited ART with deferred ART.\nMETHODS: CHER was an open-label randomised controlled trial of HIV-infected asymptomatic infants younger than 12 weeks in two South African trial sites with a percentage of CD4-positive T lymphocytes (CD4%) of 25% or higher. 377 infants were randomly allocated to one of three groups: deferred ART (ART-Def), immediate ART for 40 weeks (ART-40W), or immediate ART for 96 weeks (ART-96W), with subsequent treatment interruption. The randomisation schedule was stratified by clinical site with permuted blocks of random sizes to balance the numbers of infants allocated to each group. Criteria for ART initiation in the ART-Def group and re-initiation after interruption in the other groups were CD4% less than 25% in infancy; otherwise, the criteria were CD4% less than 20% or Centers for Disease Control and Prevention severe stage B or stage C disease. Combination therapy of lopinavir-ritonavir, zidovudine, and lamivudine was the first-line treatment regimen at ART initiation and re-initiation. The primary endpoint was time to failure of first-line ART (immunological, clinical, or virological) or death. Comparisons were done by intention-to-treat analysis, with use of time-to-event methods. This trial is registered with ClinicalTrials.gov, number NCT00102960.\nFINDINGS: 377 infants were enrolled, with a median age of 7·4 weeks, CD4% of 35%, and HIV RNA log 5·7 copies per mL. Median follow-up was 4·8 years; 34 infants (9%) were lost to follow-up. Median time to ART initiation in the ART-Def group was 20 weeks (IQR 16-25). Time to restarting of ART after interruption was 33 weeks (26-45) in ART-40W and 70 weeks (35-109) in ART-96W; at the end of the trial, 19% of patients in ART-40W and 32% of patients in ART-96W remained off ART. Proportions of follow-up time spent on ART were 81% in the ART-Def group, 70% in the ART-40W group, and 69% in the ART-96W group. 48 (38%) of 125 children in the ART-Def group, 32 (25%) of 126 in the ART-40W group, and 26 (21%) of 126 in the ART-96W group reached the primary endpoint. The hazard ratio, relative to ART-Def, was 0·59 (95% CI 0·38-0·93, p=0·02) for ART-40W and 0·47 (0·27-0·76, p=0·002) for ART-96W. Three children in ART-Def, three in ART-40W, and one in ART-96W switched to second-line ART.\nINTERPRETATION: Early time-limited ART had better clinical and immunological outcomes than deferred ART, with no evidence of excess disease progression during subsequent treatment interruption and less overall ART exposure than deferred ART. Longer time on primary ART permits longer subsequent interruption, with marginally better outcomes.\nFUNDING: US National Institutes of Health.","container-title":"Lancet (London, England)","DOI":"10.1016/S0140-6736(13)61409-9","ISSN":"1474-547X","issue":"9904","language":"eng","note":"PMID: 24209829\nPMCID: PMC4104982","page":"1555-1563","source":"PubMed","title":"Early time-limited antiretroviral therapy versus deferred therapy in South African infants infected with HIV: results from the children with HIV early antiretroviral (CHER) randomised trial","title-short":"Early time-limited antiretroviral therapy versus deferred therapy in South African infants infected with HIV","volume":"382","author":[{"family":"Cotton","given":"Mark F."},{"family":"Violari","given":"Avy"},{"family":"Otwombe","given":"Kennedy"},{"family":"Panchia","given":"Ravindre"},{"family":"Dobbels","given":"Els"},{"family":"Rabie","given":"Helena"},{"family":"Josipovic","given":"Deirdre"},{"family":"Liberty","given":"Afaaf"},{"family":"Lazarus","given":"Erica"},{"family":"Innes","given":"Steve"},{"family":"Rensburg","given":"Anita Janse","non-dropping-particle":"van"},{"family":"Pelser","given":"Wilma"},{"family":"Truter","given":"Handre"},{"family":"Madhi","given":"Shabir A."},{"family":"Handelsman","given":"Edward"},{"family":"Jean-Philippe","given":"Patrick"},{"family":"McIntyre","given":"James A."},{"family":"Gibb","given":"Diana M."},{"family":"Babiker","given":"Abdel G."},{"literal":"CHER Study Team"}],"issued":{"date-parts":[["2013",11,9]]}}}],"schema":"https://github.com/citation-style-language/schema/raw/master/csl-citation.json"} </w:instrText>
      </w:r>
      <w:r w:rsidR="00C52F9B" w:rsidRPr="00CD4D04">
        <w:fldChar w:fldCharType="separate"/>
      </w:r>
      <w:r w:rsidR="00C52F9B" w:rsidRPr="00CD4D04">
        <w:t>[20–27]</w:t>
      </w:r>
      <w:r w:rsidR="00C52F9B" w:rsidRPr="00CD4D04">
        <w:fldChar w:fldCharType="end"/>
      </w:r>
      <w:r w:rsidR="00A747C8" w:rsidRPr="00CD4D04">
        <w:t>.</w:t>
      </w:r>
      <w:r w:rsidR="005C3B1C" w:rsidRPr="00CD4D04">
        <w:t xml:space="preserve"> To best model ART-switching strategies that were based on current guidelines but also realistic in field settings, we previously modelled three ART switching scenarios: 1) immediate switch to second-line ART after confirmation of first-line ART failure, 2) deliberate 6-month </w:t>
      </w:r>
      <w:r w:rsidR="005C3B1C" w:rsidRPr="00CD4D04">
        <w:lastRenderedPageBreak/>
        <w:t>delay after confirmation of first-line ART failure and initiation of second-line ART, and 3) 6-month delay after confirmation of first-line ART failure (without HIV RNA monitoring) and before initiation of second-line ART.</w:t>
      </w:r>
      <w:r w:rsidR="00A747C8" w:rsidRPr="00CD4D04">
        <w:t xml:space="preserve"> </w:t>
      </w:r>
      <w:r w:rsidR="005C3B1C" w:rsidRPr="00CD4D04">
        <w:t xml:space="preserve">These scenarios are well described in Ciaranello </w:t>
      </w:r>
      <w:r w:rsidR="005C3B1C" w:rsidRPr="00CD4D04">
        <w:rPr>
          <w:i/>
        </w:rPr>
        <w:t>et al</w:t>
      </w:r>
      <w:r w:rsidR="005C3B1C" w:rsidRPr="00CD4D04">
        <w:t>.,</w:t>
      </w:r>
      <w:r w:rsidR="005C3B1C" w:rsidRPr="00CD4D04">
        <w:rPr>
          <w:i/>
        </w:rPr>
        <w:t xml:space="preserve"> AIDS </w:t>
      </w:r>
      <w:r w:rsidR="005C3B1C" w:rsidRPr="00CD4D04">
        <w:t xml:space="preserve">2015. </w:t>
      </w:r>
      <w:r w:rsidR="00A747C8" w:rsidRPr="00CD4D04">
        <w:t>To capture the delay in clinical practice between detecting failure and switching to second-line ART (related to attempts to improve adherence, concerns about toxicity of second-line ART, or lack of available second-line ART), we included a 6-month delay between confirmation of failure and switch to second-line ART in our calibrated model.</w:t>
      </w:r>
    </w:p>
    <w:p w14:paraId="3168CD84" w14:textId="77777777" w:rsidR="008509F4" w:rsidRDefault="008509F4" w:rsidP="005D082B">
      <w:pPr>
        <w:spacing w:line="360" w:lineRule="auto"/>
        <w:rPr>
          <w:b/>
        </w:rPr>
      </w:pPr>
    </w:p>
    <w:p w14:paraId="5521AE88" w14:textId="0D91E773" w:rsidR="009950AC" w:rsidRPr="0069606D" w:rsidRDefault="009950AC" w:rsidP="005D082B">
      <w:pPr>
        <w:spacing w:line="360" w:lineRule="auto"/>
        <w:rPr>
          <w:b/>
        </w:rPr>
      </w:pPr>
      <w:r w:rsidRPr="0069606D">
        <w:rPr>
          <w:b/>
        </w:rPr>
        <w:t>Model outcomes</w:t>
      </w:r>
    </w:p>
    <w:p w14:paraId="1073201F" w14:textId="277ECAD8" w:rsidR="003A480A" w:rsidRPr="003A480A" w:rsidRDefault="009950AC" w:rsidP="003A480A">
      <w:pPr>
        <w:tabs>
          <w:tab w:val="left" w:pos="720"/>
        </w:tabs>
        <w:spacing w:line="360" w:lineRule="auto"/>
      </w:pPr>
      <w:r w:rsidRPr="00B76583">
        <w:t>For each simulated infant, the model tracks clinical events, changes in CD4% or CD4 count, and the amount of time spent in each health state. After an individual simulated patient has died, the next infant enters the model.</w:t>
      </w:r>
      <w:r w:rsidR="008509F4" w:rsidRPr="008509F4">
        <w:t xml:space="preserve"> </w:t>
      </w:r>
      <w:r w:rsidRPr="00B76583">
        <w:t>Once the entire cohort has been simulated, summary statistics are tallied, including number and type of clinical events, the proportion alive each month, health care costs in each month, and life expectancy (mean for the entire birth cohort). For EID analyses, the model also reports number of HIV-infected infants detected and not detected at key time points, number of each type of EID assay performed, false positive and false negative EID results, and EID assay costs.</w:t>
      </w:r>
      <w:r w:rsidR="003A480A">
        <w:rPr>
          <w:b/>
        </w:rPr>
        <w:br w:type="page"/>
      </w:r>
    </w:p>
    <w:p w14:paraId="521F4BF1" w14:textId="668B7E24" w:rsidR="009950AC" w:rsidRPr="00B76583" w:rsidRDefault="009950AC" w:rsidP="00B76583">
      <w:pPr>
        <w:tabs>
          <w:tab w:val="left" w:pos="720"/>
        </w:tabs>
        <w:spacing w:line="360" w:lineRule="auto"/>
      </w:pPr>
      <w:r w:rsidRPr="00B76583">
        <w:rPr>
          <w:b/>
        </w:rPr>
        <w:lastRenderedPageBreak/>
        <w:t>RESULTS</w:t>
      </w:r>
    </w:p>
    <w:p w14:paraId="15B13E56" w14:textId="77777777" w:rsidR="009950AC" w:rsidRPr="00B76583" w:rsidRDefault="009950AC" w:rsidP="00B76583">
      <w:pPr>
        <w:spacing w:line="360" w:lineRule="auto"/>
      </w:pPr>
    </w:p>
    <w:p w14:paraId="3E58EE29" w14:textId="04B905A5" w:rsidR="006F2410" w:rsidRDefault="009950AC" w:rsidP="00137EB2">
      <w:pPr>
        <w:spacing w:line="360" w:lineRule="auto"/>
        <w:rPr>
          <w:b/>
          <w:bCs/>
        </w:rPr>
      </w:pPr>
      <w:r w:rsidRPr="00B76583">
        <w:t>In the main manuscript, we show the results of the base case analysis, as well as sensitivity analyses in which the results and policy conclusions differed from the base case. All other sensitivity analyses listed in the Appendix Methods above did not lead to changes in policy conclusions (available upon request), except where noted in the manuscript.</w:t>
      </w:r>
      <w:r w:rsidR="006F2410">
        <w:rPr>
          <w:b/>
          <w:bCs/>
        </w:rPr>
        <w:br w:type="page"/>
      </w:r>
    </w:p>
    <w:p w14:paraId="14DC1D2C" w14:textId="77777777" w:rsidR="006F2410" w:rsidRPr="00B76583" w:rsidRDefault="006F2410" w:rsidP="006F2410">
      <w:pPr>
        <w:pStyle w:val="Bibliography"/>
        <w:spacing w:after="0" w:line="360" w:lineRule="auto"/>
        <w:rPr>
          <w:rFonts w:ascii="Times New Roman" w:hAnsi="Times New Roman" w:cs="Times New Roman"/>
          <w:b/>
          <w:bCs/>
          <w:sz w:val="24"/>
          <w:szCs w:val="24"/>
        </w:rPr>
      </w:pPr>
      <w:r w:rsidRPr="00B76583">
        <w:rPr>
          <w:rFonts w:ascii="Times New Roman" w:hAnsi="Times New Roman" w:cs="Times New Roman"/>
          <w:b/>
          <w:bCs/>
          <w:sz w:val="24"/>
          <w:szCs w:val="24"/>
        </w:rPr>
        <w:lastRenderedPageBreak/>
        <w:t>REFERENCES</w:t>
      </w:r>
    </w:p>
    <w:p w14:paraId="209AFA59" w14:textId="77777777" w:rsidR="00C52F9B" w:rsidRPr="00FA1664" w:rsidRDefault="006F2410"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fldChar w:fldCharType="begin"/>
      </w:r>
      <w:r w:rsidR="00C52F9B" w:rsidRPr="00FA1664">
        <w:rPr>
          <w:rFonts w:ascii="Times New Roman" w:hAnsi="Times New Roman" w:cs="Times New Roman"/>
          <w:sz w:val="24"/>
          <w:szCs w:val="24"/>
        </w:rPr>
        <w:instrText xml:space="preserve"> ADDIN ZOTERO_BIBL {"uncited":[],"omitted":[],"custom":[]} CSL_BIBLIOGRAPHY </w:instrText>
      </w:r>
      <w:r w:rsidRPr="00FA1664">
        <w:rPr>
          <w:rFonts w:ascii="Times New Roman" w:hAnsi="Times New Roman" w:cs="Times New Roman"/>
          <w:sz w:val="24"/>
          <w:szCs w:val="24"/>
        </w:rPr>
        <w:fldChar w:fldCharType="separate"/>
      </w:r>
      <w:r w:rsidR="00C52F9B" w:rsidRPr="00FA1664">
        <w:rPr>
          <w:rFonts w:ascii="Times New Roman" w:hAnsi="Times New Roman" w:cs="Times New Roman"/>
          <w:sz w:val="24"/>
          <w:szCs w:val="24"/>
        </w:rPr>
        <w:t xml:space="preserve">1 </w:t>
      </w:r>
      <w:r w:rsidR="00C52F9B" w:rsidRPr="00FA1664">
        <w:rPr>
          <w:rFonts w:ascii="Times New Roman" w:hAnsi="Times New Roman" w:cs="Times New Roman"/>
          <w:sz w:val="24"/>
          <w:szCs w:val="24"/>
        </w:rPr>
        <w:tab/>
        <w:t xml:space="preserve">Francke JA, Penazzato M, Hou T, Abrams EJ, MacLean RL, Myer L, </w:t>
      </w:r>
      <w:r w:rsidR="00C52F9B" w:rsidRPr="00FA1664">
        <w:rPr>
          <w:rFonts w:ascii="Times New Roman" w:hAnsi="Times New Roman" w:cs="Times New Roman"/>
          <w:i/>
          <w:iCs/>
          <w:sz w:val="24"/>
          <w:szCs w:val="24"/>
        </w:rPr>
        <w:t>et al.</w:t>
      </w:r>
      <w:r w:rsidR="00C52F9B" w:rsidRPr="00FA1664">
        <w:rPr>
          <w:rFonts w:ascii="Times New Roman" w:hAnsi="Times New Roman" w:cs="Times New Roman"/>
          <w:sz w:val="24"/>
          <w:szCs w:val="24"/>
        </w:rPr>
        <w:t xml:space="preserve"> </w:t>
      </w:r>
      <w:r w:rsidR="00C52F9B" w:rsidRPr="00FA1664">
        <w:rPr>
          <w:rFonts w:ascii="Times New Roman" w:hAnsi="Times New Roman" w:cs="Times New Roman"/>
          <w:bCs/>
          <w:sz w:val="24"/>
          <w:szCs w:val="24"/>
        </w:rPr>
        <w:t>Clinical impact and cost-effectiveness of diagnosing HIV infection during early infancy in South Africa: Test timing and frequency</w:t>
      </w:r>
      <w:r w:rsidR="00C52F9B" w:rsidRPr="00FA1664">
        <w:rPr>
          <w:rFonts w:ascii="Times New Roman" w:hAnsi="Times New Roman" w:cs="Times New Roman"/>
          <w:sz w:val="24"/>
          <w:szCs w:val="24"/>
        </w:rPr>
        <w:t xml:space="preserve">. </w:t>
      </w:r>
      <w:r w:rsidR="00C52F9B" w:rsidRPr="00FA1664">
        <w:rPr>
          <w:rFonts w:ascii="Times New Roman" w:hAnsi="Times New Roman" w:cs="Times New Roman"/>
          <w:i/>
          <w:iCs/>
          <w:sz w:val="24"/>
          <w:szCs w:val="24"/>
        </w:rPr>
        <w:t>J Infect Dis</w:t>
      </w:r>
      <w:r w:rsidR="00C52F9B" w:rsidRPr="00FA1664">
        <w:rPr>
          <w:rFonts w:ascii="Times New Roman" w:hAnsi="Times New Roman" w:cs="Times New Roman"/>
          <w:sz w:val="24"/>
          <w:szCs w:val="24"/>
        </w:rPr>
        <w:t xml:space="preserve"> 2016; </w:t>
      </w:r>
      <w:r w:rsidR="00C52F9B" w:rsidRPr="00FA1664">
        <w:rPr>
          <w:rFonts w:ascii="Times New Roman" w:hAnsi="Times New Roman" w:cs="Times New Roman"/>
          <w:bCs/>
          <w:sz w:val="24"/>
          <w:szCs w:val="24"/>
        </w:rPr>
        <w:t>214</w:t>
      </w:r>
      <w:r w:rsidR="00C52F9B" w:rsidRPr="00FA1664">
        <w:rPr>
          <w:rFonts w:ascii="Times New Roman" w:hAnsi="Times New Roman" w:cs="Times New Roman"/>
          <w:sz w:val="24"/>
          <w:szCs w:val="24"/>
        </w:rPr>
        <w:t>:1319–1328.</w:t>
      </w:r>
    </w:p>
    <w:p w14:paraId="7482DAFB"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2 </w:t>
      </w:r>
      <w:r w:rsidRPr="00FA1664">
        <w:rPr>
          <w:rFonts w:ascii="Times New Roman" w:hAnsi="Times New Roman" w:cs="Times New Roman"/>
          <w:sz w:val="24"/>
          <w:szCs w:val="24"/>
        </w:rPr>
        <w:tab/>
        <w:t xml:space="preserve">Dunning L, Francke JA, Mallampati D, MacLean RL, Penazzato M, Hou T,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The value of confirmatory testing in early infant HIV diagnosis programmes in South Africa: A cost-effectiveness analysis (See Online Appendix, Table S2, for detailed list of ISPOR recommendations and CEPAC approaches to each)</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Med</w:t>
      </w:r>
      <w:r w:rsidRPr="00FA1664">
        <w:rPr>
          <w:rFonts w:ascii="Times New Roman" w:hAnsi="Times New Roman" w:cs="Times New Roman"/>
          <w:sz w:val="24"/>
          <w:szCs w:val="24"/>
        </w:rPr>
        <w:t xml:space="preserve"> 2017; </w:t>
      </w:r>
      <w:r w:rsidRPr="00FA1664">
        <w:rPr>
          <w:rFonts w:ascii="Times New Roman" w:hAnsi="Times New Roman" w:cs="Times New Roman"/>
          <w:bCs/>
          <w:sz w:val="24"/>
          <w:szCs w:val="24"/>
        </w:rPr>
        <w:t>14</w:t>
      </w:r>
      <w:r w:rsidRPr="00FA1664">
        <w:rPr>
          <w:rFonts w:ascii="Times New Roman" w:hAnsi="Times New Roman" w:cs="Times New Roman"/>
          <w:sz w:val="24"/>
          <w:szCs w:val="24"/>
        </w:rPr>
        <w:t>. doi:10.1371/journal.pmed.1002446.</w:t>
      </w:r>
    </w:p>
    <w:p w14:paraId="5B17C74B"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3 </w:t>
      </w:r>
      <w:r w:rsidRPr="00FA1664">
        <w:rPr>
          <w:rFonts w:ascii="Times New Roman" w:hAnsi="Times New Roman" w:cs="Times New Roman"/>
          <w:sz w:val="24"/>
          <w:szCs w:val="24"/>
        </w:rPr>
        <w:tab/>
        <w:t>Joint United Nations Programme on HIV/AIDS. UNAIDS data 2018. https://www.aidsdatahub.org/sites/default/files/publication/UNAIDS_Data_2018.pdf</w:t>
      </w:r>
    </w:p>
    <w:p w14:paraId="3A4568AE"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4 </w:t>
      </w:r>
      <w:r w:rsidRPr="00FA1664">
        <w:rPr>
          <w:rFonts w:ascii="Times New Roman" w:hAnsi="Times New Roman" w:cs="Times New Roman"/>
          <w:sz w:val="24"/>
          <w:szCs w:val="24"/>
        </w:rPr>
        <w:tab/>
        <w:t>South Africa National Department of Health. National antenatal sentinel HIV &amp; syphilis survey report. 2015.</w:t>
      </w:r>
    </w:p>
    <w:p w14:paraId="13CDAC49"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5 </w:t>
      </w:r>
      <w:r w:rsidRPr="00FA1664">
        <w:rPr>
          <w:rFonts w:ascii="Times New Roman" w:hAnsi="Times New Roman" w:cs="Times New Roman"/>
          <w:sz w:val="24"/>
          <w:szCs w:val="24"/>
        </w:rPr>
        <w:tab/>
        <w:t xml:space="preserve">Drake AL, Wagner A, Richardson B, John-Stewart G. </w:t>
      </w:r>
      <w:r w:rsidRPr="00FA1664">
        <w:rPr>
          <w:rFonts w:ascii="Times New Roman" w:hAnsi="Times New Roman" w:cs="Times New Roman"/>
          <w:bCs/>
          <w:sz w:val="24"/>
          <w:szCs w:val="24"/>
        </w:rPr>
        <w:t>Incident HIV during pregnancy and postpartum and risk of mother-to-child HIV transmission: a systematic review and meta-analysi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Med</w:t>
      </w:r>
      <w:r w:rsidRPr="00FA1664">
        <w:rPr>
          <w:rFonts w:ascii="Times New Roman" w:hAnsi="Times New Roman" w:cs="Times New Roman"/>
          <w:sz w:val="24"/>
          <w:szCs w:val="24"/>
        </w:rPr>
        <w:t xml:space="preserve"> 2014; </w:t>
      </w:r>
      <w:r w:rsidRPr="00FA1664">
        <w:rPr>
          <w:rFonts w:ascii="Times New Roman" w:hAnsi="Times New Roman" w:cs="Times New Roman"/>
          <w:bCs/>
          <w:sz w:val="24"/>
          <w:szCs w:val="24"/>
        </w:rPr>
        <w:t>11</w:t>
      </w:r>
      <w:r w:rsidRPr="00FA1664">
        <w:rPr>
          <w:rFonts w:ascii="Times New Roman" w:hAnsi="Times New Roman" w:cs="Times New Roman"/>
          <w:sz w:val="24"/>
          <w:szCs w:val="24"/>
        </w:rPr>
        <w:t>:e1001608.</w:t>
      </w:r>
    </w:p>
    <w:p w14:paraId="54573486"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6 </w:t>
      </w:r>
      <w:r w:rsidRPr="00FA1664">
        <w:rPr>
          <w:rFonts w:ascii="Times New Roman" w:hAnsi="Times New Roman" w:cs="Times New Roman"/>
          <w:sz w:val="24"/>
          <w:szCs w:val="24"/>
        </w:rPr>
        <w:tab/>
        <w:t>World Health Organization. HIV country intelligence: HIV country profiles. 2017.http://cfs.hivci.org/index.html</w:t>
      </w:r>
    </w:p>
    <w:p w14:paraId="3086E7E0"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7 </w:t>
      </w:r>
      <w:r w:rsidRPr="00FA1664">
        <w:rPr>
          <w:rFonts w:ascii="Times New Roman" w:hAnsi="Times New Roman" w:cs="Times New Roman"/>
          <w:sz w:val="24"/>
          <w:szCs w:val="24"/>
        </w:rPr>
        <w:tab/>
        <w:t>National Department of Health, Statistics South Africa, South African Medical Research Council, The DHS Program, ICF. South Africa demographic and health survey. 2016.https://dhsprogram.com/pubs/pdf/FR337/FR337.pdf</w:t>
      </w:r>
    </w:p>
    <w:p w14:paraId="427A4521"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8 </w:t>
      </w:r>
      <w:r w:rsidRPr="00FA1664">
        <w:rPr>
          <w:rFonts w:ascii="Times New Roman" w:hAnsi="Times New Roman" w:cs="Times New Roman"/>
          <w:sz w:val="24"/>
          <w:szCs w:val="24"/>
        </w:rPr>
        <w:tab/>
        <w:t>Zimbabwe National Statistics Agency, The DHS Program, ICF International. Zimbabwe demographic and health survey. 2015.https://dhsprogram.com/pubs/pdf/FR322/FR322.pdf</w:t>
      </w:r>
    </w:p>
    <w:p w14:paraId="67BAEB23"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9 </w:t>
      </w:r>
      <w:r w:rsidRPr="00FA1664">
        <w:rPr>
          <w:rFonts w:ascii="Times New Roman" w:hAnsi="Times New Roman" w:cs="Times New Roman"/>
          <w:sz w:val="24"/>
          <w:szCs w:val="24"/>
        </w:rPr>
        <w:tab/>
        <w:t>UNICEF. UNICEF Supply Catalogue. 2018.https://supply.unicef.org/all-materials.html (accessed 23 Oct2018).</w:t>
      </w:r>
    </w:p>
    <w:p w14:paraId="08DB89FD"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10 </w:t>
      </w:r>
      <w:r w:rsidRPr="00FA1664">
        <w:rPr>
          <w:rFonts w:ascii="Times New Roman" w:hAnsi="Times New Roman" w:cs="Times New Roman"/>
          <w:sz w:val="24"/>
          <w:szCs w:val="24"/>
        </w:rPr>
        <w:tab/>
        <w:t xml:space="preserve">Bassett IV, Giddy J, Nkera J, Wang B, Losina E, Lu Z,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Routine voluntary HIV testing in Durban, South Africa: the experience from an outpatient department</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 Acquir Immune Defic Syndr</w:t>
      </w:r>
      <w:r w:rsidRPr="00FA1664">
        <w:rPr>
          <w:rFonts w:ascii="Times New Roman" w:hAnsi="Times New Roman" w:cs="Times New Roman"/>
          <w:sz w:val="24"/>
          <w:szCs w:val="24"/>
        </w:rPr>
        <w:t xml:space="preserve"> 2007; </w:t>
      </w:r>
      <w:r w:rsidRPr="00FA1664">
        <w:rPr>
          <w:rFonts w:ascii="Times New Roman" w:hAnsi="Times New Roman" w:cs="Times New Roman"/>
          <w:bCs/>
          <w:sz w:val="24"/>
          <w:szCs w:val="24"/>
        </w:rPr>
        <w:t>46</w:t>
      </w:r>
      <w:r w:rsidRPr="00FA1664">
        <w:rPr>
          <w:rFonts w:ascii="Times New Roman" w:hAnsi="Times New Roman" w:cs="Times New Roman"/>
          <w:sz w:val="24"/>
          <w:szCs w:val="24"/>
        </w:rPr>
        <w:t>:181–186.</w:t>
      </w:r>
    </w:p>
    <w:p w14:paraId="69497471"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11 </w:t>
      </w:r>
      <w:r w:rsidRPr="00FA1664">
        <w:rPr>
          <w:rFonts w:ascii="Times New Roman" w:hAnsi="Times New Roman" w:cs="Times New Roman"/>
          <w:sz w:val="24"/>
          <w:szCs w:val="24"/>
        </w:rPr>
        <w:tab/>
        <w:t xml:space="preserve">Eaton JW, Menzies NA, Stover J, Cambiano V, Chindelevitch L, Cori A,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 xml:space="preserve">Health benefits, costs, and cost-effectiveness of earlier eligibility for adult antiretroviral therapy and </w:t>
      </w:r>
      <w:r w:rsidRPr="00FA1664">
        <w:rPr>
          <w:rFonts w:ascii="Times New Roman" w:hAnsi="Times New Roman" w:cs="Times New Roman"/>
          <w:bCs/>
          <w:sz w:val="24"/>
          <w:szCs w:val="24"/>
        </w:rPr>
        <w:lastRenderedPageBreak/>
        <w:t>expanded treatment coverage: a combined analysis of 12 mathematical model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Lancet Glob Health</w:t>
      </w:r>
      <w:r w:rsidRPr="00FA1664">
        <w:rPr>
          <w:rFonts w:ascii="Times New Roman" w:hAnsi="Times New Roman" w:cs="Times New Roman"/>
          <w:sz w:val="24"/>
          <w:szCs w:val="24"/>
        </w:rPr>
        <w:t xml:space="preserve"> 2014; </w:t>
      </w:r>
      <w:r w:rsidRPr="00FA1664">
        <w:rPr>
          <w:rFonts w:ascii="Times New Roman" w:hAnsi="Times New Roman" w:cs="Times New Roman"/>
          <w:bCs/>
          <w:sz w:val="24"/>
          <w:szCs w:val="24"/>
        </w:rPr>
        <w:t>2</w:t>
      </w:r>
      <w:r w:rsidRPr="00FA1664">
        <w:rPr>
          <w:rFonts w:ascii="Times New Roman" w:hAnsi="Times New Roman" w:cs="Times New Roman"/>
          <w:sz w:val="24"/>
          <w:szCs w:val="24"/>
        </w:rPr>
        <w:t>:e23-34.</w:t>
      </w:r>
    </w:p>
    <w:p w14:paraId="42050278"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12 </w:t>
      </w:r>
      <w:r w:rsidRPr="00FA1664">
        <w:rPr>
          <w:rFonts w:ascii="Times New Roman" w:hAnsi="Times New Roman" w:cs="Times New Roman"/>
          <w:sz w:val="24"/>
          <w:szCs w:val="24"/>
        </w:rPr>
        <w:tab/>
        <w:t xml:space="preserve">Ciaranello AL, Morris BL, Walensky RP, Weinstein MC, Ayaya S, Doherty K,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Validation and calibration of a computer simulation model of pediatric HIV infection</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ONE</w:t>
      </w:r>
      <w:r w:rsidRPr="00FA1664">
        <w:rPr>
          <w:rFonts w:ascii="Times New Roman" w:hAnsi="Times New Roman" w:cs="Times New Roman"/>
          <w:sz w:val="24"/>
          <w:szCs w:val="24"/>
        </w:rPr>
        <w:t xml:space="preserve"> 2013; </w:t>
      </w:r>
      <w:r w:rsidRPr="00FA1664">
        <w:rPr>
          <w:rFonts w:ascii="Times New Roman" w:hAnsi="Times New Roman" w:cs="Times New Roman"/>
          <w:bCs/>
          <w:sz w:val="24"/>
          <w:szCs w:val="24"/>
        </w:rPr>
        <w:t>8</w:t>
      </w:r>
      <w:r w:rsidRPr="00FA1664">
        <w:rPr>
          <w:rFonts w:ascii="Times New Roman" w:hAnsi="Times New Roman" w:cs="Times New Roman"/>
          <w:sz w:val="24"/>
          <w:szCs w:val="24"/>
        </w:rPr>
        <w:t>:e83389.</w:t>
      </w:r>
    </w:p>
    <w:p w14:paraId="553C9341"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13 </w:t>
      </w:r>
      <w:r w:rsidRPr="00FA1664">
        <w:rPr>
          <w:rFonts w:ascii="Times New Roman" w:hAnsi="Times New Roman" w:cs="Times New Roman"/>
          <w:sz w:val="24"/>
          <w:szCs w:val="24"/>
        </w:rPr>
        <w:tab/>
        <w:t xml:space="preserve">Ciaranello AL, Doherty K, Penazzato M, Lindsey JC, Harrison L, Kelly K,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Cost-effectiveness of first-line antiretroviral therapy for HIV-infected African children less than 3 years of age</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15; </w:t>
      </w:r>
      <w:r w:rsidRPr="00FA1664">
        <w:rPr>
          <w:rFonts w:ascii="Times New Roman" w:hAnsi="Times New Roman" w:cs="Times New Roman"/>
          <w:bCs/>
          <w:sz w:val="24"/>
          <w:szCs w:val="24"/>
        </w:rPr>
        <w:t>29</w:t>
      </w:r>
      <w:r w:rsidRPr="00FA1664">
        <w:rPr>
          <w:rFonts w:ascii="Times New Roman" w:hAnsi="Times New Roman" w:cs="Times New Roman"/>
          <w:sz w:val="24"/>
          <w:szCs w:val="24"/>
        </w:rPr>
        <w:t>:1247–1259.</w:t>
      </w:r>
    </w:p>
    <w:p w14:paraId="0FEA0067"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14 </w:t>
      </w:r>
      <w:r w:rsidRPr="00FA1664">
        <w:rPr>
          <w:rFonts w:ascii="Times New Roman" w:hAnsi="Times New Roman" w:cs="Times New Roman"/>
          <w:sz w:val="24"/>
          <w:szCs w:val="24"/>
        </w:rPr>
        <w:tab/>
        <w:t xml:space="preserve">Losina E, Yazdanpanah Y, Deuffic-Burban S, Wang B, Wolf LL, Messou E,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The independent effect of highly active antiretroviral therapy on severe opportunistic disease incidence and mortality in HIV-infected adults in Côte d’Ivoire</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ntivir Ther (Lond)</w:t>
      </w:r>
      <w:r w:rsidRPr="00FA1664">
        <w:rPr>
          <w:rFonts w:ascii="Times New Roman" w:hAnsi="Times New Roman" w:cs="Times New Roman"/>
          <w:sz w:val="24"/>
          <w:szCs w:val="24"/>
        </w:rPr>
        <w:t xml:space="preserve"> 2007; </w:t>
      </w:r>
      <w:r w:rsidRPr="00FA1664">
        <w:rPr>
          <w:rFonts w:ascii="Times New Roman" w:hAnsi="Times New Roman" w:cs="Times New Roman"/>
          <w:bCs/>
          <w:sz w:val="24"/>
          <w:szCs w:val="24"/>
        </w:rPr>
        <w:t>12</w:t>
      </w:r>
      <w:r w:rsidRPr="00FA1664">
        <w:rPr>
          <w:rFonts w:ascii="Times New Roman" w:hAnsi="Times New Roman" w:cs="Times New Roman"/>
          <w:sz w:val="24"/>
          <w:szCs w:val="24"/>
        </w:rPr>
        <w:t>:543–551.</w:t>
      </w:r>
    </w:p>
    <w:p w14:paraId="1F1E3674"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15 </w:t>
      </w:r>
      <w:r w:rsidRPr="00FA1664">
        <w:rPr>
          <w:rFonts w:ascii="Times New Roman" w:hAnsi="Times New Roman" w:cs="Times New Roman"/>
          <w:sz w:val="24"/>
          <w:szCs w:val="24"/>
        </w:rPr>
        <w:tab/>
        <w:t xml:space="preserve">Ciaranello AL, Lockman S, Freedberg KA, Hughes M, Chu J, Currier J,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First-line antiretroviral therapy after single-dose nevirapine exposure in South Africa: a cost-effectiveness analysis of the OCTANE trial</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11; </w:t>
      </w:r>
      <w:r w:rsidRPr="00FA1664">
        <w:rPr>
          <w:rFonts w:ascii="Times New Roman" w:hAnsi="Times New Roman" w:cs="Times New Roman"/>
          <w:bCs/>
          <w:sz w:val="24"/>
          <w:szCs w:val="24"/>
        </w:rPr>
        <w:t>25</w:t>
      </w:r>
      <w:r w:rsidRPr="00FA1664">
        <w:rPr>
          <w:rFonts w:ascii="Times New Roman" w:hAnsi="Times New Roman" w:cs="Times New Roman"/>
          <w:sz w:val="24"/>
          <w:szCs w:val="24"/>
        </w:rPr>
        <w:t>:479–492.</w:t>
      </w:r>
    </w:p>
    <w:p w14:paraId="651BBB1B"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16 </w:t>
      </w:r>
      <w:r w:rsidRPr="00FA1664">
        <w:rPr>
          <w:rFonts w:ascii="Times New Roman" w:hAnsi="Times New Roman" w:cs="Times New Roman"/>
          <w:sz w:val="24"/>
          <w:szCs w:val="24"/>
        </w:rPr>
        <w:tab/>
        <w:t xml:space="preserve">Walensky RP, Ross EL, Kumarasamy N, Wood R, Noubary F, Paltiel AD,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Cost-effectiveness of HIV treatment as prevention in serodiscordant couple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N Engl J Med</w:t>
      </w:r>
      <w:r w:rsidRPr="00FA1664">
        <w:rPr>
          <w:rFonts w:ascii="Times New Roman" w:hAnsi="Times New Roman" w:cs="Times New Roman"/>
          <w:sz w:val="24"/>
          <w:szCs w:val="24"/>
        </w:rPr>
        <w:t xml:space="preserve"> 2013; </w:t>
      </w:r>
      <w:r w:rsidRPr="00FA1664">
        <w:rPr>
          <w:rFonts w:ascii="Times New Roman" w:hAnsi="Times New Roman" w:cs="Times New Roman"/>
          <w:bCs/>
          <w:sz w:val="24"/>
          <w:szCs w:val="24"/>
        </w:rPr>
        <w:t>369</w:t>
      </w:r>
      <w:r w:rsidRPr="00FA1664">
        <w:rPr>
          <w:rFonts w:ascii="Times New Roman" w:hAnsi="Times New Roman" w:cs="Times New Roman"/>
          <w:sz w:val="24"/>
          <w:szCs w:val="24"/>
        </w:rPr>
        <w:t>:1715–1725.</w:t>
      </w:r>
    </w:p>
    <w:p w14:paraId="73E5F923"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17 </w:t>
      </w:r>
      <w:r w:rsidRPr="00FA1664">
        <w:rPr>
          <w:rFonts w:ascii="Times New Roman" w:hAnsi="Times New Roman" w:cs="Times New Roman"/>
          <w:sz w:val="24"/>
          <w:szCs w:val="24"/>
        </w:rPr>
        <w:tab/>
        <w:t xml:space="preserve">Ciaranello A, Lu Z, Ayaya S, Losina E, Musick B, Vreeman R,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Incidence of WHO stage 3 and 4 events, tuberculosis, and mortality in untreated, HIV-infected children enrolling in care before 1 year of age: An IeDEA (International epidemiologic Databases to Evaluate AIDS) East Africa regional analysi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ediatr Infect Dis J</w:t>
      </w:r>
      <w:r w:rsidRPr="00FA1664">
        <w:rPr>
          <w:rFonts w:ascii="Times New Roman" w:hAnsi="Times New Roman" w:cs="Times New Roman"/>
          <w:sz w:val="24"/>
          <w:szCs w:val="24"/>
        </w:rPr>
        <w:t xml:space="preserve"> 2014; </w:t>
      </w:r>
      <w:r w:rsidRPr="00FA1664">
        <w:rPr>
          <w:rFonts w:ascii="Times New Roman" w:hAnsi="Times New Roman" w:cs="Times New Roman"/>
          <w:bCs/>
          <w:sz w:val="24"/>
          <w:szCs w:val="24"/>
        </w:rPr>
        <w:t>33</w:t>
      </w:r>
      <w:r w:rsidRPr="00FA1664">
        <w:rPr>
          <w:rFonts w:ascii="Times New Roman" w:hAnsi="Times New Roman" w:cs="Times New Roman"/>
          <w:sz w:val="24"/>
          <w:szCs w:val="24"/>
        </w:rPr>
        <w:t>:623–629.</w:t>
      </w:r>
    </w:p>
    <w:p w14:paraId="589396FE"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18 </w:t>
      </w:r>
      <w:r w:rsidRPr="00FA1664">
        <w:rPr>
          <w:rFonts w:ascii="Times New Roman" w:hAnsi="Times New Roman" w:cs="Times New Roman"/>
          <w:sz w:val="24"/>
          <w:szCs w:val="24"/>
        </w:rPr>
        <w:tab/>
        <w:t xml:space="preserve">Becquet R, Marston M, Dabis F, Moulton LH, Gray G, Coovadia HM,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Children who acquire HIV infection perinatally are at higher risk of early death than those acquiring infection through breastmilk: a meta-analysi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ONE</w:t>
      </w:r>
      <w:r w:rsidRPr="00FA1664">
        <w:rPr>
          <w:rFonts w:ascii="Times New Roman" w:hAnsi="Times New Roman" w:cs="Times New Roman"/>
          <w:sz w:val="24"/>
          <w:szCs w:val="24"/>
        </w:rPr>
        <w:t xml:space="preserve"> 2012; </w:t>
      </w:r>
      <w:r w:rsidRPr="00FA1664">
        <w:rPr>
          <w:rFonts w:ascii="Times New Roman" w:hAnsi="Times New Roman" w:cs="Times New Roman"/>
          <w:bCs/>
          <w:sz w:val="24"/>
          <w:szCs w:val="24"/>
        </w:rPr>
        <w:t>7</w:t>
      </w:r>
      <w:r w:rsidRPr="00FA1664">
        <w:rPr>
          <w:rFonts w:ascii="Times New Roman" w:hAnsi="Times New Roman" w:cs="Times New Roman"/>
          <w:sz w:val="24"/>
          <w:szCs w:val="24"/>
        </w:rPr>
        <w:t>:e28510.</w:t>
      </w:r>
    </w:p>
    <w:p w14:paraId="3114820A"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19 </w:t>
      </w:r>
      <w:r w:rsidRPr="00FA1664">
        <w:rPr>
          <w:rFonts w:ascii="Times New Roman" w:hAnsi="Times New Roman" w:cs="Times New Roman"/>
          <w:sz w:val="24"/>
          <w:szCs w:val="24"/>
        </w:rPr>
        <w:tab/>
        <w:t xml:space="preserve">Marston M, Becquet R, Zaba B, Moulton LH, Gray G, Coovadia H,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Net survival of perinatally and postnatally HIV-infected children: a pooled analysis of individual data from sub-Saharan Africa</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Int J Epidemiol</w:t>
      </w:r>
      <w:r w:rsidRPr="00FA1664">
        <w:rPr>
          <w:rFonts w:ascii="Times New Roman" w:hAnsi="Times New Roman" w:cs="Times New Roman"/>
          <w:sz w:val="24"/>
          <w:szCs w:val="24"/>
        </w:rPr>
        <w:t xml:space="preserve"> 2011; </w:t>
      </w:r>
      <w:r w:rsidRPr="00FA1664">
        <w:rPr>
          <w:rFonts w:ascii="Times New Roman" w:hAnsi="Times New Roman" w:cs="Times New Roman"/>
          <w:bCs/>
          <w:sz w:val="24"/>
          <w:szCs w:val="24"/>
        </w:rPr>
        <w:t>40</w:t>
      </w:r>
      <w:r w:rsidRPr="00FA1664">
        <w:rPr>
          <w:rFonts w:ascii="Times New Roman" w:hAnsi="Times New Roman" w:cs="Times New Roman"/>
          <w:sz w:val="24"/>
          <w:szCs w:val="24"/>
        </w:rPr>
        <w:t>:385–396.</w:t>
      </w:r>
    </w:p>
    <w:p w14:paraId="7ACD8575"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20 </w:t>
      </w:r>
      <w:r w:rsidRPr="00FA1664">
        <w:rPr>
          <w:rFonts w:ascii="Times New Roman" w:hAnsi="Times New Roman" w:cs="Times New Roman"/>
          <w:sz w:val="24"/>
          <w:szCs w:val="24"/>
        </w:rPr>
        <w:tab/>
        <w:t xml:space="preserve">PENPACT-1 (PENTA 9/PACTG 390) Study Team, Babiker A, Castro nee Green H, Compagnucci A, Fiscus S, Giaquinto C,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 xml:space="preserve">First-line antiretroviral therapy with a protease inhibitor versus non-nucleoside reverse transcriptase inhibitor and switch at higher versus </w:t>
      </w:r>
      <w:r w:rsidRPr="00FA1664">
        <w:rPr>
          <w:rFonts w:ascii="Times New Roman" w:hAnsi="Times New Roman" w:cs="Times New Roman"/>
          <w:bCs/>
          <w:sz w:val="24"/>
          <w:szCs w:val="24"/>
        </w:rPr>
        <w:lastRenderedPageBreak/>
        <w:t>low viral load in HIV-infected children: an open-label, randomised phase 2/3 trial</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Lancet Infect Dis</w:t>
      </w:r>
      <w:r w:rsidRPr="00FA1664">
        <w:rPr>
          <w:rFonts w:ascii="Times New Roman" w:hAnsi="Times New Roman" w:cs="Times New Roman"/>
          <w:sz w:val="24"/>
          <w:szCs w:val="24"/>
        </w:rPr>
        <w:t xml:space="preserve"> 2011; </w:t>
      </w:r>
      <w:r w:rsidRPr="00FA1664">
        <w:rPr>
          <w:rFonts w:ascii="Times New Roman" w:hAnsi="Times New Roman" w:cs="Times New Roman"/>
          <w:bCs/>
          <w:sz w:val="24"/>
          <w:szCs w:val="24"/>
        </w:rPr>
        <w:t>11</w:t>
      </w:r>
      <w:r w:rsidRPr="00FA1664">
        <w:rPr>
          <w:rFonts w:ascii="Times New Roman" w:hAnsi="Times New Roman" w:cs="Times New Roman"/>
          <w:sz w:val="24"/>
          <w:szCs w:val="24"/>
        </w:rPr>
        <w:t>:273–283.</w:t>
      </w:r>
    </w:p>
    <w:p w14:paraId="3985D2D0"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21 </w:t>
      </w:r>
      <w:r w:rsidRPr="00FA1664">
        <w:rPr>
          <w:rFonts w:ascii="Times New Roman" w:hAnsi="Times New Roman" w:cs="Times New Roman"/>
          <w:sz w:val="24"/>
          <w:szCs w:val="24"/>
        </w:rPr>
        <w:tab/>
        <w:t xml:space="preserve">Sauvageot D, Schaefer M, Olson D, Pujades-Rodriguez M, O’Brien DP. </w:t>
      </w:r>
      <w:r w:rsidRPr="00FA1664">
        <w:rPr>
          <w:rFonts w:ascii="Times New Roman" w:hAnsi="Times New Roman" w:cs="Times New Roman"/>
          <w:bCs/>
          <w:sz w:val="24"/>
          <w:szCs w:val="24"/>
        </w:rPr>
        <w:t>Antiretroviral therapy outcomes in resource-limited settings for HIV-infected children &lt;5 years of age</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ediatrics</w:t>
      </w:r>
      <w:r w:rsidRPr="00FA1664">
        <w:rPr>
          <w:rFonts w:ascii="Times New Roman" w:hAnsi="Times New Roman" w:cs="Times New Roman"/>
          <w:sz w:val="24"/>
          <w:szCs w:val="24"/>
        </w:rPr>
        <w:t xml:space="preserve"> 2010; </w:t>
      </w:r>
      <w:r w:rsidRPr="00FA1664">
        <w:rPr>
          <w:rFonts w:ascii="Times New Roman" w:hAnsi="Times New Roman" w:cs="Times New Roman"/>
          <w:bCs/>
          <w:sz w:val="24"/>
          <w:szCs w:val="24"/>
        </w:rPr>
        <w:t>125</w:t>
      </w:r>
      <w:r w:rsidRPr="00FA1664">
        <w:rPr>
          <w:rFonts w:ascii="Times New Roman" w:hAnsi="Times New Roman" w:cs="Times New Roman"/>
          <w:sz w:val="24"/>
          <w:szCs w:val="24"/>
        </w:rPr>
        <w:t>:e1039-1047.</w:t>
      </w:r>
    </w:p>
    <w:p w14:paraId="5DF55266"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22 </w:t>
      </w:r>
      <w:r w:rsidRPr="00FA1664">
        <w:rPr>
          <w:rFonts w:ascii="Times New Roman" w:hAnsi="Times New Roman" w:cs="Times New Roman"/>
          <w:sz w:val="24"/>
          <w:szCs w:val="24"/>
        </w:rPr>
        <w:tab/>
        <w:t xml:space="preserve">Judd A, European Pregnancy and Paediatric HIV Cohort Collaboration (EPPICC) study group in EuroCoord. </w:t>
      </w:r>
      <w:r w:rsidRPr="00FA1664">
        <w:rPr>
          <w:rFonts w:ascii="Times New Roman" w:hAnsi="Times New Roman" w:cs="Times New Roman"/>
          <w:bCs/>
          <w:sz w:val="24"/>
          <w:szCs w:val="24"/>
        </w:rPr>
        <w:t>Early antiretroviral therapy in HIV-1-infected infants, 1996-2008:  treatment response and duration of first-line regimen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 (London, England)</w:t>
      </w:r>
      <w:r w:rsidRPr="00FA1664">
        <w:rPr>
          <w:rFonts w:ascii="Times New Roman" w:hAnsi="Times New Roman" w:cs="Times New Roman"/>
          <w:sz w:val="24"/>
          <w:szCs w:val="24"/>
        </w:rPr>
        <w:t xml:space="preserve"> 2011; </w:t>
      </w:r>
      <w:r w:rsidRPr="00FA1664">
        <w:rPr>
          <w:rFonts w:ascii="Times New Roman" w:hAnsi="Times New Roman" w:cs="Times New Roman"/>
          <w:bCs/>
          <w:sz w:val="24"/>
          <w:szCs w:val="24"/>
        </w:rPr>
        <w:t>25</w:t>
      </w:r>
      <w:r w:rsidRPr="00FA1664">
        <w:rPr>
          <w:rFonts w:ascii="Times New Roman" w:hAnsi="Times New Roman" w:cs="Times New Roman"/>
          <w:sz w:val="24"/>
          <w:szCs w:val="24"/>
        </w:rPr>
        <w:t>:2279–2287.</w:t>
      </w:r>
    </w:p>
    <w:p w14:paraId="2766EEEB"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23 </w:t>
      </w:r>
      <w:r w:rsidRPr="00FA1664">
        <w:rPr>
          <w:rFonts w:ascii="Times New Roman" w:hAnsi="Times New Roman" w:cs="Times New Roman"/>
          <w:sz w:val="24"/>
          <w:szCs w:val="24"/>
        </w:rPr>
        <w:tab/>
        <w:t xml:space="preserve">Prendergast AJ, Penazzato M, Cotton M, Musoke P, Mulenga V, Abrams EJ,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Treatment of young children with HIV infection: using evidence to inform policymaker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Med</w:t>
      </w:r>
      <w:r w:rsidRPr="00FA1664">
        <w:rPr>
          <w:rFonts w:ascii="Times New Roman" w:hAnsi="Times New Roman" w:cs="Times New Roman"/>
          <w:sz w:val="24"/>
          <w:szCs w:val="24"/>
        </w:rPr>
        <w:t xml:space="preserve"> 2012; </w:t>
      </w:r>
      <w:r w:rsidRPr="00FA1664">
        <w:rPr>
          <w:rFonts w:ascii="Times New Roman" w:hAnsi="Times New Roman" w:cs="Times New Roman"/>
          <w:bCs/>
          <w:sz w:val="24"/>
          <w:szCs w:val="24"/>
        </w:rPr>
        <w:t>9</w:t>
      </w:r>
      <w:r w:rsidRPr="00FA1664">
        <w:rPr>
          <w:rFonts w:ascii="Times New Roman" w:hAnsi="Times New Roman" w:cs="Times New Roman"/>
          <w:sz w:val="24"/>
          <w:szCs w:val="24"/>
        </w:rPr>
        <w:t>:e1001273. PMCID: PMC3404108.</w:t>
      </w:r>
    </w:p>
    <w:p w14:paraId="32E87B5F"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24 </w:t>
      </w:r>
      <w:r w:rsidRPr="00FA1664">
        <w:rPr>
          <w:rFonts w:ascii="Times New Roman" w:hAnsi="Times New Roman" w:cs="Times New Roman"/>
          <w:sz w:val="24"/>
          <w:szCs w:val="24"/>
        </w:rPr>
        <w:tab/>
        <w:t xml:space="preserve">Walker AS, Doerholt K, Sharland M, Gibb DM, Collaborative HIV Paediatric Study (CHIPS) Steering Committee. </w:t>
      </w:r>
      <w:r w:rsidRPr="00FA1664">
        <w:rPr>
          <w:rFonts w:ascii="Times New Roman" w:hAnsi="Times New Roman" w:cs="Times New Roman"/>
          <w:bCs/>
          <w:sz w:val="24"/>
          <w:szCs w:val="24"/>
        </w:rPr>
        <w:t>Response to highly active antiretroviral therapy varies with age: the UK and Ireland Collaborative HIV Paediatric Study</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 (London, England)</w:t>
      </w:r>
      <w:r w:rsidRPr="00FA1664">
        <w:rPr>
          <w:rFonts w:ascii="Times New Roman" w:hAnsi="Times New Roman" w:cs="Times New Roman"/>
          <w:sz w:val="24"/>
          <w:szCs w:val="24"/>
        </w:rPr>
        <w:t xml:space="preserve"> 2004; </w:t>
      </w:r>
      <w:r w:rsidRPr="00FA1664">
        <w:rPr>
          <w:rFonts w:ascii="Times New Roman" w:hAnsi="Times New Roman" w:cs="Times New Roman"/>
          <w:bCs/>
          <w:sz w:val="24"/>
          <w:szCs w:val="24"/>
        </w:rPr>
        <w:t>18</w:t>
      </w:r>
      <w:r w:rsidRPr="00FA1664">
        <w:rPr>
          <w:rFonts w:ascii="Times New Roman" w:hAnsi="Times New Roman" w:cs="Times New Roman"/>
          <w:sz w:val="24"/>
          <w:szCs w:val="24"/>
        </w:rPr>
        <w:t>:1915–1924.</w:t>
      </w:r>
    </w:p>
    <w:p w14:paraId="1BD1C8BA"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25 </w:t>
      </w:r>
      <w:r w:rsidRPr="00FA1664">
        <w:rPr>
          <w:rFonts w:ascii="Times New Roman" w:hAnsi="Times New Roman" w:cs="Times New Roman"/>
          <w:sz w:val="24"/>
          <w:szCs w:val="24"/>
        </w:rPr>
        <w:tab/>
        <w:t xml:space="preserve">Davies M-A, Moultrie H, Eley B, Rabie H, Van Cutsem G, Giddy J,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Virologic failure and second-line antiretroviral therapy in children in South Africa--the IeDEA Southern Africa collaboration</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ournal of Acquired Immune Deficiency Syndromes (1999)</w:t>
      </w:r>
      <w:r w:rsidRPr="00FA1664">
        <w:rPr>
          <w:rFonts w:ascii="Times New Roman" w:hAnsi="Times New Roman" w:cs="Times New Roman"/>
          <w:sz w:val="24"/>
          <w:szCs w:val="24"/>
        </w:rPr>
        <w:t xml:space="preserve"> 2011; </w:t>
      </w:r>
      <w:r w:rsidRPr="00FA1664">
        <w:rPr>
          <w:rFonts w:ascii="Times New Roman" w:hAnsi="Times New Roman" w:cs="Times New Roman"/>
          <w:bCs/>
          <w:sz w:val="24"/>
          <w:szCs w:val="24"/>
        </w:rPr>
        <w:t>56</w:t>
      </w:r>
      <w:r w:rsidRPr="00FA1664">
        <w:rPr>
          <w:rFonts w:ascii="Times New Roman" w:hAnsi="Times New Roman" w:cs="Times New Roman"/>
          <w:sz w:val="24"/>
          <w:szCs w:val="24"/>
        </w:rPr>
        <w:t>:270–278.</w:t>
      </w:r>
    </w:p>
    <w:p w14:paraId="5A0E398C"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26 </w:t>
      </w:r>
      <w:r w:rsidRPr="00FA1664">
        <w:rPr>
          <w:rFonts w:ascii="Times New Roman" w:hAnsi="Times New Roman" w:cs="Times New Roman"/>
          <w:sz w:val="24"/>
          <w:szCs w:val="24"/>
        </w:rPr>
        <w:tab/>
        <w:t xml:space="preserve">Bacha T, Tilahun B, Worku A. </w:t>
      </w:r>
      <w:r w:rsidRPr="00FA1664">
        <w:rPr>
          <w:rFonts w:ascii="Times New Roman" w:hAnsi="Times New Roman" w:cs="Times New Roman"/>
          <w:bCs/>
          <w:sz w:val="24"/>
          <w:szCs w:val="24"/>
        </w:rPr>
        <w:t>Predictors of treatment failure and time to detection and switching in HIV-infected Ethiopian children receiving first line anti-retroviral therapy</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BMC infectious diseases</w:t>
      </w:r>
      <w:r w:rsidRPr="00FA1664">
        <w:rPr>
          <w:rFonts w:ascii="Times New Roman" w:hAnsi="Times New Roman" w:cs="Times New Roman"/>
          <w:sz w:val="24"/>
          <w:szCs w:val="24"/>
        </w:rPr>
        <w:t xml:space="preserve"> 2012; </w:t>
      </w:r>
      <w:r w:rsidRPr="00FA1664">
        <w:rPr>
          <w:rFonts w:ascii="Times New Roman" w:hAnsi="Times New Roman" w:cs="Times New Roman"/>
          <w:bCs/>
          <w:sz w:val="24"/>
          <w:szCs w:val="24"/>
        </w:rPr>
        <w:t>12</w:t>
      </w:r>
      <w:r w:rsidRPr="00FA1664">
        <w:rPr>
          <w:rFonts w:ascii="Times New Roman" w:hAnsi="Times New Roman" w:cs="Times New Roman"/>
          <w:sz w:val="24"/>
          <w:szCs w:val="24"/>
        </w:rPr>
        <w:t>:197.</w:t>
      </w:r>
    </w:p>
    <w:p w14:paraId="6EC28F9D"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27 </w:t>
      </w:r>
      <w:r w:rsidRPr="00FA1664">
        <w:rPr>
          <w:rFonts w:ascii="Times New Roman" w:hAnsi="Times New Roman" w:cs="Times New Roman"/>
          <w:sz w:val="24"/>
          <w:szCs w:val="24"/>
        </w:rPr>
        <w:tab/>
        <w:t xml:space="preserve">Cotton MF, Violari A, Otwombe K, Panchia R, Dobbels E, Rabie H,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Early time-limited antiretroviral therapy versus deferred therapy in South African infants infected with HIV: results from the children with HIV early antiretroviral (CHER) randomised trial</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Lancet (London, England)</w:t>
      </w:r>
      <w:r w:rsidRPr="00FA1664">
        <w:rPr>
          <w:rFonts w:ascii="Times New Roman" w:hAnsi="Times New Roman" w:cs="Times New Roman"/>
          <w:sz w:val="24"/>
          <w:szCs w:val="24"/>
        </w:rPr>
        <w:t xml:space="preserve"> 2013; </w:t>
      </w:r>
      <w:r w:rsidRPr="00FA1664">
        <w:rPr>
          <w:rFonts w:ascii="Times New Roman" w:hAnsi="Times New Roman" w:cs="Times New Roman"/>
          <w:bCs/>
          <w:sz w:val="24"/>
          <w:szCs w:val="24"/>
        </w:rPr>
        <w:t>382</w:t>
      </w:r>
      <w:r w:rsidRPr="00FA1664">
        <w:rPr>
          <w:rFonts w:ascii="Times New Roman" w:hAnsi="Times New Roman" w:cs="Times New Roman"/>
          <w:sz w:val="24"/>
          <w:szCs w:val="24"/>
        </w:rPr>
        <w:t>:1555–1563.</w:t>
      </w:r>
    </w:p>
    <w:p w14:paraId="390C7F7C"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28 </w:t>
      </w:r>
      <w:r w:rsidRPr="00FA1664">
        <w:rPr>
          <w:rFonts w:ascii="Times New Roman" w:hAnsi="Times New Roman" w:cs="Times New Roman"/>
          <w:sz w:val="24"/>
          <w:szCs w:val="24"/>
        </w:rPr>
        <w:tab/>
        <w:t xml:space="preserve">Carter RJ, Dugan K, El-Sadr WM, Myer L, Otieno J, Pungpapong N,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CD4+ cell count testing more effective than HIV disease clinical staging in identifying pregnant and postpartum women eligible for antiretroviral therapy in resource-limited setting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AIDS Journal of Acquired Immune Deficiency Syndromes</w:t>
      </w:r>
      <w:r w:rsidRPr="00FA1664">
        <w:rPr>
          <w:rFonts w:ascii="Times New Roman" w:hAnsi="Times New Roman" w:cs="Times New Roman"/>
          <w:sz w:val="24"/>
          <w:szCs w:val="24"/>
        </w:rPr>
        <w:t xml:space="preserve"> 2010; </w:t>
      </w:r>
      <w:r w:rsidRPr="00FA1664">
        <w:rPr>
          <w:rFonts w:ascii="Times New Roman" w:hAnsi="Times New Roman" w:cs="Times New Roman"/>
          <w:bCs/>
          <w:sz w:val="24"/>
          <w:szCs w:val="24"/>
        </w:rPr>
        <w:t>55</w:t>
      </w:r>
      <w:r w:rsidRPr="00FA1664">
        <w:rPr>
          <w:rFonts w:ascii="Times New Roman" w:hAnsi="Times New Roman" w:cs="Times New Roman"/>
          <w:sz w:val="24"/>
          <w:szCs w:val="24"/>
        </w:rPr>
        <w:t>:404–410.</w:t>
      </w:r>
    </w:p>
    <w:p w14:paraId="2F837EDB"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lastRenderedPageBreak/>
        <w:t xml:space="preserve">29 </w:t>
      </w:r>
      <w:r w:rsidRPr="00FA1664">
        <w:rPr>
          <w:rFonts w:ascii="Times New Roman" w:hAnsi="Times New Roman" w:cs="Times New Roman"/>
          <w:sz w:val="24"/>
          <w:szCs w:val="24"/>
        </w:rPr>
        <w:tab/>
        <w:t xml:space="preserve">Ciaranello AL, Myer L, Kelly K, Christensen S, Daskilewicz K, Doherty K,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Point-of-care CD4 testing to inform selection of antiretroviral medications in South African antenatal clinics: a cost-effectiveness analysi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ONE</w:t>
      </w:r>
      <w:r w:rsidRPr="00FA1664">
        <w:rPr>
          <w:rFonts w:ascii="Times New Roman" w:hAnsi="Times New Roman" w:cs="Times New Roman"/>
          <w:sz w:val="24"/>
          <w:szCs w:val="24"/>
        </w:rPr>
        <w:t xml:space="preserve"> 2015; </w:t>
      </w:r>
      <w:r w:rsidRPr="00FA1664">
        <w:rPr>
          <w:rFonts w:ascii="Times New Roman" w:hAnsi="Times New Roman" w:cs="Times New Roman"/>
          <w:bCs/>
          <w:sz w:val="24"/>
          <w:szCs w:val="24"/>
        </w:rPr>
        <w:t>10</w:t>
      </w:r>
      <w:r w:rsidRPr="00FA1664">
        <w:rPr>
          <w:rFonts w:ascii="Times New Roman" w:hAnsi="Times New Roman" w:cs="Times New Roman"/>
          <w:sz w:val="24"/>
          <w:szCs w:val="24"/>
        </w:rPr>
        <w:t>:e0117751.</w:t>
      </w:r>
    </w:p>
    <w:p w14:paraId="62A663FC"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30 </w:t>
      </w:r>
      <w:r w:rsidRPr="00FA1664">
        <w:rPr>
          <w:rFonts w:ascii="Times New Roman" w:hAnsi="Times New Roman" w:cs="Times New Roman"/>
          <w:sz w:val="24"/>
          <w:szCs w:val="24"/>
        </w:rPr>
        <w:tab/>
        <w:t xml:space="preserve">Kilewo C, Karlsson K, Ngarina M, Massawe A, Lyamuya E, Swai A,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Prevention of mother-to-child transmission of HIV-1 through breastfeeding by treating mothers with triple antiretroviral therapy in Dar es Salaam, Tanzania: the Mitra Plus study</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 Acquir Immune Defic Syndr</w:t>
      </w:r>
      <w:r w:rsidRPr="00FA1664">
        <w:rPr>
          <w:rFonts w:ascii="Times New Roman" w:hAnsi="Times New Roman" w:cs="Times New Roman"/>
          <w:sz w:val="24"/>
          <w:szCs w:val="24"/>
        </w:rPr>
        <w:t xml:space="preserve"> 2009; </w:t>
      </w:r>
      <w:r w:rsidRPr="00FA1664">
        <w:rPr>
          <w:rFonts w:ascii="Times New Roman" w:hAnsi="Times New Roman" w:cs="Times New Roman"/>
          <w:bCs/>
          <w:sz w:val="24"/>
          <w:szCs w:val="24"/>
        </w:rPr>
        <w:t>52</w:t>
      </w:r>
      <w:r w:rsidRPr="00FA1664">
        <w:rPr>
          <w:rFonts w:ascii="Times New Roman" w:hAnsi="Times New Roman" w:cs="Times New Roman"/>
          <w:sz w:val="24"/>
          <w:szCs w:val="24"/>
        </w:rPr>
        <w:t>:406–416.</w:t>
      </w:r>
    </w:p>
    <w:p w14:paraId="24569EE1"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31 </w:t>
      </w:r>
      <w:r w:rsidRPr="00FA1664">
        <w:rPr>
          <w:rFonts w:ascii="Times New Roman" w:hAnsi="Times New Roman" w:cs="Times New Roman"/>
          <w:sz w:val="24"/>
          <w:szCs w:val="24"/>
        </w:rPr>
        <w:tab/>
        <w:t xml:space="preserve">Shapiro RL, Hughes MD, Ogwu A, Kitch D, Lockman S, Moffat C,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Antiretroviral regimens in pregnancy and breast-feeding in Botswana</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N Engl J Med</w:t>
      </w:r>
      <w:r w:rsidRPr="00FA1664">
        <w:rPr>
          <w:rFonts w:ascii="Times New Roman" w:hAnsi="Times New Roman" w:cs="Times New Roman"/>
          <w:sz w:val="24"/>
          <w:szCs w:val="24"/>
        </w:rPr>
        <w:t xml:space="preserve"> 2010; </w:t>
      </w:r>
      <w:r w:rsidRPr="00FA1664">
        <w:rPr>
          <w:rFonts w:ascii="Times New Roman" w:hAnsi="Times New Roman" w:cs="Times New Roman"/>
          <w:bCs/>
          <w:sz w:val="24"/>
          <w:szCs w:val="24"/>
        </w:rPr>
        <w:t>362</w:t>
      </w:r>
      <w:r w:rsidRPr="00FA1664">
        <w:rPr>
          <w:rFonts w:ascii="Times New Roman" w:hAnsi="Times New Roman" w:cs="Times New Roman"/>
          <w:sz w:val="24"/>
          <w:szCs w:val="24"/>
        </w:rPr>
        <w:t>:2282–2294.</w:t>
      </w:r>
    </w:p>
    <w:p w14:paraId="2A19D988"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32 </w:t>
      </w:r>
      <w:r w:rsidRPr="00FA1664">
        <w:rPr>
          <w:rFonts w:ascii="Times New Roman" w:hAnsi="Times New Roman" w:cs="Times New Roman"/>
          <w:sz w:val="24"/>
          <w:szCs w:val="24"/>
        </w:rPr>
        <w:tab/>
        <w:t xml:space="preserve">Kesho Bora Study Group, de Vincenzi I. </w:t>
      </w:r>
      <w:r w:rsidRPr="00FA1664">
        <w:rPr>
          <w:rFonts w:ascii="Times New Roman" w:hAnsi="Times New Roman" w:cs="Times New Roman"/>
          <w:bCs/>
          <w:sz w:val="24"/>
          <w:szCs w:val="24"/>
        </w:rPr>
        <w:t>Triple antiretroviral compared with zidovudine and single-dose nevirapine prophylaxis during pregnancy and breastfeeding for prevention of mother-to-child transmission of HIV-1 (Kesho Bora study): a randomised controlled trial</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Lancet Infect Dis</w:t>
      </w:r>
      <w:r w:rsidRPr="00FA1664">
        <w:rPr>
          <w:rFonts w:ascii="Times New Roman" w:hAnsi="Times New Roman" w:cs="Times New Roman"/>
          <w:sz w:val="24"/>
          <w:szCs w:val="24"/>
        </w:rPr>
        <w:t xml:space="preserve"> 2011; </w:t>
      </w:r>
      <w:r w:rsidRPr="00FA1664">
        <w:rPr>
          <w:rFonts w:ascii="Times New Roman" w:hAnsi="Times New Roman" w:cs="Times New Roman"/>
          <w:bCs/>
          <w:sz w:val="24"/>
          <w:szCs w:val="24"/>
        </w:rPr>
        <w:t>11</w:t>
      </w:r>
      <w:r w:rsidRPr="00FA1664">
        <w:rPr>
          <w:rFonts w:ascii="Times New Roman" w:hAnsi="Times New Roman" w:cs="Times New Roman"/>
          <w:sz w:val="24"/>
          <w:szCs w:val="24"/>
        </w:rPr>
        <w:t>:171–180.</w:t>
      </w:r>
    </w:p>
    <w:p w14:paraId="3CBB0E4C"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33 </w:t>
      </w:r>
      <w:r w:rsidRPr="00FA1664">
        <w:rPr>
          <w:rFonts w:ascii="Times New Roman" w:hAnsi="Times New Roman" w:cs="Times New Roman"/>
          <w:sz w:val="24"/>
          <w:szCs w:val="24"/>
        </w:rPr>
        <w:tab/>
        <w:t xml:space="preserve">Tonwe-Gold B, Ekouevi DK, Viho I, Amani-Bosse C, Toure S, Coffie PA,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Antiretroviral treatment and prevention of peripartum and postnatal HIV transmission in West Africa: evaluation of a two-tiered approach</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Med</w:t>
      </w:r>
      <w:r w:rsidRPr="00FA1664">
        <w:rPr>
          <w:rFonts w:ascii="Times New Roman" w:hAnsi="Times New Roman" w:cs="Times New Roman"/>
          <w:sz w:val="24"/>
          <w:szCs w:val="24"/>
        </w:rPr>
        <w:t xml:space="preserve"> 2007; </w:t>
      </w:r>
      <w:r w:rsidRPr="00FA1664">
        <w:rPr>
          <w:rFonts w:ascii="Times New Roman" w:hAnsi="Times New Roman" w:cs="Times New Roman"/>
          <w:bCs/>
          <w:sz w:val="24"/>
          <w:szCs w:val="24"/>
        </w:rPr>
        <w:t>4</w:t>
      </w:r>
      <w:r w:rsidRPr="00FA1664">
        <w:rPr>
          <w:rFonts w:ascii="Times New Roman" w:hAnsi="Times New Roman" w:cs="Times New Roman"/>
          <w:sz w:val="24"/>
          <w:szCs w:val="24"/>
        </w:rPr>
        <w:t>:e257.</w:t>
      </w:r>
    </w:p>
    <w:p w14:paraId="6F2055EB"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34 </w:t>
      </w:r>
      <w:r w:rsidRPr="00FA1664">
        <w:rPr>
          <w:rFonts w:ascii="Times New Roman" w:hAnsi="Times New Roman" w:cs="Times New Roman"/>
          <w:sz w:val="24"/>
          <w:szCs w:val="24"/>
        </w:rPr>
        <w:tab/>
        <w:t xml:space="preserve">Fawzi W, Msamanga G, Spiegelman D, Renjifo B, Bang H, Kapiga S,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Transmission of HIV-1 through breastfeeding among women in Dar es Salaam, Tanzania</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 Acquir Immune Defic Syndr</w:t>
      </w:r>
      <w:r w:rsidRPr="00FA1664">
        <w:rPr>
          <w:rFonts w:ascii="Times New Roman" w:hAnsi="Times New Roman" w:cs="Times New Roman"/>
          <w:sz w:val="24"/>
          <w:szCs w:val="24"/>
        </w:rPr>
        <w:t xml:space="preserve"> 2002; </w:t>
      </w:r>
      <w:r w:rsidRPr="00FA1664">
        <w:rPr>
          <w:rFonts w:ascii="Times New Roman" w:hAnsi="Times New Roman" w:cs="Times New Roman"/>
          <w:bCs/>
          <w:sz w:val="24"/>
          <w:szCs w:val="24"/>
        </w:rPr>
        <w:t>31</w:t>
      </w:r>
      <w:r w:rsidRPr="00FA1664">
        <w:rPr>
          <w:rFonts w:ascii="Times New Roman" w:hAnsi="Times New Roman" w:cs="Times New Roman"/>
          <w:sz w:val="24"/>
          <w:szCs w:val="24"/>
        </w:rPr>
        <w:t>:331–338.</w:t>
      </w:r>
    </w:p>
    <w:p w14:paraId="468D102E"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35 </w:t>
      </w:r>
      <w:r w:rsidRPr="00FA1664">
        <w:rPr>
          <w:rFonts w:ascii="Times New Roman" w:hAnsi="Times New Roman" w:cs="Times New Roman"/>
          <w:sz w:val="24"/>
          <w:szCs w:val="24"/>
        </w:rPr>
        <w:tab/>
        <w:t xml:space="preserve">Petra Study Team. </w:t>
      </w:r>
      <w:r w:rsidRPr="00FA1664">
        <w:rPr>
          <w:rFonts w:ascii="Times New Roman" w:hAnsi="Times New Roman" w:cs="Times New Roman"/>
          <w:bCs/>
          <w:sz w:val="24"/>
          <w:szCs w:val="24"/>
        </w:rPr>
        <w:t>Efficacy of three short-course regimens of zidovudine and lamivudine in preventing early and late transmission of HIV-1 from mother to child in Tanzania, South Africa, and Uganda (Petra study): a randomised, double-blind, placebo-controlled trial</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Lancet</w:t>
      </w:r>
      <w:r w:rsidRPr="00FA1664">
        <w:rPr>
          <w:rFonts w:ascii="Times New Roman" w:hAnsi="Times New Roman" w:cs="Times New Roman"/>
          <w:sz w:val="24"/>
          <w:szCs w:val="24"/>
        </w:rPr>
        <w:t xml:space="preserve"> 2002; </w:t>
      </w:r>
      <w:r w:rsidRPr="00FA1664">
        <w:rPr>
          <w:rFonts w:ascii="Times New Roman" w:hAnsi="Times New Roman" w:cs="Times New Roman"/>
          <w:bCs/>
          <w:sz w:val="24"/>
          <w:szCs w:val="24"/>
        </w:rPr>
        <w:t>359</w:t>
      </w:r>
      <w:r w:rsidRPr="00FA1664">
        <w:rPr>
          <w:rFonts w:ascii="Times New Roman" w:hAnsi="Times New Roman" w:cs="Times New Roman"/>
          <w:sz w:val="24"/>
          <w:szCs w:val="24"/>
        </w:rPr>
        <w:t>:1178–1186.</w:t>
      </w:r>
    </w:p>
    <w:p w14:paraId="2CB29FA3"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36 </w:t>
      </w:r>
      <w:r w:rsidRPr="00FA1664">
        <w:rPr>
          <w:rFonts w:ascii="Times New Roman" w:hAnsi="Times New Roman" w:cs="Times New Roman"/>
          <w:sz w:val="24"/>
          <w:szCs w:val="24"/>
        </w:rPr>
        <w:tab/>
        <w:t xml:space="preserve">Leroy V, Karon JM, Alioum A, Ekpini ER, Meda N, Greenberg AE,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Twenty-four month efficacy of a maternal short-course zidovudine regimen to prevent mother-to-child transmission of HIV-1 in West Africa</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02; </w:t>
      </w:r>
      <w:r w:rsidRPr="00FA1664">
        <w:rPr>
          <w:rFonts w:ascii="Times New Roman" w:hAnsi="Times New Roman" w:cs="Times New Roman"/>
          <w:bCs/>
          <w:sz w:val="24"/>
          <w:szCs w:val="24"/>
        </w:rPr>
        <w:t>16</w:t>
      </w:r>
      <w:r w:rsidRPr="00FA1664">
        <w:rPr>
          <w:rFonts w:ascii="Times New Roman" w:hAnsi="Times New Roman" w:cs="Times New Roman"/>
          <w:sz w:val="24"/>
          <w:szCs w:val="24"/>
        </w:rPr>
        <w:t>:631–641.</w:t>
      </w:r>
    </w:p>
    <w:p w14:paraId="5BA2EB68"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37 </w:t>
      </w:r>
      <w:r w:rsidRPr="00FA1664">
        <w:rPr>
          <w:rFonts w:ascii="Times New Roman" w:hAnsi="Times New Roman" w:cs="Times New Roman"/>
          <w:sz w:val="24"/>
          <w:szCs w:val="24"/>
        </w:rPr>
        <w:tab/>
        <w:t xml:space="preserve">Chigwedere P, Seage GR, Lee T-H, Essex M. </w:t>
      </w:r>
      <w:r w:rsidRPr="00FA1664">
        <w:rPr>
          <w:rFonts w:ascii="Times New Roman" w:hAnsi="Times New Roman" w:cs="Times New Roman"/>
          <w:bCs/>
          <w:sz w:val="24"/>
          <w:szCs w:val="24"/>
        </w:rPr>
        <w:t>Efficacy of antiretroviral drugs in reducing mother-to-child transmission of HIV in Africa: a meta-analysis of published clinical trial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 Res Hum Retroviruses</w:t>
      </w:r>
      <w:r w:rsidRPr="00FA1664">
        <w:rPr>
          <w:rFonts w:ascii="Times New Roman" w:hAnsi="Times New Roman" w:cs="Times New Roman"/>
          <w:sz w:val="24"/>
          <w:szCs w:val="24"/>
        </w:rPr>
        <w:t xml:space="preserve"> 2008; </w:t>
      </w:r>
      <w:r w:rsidRPr="00FA1664">
        <w:rPr>
          <w:rFonts w:ascii="Times New Roman" w:hAnsi="Times New Roman" w:cs="Times New Roman"/>
          <w:bCs/>
          <w:sz w:val="24"/>
          <w:szCs w:val="24"/>
        </w:rPr>
        <w:t>24</w:t>
      </w:r>
      <w:r w:rsidRPr="00FA1664">
        <w:rPr>
          <w:rFonts w:ascii="Times New Roman" w:hAnsi="Times New Roman" w:cs="Times New Roman"/>
          <w:sz w:val="24"/>
          <w:szCs w:val="24"/>
        </w:rPr>
        <w:t>:827–837.</w:t>
      </w:r>
    </w:p>
    <w:p w14:paraId="142DE1A8"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lastRenderedPageBreak/>
        <w:t xml:space="preserve">38 </w:t>
      </w:r>
      <w:r w:rsidRPr="00FA1664">
        <w:rPr>
          <w:rFonts w:ascii="Times New Roman" w:hAnsi="Times New Roman" w:cs="Times New Roman"/>
          <w:sz w:val="24"/>
          <w:szCs w:val="24"/>
        </w:rPr>
        <w:tab/>
        <w:t xml:space="preserve">Dabis F, Bequet L, Ekouevi DK, Viho I, Rouet F, Horo A,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Field efficacy of zidovudine, lamivudine and single-dose nevirapine to prevent peripartum HIV transmission</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05; </w:t>
      </w:r>
      <w:r w:rsidRPr="00FA1664">
        <w:rPr>
          <w:rFonts w:ascii="Times New Roman" w:hAnsi="Times New Roman" w:cs="Times New Roman"/>
          <w:bCs/>
          <w:sz w:val="24"/>
          <w:szCs w:val="24"/>
        </w:rPr>
        <w:t>19</w:t>
      </w:r>
      <w:r w:rsidRPr="00FA1664">
        <w:rPr>
          <w:rFonts w:ascii="Times New Roman" w:hAnsi="Times New Roman" w:cs="Times New Roman"/>
          <w:sz w:val="24"/>
          <w:szCs w:val="24"/>
        </w:rPr>
        <w:t>:309–318.</w:t>
      </w:r>
    </w:p>
    <w:p w14:paraId="3F369A96"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39 </w:t>
      </w:r>
      <w:r w:rsidRPr="00FA1664">
        <w:rPr>
          <w:rFonts w:ascii="Times New Roman" w:hAnsi="Times New Roman" w:cs="Times New Roman"/>
          <w:sz w:val="24"/>
          <w:szCs w:val="24"/>
        </w:rPr>
        <w:tab/>
        <w:t xml:space="preserve">Scott GB, Brogly SB, Muenz D, Stek AM, Read JS, International Maternal Pediatric Adolescent AIDS Clinical Trials Group (IMPAACT) P1025 Study Team. </w:t>
      </w:r>
      <w:r w:rsidRPr="00FA1664">
        <w:rPr>
          <w:rFonts w:ascii="Times New Roman" w:hAnsi="Times New Roman" w:cs="Times New Roman"/>
          <w:bCs/>
          <w:sz w:val="24"/>
          <w:szCs w:val="24"/>
        </w:rPr>
        <w:t>Missed opportunities for prevention of mother-to-child transmission of human immunodeficiency viru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Obstet Gynecol</w:t>
      </w:r>
      <w:r w:rsidRPr="00FA1664">
        <w:rPr>
          <w:rFonts w:ascii="Times New Roman" w:hAnsi="Times New Roman" w:cs="Times New Roman"/>
          <w:sz w:val="24"/>
          <w:szCs w:val="24"/>
        </w:rPr>
        <w:t xml:space="preserve"> 2017; </w:t>
      </w:r>
      <w:r w:rsidRPr="00FA1664">
        <w:rPr>
          <w:rFonts w:ascii="Times New Roman" w:hAnsi="Times New Roman" w:cs="Times New Roman"/>
          <w:bCs/>
          <w:sz w:val="24"/>
          <w:szCs w:val="24"/>
        </w:rPr>
        <w:t>129</w:t>
      </w:r>
      <w:r w:rsidRPr="00FA1664">
        <w:rPr>
          <w:rFonts w:ascii="Times New Roman" w:hAnsi="Times New Roman" w:cs="Times New Roman"/>
          <w:sz w:val="24"/>
          <w:szCs w:val="24"/>
        </w:rPr>
        <w:t>:621–628.</w:t>
      </w:r>
    </w:p>
    <w:p w14:paraId="2CD53AF2"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40 </w:t>
      </w:r>
      <w:r w:rsidRPr="00FA1664">
        <w:rPr>
          <w:rFonts w:ascii="Times New Roman" w:hAnsi="Times New Roman" w:cs="Times New Roman"/>
          <w:sz w:val="24"/>
          <w:szCs w:val="24"/>
        </w:rPr>
        <w:tab/>
        <w:t xml:space="preserve">Thior I, Lockman S, Smeaton LM, Shapiro RL, Wester C, Heymann SJ,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Breastfeeding plus infant zidovudine prophylaxis for 6 months vs formula feeding plus infant zidovudine for 1 month to reduce mother-to-child HIV transmission in Botswana: a randomized trial: the Mashi Study</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AMA</w:t>
      </w:r>
      <w:r w:rsidRPr="00FA1664">
        <w:rPr>
          <w:rFonts w:ascii="Times New Roman" w:hAnsi="Times New Roman" w:cs="Times New Roman"/>
          <w:sz w:val="24"/>
          <w:szCs w:val="24"/>
        </w:rPr>
        <w:t xml:space="preserve"> 2006; </w:t>
      </w:r>
      <w:r w:rsidRPr="00FA1664">
        <w:rPr>
          <w:rFonts w:ascii="Times New Roman" w:hAnsi="Times New Roman" w:cs="Times New Roman"/>
          <w:bCs/>
          <w:sz w:val="24"/>
          <w:szCs w:val="24"/>
        </w:rPr>
        <w:t>296</w:t>
      </w:r>
      <w:r w:rsidRPr="00FA1664">
        <w:rPr>
          <w:rFonts w:ascii="Times New Roman" w:hAnsi="Times New Roman" w:cs="Times New Roman"/>
          <w:sz w:val="24"/>
          <w:szCs w:val="24"/>
        </w:rPr>
        <w:t>:794–805.</w:t>
      </w:r>
    </w:p>
    <w:p w14:paraId="0B431036"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41 </w:t>
      </w:r>
      <w:r w:rsidRPr="00FA1664">
        <w:rPr>
          <w:rFonts w:ascii="Times New Roman" w:hAnsi="Times New Roman" w:cs="Times New Roman"/>
          <w:sz w:val="24"/>
          <w:szCs w:val="24"/>
        </w:rPr>
        <w:tab/>
        <w:t xml:space="preserve">Peltier CA, Ndayisaba GF, Lepage P, van Griensven J, Leroy V, Pharm CO,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Breastfeeding with maternal antiretroviral therapy or formula feeding to prevent HIV postnatal mother-to-child transmission in Rwanda</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09; </w:t>
      </w:r>
      <w:r w:rsidRPr="00FA1664">
        <w:rPr>
          <w:rFonts w:ascii="Times New Roman" w:hAnsi="Times New Roman" w:cs="Times New Roman"/>
          <w:bCs/>
          <w:sz w:val="24"/>
          <w:szCs w:val="24"/>
        </w:rPr>
        <w:t>23</w:t>
      </w:r>
      <w:r w:rsidRPr="00FA1664">
        <w:rPr>
          <w:rFonts w:ascii="Times New Roman" w:hAnsi="Times New Roman" w:cs="Times New Roman"/>
          <w:sz w:val="24"/>
          <w:szCs w:val="24"/>
        </w:rPr>
        <w:t>:2415–2423.</w:t>
      </w:r>
    </w:p>
    <w:p w14:paraId="26D1A73C"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42 </w:t>
      </w:r>
      <w:r w:rsidRPr="00FA1664">
        <w:rPr>
          <w:rFonts w:ascii="Times New Roman" w:hAnsi="Times New Roman" w:cs="Times New Roman"/>
          <w:sz w:val="24"/>
          <w:szCs w:val="24"/>
        </w:rPr>
        <w:tab/>
        <w:t xml:space="preserve">Palombi L, Marazzi MC, Voetberg A, Magid NA. </w:t>
      </w:r>
      <w:r w:rsidRPr="00FA1664">
        <w:rPr>
          <w:rFonts w:ascii="Times New Roman" w:hAnsi="Times New Roman" w:cs="Times New Roman"/>
          <w:bCs/>
          <w:sz w:val="24"/>
          <w:szCs w:val="24"/>
        </w:rPr>
        <w:t>Treatment acceleration program and the experience of the DREAM program in prevention of mother-to-child transmission of HIV</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07; </w:t>
      </w:r>
      <w:r w:rsidRPr="00FA1664">
        <w:rPr>
          <w:rFonts w:ascii="Times New Roman" w:hAnsi="Times New Roman" w:cs="Times New Roman"/>
          <w:bCs/>
          <w:sz w:val="24"/>
          <w:szCs w:val="24"/>
        </w:rPr>
        <w:t>21 Suppl 4</w:t>
      </w:r>
      <w:r w:rsidRPr="00FA1664">
        <w:rPr>
          <w:rFonts w:ascii="Times New Roman" w:hAnsi="Times New Roman" w:cs="Times New Roman"/>
          <w:sz w:val="24"/>
          <w:szCs w:val="24"/>
        </w:rPr>
        <w:t>:S65-71.</w:t>
      </w:r>
    </w:p>
    <w:p w14:paraId="54096470"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43 </w:t>
      </w:r>
      <w:r w:rsidRPr="00FA1664">
        <w:rPr>
          <w:rFonts w:ascii="Times New Roman" w:hAnsi="Times New Roman" w:cs="Times New Roman"/>
          <w:sz w:val="24"/>
          <w:szCs w:val="24"/>
        </w:rPr>
        <w:tab/>
        <w:t xml:space="preserve">Thomas TK, Masaba R, Borkowf CB, Ndivo R, Zeh C, Misore A,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Triple-antiretroviral prophylaxis to prevent mother-to-child HIV transmission through breastfeeding--the Kisumu Breastfeeding Study, Kenya: a clinical trial</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Med</w:t>
      </w:r>
      <w:r w:rsidRPr="00FA1664">
        <w:rPr>
          <w:rFonts w:ascii="Times New Roman" w:hAnsi="Times New Roman" w:cs="Times New Roman"/>
          <w:sz w:val="24"/>
          <w:szCs w:val="24"/>
        </w:rPr>
        <w:t xml:space="preserve"> 2011; </w:t>
      </w:r>
      <w:r w:rsidRPr="00FA1664">
        <w:rPr>
          <w:rFonts w:ascii="Times New Roman" w:hAnsi="Times New Roman" w:cs="Times New Roman"/>
          <w:bCs/>
          <w:sz w:val="24"/>
          <w:szCs w:val="24"/>
        </w:rPr>
        <w:t>8</w:t>
      </w:r>
      <w:r w:rsidRPr="00FA1664">
        <w:rPr>
          <w:rFonts w:ascii="Times New Roman" w:hAnsi="Times New Roman" w:cs="Times New Roman"/>
          <w:sz w:val="24"/>
          <w:szCs w:val="24"/>
        </w:rPr>
        <w:t>:e1001015.</w:t>
      </w:r>
    </w:p>
    <w:p w14:paraId="075F0D02"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44 </w:t>
      </w:r>
      <w:r w:rsidRPr="00FA1664">
        <w:rPr>
          <w:rFonts w:ascii="Times New Roman" w:hAnsi="Times New Roman" w:cs="Times New Roman"/>
          <w:sz w:val="24"/>
          <w:szCs w:val="24"/>
        </w:rPr>
        <w:tab/>
        <w:t xml:space="preserve">Chasela CS, Hudgens MG, Jamieson DJ, Kayira D, Hosseinipour MC, Kourtis AP,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Maternal or infant antiretroviral drugs to reduce HIV-1 transmission</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N Engl J Med</w:t>
      </w:r>
      <w:r w:rsidRPr="00FA1664">
        <w:rPr>
          <w:rFonts w:ascii="Times New Roman" w:hAnsi="Times New Roman" w:cs="Times New Roman"/>
          <w:sz w:val="24"/>
          <w:szCs w:val="24"/>
        </w:rPr>
        <w:t xml:space="preserve"> 2010; </w:t>
      </w:r>
      <w:r w:rsidRPr="00FA1664">
        <w:rPr>
          <w:rFonts w:ascii="Times New Roman" w:hAnsi="Times New Roman" w:cs="Times New Roman"/>
          <w:bCs/>
          <w:sz w:val="24"/>
          <w:szCs w:val="24"/>
        </w:rPr>
        <w:t>362</w:t>
      </w:r>
      <w:r w:rsidRPr="00FA1664">
        <w:rPr>
          <w:rFonts w:ascii="Times New Roman" w:hAnsi="Times New Roman" w:cs="Times New Roman"/>
          <w:sz w:val="24"/>
          <w:szCs w:val="24"/>
        </w:rPr>
        <w:t>:2271–2281.</w:t>
      </w:r>
    </w:p>
    <w:p w14:paraId="6482C3EA"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45 </w:t>
      </w:r>
      <w:r w:rsidRPr="00FA1664">
        <w:rPr>
          <w:rFonts w:ascii="Times New Roman" w:hAnsi="Times New Roman" w:cs="Times New Roman"/>
          <w:sz w:val="24"/>
          <w:szCs w:val="24"/>
        </w:rPr>
        <w:tab/>
        <w:t xml:space="preserve">Iliff PJ, Piwoz EG, Tavengwa NV, Zunguza CD, Marinda ET, Nathoo KJ,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Early exclusive breastfeeding reduces the risk of postnatal HIV-1 transmission and increases HIV-free survival</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05; </w:t>
      </w:r>
      <w:r w:rsidRPr="00FA1664">
        <w:rPr>
          <w:rFonts w:ascii="Times New Roman" w:hAnsi="Times New Roman" w:cs="Times New Roman"/>
          <w:bCs/>
          <w:sz w:val="24"/>
          <w:szCs w:val="24"/>
        </w:rPr>
        <w:t>19</w:t>
      </w:r>
      <w:r w:rsidRPr="00FA1664">
        <w:rPr>
          <w:rFonts w:ascii="Times New Roman" w:hAnsi="Times New Roman" w:cs="Times New Roman"/>
          <w:sz w:val="24"/>
          <w:szCs w:val="24"/>
        </w:rPr>
        <w:t>:699–708.</w:t>
      </w:r>
    </w:p>
    <w:p w14:paraId="07A2DF13"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46 </w:t>
      </w:r>
      <w:r w:rsidRPr="00FA1664">
        <w:rPr>
          <w:rFonts w:ascii="Times New Roman" w:hAnsi="Times New Roman" w:cs="Times New Roman"/>
          <w:sz w:val="24"/>
          <w:szCs w:val="24"/>
        </w:rPr>
        <w:tab/>
        <w:t xml:space="preserve">Kuhn L, Aldrovandi GM, Sinkala M, Kankasa C, Semrau K, Mwiya M,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Effects of early, abrupt weaning on HIV-free survival of children in Zambia</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N Engl J Med</w:t>
      </w:r>
      <w:r w:rsidRPr="00FA1664">
        <w:rPr>
          <w:rFonts w:ascii="Times New Roman" w:hAnsi="Times New Roman" w:cs="Times New Roman"/>
          <w:sz w:val="24"/>
          <w:szCs w:val="24"/>
        </w:rPr>
        <w:t xml:space="preserve"> 2008; </w:t>
      </w:r>
      <w:r w:rsidRPr="00FA1664">
        <w:rPr>
          <w:rFonts w:ascii="Times New Roman" w:hAnsi="Times New Roman" w:cs="Times New Roman"/>
          <w:bCs/>
          <w:sz w:val="24"/>
          <w:szCs w:val="24"/>
        </w:rPr>
        <w:t>359</w:t>
      </w:r>
      <w:r w:rsidRPr="00FA1664">
        <w:rPr>
          <w:rFonts w:ascii="Times New Roman" w:hAnsi="Times New Roman" w:cs="Times New Roman"/>
          <w:sz w:val="24"/>
          <w:szCs w:val="24"/>
        </w:rPr>
        <w:t>:130–141.</w:t>
      </w:r>
    </w:p>
    <w:p w14:paraId="0E548112"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lastRenderedPageBreak/>
        <w:t xml:space="preserve">47 </w:t>
      </w:r>
      <w:r w:rsidRPr="00FA1664">
        <w:rPr>
          <w:rFonts w:ascii="Times New Roman" w:hAnsi="Times New Roman" w:cs="Times New Roman"/>
          <w:sz w:val="24"/>
          <w:szCs w:val="24"/>
        </w:rPr>
        <w:tab/>
        <w:t xml:space="preserve">Kuhn L, Aldrovandi GM, Sinkala M, Kankasa C, Mwiya M, Thea DM. </w:t>
      </w:r>
      <w:r w:rsidRPr="00FA1664">
        <w:rPr>
          <w:rFonts w:ascii="Times New Roman" w:hAnsi="Times New Roman" w:cs="Times New Roman"/>
          <w:bCs/>
          <w:sz w:val="24"/>
          <w:szCs w:val="24"/>
        </w:rPr>
        <w:t>Potential impact of new WHO criteria for antiretroviral treatment for prevention of mother-to- child HIV transmission</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10; </w:t>
      </w:r>
      <w:r w:rsidRPr="00FA1664">
        <w:rPr>
          <w:rFonts w:ascii="Times New Roman" w:hAnsi="Times New Roman" w:cs="Times New Roman"/>
          <w:bCs/>
          <w:sz w:val="24"/>
          <w:szCs w:val="24"/>
        </w:rPr>
        <w:t>24</w:t>
      </w:r>
      <w:r w:rsidRPr="00FA1664">
        <w:rPr>
          <w:rFonts w:ascii="Times New Roman" w:hAnsi="Times New Roman" w:cs="Times New Roman"/>
          <w:sz w:val="24"/>
          <w:szCs w:val="24"/>
        </w:rPr>
        <w:t>:1374–1377.</w:t>
      </w:r>
    </w:p>
    <w:p w14:paraId="5AE8469C"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48 </w:t>
      </w:r>
      <w:r w:rsidRPr="00FA1664">
        <w:rPr>
          <w:rFonts w:ascii="Times New Roman" w:hAnsi="Times New Roman" w:cs="Times New Roman"/>
          <w:sz w:val="24"/>
          <w:szCs w:val="24"/>
        </w:rPr>
        <w:tab/>
        <w:t xml:space="preserve">Mallampati D, Ford N, Hannaford A, Sugandhi N, Penazzato M. </w:t>
      </w:r>
      <w:r w:rsidRPr="00FA1664">
        <w:rPr>
          <w:rFonts w:ascii="Times New Roman" w:hAnsi="Times New Roman" w:cs="Times New Roman"/>
          <w:bCs/>
          <w:sz w:val="24"/>
          <w:szCs w:val="24"/>
        </w:rPr>
        <w:t>Performance of virological testing for early infant diagnosis: a systematic review</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 Acquir Immune Defic Syndr</w:t>
      </w:r>
      <w:r w:rsidRPr="00FA1664">
        <w:rPr>
          <w:rFonts w:ascii="Times New Roman" w:hAnsi="Times New Roman" w:cs="Times New Roman"/>
          <w:sz w:val="24"/>
          <w:szCs w:val="24"/>
        </w:rPr>
        <w:t xml:space="preserve"> 2017; </w:t>
      </w:r>
      <w:r w:rsidRPr="00FA1664">
        <w:rPr>
          <w:rFonts w:ascii="Times New Roman" w:hAnsi="Times New Roman" w:cs="Times New Roman"/>
          <w:bCs/>
          <w:sz w:val="24"/>
          <w:szCs w:val="24"/>
        </w:rPr>
        <w:t>75</w:t>
      </w:r>
      <w:r w:rsidRPr="00FA1664">
        <w:rPr>
          <w:rFonts w:ascii="Times New Roman" w:hAnsi="Times New Roman" w:cs="Times New Roman"/>
          <w:sz w:val="24"/>
          <w:szCs w:val="24"/>
        </w:rPr>
        <w:t>:308–314.</w:t>
      </w:r>
    </w:p>
    <w:p w14:paraId="1BE9BBEB"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49 </w:t>
      </w:r>
      <w:r w:rsidRPr="00FA1664">
        <w:rPr>
          <w:rFonts w:ascii="Times New Roman" w:hAnsi="Times New Roman" w:cs="Times New Roman"/>
          <w:sz w:val="24"/>
          <w:szCs w:val="24"/>
        </w:rPr>
        <w:tab/>
        <w:t>World Health Organization. New strategies for infant HIV diagnosis: expert review meeting. 2013.</w:t>
      </w:r>
    </w:p>
    <w:p w14:paraId="70DAF9C3"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50 </w:t>
      </w:r>
      <w:r w:rsidRPr="00FA1664">
        <w:rPr>
          <w:rFonts w:ascii="Times New Roman" w:hAnsi="Times New Roman" w:cs="Times New Roman"/>
          <w:sz w:val="24"/>
          <w:szCs w:val="24"/>
        </w:rPr>
        <w:tab/>
        <w:t xml:space="preserve">Hsiao N, Dunning L, Kroon M, Myer L. </w:t>
      </w:r>
      <w:r w:rsidRPr="00FA1664">
        <w:rPr>
          <w:rFonts w:ascii="Times New Roman" w:hAnsi="Times New Roman" w:cs="Times New Roman"/>
          <w:bCs/>
          <w:sz w:val="24"/>
          <w:szCs w:val="24"/>
        </w:rPr>
        <w:t>Laboratory evaluation of the Alere q point-of-care system for early infant HIV diagnosi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ONE</w:t>
      </w:r>
      <w:r w:rsidRPr="00FA1664">
        <w:rPr>
          <w:rFonts w:ascii="Times New Roman" w:hAnsi="Times New Roman" w:cs="Times New Roman"/>
          <w:sz w:val="24"/>
          <w:szCs w:val="24"/>
        </w:rPr>
        <w:t xml:space="preserve"> 2016; </w:t>
      </w:r>
      <w:r w:rsidRPr="00FA1664">
        <w:rPr>
          <w:rFonts w:ascii="Times New Roman" w:hAnsi="Times New Roman" w:cs="Times New Roman"/>
          <w:bCs/>
          <w:sz w:val="24"/>
          <w:szCs w:val="24"/>
        </w:rPr>
        <w:t>11</w:t>
      </w:r>
      <w:r w:rsidRPr="00FA1664">
        <w:rPr>
          <w:rFonts w:ascii="Times New Roman" w:hAnsi="Times New Roman" w:cs="Times New Roman"/>
          <w:sz w:val="24"/>
          <w:szCs w:val="24"/>
        </w:rPr>
        <w:t>:e0152672.</w:t>
      </w:r>
    </w:p>
    <w:p w14:paraId="1BACB46A"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51 </w:t>
      </w:r>
      <w:r w:rsidRPr="00FA1664">
        <w:rPr>
          <w:rFonts w:ascii="Times New Roman" w:hAnsi="Times New Roman" w:cs="Times New Roman"/>
          <w:sz w:val="24"/>
          <w:szCs w:val="24"/>
        </w:rPr>
        <w:tab/>
        <w:t xml:space="preserve">Jani IV, Meggi B, Mabunda N, Vubil A, Sitoe NE, Tobaiwa O,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Accurate early infant HIV diagnosis in primary health clinics using a point-of-care nucleic acid test</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 Acquir Immune Defic Syndr</w:t>
      </w:r>
      <w:r w:rsidRPr="00FA1664">
        <w:rPr>
          <w:rFonts w:ascii="Times New Roman" w:hAnsi="Times New Roman" w:cs="Times New Roman"/>
          <w:sz w:val="24"/>
          <w:szCs w:val="24"/>
        </w:rPr>
        <w:t xml:space="preserve"> 2014; </w:t>
      </w:r>
      <w:r w:rsidRPr="00FA1664">
        <w:rPr>
          <w:rFonts w:ascii="Times New Roman" w:hAnsi="Times New Roman" w:cs="Times New Roman"/>
          <w:bCs/>
          <w:sz w:val="24"/>
          <w:szCs w:val="24"/>
        </w:rPr>
        <w:t>67</w:t>
      </w:r>
      <w:r w:rsidRPr="00FA1664">
        <w:rPr>
          <w:rFonts w:ascii="Times New Roman" w:hAnsi="Times New Roman" w:cs="Times New Roman"/>
          <w:sz w:val="24"/>
          <w:szCs w:val="24"/>
        </w:rPr>
        <w:t>:e1-4.</w:t>
      </w:r>
    </w:p>
    <w:p w14:paraId="4B9202AD"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52 </w:t>
      </w:r>
      <w:r w:rsidRPr="00FA1664">
        <w:rPr>
          <w:rFonts w:ascii="Times New Roman" w:hAnsi="Times New Roman" w:cs="Times New Roman"/>
          <w:sz w:val="24"/>
          <w:szCs w:val="24"/>
        </w:rPr>
        <w:tab/>
        <w:t>World Health Organization. WHO prequalification of diagnostics programme public report; product: Alere Determine</w:t>
      </w:r>
      <w:r w:rsidRPr="00FA1664">
        <w:rPr>
          <w:rFonts w:ascii="Times New Roman" w:hAnsi="Times New Roman" w:cs="Times New Roman"/>
          <w:sz w:val="24"/>
          <w:szCs w:val="24"/>
          <w:vertAlign w:val="superscript"/>
        </w:rPr>
        <w:t>TM</w:t>
      </w:r>
      <w:r w:rsidRPr="00FA1664">
        <w:rPr>
          <w:rFonts w:ascii="Times New Roman" w:hAnsi="Times New Roman" w:cs="Times New Roman"/>
          <w:sz w:val="24"/>
          <w:szCs w:val="24"/>
        </w:rPr>
        <w:t xml:space="preserve"> HIV-1/2. ; 2018. https://www.who.int/diagnostics_laboratory/evaluations/pq-list/hiv-rdts/180913_amended_final_pqpr_0033_013_00_v6.pdf?ua=1 (accessed 23 Oct2019).</w:t>
      </w:r>
    </w:p>
    <w:p w14:paraId="3B7D7B38"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53 </w:t>
      </w:r>
      <w:r w:rsidRPr="00FA1664">
        <w:rPr>
          <w:rFonts w:ascii="Times New Roman" w:hAnsi="Times New Roman" w:cs="Times New Roman"/>
          <w:sz w:val="24"/>
          <w:szCs w:val="24"/>
        </w:rPr>
        <w:tab/>
        <w:t xml:space="preserve">Faraoni S, Rocchetti A, Gotta F, Ruggiero T, Orofino G, Bonora S,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Evaluation of a rapid antigen and antibody combination test in acute HIV infection</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 Clin Virol</w:t>
      </w:r>
      <w:r w:rsidRPr="00FA1664">
        <w:rPr>
          <w:rFonts w:ascii="Times New Roman" w:hAnsi="Times New Roman" w:cs="Times New Roman"/>
          <w:sz w:val="24"/>
          <w:szCs w:val="24"/>
        </w:rPr>
        <w:t xml:space="preserve"> 2013; </w:t>
      </w:r>
      <w:r w:rsidRPr="00FA1664">
        <w:rPr>
          <w:rFonts w:ascii="Times New Roman" w:hAnsi="Times New Roman" w:cs="Times New Roman"/>
          <w:bCs/>
          <w:sz w:val="24"/>
          <w:szCs w:val="24"/>
        </w:rPr>
        <w:t>57</w:t>
      </w:r>
      <w:r w:rsidRPr="00FA1664">
        <w:rPr>
          <w:rFonts w:ascii="Times New Roman" w:hAnsi="Times New Roman" w:cs="Times New Roman"/>
          <w:sz w:val="24"/>
          <w:szCs w:val="24"/>
        </w:rPr>
        <w:t>:84–87.</w:t>
      </w:r>
    </w:p>
    <w:p w14:paraId="57ECDB0D"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54 </w:t>
      </w:r>
      <w:r w:rsidRPr="00FA1664">
        <w:rPr>
          <w:rFonts w:ascii="Times New Roman" w:hAnsi="Times New Roman" w:cs="Times New Roman"/>
          <w:sz w:val="24"/>
          <w:szCs w:val="24"/>
        </w:rPr>
        <w:tab/>
        <w:t xml:space="preserve">Violari A, Lindsey JC, Hughes MD, Mujuru HA, Barlow-Mosha L, Kamthunzi P,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Nevirapine versus ritonavir-boosted lopinavir for HIV-infected children</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N Engl J Med</w:t>
      </w:r>
      <w:r w:rsidRPr="00FA1664">
        <w:rPr>
          <w:rFonts w:ascii="Times New Roman" w:hAnsi="Times New Roman" w:cs="Times New Roman"/>
          <w:sz w:val="24"/>
          <w:szCs w:val="24"/>
        </w:rPr>
        <w:t xml:space="preserve"> 2012; </w:t>
      </w:r>
      <w:r w:rsidRPr="00FA1664">
        <w:rPr>
          <w:rFonts w:ascii="Times New Roman" w:hAnsi="Times New Roman" w:cs="Times New Roman"/>
          <w:bCs/>
          <w:sz w:val="24"/>
          <w:szCs w:val="24"/>
        </w:rPr>
        <w:t>366</w:t>
      </w:r>
      <w:r w:rsidRPr="00FA1664">
        <w:rPr>
          <w:rFonts w:ascii="Times New Roman" w:hAnsi="Times New Roman" w:cs="Times New Roman"/>
          <w:sz w:val="24"/>
          <w:szCs w:val="24"/>
        </w:rPr>
        <w:t>:2380–2389.</w:t>
      </w:r>
    </w:p>
    <w:p w14:paraId="349C550B"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55 </w:t>
      </w:r>
      <w:r w:rsidRPr="00FA1664">
        <w:rPr>
          <w:rFonts w:ascii="Times New Roman" w:hAnsi="Times New Roman" w:cs="Times New Roman"/>
          <w:sz w:val="24"/>
          <w:szCs w:val="24"/>
        </w:rPr>
        <w:tab/>
        <w:t xml:space="preserve">Palumbo P, Lindsey JC, Hughes MD, Cotton MF, Bobat R, Meyers T,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Antiretroviral treatment for children with peripartum nevirapine exposure</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N Engl J Med</w:t>
      </w:r>
      <w:r w:rsidRPr="00FA1664">
        <w:rPr>
          <w:rFonts w:ascii="Times New Roman" w:hAnsi="Times New Roman" w:cs="Times New Roman"/>
          <w:sz w:val="24"/>
          <w:szCs w:val="24"/>
        </w:rPr>
        <w:t xml:space="preserve"> 2010; </w:t>
      </w:r>
      <w:r w:rsidRPr="00FA1664">
        <w:rPr>
          <w:rFonts w:ascii="Times New Roman" w:hAnsi="Times New Roman" w:cs="Times New Roman"/>
          <w:bCs/>
          <w:sz w:val="24"/>
          <w:szCs w:val="24"/>
        </w:rPr>
        <w:t>363</w:t>
      </w:r>
      <w:r w:rsidRPr="00FA1664">
        <w:rPr>
          <w:rFonts w:ascii="Times New Roman" w:hAnsi="Times New Roman" w:cs="Times New Roman"/>
          <w:sz w:val="24"/>
          <w:szCs w:val="24"/>
        </w:rPr>
        <w:t>:1510–1520.</w:t>
      </w:r>
    </w:p>
    <w:p w14:paraId="6C77603C"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56 </w:t>
      </w:r>
      <w:r w:rsidRPr="00FA1664">
        <w:rPr>
          <w:rFonts w:ascii="Times New Roman" w:hAnsi="Times New Roman" w:cs="Times New Roman"/>
          <w:sz w:val="24"/>
          <w:szCs w:val="24"/>
        </w:rPr>
        <w:tab/>
        <w:t xml:space="preserve">Ciaranello AL, Chang Y, Margulis AV, Bernstein A, Bassett IV, Losina E,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Effectiveness of pediatric antiretroviral therapy in resource-limited settings: a systematic review and meta-analysi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Clin Infect Dis</w:t>
      </w:r>
      <w:r w:rsidRPr="00FA1664">
        <w:rPr>
          <w:rFonts w:ascii="Times New Roman" w:hAnsi="Times New Roman" w:cs="Times New Roman"/>
          <w:sz w:val="24"/>
          <w:szCs w:val="24"/>
        </w:rPr>
        <w:t xml:space="preserve"> 2009; </w:t>
      </w:r>
      <w:r w:rsidRPr="00FA1664">
        <w:rPr>
          <w:rFonts w:ascii="Times New Roman" w:hAnsi="Times New Roman" w:cs="Times New Roman"/>
          <w:bCs/>
          <w:sz w:val="24"/>
          <w:szCs w:val="24"/>
        </w:rPr>
        <w:t>49</w:t>
      </w:r>
      <w:r w:rsidRPr="00FA1664">
        <w:rPr>
          <w:rFonts w:ascii="Times New Roman" w:hAnsi="Times New Roman" w:cs="Times New Roman"/>
          <w:sz w:val="24"/>
          <w:szCs w:val="24"/>
        </w:rPr>
        <w:t>:1915–1927.</w:t>
      </w:r>
    </w:p>
    <w:p w14:paraId="3AB3C473"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lastRenderedPageBreak/>
        <w:t xml:space="preserve">57 </w:t>
      </w:r>
      <w:r w:rsidRPr="00FA1664">
        <w:rPr>
          <w:rFonts w:ascii="Times New Roman" w:hAnsi="Times New Roman" w:cs="Times New Roman"/>
          <w:sz w:val="24"/>
          <w:szCs w:val="24"/>
        </w:rPr>
        <w:tab/>
        <w:t xml:space="preserve">Sutcliffe CG, van Dijk JH, Bolton C, Persaud D, Moss WJ. </w:t>
      </w:r>
      <w:r w:rsidRPr="00FA1664">
        <w:rPr>
          <w:rFonts w:ascii="Times New Roman" w:hAnsi="Times New Roman" w:cs="Times New Roman"/>
          <w:bCs/>
          <w:sz w:val="24"/>
          <w:szCs w:val="24"/>
        </w:rPr>
        <w:t>Effectiveness of antiretroviral therapy among HIV-infected children in sub-Saharan Africa</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Lancet Infect Dis</w:t>
      </w:r>
      <w:r w:rsidRPr="00FA1664">
        <w:rPr>
          <w:rFonts w:ascii="Times New Roman" w:hAnsi="Times New Roman" w:cs="Times New Roman"/>
          <w:sz w:val="24"/>
          <w:szCs w:val="24"/>
        </w:rPr>
        <w:t xml:space="preserve"> 2008; </w:t>
      </w:r>
      <w:r w:rsidRPr="00FA1664">
        <w:rPr>
          <w:rFonts w:ascii="Times New Roman" w:hAnsi="Times New Roman" w:cs="Times New Roman"/>
          <w:bCs/>
          <w:sz w:val="24"/>
          <w:szCs w:val="24"/>
        </w:rPr>
        <w:t>8</w:t>
      </w:r>
      <w:r w:rsidRPr="00FA1664">
        <w:rPr>
          <w:rFonts w:ascii="Times New Roman" w:hAnsi="Times New Roman" w:cs="Times New Roman"/>
          <w:sz w:val="24"/>
          <w:szCs w:val="24"/>
        </w:rPr>
        <w:t>:477–489.</w:t>
      </w:r>
    </w:p>
    <w:p w14:paraId="1D8443ED"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58 </w:t>
      </w:r>
      <w:r w:rsidRPr="00FA1664">
        <w:rPr>
          <w:rFonts w:ascii="Times New Roman" w:hAnsi="Times New Roman" w:cs="Times New Roman"/>
          <w:sz w:val="24"/>
          <w:szCs w:val="24"/>
        </w:rPr>
        <w:tab/>
        <w:t>Joint United Nations Programme on HIV/AIDS. Progress report on the global plan towards the elimination of new HIV infections among children and keeping their mothers alive. 2015.https://www.unaids.org/sites/default/files/media_asset/JC2774_2015ProgressReport_GlobalPlan_en.pdf</w:t>
      </w:r>
    </w:p>
    <w:p w14:paraId="762E8DE5"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59 </w:t>
      </w:r>
      <w:r w:rsidRPr="00FA1664">
        <w:rPr>
          <w:rFonts w:ascii="Times New Roman" w:hAnsi="Times New Roman" w:cs="Times New Roman"/>
          <w:sz w:val="24"/>
          <w:szCs w:val="24"/>
        </w:rPr>
        <w:tab/>
        <w:t xml:space="preserve">Lilian RR, Johnson LF, Moolla H, Sherman GG. </w:t>
      </w:r>
      <w:r w:rsidRPr="00FA1664">
        <w:rPr>
          <w:rFonts w:ascii="Times New Roman" w:hAnsi="Times New Roman" w:cs="Times New Roman"/>
          <w:bCs/>
          <w:sz w:val="24"/>
          <w:szCs w:val="24"/>
        </w:rPr>
        <w:t>A mathematical model evaluating the timing of early diagnostic testing in HIV-exposed infants in South Africa</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 Acquir Immune Defic Syndr</w:t>
      </w:r>
      <w:r w:rsidRPr="00FA1664">
        <w:rPr>
          <w:rFonts w:ascii="Times New Roman" w:hAnsi="Times New Roman" w:cs="Times New Roman"/>
          <w:sz w:val="24"/>
          <w:szCs w:val="24"/>
        </w:rPr>
        <w:t xml:space="preserve"> 2014; </w:t>
      </w:r>
      <w:r w:rsidRPr="00FA1664">
        <w:rPr>
          <w:rFonts w:ascii="Times New Roman" w:hAnsi="Times New Roman" w:cs="Times New Roman"/>
          <w:bCs/>
          <w:sz w:val="24"/>
          <w:szCs w:val="24"/>
        </w:rPr>
        <w:t>67</w:t>
      </w:r>
      <w:r w:rsidRPr="00FA1664">
        <w:rPr>
          <w:rFonts w:ascii="Times New Roman" w:hAnsi="Times New Roman" w:cs="Times New Roman"/>
          <w:sz w:val="24"/>
          <w:szCs w:val="24"/>
        </w:rPr>
        <w:t>:341–348.</w:t>
      </w:r>
    </w:p>
    <w:p w14:paraId="7306903C"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60 </w:t>
      </w:r>
      <w:r w:rsidRPr="00FA1664">
        <w:rPr>
          <w:rFonts w:ascii="Times New Roman" w:hAnsi="Times New Roman" w:cs="Times New Roman"/>
          <w:sz w:val="24"/>
          <w:szCs w:val="24"/>
        </w:rPr>
        <w:tab/>
        <w:t xml:space="preserve">Hsiao N-Y, Stinson K, Myer L. </w:t>
      </w:r>
      <w:r w:rsidRPr="00FA1664">
        <w:rPr>
          <w:rFonts w:ascii="Times New Roman" w:hAnsi="Times New Roman" w:cs="Times New Roman"/>
          <w:bCs/>
          <w:sz w:val="24"/>
          <w:szCs w:val="24"/>
        </w:rPr>
        <w:t>Linkage of HIV-infected infants from diagnosis to antiretroviral therapy services across the Western Cape, South Africa</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ONE</w:t>
      </w:r>
      <w:r w:rsidRPr="00FA1664">
        <w:rPr>
          <w:rFonts w:ascii="Times New Roman" w:hAnsi="Times New Roman" w:cs="Times New Roman"/>
          <w:sz w:val="24"/>
          <w:szCs w:val="24"/>
        </w:rPr>
        <w:t xml:space="preserve"> 2013; </w:t>
      </w:r>
      <w:r w:rsidRPr="00FA1664">
        <w:rPr>
          <w:rFonts w:ascii="Times New Roman" w:hAnsi="Times New Roman" w:cs="Times New Roman"/>
          <w:bCs/>
          <w:sz w:val="24"/>
          <w:szCs w:val="24"/>
        </w:rPr>
        <w:t>8</w:t>
      </w:r>
      <w:r w:rsidRPr="00FA1664">
        <w:rPr>
          <w:rFonts w:ascii="Times New Roman" w:hAnsi="Times New Roman" w:cs="Times New Roman"/>
          <w:sz w:val="24"/>
          <w:szCs w:val="24"/>
        </w:rPr>
        <w:t>:e55308.</w:t>
      </w:r>
    </w:p>
    <w:p w14:paraId="5DD84C59"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61 </w:t>
      </w:r>
      <w:r w:rsidRPr="00FA1664">
        <w:rPr>
          <w:rFonts w:ascii="Times New Roman" w:hAnsi="Times New Roman" w:cs="Times New Roman"/>
          <w:sz w:val="24"/>
          <w:szCs w:val="24"/>
        </w:rPr>
        <w:tab/>
        <w:t xml:space="preserve">McCollum ED, Preidis GA, Kabue MM, Singogo EBM, Mwansambo C, Kazembe PN,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Task shifting routine inpatient pediatric HIV testing improves program outcomes in urban Malawi: a retrospective observational study</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ONE</w:t>
      </w:r>
      <w:r w:rsidRPr="00FA1664">
        <w:rPr>
          <w:rFonts w:ascii="Times New Roman" w:hAnsi="Times New Roman" w:cs="Times New Roman"/>
          <w:sz w:val="24"/>
          <w:szCs w:val="24"/>
        </w:rPr>
        <w:t xml:space="preserve"> 2010; </w:t>
      </w:r>
      <w:r w:rsidRPr="00FA1664">
        <w:rPr>
          <w:rFonts w:ascii="Times New Roman" w:hAnsi="Times New Roman" w:cs="Times New Roman"/>
          <w:bCs/>
          <w:sz w:val="24"/>
          <w:szCs w:val="24"/>
        </w:rPr>
        <w:t>5</w:t>
      </w:r>
      <w:r w:rsidRPr="00FA1664">
        <w:rPr>
          <w:rFonts w:ascii="Times New Roman" w:hAnsi="Times New Roman" w:cs="Times New Roman"/>
          <w:sz w:val="24"/>
          <w:szCs w:val="24"/>
        </w:rPr>
        <w:t>:e9626.</w:t>
      </w:r>
    </w:p>
    <w:p w14:paraId="4DF5EA97"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62 </w:t>
      </w:r>
      <w:r w:rsidRPr="00FA1664">
        <w:rPr>
          <w:rFonts w:ascii="Times New Roman" w:hAnsi="Times New Roman" w:cs="Times New Roman"/>
          <w:sz w:val="24"/>
          <w:szCs w:val="24"/>
        </w:rPr>
        <w:tab/>
        <w:t>World Health Organization, UNICEF. WHO-UNICEF estimates of DTP1 coverage. 2018.https://apps.who.int/immunization_monitoring/globalsummary/timeseries/tswucoveragedtp1.html</w:t>
      </w:r>
    </w:p>
    <w:p w14:paraId="6E359126"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63 </w:t>
      </w:r>
      <w:r w:rsidRPr="00FA1664">
        <w:rPr>
          <w:rFonts w:ascii="Times New Roman" w:hAnsi="Times New Roman" w:cs="Times New Roman"/>
          <w:sz w:val="24"/>
          <w:szCs w:val="24"/>
        </w:rPr>
        <w:tab/>
        <w:t xml:space="preserve">Rollins N, Mzolo S, Moodley T, Esterhuizen T, van Rooyen H. </w:t>
      </w:r>
      <w:r w:rsidRPr="00FA1664">
        <w:rPr>
          <w:rFonts w:ascii="Times New Roman" w:hAnsi="Times New Roman" w:cs="Times New Roman"/>
          <w:bCs/>
          <w:sz w:val="24"/>
          <w:szCs w:val="24"/>
        </w:rPr>
        <w:t>Universal HIV testing of infants at immunization clinics: an acceptable and feasible approach for early infant diagnosis in high HIV prevalence setting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09; </w:t>
      </w:r>
      <w:r w:rsidRPr="00FA1664">
        <w:rPr>
          <w:rFonts w:ascii="Times New Roman" w:hAnsi="Times New Roman" w:cs="Times New Roman"/>
          <w:bCs/>
          <w:sz w:val="24"/>
          <w:szCs w:val="24"/>
        </w:rPr>
        <w:t>23</w:t>
      </w:r>
      <w:r w:rsidRPr="00FA1664">
        <w:rPr>
          <w:rFonts w:ascii="Times New Roman" w:hAnsi="Times New Roman" w:cs="Times New Roman"/>
          <w:sz w:val="24"/>
          <w:szCs w:val="24"/>
        </w:rPr>
        <w:t>:1851–1857.</w:t>
      </w:r>
    </w:p>
    <w:p w14:paraId="180E4708"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64 </w:t>
      </w:r>
      <w:r w:rsidRPr="00FA1664">
        <w:rPr>
          <w:rFonts w:ascii="Times New Roman" w:hAnsi="Times New Roman" w:cs="Times New Roman"/>
          <w:sz w:val="24"/>
          <w:szCs w:val="24"/>
        </w:rPr>
        <w:tab/>
        <w:t xml:space="preserve">Stover J, Glaubius R, Mofenson L, Dugdale CM, Davies M-A, Patten G,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Updates to the Spectrum/AIM model for estimating key HIV indicators at national and subnational level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19; </w:t>
      </w:r>
      <w:r w:rsidRPr="00FA1664">
        <w:rPr>
          <w:rFonts w:ascii="Times New Roman" w:hAnsi="Times New Roman" w:cs="Times New Roman"/>
          <w:bCs/>
          <w:sz w:val="24"/>
          <w:szCs w:val="24"/>
        </w:rPr>
        <w:t>33</w:t>
      </w:r>
      <w:r w:rsidRPr="00FA1664">
        <w:rPr>
          <w:rFonts w:ascii="Times New Roman" w:hAnsi="Times New Roman" w:cs="Times New Roman"/>
          <w:sz w:val="24"/>
          <w:szCs w:val="24"/>
        </w:rPr>
        <w:t>:S227–S234.</w:t>
      </w:r>
    </w:p>
    <w:p w14:paraId="76C7CADB"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65 </w:t>
      </w:r>
      <w:r w:rsidRPr="00FA1664">
        <w:rPr>
          <w:rFonts w:ascii="Times New Roman" w:hAnsi="Times New Roman" w:cs="Times New Roman"/>
          <w:sz w:val="24"/>
          <w:szCs w:val="24"/>
        </w:rPr>
        <w:tab/>
        <w:t xml:space="preserve">Mabugu T. Zimbabwe national AIDS spending assessment: consolidated report 2011 and 2012. UNAIDS; 2012. </w:t>
      </w:r>
    </w:p>
    <w:p w14:paraId="69BE224D"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66 </w:t>
      </w:r>
      <w:r w:rsidRPr="00FA1664">
        <w:rPr>
          <w:rFonts w:ascii="Times New Roman" w:hAnsi="Times New Roman" w:cs="Times New Roman"/>
          <w:sz w:val="24"/>
          <w:szCs w:val="24"/>
        </w:rPr>
        <w:tab/>
        <w:t xml:space="preserve">Menzies NA, Berruti AA, Berzon R, Filler S, Ferris R, Ellerbrock TV,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The cost of providing comprehensive HIV treatment in PEPFAR-supported program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AIDS</w:t>
      </w:r>
      <w:r w:rsidRPr="00FA1664">
        <w:rPr>
          <w:rFonts w:ascii="Times New Roman" w:hAnsi="Times New Roman" w:cs="Times New Roman"/>
          <w:sz w:val="24"/>
          <w:szCs w:val="24"/>
        </w:rPr>
        <w:t xml:space="preserve"> 2011; </w:t>
      </w:r>
      <w:r w:rsidRPr="00FA1664">
        <w:rPr>
          <w:rFonts w:ascii="Times New Roman" w:hAnsi="Times New Roman" w:cs="Times New Roman"/>
          <w:bCs/>
          <w:sz w:val="24"/>
          <w:szCs w:val="24"/>
        </w:rPr>
        <w:t>25</w:t>
      </w:r>
      <w:r w:rsidRPr="00FA1664">
        <w:rPr>
          <w:rFonts w:ascii="Times New Roman" w:hAnsi="Times New Roman" w:cs="Times New Roman"/>
          <w:sz w:val="24"/>
          <w:szCs w:val="24"/>
        </w:rPr>
        <w:t>:1753–1760.</w:t>
      </w:r>
    </w:p>
    <w:p w14:paraId="3E36CFCB"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lastRenderedPageBreak/>
        <w:t xml:space="preserve">67 </w:t>
      </w:r>
      <w:r w:rsidRPr="00FA1664">
        <w:rPr>
          <w:rFonts w:ascii="Times New Roman" w:hAnsi="Times New Roman" w:cs="Times New Roman"/>
          <w:sz w:val="24"/>
          <w:szCs w:val="24"/>
        </w:rPr>
        <w:tab/>
        <w:t>Cleary S, Chitha W, Jikwana S, Okorafor O, Boulle A. South African health review 2005. 2005.http://www.hst.org.za/publications/South%20African%20Health%20Reviews/sahr05.pdf. (accessed 21 Dec2018).</w:t>
      </w:r>
    </w:p>
    <w:p w14:paraId="57CE8732"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68 </w:t>
      </w:r>
      <w:r w:rsidRPr="00FA1664">
        <w:rPr>
          <w:rFonts w:ascii="Times New Roman" w:hAnsi="Times New Roman" w:cs="Times New Roman"/>
          <w:sz w:val="24"/>
          <w:szCs w:val="24"/>
        </w:rPr>
        <w:tab/>
        <w:t xml:space="preserve">Thomas LS. </w:t>
      </w:r>
      <w:r w:rsidRPr="00FA1664">
        <w:rPr>
          <w:rFonts w:ascii="Times New Roman" w:hAnsi="Times New Roman" w:cs="Times New Roman"/>
          <w:bCs/>
          <w:sz w:val="24"/>
          <w:szCs w:val="24"/>
        </w:rPr>
        <w:t>Costing of HIV/AIDS services at a tertiary level hospital in Gauteng Province</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Faculty of Health Sciences, University of Witwatersrand, South Africa</w:t>
      </w:r>
      <w:r w:rsidRPr="00FA1664">
        <w:rPr>
          <w:rFonts w:ascii="Times New Roman" w:hAnsi="Times New Roman" w:cs="Times New Roman"/>
          <w:sz w:val="24"/>
          <w:szCs w:val="24"/>
        </w:rPr>
        <w:t xml:space="preserve"> Published Online First: 2006.http://wiredspace.wits.ac.za/bitstream/handle/10539/2008/Dr%20L%20S%20Thomas%20MMed%20Report.pdf?sequence=2&amp;isAllowed=y. (accessed 21 Dec2018).</w:t>
      </w:r>
    </w:p>
    <w:p w14:paraId="29256AF2"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69 </w:t>
      </w:r>
      <w:r w:rsidRPr="00FA1664">
        <w:rPr>
          <w:rFonts w:ascii="Times New Roman" w:hAnsi="Times New Roman" w:cs="Times New Roman"/>
          <w:sz w:val="24"/>
          <w:szCs w:val="24"/>
        </w:rPr>
        <w:tab/>
        <w:t xml:space="preserve">Desmonde S, Avit D, Petit J, Amorissani Folquet M, Eboua FT, Amani Bosse C,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Costs of care of HIV-infected children initiating lopinavir/ritonavir-based antiretroviral therapy before the age of two in Côte d’Ivoire</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ONE</w:t>
      </w:r>
      <w:r w:rsidRPr="00FA1664">
        <w:rPr>
          <w:rFonts w:ascii="Times New Roman" w:hAnsi="Times New Roman" w:cs="Times New Roman"/>
          <w:sz w:val="24"/>
          <w:szCs w:val="24"/>
        </w:rPr>
        <w:t xml:space="preserve"> 2016; </w:t>
      </w:r>
      <w:r w:rsidRPr="00FA1664">
        <w:rPr>
          <w:rFonts w:ascii="Times New Roman" w:hAnsi="Times New Roman" w:cs="Times New Roman"/>
          <w:bCs/>
          <w:sz w:val="24"/>
          <w:szCs w:val="24"/>
        </w:rPr>
        <w:t>11</w:t>
      </w:r>
      <w:r w:rsidRPr="00FA1664">
        <w:rPr>
          <w:rFonts w:ascii="Times New Roman" w:hAnsi="Times New Roman" w:cs="Times New Roman"/>
          <w:sz w:val="24"/>
          <w:szCs w:val="24"/>
        </w:rPr>
        <w:t>. doi:10.1371/journal.pone.0166466</w:t>
      </w:r>
    </w:p>
    <w:p w14:paraId="1B84A154"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70 </w:t>
      </w:r>
      <w:r w:rsidRPr="00FA1664">
        <w:rPr>
          <w:rFonts w:ascii="Times New Roman" w:hAnsi="Times New Roman" w:cs="Times New Roman"/>
          <w:sz w:val="24"/>
          <w:szCs w:val="24"/>
        </w:rPr>
        <w:tab/>
        <w:t>Clinton Health Access Initiative. 2017 antiretroviral (ARV) CHAI reference price list. Clinton Health Access Initiative. 2017.https://clintonhealthaccess.org/2017-chai-arv-reference-price-list/. (accessed 21 Dec2018).</w:t>
      </w:r>
    </w:p>
    <w:p w14:paraId="4A2DDE12"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71 </w:t>
      </w:r>
      <w:r w:rsidRPr="00FA1664">
        <w:rPr>
          <w:rFonts w:ascii="Times New Roman" w:hAnsi="Times New Roman" w:cs="Times New Roman"/>
          <w:sz w:val="24"/>
          <w:szCs w:val="24"/>
        </w:rPr>
        <w:tab/>
        <w:t xml:space="preserve">Doherty K, Essajee S, Penazzato M, Holmes C, Resch S, Ciaranello A. </w:t>
      </w:r>
      <w:r w:rsidRPr="00FA1664">
        <w:rPr>
          <w:rFonts w:ascii="Times New Roman" w:hAnsi="Times New Roman" w:cs="Times New Roman"/>
          <w:bCs/>
          <w:sz w:val="24"/>
          <w:szCs w:val="24"/>
        </w:rPr>
        <w:t>Estimating age-based antiretroviral therapy costs for HIV-infected children in resource-limited settings based on World Health Organization weight-based dosing recommendation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BMC Health Serv Res</w:t>
      </w:r>
      <w:r w:rsidRPr="00FA1664">
        <w:rPr>
          <w:rFonts w:ascii="Times New Roman" w:hAnsi="Times New Roman" w:cs="Times New Roman"/>
          <w:sz w:val="24"/>
          <w:szCs w:val="24"/>
        </w:rPr>
        <w:t xml:space="preserve"> 2014; </w:t>
      </w:r>
      <w:r w:rsidRPr="00FA1664">
        <w:rPr>
          <w:rFonts w:ascii="Times New Roman" w:hAnsi="Times New Roman" w:cs="Times New Roman"/>
          <w:bCs/>
          <w:sz w:val="24"/>
          <w:szCs w:val="24"/>
        </w:rPr>
        <w:t>14</w:t>
      </w:r>
      <w:r w:rsidRPr="00FA1664">
        <w:rPr>
          <w:rFonts w:ascii="Times New Roman" w:hAnsi="Times New Roman" w:cs="Times New Roman"/>
          <w:sz w:val="24"/>
          <w:szCs w:val="24"/>
        </w:rPr>
        <w:t>:201.</w:t>
      </w:r>
    </w:p>
    <w:p w14:paraId="5CAD281D"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72 </w:t>
      </w:r>
      <w:r w:rsidRPr="00FA1664">
        <w:rPr>
          <w:rFonts w:ascii="Times New Roman" w:hAnsi="Times New Roman" w:cs="Times New Roman"/>
          <w:sz w:val="24"/>
          <w:szCs w:val="24"/>
        </w:rPr>
        <w:tab/>
        <w:t>The Global Fund. HIV viral load and early infant diagnosis selection and procurement information tool. 2017.https://www.theglobalfund.org/media/5765/psm_viralloadearlyinfantdiagnosis_content_en.pdf</w:t>
      </w:r>
    </w:p>
    <w:p w14:paraId="79E8B6A0"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73 </w:t>
      </w:r>
      <w:r w:rsidRPr="00FA1664">
        <w:rPr>
          <w:rFonts w:ascii="Times New Roman" w:hAnsi="Times New Roman" w:cs="Times New Roman"/>
          <w:sz w:val="24"/>
          <w:szCs w:val="24"/>
        </w:rPr>
        <w:tab/>
        <w:t xml:space="preserve">Clinton Health Access Initiative. HIV/AIDS diagnostic pricing outlook. ; 2009. </w:t>
      </w:r>
    </w:p>
    <w:p w14:paraId="6FB30D03"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74 </w:t>
      </w:r>
      <w:r w:rsidRPr="00FA1664">
        <w:rPr>
          <w:rFonts w:ascii="Times New Roman" w:hAnsi="Times New Roman" w:cs="Times New Roman"/>
          <w:sz w:val="24"/>
          <w:szCs w:val="24"/>
        </w:rPr>
        <w:tab/>
        <w:t xml:space="preserve">Ouattara EN, MacLean RL, Danel C, Borre ED, Gabillard D, Huang M,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Cost-effectiveness and budget impact of immediate antiretroviral therapy initiation for treatment of HIV infection in Côte d’Ivoire: A model-based analysi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PLoS ONE</w:t>
      </w:r>
      <w:r w:rsidRPr="00FA1664">
        <w:rPr>
          <w:rFonts w:ascii="Times New Roman" w:hAnsi="Times New Roman" w:cs="Times New Roman"/>
          <w:sz w:val="24"/>
          <w:szCs w:val="24"/>
        </w:rPr>
        <w:t xml:space="preserve"> 2019; </w:t>
      </w:r>
      <w:r w:rsidRPr="00FA1664">
        <w:rPr>
          <w:rFonts w:ascii="Times New Roman" w:hAnsi="Times New Roman" w:cs="Times New Roman"/>
          <w:bCs/>
          <w:sz w:val="24"/>
          <w:szCs w:val="24"/>
        </w:rPr>
        <w:t>14</w:t>
      </w:r>
      <w:r w:rsidRPr="00FA1664">
        <w:rPr>
          <w:rFonts w:ascii="Times New Roman" w:hAnsi="Times New Roman" w:cs="Times New Roman"/>
          <w:sz w:val="24"/>
          <w:szCs w:val="24"/>
        </w:rPr>
        <w:t>:e0219068.</w:t>
      </w:r>
    </w:p>
    <w:p w14:paraId="430713B7"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75 </w:t>
      </w:r>
      <w:r w:rsidRPr="00FA1664">
        <w:rPr>
          <w:rFonts w:ascii="Times New Roman" w:hAnsi="Times New Roman" w:cs="Times New Roman"/>
          <w:sz w:val="24"/>
          <w:szCs w:val="24"/>
        </w:rPr>
        <w:tab/>
        <w:t xml:space="preserve">Cambiano V, Ford D, Mabugu T, Napierala Mavedzenge S, Miners A, Mugurungi O, </w:t>
      </w:r>
      <w:r w:rsidRPr="00FA1664">
        <w:rPr>
          <w:rFonts w:ascii="Times New Roman" w:hAnsi="Times New Roman" w:cs="Times New Roman"/>
          <w:i/>
          <w:iCs/>
          <w:sz w:val="24"/>
          <w:szCs w:val="24"/>
        </w:rPr>
        <w:t>et al.</w:t>
      </w:r>
      <w:r w:rsidRPr="00FA1664">
        <w:rPr>
          <w:rFonts w:ascii="Times New Roman" w:hAnsi="Times New Roman" w:cs="Times New Roman"/>
          <w:sz w:val="24"/>
          <w:szCs w:val="24"/>
        </w:rPr>
        <w:t xml:space="preserve"> </w:t>
      </w:r>
      <w:r w:rsidRPr="00FA1664">
        <w:rPr>
          <w:rFonts w:ascii="Times New Roman" w:hAnsi="Times New Roman" w:cs="Times New Roman"/>
          <w:bCs/>
          <w:sz w:val="24"/>
          <w:szCs w:val="24"/>
        </w:rPr>
        <w:t>Assessment of the potential impact and cost-effectiveness of self-testing for HIV in low-income countries</w:t>
      </w:r>
      <w:r w:rsidRPr="00FA1664">
        <w:rPr>
          <w:rFonts w:ascii="Times New Roman" w:hAnsi="Times New Roman" w:cs="Times New Roman"/>
          <w:sz w:val="24"/>
          <w:szCs w:val="24"/>
        </w:rPr>
        <w:t xml:space="preserve">. </w:t>
      </w:r>
      <w:r w:rsidRPr="00FA1664">
        <w:rPr>
          <w:rFonts w:ascii="Times New Roman" w:hAnsi="Times New Roman" w:cs="Times New Roman"/>
          <w:i/>
          <w:iCs/>
          <w:sz w:val="24"/>
          <w:szCs w:val="24"/>
        </w:rPr>
        <w:t>J Infect Dis</w:t>
      </w:r>
      <w:r w:rsidRPr="00FA1664">
        <w:rPr>
          <w:rFonts w:ascii="Times New Roman" w:hAnsi="Times New Roman" w:cs="Times New Roman"/>
          <w:sz w:val="24"/>
          <w:szCs w:val="24"/>
        </w:rPr>
        <w:t xml:space="preserve"> 2015; </w:t>
      </w:r>
      <w:r w:rsidRPr="00FA1664">
        <w:rPr>
          <w:rFonts w:ascii="Times New Roman" w:hAnsi="Times New Roman" w:cs="Times New Roman"/>
          <w:bCs/>
          <w:sz w:val="24"/>
          <w:szCs w:val="24"/>
        </w:rPr>
        <w:t>212</w:t>
      </w:r>
      <w:r w:rsidRPr="00FA1664">
        <w:rPr>
          <w:rFonts w:ascii="Times New Roman" w:hAnsi="Times New Roman" w:cs="Times New Roman"/>
          <w:sz w:val="24"/>
          <w:szCs w:val="24"/>
        </w:rPr>
        <w:t>:570–577.</w:t>
      </w:r>
    </w:p>
    <w:p w14:paraId="018C356A"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lastRenderedPageBreak/>
        <w:t xml:space="preserve">76 </w:t>
      </w:r>
      <w:r w:rsidRPr="00FA1664">
        <w:rPr>
          <w:rFonts w:ascii="Times New Roman" w:hAnsi="Times New Roman" w:cs="Times New Roman"/>
          <w:sz w:val="24"/>
          <w:szCs w:val="24"/>
        </w:rPr>
        <w:tab/>
        <w:t>The World Bank. Data: Birth rate, crude (per 1,000 people). 2017.https://data.worldbank.org/indicator/SP.DYN.CBRT.IN (accessed 1 Oct2020).</w:t>
      </w:r>
    </w:p>
    <w:p w14:paraId="7AE9E67E" w14:textId="77777777" w:rsidR="00C52F9B" w:rsidRPr="00FA1664" w:rsidRDefault="00C52F9B" w:rsidP="00FA1664">
      <w:pPr>
        <w:pStyle w:val="Bibliography"/>
        <w:spacing w:after="0" w:line="360" w:lineRule="auto"/>
        <w:rPr>
          <w:rFonts w:ascii="Times New Roman" w:hAnsi="Times New Roman" w:cs="Times New Roman"/>
          <w:sz w:val="24"/>
          <w:szCs w:val="24"/>
        </w:rPr>
      </w:pPr>
      <w:r w:rsidRPr="00FA1664">
        <w:rPr>
          <w:rFonts w:ascii="Times New Roman" w:hAnsi="Times New Roman" w:cs="Times New Roman"/>
          <w:sz w:val="24"/>
          <w:szCs w:val="24"/>
        </w:rPr>
        <w:t xml:space="preserve">77 </w:t>
      </w:r>
      <w:r w:rsidRPr="00FA1664">
        <w:rPr>
          <w:rFonts w:ascii="Times New Roman" w:hAnsi="Times New Roman" w:cs="Times New Roman"/>
          <w:sz w:val="24"/>
          <w:szCs w:val="24"/>
        </w:rPr>
        <w:tab/>
        <w:t>Molebatsi T, Lehloenya G. Statistics South Africa. Recorded live births, 2017. 2018.http://www.statssa.gov.za/?p=11478&amp;gclid=EAIaIQobChMIu8H5i_Gb7AIVgfGzCh25IAV6EAAYASAAEgLnXPD_BwE (accessed 1 Oct2020).</w:t>
      </w:r>
    </w:p>
    <w:p w14:paraId="72118209" w14:textId="752EFF1F" w:rsidR="006F2410" w:rsidRDefault="006F2410" w:rsidP="00FA1664">
      <w:pPr>
        <w:spacing w:line="360" w:lineRule="auto"/>
        <w:rPr>
          <w:b/>
          <w:bCs/>
        </w:rPr>
      </w:pPr>
      <w:r w:rsidRPr="00FA1664">
        <w:fldChar w:fldCharType="end"/>
      </w:r>
      <w:r>
        <w:rPr>
          <w:b/>
          <w:bCs/>
        </w:rPr>
        <w:br w:type="page"/>
      </w:r>
    </w:p>
    <w:p w14:paraId="084A9D0E" w14:textId="77777777" w:rsidR="00970E29" w:rsidRPr="00B76583" w:rsidRDefault="00970E29" w:rsidP="00B76583">
      <w:pPr>
        <w:spacing w:line="360" w:lineRule="auto"/>
        <w:rPr>
          <w:b/>
          <w:bCs/>
        </w:rPr>
        <w:sectPr w:rsidR="00970E29" w:rsidRPr="00B76583" w:rsidSect="00970E29">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tbl>
      <w:tblPr>
        <w:tblStyle w:val="TableGrid"/>
        <w:tblpPr w:leftFromText="180" w:rightFromText="180" w:vertAnchor="page" w:horzAnchor="margin" w:tblpY="1876"/>
        <w:tblW w:w="1304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27"/>
        <w:gridCol w:w="2294"/>
        <w:gridCol w:w="2294"/>
        <w:gridCol w:w="1530"/>
      </w:tblGrid>
      <w:tr w:rsidR="00BF4D0E" w:rsidRPr="00B76583" w14:paraId="14A8A2D3" w14:textId="77777777" w:rsidTr="005F7EAA">
        <w:trPr>
          <w:trHeight w:val="80"/>
        </w:trPr>
        <w:tc>
          <w:tcPr>
            <w:tcW w:w="6927" w:type="dxa"/>
            <w:shd w:val="clear" w:color="auto" w:fill="D9D9D9" w:themeFill="background1" w:themeFillShade="D9"/>
            <w:vAlign w:val="center"/>
          </w:tcPr>
          <w:p w14:paraId="6739987B" w14:textId="7D3D08C7" w:rsidR="00E43019" w:rsidRPr="00B76583" w:rsidRDefault="00E43019" w:rsidP="00E43019">
            <w:pPr>
              <w:spacing w:line="360" w:lineRule="auto"/>
            </w:pPr>
            <w:bookmarkStart w:id="1" w:name="_Hlk21418910"/>
            <w:r w:rsidRPr="00B76583">
              <w:rPr>
                <w:b/>
              </w:rPr>
              <w:lastRenderedPageBreak/>
              <w:t>Variable</w:t>
            </w:r>
          </w:p>
        </w:tc>
        <w:tc>
          <w:tcPr>
            <w:tcW w:w="4588" w:type="dxa"/>
            <w:gridSpan w:val="2"/>
            <w:shd w:val="clear" w:color="auto" w:fill="D9D9D9" w:themeFill="background1" w:themeFillShade="D9"/>
            <w:vAlign w:val="center"/>
          </w:tcPr>
          <w:p w14:paraId="279B9F8B" w14:textId="00AAA971" w:rsidR="00E43019" w:rsidRPr="00B76583" w:rsidRDefault="00E43019" w:rsidP="00E43019">
            <w:pPr>
              <w:spacing w:line="360" w:lineRule="auto"/>
              <w:jc w:val="center"/>
              <w:rPr>
                <w:vertAlign w:val="superscript"/>
              </w:rPr>
            </w:pPr>
            <w:r w:rsidRPr="00B76583">
              <w:rPr>
                <w:b/>
              </w:rPr>
              <w:t xml:space="preserve">Base case value [range examined] </w:t>
            </w:r>
            <w:r w:rsidR="00FF0A3D" w:rsidRPr="00FF0A3D">
              <w:rPr>
                <w:b/>
                <w:vertAlign w:val="superscript"/>
              </w:rPr>
              <w:t>†</w:t>
            </w:r>
          </w:p>
        </w:tc>
        <w:tc>
          <w:tcPr>
            <w:tcW w:w="1530" w:type="dxa"/>
            <w:shd w:val="clear" w:color="auto" w:fill="D9D9D9" w:themeFill="background1" w:themeFillShade="D9"/>
            <w:vAlign w:val="center"/>
          </w:tcPr>
          <w:p w14:paraId="184470D0" w14:textId="52B5EDE9" w:rsidR="00E43019" w:rsidRPr="00B76583" w:rsidRDefault="00BF4D0E" w:rsidP="00E43019">
            <w:pPr>
              <w:spacing w:line="360" w:lineRule="auto"/>
              <w:jc w:val="center"/>
            </w:pPr>
            <w:r>
              <w:rPr>
                <w:b/>
              </w:rPr>
              <w:t>References</w:t>
            </w:r>
          </w:p>
        </w:tc>
      </w:tr>
      <w:tr w:rsidR="00BF4D0E" w:rsidRPr="00B76583" w14:paraId="7B9C3546" w14:textId="77777777" w:rsidTr="005F7EAA">
        <w:trPr>
          <w:trHeight w:val="111"/>
        </w:trPr>
        <w:tc>
          <w:tcPr>
            <w:tcW w:w="6927" w:type="dxa"/>
            <w:shd w:val="clear" w:color="auto" w:fill="auto"/>
            <w:vAlign w:val="center"/>
          </w:tcPr>
          <w:p w14:paraId="247B222A" w14:textId="77777777" w:rsidR="00E43019" w:rsidRPr="00B76583" w:rsidRDefault="00E43019" w:rsidP="00E43019">
            <w:pPr>
              <w:spacing w:line="360" w:lineRule="auto"/>
              <w:rPr>
                <w:b/>
              </w:rPr>
            </w:pPr>
            <w:r w:rsidRPr="00B76583">
              <w:rPr>
                <w:b/>
              </w:rPr>
              <w:t>I. CLINICAL INPUT PARAMETERS</w:t>
            </w:r>
          </w:p>
        </w:tc>
        <w:tc>
          <w:tcPr>
            <w:tcW w:w="4588" w:type="dxa"/>
            <w:gridSpan w:val="2"/>
            <w:shd w:val="clear" w:color="auto" w:fill="auto"/>
          </w:tcPr>
          <w:p w14:paraId="22DA70DD" w14:textId="77777777" w:rsidR="00E43019" w:rsidRPr="00B76583" w:rsidRDefault="00E43019" w:rsidP="00E43019">
            <w:pPr>
              <w:spacing w:line="360" w:lineRule="auto"/>
              <w:jc w:val="center"/>
              <w:rPr>
                <w:b/>
              </w:rPr>
            </w:pPr>
          </w:p>
        </w:tc>
        <w:tc>
          <w:tcPr>
            <w:tcW w:w="1530" w:type="dxa"/>
            <w:shd w:val="clear" w:color="auto" w:fill="auto"/>
          </w:tcPr>
          <w:p w14:paraId="31288C54" w14:textId="77777777" w:rsidR="00E43019" w:rsidRPr="00B76583" w:rsidRDefault="00E43019" w:rsidP="00E43019">
            <w:pPr>
              <w:spacing w:line="360" w:lineRule="auto"/>
              <w:jc w:val="center"/>
              <w:rPr>
                <w:b/>
              </w:rPr>
            </w:pPr>
          </w:p>
        </w:tc>
      </w:tr>
      <w:tr w:rsidR="00BF4D0E" w:rsidRPr="00B76583" w14:paraId="1190F820" w14:textId="77777777" w:rsidTr="005F7EAA">
        <w:trPr>
          <w:trHeight w:val="111"/>
        </w:trPr>
        <w:tc>
          <w:tcPr>
            <w:tcW w:w="6927" w:type="dxa"/>
            <w:shd w:val="clear" w:color="auto" w:fill="auto"/>
            <w:vAlign w:val="center"/>
          </w:tcPr>
          <w:p w14:paraId="32B4B890" w14:textId="77777777" w:rsidR="00E43019" w:rsidRPr="00B76583" w:rsidRDefault="00E43019" w:rsidP="00E43019">
            <w:pPr>
              <w:spacing w:line="360" w:lineRule="auto"/>
              <w:rPr>
                <w:bCs/>
              </w:rPr>
            </w:pPr>
            <w:r w:rsidRPr="00B76583">
              <w:rPr>
                <w:bCs/>
              </w:rPr>
              <w:t>Age, months (SD)</w:t>
            </w:r>
          </w:p>
        </w:tc>
        <w:tc>
          <w:tcPr>
            <w:tcW w:w="4588" w:type="dxa"/>
            <w:gridSpan w:val="2"/>
            <w:shd w:val="clear" w:color="auto" w:fill="auto"/>
          </w:tcPr>
          <w:p w14:paraId="5A194926" w14:textId="77777777" w:rsidR="00E43019" w:rsidRPr="00B76583" w:rsidRDefault="00E43019" w:rsidP="00E43019">
            <w:pPr>
              <w:spacing w:line="360" w:lineRule="auto"/>
              <w:jc w:val="center"/>
              <w:rPr>
                <w:bCs/>
              </w:rPr>
            </w:pPr>
            <w:r w:rsidRPr="00B76583">
              <w:rPr>
                <w:bCs/>
              </w:rPr>
              <w:t>0 (0)</w:t>
            </w:r>
          </w:p>
        </w:tc>
        <w:tc>
          <w:tcPr>
            <w:tcW w:w="1530" w:type="dxa"/>
            <w:shd w:val="clear" w:color="auto" w:fill="auto"/>
          </w:tcPr>
          <w:p w14:paraId="171812AB" w14:textId="77777777" w:rsidR="00E43019" w:rsidRPr="00B76583" w:rsidRDefault="00E43019" w:rsidP="00E43019">
            <w:pPr>
              <w:spacing w:line="360" w:lineRule="auto"/>
              <w:jc w:val="center"/>
              <w:rPr>
                <w:bCs/>
              </w:rPr>
            </w:pPr>
            <w:r w:rsidRPr="00B76583">
              <w:rPr>
                <w:bCs/>
              </w:rPr>
              <w:t>Assumption</w:t>
            </w:r>
          </w:p>
        </w:tc>
      </w:tr>
      <w:tr w:rsidR="00BF4D0E" w:rsidRPr="00B76583" w14:paraId="42CBA3B2" w14:textId="77777777" w:rsidTr="005F7EAA">
        <w:trPr>
          <w:trHeight w:val="217"/>
        </w:trPr>
        <w:tc>
          <w:tcPr>
            <w:tcW w:w="6927" w:type="dxa"/>
            <w:vAlign w:val="center"/>
          </w:tcPr>
          <w:p w14:paraId="018B9A7A" w14:textId="77777777" w:rsidR="00E43019" w:rsidRPr="00B76583" w:rsidRDefault="00E43019" w:rsidP="00E43019">
            <w:pPr>
              <w:spacing w:line="360" w:lineRule="auto"/>
            </w:pPr>
            <w:r w:rsidRPr="00B76583">
              <w:t>Male infants, %</w:t>
            </w:r>
          </w:p>
        </w:tc>
        <w:tc>
          <w:tcPr>
            <w:tcW w:w="4588" w:type="dxa"/>
            <w:gridSpan w:val="2"/>
            <w:vAlign w:val="center"/>
          </w:tcPr>
          <w:p w14:paraId="63B1EC4C" w14:textId="58541AD6" w:rsidR="00E43019" w:rsidRPr="00B76583" w:rsidRDefault="00E43019" w:rsidP="00E43019">
            <w:pPr>
              <w:spacing w:line="360" w:lineRule="auto"/>
              <w:jc w:val="center"/>
            </w:pPr>
            <w:r w:rsidRPr="00B76583">
              <w:t>4</w:t>
            </w:r>
            <w:r w:rsidR="009D362F">
              <w:t>8</w:t>
            </w:r>
          </w:p>
        </w:tc>
        <w:tc>
          <w:tcPr>
            <w:tcW w:w="1530" w:type="dxa"/>
            <w:vAlign w:val="center"/>
          </w:tcPr>
          <w:p w14:paraId="3BC2FF5F" w14:textId="1B48FFCA" w:rsidR="00E43019" w:rsidRPr="00B76583" w:rsidRDefault="00E43019" w:rsidP="00E43019">
            <w:pPr>
              <w:spacing w:line="360" w:lineRule="auto"/>
              <w:jc w:val="center"/>
            </w:pPr>
            <w:r w:rsidRPr="00B76583">
              <w:fldChar w:fldCharType="begin"/>
            </w:r>
            <w:r w:rsidR="00C470B1">
              <w:instrText xml:space="preserve"> ADDIN ZOTERO_ITEM CSL_CITATION {"citationID":"bKU8yEXr","properties":{"formattedCitation":"[17]","plainCitation":"[17]","noteIndex":0},"citationItems":[{"id":21,"uris":["http://zotero.org/users/5223162/items/6UBMT6MR"],"uri":["http://zotero.org/users/5223162/items/6UBMT6MR"],"itemData":{"id":21,"type":"article-journal","abstract":"Background\nFew studies have reported CD4%- and age-stratified rates of WHO Stage 3 (WHO3) events, WHO Stage 4 (WHO4) events, tuberculosis (TB), and mortality in HIV-infected infants before initiation of antiretroviral therapy (ART).\n\nMethods\nHIV-infected children enrolled before 1 year of age in the International Epidemiologic Databases to Evaluate AIDS (IeDEA) East Africa region (10/01/2002-11/30/2008) were included. We estimated incidence rates of earliest clinical event (WHO3, WHO4, and TB), prior to ART initiation per local guidelines, stratified by current age (&lt; or ≥6 months) and current CD4% (&lt;15%, 15–24%, ≥25%). CD4%-stratified mortality rates were estimated separately for children who did not experience a clinical event (“background” mortality) and for children who experienced an event, including “acute” mortality (≤30 days post-event) and “later” mortality (&gt;30 days post-event).\n\nResults\nAmong 847 children (median enrollment age: 4.8 months; median pre-ART follow-up: 10.8 months; 603 (71%) with ≥1 CD4% recorded), event rates were comparable for those aged &lt;6 and ≥6 months. Current CD4% was associated with risk of WHO4 events for children &lt;6 months old, and with all evaluated events for children ≥6 months old (p&lt;0.05). “Background” mortality was 3.7–8.4/100py. “Acute” mortality (≤30 days post-event) was 33.8/100py (after TB) and 41.1/100py (after WHO3 or WHO4). “Later” mortality (&gt;30 days post-event) ranged by CD4% from 4.7–29.1/100py.\n\nConclusions\nIn treatment-naïve, HIV-infected infants, WHO3, WHO4, and TB events were common before and after 6 months of age and led to substantial increases in mortality. Early infant HIV diagnosis and treatment are critically important, regardless of CD4%.","container-title":"The Pediatric infectious disease journal","DOI":"10.1097/INF.0000000000000223","ISSN":"0891-3668","issue":"6","journalAbbreviation":"Pediatr Infect Dis J","page":"623-629","source":"PubMed Central","title":"Incidence of WHO stage 3 and 4 events, tuberculosis, and mortality in untreated, HIV-infected children enrolling in care before 1 year of age: An IeDEA (International epidemiologic Databases to Evaluate AIDS) East Africa regional analysis","title-short":"Incidence of WHO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schema":"https://github.com/citation-style-language/schema/raw/master/csl-citation.json"} </w:instrText>
            </w:r>
            <w:r w:rsidRPr="00B76583">
              <w:fldChar w:fldCharType="separate"/>
            </w:r>
            <w:r w:rsidR="00C470B1">
              <w:t>[17]</w:t>
            </w:r>
            <w:r w:rsidRPr="00B76583">
              <w:fldChar w:fldCharType="end"/>
            </w:r>
          </w:p>
        </w:tc>
      </w:tr>
      <w:tr w:rsidR="00BF4D0E" w:rsidRPr="00B76583" w14:paraId="6CE6B588" w14:textId="77777777" w:rsidTr="005F7EAA">
        <w:trPr>
          <w:trHeight w:val="217"/>
        </w:trPr>
        <w:tc>
          <w:tcPr>
            <w:tcW w:w="6927" w:type="dxa"/>
            <w:vAlign w:val="center"/>
          </w:tcPr>
          <w:p w14:paraId="1953C8BF" w14:textId="3928BC0B" w:rsidR="00E43019" w:rsidRPr="00B76583" w:rsidRDefault="00E43019" w:rsidP="00E43019">
            <w:pPr>
              <w:spacing w:line="360" w:lineRule="auto"/>
            </w:pPr>
            <w:r w:rsidRPr="00B76583">
              <w:t>Mothers with CD4</w:t>
            </w:r>
            <w:r>
              <w:t xml:space="preserve"> ≤</w:t>
            </w:r>
            <w:r w:rsidRPr="00B76583">
              <w:t>350</w:t>
            </w:r>
            <w:r w:rsidRPr="00E43019">
              <w:rPr>
                <w:lang w:val="en-US"/>
              </w:rPr>
              <w:t>/</w:t>
            </w:r>
            <w:r w:rsidR="005D082B">
              <w:rPr>
                <w:lang w:val="en-US"/>
              </w:rPr>
              <w:t>µ</w:t>
            </w:r>
            <w:r w:rsidRPr="00E43019">
              <w:rPr>
                <w:lang w:val="en-US"/>
              </w:rPr>
              <w:t>L</w:t>
            </w:r>
            <w:r w:rsidRPr="00B76583">
              <w:t xml:space="preserve"> before ART, %</w:t>
            </w:r>
          </w:p>
        </w:tc>
        <w:tc>
          <w:tcPr>
            <w:tcW w:w="4588" w:type="dxa"/>
            <w:gridSpan w:val="2"/>
            <w:vAlign w:val="center"/>
          </w:tcPr>
          <w:p w14:paraId="3E48FC23" w14:textId="77777777" w:rsidR="00E43019" w:rsidRPr="00B76583" w:rsidRDefault="00E43019" w:rsidP="00E43019">
            <w:pPr>
              <w:spacing w:line="360" w:lineRule="auto"/>
              <w:jc w:val="center"/>
            </w:pPr>
            <w:r w:rsidRPr="00B76583">
              <w:t>49</w:t>
            </w:r>
          </w:p>
        </w:tc>
        <w:tc>
          <w:tcPr>
            <w:tcW w:w="1530" w:type="dxa"/>
            <w:vAlign w:val="center"/>
          </w:tcPr>
          <w:p w14:paraId="10FD9FC3" w14:textId="018EB2F4" w:rsidR="00E43019" w:rsidRPr="00B76583" w:rsidRDefault="00E43019" w:rsidP="00E43019">
            <w:pPr>
              <w:spacing w:line="360" w:lineRule="auto"/>
              <w:jc w:val="center"/>
            </w:pPr>
            <w:r w:rsidRPr="004E34D0">
              <w:fldChar w:fldCharType="begin"/>
            </w:r>
            <w:r w:rsidR="00C52F9B">
              <w:instrText xml:space="preserve"> ADDIN ZOTERO_ITEM CSL_CITATION {"citationID":"Eg5FLfDt","properties":{"formattedCitation":"[28]","plainCitation":"[28]","noteIndex":0},"citationItems":[{"id":1243,"uris":["http://zotero.org/users/5223162/items/53NWAUBB"],"uri":["http://zotero.org/users/5223162/items/53NWAUBB"],"itemData":{"id":1243,"type":"article-journal","container-title":"JAIDS Journal of Acquired Immune Deficiency Syndromes","DOI":"10.1097/QAI.0b013e3181e73f4b","ISSN":"1525-4135","issue":"3","journalAbbreviation":"JAIDS Journal of Acquired Immune Deficiency Syndromes","language":"en","page":"404-410","source":"DOI.org (Crossref)","title":"CD4+ cell count testing more effective than HIV disease clinical staging in identifying pregnant and postpartum women eligible for antiretroviral therapy in resource-limited settings","title-short":"CD4+ Cell Count Testing More Effective Than HIV Disease Clinical Staging in Identifying Pregnant and Postpartum Women Eligible for Antiretroviral Therapy in Resource-Limited Settings","volume":"55","author":[{"family":"Carter","given":"Rosalind J"},{"family":"Dugan","given":"Kate"},{"family":"El-Sadr","given":"Wafaa M"},{"family":"Myer","given":"Landon"},{"family":"Otieno","given":"Juliana"},{"family":"Pungpapong","given":"Nittaya"},{"family":"Toro","given":"Patricia L"},{"family":"Abrams","given":"Elaine J"}],"issued":{"date-parts":[["2010",11]]}}}],"schema":"https://github.com/citation-style-language/schema/raw/master/csl-citation.json"} </w:instrText>
            </w:r>
            <w:r w:rsidRPr="004E34D0">
              <w:fldChar w:fldCharType="separate"/>
            </w:r>
            <w:r w:rsidR="00C52F9B">
              <w:t>[28]</w:t>
            </w:r>
            <w:r w:rsidRPr="004E34D0">
              <w:fldChar w:fldCharType="end"/>
            </w:r>
          </w:p>
        </w:tc>
      </w:tr>
      <w:tr w:rsidR="00BF4D0E" w:rsidRPr="00B76583" w14:paraId="183F4459" w14:textId="77777777" w:rsidTr="005F7EAA">
        <w:trPr>
          <w:trHeight w:val="217"/>
        </w:trPr>
        <w:tc>
          <w:tcPr>
            <w:tcW w:w="6927" w:type="dxa"/>
            <w:vAlign w:val="center"/>
          </w:tcPr>
          <w:p w14:paraId="69CF1D5D" w14:textId="77777777" w:rsidR="00E43019" w:rsidRPr="00B76583" w:rsidRDefault="00E43019" w:rsidP="00E43019">
            <w:pPr>
              <w:spacing w:line="360" w:lineRule="auto"/>
            </w:pPr>
            <w:r w:rsidRPr="00B76583">
              <w:t>Infant CD4% at infection, mean (SD)</w:t>
            </w:r>
          </w:p>
        </w:tc>
        <w:tc>
          <w:tcPr>
            <w:tcW w:w="4588" w:type="dxa"/>
            <w:gridSpan w:val="2"/>
            <w:vAlign w:val="center"/>
          </w:tcPr>
          <w:p w14:paraId="49A65579" w14:textId="77777777" w:rsidR="00E43019" w:rsidRPr="00B76583" w:rsidRDefault="00E43019" w:rsidP="00E43019">
            <w:pPr>
              <w:spacing w:line="360" w:lineRule="auto"/>
              <w:jc w:val="center"/>
            </w:pPr>
            <w:r w:rsidRPr="00B76583">
              <w:t>45 (10)</w:t>
            </w:r>
          </w:p>
        </w:tc>
        <w:tc>
          <w:tcPr>
            <w:tcW w:w="1530" w:type="dxa"/>
          </w:tcPr>
          <w:p w14:paraId="0D29D0E3" w14:textId="41234A1E" w:rsidR="00E43019" w:rsidRPr="00B76583" w:rsidRDefault="00E43019" w:rsidP="00E43019">
            <w:pPr>
              <w:spacing w:line="360" w:lineRule="auto"/>
              <w:jc w:val="center"/>
            </w:pPr>
            <w:r w:rsidRPr="00B76583">
              <w:fldChar w:fldCharType="begin"/>
            </w:r>
            <w:r w:rsidR="00C470B1">
              <w:instrText xml:space="preserve"> ADDIN ZOTERO_ITEM CSL_CITATION {"citationID":"N1DwJfrl","properties":{"formattedCitation":"[12]","plainCitation":"[12]","noteIndex":0},"citationItems":[{"id":14,"uris":["http://zotero.org/users/5223162/items/444XDBLK"],"uri":["http://zotero.org/users/5223162/items/444XDBLK"],"itemData":{"id":14,"type":"article-journal","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container-title":"PloS One","DOI":"10.1371/journal.pone.0083389","ISSN":"1932-6203","issue":"12","journalAbbreviation":"PLoS ONE","language":"eng","note":"PMID: 24349503\nPMCID: PMC3862684","page":"e83389","source":"PubMed","title":"Validation and calibration of a computer simulation model of pediatric HIV infection","volume":"8","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schema":"https://github.com/citation-style-language/schema/raw/master/csl-citation.json"} </w:instrText>
            </w:r>
            <w:r w:rsidRPr="00B76583">
              <w:fldChar w:fldCharType="separate"/>
            </w:r>
            <w:r w:rsidR="00C470B1">
              <w:t>[12]</w:t>
            </w:r>
            <w:r w:rsidRPr="00B76583">
              <w:fldChar w:fldCharType="end"/>
            </w:r>
          </w:p>
        </w:tc>
      </w:tr>
      <w:tr w:rsidR="00BF4D0E" w:rsidRPr="00B76583" w14:paraId="32679FBE" w14:textId="77777777" w:rsidTr="005F7EAA">
        <w:trPr>
          <w:trHeight w:val="217"/>
        </w:trPr>
        <w:tc>
          <w:tcPr>
            <w:tcW w:w="6927" w:type="dxa"/>
            <w:shd w:val="clear" w:color="auto" w:fill="auto"/>
            <w:vAlign w:val="center"/>
          </w:tcPr>
          <w:p w14:paraId="4E2DC06E" w14:textId="77777777" w:rsidR="00E43019" w:rsidRPr="00B76583" w:rsidRDefault="00E43019" w:rsidP="00E43019">
            <w:pPr>
              <w:spacing w:line="360" w:lineRule="auto"/>
              <w:rPr>
                <w:b/>
              </w:rPr>
            </w:pPr>
            <w:r w:rsidRPr="00B76583">
              <w:t>Monthly maternal mortality probability, %</w:t>
            </w:r>
          </w:p>
        </w:tc>
        <w:tc>
          <w:tcPr>
            <w:tcW w:w="4588" w:type="dxa"/>
            <w:gridSpan w:val="2"/>
            <w:shd w:val="clear" w:color="auto" w:fill="auto"/>
            <w:vAlign w:val="center"/>
          </w:tcPr>
          <w:p w14:paraId="4C3C1B58" w14:textId="77777777" w:rsidR="00E43019" w:rsidRPr="00B76583" w:rsidRDefault="00E43019" w:rsidP="00E43019">
            <w:pPr>
              <w:spacing w:line="360" w:lineRule="auto"/>
              <w:jc w:val="center"/>
              <w:rPr>
                <w:b/>
              </w:rPr>
            </w:pPr>
            <w:r w:rsidRPr="00B76583">
              <w:t>0.1</w:t>
            </w:r>
          </w:p>
        </w:tc>
        <w:tc>
          <w:tcPr>
            <w:tcW w:w="1530" w:type="dxa"/>
            <w:shd w:val="clear" w:color="auto" w:fill="auto"/>
            <w:vAlign w:val="center"/>
          </w:tcPr>
          <w:p w14:paraId="38F1E193" w14:textId="290C740F" w:rsidR="00E43019" w:rsidRPr="00B76583" w:rsidRDefault="004E34D0" w:rsidP="00E43019">
            <w:pPr>
              <w:spacing w:line="360" w:lineRule="auto"/>
              <w:jc w:val="center"/>
            </w:pPr>
            <w:r>
              <w:fldChar w:fldCharType="begin"/>
            </w:r>
            <w:r w:rsidR="00C52F9B">
              <w:instrText xml:space="preserve"> ADDIN ZOTERO_ITEM CSL_CITATION {"citationID":"z7U0C1j3","properties":{"formattedCitation":"[29]","plainCitation":"[29]","noteIndex":0},"citationItems":[{"id":10,"uris":["http://zotero.org/users/5223162/items/2ECCX4S2"],"uri":["http://zotero.org/users/5223162/items/2ECCX4S2"],"itemData":{"id":10,"type":"article-journal","abstract":"BACKGROUND: Many prevention of mother-to-child HIV transmission (PMTCT) programs currently prioritize antiretroviral therapy (ART) for women with advanced HIV. Point-of-care (POC) CD4 assays may expedite the selection of three-drug ART instead of zidovudine, but are costlier than traditional laboratory assays.\nMETHODS: We used validated models of HIV infection to simulate pregnant, HIV-infected women (mean age 26 years, gestational age 26 weeks) in a general antenatal clinic in South Africa, and their infants. We examined two strategies for CD4 testing after HIV diagnosis: laboratory (test rate: 96%, result-return rate: 87%, cost: $14) and POC (test rate: 99%, result-return rate: 95%, cost: $26). We modeled South African PMTCT guidelines during the study period (WHO \"Option A\"): antenatal zidovudine (CD4 ≤350/μL) or ART (CD4&gt;350/μL). Outcomes included MTCT risk at weaning (age 6 months), maternal and pediatric life expectancy (LE), maternal and pediatric lifetime healthcare costs (2013 USD), and cost-effectiveness ($/life-year saved).\nRESULTS: In the base case, laboratory led to projected MTCT risks of 5.7%, undiscounted pediatric LE of 53.2 years, and undiscounted PMTCT plus pediatric lifetime costs of $1,070/infant. POC led to lower modeled MTCT risk (5.3%), greater pediatric LE (53.4 years) and lower PMTCT plus pediatric lifetime costs ($1,040/infant). Maternal outcomes following laboratory were similar to POC (LE: 21.2 years; lifetime costs: $23,860/person). Compared to laboratory, POC improved clinical outcomes and reduced healthcare costs.\nCONCLUSIONS: In antenatal clinics implementing Option A, the higher initial cost of a one-time POC CD4 assay will be offset by cost-savings from prevention of pediatric HIV infection.","container-title":"PloS One","DOI":"10.1371/journal.pone.0117751","ISSN":"1932-6203","issue":"3","journalAbbreviation":"PLoS ONE","language":"eng","note":"PMID: 25756498\nPMCID: PMC4355621","page":"e0117751","source":"PubMed","title":"Point-of-care CD4 testing to inform selection of antiretroviral medications in South African antenatal clinics: a cost-effectiveness analysis","title-short":"Point-of-care CD4 testing to inform selection of antiretroviral medications in south african antenatal clinics","volume":"10","author":[{"family":"Ciaranello","given":"Andrea L."},{"family":"Myer","given":"Landon"},{"family":"Kelly","given":"Kathleen"},{"family":"Christensen","given":"Sarah"},{"family":"Daskilewicz","given":"Kristen"},{"family":"Doherty","given":"Katie"},{"family":"Bekker","given":"Linda-Gail"},{"family":"Hou","given":"Taige"},{"family":"Wood","given":"Robin"},{"family":"Francke","given":"Jordan A."},{"family":"Wools-Kaloustian","given":"Kara"},{"family":"Freedberg","given":"Kenneth A."},{"family":"Walensky","given":"Rochelle P."}],"issued":{"date-parts":[["2015"]]}}}],"schema":"https://github.com/citation-style-language/schema/raw/master/csl-citation.json"} </w:instrText>
            </w:r>
            <w:r>
              <w:fldChar w:fldCharType="separate"/>
            </w:r>
            <w:r w:rsidR="00C52F9B">
              <w:t>[29]</w:t>
            </w:r>
            <w:r>
              <w:fldChar w:fldCharType="end"/>
            </w:r>
          </w:p>
        </w:tc>
      </w:tr>
      <w:tr w:rsidR="00BF4D0E" w:rsidRPr="00B76583" w14:paraId="13A03689" w14:textId="77777777" w:rsidTr="005F7EAA">
        <w:trPr>
          <w:trHeight w:val="217"/>
        </w:trPr>
        <w:tc>
          <w:tcPr>
            <w:tcW w:w="6927" w:type="dxa"/>
            <w:vAlign w:val="center"/>
          </w:tcPr>
          <w:p w14:paraId="4C67FF9C" w14:textId="77777777" w:rsidR="00E43019" w:rsidRPr="00B76583" w:rsidRDefault="00E43019" w:rsidP="00E43019">
            <w:pPr>
              <w:spacing w:line="360" w:lineRule="auto"/>
            </w:pPr>
            <w:r w:rsidRPr="00B76583">
              <w:t>IU/IP MTCT (one-time risk</w:t>
            </w:r>
            <w:r>
              <w:t xml:space="preserve"> in pregnancy/delivery</w:t>
            </w:r>
            <w:r w:rsidRPr="00B76583">
              <w:t>, %)</w:t>
            </w:r>
          </w:p>
        </w:tc>
        <w:tc>
          <w:tcPr>
            <w:tcW w:w="2294" w:type="dxa"/>
          </w:tcPr>
          <w:p w14:paraId="4CC5D75E" w14:textId="073990C6" w:rsidR="00E43019" w:rsidRPr="00B76583" w:rsidRDefault="00E43019" w:rsidP="00E43019">
            <w:pPr>
              <w:spacing w:line="360" w:lineRule="auto"/>
              <w:jc w:val="center"/>
              <w:rPr>
                <w:u w:val="single"/>
              </w:rPr>
            </w:pPr>
            <w:r w:rsidRPr="00B76583">
              <w:rPr>
                <w:u w:val="single"/>
              </w:rPr>
              <w:t>Maternal CD4</w:t>
            </w:r>
            <w:r>
              <w:rPr>
                <w:u w:val="single"/>
              </w:rPr>
              <w:t xml:space="preserve"> ≤</w:t>
            </w:r>
            <w:r w:rsidRPr="00B76583">
              <w:rPr>
                <w:u w:val="single"/>
              </w:rPr>
              <w:t>350</w:t>
            </w:r>
          </w:p>
        </w:tc>
        <w:tc>
          <w:tcPr>
            <w:tcW w:w="2294" w:type="dxa"/>
          </w:tcPr>
          <w:p w14:paraId="5CE406DD" w14:textId="6AC2BB93" w:rsidR="00E43019" w:rsidRPr="00B76583" w:rsidRDefault="00E43019" w:rsidP="00E43019">
            <w:pPr>
              <w:spacing w:line="360" w:lineRule="auto"/>
              <w:jc w:val="center"/>
              <w:rPr>
                <w:u w:val="single"/>
              </w:rPr>
            </w:pPr>
            <w:r w:rsidRPr="00B76583">
              <w:rPr>
                <w:u w:val="single"/>
              </w:rPr>
              <w:t>Maternal CD4</w:t>
            </w:r>
            <w:r w:rsidR="00C67248">
              <w:rPr>
                <w:u w:val="single"/>
              </w:rPr>
              <w:t xml:space="preserve"> </w:t>
            </w:r>
            <w:r w:rsidRPr="00B76583">
              <w:rPr>
                <w:u w:val="single"/>
              </w:rPr>
              <w:t>&gt;350</w:t>
            </w:r>
          </w:p>
        </w:tc>
        <w:tc>
          <w:tcPr>
            <w:tcW w:w="1530" w:type="dxa"/>
          </w:tcPr>
          <w:p w14:paraId="32E844B2" w14:textId="77777777" w:rsidR="00E43019" w:rsidRPr="00B76583" w:rsidRDefault="00E43019" w:rsidP="00E43019">
            <w:pPr>
              <w:spacing w:line="360" w:lineRule="auto"/>
            </w:pPr>
          </w:p>
        </w:tc>
      </w:tr>
      <w:tr w:rsidR="00BF4D0E" w:rsidRPr="00B76583" w14:paraId="3B2B008A" w14:textId="77777777" w:rsidTr="005F7EAA">
        <w:trPr>
          <w:trHeight w:val="217"/>
        </w:trPr>
        <w:tc>
          <w:tcPr>
            <w:tcW w:w="6927" w:type="dxa"/>
            <w:vAlign w:val="center"/>
          </w:tcPr>
          <w:p w14:paraId="0458DF65" w14:textId="77777777" w:rsidR="00E43019" w:rsidRPr="00B76583" w:rsidRDefault="00E43019" w:rsidP="00E43019">
            <w:pPr>
              <w:spacing w:line="360" w:lineRule="auto"/>
              <w:ind w:left="345"/>
            </w:pPr>
            <w:r w:rsidRPr="00B76583">
              <w:t>On ART</w:t>
            </w:r>
          </w:p>
        </w:tc>
        <w:tc>
          <w:tcPr>
            <w:tcW w:w="2294" w:type="dxa"/>
            <w:shd w:val="clear" w:color="auto" w:fill="auto"/>
          </w:tcPr>
          <w:p w14:paraId="607ECCF4" w14:textId="77777777" w:rsidR="00E43019" w:rsidRPr="00B76583" w:rsidRDefault="00E43019" w:rsidP="00E43019">
            <w:pPr>
              <w:spacing w:line="360" w:lineRule="auto"/>
              <w:jc w:val="center"/>
            </w:pPr>
            <w:r w:rsidRPr="00B76583">
              <w:t>0.93</w:t>
            </w:r>
          </w:p>
        </w:tc>
        <w:tc>
          <w:tcPr>
            <w:tcW w:w="2294" w:type="dxa"/>
            <w:shd w:val="clear" w:color="auto" w:fill="auto"/>
          </w:tcPr>
          <w:p w14:paraId="7B898D5F" w14:textId="77777777" w:rsidR="00E43019" w:rsidRPr="00B76583" w:rsidRDefault="00E43019" w:rsidP="00E43019">
            <w:pPr>
              <w:spacing w:line="360" w:lineRule="auto"/>
              <w:jc w:val="center"/>
            </w:pPr>
            <w:r w:rsidRPr="00B76583">
              <w:t>0.93</w:t>
            </w:r>
          </w:p>
        </w:tc>
        <w:tc>
          <w:tcPr>
            <w:tcW w:w="1530" w:type="dxa"/>
          </w:tcPr>
          <w:p w14:paraId="67016275" w14:textId="0DF09D34" w:rsidR="00E43019" w:rsidRPr="00B76583" w:rsidRDefault="00E43019" w:rsidP="00E43019">
            <w:pPr>
              <w:spacing w:line="360" w:lineRule="auto"/>
              <w:jc w:val="center"/>
            </w:pPr>
            <w:r w:rsidRPr="00B76583">
              <w:fldChar w:fldCharType="begin"/>
            </w:r>
            <w:r w:rsidR="00C52F9B">
              <w:instrText xml:space="preserve"> ADDIN ZOTERO_ITEM CSL_CITATION {"citationID":"sGPKhzh3","properties":{"formattedCitation":"[30\\uc0\\u8211{}33]","plainCitation":"[30–33]","noteIndex":0},"citationItems":[{"id":141,"uris":["http://zotero.org/users/5223162/items/DYMWWI37"],"uri":["http://zotero.org/users/5223162/items/DYMWWI37"],"itemData":{"id":141,"type":"article-journal","abstract":"OBJECTIVE: The main aim of this study was to reduce breast-milk transmission of HIV-1 by treating HIV-1-infected women with highly active antiretroviral therapy (HAART) during breastfeeding.\nMETHODS: Mitra Plus was an open-label, nonrandomized, prospective cohort study. HIV-1-infected pregnant women in Dar es Salaam were treated with zidovudine (ZDV) + lamivudine (3TC) + nevirapine (NVP). NVP was later replaced by nelfinavir for mothers with CD4 cell counts &gt;200 cells per microliter or with adverse reaction to NVP. HAART was initiated at 34 weeks of gestation. For women with symptomatic HIV infection or CD4 cell counts below 200 cells per microliter, HAART was started earlier if possible. Treatment of the mothers was stopped at 6 months except for those mothers who needed HAART for their own health. The infants received ZDV + 3TC for 1 week after birth. Mothers were advised to exclusively breastfeed and to wean abruptly between 5 and 6 months. Transmission of HIV-1 was analyzed using the Kaplan-Meier survival technique. Cox regression was used for comparison with the breastfeeding population of the Petra trial arm A.\nRESULTS: There were 441 infants included in the analysis of HIV-1 transmission. The cumulative transmission of HIV-1 was 4.1 % [95% confidence interval (CI): 2.2 to 6.0] at 6 weeks, 5.0% (95% CI: 2.9 to 7.1) at 6 months, and 6.0% (95% CI: 3.7 to 8.3) at 18 months after delivery. The cumulative risk of HIV transmission between 6 weeks and 6 months was 1.0% and between 6 months and 18 months 1.1%. The cumulative HIV infection or death rate was 8.6% (95% CI: 6.0 to 11.2) at 6 months and 13.6% (95% CI: 10.3 to 16.9) at 18 months after delivery. Viral load at enrollment and duration of HAART before delivery were significantly associated with transmission but CD4 cell count at enrollment was not. The median time of breastfeeding was 24 weeks. The transmission in the Mitra Plus study was about half of the transmission in the breastfeeding population in the Petra trial arm A at 6 months after delivery (adjusted relative hazard = 0.49, P &lt; 0.001). The combined outcome HIV infection or death was significantly lower in the Mitra Plus study than in the breastfeeding population in the Petra trial arm A at 18 months (adjusted relative hazard = 0.61, P = 0.007). NVP-related mucocutaneous rash was demonstrated in 6.5% of 429 NVP-exposed women. The incidence of NVP-related grade 3 or 4 hepatotoxicity was low (0.5%).\nCONCLUSIONS: HAART given to HIV-infected mothers in late pregnancy and during breastfeeding resulted in a low postnatal HIV transmission similar to that previously demonstrated in the Mitra study in Dar es Salaam using infant prophylaxis with 3TC during breastfeeding. The extended maternal prophylaxis with HAART for prevention of mother-to-child transmission of HIV-1 for breastfeeding mothers who do not need HAART for their own health should be further evaluated and compared with the use of infant postnatal antiretroviral prophylaxis regarding safety and cost-effectiveness.","container-title":"Journal of Acquired Immune Deficiency Syndromes (1999)","DOI":"10.1097/QAI.0b013e3181b323ff","ISSN":"1944-7884","issue":"3","journalAbbreviation":"J. Acquir. Immune Defic. Syndr.","language":"eng","note":"PMID: 19730269","page":"406-416","source":"PubMed","title":"Prevention of mother-to-child transmission of HIV-1 through breastfeeding by treating mothers with triple antiretroviral therapy in Dar es Salaam, Tanzania: the Mitra Plus study","title-short":"Prevention of mother-to-child transmission of HIV-1 through breastfeeding by treating mothers with triple antiretroviral therapy in Dar es Salaam, Tanzania","volume":"52","author":[{"family":"Kilewo","given":"Charles"},{"family":"Karlsson","given":"Katarina"},{"family":"Ngarina","given":"Matilda"},{"family":"Massawe","given":"Augustine"},{"family":"Lyamuya","given":"Eligius"},{"family":"Swai","given":"Andrew"},{"family":"Lipyoga","given":"Rosina"},{"family":"Mhalu","given":"Fred"},{"family":"Biberfeld","given":"Gunnel"},{"literal":"Mitra Plus Study Team"}],"issued":{"date-parts":[["2009",11,1]]}}},{"id":7,"uris":["http://zotero.org/users/5223162/items/ZJWRQ2Q5"],"uri":["http://zotero.org/users/5223162/items/ZJWRQ2Q5"],"itemData":{"id":7,"type":"article-journal","abstract":"BACKGROUND: The most effective highly active antiretroviral therapy (HAART) to prevent mother-to-child transmission of human immunodeficiency virus type 1 (HIV-1) in pregnancy and its efficacy during breast-feeding are unknown.\nMETHODS: We randomly assigned 560 HIV-1-infected pregnant women (CD4+ count, &gt; or = 200 cells per cubic millimeter) to receive coformulated abacavir, zidovudine, and lamivudine (the nucleoside reverse-transcriptase inhibitor [NRTI] group) or lopinavir-ritonavir plus zidovudine-lamivudine (the protease-inhibitor group) from 26 to 34 weeks' gestation through planned weaning by 6 months post partum. A total of 170 women with CD4+ counts of less than 200 cells per cubic millimeter received nevirapine plus zidovudine-lamivudine (the observational group). Infants received single-dose nevirapine and 4 weeks of zidovudine.\nRESULTS: The rate of virologic suppression to less than 400 copies per milliliter was high and did not differ significantly among the three groups at delivery (96% in the NRTI group, 93% in the protease-inhibitor group, and 94% in the observational group) or throughout the breast-feeding period (92% in the NRTI group, 93% in the protease-inhibitor group, and 95% in the observational group). By 6 months of age, 8 of 709 live-born infants (1.1%) were infected (95% confidence interval [CI], 0.5 to 2.2): 6 were infected in utero (4 in the NRTI group, 1 in the protease-inhibitor group, and 1 in the observational group), and 2 were infected during the breast-feeding period (in the NRTI group). Treatment-limiting adverse events occurred in 2% of women in the NRTI group, 2% of women in the protease-inhibitor group, and 11% of women in the observational group.\nCONCLUSIONS: All regimens of HAART from pregnancy through 6 months post partum resulted in high rates of virologic suppression, with an overall rate of mother-to-child transmission of 1.1%. (ClinicalTrials.gov number, NCT00270296.)","container-title":"The New England Journal of Medicine","DOI":"10.1056/NEJMoa0907736","ISSN":"1533-4406","issue":"24","journalAbbreviation":"N. Engl. J. Med.","language":"eng","note":"PMID: 20554983\nPMCID: PMC2999916","page":"2282-2294","source":"PubMed","title":"Antiretroviral regimens in pregnancy and breast-feeding in Botswana","volume":"362","author":[{"family":"Shapiro","given":"R. L."},{"family":"Hughes","given":"M. D."},{"family":"Ogwu","given":"A."},{"family":"Kitch","given":"D."},{"family":"Lockman","given":"S."},{"family":"Moffat","given":"C."},{"family":"Makhema","given":"J."},{"family":"Moyo","given":"S."},{"family":"Thior","given":"I."},{"family":"McIntosh","given":"K."},{"family":"Widenfelt","given":"E.","non-dropping-particle":"van"},{"family":"Leidner","given":"J."},{"family":"Powis","given":"K."},{"family":"Asmelash","given":"A."},{"family":"Tumbare","given":"E."},{"family":"Zwerski","given":"S."},{"family":"Sharma","given":"U."},{"family":"Handelsman","given":"E."},{"family":"Mburu","given":"K."},{"family":"Jayeoba","given":"O."},{"family":"Moko","given":"E."},{"family":"Souda","given":"S."},{"family":"Lubega","given":"E."},{"family":"Akhtar","given":"M."},{"family":"Wester","given":"C."},{"family":"Tuomola","given":"R."},{"family":"Snowden","given":"W."},{"family":"Martinez-Tristani","given":"M."},{"family":"Mazhani","given":"L."},{"family":"Essex","given":"M."}],"issued":{"date-parts":[["2010",6,17]]}}},{"id":143,"uris":["http://zotero.org/users/5223162/items/FP666F3F"],"uri":["http://zotero.org/users/5223162/items/FP666F3F"],"itemData":{"id":143,"type":"article-journal","abstract":"BACKGROUND: Breastfeeding is essential for child health and development in low-resource settings but carries a significant risk of transmission of HIV-1, especially in late stages of maternal disease. We aimed to assess the efficacy and safety of triple antiretroviral compared with zidovudine and single-dose nevirapine prophylaxis in pregnant women infected with HIV.\nMETHODS: Pregnant women with WHO stage 1, 2, or 3 HIV-1 infection who had CD4 cell counts of 200-500 cells per μL were enrolled at five study sites in Burkina Faso, Kenya, and South Africa to start study treatment at 28-36 weeks' gestation. Women were randomly assigned (1:1) by a computer generated random sequence to either triple antiretroviral prophylaxis (a combination of 300 mg zidovudine, 150 mg lamivudine, and 400 mg lopinavir plus 100 mg ritonavir twice daily until cessation of breastfeeding to a maximum of 6·5 months post partum) or zidovudine and single-dose nevirapine (300 mg zidovudine twice daily until delivery and a dose of 600 mg zidovudine plus 200 mg nevirapine at the onset of labour and, after a protocol amendment in December, 2006, 1 week post-partum zidovudine 300 mg twice daily and lamivudine 150 mg twice daily). All infants received a 0·6 mL dose of nevirapine at birth and, from December, 2006, 4 mg/kg twice daily of zidovudine for 1 week after birth. Patients and investigators were not masked to treatment. The primary endpoints were HIV-free infant survival at 6 weeks and 12 months; HIV-free survival at 12 months in infants who were ever breastfed; AIDS-free survival in mothers at 18 months; and serious adverse events in mothers and babies. Analysis was by intention to treat. This trial is registered with Current Controlled Trials, ISRCTN71468401.\nFINDINGS: From June, 2005, to August, 2008, 882 women were enrolled, 824 of whom were randomised and gave birth to 805 singleton or first, liveborn infants. The cumulative rate of HIV transmission at 6 weeks was 3·3% (95% CI 1·9-5·6%) in the triple antiretroviral group compared with 5·0% (3·3-7·7%) in the zidovudine and single-dose nevirapine group, and at 12 months was 5·4% (3·6-8·1%) in the triple antiretroviral group compared with 9·5% (7·0-12·9%) in the zidovudine and single-dose nevirapine group (p=0·029). The cumulative rate of HIV transmission or death at 12 months was 10·2% (95% CI 7·6-13·6%) in the triple antiretroviral group compared with 16·0% (12·7-20·0%) in the zidovudine and single-dose nevirapine group (p=0·017). In infants whose mothers declared they intended to breastfeed, the cumulative rate of HIV transmission at 12 months was 5·6% (95% CI 3·4-8·9%) in the triple antiretroviral group compared with 10·7% (7·6-14·8%) in the zidovudine and single-dose nevirapine group (p=0·02). AIDS-free survival in mothers at 18 months will be reported in a different publication. The incidence of laboratory and clinical serious adverse events in both mothers and their babies was similar between groups.\nINTERPRETATION: Triple antiretroviral prophylaxis during pregnancy and breastfeeding is safe and reduces the risk of HIV transmission to infants. Revised WHO guidelines now recommend antiretroviral prophylaxis (either to the mother or to the baby) during breastfeeding if the mother is not already receiving antiretroviral treatment for her own health.\nFUNDING: Agence nationale de recherches sur le sida et les hépatites virales, Department for International Development, European and Developing Countries Clinical Trials Partnership, Thrasher Research Fund, Belgian Directorate General for International Cooperation, Centers for Disease Control and Prevention, Eunice Kennedy Shriver National Institute of Child Health and Human Development, and UNDP/UNFPA/World Bank/WHO Special Programme of Research, Development and Research Training in Human Reproduction.","container-title":"The Lancet. Infectious Diseases","DOI":"10.1016/S1473-3099(10)70288-7","ISSN":"1474-4457","issue":"3","journalAbbreviation":"Lancet Infect Dis","language":"eng","note":"PMID: 21237718","page":"171-180","source":"PubMed","title":"Triple antiretroviral compared with zidovudine and single-dose nevirapine prophylaxis during pregnancy and breastfeeding for prevention of mother-to-child transmission of HIV-1 (Kesho Bora study): a randomised controlled trial","title-short":"Triple antiretroviral compared with zidovudine and single-dose nevirapine prophylaxis during pregnancy and breastfeeding for prevention of mother-to-child transmission of HIV-1 (Kesho Bora study)","volume":"11","author":[{"literal":"Kesho Bora Study Group"},{"family":"Vincenzi","given":"Isabelle","non-dropping-particle":"de"}],"issued":{"date-parts":[["2011",3]]}}},{"id":1252,"uris":["http://zotero.org/users/5223162/items/VTSZQDZ4"],"uri":["http://zotero.org/users/5223162/items/VTSZQDZ4"],"itemData":{"id":1252,"type":"article-journal","abstract":"BACKGROUND: Highly active antiretroviral treatment (HAART) has only been recently recommended for HIV-infected pregnant women requiring treatment for their own health in resource-limited settings. However, there are few documented experiences from African countries. We evaluated the short-term (4 wk) and long-term (12 mo) effectiveness of a two-tiered strategy of prevention of mother-to-child transmission of HIV (PMTCT) in Africa: women meeting the eligibility criteria of the World Health Organization (WHO) received HAART, and women with less advanced HIV disease received short-course antiretroviral (scARV) PMTCT regimens.\nMETHODS AND FINDINGS: The MTCT-Plus Initiative is a multi-country, family-centred HIV care and treatment program for pregnant and postpartum women and their families. Pregnant women enrolled in Abidjan, Côte d'Ivoire received either HAART for their own health or short-course antiretroviral (scARV) PMTCT regimens according to their clinical and immunological status. Plasma HIV-RNA viral load (VL) was measured to diagnose peripartum infection when infants were 4 wk of age, and HIV final status was documented either by rapid antibody testing when infants were aged &gt; or = 12 mo or by plasma VL earlier. The Kaplan-Meier method was used to estimate the rate of HIV transmission and HIV-free survival. Between August 2003 and June 2005, 107 women began HAART at a median of 30 wk of gestation, 102 of them with zidovudine (ZDV), lamivudine (3TC), and nevirapine (NVP) and they continued treatment postpartum; 143 other women received scARV for PMTCT, 103 of them with sc(ZDV+3TC) with single-dose NVP during labour. Most (75%) of the infants were breast-fed for a median of 5 mo. Overall, the rate of peripartum HIV transmission was 2.2% (95% confidence interval [CI] 0.3%-4.2%) and the cumulative rate at 12 mo was 5.7% (95% CI 2.5%-9.0%). The overall probability of infant death or infection with HIV was 4.3% (95% CI 1.7%-7.0%) at age week 4 wk and 11.7% (95% CI 7.5%-15.9%) at 12 mo.\nCONCLUSIONS: This two-tiered strategy appears to be safe and highly effective for short- and long-term PMTCT in resource-constrained settings. These results indicate a further benefit of access to HAART for pregnant women who need treatment for their own health.","container-title":"PLoS medicine","DOI":"10.1371/journal.pmed.0040257","ISSN":"1549-1676","issue":"8","journalAbbreviation":"PLoS Med.","language":"eng","note":"PMID: 17713983\nPMCID: PMC1949842","page":"e257","source":"PubMed","title":"Antiretroviral treatment and prevention of peripartum and postnatal HIV transmission in West Africa: evaluation of a two-tiered approach","title-short":"Antiretroviral treatment and prevention of peripartum and postnatal HIV transmission in West Africa","volume":"4","author":[{"family":"Tonwe-Gold","given":"Besigin"},{"family":"Ekouevi","given":"Didier K."},{"family":"Viho","given":"Ida"},{"family":"Amani-Bosse","given":"Clarisse"},{"family":"Toure","given":"Siaka"},{"family":"Coffie","given":"Patrick A."},{"family":"Rouet","given":"François"},{"family":"Becquet","given":"Renaud"},{"family":"Leroy","given":"Valériane"},{"family":"El-Sadr","given":"Wafaa M."},{"family":"Abrams","given":"Elaine J."},{"family":"Dabis","given":"François"}],"issued":{"date-parts":[["2007",8]]}}}],"schema":"https://github.com/citation-style-language/schema/raw/master/csl-citation.json"} </w:instrText>
            </w:r>
            <w:r w:rsidRPr="00B76583">
              <w:fldChar w:fldCharType="separate"/>
            </w:r>
            <w:r w:rsidR="00C52F9B" w:rsidRPr="00C52F9B">
              <w:t>[30–33]</w:t>
            </w:r>
            <w:r w:rsidRPr="00B76583">
              <w:fldChar w:fldCharType="end"/>
            </w:r>
          </w:p>
        </w:tc>
      </w:tr>
      <w:tr w:rsidR="00BF4D0E" w:rsidRPr="00B76583" w14:paraId="55ED3F20" w14:textId="77777777" w:rsidTr="005F7EAA">
        <w:trPr>
          <w:trHeight w:val="217"/>
        </w:trPr>
        <w:tc>
          <w:tcPr>
            <w:tcW w:w="6927" w:type="dxa"/>
            <w:shd w:val="clear" w:color="auto" w:fill="auto"/>
            <w:vAlign w:val="center"/>
          </w:tcPr>
          <w:p w14:paraId="7BC08665" w14:textId="77777777" w:rsidR="00E43019" w:rsidRPr="00B76583" w:rsidRDefault="00E43019" w:rsidP="00E43019">
            <w:pPr>
              <w:spacing w:line="360" w:lineRule="auto"/>
              <w:ind w:left="345"/>
            </w:pPr>
            <w:r w:rsidRPr="00B76583">
              <w:t>Not on ART</w:t>
            </w:r>
          </w:p>
        </w:tc>
        <w:tc>
          <w:tcPr>
            <w:tcW w:w="2294" w:type="dxa"/>
            <w:shd w:val="clear" w:color="auto" w:fill="auto"/>
          </w:tcPr>
          <w:p w14:paraId="23F0CFD9" w14:textId="77777777" w:rsidR="00E43019" w:rsidRPr="00B76583" w:rsidRDefault="00E43019" w:rsidP="00E43019">
            <w:pPr>
              <w:spacing w:line="360" w:lineRule="auto"/>
              <w:jc w:val="center"/>
            </w:pPr>
            <w:r w:rsidRPr="00B76583">
              <w:t>27</w:t>
            </w:r>
          </w:p>
        </w:tc>
        <w:tc>
          <w:tcPr>
            <w:tcW w:w="2294" w:type="dxa"/>
            <w:shd w:val="clear" w:color="auto" w:fill="auto"/>
          </w:tcPr>
          <w:p w14:paraId="686274BF" w14:textId="77777777" w:rsidR="00E43019" w:rsidRPr="00B76583" w:rsidRDefault="00E43019" w:rsidP="00E43019">
            <w:pPr>
              <w:spacing w:line="360" w:lineRule="auto"/>
              <w:jc w:val="center"/>
            </w:pPr>
            <w:r w:rsidRPr="00B76583">
              <w:t>17</w:t>
            </w:r>
          </w:p>
        </w:tc>
        <w:tc>
          <w:tcPr>
            <w:tcW w:w="1530" w:type="dxa"/>
            <w:shd w:val="clear" w:color="auto" w:fill="auto"/>
          </w:tcPr>
          <w:p w14:paraId="2425B714" w14:textId="48724AF8" w:rsidR="00E43019" w:rsidRPr="00B76583" w:rsidRDefault="00E43019" w:rsidP="00E43019">
            <w:pPr>
              <w:spacing w:line="360" w:lineRule="auto"/>
              <w:jc w:val="center"/>
            </w:pPr>
            <w:r w:rsidRPr="00B76583">
              <w:fldChar w:fldCharType="begin"/>
            </w:r>
            <w:r w:rsidR="00C52F9B">
              <w:instrText xml:space="preserve"> ADDIN ZOTERO_ITEM CSL_CITATION {"citationID":"vakIwoTO","properties":{"formattedCitation":"[34\\uc0\\u8211{}39]","plainCitation":"[34–39]","noteIndex":0},"citationItems":[{"id":6,"uris":["http://zotero.org/users/5223162/items/2VNTCRRR"],"uri":["http://zotero.org/users/5223162/items/2VNTCRRR"],"itemData":{"id":6,"type":"article-journal","abstract":"BACKGROUND: Transmission of HIV-1 through breastfeeding is a major problem, although its timing is not well characterized.\nMETHODS: The authors examined the timing and correlates of HIV-1 transmission through breastfeeding among 1078 HIV-infected pregnant women from Dar es Salaam, Tanzania enrolled in a trial to examine the effect of vitamin A and other vitamin supplements on mother-to-child transmission of HIV-1 and other health outcomes. Cumulative incidence was measured among children of women not randomized to vitamin A (n = 312), given the higher risk of infection observed among those in the vitamin A arm. For analyses of correlates, data from all children not infected by age 6 weeks were used (p = 659).\nRESULTS: Mean duration of breastfeeding was 20.3 months (SD = 4.4 months; median = 20.5 months). Thirty-seven infections were observed during 4372 child-months of follow-up evaluation, or 10.2 cases per 100 child-years. Infection risk by age 4 months was 3.8% (95% confidence interval [CI], 1.6%-6.1%) and increased to 17.9% (95% CI, 11.2%-24.5%) by age 24 months. In a multivariate proportional hazards model, high maternal viral load (p =.0001), low CD4 cell count (p =.004), and high maternal erythrocyte sedimentation rate (ESR; p=.004) were significant predictors of transmission of HIV-1 through breastfeeding. Mothers who had breast lesions during pregnancy were 2.00 times more likely to transmit the virus during breastfeeding than mothers without these lesions (95% CI, 1.29-3.08; p=.002).\nCONCLUSIONS: The rate of breastfeeding transmission of HIV-1 is high, and early weaning is likely to be associated with reduced transmission. Antiretroviral drugs given to HIV-infected mothers are likely to reduce the risk of breastfeeding transmission. In their absence, interventions that enhance immune reconstitution, such as micronutrient supplements, may be beneficial against transmission. Methods to prevent and treat nipple cracks and mastitis may also be important.","container-title":"Journal of Acquired Immune Deficiency Syndromes (1999)","ISSN":"1525-4135","issue":"3","journalAbbreviation":"J. Acquir. Immune Defic. Syndr.","language":"eng","note":"PMID: 12439210","page":"331-338","source":"PubMed","title":"Transmission of HIV-1 through breastfeeding among women in Dar es Salaam, Tanzania","volume":"31","author":[{"family":"Fawzi","given":"Wafaie"},{"family":"Msamanga","given":"Gernard"},{"family":"Spiegelman","given":"Donna"},{"family":"Renjifo","given":"Boris"},{"family":"Bang","given":"Heejung"},{"family":"Kapiga","given":"Saidi"},{"family":"Coley","given":"Jenny"},{"family":"Hertzmark","given":"Ellen"},{"family":"Essex","given":"Max"},{"family":"Hunter","given":"David"}],"issued":{"date-parts":[["2002",11,1]]}}},{"id":5,"uris":["http://zotero.org/users/5223162/items/KK9PXKPF"],"uri":["http://zotero.org/users/5223162/items/KK9PXKPF"],"itemData":{"id":5,"type":"article-journal","abstract":"BACKGROUND: Large reductions in transmission of HIV-1 from mother to child have been achieved in more-developed countries due to the use of antiretrovirals. Short-course regimens, suitable for resource-poor countries, have also been shown to significantly reduce peripartum HIV-1 transmission. We assessed the efficacy of short-course regimens with zidovudine and lamivudine in a predominantly breastfeeding population.\nMETHODS: We did a randomised, double-blind, placebo-controlled trial in South Africa, Uganda, and Tanzania. Between June, 1996, and January, 2000, HIV-1-infected mothers were randomised to one of four regimens: A, zidovudine plus lamivudine starting at 36 weeks' gestation, followed by oral intrapartum dosing and by 7 days' postpartum dosing of mothers and infants; B, as regimen A, but without the prepartum component; C, intrapartum zidovudine and lamivudine only; or placebo. From Feb 18, 1998, onward, women were only randomised to one of the active treatment groups. Primary outcomes were HIV-1 infection and child mortality at week 6 and month 18 after birth. Analysis was by intention to treat of those randomised before Feb 18, 1998.\nFINDINGS: 1797 HIV-1-infected women were identified. Week 6 HIV-1 transmission rates were 5.7% for group A, 8.9% for group B, 14.2% for group C, and 15.3% for the placebo group. Respective relative risks for HIV-1 transmission in the treatment groups compared with placebo were 0.37 (95% CI 0.21-0.65), 0.58 (0.36-0.94), and 0.93 (0.62-1.40). For the combined endpoint of HIV-1 infection and infant mortality at week 6 rates were 7.0%, 11.6%, 17.5%, and 18.1%, respectively, with relative risks of 0.39 (0.24-0.64), 0.64 (0.42-0.97), and 0.97 (0.68-1.38). 1081 (74%) of the women analysed initiated breastfeeding. Based on an interval-censored survival analysis, HIV-1 infection rates at month 18 were 15% (95% CI 9-23), 18% (12-26), 20% (13-30) and 22% (16-30), respectively.\nINTERPRETATION: Although at week 6 after birth, regimens A and B were effective in reducing HIV-1 transmission, benefits have diminished considerably after 18 months of follow-up. Introduction of short-course regimens to prevent mother-to-child transmission of HIV-1 in less-developed countries should be accompanied by interventions to minimise the risk of subsequent transmission via breastfeeding.","container-title":"Lancet (London, England)","DOI":"10.1016/S0140-6736(02)08214-4","ISSN":"0140-6736","issue":"9313","journalAbbreviation":"Lancet","language":"eng","note":"PMID: 11955535","page":"1178-1186","source":"PubMed","title":"Efficacy of three short-course regimens of zidovudine and lamivudine in preventing early and late transmission of HIV-1 from mother to child in Tanzania, South Africa, and Uganda (Petra study): a randomised, double-blind, placebo-controlled trial","title-short":"Efficacy of three short-course regimens of zidovudine and lamivudine in preventing early and late transmission of HIV-1 from mother to child in Tanzania, South Africa, and Uganda (Petra study)","volume":"359","author":[{"literal":"Petra Study Team"}],"issued":{"date-parts":[["2002",4,6]]}}},{"id":4,"uris":["http://zotero.org/users/5223162/items/HGT47B2G"],"uri":["http://zotero.org/users/5223162/items/HGT47B2G"],"itemData":{"id":4,"type":"article-journal","abstract":"OBJECTIVE: To assess the 24 month efficacy of a maternal short-course zidovudine regimen to prevent mother-to-child transmission (MTCT) of HIV-1 in a breastfeeding population in West Africa.\nMETHODS: Data were pooled from two clinical trials: DITRAME-ANRS049a conducted in Abidjan, Côte d'Ivoire and Bobo-Dioulasso, Burkina-Faso and RETRO-CI, conducted in Abidjan. Between September 1995 and February 1998, consenting HIV-1-seropositive women were randomly assigned to receive zidovudine (300 mg) or placebo: one tablet twice daily from 36-38 weeks' gestation until delivery, then in DITRAME only, for 7 more days. Paediatric HIV-1 infection was defined as a positive HIV-1 polymerase chain reaction, or if aged &gt; or =15 months, a positive HIV-1 serology. Cumulative risks (CR) of infection were estimated using a competing risk approach with weaning as a competing event.\nRESULTS: Among 662 live-born children, 641 had at least one HIV-1 test. All but 12 children were breastfed. At 24 months, overall CR of MTCT were 0.225 in the zidovudine and 0.302 in the placebo group, a 26% significant reduction. Among children born to women with CD4 cell counts &lt; 500/ml at enrollment, CR of MTCT were similar, 0.396 in the zidovudine and 0.413 in the placebo group. Among children born to women with CD4 cell counts &gt; or =500/ml, CR of MTCT were 0.091 in the zidovudine and 0.220 in the placebo group, a significant 59% reduction.\nCONCLUSION: A maternal short-course zidovudine regimen reduces MTCT of HIV-1 at age 24 months, despite prolonged breastfeeding. However, efficacy was observed only among women with CD4 cell counts &gt; or =500/ml. New interventions should be considered to prevent MTCT, especially for African women with advanced HIV-1 immunodeficiency.","container-title":"AIDS (London, England)","DOI":"10.1097/00002030-200203080-00016","ISSN":"0269-9370","issue":"4","journalAbbreviation":"AIDS","language":"eng","note":"PMID: 11873008","page":"631-641","source":"PubMed","title":"Twenty-four month efficacy of a maternal short-course zidovudine regimen to prevent mother-to-child transmission of HIV-1 in West Africa","volume":"16","author":[{"family":"Leroy","given":"Valériane"},{"family":"Karon","given":"John M."},{"family":"Alioum","given":"Ahmadou"},{"family":"Ekpini","given":"Ehounou R."},{"family":"Meda","given":"Nicolas"},{"family":"Greenberg","given":"Alan E."},{"family":"Msellati","given":"Philippe"},{"family":"Hudgens","given":"Michael"},{"family":"Dabis","given":"François"},{"family":"Wiktor","given":"Stefan Z."},{"literal":"West Africa PMTCT Study Group"}],"issued":{"date-parts":[["2002",3,8]]}}},{"id":3,"uris":["http://zotero.org/users/5223162/items/N2TYY5EN"],"uri":["http://zotero.org/users/5223162/items/N2TYY5EN"],"itemData":{"id":3,"type":"article-journal","abstract":"Antiretroviral drugs (ARVs) have been shown to be efficacious in decreasing mother-to-child transmission (MTCT) of HIV. A summary estimate of the efficacy of ARVs in reducing MTCT is important for modeling and policy decisions. However, no one has hitherto attempted to generate this summary estimate for Africa, the continent with the greatest HIV/AIDS burden. This study estimates the efficacy of ARVs in reducing MTCT in Africa through a meta-analysis of published studies conducted in Africa. Using an a priori protocol, Medline, EMBASE, and the Cochrane Library were searched for primary studies that measured MTCT of HIV, had ARVs as the exposure to the mother, and were conducted in Africa. Extracted data included characteristics of the study, population, quality, exposure, and results. The data were analyzed using a random effects model with each trial arm as a data point. Ten randomized clinical trials conducted in West, East, and Southern Africa published from 1999 to 2007 satisfied the inclusion criteria. They ranged in sample size from 139 to 1797, and used different ARV regimens as the exposure to the mother antepartum, intrapartum, or postpartum, and to the baby. The combined effect estimate of using ARVs is 10.6% (95% CI: 8.6-13.1) transmission at 4-6 weeks and 21.0% (95% CI: 15.5-27.7) transmission for placebo. This represents approximately 50% efficacy. The result is stable and not driven by any single study. All regimens were well tolerated. We conclude that ARV use to reduce MTCT of HIV in Africa is efficacious and well tolerated.","container-title":"AIDS research and human retroviruses","DOI":"10.1089/aid.2007.0291","ISSN":"1931-8405","issue":"6","journalAbbreviation":"AIDS Res. Hum. Retroviruses","language":"eng","note":"PMID: 18544018","page":"827-837","source":"PubMed","title":"Efficacy of antiretroviral drugs in reducing mother-to-child transmission of HIV in Africa: a meta-analysis of published clinical trials","title-short":"Efficacy of antiretroviral drugs in reducing mother-to-child transmission of HIV in Africa","volume":"24","author":[{"family":"Chigwedere","given":"Pride"},{"family":"Seage","given":"George R."},{"family":"Lee","given":"Tun-Hou"},{"family":"Essex","given":"M."}],"issued":{"date-parts":[["2008",6]]}}},{"id":2,"uris":["http://zotero.org/users/5223162/items/BYFIH95I"],"uri":["http://zotero.org/users/5223162/items/BYFIH95I"],"itemData":{"id":2,"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id":1251,"uris":["http://zotero.org/users/5223162/items/878V26WJ"],"uri":["http://zotero.org/users/5223162/items/878V26WJ"],"itemData":{"id":1251,"type":"article-journal","abstract":"OBJECTIVE: To identify missed opportunities for prevention of mother-to-child transmission of human immunodeficiency virus (HIV).\nMETHODS: Data regarding HIV-infected children born between 2002 and 2009 to HIV-infected women enrolled in the U.S. International Maternal Pediatric Adolescent AIDS Clinical Trials prospective cohort study (protocol P1025) were reviewed. The characteristics of the HIV-infected infants and their mothers and the mothers' clinical management are described.\nRESULTS: Twelve cases of mother-to-child transmission of HIV occurred among 1,857 liveborn neonates, for a prevalence of 0.65 per 100 live births to HIV-infected women (95% confidence interval 0.33-1.13). Four transmissions occurred in utero, three were peripartum transmissions, and the timing of transmission for five neonates was unable to be determined. None were breastfed. Seven women had plasma viral loads greater than 400 copies/mL near delivery. Six women had less than 11 weeks of antiretroviral therapy during pregnancy; three of these women had premature deliveries. One woman received no antiretroviral therapy during pregnancy because she was diagnosed with HIV postpartum. Six had poor to moderate adherence to antiretroviral therapy. Four of the five mothers with viral loads greater than 1,000 copies/mL delivered preterm neonates. There were five women who delivered by cesarean; four were nonelective cesarean deliveries and only one was an elective cesarean delivery for HIV prevention.\nCONCLUSION: Despite access to high-level care and follow-up, a small proportion of HIV-infected women transmitted the virus to their neonates. This case series provides insight into factors contributing to HIV perinatal transmission and can inform the development of new strategies for prevention of mother-to-child transmission of HIV.\nCLINICAL TRIAL REGISTRATION: ClinicalTrials.gov, https://clinicaltrials.gov, NCT00028145.","container-title":"Obstetrics and Gynecology","DOI":"10.1097/AOG.0000000000001929","ISSN":"1873-233X","issue":"4","journalAbbreviation":"Obstet Gynecol","language":"eng","note":"PMID: 28277349\nPMCID: PMC6122962","page":"621-628","source":"PubMed","title":"Missed opportunities for prevention of mother-to-child transmission of human immunodeficiency virus","volume":"129","author":[{"family":"Scott","given":"Gwendolyn B."},{"family":"Brogly","given":"Susan B."},{"family":"Muenz","given":"Daniel"},{"family":"Stek","given":"Alice M."},{"family":"Read","given":"Jennifer S."},{"literal":"International Maternal Pediatric Adolescent AIDS Clinical Trials Group (IMPAACT) P1025 Study Team"}],"issued":{"date-parts":[["2017"]]}}}],"schema":"https://github.com/citation-style-language/schema/raw/master/csl-citation.json"} </w:instrText>
            </w:r>
            <w:r w:rsidRPr="00B76583">
              <w:fldChar w:fldCharType="separate"/>
            </w:r>
            <w:r w:rsidR="00C52F9B" w:rsidRPr="00C52F9B">
              <w:t>[34–39]</w:t>
            </w:r>
            <w:r w:rsidRPr="00B76583">
              <w:fldChar w:fldCharType="end"/>
            </w:r>
          </w:p>
        </w:tc>
      </w:tr>
      <w:tr w:rsidR="00BF4D0E" w:rsidRPr="00B76583" w14:paraId="1CE1466D" w14:textId="77777777" w:rsidTr="005F7EAA">
        <w:trPr>
          <w:trHeight w:val="217"/>
        </w:trPr>
        <w:tc>
          <w:tcPr>
            <w:tcW w:w="6927" w:type="dxa"/>
            <w:vAlign w:val="center"/>
          </w:tcPr>
          <w:p w14:paraId="099B85B2" w14:textId="77777777" w:rsidR="00E43019" w:rsidRPr="00B76583" w:rsidRDefault="00E43019" w:rsidP="00E43019">
            <w:pPr>
              <w:spacing w:line="360" w:lineRule="auto"/>
            </w:pPr>
            <w:r w:rsidRPr="00B76583">
              <w:t>PP MTCT (monthly risk during breastfeeding, %)</w:t>
            </w:r>
          </w:p>
        </w:tc>
        <w:tc>
          <w:tcPr>
            <w:tcW w:w="4588" w:type="dxa"/>
            <w:gridSpan w:val="2"/>
          </w:tcPr>
          <w:p w14:paraId="2E64B3B0" w14:textId="77777777" w:rsidR="00E43019" w:rsidRPr="00B76583" w:rsidRDefault="00E43019" w:rsidP="00E43019">
            <w:pPr>
              <w:spacing w:line="360" w:lineRule="auto"/>
              <w:jc w:val="center"/>
            </w:pPr>
          </w:p>
        </w:tc>
        <w:tc>
          <w:tcPr>
            <w:tcW w:w="1530" w:type="dxa"/>
          </w:tcPr>
          <w:p w14:paraId="684E3F5A" w14:textId="77777777" w:rsidR="00E43019" w:rsidRPr="00B76583" w:rsidRDefault="00E43019" w:rsidP="00E43019">
            <w:pPr>
              <w:spacing w:line="360" w:lineRule="auto"/>
            </w:pPr>
          </w:p>
        </w:tc>
      </w:tr>
      <w:tr w:rsidR="00BF4D0E" w:rsidRPr="00B76583" w14:paraId="08F1C8C0" w14:textId="77777777" w:rsidTr="005F7EAA">
        <w:trPr>
          <w:trHeight w:val="217"/>
        </w:trPr>
        <w:tc>
          <w:tcPr>
            <w:tcW w:w="6927" w:type="dxa"/>
            <w:vAlign w:val="center"/>
          </w:tcPr>
          <w:p w14:paraId="09577833" w14:textId="77777777" w:rsidR="00E43019" w:rsidRPr="00B76583" w:rsidRDefault="00E43019" w:rsidP="00E43019">
            <w:pPr>
              <w:spacing w:line="360" w:lineRule="auto"/>
              <w:ind w:left="345"/>
            </w:pPr>
            <w:r w:rsidRPr="00B76583">
              <w:t>On ART</w:t>
            </w:r>
          </w:p>
        </w:tc>
        <w:tc>
          <w:tcPr>
            <w:tcW w:w="2294" w:type="dxa"/>
            <w:shd w:val="clear" w:color="auto" w:fill="auto"/>
          </w:tcPr>
          <w:p w14:paraId="7BAB03A2" w14:textId="77777777" w:rsidR="00E43019" w:rsidRPr="00B76583" w:rsidRDefault="00E43019" w:rsidP="00E43019">
            <w:pPr>
              <w:spacing w:line="360" w:lineRule="auto"/>
              <w:jc w:val="center"/>
            </w:pPr>
            <w:r w:rsidRPr="00B76583">
              <w:t>0.</w:t>
            </w:r>
            <w:r>
              <w:t>1</w:t>
            </w:r>
            <w:r w:rsidRPr="00B76583">
              <w:t>9</w:t>
            </w:r>
          </w:p>
        </w:tc>
        <w:tc>
          <w:tcPr>
            <w:tcW w:w="2294" w:type="dxa"/>
            <w:shd w:val="clear" w:color="auto" w:fill="auto"/>
          </w:tcPr>
          <w:p w14:paraId="6AB74626" w14:textId="77777777" w:rsidR="00E43019" w:rsidRPr="00B76583" w:rsidRDefault="00E43019" w:rsidP="00E43019">
            <w:pPr>
              <w:spacing w:line="360" w:lineRule="auto"/>
              <w:jc w:val="center"/>
            </w:pPr>
            <w:r w:rsidRPr="00B76583">
              <w:t>0.</w:t>
            </w:r>
            <w:r>
              <w:t>1</w:t>
            </w:r>
            <w:r w:rsidRPr="00B76583">
              <w:t>9</w:t>
            </w:r>
          </w:p>
        </w:tc>
        <w:tc>
          <w:tcPr>
            <w:tcW w:w="1530" w:type="dxa"/>
          </w:tcPr>
          <w:p w14:paraId="140B1A04" w14:textId="09816C2B" w:rsidR="00E43019" w:rsidRPr="00B76583" w:rsidRDefault="00E43019" w:rsidP="00E43019">
            <w:pPr>
              <w:spacing w:line="360" w:lineRule="auto"/>
              <w:jc w:val="center"/>
            </w:pPr>
            <w:r w:rsidRPr="00B76583">
              <w:fldChar w:fldCharType="begin"/>
            </w:r>
            <w:r w:rsidR="00C52F9B">
              <w:instrText xml:space="preserve"> ADDIN ZOTERO_ITEM CSL_CITATION {"citationID":"hMaimhnF","properties":{"formattedCitation":"[40\\uc0\\u8211{}44]","plainCitation":"[40–44]","noteIndex":0},"citationItems":[{"id":144,"uris":["http://zotero.org/users/5223162/items/V9Q8JYVV"],"uri":["http://zotero.org/users/5223162/items/V9Q8JYVV"],"itemData":{"id":144,"type":"article-journal","abstract":"CONTEXT: Postnatal transmission of human immunodeficiency virus-1 (HIV) via breastfeeding reverses gains achieved by perinatal antiretroviral interventions.\nOBJECTIVE: To compare the efficacy and safety of 2 infant feeding strategies for the prevention of postnatal mother-to-child HIV transmission.\nDESIGN, SETTING, AND PATIENTS: A 2 x 2 factorial randomized clinical trial with peripartum (single-dose nevirapine vs placebo) and postpartum infant feeding (formula vs breastfeeding with infant zidovudine prophylaxis) interventions. In Botswana between March 27, 2001, and October 29, 2003, 1200 HIV-positive pregnant women were randomized from 4 district hospitals. Infants were evaluated at birth, monthly until age 7 months, at age 9 months, then every third month through age 18 months.\nINTERVENTION: All of the mothers received zidovudine 300 mg orally twice daily from 34 weeks' gestation and during labor. Mothers and infants were randomized to receive single-dose nevirapine or placebo. Infants were randomized to 6 months of breastfeeding plus prophylactic infant zidovudine (breastfed plus zidovudine), or formula feeding plus 1 month of infant zidovudine (formula fed).\nMAIN OUTCOME MEASURES: Primary efficacy (HIV infection by age 7 months and HIV-free survival by age 18 months) and safety (occurrence of infant adverse events by 7 months of age) end points were evaluated in 1179 infants.\nRESULTS: The 7-month HIV infection rates were 5.6% (32 infants in the formula-fed group) vs 9.0% (51 infants in the breastfed plus zidovudine group) (P = .04; 95% confidence interval for difference, -6.4% to -0.4%). Cumulative mortality or HIV infection rates at 18 months were 80 infants (13.9%, formula fed) vs 86 infants (15.1% breastfed plus zidovudine) (P = .60; 95% confidence interval for difference, -5.3% to 2.9%). Cumulative infant mortality at 7 months was significantly higher for the formula-fed group than for the breastfed plus zidovudine group (9.3% vs 4.9%; P = .003), but this difference diminished beyond month 7 such that the time-to-mortality distributions through age 18 months were not significantly different (P = .21).\nCONCLUSIONS: Breastfeeding with zidovudine prophylaxis was not as effective as formula feeding in preventing postnatal HIV transmission, but was associated with a lower mortality rate at 7 months. Both strategies had comparable HIV-free survival at 18 months. These results demonstrate the risk of formula feeding to infants in sub-Saharan Africa, and the need for studies of alternative strategies.\nTRIAL REGISTRATION: clinicaltrials.gov Identifier: NCT00197587.","container-title":"JAMA","DOI":"10.1001/jama.296.7.794","ISSN":"1538-3598","issue":"7","journalAbbreviation":"JAMA","language":"eng","note":"PMID: 16905785","page":"794-805","source":"PubMed","title":"Breastfeeding plus infant zidovudine prophylaxis for 6 months vs formula feeding plus infant zidovudine for 1 month to reduce mother-to-child HIV transmission in Botswana: a randomized trial: the Mashi Study","title-short":"Breastfeeding plus infant zidovudine prophylaxis for 6 months vs formula feeding plus infant zidovudine for 1 month to reduce mother-to-child HIV transmission in Botswana","volume":"296","author":[{"family":"Thior","given":"Ibou"},{"family":"Lockman","given":"Shahin"},{"family":"Smeaton","given":"Laura M."},{"family":"Shapiro","given":"Roger L."},{"family":"Wester","given":"Carolyn"},{"family":"Heymann","given":"S. Jody"},{"family":"Gilbert","given":"Peter B."},{"family":"Stevens","given":"Lisa"},{"family":"Peter","given":"Trevor"},{"family":"Kim","given":"Soyeon"},{"family":"Widenfelt","given":"Erik","non-dropping-particle":"van"},{"family":"Moffat","given":"Claire"},{"family":"Ndase","given":"Patrick"},{"family":"Arimi","given":"Peter"},{"family":"Kebaabetswe","given":"Poloko"},{"family":"Mazonde","given":"Patson"},{"family":"Makhema","given":"Joseph"},{"family":"McIntosh","given":"Kenneth"},{"family":"Novitsky","given":"Vladimir"},{"family":"Lee","given":"Tun-Hou"},{"family":"Marlink","given":"Richard"},{"family":"Lagakos","given":"Stephen"},{"family":"Essex","given":"Max"},{"literal":"Mashi Study Team"}],"issued":{"date-parts":[["2006",8,16]]}}},{"id":1250,"uris":["http://zotero.org/users/5223162/items/XT5DIGHJ"],"uri":["http://zotero.org/users/5223162/items/XT5DIGHJ"],"itemData":{"id":1250,"type":"article-journal","abstract":"OBJECTIVE: To assess the 9-month HIV-free survival of children with two strategies to prevent HIV mother-to-child transmission.\nDESIGN: Nonrandomized interventional cohort study.\nSETTING: Four public health centres in Rwanda.\nPARTICIPANTS: Between May 2005 and January 2007, all consenting HIV-infected pregnant women were included.\nINTERVENTION: Women could choose the mode of feeding for their infant: breastfeeding with maternal HAART for 6 months or formula feeding. All received HAART from 28 weeks of gestation. Nine-month cumulative probabilities of HIV transmission and HIV-free survival were determined using the Kaplan-Meier method and compared using the log-rank test. Determinants were analysed using a Cox model analysis.\nRESULTS: Of the 532 first-liveborn infants, 227 (43%) were breastfeeding and 305 (57%) were formula feeding. Overall, seven (1.3%) children were HIV-infected of whom six were infected in utero. Only one child in the breastfeeding group became infected between months 3 and 7, corresponding to a 9-month cumulative risk of postnatal infection of 0.5% [95% confidence interval (CI) 0.1-3.4%; P = 0.24] with breastfeeding. Nine-month cumulative mortality was 3.3% (95% CI 1.6-6.9%) in the breastfeeding arm group and 5.7% (95% CI 3.6-9.2%) for the formula feeding group (P = 0.20). HIV-free survival by 9 months was 95% (95% CI 91-97%) in the breastfeeding group and 94% (95% CI 91-96%) for the formula feeding group (P = 0.66), with no significant difference in the adjusted analysis (adjusted hazard ratio for breastfeeding: 1.2 (95% CI 0.5-2.9%).\nCONCLUSION: : Maternal HAART while breastfeeding could be a promising alternative strategy in resource-limited countries.","container-title":"AIDS (London, England)","DOI":"10.1097/QAD.0b013e32832ec20d","ISSN":"1473-5571","issue":"18","journalAbbreviation":"AIDS","language":"eng","note":"PMID: 19730349\nPMCID: PMC3305463","page":"2415-2423","source":"PubMed","title":"Breastfeeding with maternal antiretroviral therapy or formula feeding to prevent HIV postnatal mother-to-child transmission in Rwanda","volume":"23","author":[{"family":"Peltier","given":"Cécile Alexandra"},{"family":"Ndayisaba","given":"Gilles François"},{"family":"Lepage","given":"Philippe"},{"family":"Griensven","given":"Johan","non-dropping-particle":"van"},{"family":"Leroy","given":"Valériane"},{"family":"Pharm","given":"Christine Omes"},{"family":"Ndimubanzi","given":"Patrick Cyaga"},{"family":"Courteille","given":"Olivier"},{"family":"Arendt","given":"Vic"}],"issued":{"date-parts":[["2009",11,27]]}}},{"id":1249,"uris":["http://zotero.org/users/5223162/items/I924BP6N"],"uri":["http://zotero.org/users/5223162/items/I924BP6N"],"itemData":{"id":1249,"type":"article-journal","abstract":"BACKGROUND: The Drug Resource Enhancement against AIDS and Malnutrition (DREAM) program is a large antiretroviral therapy treatment program financed by the Treatment Acceleration Program (TAP) of the World Bank. In addition to provision of antiretroviral treatment to individuals infected with human immunodeficiency virus (HIV) in sub-Saharan Africa, one major aspect of the DREAM program is nutritional supplementation and prevention of mother-to-child transmission (PMTCT) of HIV.\nMETHODS: HIV-positive pregnant women enrolled in the DREAM program receive highly active antiretroviral therapy (HAART) free of charge from the 25th week of gestation, irrespective of clinical stage, CD4 count, and viral load. Their infants receive post-exposure prophylaxis. From 2004 to 2006, women enrolled in the DREAM program in Mozambique, Tanzania, and Malawi received water filters and formula for the first 6 months of lactation. In a second cohort starting in 2005 until 2006 in Mozambique, women received HAART for up to 6 months after delivery and were given the option to breastfeed. We conducted a comparative analysis of the two cohorts of HIV-positive pregnant women followed prospectively and evaluated HIV-1 mother-to-child transmission rates, infant morbidity, and mortality in both cohorts.\nRESULTS: In the first cohort, 879 live-born children were delivered, with 809 evaluable infants at 1 and 6 months. In the second cohort, 341 infants were delivered and evaluable at 1 month, and 251 infants were evaluable at 6 months. At age 1 month, HIV-1 transmission rates were 4/341 (1.2%) among breastfed infants and 7/809 (0.8%) among formula-fed infants. At age 6 months, HIV-1 mother-to-child transmission rates were 2/251 (0.8%) among breastfed infants of women receiving HAART and 15/809 (1.8%) among formula-fed infants (chi = 0.77, P = 0.38 [NS]). The cumulative incidence rate at 6 months of age was 2.7% for formula-fed infants and 2.2% for breastfed infants (chi = 0.27, P = 0.60 [NS]). There was a trend for HIV-1 infection rates to be slightly greater among formula-fed infants, but overall mother-to-child transmission rates in both cohorts were extremely low. Most infants did relatively well on both feeding regimens. Observed Z scores were greater than among the general infant population in the community. Z scores &lt; or =2.0 for weight by age occurred in 92/809 formula-fed infants (11.4%) and in 28/251 breastfed infants (11.1%). The rates of anemia in the study infant population were also lower than that of the general population. A hemoglobin value &lt;8 g/dl was found in 40/809 formula-fed infants (4.9%) and in 17/251 breastfed infants (6.8%) (chi = 0.92, P = 0.33). The mortality rate at 6 months of age was 27 per 1000 person-years among formula-fed infants and 28.5 per 1000 person-years in breastfed infants--both considerably lower than the rates of 101 per 1000 person-years observed in Mozambique.\nCONCLUSIONS: The DREAM HIV-1 PMTCT protocol was safe and efficacious in reducing transmission in infants of 1 and 6 months of age. Results were comparable to those from developed countries. Breastfeeding among HIV-1 infected mothers receiving HAART posed no additional risk of late postnatal HIV-1 transmission to the infant by 6 months of age.","container-title":"AIDS (London, England)","DOI":"10.1097/01.aids.0000279708.09180.f5","ISSN":"0269-9370","journalAbbreviation":"AIDS","language":"eng","note":"PMID: 17620755","page":"S65-71","source":"PubMed","title":"Treatment acceleration program and the experience of the DREAM program in prevention of mother-to-child transmission of HIV","volume":"21 Suppl 4","author":[{"family":"Palombi","given":"Leonardo"},{"family":"Marazzi","given":"Maria Cristina"},{"family":"Voetberg","given":"Albertus"},{"family":"Magid","given":"N. Abdul"}],"issued":{"date-parts":[["2007",7]]}}},{"id":1248,"uris":["http://zotero.org/users/5223162/items/KU9ZMJCH"],"uri":["http://zotero.org/users/5223162/items/KU9ZMJCH"],"itemData":{"id":1248,"type":"article-journal","abstract":"BACKGROUND: Effective strategies are needed for the prevention of mother-to-child HIV transmission (PMTCT) in resource-limited settings. The Kisumu Breastfeeding Study was a single-arm open label trial conducted between July 2003 and February 2009. The overall aim was to investigate whether a maternal triple-antiretroviral regimen that was designed to maximally suppress viral load in late pregnancy and the first 6 mo of lactation was a safe, well-tolerated, and effective PMTCT intervention.\nMETHODS AND FINDINGS: HIV-infected pregnant women took zidovudine, lamivudine, and either nevirapine or nelfinavir from 34-36 weeks' gestation to 6 mo post partum. Infants received single-dose nevirapine at birth. Women were advised to breastfeed exclusively and wean rapidly just before 6 mo. Using Kaplan-Meier methods we estimated HIV-transmission and death rates from delivery to 24 mo. We compared HIV-transmission rates among subgroups defined by maternal risk factors, including baseline CD4 cell count and viral load. Among 487 live-born, singleton, or first-born infants, cumulative HIV-transmission rates at birth, 6 weeks, and 6, 12, and 24 mo were 2.5%, 4.2%, 5.0%, 5.7%, and 7.0%, respectively. The 24-mo HIV-transmission rates stratified by baseline maternal CD4 cell count &lt;500 and ≥500 cells/mm(3) were 8.4% (95% confidence interval [CI] 5.8%-12.0%) and 4.1% (1.8%-8.8%), respectively (p = 0.06); the corresponding rates stratified by baseline maternal viral load &lt;10,000 and ≥10,000 copies/ml were 3.0% (1.1%-7.8%) and 8.7% (6.1%-12.3%), respectively (p = 0.01). None of the 12 maternal and 51 infant deaths (including two second-born infants) were attributed to antiretrovirals. The cumulative HIV-transmission or death rate at 24 mo was 15.7% (95% CI 12.7%-19.4%).\nCONCLUSIONS: This trial shows that a maternal triple-antiretroviral regimen from late pregnancy through 6 months of breastfeeding for PMTCT is safe and feasible in a resource-limited setting. These findings are consistent with those from other trials using maternal triple-antiretroviral regimens during breastfeeding in comparable settings.","container-title":"PLoS medicine","DOI":"10.1371/journal.pmed.1001015","ISSN":"1549-1676","issue":"3","journalAbbreviation":"PLoS Med.","language":"eng","note":"PMID: 21468300\nPMCID: PMC3066129","page":"e1001015","source":"PubMed","title":"Triple-antiretroviral prophylaxis to prevent mother-to-child HIV transmission through breastfeeding--the Kisumu Breastfeeding Study, Kenya: a clinical trial","title-short":"Triple-antiretroviral prophylaxis to prevent mother-to-child HIV transmission through breastfeeding--the Kisumu Breastfeeding Study, Kenya","volume":"8","author":[{"family":"Thomas","given":"Timothy K."},{"family":"Masaba","given":"Rose"},{"family":"Borkowf","given":"Craig B."},{"family":"Ndivo","given":"Richard"},{"family":"Zeh","given":"Clement"},{"family":"Misore","given":"Ambrose"},{"family":"Otieno","given":"Juliana"},{"family":"Jamieson","given":"Denise"},{"family":"Thigpen","given":"Michael C."},{"family":"Bulterys","given":"Marc"},{"family":"Slutsker","given":"Laurence"},{"family":"De Cock","given":"Kevin M."},{"family":"Amornkul","given":"Pauli N."},{"family":"Greenberg","given":"Alan E."},{"family":"Fowler","given":"Mary Glenn"},{"literal":"KiBS Study Team"}],"issued":{"date-parts":[["2011",3]]}}},{"id":1247,"uris":["http://zotero.org/users/5223162/items/UNDTGCLH"],"uri":["http://zotero.org/users/5223162/items/UNDTGCLH"],"itemData":{"id":1247,"type":"article-journal","abstract":"BACKGROUND: We evaluated the efficacy of a maternal triple-drug antiretroviral regimen or infant nevirapine prophylaxis for 28 weeks during breast-feeding to reduce postnatal transmission of human immunodeficiency virus type 1 (HIV-1) in Malawi.\nMETHODS: We randomly assigned 2369 HIV-1-positive, breast-feeding mothers with a CD4+ lymphocyte count of at least 250 cells per cubic millimeter and their infants to receive a maternal antiretroviral regimen, infant nevirapine, or no extended postnatal antiretroviral regimen (control group). All mothers and infants received perinatal prophylaxis with single-dose nevirapine and 1 week of zidovudine plus lamivudine. We used the Kaplan-Meier method to estimate the cumulative risk of HIV-1 transmission or death by 28 weeks among infants who were HIV-1-negative 2 weeks after birth. Rates were compared with the use of the log-rank test.\nRESULTS: Among mother-infant pairs, 5.0% of infants were HIV-1-positive at 2 weeks of life. The estimated risk of HIV-1 transmission between 2 and 28 weeks was higher in the control group (5.7%) than in either the maternal-regimen group (2.9%, P=0.009) or the infant-regimen group (1.7%, P&lt;0.001). The estimated risk of infant HIV-1 infection or death between 2 and 28 weeks was 7.0% in the control group, 4.1% in the maternal-regimen group (P=0.02), and 2.6% in the infant-regimen group (P&lt;0.001). The proportion of women with neutropenia was higher among those receiving the antiretroviral regimen (6.2%) than among those in either the nevirapine group (2.6%) or the control group (2.3%). Among infants receiving nevirapine, 1.9% had a hypersensitivity reaction.\nCONCLUSIONS: The use of either a maternal antiretroviral regimen or infant nevirapine for 28 weeks was effective in reducing HIV-1 transmission during breast-feeding. (ClinicalTrials.gov number, NCT00164736.)","container-title":"The New England Journal of Medicine","DOI":"10.1056/NEJMoa0911486","ISSN":"1533-4406","issue":"24","journalAbbreviation":"N. Engl. J. Med.","language":"eng","note":"PMID: 20554982\nPMCID: PMC3440865","page":"2271-2281","source":"PubMed","title":"Maternal or infant antiretroviral drugs to reduce HIV-1 transmission","volume":"362","author":[{"family":"Chasela","given":"Charles S."},{"family":"Hudgens","given":"Michael G."},{"family":"Jamieson","given":"Denise J."},{"family":"Kayira","given":"Dumbani"},{"family":"Hosseinipour","given":"Mina C."},{"family":"Kourtis","given":"Athena P."},{"family":"Martinson","given":"Francis"},{"family":"Tegha","given":"Gerald"},{"family":"Knight","given":"Rodney J."},{"family":"Ahmed","given":"Yusuf I."},{"family":"Kamwendo","given":"Deborah D."},{"family":"Hoffman","given":"Irving F."},{"family":"Ellington","given":"Sascha R."},{"family":"Kacheche","given":"Zebrone"},{"family":"Soko","given":"Alice"},{"family":"Wiener","given":"Jeffrey B."},{"family":"Fiscus","given":"Susan A."},{"family":"Kazembe","given":"Peter"},{"family":"Mofolo","given":"Innocent A."},{"family":"Chigwenembe","given":"Maggie"},{"family":"Sichali","given":"Dorothy S."},{"family":"Horst","given":"Charles M.","non-dropping-particle":"van der"},{"literal":"BAN Study Group"}],"issued":{"date-parts":[["2010",6,17]]}}}],"schema":"https://github.com/citation-style-language/schema/raw/master/csl-citation.json"} </w:instrText>
            </w:r>
            <w:r w:rsidRPr="00B76583">
              <w:fldChar w:fldCharType="separate"/>
            </w:r>
            <w:r w:rsidR="00C52F9B" w:rsidRPr="00C52F9B">
              <w:t>[40–44]</w:t>
            </w:r>
            <w:r w:rsidRPr="00B76583">
              <w:fldChar w:fldCharType="end"/>
            </w:r>
          </w:p>
        </w:tc>
      </w:tr>
      <w:tr w:rsidR="00BF4D0E" w:rsidRPr="00B76583" w14:paraId="3A912657" w14:textId="77777777" w:rsidTr="005F7EAA">
        <w:trPr>
          <w:trHeight w:val="217"/>
        </w:trPr>
        <w:tc>
          <w:tcPr>
            <w:tcW w:w="6927" w:type="dxa"/>
            <w:vAlign w:val="center"/>
          </w:tcPr>
          <w:p w14:paraId="3EAF1131" w14:textId="77777777" w:rsidR="00E43019" w:rsidRPr="00B76583" w:rsidRDefault="00E43019" w:rsidP="00E43019">
            <w:pPr>
              <w:spacing w:line="360" w:lineRule="auto"/>
              <w:ind w:left="345"/>
            </w:pPr>
            <w:r w:rsidRPr="00B76583">
              <w:t>Not on ART</w:t>
            </w:r>
          </w:p>
        </w:tc>
        <w:tc>
          <w:tcPr>
            <w:tcW w:w="4588" w:type="dxa"/>
            <w:gridSpan w:val="2"/>
            <w:shd w:val="clear" w:color="auto" w:fill="auto"/>
          </w:tcPr>
          <w:p w14:paraId="5D335B6B" w14:textId="77777777" w:rsidR="00E43019" w:rsidRPr="00B76583" w:rsidRDefault="00E43019" w:rsidP="00E43019">
            <w:pPr>
              <w:spacing w:line="360" w:lineRule="auto"/>
              <w:jc w:val="center"/>
            </w:pPr>
          </w:p>
        </w:tc>
        <w:tc>
          <w:tcPr>
            <w:tcW w:w="1530" w:type="dxa"/>
          </w:tcPr>
          <w:p w14:paraId="1646F0D0" w14:textId="77777777" w:rsidR="00E43019" w:rsidRPr="00B76583" w:rsidRDefault="00E43019" w:rsidP="00E43019">
            <w:pPr>
              <w:spacing w:line="360" w:lineRule="auto"/>
            </w:pPr>
          </w:p>
        </w:tc>
      </w:tr>
      <w:tr w:rsidR="00BF4D0E" w:rsidRPr="00B76583" w14:paraId="53B9812A" w14:textId="77777777" w:rsidTr="005F7EAA">
        <w:trPr>
          <w:trHeight w:val="217"/>
        </w:trPr>
        <w:tc>
          <w:tcPr>
            <w:tcW w:w="6927" w:type="dxa"/>
            <w:vAlign w:val="center"/>
          </w:tcPr>
          <w:p w14:paraId="6D78BC15" w14:textId="77777777" w:rsidR="00E43019" w:rsidRPr="00B76583" w:rsidRDefault="00E43019" w:rsidP="00E43019">
            <w:pPr>
              <w:spacing w:line="360" w:lineRule="auto"/>
              <w:ind w:left="1065"/>
            </w:pPr>
            <w:r w:rsidRPr="00B76583">
              <w:t>Exclusive breastfeeding</w:t>
            </w:r>
          </w:p>
        </w:tc>
        <w:tc>
          <w:tcPr>
            <w:tcW w:w="2294" w:type="dxa"/>
            <w:shd w:val="clear" w:color="auto" w:fill="auto"/>
          </w:tcPr>
          <w:p w14:paraId="4BD461B9" w14:textId="77777777" w:rsidR="00E43019" w:rsidRPr="00B76583" w:rsidRDefault="00E43019" w:rsidP="00E43019">
            <w:pPr>
              <w:spacing w:line="360" w:lineRule="auto"/>
              <w:jc w:val="center"/>
            </w:pPr>
            <w:r w:rsidRPr="00B76583">
              <w:t>0.76</w:t>
            </w:r>
          </w:p>
        </w:tc>
        <w:tc>
          <w:tcPr>
            <w:tcW w:w="2294" w:type="dxa"/>
            <w:shd w:val="clear" w:color="auto" w:fill="auto"/>
          </w:tcPr>
          <w:p w14:paraId="2DB5C5DB" w14:textId="77777777" w:rsidR="00E43019" w:rsidRPr="00B76583" w:rsidRDefault="00E43019" w:rsidP="00E43019">
            <w:pPr>
              <w:spacing w:line="360" w:lineRule="auto"/>
              <w:jc w:val="center"/>
            </w:pPr>
            <w:r w:rsidRPr="00B76583">
              <w:t>0.24</w:t>
            </w:r>
          </w:p>
        </w:tc>
        <w:tc>
          <w:tcPr>
            <w:tcW w:w="1530" w:type="dxa"/>
          </w:tcPr>
          <w:p w14:paraId="31743F9F" w14:textId="63E8CBF2" w:rsidR="00E43019" w:rsidRPr="00B76583" w:rsidRDefault="00E43019" w:rsidP="00E43019">
            <w:pPr>
              <w:spacing w:line="360" w:lineRule="auto"/>
              <w:jc w:val="center"/>
            </w:pPr>
            <w:r w:rsidRPr="00B76583">
              <w:fldChar w:fldCharType="begin"/>
            </w:r>
            <w:r w:rsidR="00C52F9B">
              <w:instrText xml:space="preserve"> ADDIN ZOTERO_ITEM CSL_CITATION {"citationID":"IILFgUGO","properties":{"formattedCitation":"[34,45\\uc0\\u8211{}47]","plainCitation":"[34,45–47]","noteIndex":0},"citationItems":[{"id":6,"uris":["http://zotero.org/users/5223162/items/2VNTCRRR"],"uri":["http://zotero.org/users/5223162/items/2VNTCRRR"],"itemData":{"id":6,"type":"article-journal","abstract":"BACKGROUND: Transmission of HIV-1 through breastfeeding is a major problem, although its timing is not well characterized.\nMETHODS: The authors examined the timing and correlates of HIV-1 transmission through breastfeeding among 1078 HIV-infected pregnant women from Dar es Salaam, Tanzania enrolled in a trial to examine the effect of vitamin A and other vitamin supplements on mother-to-child transmission of HIV-1 and other health outcomes. Cumulative incidence was measured among children of women not randomized to vitamin A (n = 312), given the higher risk of infection observed among those in the vitamin A arm. For analyses of correlates, data from all children not infected by age 6 weeks were used (p = 659).\nRESULTS: Mean duration of breastfeeding was 20.3 months (SD = 4.4 months; median = 20.5 months). Thirty-seven infections were observed during 4372 child-months of follow-up evaluation, or 10.2 cases per 100 child-years. Infection risk by age 4 months was 3.8% (95% confidence interval [CI], 1.6%-6.1%) and increased to 17.9% (95% CI, 11.2%-24.5%) by age 24 months. In a multivariate proportional hazards model, high maternal viral load (p =.0001), low CD4 cell count (p =.004), and high maternal erythrocyte sedimentation rate (ESR; p=.004) were significant predictors of transmission of HIV-1 through breastfeeding. Mothers who had breast lesions during pregnancy were 2.00 times more likely to transmit the virus during breastfeeding than mothers without these lesions (95% CI, 1.29-3.08; p=.002).\nCONCLUSIONS: The rate of breastfeeding transmission of HIV-1 is high, and early weaning is likely to be associated with reduced transmission. Antiretroviral drugs given to HIV-infected mothers are likely to reduce the risk of breastfeeding transmission. In their absence, interventions that enhance immune reconstitution, such as micronutrient supplements, may be beneficial against transmission. Methods to prevent and treat nipple cracks and mastitis may also be important.","container-title":"Journal of Acquired Immune Deficiency Syndromes (1999)","ISSN":"1525-4135","issue":"3","journalAbbreviation":"J. Acquir. Immune Defic. Syndr.","language":"eng","note":"PMID: 12439210","page":"331-338","source":"PubMed","title":"Transmission of HIV-1 through breastfeeding among women in Dar es Salaam, Tanzania","volume":"31","author":[{"family":"Fawzi","given":"Wafaie"},{"family":"Msamanga","given":"Gernard"},{"family":"Spiegelman","given":"Donna"},{"family":"Renjifo","given":"Boris"},{"family":"Bang","given":"Heejung"},{"family":"Kapiga","given":"Saidi"},{"family":"Coley","given":"Jenny"},{"family":"Hertzmark","given":"Ellen"},{"family":"Essex","given":"Max"},{"family":"Hunter","given":"David"}],"issued":{"date-parts":[["2002",11,1]]}}},{"id":139,"uris":["http://zotero.org/users/5223162/items/BN4WJDZD"],"uri":["http://zotero.org/users/5223162/items/BN4WJDZD"],"itemData":{"id":139,"type":"article-journal","abstract":"OBJECTIVES: The promotion of exclusive breastfeeding (EBF) to reduce the postnatal transmission (PNT) of HIV is based on limited data. In the context of a trial of postpartum vitamin A supplementation, we provided education and counseling about infant feeding and HIV, prospectively collected information on infant feeding practices, and measured associated infant infections and deaths.\nDESIGN AND METHODS: A total of 14 110 mother-newborn pairs were enrolled, randomly assigned to vitamin A treatment group after delivery, and followed for 2 years. At baseline, 6 weeks and 3 months, mothers were asked whether they were still breastfeeding, and whether any of 22 liquids or foods had been given to the infant. Breastfed infants were classified as exclusive, predominant, or mixed breastfed.\nRESULTS: A total of 4495 mothers tested HIV positive at baseline; 2060 of their babies were alive, polymerase chain reaction negative at 6 weeks, and provided complete feeding information. All infants initiated breastfeeding. Overall PNT (defined by a positive HIV test after the 6-week negative test) was 12.1%, 68.2% of which occurred after 6 months. Compared with EBF, early mixed breastfeeding was associated with a 4.03 (95% CI 0.98, 16.61), 3.79 (95% CI 1.40-10.29), and 2.60 (95% CI 1.21-5.55) greater risk of PNT at 6, 12, and 18 months, respectively. Predominant breastfeeding was associated with a 2.63 (95% CI 0.59-11.67), 2.69 (95% CI 0.95-7.63) and 1.61 (95% CI 0.72-3.64) trend towards greater PNT risk at 6, 12, and 18 months, compared with EBF.\nCONCLUSION: EBF may substantially reduce breastfeeding-associated HIV transmission.","container-title":"AIDS (London, England)","DOI":"10.1097/01.aids.0000166093.16446.c9","ISSN":"0269-9370","issue":"7","journalAbbreviation":"AIDS","language":"eng","note":"PMID: 15821396","page":"699-708","source":"PubMed","title":"Early exclusive breastfeeding reduces the risk of postnatal HIV-1 transmission and increases HIV-free survival","volume":"19","author":[{"family":"Iliff","given":"Peter J."},{"family":"Piwoz","given":"Ellen G."},{"family":"Tavengwa","given":"Naume V."},{"family":"Zunguza","given":"Clare D."},{"family":"Marinda","given":"Edmore T."},{"family":"Nathoo","given":"Kusum J."},{"family":"Moulton","given":"Lawrence H."},{"family":"Ward","given":"Brian J."},{"family":"Humphrey","given":"Jean H."},{"literal":"ZVITAMBO study group"}],"issued":{"date-parts":[["2005",4,29]]}}},{"id":138,"uris":["http://zotero.org/users/5223162/items/JHQAVR9T"],"uri":["http://zotero.org/users/5223162/items/JHQAVR9T"],"itemData":{"id":138,"type":"article-journal","abstract":"BACKGROUND: In low-resource settings, many programs recommend that women who are infected with the human immunodeficiency virus (HIV) stop breast-feeding early. We conducted a randomized trial to evaluate whether abrupt weaning at 4 months as compared with the standard practice has a net benefit for HIV-free survival of children.\nMETHODS: We enrolled 958 HIV-infected women and their infants in Lusaka, Zambia. All the women planned to breast-feed exclusively to 4 months; 481 were randomly assigned to a counseling program that encouraged abrupt weaning at 4 months, and 477 to a program that encouraged continued breast-feeding for as long as the women chose. The primary outcome was either HIV infection or death of the child by 24 months.\nRESULTS: In the intervention group, 69.0% of the mothers stopped breast-feeding at 5 months or earlier; 68.8% of these women reported the completion of weaning in less than 2 days. In the control group, the median duration of breast-feeding was 16 months. In the overall cohort, there was no significant difference between the groups in the rate of HIV-free survival among the children; 68.4% and 64.0% survived to 24 months without HIV infection in the intervention and control groups, respectively (P=0.13). Among infants who were still being breast-fed and were not infected with HIV at 4 months, there was no significant difference between the groups in HIV-free survival at 24 months (83.9% and 80.7% in the intervention and control groups, respectively; P=0.27). Children who were infected with HIV by 4 months had a higher mortality by 24 months if they had been assigned to the intervention group than if they had been assigned to the control group (73.6% vs. 54.8%, P=0.007).\nCONCLUSIONS: Early, abrupt cessation of breast-feeding by HIV-infected women in a low-resource setting, such as Lusaka, Zambia, does not improve the rate of HIV-free survival among children born to HIV-infected mothers and is harmful to HIV-infected infants.(ClinicalTrials.gov number, NCT00310726.)","container-title":"The New England Journal of Medicine","DOI":"10.1056/NEJMoa073788","ISSN":"1533-4406","issue":"2","journalAbbreviation":"N. Engl. J. Med.","language":"eng","note":"PMID: 18525036\nPMCID: PMC2577610","page":"130-141","source":"PubMed","title":"Effects of early, abrupt weaning on HIV-free survival of children in Zambia","volume":"359","author":[{"family":"Kuhn","given":"Louise"},{"family":"Aldrovandi","given":"Grace M."},{"family":"Sinkala","given":"Moses"},{"family":"Kankasa","given":"Chipepo"},{"family":"Semrau","given":"Katherine"},{"family":"Mwiya","given":"Mwiya"},{"family":"Kasonde","given":"Prisca"},{"family":"Scott","given":"Nancy"},{"family":"Vwalika","given":"Cheswa"},{"family":"Walter","given":"Jan"},{"family":"Bulterys","given":"Marc"},{"family":"Tsai","given":"Wei-Yann"},{"family":"Thea","given":"Donald M."},{"literal":"Zambia Exclusive Breastfeeding Study"}],"issued":{"date-parts":[["2008",7,10]]}}},{"id":1246,"uris":["http://zotero.org/users/5223162/items/TXACT4ZX"],"uri":["http://zotero.org/users/5223162/items/TXACT4ZX"],"itemData":{"id":1246,"type":"article-journal","abstract":"We reviewed the potential impact of new WHO criteria for antiretroviral therapy using data from 1025 HIV-infected women and infants followed for 24 months in Lusaka, Zambia. The new criteria require initiating therapy among 68% of pregnant women and, if fully effective, would prevent 92% of maternal deaths and 88% of perinatal and postnatal infections. Using CD4 cell count below 350 cells/microl, irrespective of clinical stage, is more efficient and stricter CD4 cutoffs would be counter productive.","container-title":"AIDS (London, England)","ISSN":"1473-5571","issue":"9","journalAbbreviation":"AIDS","language":"eng","note":"PMID: 20568677\nPMCID: PMC2946203","page":"1374-1377","source":"PubMed","title":"Potential impact of new WHO criteria for antiretroviral treatment for prevention of mother-to- child HIV transmission","volume":"24","author":[{"family":"Kuhn","given":"Louise"},{"family":"Aldrovandi","given":"Grace M."},{"family":"Sinkala","given":"Moses"},{"family":"Kankasa","given":"Chipepo"},{"family":"Mwiya","given":"Mwiya"},{"family":"Thea","given":"Donald M."}],"issued":{"date-parts":[["2010",6,1]]}}}],"schema":"https://github.com/citation-style-language/schema/raw/master/csl-citation.json"} </w:instrText>
            </w:r>
            <w:r w:rsidRPr="00B76583">
              <w:fldChar w:fldCharType="separate"/>
            </w:r>
            <w:r w:rsidR="00C52F9B" w:rsidRPr="00C52F9B">
              <w:t>[34,45–47]</w:t>
            </w:r>
            <w:r w:rsidRPr="00B76583">
              <w:fldChar w:fldCharType="end"/>
            </w:r>
          </w:p>
        </w:tc>
      </w:tr>
      <w:tr w:rsidR="00BF4D0E" w:rsidRPr="00B76583" w14:paraId="46BA14D9" w14:textId="77777777" w:rsidTr="005F7EAA">
        <w:trPr>
          <w:trHeight w:val="217"/>
        </w:trPr>
        <w:tc>
          <w:tcPr>
            <w:tcW w:w="6927" w:type="dxa"/>
            <w:vAlign w:val="center"/>
          </w:tcPr>
          <w:p w14:paraId="0E9D1043" w14:textId="77777777" w:rsidR="00E43019" w:rsidRPr="00B76583" w:rsidRDefault="00E43019" w:rsidP="00E43019">
            <w:pPr>
              <w:spacing w:line="360" w:lineRule="auto"/>
              <w:ind w:left="1065"/>
            </w:pPr>
            <w:r w:rsidRPr="00B76583">
              <w:t>Mixed or complementary breastfeeding</w:t>
            </w:r>
          </w:p>
        </w:tc>
        <w:tc>
          <w:tcPr>
            <w:tcW w:w="2294" w:type="dxa"/>
            <w:shd w:val="clear" w:color="auto" w:fill="auto"/>
          </w:tcPr>
          <w:p w14:paraId="3A859250" w14:textId="77777777" w:rsidR="00E43019" w:rsidRPr="00B76583" w:rsidRDefault="00E43019" w:rsidP="00E43019">
            <w:pPr>
              <w:spacing w:line="360" w:lineRule="auto"/>
              <w:jc w:val="center"/>
            </w:pPr>
            <w:r w:rsidRPr="00B76583">
              <w:t>1.28</w:t>
            </w:r>
          </w:p>
        </w:tc>
        <w:tc>
          <w:tcPr>
            <w:tcW w:w="2294" w:type="dxa"/>
            <w:shd w:val="clear" w:color="auto" w:fill="auto"/>
          </w:tcPr>
          <w:p w14:paraId="314AD4D7" w14:textId="77777777" w:rsidR="00E43019" w:rsidRPr="00B76583" w:rsidRDefault="00E43019" w:rsidP="00E43019">
            <w:pPr>
              <w:spacing w:line="360" w:lineRule="auto"/>
              <w:jc w:val="center"/>
            </w:pPr>
            <w:r w:rsidRPr="00B76583">
              <w:t>0.40</w:t>
            </w:r>
          </w:p>
        </w:tc>
        <w:tc>
          <w:tcPr>
            <w:tcW w:w="1530" w:type="dxa"/>
          </w:tcPr>
          <w:p w14:paraId="1ED4046A" w14:textId="6B533AF1" w:rsidR="00E43019" w:rsidRPr="00B76583" w:rsidRDefault="00E43019" w:rsidP="00E43019">
            <w:pPr>
              <w:spacing w:line="360" w:lineRule="auto"/>
              <w:jc w:val="center"/>
            </w:pPr>
            <w:r w:rsidRPr="00B76583">
              <w:fldChar w:fldCharType="begin"/>
            </w:r>
            <w:r w:rsidR="00C52F9B">
              <w:instrText xml:space="preserve"> ADDIN ZOTERO_ITEM CSL_CITATION {"citationID":"dLrvS6S8","properties":{"formattedCitation":"[34,45\\uc0\\u8211{}47]","plainCitation":"[34,45–47]","noteIndex":0},"citationItems":[{"id":6,"uris":["http://zotero.org/users/5223162/items/2VNTCRRR"],"uri":["http://zotero.org/users/5223162/items/2VNTCRRR"],"itemData":{"id":6,"type":"article-journal","abstract":"BACKGROUND: Transmission of HIV-1 through breastfeeding is a major problem, although its timing is not well characterized.\nMETHODS: The authors examined the timing and correlates of HIV-1 transmission through breastfeeding among 1078 HIV-infected pregnant women from Dar es Salaam, Tanzania enrolled in a trial to examine the effect of vitamin A and other vitamin supplements on mother-to-child transmission of HIV-1 and other health outcomes. Cumulative incidence was measured among children of women not randomized to vitamin A (n = 312), given the higher risk of infection observed among those in the vitamin A arm. For analyses of correlates, data from all children not infected by age 6 weeks were used (p = 659).\nRESULTS: Mean duration of breastfeeding was 20.3 months (SD = 4.4 months; median = 20.5 months). Thirty-seven infections were observed during 4372 child-months of follow-up evaluation, or 10.2 cases per 100 child-years. Infection risk by age 4 months was 3.8% (95% confidence interval [CI], 1.6%-6.1%) and increased to 17.9% (95% CI, 11.2%-24.5%) by age 24 months. In a multivariate proportional hazards model, high maternal viral load (p =.0001), low CD4 cell count (p =.004), and high maternal erythrocyte sedimentation rate (ESR; p=.004) were significant predictors of transmission of HIV-1 through breastfeeding. Mothers who had breast lesions during pregnancy were 2.00 times more likely to transmit the virus during breastfeeding than mothers without these lesions (95% CI, 1.29-3.08; p=.002).\nCONCLUSIONS: The rate of breastfeeding transmission of HIV-1 is high, and early weaning is likely to be associated with reduced transmission. Antiretroviral drugs given to HIV-infected mothers are likely to reduce the risk of breastfeeding transmission. In their absence, interventions that enhance immune reconstitution, such as micronutrient supplements, may be beneficial against transmission. Methods to prevent and treat nipple cracks and mastitis may also be important.","container-title":"Journal of Acquired Immune Deficiency Syndromes (1999)","ISSN":"1525-4135","issue":"3","journalAbbreviation":"J. Acquir. Immune Defic. Syndr.","language":"eng","note":"PMID: 12439210","page":"331-338","source":"PubMed","title":"Transmission of HIV-1 through breastfeeding among women in Dar es Salaam, Tanzania","volume":"31","author":[{"family":"Fawzi","given":"Wafaie"},{"family":"Msamanga","given":"Gernard"},{"family":"Spiegelman","given":"Donna"},{"family":"Renjifo","given":"Boris"},{"family":"Bang","given":"Heejung"},{"family":"Kapiga","given":"Saidi"},{"family":"Coley","given":"Jenny"},{"family":"Hertzmark","given":"Ellen"},{"family":"Essex","given":"Max"},{"family":"Hunter","given":"David"}],"issued":{"date-parts":[["2002",11,1]]}}},{"id":139,"uris":["http://zotero.org/users/5223162/items/BN4WJDZD"],"uri":["http://zotero.org/users/5223162/items/BN4WJDZD"],"itemData":{"id":139,"type":"article-journal","abstract":"OBJECTIVES: The promotion of exclusive breastfeeding (EBF) to reduce the postnatal transmission (PNT) of HIV is based on limited data. In the context of a trial of postpartum vitamin A supplementation, we provided education and counseling about infant feeding and HIV, prospectively collected information on infant feeding practices, and measured associated infant infections and deaths.\nDESIGN AND METHODS: A total of 14 110 mother-newborn pairs were enrolled, randomly assigned to vitamin A treatment group after delivery, and followed for 2 years. At baseline, 6 weeks and 3 months, mothers were asked whether they were still breastfeeding, and whether any of 22 liquids or foods had been given to the infant. Breastfed infants were classified as exclusive, predominant, or mixed breastfed.\nRESULTS: A total of 4495 mothers tested HIV positive at baseline; 2060 of their babies were alive, polymerase chain reaction negative at 6 weeks, and provided complete feeding information. All infants initiated breastfeeding. Overall PNT (defined by a positive HIV test after the 6-week negative test) was 12.1%, 68.2% of which occurred after 6 months. Compared with EBF, early mixed breastfeeding was associated with a 4.03 (95% CI 0.98, 16.61), 3.79 (95% CI 1.40-10.29), and 2.60 (95% CI 1.21-5.55) greater risk of PNT at 6, 12, and 18 months, respectively. Predominant breastfeeding was associated with a 2.63 (95% CI 0.59-11.67), 2.69 (95% CI 0.95-7.63) and 1.61 (95% CI 0.72-3.64) trend towards greater PNT risk at 6, 12, and 18 months, compared with EBF.\nCONCLUSION: EBF may substantially reduce breastfeeding-associated HIV transmission.","container-title":"AIDS (London, England)","DOI":"10.1097/01.aids.0000166093.16446.c9","ISSN":"0269-9370","issue":"7","journalAbbreviation":"AIDS","language":"eng","note":"PMID: 15821396","page":"699-708","source":"PubMed","title":"Early exclusive breastfeeding reduces the risk of postnatal HIV-1 transmission and increases HIV-free survival","volume":"19","author":[{"family":"Iliff","given":"Peter J."},{"family":"Piwoz","given":"Ellen G."},{"family":"Tavengwa","given":"Naume V."},{"family":"Zunguza","given":"Clare D."},{"family":"Marinda","given":"Edmore T."},{"family":"Nathoo","given":"Kusum J."},{"family":"Moulton","given":"Lawrence H."},{"family":"Ward","given":"Brian J."},{"family":"Humphrey","given":"Jean H."},{"literal":"ZVITAMBO study group"}],"issued":{"date-parts":[["2005",4,29]]}}},{"id":138,"uris":["http://zotero.org/users/5223162/items/JHQAVR9T"],"uri":["http://zotero.org/users/5223162/items/JHQAVR9T"],"itemData":{"id":138,"type":"article-journal","abstract":"BACKGROUND: In low-resource settings, many programs recommend that women who are infected with the human immunodeficiency virus (HIV) stop breast-feeding early. We conducted a randomized trial to evaluate whether abrupt weaning at 4 months as compared with the standard practice has a net benefit for HIV-free survival of children.\nMETHODS: We enrolled 958 HIV-infected women and their infants in Lusaka, Zambia. All the women planned to breast-feed exclusively to 4 months; 481 were randomly assigned to a counseling program that encouraged abrupt weaning at 4 months, and 477 to a program that encouraged continued breast-feeding for as long as the women chose. The primary outcome was either HIV infection or death of the child by 24 months.\nRESULTS: In the intervention group, 69.0% of the mothers stopped breast-feeding at 5 months or earlier; 68.8% of these women reported the completion of weaning in less than 2 days. In the control group, the median duration of breast-feeding was 16 months. In the overall cohort, there was no significant difference between the groups in the rate of HIV-free survival among the children; 68.4% and 64.0% survived to 24 months without HIV infection in the intervention and control groups, respectively (P=0.13). Among infants who were still being breast-fed and were not infected with HIV at 4 months, there was no significant difference between the groups in HIV-free survival at 24 months (83.9% and 80.7% in the intervention and control groups, respectively; P=0.27). Children who were infected with HIV by 4 months had a higher mortality by 24 months if they had been assigned to the intervention group than if they had been assigned to the control group (73.6% vs. 54.8%, P=0.007).\nCONCLUSIONS: Early, abrupt cessation of breast-feeding by HIV-infected women in a low-resource setting, such as Lusaka, Zambia, does not improve the rate of HIV-free survival among children born to HIV-infected mothers and is harmful to HIV-infected infants.(ClinicalTrials.gov number, NCT00310726.)","container-title":"The New England Journal of Medicine","DOI":"10.1056/NEJMoa073788","ISSN":"1533-4406","issue":"2","journalAbbreviation":"N. Engl. J. Med.","language":"eng","note":"PMID: 18525036\nPMCID: PMC2577610","page":"130-141","source":"PubMed","title":"Effects of early, abrupt weaning on HIV-free survival of children in Zambia","volume":"359","author":[{"family":"Kuhn","given":"Louise"},{"family":"Aldrovandi","given":"Grace M."},{"family":"Sinkala","given":"Moses"},{"family":"Kankasa","given":"Chipepo"},{"family":"Semrau","given":"Katherine"},{"family":"Mwiya","given":"Mwiya"},{"family":"Kasonde","given":"Prisca"},{"family":"Scott","given":"Nancy"},{"family":"Vwalika","given":"Cheswa"},{"family":"Walter","given":"Jan"},{"family":"Bulterys","given":"Marc"},{"family":"Tsai","given":"Wei-Yann"},{"family":"Thea","given":"Donald M."},{"literal":"Zambia Exclusive Breastfeeding Study"}],"issued":{"date-parts":[["2008",7,10]]}}},{"id":1246,"uris":["http://zotero.org/users/5223162/items/TXACT4ZX"],"uri":["http://zotero.org/users/5223162/items/TXACT4ZX"],"itemData":{"id":1246,"type":"article-journal","abstract":"We reviewed the potential impact of new WHO criteria for antiretroviral therapy using data from 1025 HIV-infected women and infants followed for 24 months in Lusaka, Zambia. The new criteria require initiating therapy among 68% of pregnant women and, if fully effective, would prevent 92% of maternal deaths and 88% of perinatal and postnatal infections. Using CD4 cell count below 350 cells/microl, irrespective of clinical stage, is more efficient and stricter CD4 cutoffs would be counter productive.","container-title":"AIDS (London, England)","ISSN":"1473-5571","issue":"9","journalAbbreviation":"AIDS","language":"eng","note":"PMID: 20568677\nPMCID: PMC2946203","page":"1374-1377","source":"PubMed","title":"Potential impact of new WHO criteria for antiretroviral treatment for prevention of mother-to- child HIV transmission","volume":"24","author":[{"family":"Kuhn","given":"Louise"},{"family":"Aldrovandi","given":"Grace M."},{"family":"Sinkala","given":"Moses"},{"family":"Kankasa","given":"Chipepo"},{"family":"Mwiya","given":"Mwiya"},{"family":"Thea","given":"Donald M."}],"issued":{"date-parts":[["2010",6,1]]}}}],"schema":"https://github.com/citation-style-language/schema/raw/master/csl-citation.json"} </w:instrText>
            </w:r>
            <w:r w:rsidRPr="00B76583">
              <w:fldChar w:fldCharType="separate"/>
            </w:r>
            <w:r w:rsidR="00C52F9B" w:rsidRPr="00C52F9B">
              <w:t>[34,45–47]</w:t>
            </w:r>
            <w:r w:rsidRPr="00B76583">
              <w:fldChar w:fldCharType="end"/>
            </w:r>
          </w:p>
        </w:tc>
      </w:tr>
      <w:tr w:rsidR="00BF4D0E" w:rsidRPr="00B76583" w14:paraId="1AACFCAB" w14:textId="77777777" w:rsidTr="005F7EAA">
        <w:trPr>
          <w:trHeight w:val="80"/>
        </w:trPr>
        <w:tc>
          <w:tcPr>
            <w:tcW w:w="6927" w:type="dxa"/>
            <w:vAlign w:val="center"/>
          </w:tcPr>
          <w:p w14:paraId="6BBEA777" w14:textId="77777777" w:rsidR="00E43019" w:rsidRPr="00B76583" w:rsidRDefault="00E43019" w:rsidP="00E43019">
            <w:pPr>
              <w:spacing w:line="360" w:lineRule="auto"/>
            </w:pPr>
            <w:r w:rsidRPr="00B76583">
              <w:rPr>
                <w:b/>
                <w:bCs/>
              </w:rPr>
              <w:t>II. ASSAY CHARACTERISTICS</w:t>
            </w:r>
          </w:p>
        </w:tc>
        <w:tc>
          <w:tcPr>
            <w:tcW w:w="2294" w:type="dxa"/>
            <w:shd w:val="clear" w:color="auto" w:fill="auto"/>
          </w:tcPr>
          <w:p w14:paraId="0C2B69E2" w14:textId="77777777" w:rsidR="00E43019" w:rsidRPr="00B76583" w:rsidRDefault="00E43019" w:rsidP="00E43019">
            <w:pPr>
              <w:spacing w:line="360" w:lineRule="auto"/>
              <w:jc w:val="center"/>
            </w:pPr>
          </w:p>
        </w:tc>
        <w:tc>
          <w:tcPr>
            <w:tcW w:w="2294" w:type="dxa"/>
            <w:shd w:val="clear" w:color="auto" w:fill="auto"/>
          </w:tcPr>
          <w:p w14:paraId="7889BB12" w14:textId="77777777" w:rsidR="00E43019" w:rsidRPr="00B76583" w:rsidRDefault="00E43019" w:rsidP="00E43019">
            <w:pPr>
              <w:spacing w:line="360" w:lineRule="auto"/>
              <w:jc w:val="center"/>
            </w:pPr>
          </w:p>
        </w:tc>
        <w:tc>
          <w:tcPr>
            <w:tcW w:w="1530" w:type="dxa"/>
          </w:tcPr>
          <w:p w14:paraId="56DA95AD" w14:textId="77777777" w:rsidR="00E43019" w:rsidRPr="00B76583" w:rsidRDefault="00E43019" w:rsidP="00E43019">
            <w:pPr>
              <w:spacing w:line="360" w:lineRule="auto"/>
              <w:jc w:val="center"/>
            </w:pPr>
          </w:p>
        </w:tc>
      </w:tr>
      <w:tr w:rsidR="00BF4D0E" w:rsidRPr="00B76583" w14:paraId="51534AA3" w14:textId="77777777" w:rsidTr="005F7EAA">
        <w:trPr>
          <w:trHeight w:val="217"/>
        </w:trPr>
        <w:tc>
          <w:tcPr>
            <w:tcW w:w="6927" w:type="dxa"/>
            <w:vAlign w:val="center"/>
          </w:tcPr>
          <w:p w14:paraId="7965F865" w14:textId="77777777" w:rsidR="00E43019" w:rsidRPr="00B76583" w:rsidRDefault="00E43019" w:rsidP="00E43019">
            <w:pPr>
              <w:spacing w:line="360" w:lineRule="auto"/>
              <w:rPr>
                <w:b/>
                <w:bCs/>
              </w:rPr>
            </w:pPr>
            <w:r w:rsidRPr="00B76583">
              <w:t>NAT sensitivity, specificity</w:t>
            </w:r>
            <w:r>
              <w:t xml:space="preserve"> for infant HIV</w:t>
            </w:r>
            <w:r w:rsidRPr="00B76583">
              <w:t>, %</w:t>
            </w:r>
          </w:p>
        </w:tc>
        <w:tc>
          <w:tcPr>
            <w:tcW w:w="2294" w:type="dxa"/>
            <w:shd w:val="clear" w:color="auto" w:fill="auto"/>
            <w:vAlign w:val="center"/>
          </w:tcPr>
          <w:p w14:paraId="57F73772" w14:textId="77777777" w:rsidR="00E43019" w:rsidRPr="00B76583" w:rsidRDefault="00E43019" w:rsidP="00E43019">
            <w:pPr>
              <w:spacing w:line="360" w:lineRule="auto"/>
              <w:jc w:val="center"/>
            </w:pPr>
          </w:p>
        </w:tc>
        <w:tc>
          <w:tcPr>
            <w:tcW w:w="2294" w:type="dxa"/>
            <w:shd w:val="clear" w:color="auto" w:fill="auto"/>
            <w:vAlign w:val="center"/>
          </w:tcPr>
          <w:p w14:paraId="4216FAE3" w14:textId="77777777" w:rsidR="00E43019" w:rsidRPr="00B76583" w:rsidRDefault="00E43019" w:rsidP="00E43019">
            <w:pPr>
              <w:spacing w:line="360" w:lineRule="auto"/>
              <w:jc w:val="center"/>
            </w:pPr>
          </w:p>
        </w:tc>
        <w:tc>
          <w:tcPr>
            <w:tcW w:w="1530" w:type="dxa"/>
          </w:tcPr>
          <w:p w14:paraId="06A3B494" w14:textId="77777777" w:rsidR="00E43019" w:rsidRPr="00B76583" w:rsidRDefault="00E43019" w:rsidP="00E43019">
            <w:pPr>
              <w:spacing w:line="360" w:lineRule="auto"/>
              <w:jc w:val="center"/>
            </w:pPr>
          </w:p>
        </w:tc>
      </w:tr>
      <w:tr w:rsidR="00BF4D0E" w:rsidRPr="00B76583" w14:paraId="7A285AE1" w14:textId="77777777" w:rsidTr="005F7EAA">
        <w:trPr>
          <w:trHeight w:val="80"/>
        </w:trPr>
        <w:tc>
          <w:tcPr>
            <w:tcW w:w="6927" w:type="dxa"/>
            <w:vAlign w:val="center"/>
          </w:tcPr>
          <w:p w14:paraId="036323E3" w14:textId="77777777" w:rsidR="00E43019" w:rsidRPr="00B76583" w:rsidRDefault="00E43019" w:rsidP="00E43019">
            <w:pPr>
              <w:spacing w:line="360" w:lineRule="auto"/>
              <w:ind w:left="345"/>
            </w:pPr>
            <w:r w:rsidRPr="00B76583">
              <w:t>IU infection: all ages, %</w:t>
            </w:r>
          </w:p>
        </w:tc>
        <w:tc>
          <w:tcPr>
            <w:tcW w:w="4588" w:type="dxa"/>
            <w:gridSpan w:val="2"/>
            <w:shd w:val="clear" w:color="auto" w:fill="auto"/>
            <w:vAlign w:val="center"/>
          </w:tcPr>
          <w:p w14:paraId="0D6478AF" w14:textId="77777777" w:rsidR="00E43019" w:rsidRPr="00B76583" w:rsidRDefault="00E43019" w:rsidP="00E43019">
            <w:pPr>
              <w:spacing w:line="360" w:lineRule="auto"/>
              <w:jc w:val="center"/>
            </w:pPr>
            <w:r w:rsidRPr="00B76583">
              <w:t>100, 99.6</w:t>
            </w:r>
          </w:p>
        </w:tc>
        <w:tc>
          <w:tcPr>
            <w:tcW w:w="1530" w:type="dxa"/>
            <w:vAlign w:val="center"/>
          </w:tcPr>
          <w:p w14:paraId="62769469" w14:textId="0A0A6426" w:rsidR="00E43019" w:rsidRPr="00B76583" w:rsidRDefault="00E43019" w:rsidP="00E43019">
            <w:pPr>
              <w:spacing w:line="360" w:lineRule="auto"/>
              <w:jc w:val="center"/>
            </w:pPr>
            <w:r w:rsidRPr="00B76583">
              <w:fldChar w:fldCharType="begin"/>
            </w:r>
            <w:r w:rsidR="00C52F9B">
              <w:instrText xml:space="preserve"> ADDIN ZOTERO_ITEM CSL_CITATION {"citationID":"XrugZdYR","properties":{"formattedCitation":"[48\\uc0\\u8211{}51]","plainCitation":"[48–51]","noteIndex":0},"citationItems":[{"id":137,"uris":["http://zotero.org/users/5223162/items/V4S6PIH5"],"uri":["http://zotero.org/users/5223162/items/V4S6PIH5"],"itemData":{"id":137,"type":"article-journal","abstract":"BACKGROUND: Improved access to both maternal antiretroviral therapy and infant prophylaxis may have an impact on the performance of virological assays for diagnosis of HIV infection in infants. This systematic review was performed to assess the diagnostic accuracy of virological testing at birth as well as the performance of virological testing on dried blood spots at 6 weeks among HIV- and antiretroviral (ARV)-exposed infants.\nMETHODS: A systematic review was performed for studies published between January 1, 2009 and January 30, 2015. The search strategy included studies related to HIV, nucleic acid amplification tests, and newborns/infants and queried PubMed, Embase, the Cochrane Library, LILACS as well as several conference proceedings. Two independent reviewers collected studies and extracted data. The final analysis includes summary estimates of the sensitivities and specificities of the virological assays assessed. The GRADE approach was used to assess the overall quality of evidence and Quality Assessment of Diagnostic Accuracy Studies was used to evaluate the risk of bias in the studies.\nRESULTS: A total of 2243 records were screened with a final selection of 5 manuscripts. To assess the test characteristics of virological testing at birth, 2 studies were used to calculate a pooled sensitivity of 69.3% (95% confidence interval: 61.1 to 77.4) and a specificity of 99.9% (98.6-100%). The quality of evidence to support the sensitivity of assays at birth was low, whereas the quality of evidence for the specificity of such tests was intermediate-high. In terms of the performance of virological testing on dried blood spots for HIV- and ARV-exposed infants, 3 studies were used to calculate a pooled sensitivity of 99.4% (98.3-100.00%) and specificity of 99.6% (99.1-100.00%). The quality of evidence for both outcomes was low.\nCONCLUSION: The performance of polymerase chain reaction at birth demonstrates low sensitivity and high specificity, reflecting the difficulty of detecting intrapartum infections at birth and transmission dynamics. In addition, there is no evidence to suggest poor performance of virological testing on dried blood spots for ARV-exposed infants. Overall, given the very limited and low-quality evidence, further research is needed to assess the accuracy of polymerase chain reaction at different time points and in the context of more effective prevention of mother-to-child transmission interventions.","container-title":"Journal of Acquired Immune Deficiency Syndromes (1999)","DOI":"10.1097/QAI.0000000000001387","ISSN":"1944-7884","issue":"3","journalAbbreviation":"J. Acquir. Immune Defic. Syndr.","language":"eng","note":"PMID: 28418986","page":"308-314","source":"PubMed","title":"Performance of virological testing for early infant diagnosis: a systematic review","title-short":"Performance of Virological Testing for Early Infant Diagnosis","volume":"75","author":[{"family":"Mallampati","given":"Divya"},{"family":"Ford","given":"Nathan"},{"family":"Hannaford","given":"Alisse"},{"family":"Sugandhi","given":"Nandita"},{"family":"Penazzato","given":"Martina"}],"issued":{"date-parts":[["2017"]],"season":"01"}}},{"id":136,"uris":["http://zotero.org/users/5223162/items/AY89TD6H"],"uri":["http://zotero.org/users/5223162/items/AY89TD6H"],"itemData":{"id":136,"type":"speech","event-place":"Geneva, Switzerland","publisher-place":"Geneva, Switzerland","title":"New strategies for infant HIV diagnosis: expert review meeting","author":[{"family":"World Health Organization","given":""}],"issued":{"date-parts":[["2013",9,18]]}}},{"id":119,"uris":["http://zotero.org/users/5223162/items/RSZSB7WG"],"uri":["http://zotero.org/users/5223162/items/RSZSB7WG"],"itemData":{"id":119,"type":"article-journal","abstract":"INTRODUCTION: Early infant diagnosis (EID) and prompt linkage to care are critical to minimise the high morbidity and mortality associated with infant HIV infection. Attrition in the \"EID cascade\" is common; however, point-of-care (POC) EID assays with same-day result could facilitate prompt linkage of HIV-infected infant to treatment. Despite a number of POC EID assays in development, few have been independently evaluated and data on new technologies are urgently needed to inform policy.\nMETHODS: We compared Alere q 1/2 Detect POC system laboratory test characteristics with the local standard of care (SOC), Roche CAP/CTM HIV-1 qualitative PCR in an independent laboratory-based evaluation in Cape Town, South Africa. Routinely EID samples collected between November 2013 and September 2014 were each tested by both SOC and POC systems. Repeat testing was done to troubleshoot any discrepancy between POC and SOC results.\nRESULTS: Overall, 1098 children with a median age of 47 days (IQR, 42-117) were included. Birth PCR (age &lt;7 days) comprised of 8% (n = 92) tests while 56% (n = 620) of children tested as part of routine EID (ages 6-14 weeks). In the overall direct comparison, Alere q Detect achieved sensitivity of 95.5% (95% CI, 91.7-97.9%) and a specificity of 99.8% (95% CI, 99.1-100%). Following repeat testing of discordant samples and exclusion of any inconclusive results, the POC assay sensitivity and specificity were 96.9% (95% CI 93.4-98.9%) and 100% (lower 95% CI 98%) respectively. Among birth PCR tests the POC assay had slightly lower sensitivity (93.3% vs 96.5% in routine EID) and higher assay error rate (10% vs 5% in samples of older children, p = 0.04).\nCONCLUSION: Our results indicate this POC assay performs well for EID in the laboratory. The high specificity and thus high positive predictive value would suggest a positive POC result may be adequate for immediate infant ART initiation. While POC testing for EID may have particular utility for birth testing at delivery facilities, the lower sensitivity and error rate requires further attention, as does field implementation of POC EID technologies in other clinical care settings.","container-title":"PloS One","DOI":"10.1371/journal.pone.0152672","ISSN":"1932-6203","issue":"3","journalAbbreviation":"PLoS ONE","language":"eng","note":"PMID: 27032094\nPMCID: PMC4816318","page":"e0152672","source":"PubMed","title":"Laboratory evaluation of the Alere q point-of-care system for early infant HIV diagnosis","volume":"11","author":[{"family":"Hsiao","given":"Nei-yuan"},{"family":"Dunning","given":"Lorna"},{"family":"Kroon","given":"Max"},{"family":"Myer","given":"Landon"}],"issued":{"date-parts":[["2016"]]}}},{"id":118,"uris":["http://zotero.org/users/5223162/items/KUW7F2GL"],"uri":["http://zotero.org/users/5223162/items/KUW7F2GL"],"itemData":{"id":118,"type":"article-journal","abstract":"OBJECTIVE: To evaluate the accuracy of a point-of-care (POC) nucleic acid-based test (NAT) for early infant HIV diagnosis (EID) in primary health clinics in Mozambique.\nMETHODS: POC and laboratory NAT EID tests were conducted on matched blood samples collected from 827 HIV-exposed infants younger than 18 months who were enrolled consecutively at 4 periurban primary health clinics and the central hospital in Maputo. Lancet heel draw blood collected by nurses was tested on site for HIV-1/-2 RNA on the Alere HIV NAT POC device and also used to create dried blood spots for later laboratory EID testing on the Roche Cobas Taqman/Ampliprep instrument. Results were used to determine the sensitivity, specificity, and agreement between the POC and laboratory NAT EID tests.\nRESULTS: The sensitivity and specificity of POC NAT EID testing were 98·5% (95% confidence interval (CI): 91.7 to 99.9, n = 65) and 99·9% (95% CI: 99.3 to 100, n = 762), respectively, compared with laboratory EID tests. Overall agreement was high (Cohen kappa = 0·981; 95% CI: 0.96 to 1.00). Positive (98·5%; 95% CI: 96·3 to 100) and negative 99.9% (95% CI: 99.7 to 100) test agreement was also high.\nCONCLUSIONS: Primary health care nurses accurately performed POC NAT EID testing within primary health care clinics. On-site nucleic acid-based EID testing is technically feasible in clinic settings and could be used in efforts to improve access to pediatric HIV antiretroviral treatment.","container-title":"Journal of Acquired Immune Deficiency Syndromes (1999)","DOI":"10.1097/QAI.0000000000000250","ISSN":"1944-7884","issue":"1","journalAbbreviation":"J. Acquir. Immune Defic. Syndr.","language":"eng","note":"PMID: 24933096","page":"e1-4","source":"PubMed","title":"Accurate early infant HIV diagnosis in primary health clinics using a point-of-care nucleic acid test","volume":"67","author":[{"family":"Jani","given":"Ilesh V."},{"family":"Meggi","given":"Bindiya"},{"family":"Mabunda","given":"Nédio"},{"family":"Vubil","given":"Adolfo"},{"family":"Sitoe","given":"Nadia E."},{"family":"Tobaiwa","given":"Ocean"},{"family":"Quevedo","given":"Jorge I."},{"family":"Lehe","given":"Jonathan D."},{"family":"Loquiha","given":"Osvaldo"},{"family":"Vojnov","given":"Lara"},{"family":"Peter","given":"Trevor F."}],"issued":{"date-parts":[["2014",9,1]]}}}],"schema":"https://github.com/citation-style-language/schema/raw/master/csl-citation.json"} </w:instrText>
            </w:r>
            <w:r w:rsidRPr="00B76583">
              <w:fldChar w:fldCharType="separate"/>
            </w:r>
            <w:r w:rsidR="00C52F9B" w:rsidRPr="00C52F9B">
              <w:t>[48–51]</w:t>
            </w:r>
            <w:r w:rsidRPr="00B76583">
              <w:fldChar w:fldCharType="end"/>
            </w:r>
          </w:p>
        </w:tc>
      </w:tr>
      <w:tr w:rsidR="00BF4D0E" w:rsidRPr="00B76583" w14:paraId="2113F584" w14:textId="77777777" w:rsidTr="005F7EAA">
        <w:trPr>
          <w:trHeight w:val="217"/>
        </w:trPr>
        <w:tc>
          <w:tcPr>
            <w:tcW w:w="6927" w:type="dxa"/>
            <w:vAlign w:val="center"/>
          </w:tcPr>
          <w:p w14:paraId="793368AA" w14:textId="77777777" w:rsidR="00E43019" w:rsidRPr="00B76583" w:rsidRDefault="00E43019" w:rsidP="00E43019">
            <w:pPr>
              <w:spacing w:line="360" w:lineRule="auto"/>
              <w:ind w:left="345"/>
            </w:pPr>
            <w:r w:rsidRPr="00B76583">
              <w:t xml:space="preserve">IP/PP infection: month </w:t>
            </w:r>
            <w:r>
              <w:t>in which infection occurs</w:t>
            </w:r>
            <w:r w:rsidRPr="00B76583">
              <w:t>, %</w:t>
            </w:r>
          </w:p>
        </w:tc>
        <w:tc>
          <w:tcPr>
            <w:tcW w:w="4588" w:type="dxa"/>
            <w:gridSpan w:val="2"/>
            <w:shd w:val="clear" w:color="auto" w:fill="auto"/>
            <w:vAlign w:val="center"/>
          </w:tcPr>
          <w:p w14:paraId="44433692" w14:textId="77777777" w:rsidR="00E43019" w:rsidRPr="00B76583" w:rsidRDefault="00E43019" w:rsidP="00E43019">
            <w:pPr>
              <w:spacing w:line="360" w:lineRule="auto"/>
              <w:jc w:val="center"/>
            </w:pPr>
            <w:r w:rsidRPr="00B76583">
              <w:t>0, 99.6</w:t>
            </w:r>
          </w:p>
        </w:tc>
        <w:tc>
          <w:tcPr>
            <w:tcW w:w="1530" w:type="dxa"/>
            <w:vAlign w:val="center"/>
          </w:tcPr>
          <w:p w14:paraId="61915FC5" w14:textId="68E3F4F8" w:rsidR="00E43019" w:rsidRPr="00B76583" w:rsidRDefault="00E43019" w:rsidP="00E43019">
            <w:pPr>
              <w:spacing w:line="360" w:lineRule="auto"/>
              <w:jc w:val="center"/>
            </w:pPr>
            <w:r w:rsidRPr="00B76583">
              <w:fldChar w:fldCharType="begin"/>
            </w:r>
            <w:r w:rsidR="00C52F9B">
              <w:instrText xml:space="preserve"> ADDIN ZOTERO_ITEM CSL_CITATION {"citationID":"zPECXSn2","properties":{"formattedCitation":"[48\\uc0\\u8211{}51]","plainCitation":"[48–51]","noteIndex":0},"citationItems":[{"id":137,"uris":["http://zotero.org/users/5223162/items/V4S6PIH5"],"uri":["http://zotero.org/users/5223162/items/V4S6PIH5"],"itemData":{"id":137,"type":"article-journal","abstract":"BACKGROUND: Improved access to both maternal antiretroviral therapy and infant prophylaxis may have an impact on the performance of virological assays for diagnosis of HIV infection in infants. This systematic review was performed to assess the diagnostic accuracy of virological testing at birth as well as the performance of virological testing on dried blood spots at 6 weeks among HIV- and antiretroviral (ARV)-exposed infants.\nMETHODS: A systematic review was performed for studies published between January 1, 2009 and January 30, 2015. The search strategy included studies related to HIV, nucleic acid amplification tests, and newborns/infants and queried PubMed, Embase, the Cochrane Library, LILACS as well as several conference proceedings. Two independent reviewers collected studies and extracted data. The final analysis includes summary estimates of the sensitivities and specificities of the virological assays assessed. The GRADE approach was used to assess the overall quality of evidence and Quality Assessment of Diagnostic Accuracy Studies was used to evaluate the risk of bias in the studies.\nRESULTS: A total of 2243 records were screened with a final selection of 5 manuscripts. To assess the test characteristics of virological testing at birth, 2 studies were used to calculate a pooled sensitivity of 69.3% (95% confidence interval: 61.1 to 77.4) and a specificity of 99.9% (98.6-100%). The quality of evidence to support the sensitivity of assays at birth was low, whereas the quality of evidence for the specificity of such tests was intermediate-high. In terms of the performance of virological testing on dried blood spots for HIV- and ARV-exposed infants, 3 studies were used to calculate a pooled sensitivity of 99.4% (98.3-100.00%) and specificity of 99.6% (99.1-100.00%). The quality of evidence for both outcomes was low.\nCONCLUSION: The performance of polymerase chain reaction at birth demonstrates low sensitivity and high specificity, reflecting the difficulty of detecting intrapartum infections at birth and transmission dynamics. In addition, there is no evidence to suggest poor performance of virological testing on dried blood spots for ARV-exposed infants. Overall, given the very limited and low-quality evidence, further research is needed to assess the accuracy of polymerase chain reaction at different time points and in the context of more effective prevention of mother-to-child transmission interventions.","container-title":"Journal of Acquired Immune Deficiency Syndromes (1999)","DOI":"10.1097/QAI.0000000000001387","ISSN":"1944-7884","issue":"3","journalAbbreviation":"J. Acquir. Immune Defic. Syndr.","language":"eng","note":"PMID: 28418986","page":"308-314","source":"PubMed","title":"Performance of virological testing for early infant diagnosis: a systematic review","title-short":"Performance of Virological Testing for Early Infant Diagnosis","volume":"75","author":[{"family":"Mallampati","given":"Divya"},{"family":"Ford","given":"Nathan"},{"family":"Hannaford","given":"Alisse"},{"family":"Sugandhi","given":"Nandita"},{"family":"Penazzato","given":"Martina"}],"issued":{"date-parts":[["2017"]],"season":"01"}}},{"id":136,"uris":["http://zotero.org/users/5223162/items/AY89TD6H"],"uri":["http://zotero.org/users/5223162/items/AY89TD6H"],"itemData":{"id":136,"type":"speech","event-place":"Geneva, Switzerland","publisher-place":"Geneva, Switzerland","title":"New strategies for infant HIV diagnosis: expert review meeting","author":[{"family":"World Health Organization","given":""}],"issued":{"date-parts":[["2013",9,18]]}}},{"id":119,"uris":["http://zotero.org/users/5223162/items/RSZSB7WG"],"uri":["http://zotero.org/users/5223162/items/RSZSB7WG"],"itemData":{"id":119,"type":"article-journal","abstract":"INTRODUCTION: Early infant diagnosis (EID) and prompt linkage to care are critical to minimise the high morbidity and mortality associated with infant HIV infection. Attrition in the \"EID cascade\" is common; however, point-of-care (POC) EID assays with same-day result could facilitate prompt linkage of HIV-infected infant to treatment. Despite a number of POC EID assays in development, few have been independently evaluated and data on new technologies are urgently needed to inform policy.\nMETHODS: We compared Alere q 1/2 Detect POC system laboratory test characteristics with the local standard of care (SOC), Roche CAP/CTM HIV-1 qualitative PCR in an independent laboratory-based evaluation in Cape Town, South Africa. Routinely EID samples collected between November 2013 and September 2014 were each tested by both SOC and POC systems. Repeat testing was done to troubleshoot any discrepancy between POC and SOC results.\nRESULTS: Overall, 1098 children with a median age of 47 days (IQR, 42-117) were included. Birth PCR (age &lt;7 days) comprised of 8% (n = 92) tests while 56% (n = 620) of children tested as part of routine EID (ages 6-14 weeks). In the overall direct comparison, Alere q Detect achieved sensitivity of 95.5% (95% CI, 91.7-97.9%) and a specificity of 99.8% (95% CI, 99.1-100%). Following repeat testing of discordant samples and exclusion of any inconclusive results, the POC assay sensitivity and specificity were 96.9% (95% CI 93.4-98.9%) and 100% (lower 95% CI 98%) respectively. Among birth PCR tests the POC assay had slightly lower sensitivity (93.3% vs 96.5% in routine EID) and higher assay error rate (10% vs 5% in samples of older children, p = 0.04).\nCONCLUSION: Our results indicate this POC assay performs well for EID in the laboratory. The high specificity and thus high positive predictive value would suggest a positive POC result may be adequate for immediate infant ART initiation. While POC testing for EID may have particular utility for birth testing at delivery facilities, the lower sensitivity and error rate requires further attention, as does field implementation of POC EID technologies in other clinical care settings.","container-title":"PloS One","DOI":"10.1371/journal.pone.0152672","ISSN":"1932-6203","issue":"3","journalAbbreviation":"PLoS ONE","language":"eng","note":"PMID: 27032094\nPMCID: PMC4816318","page":"e0152672","source":"PubMed","title":"Laboratory evaluation of the Alere q point-of-care system for early infant HIV diagnosis","volume":"11","author":[{"family":"Hsiao","given":"Nei-yuan"},{"family":"Dunning","given":"Lorna"},{"family":"Kroon","given":"Max"},{"family":"Myer","given":"Landon"}],"issued":{"date-parts":[["2016"]]}}},{"id":118,"uris":["http://zotero.org/users/5223162/items/KUW7F2GL"],"uri":["http://zotero.org/users/5223162/items/KUW7F2GL"],"itemData":{"id":118,"type":"article-journal","abstract":"OBJECTIVE: To evaluate the accuracy of a point-of-care (POC) nucleic acid-based test (NAT) for early infant HIV diagnosis (EID) in primary health clinics in Mozambique.\nMETHODS: POC and laboratory NAT EID tests were conducted on matched blood samples collected from 827 HIV-exposed infants younger than 18 months who were enrolled consecutively at 4 periurban primary health clinics and the central hospital in Maputo. Lancet heel draw blood collected by nurses was tested on site for HIV-1/-2 RNA on the Alere HIV NAT POC device and also used to create dried blood spots for later laboratory EID testing on the Roche Cobas Taqman/Ampliprep instrument. Results were used to determine the sensitivity, specificity, and agreement between the POC and laboratory NAT EID tests.\nRESULTS: The sensitivity and specificity of POC NAT EID testing were 98·5% (95% confidence interval (CI): 91.7 to 99.9, n = 65) and 99·9% (95% CI: 99.3 to 100, n = 762), respectively, compared with laboratory EID tests. Overall agreement was high (Cohen kappa = 0·981; 95% CI: 0.96 to 1.00). Positive (98·5%; 95% CI: 96·3 to 100) and negative 99.9% (95% CI: 99.7 to 100) test agreement was also high.\nCONCLUSIONS: Primary health care nurses accurately performed POC NAT EID testing within primary health care clinics. On-site nucleic acid-based EID testing is technically feasible in clinic settings and could be used in efforts to improve access to pediatric HIV antiretroviral treatment.","container-title":"Journal of Acquired Immune Deficiency Syndromes (1999)","DOI":"10.1097/QAI.0000000000000250","ISSN":"1944-7884","issue":"1","journalAbbreviation":"J. Acquir. Immune Defic. Syndr.","language":"eng","note":"PMID: 24933096","page":"e1-4","source":"PubMed","title":"Accurate early infant HIV diagnosis in primary health clinics using a point-of-care nucleic acid test","volume":"67","author":[{"family":"Jani","given":"Ilesh V."},{"family":"Meggi","given":"Bindiya"},{"family":"Mabunda","given":"Nédio"},{"family":"Vubil","given":"Adolfo"},{"family":"Sitoe","given":"Nadia E."},{"family":"Tobaiwa","given":"Ocean"},{"family":"Quevedo","given":"Jorge I."},{"family":"Lehe","given":"Jonathan D."},{"family":"Loquiha","given":"Osvaldo"},{"family":"Vojnov","given":"Lara"},{"family":"Peter","given":"Trevor F."}],"issued":{"date-parts":[["2014",9,1]]}}}],"schema":"https://github.com/citation-style-language/schema/raw/master/csl-citation.json"} </w:instrText>
            </w:r>
            <w:r w:rsidRPr="00B76583">
              <w:fldChar w:fldCharType="separate"/>
            </w:r>
            <w:r w:rsidR="00C52F9B" w:rsidRPr="00C52F9B">
              <w:t>[48–51]</w:t>
            </w:r>
            <w:r w:rsidRPr="00B76583">
              <w:fldChar w:fldCharType="end"/>
            </w:r>
          </w:p>
        </w:tc>
      </w:tr>
      <w:tr w:rsidR="00BF4D0E" w:rsidRPr="00B76583" w14:paraId="7CDE84B2" w14:textId="77777777" w:rsidTr="005F7EAA">
        <w:trPr>
          <w:trHeight w:val="217"/>
        </w:trPr>
        <w:tc>
          <w:tcPr>
            <w:tcW w:w="6927" w:type="dxa"/>
            <w:vAlign w:val="center"/>
          </w:tcPr>
          <w:p w14:paraId="15BE807A" w14:textId="77777777" w:rsidR="00E43019" w:rsidRPr="00B76583" w:rsidRDefault="00E43019" w:rsidP="00E43019">
            <w:pPr>
              <w:spacing w:line="360" w:lineRule="auto"/>
              <w:ind w:left="345"/>
            </w:pPr>
            <w:r w:rsidRPr="00B76583">
              <w:t xml:space="preserve">IP/PP infection: </w:t>
            </w:r>
            <w:r>
              <w:t>subsequent months</w:t>
            </w:r>
            <w:r w:rsidRPr="00B76583">
              <w:t>, %</w:t>
            </w:r>
          </w:p>
        </w:tc>
        <w:tc>
          <w:tcPr>
            <w:tcW w:w="4588" w:type="dxa"/>
            <w:gridSpan w:val="2"/>
            <w:shd w:val="clear" w:color="auto" w:fill="auto"/>
            <w:vAlign w:val="center"/>
          </w:tcPr>
          <w:p w14:paraId="485392A6" w14:textId="77777777" w:rsidR="00E43019" w:rsidRPr="00B76583" w:rsidRDefault="00E43019" w:rsidP="00E43019">
            <w:pPr>
              <w:spacing w:line="360" w:lineRule="auto"/>
              <w:jc w:val="center"/>
            </w:pPr>
            <w:r w:rsidRPr="00B76583">
              <w:t>100, 99.6</w:t>
            </w:r>
          </w:p>
        </w:tc>
        <w:tc>
          <w:tcPr>
            <w:tcW w:w="1530" w:type="dxa"/>
            <w:vAlign w:val="center"/>
          </w:tcPr>
          <w:p w14:paraId="492DCB56" w14:textId="075FC119" w:rsidR="00E43019" w:rsidRPr="00B76583" w:rsidRDefault="00E43019" w:rsidP="00E43019">
            <w:pPr>
              <w:spacing w:line="360" w:lineRule="auto"/>
              <w:jc w:val="center"/>
            </w:pPr>
            <w:r w:rsidRPr="00B76583">
              <w:fldChar w:fldCharType="begin"/>
            </w:r>
            <w:r w:rsidR="00C52F9B">
              <w:instrText xml:space="preserve"> ADDIN ZOTERO_ITEM CSL_CITATION {"citationID":"ENFDFc9y","properties":{"formattedCitation":"[48\\uc0\\u8211{}51]","plainCitation":"[48–51]","noteIndex":0},"citationItems":[{"id":137,"uris":["http://zotero.org/users/5223162/items/V4S6PIH5"],"uri":["http://zotero.org/users/5223162/items/V4S6PIH5"],"itemData":{"id":137,"type":"article-journal","abstract":"BACKGROUND: Improved access to both maternal antiretroviral therapy and infant prophylaxis may have an impact on the performance of virological assays for diagnosis of HIV infection in infants. This systematic review was performed to assess the diagnostic accuracy of virological testing at birth as well as the performance of virological testing on dried blood spots at 6 weeks among HIV- and antiretroviral (ARV)-exposed infants.\nMETHODS: A systematic review was performed for studies published between January 1, 2009 and January 30, 2015. The search strategy included studies related to HIV, nucleic acid amplification tests, and newborns/infants and queried PubMed, Embase, the Cochrane Library, LILACS as well as several conference proceedings. Two independent reviewers collected studies and extracted data. The final analysis includes summary estimates of the sensitivities and specificities of the virological assays assessed. The GRADE approach was used to assess the overall quality of evidence and Quality Assessment of Diagnostic Accuracy Studies was used to evaluate the risk of bias in the studies.\nRESULTS: A total of 2243 records were screened with a final selection of 5 manuscripts. To assess the test characteristics of virological testing at birth, 2 studies were used to calculate a pooled sensitivity of 69.3% (95% confidence interval: 61.1 to 77.4) and a specificity of 99.9% (98.6-100%). The quality of evidence to support the sensitivity of assays at birth was low, whereas the quality of evidence for the specificity of such tests was intermediate-high. In terms of the performance of virological testing on dried blood spots for HIV- and ARV-exposed infants, 3 studies were used to calculate a pooled sensitivity of 99.4% (98.3-100.00%) and specificity of 99.6% (99.1-100.00%). The quality of evidence for both outcomes was low.\nCONCLUSION: The performance of polymerase chain reaction at birth demonstrates low sensitivity and high specificity, reflecting the difficulty of detecting intrapartum infections at birth and transmission dynamics. In addition, there is no evidence to suggest poor performance of virological testing on dried blood spots for ARV-exposed infants. Overall, given the very limited and low-quality evidence, further research is needed to assess the accuracy of polymerase chain reaction at different time points and in the context of more effective prevention of mother-to-child transmission interventions.","container-title":"Journal of Acquired Immune Deficiency Syndromes (1999)","DOI":"10.1097/QAI.0000000000001387","ISSN":"1944-7884","issue":"3","journalAbbreviation":"J. Acquir. Immune Defic. Syndr.","language":"eng","note":"PMID: 28418986","page":"308-314","source":"PubMed","title":"Performance of virological testing for early infant diagnosis: a systematic review","title-short":"Performance of Virological Testing for Early Infant Diagnosis","volume":"75","author":[{"family":"Mallampati","given":"Divya"},{"family":"Ford","given":"Nathan"},{"family":"Hannaford","given":"Alisse"},{"family":"Sugandhi","given":"Nandita"},{"family":"Penazzato","given":"Martina"}],"issued":{"date-parts":[["2017"]],"season":"01"}}},{"id":136,"uris":["http://zotero.org/users/5223162/items/AY89TD6H"],"uri":["http://zotero.org/users/5223162/items/AY89TD6H"],"itemData":{"id":136,"type":"speech","event-place":"Geneva, Switzerland","publisher-place":"Geneva, Switzerland","title":"New strategies for infant HIV diagnosis: expert review meeting","author":[{"family":"World Health Organization","given":""}],"issued":{"date-parts":[["2013",9,18]]}}},{"id":119,"uris":["http://zotero.org/users/5223162/items/RSZSB7WG"],"uri":["http://zotero.org/users/5223162/items/RSZSB7WG"],"itemData":{"id":119,"type":"article-journal","abstract":"INTRODUCTION: Early infant diagnosis (EID) and prompt linkage to care are critical to minimise the high morbidity and mortality associated with infant HIV infection. Attrition in the \"EID cascade\" is common; however, point-of-care (POC) EID assays with same-day result could facilitate prompt linkage of HIV-infected infant to treatment. Despite a number of POC EID assays in development, few have been independently evaluated and data on new technologies are urgently needed to inform policy.\nMETHODS: We compared Alere q 1/2 Detect POC system laboratory test characteristics with the local standard of care (SOC), Roche CAP/CTM HIV-1 qualitative PCR in an independent laboratory-based evaluation in Cape Town, South Africa. Routinely EID samples collected between November 2013 and September 2014 were each tested by both SOC and POC systems. Repeat testing was done to troubleshoot any discrepancy between POC and SOC results.\nRESULTS: Overall, 1098 children with a median age of 47 days (IQR, 42-117) were included. Birth PCR (age &lt;7 days) comprised of 8% (n = 92) tests while 56% (n = 620) of children tested as part of routine EID (ages 6-14 weeks). In the overall direct comparison, Alere q Detect achieved sensitivity of 95.5% (95% CI, 91.7-97.9%) and a specificity of 99.8% (95% CI, 99.1-100%). Following repeat testing of discordant samples and exclusion of any inconclusive results, the POC assay sensitivity and specificity were 96.9% (95% CI 93.4-98.9%) and 100% (lower 95% CI 98%) respectively. Among birth PCR tests the POC assay had slightly lower sensitivity (93.3% vs 96.5% in routine EID) and higher assay error rate (10% vs 5% in samples of older children, p = 0.04).\nCONCLUSION: Our results indicate this POC assay performs well for EID in the laboratory. The high specificity and thus high positive predictive value would suggest a positive POC result may be adequate for immediate infant ART initiation. While POC testing for EID may have particular utility for birth testing at delivery facilities, the lower sensitivity and error rate requires further attention, as does field implementation of POC EID technologies in other clinical care settings.","container-title":"PloS One","DOI":"10.1371/journal.pone.0152672","ISSN":"1932-6203","issue":"3","journalAbbreviation":"PLoS ONE","language":"eng","note":"PMID: 27032094\nPMCID: PMC4816318","page":"e0152672","source":"PubMed","title":"Laboratory evaluation of the Alere q point-of-care system for early infant HIV diagnosis","volume":"11","author":[{"family":"Hsiao","given":"Nei-yuan"},{"family":"Dunning","given":"Lorna"},{"family":"Kroon","given":"Max"},{"family":"Myer","given":"Landon"}],"issued":{"date-parts":[["2016"]]}}},{"id":118,"uris":["http://zotero.org/users/5223162/items/KUW7F2GL"],"uri":["http://zotero.org/users/5223162/items/KUW7F2GL"],"itemData":{"id":118,"type":"article-journal","abstract":"OBJECTIVE: To evaluate the accuracy of a point-of-care (POC) nucleic acid-based test (NAT) for early infant HIV diagnosis (EID) in primary health clinics in Mozambique.\nMETHODS: POC and laboratory NAT EID tests were conducted on matched blood samples collected from 827 HIV-exposed infants younger than 18 months who were enrolled consecutively at 4 periurban primary health clinics and the central hospital in Maputo. Lancet heel draw blood collected by nurses was tested on site for HIV-1/-2 RNA on the Alere HIV NAT POC device and also used to create dried blood spots for later laboratory EID testing on the Roche Cobas Taqman/Ampliprep instrument. Results were used to determine the sensitivity, specificity, and agreement between the POC and laboratory NAT EID tests.\nRESULTS: The sensitivity and specificity of POC NAT EID testing were 98·5% (95% confidence interval (CI): 91.7 to 99.9, n = 65) and 99·9% (95% CI: 99.3 to 100, n = 762), respectively, compared with laboratory EID tests. Overall agreement was high (Cohen kappa = 0·981; 95% CI: 0.96 to 1.00). Positive (98·5%; 95% CI: 96·3 to 100) and negative 99.9% (95% CI: 99.7 to 100) test agreement was also high.\nCONCLUSIONS: Primary health care nurses accurately performed POC NAT EID testing within primary health care clinics. On-site nucleic acid-based EID testing is technically feasible in clinic settings and could be used in efforts to improve access to pediatric HIV antiretroviral treatment.","container-title":"Journal of Acquired Immune Deficiency Syndromes (1999)","DOI":"10.1097/QAI.0000000000000250","ISSN":"1944-7884","issue":"1","journalAbbreviation":"J. Acquir. Immune Defic. Syndr.","language":"eng","note":"PMID: 24933096","page":"e1-4","source":"PubMed","title":"Accurate early infant HIV diagnosis in primary health clinics using a point-of-care nucleic acid test","volume":"67","author":[{"family":"Jani","given":"Ilesh V."},{"family":"Meggi","given":"Bindiya"},{"family":"Mabunda","given":"Nédio"},{"family":"Vubil","given":"Adolfo"},{"family":"Sitoe","given":"Nadia E."},{"family":"Tobaiwa","given":"Ocean"},{"family":"Quevedo","given":"Jorge I."},{"family":"Lehe","given":"Jonathan D."},{"family":"Loquiha","given":"Osvaldo"},{"family":"Vojnov","given":"Lara"},{"family":"Peter","given":"Trevor F."}],"issued":{"date-parts":[["2014",9,1]]}}}],"schema":"https://github.com/citation-style-language/schema/raw/master/csl-citation.json"} </w:instrText>
            </w:r>
            <w:r w:rsidRPr="00B76583">
              <w:fldChar w:fldCharType="separate"/>
            </w:r>
            <w:r w:rsidR="00C52F9B" w:rsidRPr="00C52F9B">
              <w:t>[48–51]</w:t>
            </w:r>
            <w:r w:rsidRPr="00B76583">
              <w:fldChar w:fldCharType="end"/>
            </w:r>
          </w:p>
        </w:tc>
      </w:tr>
      <w:tr w:rsidR="00BF4D0E" w:rsidRPr="00B76583" w14:paraId="038E180B" w14:textId="77777777" w:rsidTr="005F7EAA">
        <w:trPr>
          <w:trHeight w:val="80"/>
        </w:trPr>
        <w:tc>
          <w:tcPr>
            <w:tcW w:w="6927" w:type="dxa"/>
            <w:vAlign w:val="center"/>
          </w:tcPr>
          <w:p w14:paraId="7F95946D" w14:textId="77777777" w:rsidR="00E43019" w:rsidRPr="00B76583" w:rsidRDefault="00E43019" w:rsidP="00E43019">
            <w:pPr>
              <w:spacing w:line="360" w:lineRule="auto"/>
            </w:pPr>
            <w:r w:rsidRPr="00B76583">
              <w:t>RDT sensitivity, specificity</w:t>
            </w:r>
            <w:r>
              <w:t xml:space="preserve"> for maternal HIV</w:t>
            </w:r>
            <w:r w:rsidRPr="00B76583">
              <w:t>, %</w:t>
            </w:r>
          </w:p>
        </w:tc>
        <w:tc>
          <w:tcPr>
            <w:tcW w:w="4588" w:type="dxa"/>
            <w:gridSpan w:val="2"/>
            <w:shd w:val="clear" w:color="auto" w:fill="auto"/>
            <w:vAlign w:val="center"/>
          </w:tcPr>
          <w:p w14:paraId="286C0BDD" w14:textId="77777777" w:rsidR="00E43019" w:rsidRPr="00B76583" w:rsidRDefault="00E43019" w:rsidP="00E43019">
            <w:pPr>
              <w:spacing w:line="360" w:lineRule="auto"/>
              <w:jc w:val="center"/>
            </w:pPr>
            <w:r w:rsidRPr="00B76583">
              <w:t>99.9, 100</w:t>
            </w:r>
          </w:p>
        </w:tc>
        <w:tc>
          <w:tcPr>
            <w:tcW w:w="1530" w:type="dxa"/>
            <w:vAlign w:val="center"/>
          </w:tcPr>
          <w:p w14:paraId="540FF746" w14:textId="611A4464" w:rsidR="00E43019" w:rsidRPr="00B76583" w:rsidRDefault="00E43019" w:rsidP="00E43019">
            <w:pPr>
              <w:spacing w:line="360" w:lineRule="auto"/>
              <w:jc w:val="center"/>
            </w:pPr>
            <w:r w:rsidRPr="00B76583">
              <w:fldChar w:fldCharType="begin"/>
            </w:r>
            <w:r w:rsidR="00C52F9B">
              <w:instrText xml:space="preserve"> ADDIN ZOTERO_ITEM CSL_CITATION {"citationID":"mKWxRSTT","properties":{"formattedCitation":"[52,53]","plainCitation":"[52,53]","noteIndex":0},"citationItems":[{"id":77,"uris":["http://zotero.org/users/5223162/items/9SIUTG4C"],"uri":["http://zotero.org/users/5223162/items/9SIUTG4C"],"itemData":{"id":77,"type":"report","number":"PQDx 0033-013-00","title":"WHO prequalification of diagnostics programme public report; product: Alere Determine™ HIV-1/2","URL":"https://www.who.int/diagnostics_laboratory/evaluations/pq-list/hiv-rdts/180913_amended_final_pqpr_0033_013_00_v6.pdf?ua=1","author":[{"family":"World Health Organization","given":""}],"accessed":{"date-parts":[["2019",10,23]]},"issued":{"date-parts":[["2018",9]]}}},{"id":72,"uris":["http://zotero.org/users/5223162/items/NGR3G85B"],"uri":["http://zotero.org/users/5223162/items/NGR3G85B"],"itemData":{"id":72,"type":"article-journal","abstract":"BACKGROUND: New strategies at implementing HIV testing including rapid HIV assays are highly recommended to avoid late diagnosis. To shorten the diagnostic window period, the first point-of-care HIV assay, Determine HIV ½ Ag/Ab Combo (D4G, Alere, I) for the combined detection of p24 and anti-HIV antibody has been recently marketed and mainly tested in high prevalence setting.\nOBJECTIVES: To establish D4G performances in acute HIV infection (AHI) in a setting at low HIV-1 prevalence.\nSTUDY DESIGN: D4G performances were compared with HIV-1 RNA levels in a panel of well-characterized serum specimens from 17 patients with AHI. For specificity, 124 anti-HIV negative serum specimens from patients seeking HIV testing were studied.\nRESULTS: D4G detected HIV infection in 15/17 patients. D4G antigen was positive in only 5 patients (29.4%), 4 of them with a viral load &gt;10 million copies/mL. D4G antibody was reactive in other 10 patients (sensitivity: 58.8%, viral load from 70,161 to 8,120,000 copies/mL). Combined D4G sensitivity for acute HIV-1 infection was 88.2%; no false positive or invalid result was recorded (100% specificity, positive and negative predictive values: 100% and 98.4%, respectively).\nCONCLUSION: In spite of a poor antigen sensitivity with optimal performances only for viral load &gt;10 million copies/mL, D4G performances in acute HIV-1 infection were enhanced by the addition of p24 testing to the antibody. Improved HIV rapid testing to shorten the window period is important as rapid tests play a major role in expanding access to HIV testing and preventing HIV transmission.","container-title":"Journal of Clinical Virology: The Official Publication of the Pan American Society for Clinical Virology","DOI":"10.1016/j.jcv.2013.01.007","ISSN":"1873-5967","issue":"1","journalAbbreviation":"J. Clin. Virol.","language":"eng","note":"PMID: 23380659","page":"84-87","source":"PubMed","title":"Evaluation of a rapid antigen and antibody combination test in acute HIV infection","volume":"57","author":[{"family":"Faraoni","given":"Silvia"},{"family":"Rocchetti","given":"Andrea"},{"family":"Gotta","given":"Franca"},{"family":"Ruggiero","given":"Tina"},{"family":"Orofino","given":"Giancarlo"},{"family":"Bonora","given":"Stefano"},{"family":"Ghisetti","given":"Valeria"}],"issued":{"date-parts":[["2013",5]]}}}],"schema":"https://github.com/citation-style-language/schema/raw/master/csl-citation.json"} </w:instrText>
            </w:r>
            <w:r w:rsidRPr="00B76583">
              <w:fldChar w:fldCharType="separate"/>
            </w:r>
            <w:r w:rsidR="00C52F9B">
              <w:t>[52,53]</w:t>
            </w:r>
            <w:r w:rsidRPr="00B76583">
              <w:fldChar w:fldCharType="end"/>
            </w:r>
          </w:p>
        </w:tc>
      </w:tr>
    </w:tbl>
    <w:bookmarkEnd w:id="1"/>
    <w:p w14:paraId="40330A2A" w14:textId="51C72A01" w:rsidR="00EF1CB7" w:rsidRPr="00B76583" w:rsidRDefault="00E43019" w:rsidP="00B76583">
      <w:pPr>
        <w:spacing w:line="360" w:lineRule="auto"/>
        <w:rPr>
          <w:b/>
          <w:bCs/>
        </w:rPr>
      </w:pPr>
      <w:r>
        <w:rPr>
          <w:b/>
          <w:bCs/>
        </w:rPr>
        <w:t xml:space="preserve">TABLE </w:t>
      </w:r>
      <w:r w:rsidR="00A97F48" w:rsidRPr="00B76583">
        <w:rPr>
          <w:b/>
          <w:bCs/>
        </w:rPr>
        <w:t>S</w:t>
      </w:r>
      <w:r w:rsidR="002A4A01" w:rsidRPr="00B76583">
        <w:rPr>
          <w:b/>
          <w:bCs/>
        </w:rPr>
        <w:t xml:space="preserve">1: </w:t>
      </w:r>
      <w:r>
        <w:rPr>
          <w:b/>
          <w:bCs/>
        </w:rPr>
        <w:t>B</w:t>
      </w:r>
      <w:r w:rsidR="002A4A01" w:rsidRPr="00B76583">
        <w:rPr>
          <w:b/>
          <w:bCs/>
        </w:rPr>
        <w:t xml:space="preserve">ase case data parameters and ranges for the CEPAC-Pediatric model analysis of </w:t>
      </w:r>
      <w:r w:rsidR="002A4A01" w:rsidRPr="00B76583">
        <w:rPr>
          <w:b/>
          <w:bCs/>
          <w:i/>
          <w:iCs/>
        </w:rPr>
        <w:t>EID</w:t>
      </w:r>
      <w:r w:rsidR="002A4A01" w:rsidRPr="00B76583">
        <w:rPr>
          <w:b/>
          <w:bCs/>
        </w:rPr>
        <w:t xml:space="preserve"> and </w:t>
      </w:r>
      <w:r w:rsidR="002A4A01" w:rsidRPr="00B76583">
        <w:rPr>
          <w:b/>
          <w:bCs/>
          <w:i/>
          <w:iCs/>
        </w:rPr>
        <w:t>screen-and-test</w:t>
      </w:r>
    </w:p>
    <w:p w14:paraId="7308230E" w14:textId="35DE261B" w:rsidR="00F34329" w:rsidRDefault="00E43019" w:rsidP="00B76583">
      <w:pPr>
        <w:spacing w:line="360" w:lineRule="auto"/>
        <w:rPr>
          <w:b/>
          <w:bCs/>
        </w:rPr>
      </w:pPr>
      <w:r>
        <w:rPr>
          <w:b/>
          <w:bCs/>
        </w:rPr>
        <w:lastRenderedPageBreak/>
        <w:t>TABLE</w:t>
      </w:r>
      <w:r w:rsidR="002A4A01" w:rsidRPr="00B76583">
        <w:rPr>
          <w:b/>
          <w:bCs/>
        </w:rPr>
        <w:t xml:space="preserve"> </w:t>
      </w:r>
      <w:r w:rsidR="00A97F48" w:rsidRPr="00B76583">
        <w:rPr>
          <w:b/>
          <w:bCs/>
        </w:rPr>
        <w:t>S</w:t>
      </w:r>
      <w:r w:rsidR="002A4A01" w:rsidRPr="00B76583">
        <w:rPr>
          <w:b/>
          <w:bCs/>
        </w:rPr>
        <w:t xml:space="preserve">1: </w:t>
      </w:r>
      <w:r>
        <w:rPr>
          <w:b/>
          <w:bCs/>
        </w:rPr>
        <w:t>Base</w:t>
      </w:r>
      <w:r w:rsidR="002A4A01" w:rsidRPr="00B76583">
        <w:rPr>
          <w:b/>
          <w:bCs/>
        </w:rPr>
        <w:t xml:space="preserve"> case data parameters and ranges for the CEPAC-Pediatric model analysis of </w:t>
      </w:r>
      <w:r w:rsidR="002A4A01" w:rsidRPr="00B76583">
        <w:rPr>
          <w:b/>
          <w:bCs/>
          <w:i/>
          <w:iCs/>
        </w:rPr>
        <w:t>EID</w:t>
      </w:r>
      <w:r w:rsidR="002A4A01" w:rsidRPr="00B76583">
        <w:rPr>
          <w:b/>
          <w:bCs/>
        </w:rPr>
        <w:t xml:space="preserve"> and </w:t>
      </w:r>
      <w:r w:rsidR="002A4A01" w:rsidRPr="00B76583">
        <w:rPr>
          <w:b/>
          <w:bCs/>
          <w:i/>
          <w:iCs/>
        </w:rPr>
        <w:t>screen-and-test</w:t>
      </w:r>
      <w:r w:rsidR="002A4A01" w:rsidRPr="00B76583">
        <w:rPr>
          <w:b/>
          <w:bCs/>
        </w:rPr>
        <w:t xml:space="preserve"> (</w:t>
      </w:r>
      <w:r w:rsidR="00A83158">
        <w:rPr>
          <w:b/>
          <w:bCs/>
        </w:rPr>
        <w:t>continued</w:t>
      </w:r>
      <w:r w:rsidR="002A4A01" w:rsidRPr="00B76583">
        <w:rPr>
          <w:b/>
          <w:bCs/>
        </w:rPr>
        <w:t>)</w:t>
      </w:r>
    </w:p>
    <w:tbl>
      <w:tblPr>
        <w:tblStyle w:val="TableGrid"/>
        <w:tblpPr w:leftFromText="180" w:rightFromText="180" w:vertAnchor="page" w:horzAnchor="margin" w:tblpY="2296"/>
        <w:tblW w:w="1313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25"/>
        <w:gridCol w:w="1620"/>
        <w:gridCol w:w="720"/>
        <w:gridCol w:w="900"/>
        <w:gridCol w:w="1440"/>
        <w:gridCol w:w="1530"/>
      </w:tblGrid>
      <w:tr w:rsidR="00BF4D0E" w:rsidRPr="00B76583" w14:paraId="70D2D7E3" w14:textId="77777777" w:rsidTr="005F7EAA">
        <w:trPr>
          <w:trHeight w:val="90"/>
        </w:trPr>
        <w:tc>
          <w:tcPr>
            <w:tcW w:w="6925" w:type="dxa"/>
            <w:shd w:val="clear" w:color="auto" w:fill="D9D9D9" w:themeFill="background1" w:themeFillShade="D9"/>
            <w:vAlign w:val="center"/>
          </w:tcPr>
          <w:p w14:paraId="5E636A82" w14:textId="77777777" w:rsidR="00E43019" w:rsidRPr="00B76583" w:rsidRDefault="00E43019" w:rsidP="00E43019">
            <w:pPr>
              <w:spacing w:line="360" w:lineRule="auto"/>
              <w:rPr>
                <w:b/>
                <w:bCs/>
              </w:rPr>
            </w:pPr>
            <w:r w:rsidRPr="00B76583">
              <w:rPr>
                <w:b/>
                <w:bCs/>
              </w:rPr>
              <w:t>Variable</w:t>
            </w:r>
          </w:p>
        </w:tc>
        <w:tc>
          <w:tcPr>
            <w:tcW w:w="4680" w:type="dxa"/>
            <w:gridSpan w:val="4"/>
            <w:shd w:val="clear" w:color="auto" w:fill="D9D9D9" w:themeFill="background1" w:themeFillShade="D9"/>
            <w:vAlign w:val="center"/>
          </w:tcPr>
          <w:p w14:paraId="26F9EE98" w14:textId="68C93142" w:rsidR="00E43019" w:rsidRPr="00B76583" w:rsidRDefault="00E43019" w:rsidP="00E43019">
            <w:pPr>
              <w:spacing w:line="360" w:lineRule="auto"/>
              <w:jc w:val="center"/>
              <w:rPr>
                <w:b/>
                <w:bCs/>
              </w:rPr>
            </w:pPr>
            <w:r w:rsidRPr="00B76583">
              <w:rPr>
                <w:b/>
              </w:rPr>
              <w:t xml:space="preserve">Base case value [range examined] </w:t>
            </w:r>
            <w:r w:rsidR="00FF0A3D" w:rsidRPr="00FF0A3D">
              <w:rPr>
                <w:b/>
                <w:vertAlign w:val="superscript"/>
              </w:rPr>
              <w:t>†</w:t>
            </w:r>
          </w:p>
        </w:tc>
        <w:tc>
          <w:tcPr>
            <w:tcW w:w="1530" w:type="dxa"/>
            <w:shd w:val="clear" w:color="auto" w:fill="D9D9D9" w:themeFill="background1" w:themeFillShade="D9"/>
            <w:vAlign w:val="center"/>
          </w:tcPr>
          <w:p w14:paraId="5D43103D" w14:textId="11755C67" w:rsidR="00E43019" w:rsidRPr="00B76583" w:rsidRDefault="00BF4D0E" w:rsidP="00E43019">
            <w:pPr>
              <w:spacing w:line="360" w:lineRule="auto"/>
              <w:jc w:val="center"/>
              <w:rPr>
                <w:b/>
                <w:bCs/>
              </w:rPr>
            </w:pPr>
            <w:r>
              <w:rPr>
                <w:b/>
                <w:bCs/>
              </w:rPr>
              <w:t>References</w:t>
            </w:r>
          </w:p>
        </w:tc>
      </w:tr>
      <w:tr w:rsidR="00BF4D0E" w:rsidRPr="00B76583" w14:paraId="7F1FCB0F" w14:textId="77777777" w:rsidTr="005F7EAA">
        <w:trPr>
          <w:trHeight w:val="107"/>
        </w:trPr>
        <w:tc>
          <w:tcPr>
            <w:tcW w:w="6925" w:type="dxa"/>
          </w:tcPr>
          <w:p w14:paraId="63B11699" w14:textId="77777777" w:rsidR="00E43019" w:rsidRPr="00B76583" w:rsidRDefault="00E43019" w:rsidP="00E43019">
            <w:pPr>
              <w:spacing w:line="360" w:lineRule="auto"/>
            </w:pPr>
            <w:r w:rsidRPr="00B76583">
              <w:rPr>
                <w:b/>
              </w:rPr>
              <w:t>III. ART OUTCOMES</w:t>
            </w:r>
          </w:p>
        </w:tc>
        <w:tc>
          <w:tcPr>
            <w:tcW w:w="2340" w:type="dxa"/>
            <w:gridSpan w:val="2"/>
            <w:shd w:val="clear" w:color="auto" w:fill="auto"/>
            <w:vAlign w:val="center"/>
          </w:tcPr>
          <w:p w14:paraId="1BBCE498" w14:textId="77777777" w:rsidR="00E43019" w:rsidRPr="00B76583" w:rsidRDefault="00E43019" w:rsidP="00E43019">
            <w:pPr>
              <w:spacing w:line="360" w:lineRule="auto"/>
              <w:jc w:val="center"/>
              <w:rPr>
                <w:u w:val="single"/>
              </w:rPr>
            </w:pPr>
            <w:r w:rsidRPr="00B76583">
              <w:rPr>
                <w:u w:val="single"/>
              </w:rPr>
              <w:t>(1</w:t>
            </w:r>
            <w:r w:rsidRPr="00B76583">
              <w:rPr>
                <w:u w:val="single"/>
                <w:vertAlign w:val="superscript"/>
              </w:rPr>
              <w:t>st</w:t>
            </w:r>
            <w:r w:rsidRPr="00B76583">
              <w:rPr>
                <w:u w:val="single"/>
              </w:rPr>
              <w:t>-line ART)</w:t>
            </w:r>
          </w:p>
        </w:tc>
        <w:tc>
          <w:tcPr>
            <w:tcW w:w="2340" w:type="dxa"/>
            <w:gridSpan w:val="2"/>
            <w:vAlign w:val="center"/>
          </w:tcPr>
          <w:p w14:paraId="389A5C1C" w14:textId="77777777" w:rsidR="00E43019" w:rsidRPr="00B76583" w:rsidRDefault="00E43019" w:rsidP="00E43019">
            <w:pPr>
              <w:spacing w:line="360" w:lineRule="auto"/>
              <w:jc w:val="center"/>
              <w:rPr>
                <w:u w:val="single"/>
              </w:rPr>
            </w:pPr>
            <w:r w:rsidRPr="00B76583">
              <w:rPr>
                <w:u w:val="single"/>
              </w:rPr>
              <w:t>(2</w:t>
            </w:r>
            <w:r w:rsidRPr="00B76583">
              <w:rPr>
                <w:u w:val="single"/>
                <w:vertAlign w:val="superscript"/>
              </w:rPr>
              <w:t>nd</w:t>
            </w:r>
            <w:r w:rsidRPr="00B76583">
              <w:rPr>
                <w:u w:val="single"/>
              </w:rPr>
              <w:t>-line ART)</w:t>
            </w:r>
          </w:p>
        </w:tc>
        <w:tc>
          <w:tcPr>
            <w:tcW w:w="1530" w:type="dxa"/>
          </w:tcPr>
          <w:p w14:paraId="14CC5D31" w14:textId="77777777" w:rsidR="00E43019" w:rsidRPr="00B76583" w:rsidRDefault="00E43019" w:rsidP="00E43019">
            <w:pPr>
              <w:spacing w:line="360" w:lineRule="auto"/>
            </w:pPr>
          </w:p>
        </w:tc>
      </w:tr>
      <w:tr w:rsidR="00BF4D0E" w:rsidRPr="00B76583" w14:paraId="7A99219C" w14:textId="77777777" w:rsidTr="005F7EAA">
        <w:trPr>
          <w:trHeight w:val="70"/>
        </w:trPr>
        <w:tc>
          <w:tcPr>
            <w:tcW w:w="6925" w:type="dxa"/>
            <w:vAlign w:val="center"/>
          </w:tcPr>
          <w:p w14:paraId="01BDE960" w14:textId="718FA573" w:rsidR="00E43019" w:rsidRPr="00B76583" w:rsidRDefault="00E43019" w:rsidP="00E43019">
            <w:pPr>
              <w:spacing w:line="360" w:lineRule="auto"/>
            </w:pPr>
            <w:r w:rsidRPr="00B76583">
              <w:t>ART efficacy: HIV RNA &lt;400c/mL at 24 weeks on ART, %</w:t>
            </w:r>
          </w:p>
        </w:tc>
        <w:tc>
          <w:tcPr>
            <w:tcW w:w="2340" w:type="dxa"/>
            <w:gridSpan w:val="2"/>
            <w:shd w:val="clear" w:color="auto" w:fill="auto"/>
            <w:vAlign w:val="center"/>
          </w:tcPr>
          <w:p w14:paraId="6DAEC324" w14:textId="77777777" w:rsidR="00E43019" w:rsidRPr="00B76583" w:rsidRDefault="00E43019" w:rsidP="00E43019">
            <w:pPr>
              <w:spacing w:line="360" w:lineRule="auto"/>
              <w:jc w:val="center"/>
            </w:pPr>
          </w:p>
        </w:tc>
        <w:tc>
          <w:tcPr>
            <w:tcW w:w="2340" w:type="dxa"/>
            <w:gridSpan w:val="2"/>
            <w:vAlign w:val="center"/>
          </w:tcPr>
          <w:p w14:paraId="64812FEB" w14:textId="77777777" w:rsidR="00E43019" w:rsidRPr="00B76583" w:rsidRDefault="00E43019" w:rsidP="00E43019">
            <w:pPr>
              <w:spacing w:line="360" w:lineRule="auto"/>
              <w:jc w:val="center"/>
            </w:pPr>
          </w:p>
        </w:tc>
        <w:tc>
          <w:tcPr>
            <w:tcW w:w="1530" w:type="dxa"/>
            <w:vAlign w:val="center"/>
          </w:tcPr>
          <w:p w14:paraId="4B18343F" w14:textId="77777777" w:rsidR="00E43019" w:rsidRPr="00B76583" w:rsidRDefault="00E43019" w:rsidP="00E43019">
            <w:pPr>
              <w:spacing w:line="360" w:lineRule="auto"/>
              <w:jc w:val="center"/>
            </w:pPr>
          </w:p>
        </w:tc>
      </w:tr>
      <w:tr w:rsidR="00BF4D0E" w:rsidRPr="00B76583" w14:paraId="5D4D62C6" w14:textId="77777777" w:rsidTr="005F7EAA">
        <w:trPr>
          <w:trHeight w:val="80"/>
        </w:trPr>
        <w:tc>
          <w:tcPr>
            <w:tcW w:w="6925" w:type="dxa"/>
          </w:tcPr>
          <w:p w14:paraId="5FAB5DDF" w14:textId="2ECB33F3" w:rsidR="00E43019" w:rsidRPr="00B76583" w:rsidRDefault="00E43019" w:rsidP="00E43019">
            <w:pPr>
              <w:spacing w:line="360" w:lineRule="auto"/>
              <w:ind w:left="720" w:hanging="375"/>
            </w:pPr>
            <w:r w:rsidRPr="00B76583">
              <w:t>Age</w:t>
            </w:r>
            <w:r w:rsidR="00931686">
              <w:t>s</w:t>
            </w:r>
            <w:r w:rsidRPr="00B76583">
              <w:t xml:space="preserve"> </w:t>
            </w:r>
            <w:r w:rsidR="00931686">
              <w:t>&lt;5 years</w:t>
            </w:r>
          </w:p>
        </w:tc>
        <w:tc>
          <w:tcPr>
            <w:tcW w:w="2340" w:type="dxa"/>
            <w:gridSpan w:val="2"/>
            <w:shd w:val="clear" w:color="auto" w:fill="auto"/>
            <w:vAlign w:val="center"/>
          </w:tcPr>
          <w:p w14:paraId="4C3D2C1F" w14:textId="77777777" w:rsidR="00E43019" w:rsidRPr="00B76583" w:rsidRDefault="00E43019" w:rsidP="00E43019">
            <w:pPr>
              <w:spacing w:line="360" w:lineRule="auto"/>
              <w:jc w:val="center"/>
            </w:pPr>
            <w:r w:rsidRPr="00B76583">
              <w:t>91</w:t>
            </w:r>
          </w:p>
        </w:tc>
        <w:tc>
          <w:tcPr>
            <w:tcW w:w="2340" w:type="dxa"/>
            <w:gridSpan w:val="2"/>
            <w:vAlign w:val="center"/>
          </w:tcPr>
          <w:p w14:paraId="61D2819E" w14:textId="77777777" w:rsidR="00E43019" w:rsidRPr="00B76583" w:rsidRDefault="00E43019" w:rsidP="00E43019">
            <w:pPr>
              <w:spacing w:line="360" w:lineRule="auto"/>
              <w:jc w:val="center"/>
            </w:pPr>
            <w:r w:rsidRPr="00B76583">
              <w:t>75</w:t>
            </w:r>
          </w:p>
        </w:tc>
        <w:tc>
          <w:tcPr>
            <w:tcW w:w="1530" w:type="dxa"/>
            <w:vAlign w:val="center"/>
          </w:tcPr>
          <w:p w14:paraId="63C37ADD" w14:textId="34A3E853" w:rsidR="00E43019" w:rsidRPr="00B76583" w:rsidRDefault="00E43019" w:rsidP="00E43019">
            <w:pPr>
              <w:spacing w:line="360" w:lineRule="auto"/>
              <w:jc w:val="center"/>
            </w:pPr>
            <w:r w:rsidRPr="00B76583">
              <w:fldChar w:fldCharType="begin"/>
            </w:r>
            <w:r w:rsidR="00C52F9B">
              <w:instrText xml:space="preserve"> ADDIN ZOTERO_ITEM CSL_CITATION {"citationID":"BoXmF8Uk","properties":{"formattedCitation":"[54,55]","plainCitation":"[54,55]","noteIndex":0},"citationItems":[{"id":135,"uris":["http://zotero.org/users/5223162/items/WZDZGJSD"],"uri":["http://zotero.org/users/5223162/items/WZDZGJSD"],"itemData":{"id":135,"type":"article-journal","abstract":"BACKGROUND: Nevirapine-based antiretroviral therapy is the predominant (and often the only) regimen available for children in resource-limited settings. Nevirapine resistance after exposure to the drug for prevention of maternal-to-child human immunodeficiency virus (HIV) transmission is common, a problem that has led to the recommendation of ritonavir-boosted lopinavir in such settings. Regardless of whether there has been prior exposure to nevirapine, the performance of nevirapine versus ritonavir-boosted lopinavir in young children has not been rigorously established.\nMETHODS: In a randomized trial conducted in six African countries and India, we compared the initiation of HIV treatment with zidovudine, lamivudine, and either nevirapine or ritonavir-boosted lopinavir in HIV-infected children 2 to 36 months of age who had no prior exposure to nevirapine. The primary end point was virologic failure or discontinuation of treatment by study week 24.\nRESULTS: A total of 288 children were enrolled; the median percentage of CD4+ T cells was 15%, and the median plasma HIV type 1 (HIV-1) RNA level was 5.7 log(10) copies per milliliter. The percentage of children who reached the primary end point was significantly higher in the nevirapine group than in the ritonavir-boosted lopinavir group (40.8% vs. 19.3%; P&lt;0.001). Among the nevirapine-treated children with virologic failure for whom data on resistance were available, more than half (19 of 32) had resistance at the time of virologic failure. In addition, the time to a protocol-defined toxicity end point was shorter in the nevirapine group (P=0.04), as was the time to death (P=0.06).\nCONCLUSIONS: Outcomes were superior with ritonavir-boosted lopinavir among young children with no prior exposure to nevirapine. Factors that may have contributed to the suboptimal results with nevirapine include elevated viral load at baseline, selection for nevirapine resistance, background regimen of nucleoside reverse-transcriptase inhibitors, and the standard ramp-up dosing strategy. The results of this trial present policymakers with difficult choices. (Funded by the National Institute of Allergy and Infectious Diseases and others; P1060 ClinicalTrials.gov number, NCT00307151.).","container-title":"The New England Journal of Medicine","DOI":"10.1056/NEJMoa1113249","ISSN":"1533-4406","issue":"25","journalAbbreviation":"N. Engl. J. Med.","language":"eng","note":"PMID: 22716976\nPMCID: PMC3443859","page":"2380-2389","source":"PubMed","title":"Nevirapine versus ritonavir-boosted lopinavir for HIV-infected children","volume":"366","author":[{"family":"Violari","given":"Avy"},{"family":"Lindsey","given":"Jane C."},{"family":"Hughes","given":"Michael D."},{"family":"Mujuru","given":"Hilda A."},{"family":"Barlow-Mosha","given":"Linda"},{"family":"Kamthunzi","given":"Portia"},{"family":"Chi","given":"Benjamin H."},{"family":"Cotton","given":"Mark F."},{"family":"Moultrie","given":"Harry"},{"family":"Khadse","given":"Sandhya"},{"family":"Schimana","given":"Werner"},{"family":"Bobat","given":"Raziya"},{"family":"Purdue","given":"Lynette"},{"family":"Eshleman","given":"Susan H."},{"family":"Abrams","given":"Elaine J."},{"family":"Millar","given":"Linda"},{"family":"Petzold","given":"Elizabeth"},{"family":"Mofenson","given":"Lynne M."},{"family":"Jean-Philippe","given":"Patrick"},{"family":"Palumbo","given":"Paul"}],"issued":{"date-parts":[["2012",6,21]]}}},{"id":134,"uris":["http://zotero.org/users/5223162/items/MMUWU28C"],"uri":["http://zotero.org/users/5223162/items/MMUWU28C"],"itemData":{"id":134,"type":"article-journal","abstract":"BACKGROUND: Single-dose nevirapine is the cornerstone of the regimen for prevention of mother-to-child transmission of human immunodeficiency virus (HIV) in resource-limited settings, but nevirapine frequently selects for resistant virus in mothers and children who become infected despite prophylaxis. The optimal antiretroviral treatment strategy for children who have had prior exposure to single-dose nevirapine is unknown.\nMETHODS: We conducted a randomized trial of initial therapy with zidovudine and lamivudine plus either nevirapine or ritonavir-boosted lopinavir in HIV-infected children 6 to 36 months of age, in six African countries, who qualified for treatment according to World Health Organization (WHO) criteria. Results are reported for the cohort that included children exposed to single-dose nevirapine prophylaxis. The primary end point was virologic failure or discontinuation of treatment by study week 24. Enrollment in this cohort was terminated early on the recommendation of the data and safety monitoring board.\nRESULTS: A total of 164 children were enrolled. The median percentage of CD4+ lymphocytes was 19%; a total of 56% of the children had WHO stage 3 or 4 disease. More children in the nevirapine group than in the ritonavir-boosted lopinavir group reached a primary end point (39.6% vs. 21.7%; weighted difference, 18.6 percentage-points; 95% confidence interval, 3.7 to 33.6; nominal P=0.02). Baseline resistance to nevirapine was detected in 18 of 148 children (12%) and was predictive of treatment failure. No significant between-group differences were seen in the rate of adverse events.\nCONCLUSIONS: Among children with prior exposure to single-dose nevirapine for perinatal prevention of HIV transmission, antiretroviral treatment consisting of zidovudine and lamivudine plus ritonavir-boosted lopinavir resulted in better outcomes than did treatment with zidovudine and lamivudine plus nevirapine. Since nevirapine is used for both treatment and perinatal prevention of HIV infection in resource-limited settings, alternative strategies for the prevention of HIV transmission from mother to child, as well as for the treatment of HIV infection, are urgently required. (Funded by the National Institutes of Health; ClinicalTrials.gov number, NCT00307151.).","container-title":"The New England Journal of Medicine","DOI":"10.1056/NEJMoa1000931","ISSN":"1533-4406","issue":"16","journalAbbreviation":"N. Engl. J. Med.","language":"eng","note":"PMID: 20942667\nPMCID: PMC3021781","page":"1510-1520","source":"PubMed","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schema":"https://github.com/citation-style-language/schema/raw/master/csl-citation.json"} </w:instrText>
            </w:r>
            <w:r w:rsidRPr="00B76583">
              <w:fldChar w:fldCharType="separate"/>
            </w:r>
            <w:r w:rsidR="00C52F9B">
              <w:t>[54,55]</w:t>
            </w:r>
            <w:r w:rsidRPr="00B76583">
              <w:fldChar w:fldCharType="end"/>
            </w:r>
          </w:p>
        </w:tc>
      </w:tr>
      <w:tr w:rsidR="00BF4D0E" w:rsidRPr="00B76583" w14:paraId="6A11E4A1" w14:textId="77777777" w:rsidTr="005F7EAA">
        <w:trPr>
          <w:trHeight w:val="70"/>
        </w:trPr>
        <w:tc>
          <w:tcPr>
            <w:tcW w:w="6925" w:type="dxa"/>
          </w:tcPr>
          <w:p w14:paraId="7CD334BF" w14:textId="7F3D3BAC" w:rsidR="00E43019" w:rsidRPr="00B76583" w:rsidRDefault="00E43019" w:rsidP="00E43019">
            <w:pPr>
              <w:spacing w:line="360" w:lineRule="auto"/>
              <w:ind w:left="720" w:hanging="375"/>
            </w:pPr>
            <w:r w:rsidRPr="00B76583">
              <w:t xml:space="preserve">Ages </w:t>
            </w:r>
            <w:r w:rsidR="00931686">
              <w:t>≥5 years</w:t>
            </w:r>
          </w:p>
        </w:tc>
        <w:tc>
          <w:tcPr>
            <w:tcW w:w="2340" w:type="dxa"/>
            <w:gridSpan w:val="2"/>
            <w:shd w:val="clear" w:color="auto" w:fill="auto"/>
            <w:vAlign w:val="center"/>
          </w:tcPr>
          <w:p w14:paraId="4D9B7607" w14:textId="77777777" w:rsidR="00E43019" w:rsidRPr="00B76583" w:rsidRDefault="00E43019" w:rsidP="00E43019">
            <w:pPr>
              <w:spacing w:line="360" w:lineRule="auto"/>
              <w:jc w:val="center"/>
            </w:pPr>
            <w:r w:rsidRPr="00B76583">
              <w:t>75</w:t>
            </w:r>
          </w:p>
        </w:tc>
        <w:tc>
          <w:tcPr>
            <w:tcW w:w="2340" w:type="dxa"/>
            <w:gridSpan w:val="2"/>
            <w:vAlign w:val="center"/>
          </w:tcPr>
          <w:p w14:paraId="600BC115" w14:textId="77777777" w:rsidR="00E43019" w:rsidRPr="00B76583" w:rsidRDefault="00E43019" w:rsidP="00E43019">
            <w:pPr>
              <w:spacing w:line="360" w:lineRule="auto"/>
              <w:jc w:val="center"/>
            </w:pPr>
            <w:r w:rsidRPr="00B76583">
              <w:t>75</w:t>
            </w:r>
          </w:p>
        </w:tc>
        <w:tc>
          <w:tcPr>
            <w:tcW w:w="1530" w:type="dxa"/>
            <w:vAlign w:val="center"/>
          </w:tcPr>
          <w:p w14:paraId="3DFB3AF7" w14:textId="3DD3D1B7" w:rsidR="00E43019" w:rsidRPr="00B76583" w:rsidRDefault="00E43019" w:rsidP="00E43019">
            <w:pPr>
              <w:spacing w:line="360" w:lineRule="auto"/>
              <w:jc w:val="center"/>
            </w:pPr>
            <w:r w:rsidRPr="00B76583">
              <w:fldChar w:fldCharType="begin"/>
            </w:r>
            <w:r w:rsidR="00C52F9B">
              <w:instrText xml:space="preserve"> ADDIN ZOTERO_ITEM CSL_CITATION {"citationID":"5j8k76GT","properties":{"formattedCitation":"[20]","plainCitation":"[20]","noteIndex":0},"citationItems":[{"id":133,"uris":["http://zotero.org/users/5223162/items/PADAGX77"],"uri":["http://zotero.org/users/5223162/items/PADAGX77"],"itemData":{"id":133,"type":"article-journal","abstract":"BACKGROUND: Children with HIV will be on antiretroviral therapy (ART) longer than adults, and therefore the durability of first-line ART and timing of switch to second-line are key questions. We assess the long-term outcome of protease inhibitor and non-nucleoside reverse transcriptase inhibitor (NNRTI) first-line ART and viral load switch criteria in children.\nMETHODS: In a randomised open-label factorial trial, we compared effectiveness of two nucleoside reverse transcriptase inhibitors (NRTIs) plus a protease inhibitor versus two NRTIs plus an NNRTI and of switch to second-line ART at a viral load of 1000 copies per mL versus 30,000 copies per mL in previously untreated children infected with HIV from Europe and North and South America. Random assignment was by computer-generated sequentially numbered lists stratified by age, region, and by exposure to perinatal ART. Primary outcome was change in viral load between baseline and 4 years. Analysis was by intention to treat, which we defined as all patients that started treatment. This study is registered with ISRCTN, number ISRCTN73318385.\nFINDINGS: Between Sept 25, 2002, and Sept 7, 2005, 266 children (median age 6.5 years; IQR 2.8-12.9) were randomly assigned treatment regimens: 66 to receive protease inhibitor and switch to second-line at 1000 copies per mL (PI-low), 65 protease inhibitor and switch at 30,000 copies per mL (PI-higher), 68 NNRTI and switch at 1000 copies per mL (NNRTI-low), and 67 NNRTI and switch at 30,000 copies per mL (NNRTI-higher). Median follow-up was 5.0 years (IQR 4.2-6.0) and 188 (71%) children were on first-line ART at trial end. At 4 years, mean reductions in viral load were -3.16 log(10) copies per mL for protease inhibitors versus -3.31 log(10) copies per mL for NNRTIs (difference -0.15 log(10) copies per mL, 95% CI -0.41 to 0.11; p=0.26), and -3.26 log(10) copies per mL for switching at the low versus -3.20 log(10) copies per mL for switching at the higher threshold (difference 0.06 log(10) copies per mL, 95% CI -0.20 to 0.32; p=0.56). Protease inhibitor resistance was uncommon and there was no increase in NRTI resistance in the PI-higher compared with the PI-low group. NNRTI resistance was selected early, and about 10% more children accumulated NRTI mutations in the NNRTI-higher than the NNRTI-low group. Nine children had new CDC stage-C events and 60 had grade 3/4 adverse events; both were balanced across randomised groups.\nINTERPRETATION: Good long-term outcomes were achieved with all treatments strategies. Delayed switching of protease-inhibitor-based ART might be reasonable where future drug options are limited, because the risk of selecting for NRTI and protease-inhibitor resistance is low.\nFUNDING: Paediatric European Network for Treatment of AIDS (PENTA) and Pediatric AIDS Clinical Trials Group (PACTG/IMPAACT).","container-title":"The Lancet. Infectious Diseases","DOI":"10.1016/S1473-3099(10)70313-3","ISSN":"1474-4457","issue":"4","journalAbbreviation":"Lancet Infect Dis","language":"eng","note":"PMID: 21288774\nPMCID: PMC3111069","page":"273-283","source":"PubMed","title":"First-line antiretroviral therapy with a protease inhibitor versus non-nucleoside reverse transcriptase inhibitor and switch at higher versus low viral load in HIV-infected children: an open-label, randomised phase 2/3 trial","title-short":"First-line antiretroviral therapy with a protease inhibitor versus non-nucleoside reverse transcriptase inhibitor and switch at higher versus low viral load in HIV-infected children","volume":"11","author":[{"literal":"PENPACT-1 (PENTA 9/PACTG 390) Study Team"},{"family":"Babiker","given":"Abdel"},{"family":"Castro nee Green","given":"Hannah"},{"family":"Compagnucci","given":"Alexandra"},{"family":"Fiscus","given":"Susan"},{"family":"Giaquinto","given":"Carlo"},{"family":"Gibb","given":"Diana M."},{"family":"Harper","given":"Lynda"},{"family":"Harrison","given":"Linda"},{"family":"Hughes","given":"Michael"},{"family":"McKinney","given":"Ross"},{"family":"Melvin","given":"Ann"},{"family":"Mofenson","given":"Lynne"},{"family":"Saidi","given":"Yacine"},{"family":"Smith","given":"M. Elizabeth"},{"family":"Tudor-Williams","given":"Gareth"},{"family":"Walker","given":"A. Sarah"}],"issued":{"date-parts":[["2011",4]]}}}],"schema":"https://github.com/citation-style-language/schema/raw/master/csl-citation.json"} </w:instrText>
            </w:r>
            <w:r w:rsidRPr="00B76583">
              <w:fldChar w:fldCharType="separate"/>
            </w:r>
            <w:r w:rsidR="00C52F9B">
              <w:t>[20]</w:t>
            </w:r>
            <w:r w:rsidRPr="00B76583">
              <w:fldChar w:fldCharType="end"/>
            </w:r>
          </w:p>
        </w:tc>
      </w:tr>
      <w:tr w:rsidR="00BF4D0E" w:rsidRPr="00B76583" w14:paraId="58CFCED4" w14:textId="77777777" w:rsidTr="005F7EAA">
        <w:trPr>
          <w:trHeight w:val="70"/>
        </w:trPr>
        <w:tc>
          <w:tcPr>
            <w:tcW w:w="6925" w:type="dxa"/>
          </w:tcPr>
          <w:p w14:paraId="4B7CD898" w14:textId="77777777" w:rsidR="00E43019" w:rsidRPr="00B76583" w:rsidRDefault="00E43019" w:rsidP="00E43019">
            <w:pPr>
              <w:spacing w:line="360" w:lineRule="auto"/>
            </w:pPr>
            <w:r w:rsidRPr="00B76583">
              <w:t>ART-associated CD4-independent risk reductions, %</w:t>
            </w:r>
          </w:p>
        </w:tc>
        <w:tc>
          <w:tcPr>
            <w:tcW w:w="2340" w:type="dxa"/>
            <w:gridSpan w:val="2"/>
            <w:shd w:val="clear" w:color="auto" w:fill="auto"/>
          </w:tcPr>
          <w:p w14:paraId="0F8E0C79" w14:textId="77777777" w:rsidR="00E43019" w:rsidRPr="00B76583" w:rsidRDefault="00E43019" w:rsidP="00E43019">
            <w:pPr>
              <w:spacing w:line="360" w:lineRule="auto"/>
              <w:jc w:val="center"/>
            </w:pPr>
          </w:p>
        </w:tc>
        <w:tc>
          <w:tcPr>
            <w:tcW w:w="2340" w:type="dxa"/>
            <w:gridSpan w:val="2"/>
          </w:tcPr>
          <w:p w14:paraId="57813BD9" w14:textId="77777777" w:rsidR="00E43019" w:rsidRPr="00B76583" w:rsidRDefault="00E43019" w:rsidP="00E43019">
            <w:pPr>
              <w:spacing w:line="360" w:lineRule="auto"/>
              <w:jc w:val="center"/>
            </w:pPr>
          </w:p>
        </w:tc>
        <w:tc>
          <w:tcPr>
            <w:tcW w:w="1530" w:type="dxa"/>
          </w:tcPr>
          <w:p w14:paraId="13E1CF06" w14:textId="77777777" w:rsidR="00E43019" w:rsidRPr="00B76583" w:rsidRDefault="00E43019" w:rsidP="00E43019">
            <w:pPr>
              <w:spacing w:line="360" w:lineRule="auto"/>
              <w:jc w:val="center"/>
            </w:pPr>
          </w:p>
        </w:tc>
      </w:tr>
      <w:tr w:rsidR="00BF4D0E" w:rsidRPr="00B76583" w14:paraId="0336B62A" w14:textId="77777777" w:rsidTr="005F7EAA">
        <w:trPr>
          <w:trHeight w:val="125"/>
        </w:trPr>
        <w:tc>
          <w:tcPr>
            <w:tcW w:w="6925" w:type="dxa"/>
          </w:tcPr>
          <w:p w14:paraId="373E76F4" w14:textId="6B272B1F" w:rsidR="00E43019" w:rsidRPr="00B76583" w:rsidRDefault="00E43019" w:rsidP="00E43019">
            <w:pPr>
              <w:spacing w:line="360" w:lineRule="auto"/>
              <w:ind w:left="720" w:hanging="375"/>
            </w:pPr>
            <w:r w:rsidRPr="00B76583">
              <w:t>Risk reduction in opportunistic infection (age</w:t>
            </w:r>
            <w:r w:rsidR="00931686">
              <w:t>s</w:t>
            </w:r>
            <w:r w:rsidRPr="00B76583">
              <w:t xml:space="preserve"> </w:t>
            </w:r>
            <w:r w:rsidR="00213CF1">
              <w:t>&lt;1</w:t>
            </w:r>
            <w:r w:rsidRPr="00B76583">
              <w:t>3</w:t>
            </w:r>
            <w:r w:rsidR="00F23AF6">
              <w:t xml:space="preserve"> years</w:t>
            </w:r>
            <w:r w:rsidRPr="00B76583">
              <w:t>)</w:t>
            </w:r>
          </w:p>
        </w:tc>
        <w:tc>
          <w:tcPr>
            <w:tcW w:w="4680" w:type="dxa"/>
            <w:gridSpan w:val="4"/>
            <w:vMerge w:val="restart"/>
            <w:shd w:val="clear" w:color="auto" w:fill="auto"/>
          </w:tcPr>
          <w:p w14:paraId="7266439B" w14:textId="77777777" w:rsidR="00E43019" w:rsidRPr="00B76583" w:rsidRDefault="00E43019" w:rsidP="00E43019">
            <w:pPr>
              <w:spacing w:line="360" w:lineRule="auto"/>
              <w:jc w:val="center"/>
            </w:pPr>
            <w:r w:rsidRPr="00B76583">
              <w:t>85</w:t>
            </w:r>
          </w:p>
          <w:p w14:paraId="583C90C3" w14:textId="77777777" w:rsidR="00E43019" w:rsidRPr="00B76583" w:rsidRDefault="00E43019" w:rsidP="00E43019">
            <w:pPr>
              <w:spacing w:line="360" w:lineRule="auto"/>
              <w:jc w:val="center"/>
            </w:pPr>
            <w:r w:rsidRPr="00B76583">
              <w:t>32</w:t>
            </w:r>
          </w:p>
          <w:p w14:paraId="268A61A2" w14:textId="77777777" w:rsidR="00E43019" w:rsidRPr="00B76583" w:rsidRDefault="00E43019" w:rsidP="00E43019">
            <w:pPr>
              <w:spacing w:line="360" w:lineRule="auto"/>
              <w:jc w:val="center"/>
            </w:pPr>
            <w:r w:rsidRPr="00B76583">
              <w:t>90</w:t>
            </w:r>
          </w:p>
          <w:p w14:paraId="25D040B2" w14:textId="77777777" w:rsidR="00E43019" w:rsidRPr="00B76583" w:rsidRDefault="00E43019" w:rsidP="00E43019">
            <w:pPr>
              <w:spacing w:line="360" w:lineRule="auto"/>
              <w:jc w:val="center"/>
            </w:pPr>
            <w:r w:rsidRPr="00B76583">
              <w:t>55-96</w:t>
            </w:r>
          </w:p>
        </w:tc>
        <w:tc>
          <w:tcPr>
            <w:tcW w:w="1530" w:type="dxa"/>
          </w:tcPr>
          <w:p w14:paraId="414EB306" w14:textId="5D5B2765" w:rsidR="00E43019" w:rsidRPr="00B76583" w:rsidRDefault="00E43019" w:rsidP="00E43019">
            <w:pPr>
              <w:spacing w:line="360" w:lineRule="auto"/>
              <w:jc w:val="center"/>
            </w:pPr>
            <w:r w:rsidRPr="00B76583">
              <w:fldChar w:fldCharType="begin"/>
            </w:r>
            <w:r w:rsidR="00C470B1">
              <w:instrText xml:space="preserve"> ADDIN ZOTERO_ITEM CSL_CITATION {"citationID":"y64GeLM9","properties":{"formattedCitation":"[13]","plainCitation":"[13]","noteIndex":0},"citationItems":[{"id":18,"uris":["http://zotero.org/users/5223162/items/9CI2S9EN"],"uri":["http://zotero.org/users/5223162/items/9CI2S9EN"],"itemData":{"id":18,"type":"article-journal","abstract":"Background:\n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n\nDesign/methods:\n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 per-capita gross domestic product (South Africa: $7500)/YLS as ‘very cost-effective,’ interventions with ICERs below 3× gross domestic product/YLS as ‘cost-effective,’ and interventions leading to longer life expectancy and lower lifetime costs as ‘cost-saving’.\n\nResults:\n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n\nConclusions:\nOn the basis of P1060 data, first-line lopinavir/ritonavir leads to longer life expectancy and is cost-saving or very cost-effective compared to first-line nevirapine. This supports WHO guidelines, but increasing access to pediatric ART is critical regardless of the regimen used.","container-title":"AIDS (London, England)","DOI":"10.1097/QAD.0000000000000672","ISSN":"0269-9370","issue":"10","journalAbbreviation":"AIDS","page":"1247-1259","source":"PubMed Central","title":"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19]]}}}],"schema":"https://github.com/citation-style-language/schema/raw/master/csl-citation.json"} </w:instrText>
            </w:r>
            <w:r w:rsidRPr="00B76583">
              <w:fldChar w:fldCharType="separate"/>
            </w:r>
            <w:r w:rsidR="00C470B1">
              <w:t>[13]</w:t>
            </w:r>
            <w:r w:rsidRPr="00B76583">
              <w:fldChar w:fldCharType="end"/>
            </w:r>
          </w:p>
        </w:tc>
      </w:tr>
      <w:tr w:rsidR="00BF4D0E" w:rsidRPr="00B76583" w14:paraId="5554FB34" w14:textId="77777777" w:rsidTr="005F7EAA">
        <w:trPr>
          <w:trHeight w:val="242"/>
        </w:trPr>
        <w:tc>
          <w:tcPr>
            <w:tcW w:w="6925" w:type="dxa"/>
          </w:tcPr>
          <w:p w14:paraId="64F71996" w14:textId="58AE24FE" w:rsidR="00E43019" w:rsidRPr="00B76583" w:rsidRDefault="00E43019" w:rsidP="00E43019">
            <w:pPr>
              <w:spacing w:line="360" w:lineRule="auto"/>
              <w:ind w:left="720" w:hanging="375"/>
            </w:pPr>
            <w:r w:rsidRPr="00B76583">
              <w:t>Risk reduction in opportunistic infection (age</w:t>
            </w:r>
            <w:r w:rsidR="00931686">
              <w:t>s</w:t>
            </w:r>
            <w:r w:rsidR="00F23AF6">
              <w:t xml:space="preserve"> ≥13 years</w:t>
            </w:r>
            <w:r w:rsidRPr="00B76583">
              <w:t>)</w:t>
            </w:r>
          </w:p>
        </w:tc>
        <w:tc>
          <w:tcPr>
            <w:tcW w:w="4680" w:type="dxa"/>
            <w:gridSpan w:val="4"/>
            <w:vMerge/>
            <w:shd w:val="clear" w:color="auto" w:fill="auto"/>
          </w:tcPr>
          <w:p w14:paraId="769D6F66" w14:textId="77777777" w:rsidR="00E43019" w:rsidRPr="00B76583" w:rsidRDefault="00E43019" w:rsidP="00E43019">
            <w:pPr>
              <w:spacing w:line="360" w:lineRule="auto"/>
              <w:jc w:val="center"/>
            </w:pPr>
          </w:p>
        </w:tc>
        <w:tc>
          <w:tcPr>
            <w:tcW w:w="1530" w:type="dxa"/>
          </w:tcPr>
          <w:p w14:paraId="10C7A015" w14:textId="160587F3" w:rsidR="00E43019" w:rsidRPr="00B76583" w:rsidRDefault="00E43019" w:rsidP="00E43019">
            <w:pPr>
              <w:spacing w:line="360" w:lineRule="auto"/>
              <w:jc w:val="center"/>
            </w:pPr>
            <w:r w:rsidRPr="00B76583">
              <w:fldChar w:fldCharType="begin"/>
            </w:r>
            <w:r w:rsidR="00C470B1">
              <w:instrText xml:space="preserve"> ADDIN ZOTERO_ITEM CSL_CITATION {"citationID":"X6bvIVvu","properties":{"formattedCitation":"[14]","plainCitation":"[14]","noteIndex":0},"citationItems":[{"id":19,"uris":["http://zotero.org/users/5223162/items/MHDZIAJX"],"uri":["http://zotero.org/users/5223162/items/MHDZIAJX"],"itemData":{"id":19,"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rsidRPr="00B76583">
              <w:fldChar w:fldCharType="separate"/>
            </w:r>
            <w:r w:rsidR="00C470B1">
              <w:t>[14]</w:t>
            </w:r>
            <w:r w:rsidRPr="00B76583">
              <w:fldChar w:fldCharType="end"/>
            </w:r>
          </w:p>
        </w:tc>
      </w:tr>
      <w:tr w:rsidR="00BF4D0E" w:rsidRPr="00B76583" w14:paraId="6D651913" w14:textId="77777777" w:rsidTr="005F7EAA">
        <w:trPr>
          <w:trHeight w:val="70"/>
        </w:trPr>
        <w:tc>
          <w:tcPr>
            <w:tcW w:w="6925" w:type="dxa"/>
          </w:tcPr>
          <w:p w14:paraId="3835CEDC" w14:textId="2BCE114C" w:rsidR="00E43019" w:rsidRPr="00B76583" w:rsidRDefault="00E43019" w:rsidP="00E43019">
            <w:pPr>
              <w:spacing w:line="360" w:lineRule="auto"/>
              <w:ind w:left="720" w:hanging="375"/>
            </w:pPr>
            <w:r w:rsidRPr="00B76583">
              <w:t>Risk reduction in mortality (age</w:t>
            </w:r>
            <w:r w:rsidR="00931686">
              <w:t>s</w:t>
            </w:r>
            <w:r w:rsidRPr="00B76583">
              <w:t xml:space="preserve"> </w:t>
            </w:r>
            <w:r w:rsidR="00F23AF6">
              <w:t>&lt;1</w:t>
            </w:r>
            <w:r w:rsidR="00F23AF6" w:rsidRPr="00B76583">
              <w:t>3</w:t>
            </w:r>
            <w:r w:rsidR="00F23AF6">
              <w:t xml:space="preserve"> years</w:t>
            </w:r>
            <w:r w:rsidRPr="00B76583">
              <w:t>)</w:t>
            </w:r>
          </w:p>
        </w:tc>
        <w:tc>
          <w:tcPr>
            <w:tcW w:w="4680" w:type="dxa"/>
            <w:gridSpan w:val="4"/>
            <w:vMerge/>
            <w:shd w:val="clear" w:color="auto" w:fill="auto"/>
          </w:tcPr>
          <w:p w14:paraId="034DA704" w14:textId="77777777" w:rsidR="00E43019" w:rsidRPr="00B76583" w:rsidRDefault="00E43019" w:rsidP="00E43019">
            <w:pPr>
              <w:spacing w:line="360" w:lineRule="auto"/>
              <w:jc w:val="center"/>
            </w:pPr>
          </w:p>
        </w:tc>
        <w:tc>
          <w:tcPr>
            <w:tcW w:w="1530" w:type="dxa"/>
          </w:tcPr>
          <w:p w14:paraId="550CF6CE" w14:textId="025C39DF" w:rsidR="00E43019" w:rsidRPr="00B76583" w:rsidRDefault="00E43019" w:rsidP="00E43019">
            <w:pPr>
              <w:spacing w:line="360" w:lineRule="auto"/>
              <w:jc w:val="center"/>
            </w:pPr>
            <w:r w:rsidRPr="00B76583">
              <w:fldChar w:fldCharType="begin"/>
            </w:r>
            <w:r w:rsidR="00C470B1">
              <w:instrText xml:space="preserve"> ADDIN ZOTERO_ITEM CSL_CITATION {"citationID":"FzqEZKsn","properties":{"formattedCitation":"[13]","plainCitation":"[13]","noteIndex":0},"citationItems":[{"id":18,"uris":["http://zotero.org/users/5223162/items/9CI2S9EN"],"uri":["http://zotero.org/users/5223162/items/9CI2S9EN"],"itemData":{"id":18,"type":"article-journal","abstract":"Background:\n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n\nDesign/methods:\n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 per-capita gross domestic product (South Africa: $7500)/YLS as ‘very cost-effective,’ interventions with ICERs below 3× gross domestic product/YLS as ‘cost-effective,’ and interventions leading to longer life expectancy and lower lifetime costs as ‘cost-saving’.\n\nResults:\n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n\nConclusions:\nOn the basis of P1060 data, first-line lopinavir/ritonavir leads to longer life expectancy and is cost-saving or very cost-effective compared to first-line nevirapine. This supports WHO guidelines, but increasing access to pediatric ART is critical regardless of the regimen used.","container-title":"AIDS (London, England)","DOI":"10.1097/QAD.0000000000000672","ISSN":"0269-9370","issue":"10","journalAbbreviation":"AIDS","page":"1247-1259","source":"PubMed Central","title":"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19]]}}}],"schema":"https://github.com/citation-style-language/schema/raw/master/csl-citation.json"} </w:instrText>
            </w:r>
            <w:r w:rsidRPr="00B76583">
              <w:fldChar w:fldCharType="separate"/>
            </w:r>
            <w:r w:rsidR="00C470B1">
              <w:t>[13]</w:t>
            </w:r>
            <w:r w:rsidRPr="00B76583">
              <w:fldChar w:fldCharType="end"/>
            </w:r>
          </w:p>
        </w:tc>
      </w:tr>
      <w:tr w:rsidR="00BF4D0E" w:rsidRPr="00B76583" w14:paraId="3700F0E3" w14:textId="77777777" w:rsidTr="005F7EAA">
        <w:trPr>
          <w:trHeight w:val="70"/>
        </w:trPr>
        <w:tc>
          <w:tcPr>
            <w:tcW w:w="6925" w:type="dxa"/>
          </w:tcPr>
          <w:p w14:paraId="5A7FCF62" w14:textId="1B7A4F1A" w:rsidR="00E43019" w:rsidRPr="00B76583" w:rsidRDefault="00E43019" w:rsidP="00E43019">
            <w:pPr>
              <w:spacing w:line="360" w:lineRule="auto"/>
              <w:ind w:left="720" w:hanging="375"/>
            </w:pPr>
            <w:r w:rsidRPr="00B76583">
              <w:t>Risk reduction in mortality (age</w:t>
            </w:r>
            <w:r w:rsidR="00931686">
              <w:t>s</w:t>
            </w:r>
            <w:r w:rsidRPr="00B76583">
              <w:t xml:space="preserve"> </w:t>
            </w:r>
            <w:r w:rsidR="00F23AF6">
              <w:t>≥13 years</w:t>
            </w:r>
            <w:r w:rsidRPr="00B76583">
              <w:t>, range by CD4)</w:t>
            </w:r>
          </w:p>
        </w:tc>
        <w:tc>
          <w:tcPr>
            <w:tcW w:w="4680" w:type="dxa"/>
            <w:gridSpan w:val="4"/>
            <w:vMerge/>
            <w:shd w:val="clear" w:color="auto" w:fill="auto"/>
          </w:tcPr>
          <w:p w14:paraId="7443C893" w14:textId="77777777" w:rsidR="00E43019" w:rsidRPr="00B76583" w:rsidRDefault="00E43019" w:rsidP="00E43019">
            <w:pPr>
              <w:spacing w:line="360" w:lineRule="auto"/>
              <w:jc w:val="center"/>
            </w:pPr>
          </w:p>
        </w:tc>
        <w:tc>
          <w:tcPr>
            <w:tcW w:w="1530" w:type="dxa"/>
          </w:tcPr>
          <w:p w14:paraId="6772B7C5" w14:textId="15397498" w:rsidR="00E43019" w:rsidRPr="00B76583" w:rsidRDefault="00E43019" w:rsidP="00E43019">
            <w:pPr>
              <w:spacing w:line="360" w:lineRule="auto"/>
              <w:jc w:val="center"/>
            </w:pPr>
            <w:r w:rsidRPr="00B76583">
              <w:fldChar w:fldCharType="begin"/>
            </w:r>
            <w:r w:rsidR="00C470B1">
              <w:instrText xml:space="preserve"> ADDIN ZOTERO_ITEM CSL_CITATION {"citationID":"erGfgOAt","properties":{"formattedCitation":"[14]","plainCitation":"[14]","noteIndex":0},"citationItems":[{"id":19,"uris":["http://zotero.org/users/5223162/items/MHDZIAJX"],"uri":["http://zotero.org/users/5223162/items/MHDZIAJX"],"itemData":{"id":19,"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rsidRPr="00B76583">
              <w:fldChar w:fldCharType="separate"/>
            </w:r>
            <w:r w:rsidR="00C470B1">
              <w:t>[14]</w:t>
            </w:r>
            <w:r w:rsidRPr="00B76583">
              <w:fldChar w:fldCharType="end"/>
            </w:r>
          </w:p>
        </w:tc>
      </w:tr>
      <w:tr w:rsidR="00BF4D0E" w:rsidRPr="00B76583" w14:paraId="6562D84D" w14:textId="77777777" w:rsidTr="005F7EAA">
        <w:trPr>
          <w:trHeight w:val="107"/>
        </w:trPr>
        <w:tc>
          <w:tcPr>
            <w:tcW w:w="6925" w:type="dxa"/>
            <w:shd w:val="clear" w:color="auto" w:fill="auto"/>
          </w:tcPr>
          <w:p w14:paraId="3A25F2A8" w14:textId="77777777" w:rsidR="00E43019" w:rsidRPr="00B76583" w:rsidRDefault="00E43019" w:rsidP="00E43019">
            <w:pPr>
              <w:spacing w:line="360" w:lineRule="auto"/>
            </w:pPr>
            <w:r w:rsidRPr="00B76583">
              <w:t>Monthly loss to follow-up after ART initiation, %</w:t>
            </w:r>
          </w:p>
        </w:tc>
        <w:tc>
          <w:tcPr>
            <w:tcW w:w="4680" w:type="dxa"/>
            <w:gridSpan w:val="4"/>
            <w:shd w:val="clear" w:color="auto" w:fill="auto"/>
          </w:tcPr>
          <w:p w14:paraId="5CDAE7BA" w14:textId="77777777" w:rsidR="00E43019" w:rsidRPr="00B76583" w:rsidRDefault="00E43019" w:rsidP="00E43019">
            <w:pPr>
              <w:spacing w:line="360" w:lineRule="auto"/>
              <w:jc w:val="center"/>
            </w:pPr>
            <w:r w:rsidRPr="00B76583">
              <w:t>0.2</w:t>
            </w:r>
          </w:p>
        </w:tc>
        <w:tc>
          <w:tcPr>
            <w:tcW w:w="1530" w:type="dxa"/>
            <w:shd w:val="clear" w:color="auto" w:fill="auto"/>
          </w:tcPr>
          <w:p w14:paraId="54F8BC76" w14:textId="77CDDE8C" w:rsidR="00E43019" w:rsidRPr="00B76583" w:rsidRDefault="00F23AF6" w:rsidP="00E43019">
            <w:pPr>
              <w:spacing w:line="360" w:lineRule="auto"/>
              <w:jc w:val="center"/>
            </w:pPr>
            <w:r>
              <w:fldChar w:fldCharType="begin"/>
            </w:r>
            <w:r w:rsidR="00C52F9B">
              <w:instrText xml:space="preserve"> ADDIN ZOTERO_ITEM CSL_CITATION {"citationID":"YaIbAa69","properties":{"formattedCitation":"[56,57]","plainCitation":"[56,57]","noteIndex":0},"citationItems":[{"id":1256,"uris":["http://zotero.org/users/5223162/items/2L4MIFU9"],"uri":["http://zotero.org/users/5223162/items/2L4MIFU9"],"itemData":{"id":1256,"type":"article-journal","abstract":"BACKGROUND: Responses to antiretroviral therapy (ART) among human immunodeficiency virus (HIV)-infected children in resource-limited settings have recently been reported, but outcomes vary. We sought to derive pooled estimates of the 12-month rate of virologic suppression (HIV RNA, &lt;400 copies/mL) and gain in CD4 cell percentage (DeltaCD4%) for children initiating ART in resource-limited settings.\nMETHODS: We conducted a systematic review and meta-analysis of published reports of HIV RNA and CD4 outcomes for treatment-naive children aged 0-17 years old by means of the Medline, EMBASE (Excerpta Medica Database), and LILACS (Latin American and Caribbean Health Sciences Literature) electronic databases and the Cochrane Clinical Trials Register. Pooled estimates of the reported proportion with HIV RNA &lt;400 copies/mL and DeltaCD4% after 12 months of ART were derived using patient-level estimates and fixed- and random-effects models. To approximate intention-to-treat analyses, in sensitivity analyses children with missing 12-month data were assumed to have HIV RNA&gt;400 copies/mL or DeltaCD4% of zero.\nRESULTS: In patient-level estimates after 12 months of ART, the pooled proportion with virologic suppression was 70% (95% confidence interval [CI], 67%-73%); the pooled DeltaCD4% was 13.7% (95% CI, 11.8%-15.7%). Results from the fixed- and random-effects models were similar. In approximated intention-to-treat analyses, the pooled estimates decreased to 53% with virologic suppression (95% CI, 50%-55%) and to a DeltaCD4% of 8.5% (95% CI, 5.5%-11.4%).\nCONCLUSIONS: Pooled estimates of reported virologic and immunologic benefits after 12 months of ART among HIV-infected children in resource-limited settings are comparable with those observed among children in developed settings. Consistency in reporting on reasons for missing data will aid in the evaluation of ART outcomes in resource-limited settings.","container-title":"Clinical Infectious Diseases: An Official Publication of the Infectious Diseases Society of America","DOI":"10.1086/648079","ISSN":"1537-6591","issue":"12","journalAbbreviation":"Clin. Infect. Dis.","language":"eng","note":"PMID: 19916798\nPMCID: PMC2787758","page":"1915-1927","source":"PubMed","title":"Effectiveness of pediatric antiretroviral therapy in resource-limited settings: a systematic review and meta-analysis","title-short":"Effectiveness of pediatric antiretroviral therapy in resource-limited settings","volume":"49","author":[{"family":"Ciaranello","given":"Andrea L."},{"family":"Chang","given":"Yuchiao"},{"family":"Margulis","given":"Andrea V."},{"family":"Bernstein","given":"Adam"},{"family":"Bassett","given":"Ingrid V."},{"family":"Losina","given":"Elena"},{"family":"Walensky","given":"Rochelle P."}],"issued":{"date-parts":[["2009",12,15]]}}},{"id":1255,"uris":["http://zotero.org/users/5223162/items/45TZW36A"],"uri":["http://zotero.org/users/5223162/items/45TZW36A"],"itemData":{"id":1255,"type":"article-journal","abstract":"Assessment of antiretroviral treatment programmes for HIV-infected children in sub-Saharan Africa is important to enable the development of effective care and improve treatment outcomes. We review the effectiveness of paediatric antiretroviral treatment programmes in sub-Saharan Africa and discuss the implications of these findings for the care and treatment of HIV-infected children in this region. Available reports indicate that programmes in sub-Saharan Africa achieve treatment outcomes similar to those in North America and Europe. However, progress in several areas is required to improve the care of HIV-infected children in sub-Saharan Africa. The findings emphasise the need for low-cost diagnostic tests that allow for earlier identification of HIV infection in infants living in sub-Saharan Africa, improved access to antiretroviral treatment programmes, including expansion of care into rural areas, and the integration of antiretroviral treatment programmes with other health-care services, such as nutritional support.","container-title":"The Lancet. Infectious Diseases","DOI":"10.1016/S1473-3099(08)70180-4","ISSN":"1473-3099","issue":"8","journalAbbreviation":"Lancet Infect Dis","language":"eng","note":"PMID: 18652994","page":"477-489","source":"PubMed","title":"Effectiveness of antiretroviral therapy among HIV-infected children in sub-Saharan Africa","volume":"8","author":[{"family":"Sutcliffe","given":"Catherine G."},{"family":"Dijk","given":"Janneke H.","non-dropping-particle":"van"},{"family":"Bolton","given":"Carolyn"},{"family":"Persaud","given":"Deborah"},{"family":"Moss","given":"William J."}],"issued":{"date-parts":[["2008",8]]}}}],"schema":"https://github.com/citation-style-language/schema/raw/master/csl-citation.json"} </w:instrText>
            </w:r>
            <w:r>
              <w:fldChar w:fldCharType="separate"/>
            </w:r>
            <w:r w:rsidR="00C52F9B">
              <w:t>[56,57]</w:t>
            </w:r>
            <w:r>
              <w:fldChar w:fldCharType="end"/>
            </w:r>
          </w:p>
        </w:tc>
      </w:tr>
      <w:tr w:rsidR="00DE5F07" w:rsidRPr="00B76583" w14:paraId="16405B92" w14:textId="77777777" w:rsidTr="005F7EAA">
        <w:trPr>
          <w:trHeight w:val="152"/>
        </w:trPr>
        <w:tc>
          <w:tcPr>
            <w:tcW w:w="6925" w:type="dxa"/>
            <w:shd w:val="clear" w:color="auto" w:fill="auto"/>
            <w:vAlign w:val="center"/>
          </w:tcPr>
          <w:p w14:paraId="26FB6CBF" w14:textId="0B96480A" w:rsidR="00BF4D0E" w:rsidRPr="00B76583" w:rsidRDefault="00BF4D0E" w:rsidP="00BF4D0E">
            <w:pPr>
              <w:spacing w:line="360" w:lineRule="auto"/>
            </w:pPr>
            <w:r w:rsidRPr="00B76583">
              <w:rPr>
                <w:b/>
              </w:rPr>
              <w:t xml:space="preserve">IV. </w:t>
            </w:r>
            <w:r>
              <w:rPr>
                <w:b/>
              </w:rPr>
              <w:t>COUNTRY-SPECIFIC CLINICAL PARAMETERS</w:t>
            </w:r>
          </w:p>
        </w:tc>
        <w:tc>
          <w:tcPr>
            <w:tcW w:w="1620" w:type="dxa"/>
            <w:shd w:val="clear" w:color="auto" w:fill="auto"/>
            <w:vAlign w:val="center"/>
          </w:tcPr>
          <w:p w14:paraId="3793C1C0" w14:textId="745D16BC" w:rsidR="00BF4D0E" w:rsidRPr="00B76583" w:rsidRDefault="00BF4D0E" w:rsidP="00BF4D0E">
            <w:pPr>
              <w:spacing w:line="360" w:lineRule="auto"/>
              <w:jc w:val="center"/>
            </w:pPr>
            <w:r w:rsidRPr="00B76583">
              <w:rPr>
                <w:b/>
              </w:rPr>
              <w:t>Côte d’Ivoire</w:t>
            </w:r>
          </w:p>
        </w:tc>
        <w:tc>
          <w:tcPr>
            <w:tcW w:w="1620" w:type="dxa"/>
            <w:gridSpan w:val="2"/>
            <w:shd w:val="clear" w:color="auto" w:fill="auto"/>
            <w:vAlign w:val="center"/>
          </w:tcPr>
          <w:p w14:paraId="3A7CA151" w14:textId="323E2076" w:rsidR="00BF4D0E" w:rsidRPr="00B76583" w:rsidRDefault="00BF4D0E" w:rsidP="00BF4D0E">
            <w:pPr>
              <w:spacing w:line="360" w:lineRule="auto"/>
              <w:jc w:val="center"/>
            </w:pPr>
            <w:r w:rsidRPr="00B76583">
              <w:rPr>
                <w:b/>
              </w:rPr>
              <w:t>South Africa</w:t>
            </w:r>
          </w:p>
        </w:tc>
        <w:tc>
          <w:tcPr>
            <w:tcW w:w="1440" w:type="dxa"/>
            <w:shd w:val="clear" w:color="auto" w:fill="auto"/>
            <w:vAlign w:val="center"/>
          </w:tcPr>
          <w:p w14:paraId="1687917D" w14:textId="14701394" w:rsidR="00BF4D0E" w:rsidRPr="00B76583" w:rsidRDefault="00BF4D0E" w:rsidP="00BF4D0E">
            <w:pPr>
              <w:spacing w:line="360" w:lineRule="auto"/>
              <w:jc w:val="center"/>
            </w:pPr>
            <w:r w:rsidRPr="00B76583">
              <w:rPr>
                <w:b/>
              </w:rPr>
              <w:t>Zimbabwe</w:t>
            </w:r>
          </w:p>
        </w:tc>
        <w:tc>
          <w:tcPr>
            <w:tcW w:w="1530" w:type="dxa"/>
            <w:shd w:val="clear" w:color="auto" w:fill="auto"/>
            <w:vAlign w:val="center"/>
          </w:tcPr>
          <w:p w14:paraId="69E5216E" w14:textId="77777777" w:rsidR="00BF4D0E" w:rsidRPr="00B76583" w:rsidRDefault="00BF4D0E" w:rsidP="00BF4D0E">
            <w:pPr>
              <w:spacing w:line="360" w:lineRule="auto"/>
              <w:jc w:val="center"/>
            </w:pPr>
          </w:p>
        </w:tc>
      </w:tr>
      <w:tr w:rsidR="005F7EAA" w:rsidRPr="00B76583" w14:paraId="63F2C10A" w14:textId="77777777" w:rsidTr="005F7EAA">
        <w:trPr>
          <w:trHeight w:val="197"/>
        </w:trPr>
        <w:tc>
          <w:tcPr>
            <w:tcW w:w="6925" w:type="dxa"/>
            <w:shd w:val="clear" w:color="auto" w:fill="auto"/>
            <w:vAlign w:val="center"/>
          </w:tcPr>
          <w:p w14:paraId="1907665E" w14:textId="72E48B00" w:rsidR="00BF4D0E" w:rsidRPr="00B76583" w:rsidRDefault="00BF4D0E" w:rsidP="00BF4D0E">
            <w:pPr>
              <w:spacing w:line="360" w:lineRule="auto"/>
              <w:rPr>
                <w:b/>
              </w:rPr>
            </w:pPr>
            <w:r w:rsidRPr="00B76583">
              <w:rPr>
                <w:bCs/>
              </w:rPr>
              <w:t>Antenatal:</w:t>
            </w:r>
          </w:p>
        </w:tc>
        <w:tc>
          <w:tcPr>
            <w:tcW w:w="1620" w:type="dxa"/>
            <w:shd w:val="clear" w:color="auto" w:fill="auto"/>
            <w:vAlign w:val="center"/>
          </w:tcPr>
          <w:p w14:paraId="4BEEE2F0" w14:textId="77777777" w:rsidR="00BF4D0E" w:rsidRPr="00B76583" w:rsidRDefault="00BF4D0E" w:rsidP="00BF4D0E">
            <w:pPr>
              <w:spacing w:line="360" w:lineRule="auto"/>
              <w:jc w:val="center"/>
              <w:rPr>
                <w:b/>
              </w:rPr>
            </w:pPr>
          </w:p>
        </w:tc>
        <w:tc>
          <w:tcPr>
            <w:tcW w:w="1620" w:type="dxa"/>
            <w:gridSpan w:val="2"/>
            <w:shd w:val="clear" w:color="auto" w:fill="auto"/>
            <w:vAlign w:val="center"/>
          </w:tcPr>
          <w:p w14:paraId="2684F345" w14:textId="77777777" w:rsidR="00BF4D0E" w:rsidRPr="00B76583" w:rsidRDefault="00BF4D0E" w:rsidP="00BF4D0E">
            <w:pPr>
              <w:spacing w:line="360" w:lineRule="auto"/>
              <w:jc w:val="center"/>
              <w:rPr>
                <w:b/>
              </w:rPr>
            </w:pPr>
          </w:p>
        </w:tc>
        <w:tc>
          <w:tcPr>
            <w:tcW w:w="1440" w:type="dxa"/>
            <w:shd w:val="clear" w:color="auto" w:fill="auto"/>
            <w:vAlign w:val="center"/>
          </w:tcPr>
          <w:p w14:paraId="55756EFD" w14:textId="77777777" w:rsidR="00BF4D0E" w:rsidRPr="00B76583" w:rsidRDefault="00BF4D0E" w:rsidP="00BF4D0E">
            <w:pPr>
              <w:spacing w:line="360" w:lineRule="auto"/>
              <w:jc w:val="center"/>
              <w:rPr>
                <w:b/>
              </w:rPr>
            </w:pPr>
          </w:p>
        </w:tc>
        <w:tc>
          <w:tcPr>
            <w:tcW w:w="1530" w:type="dxa"/>
            <w:shd w:val="clear" w:color="auto" w:fill="auto"/>
            <w:vAlign w:val="center"/>
          </w:tcPr>
          <w:p w14:paraId="152FC059" w14:textId="77777777" w:rsidR="00BF4D0E" w:rsidRPr="00B76583" w:rsidRDefault="00BF4D0E" w:rsidP="00BF4D0E">
            <w:pPr>
              <w:spacing w:line="360" w:lineRule="auto"/>
              <w:jc w:val="center"/>
            </w:pPr>
          </w:p>
        </w:tc>
      </w:tr>
      <w:tr w:rsidR="005F7EAA" w:rsidRPr="00B76583" w14:paraId="5950005B" w14:textId="77777777" w:rsidTr="005F7EAA">
        <w:trPr>
          <w:trHeight w:val="70"/>
        </w:trPr>
        <w:tc>
          <w:tcPr>
            <w:tcW w:w="6925" w:type="dxa"/>
            <w:shd w:val="clear" w:color="auto" w:fill="auto"/>
            <w:vAlign w:val="center"/>
          </w:tcPr>
          <w:p w14:paraId="1604682B" w14:textId="6D2A9639" w:rsidR="00BF4D0E" w:rsidRPr="00B76583" w:rsidRDefault="00BF4D0E" w:rsidP="00BF4D0E">
            <w:pPr>
              <w:spacing w:line="360" w:lineRule="auto"/>
              <w:ind w:left="330"/>
              <w:rPr>
                <w:bCs/>
              </w:rPr>
            </w:pPr>
            <w:r w:rsidRPr="00B76583">
              <w:t>Maternal HIV prevalence, %</w:t>
            </w:r>
          </w:p>
        </w:tc>
        <w:tc>
          <w:tcPr>
            <w:tcW w:w="1620" w:type="dxa"/>
            <w:shd w:val="clear" w:color="auto" w:fill="auto"/>
            <w:vAlign w:val="center"/>
          </w:tcPr>
          <w:p w14:paraId="421CF1AB" w14:textId="15D1E984" w:rsidR="00BF4D0E" w:rsidRPr="00B76583" w:rsidRDefault="00BF4D0E" w:rsidP="00BF4D0E">
            <w:pPr>
              <w:spacing w:line="360" w:lineRule="auto"/>
              <w:jc w:val="center"/>
              <w:rPr>
                <w:b/>
              </w:rPr>
            </w:pPr>
            <w:r w:rsidRPr="00B76583">
              <w:t>4.8 [2-9]</w:t>
            </w:r>
          </w:p>
        </w:tc>
        <w:tc>
          <w:tcPr>
            <w:tcW w:w="1620" w:type="dxa"/>
            <w:gridSpan w:val="2"/>
            <w:shd w:val="clear" w:color="auto" w:fill="auto"/>
            <w:vAlign w:val="center"/>
          </w:tcPr>
          <w:p w14:paraId="6B7001DD" w14:textId="30F83A81" w:rsidR="00BF4D0E" w:rsidRPr="00B76583" w:rsidRDefault="00BF4D0E" w:rsidP="00BF4D0E">
            <w:pPr>
              <w:spacing w:line="360" w:lineRule="auto"/>
              <w:jc w:val="center"/>
              <w:rPr>
                <w:b/>
              </w:rPr>
            </w:pPr>
            <w:r w:rsidRPr="00B76583">
              <w:t>30.8 [19-44]</w:t>
            </w:r>
          </w:p>
        </w:tc>
        <w:tc>
          <w:tcPr>
            <w:tcW w:w="1440" w:type="dxa"/>
            <w:shd w:val="clear" w:color="auto" w:fill="auto"/>
            <w:vAlign w:val="center"/>
          </w:tcPr>
          <w:p w14:paraId="430465D5" w14:textId="3DE940A1" w:rsidR="00BF4D0E" w:rsidRPr="00B76583" w:rsidRDefault="00BF4D0E" w:rsidP="00BF4D0E">
            <w:pPr>
              <w:spacing w:line="360" w:lineRule="auto"/>
              <w:jc w:val="center"/>
              <w:rPr>
                <w:b/>
              </w:rPr>
            </w:pPr>
            <w:r w:rsidRPr="00B76583">
              <w:t>16.1 [14-18]</w:t>
            </w:r>
          </w:p>
        </w:tc>
        <w:tc>
          <w:tcPr>
            <w:tcW w:w="1530" w:type="dxa"/>
            <w:shd w:val="clear" w:color="auto" w:fill="auto"/>
            <w:vAlign w:val="center"/>
          </w:tcPr>
          <w:p w14:paraId="1AC3819C" w14:textId="685A238C" w:rsidR="00BF4D0E" w:rsidRPr="00B76583" w:rsidRDefault="00BF4D0E" w:rsidP="00BF4D0E">
            <w:pPr>
              <w:spacing w:line="360" w:lineRule="auto"/>
              <w:jc w:val="center"/>
            </w:pPr>
            <w:r w:rsidRPr="00B76583">
              <w:fldChar w:fldCharType="begin"/>
            </w:r>
            <w:r w:rsidR="00C470B1">
              <w:instrText xml:space="preserve"> ADDIN ZOTERO_ITEM CSL_CITATION {"citationID":"Jf9NiYPo","properties":{"formattedCitation":"[3,4]","plainCitation":"[3,4]","noteIndex":0},"citationItems":[{"id":34,"uris":["http://zotero.org/users/5223162/items/Q2M2UFZC"],"uri":["http://zotero.org/users/5223162/items/Q2M2UFZC"],"itemData":{"id":34,"type":"article","title":"UNAIDS data 2018","URL":"https://www.aidsdatahub.org/sites/default/files/publication/UNAIDS_Data_2018.pdf","author":[{"family":"Joint United Nations Programme on HIV/AIDS","given":""}]}},{"id":111,"uris":["http://zotero.org/users/5223162/items/SA6T6WWZ"],"uri":["http://zotero.org/users/5223162/items/SA6T6WWZ"],"itemData":{"id":111,"type":"article","title":"National antenatal sentinel HIV &amp; syphilis survey report","author":[{"family":"South Africa National Department of Health","given":""}],"issued":{"date-parts":[["2015"]]}}}],"schema":"https://github.com/citation-style-language/schema/raw/master/csl-citation.json"} </w:instrText>
            </w:r>
            <w:r w:rsidRPr="00B76583">
              <w:fldChar w:fldCharType="separate"/>
            </w:r>
            <w:r w:rsidR="00683832">
              <w:t>[3,4]</w:t>
            </w:r>
            <w:r w:rsidRPr="00B76583">
              <w:fldChar w:fldCharType="end"/>
            </w:r>
          </w:p>
        </w:tc>
      </w:tr>
      <w:tr w:rsidR="005F7EAA" w:rsidRPr="00B76583" w14:paraId="28598554" w14:textId="77777777" w:rsidTr="005F7EAA">
        <w:trPr>
          <w:trHeight w:val="70"/>
        </w:trPr>
        <w:tc>
          <w:tcPr>
            <w:tcW w:w="6925" w:type="dxa"/>
            <w:shd w:val="clear" w:color="auto" w:fill="auto"/>
            <w:vAlign w:val="center"/>
          </w:tcPr>
          <w:p w14:paraId="7CA1767E" w14:textId="3A4B50F9" w:rsidR="00BF4D0E" w:rsidRPr="00BE3B64" w:rsidRDefault="00BF4D0E" w:rsidP="00BF4D0E">
            <w:pPr>
              <w:spacing w:line="360" w:lineRule="auto"/>
              <w:ind w:left="330"/>
              <w:rPr>
                <w:vertAlign w:val="superscript"/>
              </w:rPr>
            </w:pPr>
            <w:r w:rsidRPr="00B76583">
              <w:t>Maternal knowledge of HIV status, %</w:t>
            </w:r>
            <w:r w:rsidR="00BE3B64">
              <w:t xml:space="preserve"> </w:t>
            </w:r>
            <w:r w:rsidR="00FF0A3D" w:rsidRPr="00FF0A3D">
              <w:rPr>
                <w:vertAlign w:val="superscript"/>
              </w:rPr>
              <w:t>‡</w:t>
            </w:r>
          </w:p>
        </w:tc>
        <w:tc>
          <w:tcPr>
            <w:tcW w:w="1620" w:type="dxa"/>
            <w:shd w:val="clear" w:color="auto" w:fill="auto"/>
            <w:vAlign w:val="center"/>
          </w:tcPr>
          <w:p w14:paraId="594BAC58" w14:textId="363F8219" w:rsidR="00BF4D0E" w:rsidRPr="00B76583" w:rsidRDefault="00BF4D0E" w:rsidP="00BF4D0E">
            <w:pPr>
              <w:spacing w:line="360" w:lineRule="auto"/>
              <w:jc w:val="center"/>
            </w:pPr>
            <w:r w:rsidRPr="00B76583">
              <w:t>86 [42-86]</w:t>
            </w:r>
          </w:p>
        </w:tc>
        <w:tc>
          <w:tcPr>
            <w:tcW w:w="1620" w:type="dxa"/>
            <w:gridSpan w:val="2"/>
            <w:shd w:val="clear" w:color="auto" w:fill="auto"/>
            <w:vAlign w:val="center"/>
          </w:tcPr>
          <w:p w14:paraId="471F8D73" w14:textId="3D6ED937" w:rsidR="00BF4D0E" w:rsidRPr="00B76583" w:rsidRDefault="00BF4D0E" w:rsidP="00BF4D0E">
            <w:pPr>
              <w:spacing w:line="360" w:lineRule="auto"/>
              <w:jc w:val="center"/>
            </w:pPr>
            <w:r w:rsidRPr="00B76583">
              <w:rPr>
                <w:bCs/>
              </w:rPr>
              <w:t>89 [72-89]</w:t>
            </w:r>
          </w:p>
        </w:tc>
        <w:tc>
          <w:tcPr>
            <w:tcW w:w="1440" w:type="dxa"/>
            <w:shd w:val="clear" w:color="auto" w:fill="auto"/>
            <w:vAlign w:val="center"/>
          </w:tcPr>
          <w:p w14:paraId="20825AAF" w14:textId="608FEE8B" w:rsidR="00BF4D0E" w:rsidRPr="00B76583" w:rsidRDefault="00BF4D0E" w:rsidP="00BF4D0E">
            <w:pPr>
              <w:spacing w:line="360" w:lineRule="auto"/>
              <w:jc w:val="center"/>
            </w:pPr>
            <w:r w:rsidRPr="00B76583">
              <w:rPr>
                <w:bCs/>
              </w:rPr>
              <w:t>84 [69-85]</w:t>
            </w:r>
          </w:p>
        </w:tc>
        <w:tc>
          <w:tcPr>
            <w:tcW w:w="1530" w:type="dxa"/>
            <w:shd w:val="clear" w:color="auto" w:fill="auto"/>
            <w:vAlign w:val="center"/>
          </w:tcPr>
          <w:p w14:paraId="43DDA040" w14:textId="33A080B2" w:rsidR="00BF4D0E" w:rsidRPr="00B76583" w:rsidRDefault="00BF4D0E" w:rsidP="00BF4D0E">
            <w:pPr>
              <w:spacing w:line="360" w:lineRule="auto"/>
              <w:jc w:val="center"/>
            </w:pPr>
            <w:r w:rsidRPr="00B76583">
              <w:fldChar w:fldCharType="begin"/>
            </w:r>
            <w:r w:rsidR="00C470B1">
              <w:instrText xml:space="preserve"> ADDIN ZOTERO_ITEM CSL_CITATION {"citationID":"6MfmIPTm","properties":{"formattedCitation":"[3,6\\uc0\\u8211{}8]","plainCitation":"[3,6–8]","noteIndex":0},"citationItems":[{"id":34,"uris":["http://zotero.org/users/5223162/items/Q2M2UFZC"],"uri":["http://zotero.org/users/5223162/items/Q2M2UFZC"],"itemData":{"id":34,"type":"article","title":"UNAIDS data 2018","URL":"https://www.aidsdatahub.org/sites/default/files/publication/UNAIDS_Data_2018.pdf","author":[{"family":"Joint United Nations Programme on HIV/AIDS","given":""}]}},{"id":108,"uris":["http://zotero.org/users/5223162/items/MHLER3MC"],"uri":["http://zotero.org/users/5223162/items/MHLER3MC"],"itemData":{"id":108,"type":"webpage","title":"HIV country intelligence: HIV country profiles","URL":"http://cfs.hivci.org/index.html","author":[{"family":"World Health Organization","given":""}],"issued":{"date-parts":[["2017"]]}}},{"id":107,"uris":["http://zotero.org/users/5223162/items/E6C6HRV9"],"uri":["http://zotero.org/users/5223162/items/E6C6HRV9"],"itemData":{"id":107,"type":"article","title":"South Africa demographic and health survey","URL":"https://dhsprogram.com/pubs/pdf/FR337/FR337.pdf","author":[{"family":"National Department of Health","given":""},{"family":"Statistics South Africa","given":""},{"family":"South African Medical Research Council","given":""},{"family":"The DHS Program, ICF","given":""}],"issued":{"date-parts":[["2016"]]}}},{"id":109,"uris":["http://zotero.org/users/5223162/items/4RXBDSYF"],"uri":["http://zotero.org/users/5223162/items/4RXBDSYF"],"itemData":{"id":109,"type":"article","title":"Zimbabwe demographic and health survey","URL":"https://dhsprogram.com/pubs/pdf/FR322/FR322.pdf","author":[{"family":"Zimbabwe National Statistics Agency","given":""},{"family":"The DHS Program, ICF International","given":""}],"issued":{"date-parts":[["2015"]]}}}],"schema":"https://github.com/citation-style-language/schema/raw/master/csl-citation.json"} </w:instrText>
            </w:r>
            <w:r w:rsidRPr="00B76583">
              <w:fldChar w:fldCharType="separate"/>
            </w:r>
            <w:r w:rsidR="00683832" w:rsidRPr="00683832">
              <w:t>[3,6–8]</w:t>
            </w:r>
            <w:r w:rsidRPr="00B76583">
              <w:fldChar w:fldCharType="end"/>
            </w:r>
          </w:p>
        </w:tc>
      </w:tr>
      <w:tr w:rsidR="00DE5F07" w:rsidRPr="00B76583" w14:paraId="1F042471" w14:textId="77777777" w:rsidTr="005F7EAA">
        <w:trPr>
          <w:trHeight w:val="70"/>
        </w:trPr>
        <w:tc>
          <w:tcPr>
            <w:tcW w:w="6925" w:type="dxa"/>
            <w:shd w:val="clear" w:color="auto" w:fill="auto"/>
            <w:vAlign w:val="center"/>
          </w:tcPr>
          <w:p w14:paraId="29451D40" w14:textId="2D3B7580" w:rsidR="00DE5F07" w:rsidRPr="00B76583" w:rsidRDefault="00DE5F07" w:rsidP="00DE5F07">
            <w:pPr>
              <w:spacing w:line="360" w:lineRule="auto"/>
            </w:pPr>
            <w:r w:rsidRPr="00B76583">
              <w:t>Postnatal:</w:t>
            </w:r>
          </w:p>
        </w:tc>
        <w:tc>
          <w:tcPr>
            <w:tcW w:w="1620" w:type="dxa"/>
            <w:shd w:val="clear" w:color="auto" w:fill="auto"/>
            <w:vAlign w:val="center"/>
          </w:tcPr>
          <w:p w14:paraId="5B7FD9CB" w14:textId="77777777" w:rsidR="00DE5F07" w:rsidRPr="00B76583" w:rsidRDefault="00DE5F07" w:rsidP="00DE5F07">
            <w:pPr>
              <w:spacing w:line="360" w:lineRule="auto"/>
              <w:jc w:val="center"/>
            </w:pPr>
          </w:p>
        </w:tc>
        <w:tc>
          <w:tcPr>
            <w:tcW w:w="1620" w:type="dxa"/>
            <w:gridSpan w:val="2"/>
            <w:shd w:val="clear" w:color="auto" w:fill="auto"/>
            <w:vAlign w:val="center"/>
          </w:tcPr>
          <w:p w14:paraId="52D32DC4" w14:textId="77777777" w:rsidR="00DE5F07" w:rsidRPr="00B76583" w:rsidRDefault="00DE5F07" w:rsidP="00DE5F07">
            <w:pPr>
              <w:spacing w:line="360" w:lineRule="auto"/>
              <w:jc w:val="center"/>
              <w:rPr>
                <w:bCs/>
              </w:rPr>
            </w:pPr>
          </w:p>
        </w:tc>
        <w:tc>
          <w:tcPr>
            <w:tcW w:w="1440" w:type="dxa"/>
            <w:shd w:val="clear" w:color="auto" w:fill="auto"/>
            <w:vAlign w:val="center"/>
          </w:tcPr>
          <w:p w14:paraId="0A8F9D0F" w14:textId="77777777" w:rsidR="00DE5F07" w:rsidRPr="00B76583" w:rsidRDefault="00DE5F07" w:rsidP="00DE5F07">
            <w:pPr>
              <w:spacing w:line="360" w:lineRule="auto"/>
              <w:jc w:val="center"/>
              <w:rPr>
                <w:bCs/>
              </w:rPr>
            </w:pPr>
          </w:p>
        </w:tc>
        <w:tc>
          <w:tcPr>
            <w:tcW w:w="1530" w:type="dxa"/>
            <w:shd w:val="clear" w:color="auto" w:fill="auto"/>
            <w:vAlign w:val="center"/>
          </w:tcPr>
          <w:p w14:paraId="42890EA8" w14:textId="77777777" w:rsidR="00DE5F07" w:rsidRPr="00B76583" w:rsidRDefault="00DE5F07" w:rsidP="00DE5F07">
            <w:pPr>
              <w:spacing w:line="360" w:lineRule="auto"/>
              <w:jc w:val="center"/>
            </w:pPr>
          </w:p>
        </w:tc>
      </w:tr>
      <w:tr w:rsidR="00DE5F07" w:rsidRPr="00B76583" w14:paraId="5513369C" w14:textId="77777777" w:rsidTr="005F7EAA">
        <w:trPr>
          <w:trHeight w:val="70"/>
        </w:trPr>
        <w:tc>
          <w:tcPr>
            <w:tcW w:w="6925" w:type="dxa"/>
            <w:shd w:val="clear" w:color="auto" w:fill="auto"/>
            <w:vAlign w:val="center"/>
          </w:tcPr>
          <w:p w14:paraId="5CF00A7D" w14:textId="5D17751B" w:rsidR="00DE5F07" w:rsidRPr="00B76583" w:rsidRDefault="00DE5F07" w:rsidP="00DE5F07">
            <w:pPr>
              <w:spacing w:line="360" w:lineRule="auto"/>
              <w:ind w:left="330"/>
            </w:pPr>
            <w:r w:rsidRPr="00B76583">
              <w:t>Maternal HIV incidence (/100PY)</w:t>
            </w:r>
          </w:p>
        </w:tc>
        <w:tc>
          <w:tcPr>
            <w:tcW w:w="1620" w:type="dxa"/>
            <w:shd w:val="clear" w:color="auto" w:fill="auto"/>
            <w:vAlign w:val="center"/>
          </w:tcPr>
          <w:p w14:paraId="7FCF3BAB" w14:textId="67F48331" w:rsidR="00DE5F07" w:rsidRPr="00B76583" w:rsidRDefault="00DE5F07" w:rsidP="00DE5F07">
            <w:pPr>
              <w:spacing w:line="360" w:lineRule="auto"/>
              <w:jc w:val="center"/>
            </w:pPr>
            <w:r w:rsidRPr="00B76583">
              <w:rPr>
                <w:bCs/>
              </w:rPr>
              <w:t>0.4 [0.2-0.8]</w:t>
            </w:r>
          </w:p>
        </w:tc>
        <w:tc>
          <w:tcPr>
            <w:tcW w:w="1620" w:type="dxa"/>
            <w:gridSpan w:val="2"/>
            <w:shd w:val="clear" w:color="auto" w:fill="auto"/>
            <w:vAlign w:val="center"/>
          </w:tcPr>
          <w:p w14:paraId="4C30FC4B" w14:textId="2A59EEB4" w:rsidR="00DE5F07" w:rsidRPr="00B76583" w:rsidRDefault="00DE5F07" w:rsidP="00DE5F07">
            <w:pPr>
              <w:spacing w:line="360" w:lineRule="auto"/>
              <w:jc w:val="center"/>
              <w:rPr>
                <w:bCs/>
              </w:rPr>
            </w:pPr>
            <w:r w:rsidRPr="00B76583">
              <w:rPr>
                <w:bCs/>
              </w:rPr>
              <w:t>2.9 [1.8-4.0]</w:t>
            </w:r>
          </w:p>
        </w:tc>
        <w:tc>
          <w:tcPr>
            <w:tcW w:w="1440" w:type="dxa"/>
            <w:shd w:val="clear" w:color="auto" w:fill="auto"/>
            <w:vAlign w:val="center"/>
          </w:tcPr>
          <w:p w14:paraId="0E4B95C0" w14:textId="57274B8D" w:rsidR="00DE5F07" w:rsidRPr="00B76583" w:rsidRDefault="00DE5F07" w:rsidP="00DE5F07">
            <w:pPr>
              <w:spacing w:line="360" w:lineRule="auto"/>
              <w:jc w:val="center"/>
              <w:rPr>
                <w:bCs/>
              </w:rPr>
            </w:pPr>
            <w:r w:rsidRPr="00B76583">
              <w:rPr>
                <w:bCs/>
              </w:rPr>
              <w:t>1.5 [1.3-1.6]</w:t>
            </w:r>
          </w:p>
        </w:tc>
        <w:tc>
          <w:tcPr>
            <w:tcW w:w="1530" w:type="dxa"/>
            <w:shd w:val="clear" w:color="auto" w:fill="auto"/>
            <w:vAlign w:val="center"/>
          </w:tcPr>
          <w:p w14:paraId="04BCABB0" w14:textId="3B1A3CC8" w:rsidR="00DE5F07" w:rsidRPr="00B76583" w:rsidRDefault="00DE5F07" w:rsidP="00DE5F07">
            <w:pPr>
              <w:spacing w:line="360" w:lineRule="auto"/>
              <w:jc w:val="center"/>
            </w:pPr>
            <w:r w:rsidRPr="00B76583">
              <w:fldChar w:fldCharType="begin"/>
            </w:r>
            <w:r w:rsidR="00C470B1">
              <w:instrText xml:space="preserve"> ADDIN ZOTERO_ITEM CSL_CITATION {"citationID":"GNd0s7GB","properties":{"formattedCitation":"[5]","plainCitation":"[5]","noteIndex":0},"citationItems":[{"id":26,"uris":["http://zotero.org/users/5223162/items/JF4XHJGJ"],"uri":["http://zotero.org/users/5223162/items/JF4XHJGJ"],"itemData":{"id":26,"type":"article-journal","abstract":"BACKGROUND: Women may have persistent risk of HIV acquisition during pregnancy and postpartum. Estimating risk of HIV during these periods is important to inform optimal prevention approaches. We performed a systematic review and meta-analysis to estimate maternal HIV incidence during pregnancy/postpartum and to compare mother-to-child HIV transmission (MTCT) risk among women with incident versus chronic infection.\nMETHODS AND FINDINGS: We searched PubMed, Embase, and AIDS-related conference abstracts between January 1, 1980, and October 31, 2013, for articles and abstracts describing HIV acquisition during pregnancy/postpartum. The inclusion criterion was studies with data on recent HIV during pregnancy/postpartum. Random effects models were constructed to pool HIV incidence rates, cumulative HIV incidence, hazard ratios (HRs), or odds ratios (ORs) summarizing the association between pregnancy/postpartum status and HIV incidence, and MTCT risk and rates. Overall, 1,176 studies met the search criteria, of which 78 met the inclusion criterion, and 47 contributed data. Using data from 19 cohorts representing 22,803 total person-years, the pooled HIV incidence rate during pregnancy/postpartum was 3.8/100 person-years (95% CI 3.0-4.6): 4.7/100 person-years during pregnancy and 2.9/100 person-years postpartum (p = 0.18). Pooled cumulative HIV incidence was significantly higher in African than non-African countries (3.6% versus 0.3%, respectively; p&lt;0.001). Risk of HIV was not significantly higher among pregnant (HR 1.3, 95% CI 0.5-2.1) or postpartum women (HR 1.1, 95% CI 0.6-1.6) than among non-pregnant/non-postpartum women in five studies with available data. In African cohorts, MTCT risk was significantly higher among women with incident versus chronic HIV infection in the postpartum period (OR 2.9, 95% CI 2.2-3.9) or in pregnancy/postpartum periods combined (OR 2.3, 95% CI 1.2-4.4). However, the small number of studies limited power to detect associations and sources of heterogeneity.\nCONCLUSIONS: Pregnancy and the postpartum period are times of persistent HIV risk, at rates similar to \"high risk\" cohorts. MTCT risk was elevated among women with incident infections. Detection and prevention of incident HIV in pregnancy/postpartum should be prioritized, and is critical to decrease MTCT.","container-title":"PLoS medicine","DOI":"10.1371/journal.pmed.1001608","ISSN":"1549-1676","issue":"2","journalAbbreviation":"PLoS Med.","language":"eng","note":"PMID: 24586123\nPMCID: PMC3934828","page":"e1001608","source":"PubMed","title":"Incident HIV during pregnancy and postpartum and risk of mother-to-child HIV transmission: a systematic review and meta-analysis","title-short":"Incident HIV during pregnancy and postpartum and risk of mother-to-child HIV transmission","volume":"11","author":[{"family":"Drake","given":"Alison L."},{"family":"Wagner","given":"Anjuli"},{"family":"Richardson","given":"Barbra"},{"family":"John-Stewart","given":"Grace"}],"issued":{"date-parts":[["2014",2]]}}}],"schema":"https://github.com/citation-style-language/schema/raw/master/csl-citation.json"} </w:instrText>
            </w:r>
            <w:r w:rsidRPr="00B76583">
              <w:fldChar w:fldCharType="separate"/>
            </w:r>
            <w:r w:rsidR="00683832">
              <w:t>[5]</w:t>
            </w:r>
            <w:r w:rsidRPr="00B76583">
              <w:fldChar w:fldCharType="end"/>
            </w:r>
          </w:p>
        </w:tc>
      </w:tr>
      <w:tr w:rsidR="00DE5F07" w:rsidRPr="00B76583" w14:paraId="38CFCB84" w14:textId="77777777" w:rsidTr="005F7EAA">
        <w:trPr>
          <w:trHeight w:val="70"/>
        </w:trPr>
        <w:tc>
          <w:tcPr>
            <w:tcW w:w="6925" w:type="dxa"/>
            <w:shd w:val="clear" w:color="auto" w:fill="auto"/>
            <w:vAlign w:val="center"/>
          </w:tcPr>
          <w:p w14:paraId="13D20330" w14:textId="69496DCE" w:rsidR="00DE5F07" w:rsidRPr="00B76583" w:rsidRDefault="00DE5F07" w:rsidP="00DE5F07">
            <w:pPr>
              <w:spacing w:line="360" w:lineRule="auto"/>
              <w:ind w:left="330"/>
            </w:pPr>
            <w:r w:rsidRPr="00B76583">
              <w:t>Mean breastfeeding duration, months</w:t>
            </w:r>
          </w:p>
        </w:tc>
        <w:tc>
          <w:tcPr>
            <w:tcW w:w="1620" w:type="dxa"/>
            <w:shd w:val="clear" w:color="auto" w:fill="auto"/>
            <w:vAlign w:val="center"/>
          </w:tcPr>
          <w:p w14:paraId="7AD0FD7C" w14:textId="4106780A" w:rsidR="00DE5F07" w:rsidRPr="00B76583" w:rsidRDefault="00DE5F07" w:rsidP="00DE5F07">
            <w:pPr>
              <w:spacing w:line="360" w:lineRule="auto"/>
              <w:jc w:val="center"/>
            </w:pPr>
            <w:r w:rsidRPr="00B76583">
              <w:rPr>
                <w:bCs/>
              </w:rPr>
              <w:t>12 [0-36]</w:t>
            </w:r>
          </w:p>
        </w:tc>
        <w:tc>
          <w:tcPr>
            <w:tcW w:w="1620" w:type="dxa"/>
            <w:gridSpan w:val="2"/>
            <w:shd w:val="clear" w:color="auto" w:fill="auto"/>
            <w:vAlign w:val="center"/>
          </w:tcPr>
          <w:p w14:paraId="3E9985F8" w14:textId="3037E94E" w:rsidR="00DE5F07" w:rsidRPr="00B76583" w:rsidRDefault="00DE5F07" w:rsidP="00DE5F07">
            <w:pPr>
              <w:spacing w:line="360" w:lineRule="auto"/>
              <w:jc w:val="center"/>
              <w:rPr>
                <w:bCs/>
              </w:rPr>
            </w:pPr>
            <w:r w:rsidRPr="00B76583">
              <w:rPr>
                <w:bCs/>
              </w:rPr>
              <w:t>12 [0-36]</w:t>
            </w:r>
          </w:p>
        </w:tc>
        <w:tc>
          <w:tcPr>
            <w:tcW w:w="1440" w:type="dxa"/>
            <w:shd w:val="clear" w:color="auto" w:fill="auto"/>
            <w:vAlign w:val="center"/>
          </w:tcPr>
          <w:p w14:paraId="22B541C1" w14:textId="6BFE2EB9" w:rsidR="00DE5F07" w:rsidRPr="00B76583" w:rsidRDefault="00DE5F07" w:rsidP="00DE5F07">
            <w:pPr>
              <w:spacing w:line="360" w:lineRule="auto"/>
              <w:jc w:val="center"/>
              <w:rPr>
                <w:bCs/>
              </w:rPr>
            </w:pPr>
            <w:r w:rsidRPr="00B76583">
              <w:rPr>
                <w:bCs/>
              </w:rPr>
              <w:t>18 [0-36]</w:t>
            </w:r>
          </w:p>
        </w:tc>
        <w:tc>
          <w:tcPr>
            <w:tcW w:w="1530" w:type="dxa"/>
            <w:shd w:val="clear" w:color="auto" w:fill="auto"/>
            <w:vAlign w:val="center"/>
          </w:tcPr>
          <w:p w14:paraId="1EA8479B" w14:textId="62EF5D4E" w:rsidR="00DE5F07" w:rsidRPr="00B76583" w:rsidRDefault="00DE5F07" w:rsidP="00DE5F07">
            <w:pPr>
              <w:spacing w:line="360" w:lineRule="auto"/>
              <w:jc w:val="center"/>
            </w:pPr>
            <w:r w:rsidRPr="00B76583">
              <w:fldChar w:fldCharType="begin"/>
            </w:r>
            <w:r w:rsidR="00C52F9B">
              <w:instrText xml:space="preserve"> ADDIN ZOTERO_ITEM CSL_CITATION {"citationID":"AGwEvcq5","properties":{"formattedCitation":"[7,8,58]","plainCitation":"[7,8,58]","noteIndex":0},"citationItems":[{"id":107,"uris":["http://zotero.org/users/5223162/items/E6C6HRV9"],"uri":["http://zotero.org/users/5223162/items/E6C6HRV9"],"itemData":{"id":107,"type":"article","title":"South Africa demographic and health survey","URL":"https://dhsprogram.com/pubs/pdf/FR337/FR337.pdf","author":[{"family":"National Department of Health","given":""},{"family":"Statistics South Africa","given":""},{"family":"South African Medical Research Council","given":""},{"family":"The DHS Program, ICF","given":""}],"issued":{"date-parts":[["2016"]]}}},{"id":109,"uris":["http://zotero.org/users/5223162/items/4RXBDSYF"],"uri":["http://zotero.org/users/5223162/items/4RXBDSYF"],"itemData":{"id":109,"type":"article","title":"Zimbabwe demographic and health survey","URL":"https://dhsprogram.com/pubs/pdf/FR322/FR322.pdf","author":[{"family":"Zimbabwe National Statistics Agency","given":""},{"family":"The DHS Program, ICF International","given":""}],"issued":{"date-parts":[["2015"]]}}},{"id":112,"uris":["http://zotero.org/users/5223162/items/MPJARVEM"],"uri":["http://zotero.org/users/5223162/items/MPJARVEM"],"itemData":{"id":112,"type":"article","title":"Progress report on the global plan towards the elimination of new HIV infections among children and keeping their mothers alive","URL":"https://www.unaids.org/sites/default/files/media_asset/JC2774_2015ProgressReport_GlobalPlan_en.pdf","author":[{"family":"Joint United Nations Programme on HIV/AIDS","given":""}],"issued":{"date-parts":[["2015"]]}}}],"schema":"https://github.com/citation-style-language/schema/raw/master/csl-citation.json"} </w:instrText>
            </w:r>
            <w:r w:rsidRPr="00B76583">
              <w:fldChar w:fldCharType="separate"/>
            </w:r>
            <w:r w:rsidR="00C52F9B">
              <w:t>[7,8,58]</w:t>
            </w:r>
            <w:r w:rsidRPr="00B76583">
              <w:fldChar w:fldCharType="end"/>
            </w:r>
          </w:p>
        </w:tc>
      </w:tr>
    </w:tbl>
    <w:p w14:paraId="07A31448" w14:textId="77777777" w:rsidR="00E43019" w:rsidRDefault="00E43019" w:rsidP="00B76583">
      <w:pPr>
        <w:spacing w:line="360" w:lineRule="auto"/>
        <w:rPr>
          <w:b/>
          <w:bCs/>
        </w:rPr>
      </w:pPr>
    </w:p>
    <w:p w14:paraId="1ECF162C" w14:textId="77777777" w:rsidR="005F7EAA" w:rsidRDefault="005F7EAA"/>
    <w:p w14:paraId="3F131018" w14:textId="213B980E" w:rsidR="00C32B1A" w:rsidRPr="00B76583" w:rsidRDefault="00C32B1A" w:rsidP="00B76583">
      <w:pPr>
        <w:spacing w:line="360" w:lineRule="auto"/>
        <w:rPr>
          <w:b/>
          <w:bCs/>
        </w:rPr>
      </w:pPr>
      <w:r w:rsidRPr="00B76583">
        <w:rPr>
          <w:b/>
          <w:bCs/>
        </w:rPr>
        <w:lastRenderedPageBreak/>
        <w:t xml:space="preserve">Table </w:t>
      </w:r>
      <w:r w:rsidR="00A97F48" w:rsidRPr="00B76583">
        <w:rPr>
          <w:b/>
          <w:bCs/>
        </w:rPr>
        <w:t>S</w:t>
      </w:r>
      <w:r w:rsidRPr="00B76583">
        <w:rPr>
          <w:b/>
          <w:bCs/>
        </w:rPr>
        <w:t xml:space="preserve">1: Select base case data parameters and ranges for the CEPAC-Pediatric model analysis of </w:t>
      </w:r>
      <w:r w:rsidRPr="00B76583">
        <w:rPr>
          <w:b/>
          <w:bCs/>
          <w:i/>
          <w:iCs/>
        </w:rPr>
        <w:t>EID</w:t>
      </w:r>
      <w:r w:rsidRPr="00B76583">
        <w:rPr>
          <w:b/>
          <w:bCs/>
        </w:rPr>
        <w:t xml:space="preserve"> and </w:t>
      </w:r>
      <w:r w:rsidRPr="00B76583">
        <w:rPr>
          <w:b/>
          <w:bCs/>
          <w:i/>
          <w:iCs/>
        </w:rPr>
        <w:t>screen-and-test</w:t>
      </w:r>
      <w:r w:rsidRPr="00B76583">
        <w:rPr>
          <w:b/>
          <w:bCs/>
        </w:rPr>
        <w:t xml:space="preserve"> (</w:t>
      </w:r>
      <w:r w:rsidR="00A83158">
        <w:rPr>
          <w:b/>
          <w:bCs/>
        </w:rPr>
        <w:t>continued</w:t>
      </w:r>
      <w:r w:rsidRPr="00B76583">
        <w:rPr>
          <w:b/>
          <w:bCs/>
        </w:rPr>
        <w:t>)</w:t>
      </w:r>
    </w:p>
    <w:tbl>
      <w:tblPr>
        <w:tblStyle w:val="TableGrid"/>
        <w:tblpPr w:leftFromText="180" w:rightFromText="180" w:vertAnchor="page" w:horzAnchor="margin" w:tblpY="2326"/>
        <w:tblW w:w="13028"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25"/>
        <w:gridCol w:w="1620"/>
        <w:gridCol w:w="1620"/>
        <w:gridCol w:w="1440"/>
        <w:gridCol w:w="1423"/>
      </w:tblGrid>
      <w:tr w:rsidR="005F7EAA" w:rsidRPr="00B76583" w14:paraId="4080D604" w14:textId="77777777" w:rsidTr="005F7EAA">
        <w:trPr>
          <w:trHeight w:val="80"/>
        </w:trPr>
        <w:tc>
          <w:tcPr>
            <w:tcW w:w="6925" w:type="dxa"/>
            <w:shd w:val="clear" w:color="auto" w:fill="D9D9D9" w:themeFill="background1" w:themeFillShade="D9"/>
            <w:vAlign w:val="center"/>
          </w:tcPr>
          <w:p w14:paraId="3F5AE97C" w14:textId="77777777" w:rsidR="005F7EAA" w:rsidRPr="00B76583" w:rsidRDefault="005F7EAA" w:rsidP="005F7EAA">
            <w:pPr>
              <w:spacing w:line="360" w:lineRule="auto"/>
              <w:rPr>
                <w:bCs/>
              </w:rPr>
            </w:pPr>
            <w:r w:rsidRPr="00B76583">
              <w:rPr>
                <w:b/>
                <w:bCs/>
              </w:rPr>
              <w:t>Variable</w:t>
            </w:r>
          </w:p>
        </w:tc>
        <w:tc>
          <w:tcPr>
            <w:tcW w:w="4680" w:type="dxa"/>
            <w:gridSpan w:val="3"/>
            <w:shd w:val="clear" w:color="auto" w:fill="D9D9D9" w:themeFill="background1" w:themeFillShade="D9"/>
            <w:vAlign w:val="center"/>
          </w:tcPr>
          <w:p w14:paraId="1DBC1E3A" w14:textId="48728756" w:rsidR="005F7EAA" w:rsidRPr="00B76583" w:rsidRDefault="005F7EAA" w:rsidP="005F7EAA">
            <w:pPr>
              <w:spacing w:line="360" w:lineRule="auto"/>
              <w:jc w:val="center"/>
              <w:rPr>
                <w:b/>
              </w:rPr>
            </w:pPr>
            <w:r w:rsidRPr="00B76583">
              <w:rPr>
                <w:b/>
              </w:rPr>
              <w:t xml:space="preserve">Base case value [range examined] </w:t>
            </w:r>
            <w:r w:rsidR="00FF0A3D" w:rsidRPr="00FF0A3D">
              <w:rPr>
                <w:b/>
                <w:vertAlign w:val="superscript"/>
              </w:rPr>
              <w:t>†</w:t>
            </w:r>
          </w:p>
        </w:tc>
        <w:tc>
          <w:tcPr>
            <w:tcW w:w="1423" w:type="dxa"/>
            <w:shd w:val="clear" w:color="auto" w:fill="D9D9D9" w:themeFill="background1" w:themeFillShade="D9"/>
            <w:vAlign w:val="center"/>
          </w:tcPr>
          <w:p w14:paraId="54E06B4A" w14:textId="77777777" w:rsidR="005F7EAA" w:rsidRPr="00B76583" w:rsidRDefault="005F7EAA" w:rsidP="005F7EAA">
            <w:pPr>
              <w:spacing w:line="360" w:lineRule="auto"/>
              <w:jc w:val="center"/>
              <w:rPr>
                <w:b/>
                <w:bCs/>
              </w:rPr>
            </w:pPr>
            <w:r>
              <w:rPr>
                <w:b/>
                <w:bCs/>
              </w:rPr>
              <w:t>References</w:t>
            </w:r>
          </w:p>
        </w:tc>
      </w:tr>
      <w:tr w:rsidR="005F7EAA" w:rsidRPr="00B76583" w14:paraId="5B19AE6F" w14:textId="77777777" w:rsidTr="005F7EAA">
        <w:trPr>
          <w:trHeight w:val="70"/>
        </w:trPr>
        <w:tc>
          <w:tcPr>
            <w:tcW w:w="6925" w:type="dxa"/>
            <w:shd w:val="clear" w:color="auto" w:fill="auto"/>
            <w:vAlign w:val="center"/>
          </w:tcPr>
          <w:p w14:paraId="299F3304" w14:textId="77777777" w:rsidR="005F7EAA" w:rsidRPr="00B76583" w:rsidRDefault="005F7EAA" w:rsidP="005F7EAA">
            <w:pPr>
              <w:spacing w:line="360" w:lineRule="auto"/>
              <w:rPr>
                <w:bCs/>
              </w:rPr>
            </w:pPr>
            <w:r w:rsidRPr="00B76583">
              <w:rPr>
                <w:b/>
              </w:rPr>
              <w:t xml:space="preserve">IV. </w:t>
            </w:r>
            <w:r>
              <w:rPr>
                <w:b/>
              </w:rPr>
              <w:t>COUNTRY-SPECIFIC CLINICAL PARAMETERS (cont’d)</w:t>
            </w:r>
          </w:p>
        </w:tc>
        <w:tc>
          <w:tcPr>
            <w:tcW w:w="1620" w:type="dxa"/>
            <w:shd w:val="clear" w:color="auto" w:fill="auto"/>
            <w:vAlign w:val="center"/>
          </w:tcPr>
          <w:p w14:paraId="5B74F8F1" w14:textId="77777777" w:rsidR="005F7EAA" w:rsidRPr="00B76583" w:rsidRDefault="005F7EAA" w:rsidP="005F7EAA">
            <w:pPr>
              <w:spacing w:line="360" w:lineRule="auto"/>
              <w:jc w:val="center"/>
              <w:rPr>
                <w:b/>
              </w:rPr>
            </w:pPr>
            <w:r w:rsidRPr="00B76583">
              <w:rPr>
                <w:b/>
              </w:rPr>
              <w:t>Côte d’Ivoire</w:t>
            </w:r>
          </w:p>
        </w:tc>
        <w:tc>
          <w:tcPr>
            <w:tcW w:w="1620" w:type="dxa"/>
            <w:shd w:val="clear" w:color="auto" w:fill="auto"/>
            <w:vAlign w:val="center"/>
          </w:tcPr>
          <w:p w14:paraId="317F233F" w14:textId="77777777" w:rsidR="005F7EAA" w:rsidRPr="00B76583" w:rsidRDefault="005F7EAA" w:rsidP="005F7EAA">
            <w:pPr>
              <w:spacing w:line="360" w:lineRule="auto"/>
              <w:jc w:val="center"/>
              <w:rPr>
                <w:b/>
              </w:rPr>
            </w:pPr>
            <w:r w:rsidRPr="00B76583">
              <w:rPr>
                <w:b/>
              </w:rPr>
              <w:t>South Africa</w:t>
            </w:r>
          </w:p>
        </w:tc>
        <w:tc>
          <w:tcPr>
            <w:tcW w:w="1440" w:type="dxa"/>
            <w:shd w:val="clear" w:color="auto" w:fill="auto"/>
            <w:vAlign w:val="center"/>
          </w:tcPr>
          <w:p w14:paraId="7577FEBA" w14:textId="77777777" w:rsidR="005F7EAA" w:rsidRPr="00B76583" w:rsidRDefault="005F7EAA" w:rsidP="005F7EAA">
            <w:pPr>
              <w:spacing w:line="360" w:lineRule="auto"/>
              <w:jc w:val="center"/>
              <w:rPr>
                <w:b/>
              </w:rPr>
            </w:pPr>
            <w:r w:rsidRPr="00B76583">
              <w:rPr>
                <w:b/>
              </w:rPr>
              <w:t>Zimbabwe</w:t>
            </w:r>
          </w:p>
        </w:tc>
        <w:tc>
          <w:tcPr>
            <w:tcW w:w="1423" w:type="dxa"/>
            <w:shd w:val="clear" w:color="auto" w:fill="auto"/>
            <w:vAlign w:val="center"/>
          </w:tcPr>
          <w:p w14:paraId="1774136B" w14:textId="77777777" w:rsidR="005F7EAA" w:rsidRPr="00B76583" w:rsidRDefault="005F7EAA" w:rsidP="005F7EAA">
            <w:pPr>
              <w:spacing w:line="360" w:lineRule="auto"/>
              <w:jc w:val="center"/>
              <w:rPr>
                <w:b/>
                <w:bCs/>
              </w:rPr>
            </w:pPr>
          </w:p>
        </w:tc>
      </w:tr>
      <w:tr w:rsidR="005F7EAA" w:rsidRPr="00B76583" w14:paraId="11F8CB3A" w14:textId="77777777" w:rsidTr="005F7EAA">
        <w:trPr>
          <w:trHeight w:val="70"/>
        </w:trPr>
        <w:tc>
          <w:tcPr>
            <w:tcW w:w="6925" w:type="dxa"/>
            <w:shd w:val="clear" w:color="auto" w:fill="auto"/>
            <w:vAlign w:val="center"/>
          </w:tcPr>
          <w:p w14:paraId="0A511B84" w14:textId="7ACD6626" w:rsidR="005F7EAA" w:rsidRPr="00B76583" w:rsidRDefault="005F7EAA" w:rsidP="005F7EAA">
            <w:pPr>
              <w:spacing w:line="360" w:lineRule="auto"/>
            </w:pPr>
            <w:r>
              <w:t>Postnatal:</w:t>
            </w:r>
          </w:p>
        </w:tc>
        <w:tc>
          <w:tcPr>
            <w:tcW w:w="1620" w:type="dxa"/>
            <w:shd w:val="clear" w:color="auto" w:fill="auto"/>
            <w:vAlign w:val="center"/>
          </w:tcPr>
          <w:p w14:paraId="649959CA" w14:textId="77777777" w:rsidR="005F7EAA" w:rsidRPr="00B76583" w:rsidRDefault="005F7EAA" w:rsidP="005F7EAA">
            <w:pPr>
              <w:spacing w:line="360" w:lineRule="auto"/>
              <w:jc w:val="center"/>
            </w:pPr>
          </w:p>
        </w:tc>
        <w:tc>
          <w:tcPr>
            <w:tcW w:w="1620" w:type="dxa"/>
            <w:shd w:val="clear" w:color="auto" w:fill="auto"/>
            <w:vAlign w:val="center"/>
          </w:tcPr>
          <w:p w14:paraId="6A16751E" w14:textId="77777777" w:rsidR="005F7EAA" w:rsidRPr="00B76583" w:rsidRDefault="005F7EAA" w:rsidP="005F7EAA">
            <w:pPr>
              <w:spacing w:line="360" w:lineRule="auto"/>
              <w:jc w:val="center"/>
              <w:rPr>
                <w:bCs/>
              </w:rPr>
            </w:pPr>
          </w:p>
        </w:tc>
        <w:tc>
          <w:tcPr>
            <w:tcW w:w="1440" w:type="dxa"/>
            <w:shd w:val="clear" w:color="auto" w:fill="auto"/>
            <w:vAlign w:val="center"/>
          </w:tcPr>
          <w:p w14:paraId="7A97FED3" w14:textId="77777777" w:rsidR="005F7EAA" w:rsidRPr="00B76583" w:rsidRDefault="005F7EAA" w:rsidP="005F7EAA">
            <w:pPr>
              <w:spacing w:line="360" w:lineRule="auto"/>
              <w:jc w:val="center"/>
            </w:pPr>
          </w:p>
        </w:tc>
        <w:tc>
          <w:tcPr>
            <w:tcW w:w="1423" w:type="dxa"/>
            <w:shd w:val="clear" w:color="auto" w:fill="auto"/>
            <w:vAlign w:val="center"/>
          </w:tcPr>
          <w:p w14:paraId="3417D951" w14:textId="77777777" w:rsidR="005F7EAA" w:rsidRPr="00B76583" w:rsidRDefault="005F7EAA" w:rsidP="005F7EAA">
            <w:pPr>
              <w:spacing w:line="360" w:lineRule="auto"/>
              <w:jc w:val="center"/>
            </w:pPr>
          </w:p>
        </w:tc>
      </w:tr>
      <w:tr w:rsidR="005F7EAA" w:rsidRPr="00B76583" w14:paraId="15B95F3C" w14:textId="77777777" w:rsidTr="005F7EAA">
        <w:trPr>
          <w:trHeight w:val="70"/>
        </w:trPr>
        <w:tc>
          <w:tcPr>
            <w:tcW w:w="6925" w:type="dxa"/>
            <w:shd w:val="clear" w:color="auto" w:fill="auto"/>
            <w:vAlign w:val="center"/>
          </w:tcPr>
          <w:p w14:paraId="0345CBDE" w14:textId="77777777" w:rsidR="005F7EAA" w:rsidRPr="00B76583" w:rsidRDefault="005F7EAA" w:rsidP="005F7EAA">
            <w:pPr>
              <w:spacing w:line="360" w:lineRule="auto"/>
              <w:ind w:left="720" w:hanging="375"/>
            </w:pPr>
            <w:r w:rsidRPr="00B76583">
              <w:t>Proportion of infants breastfed from birth (%)</w:t>
            </w:r>
          </w:p>
        </w:tc>
        <w:tc>
          <w:tcPr>
            <w:tcW w:w="1620" w:type="dxa"/>
            <w:shd w:val="clear" w:color="auto" w:fill="auto"/>
            <w:vAlign w:val="center"/>
          </w:tcPr>
          <w:p w14:paraId="27AABA93" w14:textId="77777777" w:rsidR="005F7EAA" w:rsidRPr="00B76583" w:rsidRDefault="005F7EAA" w:rsidP="005F7EAA">
            <w:pPr>
              <w:spacing w:line="360" w:lineRule="auto"/>
              <w:jc w:val="center"/>
              <w:rPr>
                <w:bCs/>
              </w:rPr>
            </w:pPr>
            <w:r w:rsidRPr="00B76583">
              <w:t>80</w:t>
            </w:r>
          </w:p>
        </w:tc>
        <w:tc>
          <w:tcPr>
            <w:tcW w:w="1620" w:type="dxa"/>
            <w:shd w:val="clear" w:color="auto" w:fill="auto"/>
            <w:vAlign w:val="center"/>
          </w:tcPr>
          <w:p w14:paraId="5BC45259" w14:textId="77777777" w:rsidR="005F7EAA" w:rsidRPr="00B76583" w:rsidRDefault="005F7EAA" w:rsidP="005F7EAA">
            <w:pPr>
              <w:spacing w:line="360" w:lineRule="auto"/>
              <w:jc w:val="center"/>
              <w:rPr>
                <w:bCs/>
              </w:rPr>
            </w:pPr>
            <w:r w:rsidRPr="00B76583">
              <w:rPr>
                <w:bCs/>
              </w:rPr>
              <w:t>80</w:t>
            </w:r>
          </w:p>
        </w:tc>
        <w:tc>
          <w:tcPr>
            <w:tcW w:w="1440" w:type="dxa"/>
            <w:shd w:val="clear" w:color="auto" w:fill="auto"/>
            <w:vAlign w:val="center"/>
          </w:tcPr>
          <w:p w14:paraId="159812FA" w14:textId="77777777" w:rsidR="005F7EAA" w:rsidRPr="00B76583" w:rsidRDefault="005F7EAA" w:rsidP="005F7EAA">
            <w:pPr>
              <w:spacing w:line="360" w:lineRule="auto"/>
              <w:jc w:val="center"/>
            </w:pPr>
            <w:r w:rsidRPr="00B76583">
              <w:t>80</w:t>
            </w:r>
          </w:p>
        </w:tc>
        <w:tc>
          <w:tcPr>
            <w:tcW w:w="1423" w:type="dxa"/>
            <w:shd w:val="clear" w:color="auto" w:fill="auto"/>
            <w:vAlign w:val="center"/>
          </w:tcPr>
          <w:p w14:paraId="061CB0DA" w14:textId="7DB32D75" w:rsidR="005F7EAA" w:rsidRPr="00B76583" w:rsidRDefault="005F7EAA" w:rsidP="005F7EAA">
            <w:pPr>
              <w:spacing w:line="360" w:lineRule="auto"/>
              <w:jc w:val="center"/>
            </w:pPr>
            <w:r w:rsidRPr="00B76583">
              <w:fldChar w:fldCharType="begin"/>
            </w:r>
            <w:r w:rsidR="00C52F9B">
              <w:instrText xml:space="preserve"> ADDIN ZOTERO_ITEM CSL_CITATION {"citationID":"p6XwEMxF","properties":{"formattedCitation":"[58,59]","plainCitation":"[58,59]","noteIndex":0},"citationItems":[{"id":112,"uris":["http://zotero.org/users/5223162/items/MPJARVEM"],"uri":["http://zotero.org/users/5223162/items/MPJARVEM"],"itemData":{"id":112,"type":"article","title":"Progress report on the global plan towards the elimination of new HIV infections among children and keeping their mothers alive","URL":"https://www.unaids.org/sites/default/files/media_asset/JC2774_2015ProgressReport_GlobalPlan_en.pdf","author":[{"family":"Joint United Nations Programme on HIV/AIDS","given":""}],"issued":{"date-parts":[["2015"]]}}},{"id":12,"uris":["http://zotero.org/users/5223162/items/NUEKV4X4"],"uri":["http://zotero.org/users/5223162/items/NUEKV4X4"],"itemData":{"id":12,"type":"article-journal","abstract":"BACKGROUND: Antiretroviral therapy is often initiated too late to impact early HIV-related infant mortality. Earlier treatment requires an earlier diagnosis, and the currently recommended 6-week HIV polymerase chain reaction (PCR) test needs reconsideration. This study aims to identify (1) optimal testing intervals to maximize the number of perinatal HIV infections diagnosed and (2) programmatic issues that impact diagnosis.\nMETHODS: A mathematical model was developed to simulate antiretroviral prophylaxis uptake and health outcomes in 240,000 HIV-exposed South African infants. The model considered routine early testing with 1 PCR (at birth, 6, 10, or 14 weeks of age) and with 2 PCR tests (at birth and at 6, 10, or 14 weeks of age).\nRESULTS: A single 6-week test would diagnose the same number of perinatal HIV infections as birth testing (P = 0.92) but fewer infections than a 10-week test (P &lt; 0.01). Ten-week testing identifies the highest number of perinatally infected infants (P &lt; 0.01 compared with a single test at all other ages) but does not save additional life years compared with birth testing (P = 0.27). Performing 2 PCR tests (at birth and 10 weeks) would identify the highest number of perinatal infections (P &lt; 0.01 versus a second 6- or 14-week test). However, 25% of perinatal HIV infections would remain undiagnosed, largely because of failure to return PCR test results to caregivers.\nCONCLUSIONS: Six weeks may no longer be the optimal age to diagnose perinatal HIV infections. Two early PCR tests (at birth and 10 weeks) would likely be the ideal diagnostic algorithm, but must be coupled with improved program coverage.","container-title":"Journal of Acquired Immune Deficiency Syndromes (1999)","DOI":"10.1097/QAI.0000000000000307","ISSN":"1944-7884","issue":"3","journalAbbreviation":"J. Acquir. Immune Defic. Syndr.","language":"eng","note":"PMID: 25118910","page":"341-348","source":"PubMed","title":"A mathematical model evaluating the timing of early diagnostic testing in HIV-exposed infants in South Africa","volume":"67","author":[{"family":"Lilian","given":"Rivka R."},{"family":"Johnson","given":"Leigh F."},{"family":"Moolla","given":"Haroon"},{"family":"Sherman","given":"Gayle G."}],"issued":{"date-parts":[["2014",11,1]]}}}],"schema":"https://github.com/citation-style-language/schema/raw/master/csl-citation.json"} </w:instrText>
            </w:r>
            <w:r w:rsidRPr="00B76583">
              <w:fldChar w:fldCharType="separate"/>
            </w:r>
            <w:r w:rsidR="00C52F9B">
              <w:t>[58,59]</w:t>
            </w:r>
            <w:r w:rsidRPr="00B76583">
              <w:fldChar w:fldCharType="end"/>
            </w:r>
          </w:p>
        </w:tc>
      </w:tr>
      <w:tr w:rsidR="005F7EAA" w:rsidRPr="00B76583" w14:paraId="7963C311" w14:textId="77777777" w:rsidTr="005F7EAA">
        <w:trPr>
          <w:trHeight w:val="70"/>
        </w:trPr>
        <w:tc>
          <w:tcPr>
            <w:tcW w:w="6925" w:type="dxa"/>
            <w:shd w:val="clear" w:color="auto" w:fill="auto"/>
            <w:vAlign w:val="center"/>
          </w:tcPr>
          <w:p w14:paraId="03873194" w14:textId="77777777" w:rsidR="005F7EAA" w:rsidRPr="00B76583" w:rsidRDefault="005F7EAA" w:rsidP="005F7EAA">
            <w:pPr>
              <w:spacing w:line="360" w:lineRule="auto"/>
              <w:ind w:left="1440" w:hanging="375"/>
            </w:pPr>
            <w:r w:rsidRPr="00B76583">
              <w:t>Exclusively breastfeeding for 1</w:t>
            </w:r>
            <w:r w:rsidRPr="00B76583">
              <w:rPr>
                <w:vertAlign w:val="superscript"/>
              </w:rPr>
              <w:t>st</w:t>
            </w:r>
            <w:r w:rsidRPr="00B76583">
              <w:t xml:space="preserve"> 6 months, %</w:t>
            </w:r>
          </w:p>
        </w:tc>
        <w:tc>
          <w:tcPr>
            <w:tcW w:w="1620" w:type="dxa"/>
            <w:shd w:val="clear" w:color="auto" w:fill="auto"/>
            <w:vAlign w:val="center"/>
          </w:tcPr>
          <w:p w14:paraId="7485B7C1" w14:textId="77777777" w:rsidR="005F7EAA" w:rsidRPr="00B76583" w:rsidRDefault="005F7EAA" w:rsidP="005F7EAA">
            <w:pPr>
              <w:spacing w:line="360" w:lineRule="auto"/>
              <w:jc w:val="center"/>
              <w:rPr>
                <w:bCs/>
              </w:rPr>
            </w:pPr>
            <w:r w:rsidRPr="00B76583">
              <w:t>25</w:t>
            </w:r>
          </w:p>
        </w:tc>
        <w:tc>
          <w:tcPr>
            <w:tcW w:w="1620" w:type="dxa"/>
            <w:shd w:val="clear" w:color="auto" w:fill="auto"/>
            <w:vAlign w:val="center"/>
          </w:tcPr>
          <w:p w14:paraId="48E761C5" w14:textId="77777777" w:rsidR="005F7EAA" w:rsidRPr="00B76583" w:rsidRDefault="005F7EAA" w:rsidP="005F7EAA">
            <w:pPr>
              <w:spacing w:line="360" w:lineRule="auto"/>
              <w:jc w:val="center"/>
              <w:rPr>
                <w:bCs/>
              </w:rPr>
            </w:pPr>
            <w:r w:rsidRPr="00B76583">
              <w:rPr>
                <w:bCs/>
              </w:rPr>
              <w:t>55</w:t>
            </w:r>
          </w:p>
        </w:tc>
        <w:tc>
          <w:tcPr>
            <w:tcW w:w="1440" w:type="dxa"/>
            <w:shd w:val="clear" w:color="auto" w:fill="auto"/>
            <w:vAlign w:val="center"/>
          </w:tcPr>
          <w:p w14:paraId="6F9EA9BD" w14:textId="77777777" w:rsidR="005F7EAA" w:rsidRPr="00B76583" w:rsidRDefault="005F7EAA" w:rsidP="005F7EAA">
            <w:pPr>
              <w:spacing w:line="360" w:lineRule="auto"/>
              <w:jc w:val="center"/>
            </w:pPr>
            <w:r w:rsidRPr="00B76583">
              <w:t>55</w:t>
            </w:r>
          </w:p>
        </w:tc>
        <w:tc>
          <w:tcPr>
            <w:tcW w:w="1423" w:type="dxa"/>
            <w:shd w:val="clear" w:color="auto" w:fill="auto"/>
            <w:vAlign w:val="center"/>
          </w:tcPr>
          <w:p w14:paraId="34E2BC6F" w14:textId="0AC74528" w:rsidR="005F7EAA" w:rsidRPr="00B76583" w:rsidRDefault="005F7EAA" w:rsidP="005F7EAA">
            <w:pPr>
              <w:spacing w:line="360" w:lineRule="auto"/>
              <w:jc w:val="center"/>
            </w:pPr>
            <w:r w:rsidRPr="00B76583">
              <w:fldChar w:fldCharType="begin"/>
            </w:r>
            <w:r w:rsidR="00C52F9B">
              <w:instrText xml:space="preserve"> ADDIN ZOTERO_ITEM CSL_CITATION {"citationID":"V3XLokma","properties":{"formattedCitation":"[59]","plainCitation":"[59]","noteIndex":0},"citationItems":[{"id":12,"uris":["http://zotero.org/users/5223162/items/NUEKV4X4"],"uri":["http://zotero.org/users/5223162/items/NUEKV4X4"],"itemData":{"id":12,"type":"article-journal","abstract":"BACKGROUND: Antiretroviral therapy is often initiated too late to impact early HIV-related infant mortality. Earlier treatment requires an earlier diagnosis, and the currently recommended 6-week HIV polymerase chain reaction (PCR) test needs reconsideration. This study aims to identify (1) optimal testing intervals to maximize the number of perinatal HIV infections diagnosed and (2) programmatic issues that impact diagnosis.\nMETHODS: A mathematical model was developed to simulate antiretroviral prophylaxis uptake and health outcomes in 240,000 HIV-exposed South African infants. The model considered routine early testing with 1 PCR (at birth, 6, 10, or 14 weeks of age) and with 2 PCR tests (at birth and at 6, 10, or 14 weeks of age).\nRESULTS: A single 6-week test would diagnose the same number of perinatal HIV infections as birth testing (P = 0.92) but fewer infections than a 10-week test (P &lt; 0.01). Ten-week testing identifies the highest number of perinatally infected infants (P &lt; 0.01 compared with a single test at all other ages) but does not save additional life years compared with birth testing (P = 0.27). Performing 2 PCR tests (at birth and 10 weeks) would identify the highest number of perinatal infections (P &lt; 0.01 versus a second 6- or 14-week test). However, 25% of perinatal HIV infections would remain undiagnosed, largely because of failure to return PCR test results to caregivers.\nCONCLUSIONS: Six weeks may no longer be the optimal age to diagnose perinatal HIV infections. Two early PCR tests (at birth and 10 weeks) would likely be the ideal diagnostic algorithm, but must be coupled with improved program coverage.","container-title":"Journal of Acquired Immune Deficiency Syndromes (1999)","DOI":"10.1097/QAI.0000000000000307","ISSN":"1944-7884","issue":"3","journalAbbreviation":"J. Acquir. Immune Defic. Syndr.","language":"eng","note":"PMID: 25118910","page":"341-348","source":"PubMed","title":"A mathematical model evaluating the timing of early diagnostic testing in HIV-exposed infants in South Africa","volume":"67","author":[{"family":"Lilian","given":"Rivka R."},{"family":"Johnson","given":"Leigh F."},{"family":"Moolla","given":"Haroon"},{"family":"Sherman","given":"Gayle G."}],"issued":{"date-parts":[["2014",11,1]]}}}],"schema":"https://github.com/citation-style-language/schema/raw/master/csl-citation.json"} </w:instrText>
            </w:r>
            <w:r w:rsidRPr="00B76583">
              <w:fldChar w:fldCharType="separate"/>
            </w:r>
            <w:r w:rsidR="00C52F9B">
              <w:t>[59]</w:t>
            </w:r>
            <w:r w:rsidRPr="00B76583">
              <w:fldChar w:fldCharType="end"/>
            </w:r>
          </w:p>
        </w:tc>
      </w:tr>
      <w:tr w:rsidR="005F7EAA" w:rsidRPr="00B76583" w14:paraId="29355504" w14:textId="77777777" w:rsidTr="005F7EAA">
        <w:trPr>
          <w:trHeight w:val="70"/>
        </w:trPr>
        <w:tc>
          <w:tcPr>
            <w:tcW w:w="6925" w:type="dxa"/>
            <w:shd w:val="clear" w:color="auto" w:fill="auto"/>
            <w:vAlign w:val="center"/>
          </w:tcPr>
          <w:p w14:paraId="033F4DBA" w14:textId="77777777" w:rsidR="005F7EAA" w:rsidRPr="00B76583" w:rsidRDefault="005F7EAA" w:rsidP="005F7EAA">
            <w:pPr>
              <w:spacing w:line="360" w:lineRule="auto"/>
              <w:ind w:left="1440" w:hanging="375"/>
            </w:pPr>
            <w:r w:rsidRPr="00B76583">
              <w:t>Mixed breastfeeding for 1</w:t>
            </w:r>
            <w:r w:rsidRPr="00B76583">
              <w:rPr>
                <w:vertAlign w:val="superscript"/>
              </w:rPr>
              <w:t>st</w:t>
            </w:r>
            <w:r w:rsidRPr="00B76583">
              <w:t xml:space="preserve"> 6 months, %</w:t>
            </w:r>
          </w:p>
        </w:tc>
        <w:tc>
          <w:tcPr>
            <w:tcW w:w="1620" w:type="dxa"/>
            <w:shd w:val="clear" w:color="auto" w:fill="auto"/>
            <w:vAlign w:val="center"/>
          </w:tcPr>
          <w:p w14:paraId="2E959770" w14:textId="77777777" w:rsidR="005F7EAA" w:rsidRPr="00B76583" w:rsidRDefault="005F7EAA" w:rsidP="005F7EAA">
            <w:pPr>
              <w:spacing w:line="360" w:lineRule="auto"/>
              <w:jc w:val="center"/>
              <w:rPr>
                <w:bCs/>
              </w:rPr>
            </w:pPr>
            <w:r w:rsidRPr="00B76583">
              <w:t>55</w:t>
            </w:r>
          </w:p>
        </w:tc>
        <w:tc>
          <w:tcPr>
            <w:tcW w:w="1620" w:type="dxa"/>
            <w:shd w:val="clear" w:color="auto" w:fill="auto"/>
            <w:vAlign w:val="center"/>
          </w:tcPr>
          <w:p w14:paraId="3BDF6660" w14:textId="77777777" w:rsidR="005F7EAA" w:rsidRPr="00B76583" w:rsidRDefault="005F7EAA" w:rsidP="005F7EAA">
            <w:pPr>
              <w:spacing w:line="360" w:lineRule="auto"/>
              <w:jc w:val="center"/>
              <w:rPr>
                <w:bCs/>
              </w:rPr>
            </w:pPr>
            <w:r w:rsidRPr="00B76583">
              <w:rPr>
                <w:bCs/>
              </w:rPr>
              <w:t>25</w:t>
            </w:r>
          </w:p>
        </w:tc>
        <w:tc>
          <w:tcPr>
            <w:tcW w:w="1440" w:type="dxa"/>
            <w:shd w:val="clear" w:color="auto" w:fill="auto"/>
            <w:vAlign w:val="center"/>
          </w:tcPr>
          <w:p w14:paraId="046754AF" w14:textId="77777777" w:rsidR="005F7EAA" w:rsidRPr="00B76583" w:rsidRDefault="005F7EAA" w:rsidP="005F7EAA">
            <w:pPr>
              <w:spacing w:line="360" w:lineRule="auto"/>
              <w:jc w:val="center"/>
            </w:pPr>
            <w:r w:rsidRPr="00B76583">
              <w:t>25</w:t>
            </w:r>
          </w:p>
        </w:tc>
        <w:tc>
          <w:tcPr>
            <w:tcW w:w="1423" w:type="dxa"/>
            <w:shd w:val="clear" w:color="auto" w:fill="auto"/>
            <w:vAlign w:val="center"/>
          </w:tcPr>
          <w:p w14:paraId="0B286EF5" w14:textId="28B9DA74" w:rsidR="005F7EAA" w:rsidRPr="00B76583" w:rsidRDefault="005F7EAA" w:rsidP="005F7EAA">
            <w:pPr>
              <w:spacing w:line="360" w:lineRule="auto"/>
              <w:jc w:val="center"/>
            </w:pPr>
            <w:r w:rsidRPr="00B76583">
              <w:fldChar w:fldCharType="begin"/>
            </w:r>
            <w:r w:rsidR="00C52F9B">
              <w:instrText xml:space="preserve"> ADDIN ZOTERO_ITEM CSL_CITATION {"citationID":"XYgFfBte","properties":{"formattedCitation":"[59]","plainCitation":"[59]","noteIndex":0},"citationItems":[{"id":12,"uris":["http://zotero.org/users/5223162/items/NUEKV4X4"],"uri":["http://zotero.org/users/5223162/items/NUEKV4X4"],"itemData":{"id":12,"type":"article-journal","abstract":"BACKGROUND: Antiretroviral therapy is often initiated too late to impact early HIV-related infant mortality. Earlier treatment requires an earlier diagnosis, and the currently recommended 6-week HIV polymerase chain reaction (PCR) test needs reconsideration. This study aims to identify (1) optimal testing intervals to maximize the number of perinatal HIV infections diagnosed and (2) programmatic issues that impact diagnosis.\nMETHODS: A mathematical model was developed to simulate antiretroviral prophylaxis uptake and health outcomes in 240,000 HIV-exposed South African infants. The model considered routine early testing with 1 PCR (at birth, 6, 10, or 14 weeks of age) and with 2 PCR tests (at birth and at 6, 10, or 14 weeks of age).\nRESULTS: A single 6-week test would diagnose the same number of perinatal HIV infections as birth testing (P = 0.92) but fewer infections than a 10-week test (P &lt; 0.01). Ten-week testing identifies the highest number of perinatally infected infants (P &lt; 0.01 compared with a single test at all other ages) but does not save additional life years compared with birth testing (P = 0.27). Performing 2 PCR tests (at birth and 10 weeks) would identify the highest number of perinatal infections (P &lt; 0.01 versus a second 6- or 14-week test). However, 25% of perinatal HIV infections would remain undiagnosed, largely because of failure to return PCR test results to caregivers.\nCONCLUSIONS: Six weeks may no longer be the optimal age to diagnose perinatal HIV infections. Two early PCR tests (at birth and 10 weeks) would likely be the ideal diagnostic algorithm, but must be coupled with improved program coverage.","container-title":"Journal of Acquired Immune Deficiency Syndromes (1999)","DOI":"10.1097/QAI.0000000000000307","ISSN":"1944-7884","issue":"3","journalAbbreviation":"J. Acquir. Immune Defic. Syndr.","language":"eng","note":"PMID: 25118910","page":"341-348","source":"PubMed","title":"A mathematical model evaluating the timing of early diagnostic testing in HIV-exposed infants in South Africa","volume":"67","author":[{"family":"Lilian","given":"Rivka R."},{"family":"Johnson","given":"Leigh F."},{"family":"Moolla","given":"Haroon"},{"family":"Sherman","given":"Gayle G."}],"issued":{"date-parts":[["2014",11,1]]}}}],"schema":"https://github.com/citation-style-language/schema/raw/master/csl-citation.json"} </w:instrText>
            </w:r>
            <w:r w:rsidRPr="00B76583">
              <w:fldChar w:fldCharType="separate"/>
            </w:r>
            <w:r w:rsidR="00C52F9B">
              <w:t>[59]</w:t>
            </w:r>
            <w:r w:rsidRPr="00B76583">
              <w:fldChar w:fldCharType="end"/>
            </w:r>
          </w:p>
        </w:tc>
      </w:tr>
      <w:tr w:rsidR="00BE6E53" w:rsidRPr="00B76583" w14:paraId="24ED8CA1" w14:textId="77777777" w:rsidTr="005F7EAA">
        <w:trPr>
          <w:trHeight w:val="185"/>
        </w:trPr>
        <w:tc>
          <w:tcPr>
            <w:tcW w:w="6925" w:type="dxa"/>
            <w:shd w:val="clear" w:color="auto" w:fill="auto"/>
            <w:vAlign w:val="center"/>
          </w:tcPr>
          <w:p w14:paraId="7E0B5424" w14:textId="525BB202" w:rsidR="00BE6E53" w:rsidRPr="00BE6E53" w:rsidRDefault="00BE6E53" w:rsidP="00BE6E53">
            <w:pPr>
              <w:spacing w:line="360" w:lineRule="auto"/>
            </w:pPr>
            <w:r w:rsidRPr="00BE6E53">
              <w:t>Maternal ART coverage in pregnancy/breastfeeding (PMTCT), %</w:t>
            </w:r>
          </w:p>
        </w:tc>
        <w:tc>
          <w:tcPr>
            <w:tcW w:w="1620" w:type="dxa"/>
            <w:shd w:val="clear" w:color="auto" w:fill="auto"/>
            <w:vAlign w:val="center"/>
          </w:tcPr>
          <w:p w14:paraId="13A7D32E" w14:textId="77777777" w:rsidR="00BE6E53" w:rsidRPr="00B76583" w:rsidRDefault="00BE6E53" w:rsidP="00BE6E53">
            <w:pPr>
              <w:spacing w:line="360" w:lineRule="auto"/>
              <w:jc w:val="center"/>
            </w:pPr>
            <w:r w:rsidRPr="00B76583">
              <w:t>70 [45-95]</w:t>
            </w:r>
          </w:p>
        </w:tc>
        <w:tc>
          <w:tcPr>
            <w:tcW w:w="1620" w:type="dxa"/>
            <w:shd w:val="clear" w:color="auto" w:fill="auto"/>
            <w:vAlign w:val="center"/>
          </w:tcPr>
          <w:p w14:paraId="285D46FB" w14:textId="77777777" w:rsidR="00BE6E53" w:rsidRPr="00B76583" w:rsidRDefault="00BE6E53" w:rsidP="00BE6E53">
            <w:pPr>
              <w:spacing w:line="360" w:lineRule="auto"/>
              <w:jc w:val="center"/>
              <w:rPr>
                <w:bCs/>
              </w:rPr>
            </w:pPr>
            <w:r w:rsidRPr="00B76583">
              <w:rPr>
                <w:bCs/>
              </w:rPr>
              <w:t>95 [82-95]</w:t>
            </w:r>
          </w:p>
        </w:tc>
        <w:tc>
          <w:tcPr>
            <w:tcW w:w="1440" w:type="dxa"/>
            <w:shd w:val="clear" w:color="auto" w:fill="auto"/>
            <w:vAlign w:val="center"/>
          </w:tcPr>
          <w:p w14:paraId="1D78D8A9" w14:textId="77777777" w:rsidR="00BE6E53" w:rsidRPr="00B76583" w:rsidRDefault="00BE6E53" w:rsidP="00BE6E53">
            <w:pPr>
              <w:spacing w:line="360" w:lineRule="auto"/>
              <w:jc w:val="center"/>
            </w:pPr>
            <w:r w:rsidRPr="00B76583">
              <w:rPr>
                <w:bCs/>
              </w:rPr>
              <w:t>95 [77-95]</w:t>
            </w:r>
          </w:p>
        </w:tc>
        <w:tc>
          <w:tcPr>
            <w:tcW w:w="1423" w:type="dxa"/>
            <w:shd w:val="clear" w:color="auto" w:fill="auto"/>
            <w:vAlign w:val="center"/>
          </w:tcPr>
          <w:p w14:paraId="401C9E31" w14:textId="3CD2309C" w:rsidR="00BE6E53" w:rsidRPr="00B76583" w:rsidRDefault="00BE6E53" w:rsidP="00BE6E53">
            <w:pPr>
              <w:spacing w:line="360" w:lineRule="auto"/>
              <w:jc w:val="center"/>
            </w:pPr>
            <w:r w:rsidRPr="00B76583">
              <w:fldChar w:fldCharType="begin"/>
            </w:r>
            <w:r w:rsidR="00C470B1">
              <w:instrText xml:space="preserve"> ADDIN ZOTERO_ITEM CSL_CITATION {"citationID":"eKY2mLGu","properties":{"formattedCitation":"[3]","plainCitation":"[3]","noteIndex":0},"citationItems":[{"id":34,"uris":["http://zotero.org/users/5223162/items/Q2M2UFZC"],"uri":["http://zotero.org/users/5223162/items/Q2M2UFZC"],"itemData":{"id":34,"type":"article","title":"UNAIDS data 2018","URL":"https://www.aidsdatahub.org/sites/default/files/publication/UNAIDS_Data_2018.pdf","author":[{"family":"Joint United Nations Programme on HIV/AIDS","given":""}]}}],"schema":"https://github.com/citation-style-language/schema/raw/master/csl-citation.json"} </w:instrText>
            </w:r>
            <w:r w:rsidRPr="00B76583">
              <w:fldChar w:fldCharType="separate"/>
            </w:r>
            <w:r w:rsidR="00683832">
              <w:t>[3]</w:t>
            </w:r>
            <w:r w:rsidRPr="00B76583">
              <w:fldChar w:fldCharType="end"/>
            </w:r>
          </w:p>
        </w:tc>
      </w:tr>
      <w:tr w:rsidR="00BE6E53" w:rsidRPr="00B76583" w14:paraId="4CA94613" w14:textId="77777777" w:rsidTr="005F7EAA">
        <w:trPr>
          <w:trHeight w:val="185"/>
        </w:trPr>
        <w:tc>
          <w:tcPr>
            <w:tcW w:w="6925" w:type="dxa"/>
            <w:shd w:val="clear" w:color="auto" w:fill="auto"/>
            <w:vAlign w:val="center"/>
          </w:tcPr>
          <w:p w14:paraId="374C80EA" w14:textId="49D50794" w:rsidR="00BE6E53" w:rsidRPr="00B76583" w:rsidRDefault="00BE6E53" w:rsidP="00BE6E53">
            <w:pPr>
              <w:spacing w:line="360" w:lineRule="auto"/>
            </w:pPr>
            <w:r>
              <w:t>Infant linkage to care/ART after detection by OI, %</w:t>
            </w:r>
          </w:p>
        </w:tc>
        <w:tc>
          <w:tcPr>
            <w:tcW w:w="1620" w:type="dxa"/>
            <w:shd w:val="clear" w:color="auto" w:fill="auto"/>
            <w:vAlign w:val="center"/>
          </w:tcPr>
          <w:p w14:paraId="0CFA5A11" w14:textId="183BE698" w:rsidR="00BE6E53" w:rsidRPr="00B76583" w:rsidRDefault="00BE6E53" w:rsidP="00BE6E53">
            <w:pPr>
              <w:spacing w:line="360" w:lineRule="auto"/>
              <w:jc w:val="center"/>
            </w:pPr>
            <w:r w:rsidRPr="00B76583">
              <w:t>71 [0-100]</w:t>
            </w:r>
          </w:p>
        </w:tc>
        <w:tc>
          <w:tcPr>
            <w:tcW w:w="1620" w:type="dxa"/>
            <w:shd w:val="clear" w:color="auto" w:fill="auto"/>
            <w:vAlign w:val="center"/>
          </w:tcPr>
          <w:p w14:paraId="7B5DF578" w14:textId="4D0A0C19" w:rsidR="00BE6E53" w:rsidRPr="00B76583" w:rsidRDefault="00BE6E53" w:rsidP="00BE6E53">
            <w:pPr>
              <w:spacing w:line="360" w:lineRule="auto"/>
              <w:jc w:val="center"/>
              <w:rPr>
                <w:bCs/>
              </w:rPr>
            </w:pPr>
            <w:r w:rsidRPr="00B76583">
              <w:rPr>
                <w:bCs/>
              </w:rPr>
              <w:t>71 [0-100]</w:t>
            </w:r>
          </w:p>
        </w:tc>
        <w:tc>
          <w:tcPr>
            <w:tcW w:w="1440" w:type="dxa"/>
            <w:shd w:val="clear" w:color="auto" w:fill="auto"/>
            <w:vAlign w:val="center"/>
          </w:tcPr>
          <w:p w14:paraId="5E9EFEBE" w14:textId="157F0278" w:rsidR="00BE6E53" w:rsidRPr="00B76583" w:rsidRDefault="00BE6E53" w:rsidP="00BE6E53">
            <w:pPr>
              <w:spacing w:line="360" w:lineRule="auto"/>
              <w:jc w:val="center"/>
              <w:rPr>
                <w:bCs/>
              </w:rPr>
            </w:pPr>
            <w:r w:rsidRPr="00B76583">
              <w:t>71 [0-100]</w:t>
            </w:r>
          </w:p>
        </w:tc>
        <w:tc>
          <w:tcPr>
            <w:tcW w:w="1423" w:type="dxa"/>
            <w:shd w:val="clear" w:color="auto" w:fill="auto"/>
            <w:vAlign w:val="center"/>
          </w:tcPr>
          <w:p w14:paraId="149FAC7F" w14:textId="19DE77CA" w:rsidR="00BE6E53" w:rsidRPr="00B76583" w:rsidRDefault="00BE6E53" w:rsidP="00BE6E53">
            <w:pPr>
              <w:spacing w:line="360" w:lineRule="auto"/>
              <w:jc w:val="center"/>
            </w:pPr>
            <w:r>
              <w:fldChar w:fldCharType="begin"/>
            </w:r>
            <w:r w:rsidR="00C52F9B">
              <w:instrText xml:space="preserve"> ADDIN ZOTERO_ITEM CSL_CITATION {"citationID":"fsOiggB1","properties":{"formattedCitation":"[60,61]","plainCitation":"[60,61]","noteIndex":0},"citationItems":[{"id":24,"uris":["http://zotero.org/users/5223162/items/XEBWDK7Z"],"uri":["http://zotero.org/users/5223162/items/XEBWDK7Z"],"itemData":{"id":24,"type":"article-journal","container-title":"PLoS ONE","DOI":"10.1371/journal.pone.0055308","ISSN":"1932-6203","issue":"2","journalAbbreviation":"PLoS ONE","language":"en","page":"e55308","source":"DOI.org (Crossref)","title":"Linkage of HIV-infected infants from diagnosis to antiretroviral therapy services across the Western Cape, South Africa","volume":"8","author":[{"family":"Hsiao","given":"Nei-Yuan"},{"family":"Stinson","given":"Kathryn"},{"family":"Myer","given":"Landon"}],"editor":[{"family":"John-Stewart","given":"Grace C."}],"issued":{"date-parts":[["2013",2,6]]}}},{"id":1224,"uris":["http://zotero.org/users/5223162/items/RY4X6EY9"],"uri":["http://zotero.org/users/5223162/items/RY4X6EY9"],"itemData":{"id":1224,"type":"article-journal","abstract":"BACKGROUND: This study evaluated two models of routine HIV testing of hospitalized children in a high HIV-prevalence resource-constrained African setting. Both models incorporated \"task shifting,\" or the allocation of tasks to the least-costly, capable health worker.\nMETHODS AND FINDINGS: Two models were piloted for three months each within the pediatric department of a referral hospital in Lilongwe, Malawi between January 1 and June 30, 2008. Model 1 utilized lay counselors for HIV testing instead of nurses and clinicians. Model 2 further shifted program flow and advocacy responsibilities from counselors to volunteer parents of HIV-infected children, called \"patient escorts.\" A retrospective review of data from 6318 hospitalized children offered HIV testing between January-December 2008 was conducted. The pilot quarters of Model 1 and Model 2 were compared, with Model 2 selected to continue after the pilot period. There was a 2-fold increase in patients offered HIV testing with Model 2 compared with Model 1 (43.1% vs 19.9%, p&lt;0.001). Furthermore, patients in Model 2 were younger (17.3 vs 26.7 months, p&lt;0.001) and tested sooner after admission (1.77 vs 2.44 days, p&lt;0.001). There were no differences in test acceptance or enrollment rates into HIV care, and the program trends continued 6 months after the pilot period. Overall, 10244 HIV antibody tests (4779 maternal; 5465 child) and 453 DNA-PCR tests were completed, with 97.8% accepting testing. 19.6% of all mothers (n = 1112) and 8.5% of all children (n = 525) were HIV-infected. Furthermore, 6.5% of children were HIV-exposed (n = 405). Cumulatively, 72.9% (n = 678) of eligible children were evaluated in the hospital by a HIV-trained clinician, and 68.3% (n = 387) successfully enrolled into outpatient HIV care.\nCONCLUSIONS/SIGNIFICANCE: The strategy presented here, task shifting from lay counselors alone to lay counselors and patient escorts, greatly improved program outcomes while only marginally increasing operational costs. The wider implementation of this strategy could accelerate pediatric HIV care access in high-prevalence settings.","container-title":"PloS One","DOI":"10.1371/journal.pone.0009626","ISSN":"1932-6203","issue":"3","journalAbbreviation":"PLoS ONE","language":"eng","note":"PMID: 20224782\nPMCID: PMC2835755","page":"e9626","source":"PubMed","title":"Task shifting routine inpatient pediatric HIV testing improves program outcomes in urban Malawi: a retrospective observational study","title-short":"Task shifting routine inpatient pediatric HIV testing improves program outcomes in urban Malawi","volume":"5","author":[{"family":"McCollum","given":"Eric D."},{"family":"Preidis","given":"Geoffrey A."},{"family":"Kabue","given":"Mark M."},{"family":"Singogo","given":"Emmanuel B. M."},{"family":"Mwansambo","given":"Charles"},{"family":"Kazembe","given":"Peter N."},{"family":"Kline","given":"Mark W."}],"issued":{"date-parts":[["2010",3,10]]}}}],"schema":"https://github.com/citation-style-language/schema/raw/master/csl-citation.json"} </w:instrText>
            </w:r>
            <w:r>
              <w:fldChar w:fldCharType="separate"/>
            </w:r>
            <w:r w:rsidR="00C52F9B">
              <w:t>[60,61]</w:t>
            </w:r>
            <w:r>
              <w:fldChar w:fldCharType="end"/>
            </w:r>
          </w:p>
        </w:tc>
      </w:tr>
      <w:tr w:rsidR="00BE6E53" w:rsidRPr="00B76583" w14:paraId="1D85C08F" w14:textId="77777777" w:rsidTr="005F7EAA">
        <w:trPr>
          <w:trHeight w:val="122"/>
        </w:trPr>
        <w:tc>
          <w:tcPr>
            <w:tcW w:w="6925" w:type="dxa"/>
            <w:shd w:val="clear" w:color="auto" w:fill="auto"/>
            <w:vAlign w:val="center"/>
          </w:tcPr>
          <w:p w14:paraId="4838B343" w14:textId="77777777" w:rsidR="00BE6E53" w:rsidRPr="00B76583" w:rsidRDefault="00BE6E53" w:rsidP="00BE6E53">
            <w:pPr>
              <w:spacing w:line="360" w:lineRule="auto"/>
            </w:pPr>
            <w:r w:rsidRPr="00B76583">
              <w:t>Routine 6-week EID for infants with known HIV exposure:</w:t>
            </w:r>
          </w:p>
        </w:tc>
        <w:tc>
          <w:tcPr>
            <w:tcW w:w="1620" w:type="dxa"/>
            <w:shd w:val="clear" w:color="auto" w:fill="auto"/>
            <w:vAlign w:val="center"/>
          </w:tcPr>
          <w:p w14:paraId="4241E2B6" w14:textId="77777777" w:rsidR="00BE6E53" w:rsidRPr="00B76583" w:rsidRDefault="00BE6E53" w:rsidP="00BE6E53">
            <w:pPr>
              <w:spacing w:line="360" w:lineRule="auto"/>
              <w:jc w:val="center"/>
              <w:rPr>
                <w:bCs/>
              </w:rPr>
            </w:pPr>
          </w:p>
        </w:tc>
        <w:tc>
          <w:tcPr>
            <w:tcW w:w="1620" w:type="dxa"/>
            <w:shd w:val="clear" w:color="auto" w:fill="auto"/>
            <w:vAlign w:val="center"/>
          </w:tcPr>
          <w:p w14:paraId="74A343FE" w14:textId="77777777" w:rsidR="00BE6E53" w:rsidRPr="00B76583" w:rsidRDefault="00BE6E53" w:rsidP="00BE6E53">
            <w:pPr>
              <w:spacing w:line="360" w:lineRule="auto"/>
              <w:jc w:val="center"/>
              <w:rPr>
                <w:bCs/>
              </w:rPr>
            </w:pPr>
          </w:p>
        </w:tc>
        <w:tc>
          <w:tcPr>
            <w:tcW w:w="1440" w:type="dxa"/>
            <w:shd w:val="clear" w:color="auto" w:fill="auto"/>
            <w:vAlign w:val="center"/>
          </w:tcPr>
          <w:p w14:paraId="36746C59" w14:textId="77777777" w:rsidR="00BE6E53" w:rsidRPr="00B76583" w:rsidRDefault="00BE6E53" w:rsidP="00BE6E53">
            <w:pPr>
              <w:spacing w:line="360" w:lineRule="auto"/>
              <w:jc w:val="center"/>
            </w:pPr>
          </w:p>
        </w:tc>
        <w:tc>
          <w:tcPr>
            <w:tcW w:w="1423" w:type="dxa"/>
            <w:shd w:val="clear" w:color="auto" w:fill="auto"/>
            <w:vAlign w:val="center"/>
          </w:tcPr>
          <w:p w14:paraId="2B6D5C96" w14:textId="77777777" w:rsidR="00BE6E53" w:rsidRPr="00B76583" w:rsidRDefault="00BE6E53" w:rsidP="00BE6E53">
            <w:pPr>
              <w:spacing w:line="360" w:lineRule="auto"/>
              <w:jc w:val="center"/>
            </w:pPr>
          </w:p>
        </w:tc>
      </w:tr>
      <w:tr w:rsidR="00BE6E53" w:rsidRPr="00B76583" w14:paraId="5394E0C0" w14:textId="77777777" w:rsidTr="005F7EAA">
        <w:trPr>
          <w:trHeight w:val="158"/>
        </w:trPr>
        <w:tc>
          <w:tcPr>
            <w:tcW w:w="6925" w:type="dxa"/>
            <w:shd w:val="clear" w:color="auto" w:fill="auto"/>
            <w:vAlign w:val="center"/>
          </w:tcPr>
          <w:p w14:paraId="2F38EE2A" w14:textId="439A0099" w:rsidR="00BE6E53" w:rsidRPr="00B76583" w:rsidRDefault="00BE6E53" w:rsidP="00BE6E53">
            <w:pPr>
              <w:spacing w:line="360" w:lineRule="auto"/>
              <w:ind w:left="341"/>
            </w:pPr>
            <w:r>
              <w:t>Uptake of existing EID programs</w:t>
            </w:r>
            <w:r w:rsidRPr="00B76583">
              <w:t>, %</w:t>
            </w:r>
          </w:p>
        </w:tc>
        <w:tc>
          <w:tcPr>
            <w:tcW w:w="1620" w:type="dxa"/>
            <w:shd w:val="clear" w:color="auto" w:fill="auto"/>
            <w:vAlign w:val="center"/>
          </w:tcPr>
          <w:p w14:paraId="36158E49" w14:textId="77777777" w:rsidR="00BE6E53" w:rsidRPr="00B76583" w:rsidRDefault="00BE6E53" w:rsidP="00BE6E53">
            <w:pPr>
              <w:spacing w:line="360" w:lineRule="auto"/>
              <w:jc w:val="center"/>
              <w:rPr>
                <w:bCs/>
              </w:rPr>
            </w:pPr>
            <w:r w:rsidRPr="00B76583">
              <w:t>40 [27-62]</w:t>
            </w:r>
          </w:p>
        </w:tc>
        <w:tc>
          <w:tcPr>
            <w:tcW w:w="1620" w:type="dxa"/>
            <w:shd w:val="clear" w:color="auto" w:fill="auto"/>
            <w:vAlign w:val="center"/>
          </w:tcPr>
          <w:p w14:paraId="740055DE" w14:textId="77777777" w:rsidR="00BE6E53" w:rsidRPr="00B76583" w:rsidRDefault="00BE6E53" w:rsidP="00BE6E53">
            <w:pPr>
              <w:spacing w:line="360" w:lineRule="auto"/>
              <w:jc w:val="center"/>
              <w:rPr>
                <w:bCs/>
              </w:rPr>
            </w:pPr>
            <w:r w:rsidRPr="00B76583">
              <w:rPr>
                <w:bCs/>
              </w:rPr>
              <w:t>95 [85-95]</w:t>
            </w:r>
          </w:p>
        </w:tc>
        <w:tc>
          <w:tcPr>
            <w:tcW w:w="1440" w:type="dxa"/>
            <w:shd w:val="clear" w:color="auto" w:fill="auto"/>
            <w:vAlign w:val="center"/>
          </w:tcPr>
          <w:p w14:paraId="4BEB0D33" w14:textId="77777777" w:rsidR="00BE6E53" w:rsidRPr="00B76583" w:rsidRDefault="00BE6E53" w:rsidP="00BE6E53">
            <w:pPr>
              <w:spacing w:line="360" w:lineRule="auto"/>
              <w:jc w:val="center"/>
            </w:pPr>
            <w:r w:rsidRPr="00B76583">
              <w:rPr>
                <w:bCs/>
              </w:rPr>
              <w:t>65 [57-81]</w:t>
            </w:r>
          </w:p>
        </w:tc>
        <w:tc>
          <w:tcPr>
            <w:tcW w:w="1423" w:type="dxa"/>
            <w:shd w:val="clear" w:color="auto" w:fill="auto"/>
            <w:vAlign w:val="center"/>
          </w:tcPr>
          <w:p w14:paraId="13663891" w14:textId="23F3AC2D" w:rsidR="00BE6E53" w:rsidRPr="00B76583" w:rsidRDefault="00BE6E53" w:rsidP="00BE6E53">
            <w:pPr>
              <w:spacing w:line="360" w:lineRule="auto"/>
              <w:jc w:val="center"/>
            </w:pPr>
            <w:r w:rsidRPr="00B76583">
              <w:fldChar w:fldCharType="begin"/>
            </w:r>
            <w:r w:rsidR="00C470B1">
              <w:instrText xml:space="preserve"> ADDIN ZOTERO_ITEM CSL_CITATION {"citationID":"27Fopjc8","properties":{"formattedCitation":"[3]","plainCitation":"[3]","noteIndex":0},"citationItems":[{"id":34,"uris":["http://zotero.org/users/5223162/items/Q2M2UFZC"],"uri":["http://zotero.org/users/5223162/items/Q2M2UFZC"],"itemData":{"id":34,"type":"article","title":"UNAIDS data 2018","URL":"https://www.aidsdatahub.org/sites/default/files/publication/UNAIDS_Data_2018.pdf","author":[{"family":"Joint United Nations Programme on HIV/AIDS","given":""}]}}],"schema":"https://github.com/citation-style-language/schema/raw/master/csl-citation.json"} </w:instrText>
            </w:r>
            <w:r w:rsidRPr="00B76583">
              <w:fldChar w:fldCharType="separate"/>
            </w:r>
            <w:r w:rsidR="00683832">
              <w:t>[3]</w:t>
            </w:r>
            <w:r w:rsidRPr="00B76583">
              <w:fldChar w:fldCharType="end"/>
            </w:r>
          </w:p>
        </w:tc>
      </w:tr>
      <w:tr w:rsidR="00BE6E53" w:rsidRPr="00B76583" w14:paraId="6A6948A0" w14:textId="77777777" w:rsidTr="005F7EAA">
        <w:trPr>
          <w:trHeight w:val="167"/>
        </w:trPr>
        <w:tc>
          <w:tcPr>
            <w:tcW w:w="6925" w:type="dxa"/>
            <w:shd w:val="clear" w:color="auto" w:fill="auto"/>
            <w:vAlign w:val="center"/>
          </w:tcPr>
          <w:p w14:paraId="117F09EF" w14:textId="704977AF" w:rsidR="00BE6E53" w:rsidRPr="00B76583" w:rsidRDefault="00BE6E53" w:rsidP="00BE6E53">
            <w:pPr>
              <w:spacing w:line="360" w:lineRule="auto"/>
              <w:ind w:left="341"/>
            </w:pPr>
            <w:r w:rsidRPr="00B76583">
              <w:t>Linkage to care</w:t>
            </w:r>
            <w:r>
              <w:t>/ART after positive EID test</w:t>
            </w:r>
            <w:r w:rsidRPr="00B76583">
              <w:t>, %</w:t>
            </w:r>
          </w:p>
        </w:tc>
        <w:tc>
          <w:tcPr>
            <w:tcW w:w="1620" w:type="dxa"/>
            <w:shd w:val="clear" w:color="auto" w:fill="auto"/>
            <w:vAlign w:val="center"/>
          </w:tcPr>
          <w:p w14:paraId="51ACC3AE" w14:textId="77777777" w:rsidR="00BE6E53" w:rsidRPr="00B76583" w:rsidRDefault="00BE6E53" w:rsidP="00BE6E53">
            <w:pPr>
              <w:spacing w:line="360" w:lineRule="auto"/>
              <w:jc w:val="center"/>
              <w:rPr>
                <w:bCs/>
              </w:rPr>
            </w:pPr>
            <w:r w:rsidRPr="00B76583">
              <w:t>71 [0-100]</w:t>
            </w:r>
          </w:p>
        </w:tc>
        <w:tc>
          <w:tcPr>
            <w:tcW w:w="1620" w:type="dxa"/>
            <w:shd w:val="clear" w:color="auto" w:fill="auto"/>
            <w:vAlign w:val="center"/>
          </w:tcPr>
          <w:p w14:paraId="6BDBCA57" w14:textId="77777777" w:rsidR="00BE6E53" w:rsidRPr="00B76583" w:rsidRDefault="00BE6E53" w:rsidP="00BE6E53">
            <w:pPr>
              <w:spacing w:line="360" w:lineRule="auto"/>
              <w:jc w:val="center"/>
              <w:rPr>
                <w:bCs/>
              </w:rPr>
            </w:pPr>
            <w:r w:rsidRPr="00B76583">
              <w:rPr>
                <w:bCs/>
              </w:rPr>
              <w:t>71 [0-100]</w:t>
            </w:r>
          </w:p>
        </w:tc>
        <w:tc>
          <w:tcPr>
            <w:tcW w:w="1440" w:type="dxa"/>
            <w:shd w:val="clear" w:color="auto" w:fill="auto"/>
            <w:vAlign w:val="center"/>
          </w:tcPr>
          <w:p w14:paraId="69EE6D87" w14:textId="77777777" w:rsidR="00BE6E53" w:rsidRPr="00B76583" w:rsidRDefault="00BE6E53" w:rsidP="00BE6E53">
            <w:pPr>
              <w:spacing w:line="360" w:lineRule="auto"/>
              <w:jc w:val="center"/>
            </w:pPr>
            <w:r w:rsidRPr="00B76583">
              <w:t>71 [0-100]</w:t>
            </w:r>
          </w:p>
        </w:tc>
        <w:tc>
          <w:tcPr>
            <w:tcW w:w="1423" w:type="dxa"/>
            <w:shd w:val="clear" w:color="auto" w:fill="auto"/>
            <w:vAlign w:val="center"/>
          </w:tcPr>
          <w:p w14:paraId="7AECD30B" w14:textId="5D48872A" w:rsidR="00BE6E53" w:rsidRPr="00B76583" w:rsidRDefault="00BE6E53" w:rsidP="00BE6E53">
            <w:pPr>
              <w:spacing w:line="360" w:lineRule="auto"/>
              <w:jc w:val="center"/>
            </w:pPr>
            <w:r w:rsidRPr="00B76583">
              <w:fldChar w:fldCharType="begin"/>
            </w:r>
            <w:r w:rsidR="00C52F9B">
              <w:instrText xml:space="preserve"> ADDIN ZOTERO_ITEM CSL_CITATION {"citationID":"fjymJ2pU","properties":{"formattedCitation":"[60,61]","plainCitation":"[60,61]","noteIndex":0},"citationItems":[{"id":24,"uris":["http://zotero.org/users/5223162/items/XEBWDK7Z"],"uri":["http://zotero.org/users/5223162/items/XEBWDK7Z"],"itemData":{"id":24,"type":"article-journal","container-title":"PLoS ONE","DOI":"10.1371/journal.pone.0055308","ISSN":"1932-6203","issue":"2","journalAbbreviation":"PLoS ONE","language":"en","page":"e55308","source":"DOI.org (Crossref)","title":"Linkage of HIV-infected infants from diagnosis to antiretroviral therapy services across the Western Cape, South Africa","volume":"8","author":[{"family":"Hsiao","given":"Nei-Yuan"},{"family":"Stinson","given":"Kathryn"},{"family":"Myer","given":"Landon"}],"editor":[{"family":"John-Stewart","given":"Grace C."}],"issued":{"date-parts":[["2013",2,6]]}}},{"id":1224,"uris":["http://zotero.org/users/5223162/items/RY4X6EY9"],"uri":["http://zotero.org/users/5223162/items/RY4X6EY9"],"itemData":{"id":1224,"type":"article-journal","abstract":"BACKGROUND: This study evaluated two models of routine HIV testing of hospitalized children in a high HIV-prevalence resource-constrained African setting. Both models incorporated \"task shifting,\" or the allocation of tasks to the least-costly, capable health worker.\nMETHODS AND FINDINGS: Two models were piloted for three months each within the pediatric department of a referral hospital in Lilongwe, Malawi between January 1 and June 30, 2008. Model 1 utilized lay counselors for HIV testing instead of nurses and clinicians. Model 2 further shifted program flow and advocacy responsibilities from counselors to volunteer parents of HIV-infected children, called \"patient escorts.\" A retrospective review of data from 6318 hospitalized children offered HIV testing between January-December 2008 was conducted. The pilot quarters of Model 1 and Model 2 were compared, with Model 2 selected to continue after the pilot period. There was a 2-fold increase in patients offered HIV testing with Model 2 compared with Model 1 (43.1% vs 19.9%, p&lt;0.001). Furthermore, patients in Model 2 were younger (17.3 vs 26.7 months, p&lt;0.001) and tested sooner after admission (1.77 vs 2.44 days, p&lt;0.001). There were no differences in test acceptance or enrollment rates into HIV care, and the program trends continued 6 months after the pilot period. Overall, 10244 HIV antibody tests (4779 maternal; 5465 child) and 453 DNA-PCR tests were completed, with 97.8% accepting testing. 19.6% of all mothers (n = 1112) and 8.5% of all children (n = 525) were HIV-infected. Furthermore, 6.5% of children were HIV-exposed (n = 405). Cumulatively, 72.9% (n = 678) of eligible children were evaluated in the hospital by a HIV-trained clinician, and 68.3% (n = 387) successfully enrolled into outpatient HIV care.\nCONCLUSIONS/SIGNIFICANCE: The strategy presented here, task shifting from lay counselors alone to lay counselors and patient escorts, greatly improved program outcomes while only marginally increasing operational costs. The wider implementation of this strategy could accelerate pediatric HIV care access in high-prevalence settings.","container-title":"PloS One","DOI":"10.1371/journal.pone.0009626","ISSN":"1932-6203","issue":"3","journalAbbreviation":"PLoS ONE","language":"eng","note":"PMID: 20224782\nPMCID: PMC2835755","page":"e9626","source":"PubMed","title":"Task shifting routine inpatient pediatric HIV testing improves program outcomes in urban Malawi: a retrospective observational study","title-short":"Task shifting routine inpatient pediatric HIV testing improves program outcomes in urban Malawi","volume":"5","author":[{"family":"McCollum","given":"Eric D."},{"family":"Preidis","given":"Geoffrey A."},{"family":"Kabue","given":"Mark M."},{"family":"Singogo","given":"Emmanuel B. M."},{"family":"Mwansambo","given":"Charles"},{"family":"Kazembe","given":"Peter N."},{"family":"Kline","given":"Mark W."}],"issued":{"date-parts":[["2010",3,10]]}}}],"schema":"https://github.com/citation-style-language/schema/raw/master/csl-citation.json"} </w:instrText>
            </w:r>
            <w:r w:rsidRPr="00B76583">
              <w:fldChar w:fldCharType="separate"/>
            </w:r>
            <w:r w:rsidR="00C52F9B">
              <w:t>[60,61]</w:t>
            </w:r>
            <w:r w:rsidRPr="00B76583">
              <w:fldChar w:fldCharType="end"/>
            </w:r>
          </w:p>
        </w:tc>
      </w:tr>
      <w:tr w:rsidR="00BE6E53" w:rsidRPr="00B76583" w14:paraId="60CF1F64" w14:textId="77777777" w:rsidTr="005F7EAA">
        <w:trPr>
          <w:trHeight w:val="167"/>
        </w:trPr>
        <w:tc>
          <w:tcPr>
            <w:tcW w:w="6925" w:type="dxa"/>
            <w:shd w:val="clear" w:color="auto" w:fill="auto"/>
            <w:vAlign w:val="center"/>
          </w:tcPr>
          <w:p w14:paraId="1E162E59" w14:textId="033764B4" w:rsidR="00BE6E53" w:rsidRPr="00B76583" w:rsidRDefault="00BE6E53" w:rsidP="00BE6E53">
            <w:pPr>
              <w:spacing w:line="360" w:lineRule="auto"/>
              <w:ind w:left="341"/>
            </w:pPr>
            <w:r>
              <w:t>Result-return time for confirmed HIV diagnosis, months (SD)</w:t>
            </w:r>
          </w:p>
        </w:tc>
        <w:tc>
          <w:tcPr>
            <w:tcW w:w="1620" w:type="dxa"/>
            <w:shd w:val="clear" w:color="auto" w:fill="auto"/>
            <w:vAlign w:val="center"/>
          </w:tcPr>
          <w:p w14:paraId="53FCBC0F" w14:textId="64731DA1" w:rsidR="00BE6E53" w:rsidRPr="00B76583" w:rsidRDefault="00BE6E53" w:rsidP="00BE6E53">
            <w:pPr>
              <w:spacing w:line="360" w:lineRule="auto"/>
              <w:jc w:val="center"/>
            </w:pPr>
            <w:r>
              <w:t>1 (0)</w:t>
            </w:r>
          </w:p>
        </w:tc>
        <w:tc>
          <w:tcPr>
            <w:tcW w:w="1620" w:type="dxa"/>
            <w:shd w:val="clear" w:color="auto" w:fill="auto"/>
            <w:vAlign w:val="center"/>
          </w:tcPr>
          <w:p w14:paraId="21C78057" w14:textId="189A3135" w:rsidR="00BE6E53" w:rsidRPr="00B76583" w:rsidRDefault="00BE6E53" w:rsidP="00BE6E53">
            <w:pPr>
              <w:spacing w:line="360" w:lineRule="auto"/>
              <w:jc w:val="center"/>
              <w:rPr>
                <w:bCs/>
              </w:rPr>
            </w:pPr>
            <w:r>
              <w:t>1 (0)</w:t>
            </w:r>
          </w:p>
        </w:tc>
        <w:tc>
          <w:tcPr>
            <w:tcW w:w="1440" w:type="dxa"/>
            <w:shd w:val="clear" w:color="auto" w:fill="auto"/>
            <w:vAlign w:val="center"/>
          </w:tcPr>
          <w:p w14:paraId="7D934ADD" w14:textId="6E5E7A1E" w:rsidR="00BE6E53" w:rsidRPr="00B76583" w:rsidRDefault="00BE6E53" w:rsidP="00BE6E53">
            <w:pPr>
              <w:spacing w:line="360" w:lineRule="auto"/>
              <w:jc w:val="center"/>
            </w:pPr>
            <w:r>
              <w:t>1 (0)</w:t>
            </w:r>
          </w:p>
        </w:tc>
        <w:tc>
          <w:tcPr>
            <w:tcW w:w="1423" w:type="dxa"/>
            <w:shd w:val="clear" w:color="auto" w:fill="auto"/>
            <w:vAlign w:val="center"/>
          </w:tcPr>
          <w:p w14:paraId="16AC0882" w14:textId="3E2D2183" w:rsidR="00BE6E53" w:rsidRPr="00B76583" w:rsidRDefault="00BE6E53" w:rsidP="00BE6E53">
            <w:pPr>
              <w:spacing w:line="360" w:lineRule="auto"/>
              <w:jc w:val="center"/>
            </w:pPr>
            <w:r>
              <w:fldChar w:fldCharType="begin"/>
            </w:r>
            <w:r w:rsidR="00C52F9B">
              <w:instrText xml:space="preserve"> ADDIN ZOTERO_ITEM CSL_CITATION {"citationID":"8vhV0CGD","properties":{"formattedCitation":"[60]","plainCitation":"[60]","noteIndex":0},"citationItems":[{"id":24,"uris":["http://zotero.org/users/5223162/items/XEBWDK7Z"],"uri":["http://zotero.org/users/5223162/items/XEBWDK7Z"],"itemData":{"id":24,"type":"article-journal","container-title":"PLoS ONE","DOI":"10.1371/journal.pone.0055308","ISSN":"1932-6203","issue":"2","journalAbbreviation":"PLoS ONE","language":"en","page":"e55308","source":"DOI.org (Crossref)","title":"Linkage of HIV-infected infants from diagnosis to antiretroviral therapy services across the Western Cape, South Africa","volume":"8","author":[{"family":"Hsiao","given":"Nei-Yuan"},{"family":"Stinson","given":"Kathryn"},{"family":"Myer","given":"Landon"}],"editor":[{"family":"John-Stewart","given":"Grace C."}],"issued":{"date-parts":[["2013",2,6]]}}}],"schema":"https://github.com/citation-style-language/schema/raw/master/csl-citation.json"} </w:instrText>
            </w:r>
            <w:r>
              <w:fldChar w:fldCharType="separate"/>
            </w:r>
            <w:r w:rsidR="00C52F9B">
              <w:t>[60]</w:t>
            </w:r>
            <w:r>
              <w:fldChar w:fldCharType="end"/>
            </w:r>
          </w:p>
        </w:tc>
      </w:tr>
      <w:tr w:rsidR="00BE6E53" w:rsidRPr="00B76583" w14:paraId="09752883" w14:textId="77777777" w:rsidTr="005F7EAA">
        <w:trPr>
          <w:trHeight w:val="167"/>
        </w:trPr>
        <w:tc>
          <w:tcPr>
            <w:tcW w:w="6925" w:type="dxa"/>
            <w:shd w:val="clear" w:color="auto" w:fill="auto"/>
            <w:vAlign w:val="center"/>
          </w:tcPr>
          <w:p w14:paraId="6414173C" w14:textId="77777777" w:rsidR="00BE6E53" w:rsidRPr="00B76583" w:rsidRDefault="00BE6E53" w:rsidP="00BE6E53">
            <w:pPr>
              <w:spacing w:line="360" w:lineRule="auto"/>
            </w:pPr>
            <w:r w:rsidRPr="00B76583">
              <w:t>Maternal HIV testing at infant immunization visits:</w:t>
            </w:r>
          </w:p>
        </w:tc>
        <w:tc>
          <w:tcPr>
            <w:tcW w:w="1620" w:type="dxa"/>
            <w:shd w:val="clear" w:color="auto" w:fill="auto"/>
            <w:vAlign w:val="center"/>
          </w:tcPr>
          <w:p w14:paraId="71CC5553" w14:textId="77777777" w:rsidR="00BE6E53" w:rsidRPr="00B76583" w:rsidRDefault="00BE6E53" w:rsidP="00BE6E53">
            <w:pPr>
              <w:spacing w:line="360" w:lineRule="auto"/>
              <w:jc w:val="center"/>
            </w:pPr>
          </w:p>
        </w:tc>
        <w:tc>
          <w:tcPr>
            <w:tcW w:w="1620" w:type="dxa"/>
            <w:shd w:val="clear" w:color="auto" w:fill="auto"/>
            <w:vAlign w:val="center"/>
          </w:tcPr>
          <w:p w14:paraId="46F24D02" w14:textId="77777777" w:rsidR="00BE6E53" w:rsidRPr="00B76583" w:rsidRDefault="00BE6E53" w:rsidP="00BE6E53">
            <w:pPr>
              <w:spacing w:line="360" w:lineRule="auto"/>
              <w:jc w:val="center"/>
              <w:rPr>
                <w:bCs/>
              </w:rPr>
            </w:pPr>
          </w:p>
        </w:tc>
        <w:tc>
          <w:tcPr>
            <w:tcW w:w="1440" w:type="dxa"/>
            <w:shd w:val="clear" w:color="auto" w:fill="auto"/>
            <w:vAlign w:val="center"/>
          </w:tcPr>
          <w:p w14:paraId="5881294E" w14:textId="77777777" w:rsidR="00BE6E53" w:rsidRPr="00B76583" w:rsidRDefault="00BE6E53" w:rsidP="00BE6E53">
            <w:pPr>
              <w:spacing w:line="360" w:lineRule="auto"/>
              <w:jc w:val="center"/>
            </w:pPr>
          </w:p>
        </w:tc>
        <w:tc>
          <w:tcPr>
            <w:tcW w:w="1423" w:type="dxa"/>
            <w:shd w:val="clear" w:color="auto" w:fill="auto"/>
            <w:vAlign w:val="center"/>
          </w:tcPr>
          <w:p w14:paraId="6E1A7E88" w14:textId="77777777" w:rsidR="00BE6E53" w:rsidRPr="00B76583" w:rsidRDefault="00BE6E53" w:rsidP="00BE6E53">
            <w:pPr>
              <w:spacing w:line="360" w:lineRule="auto"/>
              <w:jc w:val="center"/>
            </w:pPr>
          </w:p>
        </w:tc>
      </w:tr>
      <w:tr w:rsidR="00BE6E53" w:rsidRPr="00B76583" w14:paraId="40768BA5" w14:textId="77777777" w:rsidTr="005F7EAA">
        <w:trPr>
          <w:trHeight w:val="167"/>
        </w:trPr>
        <w:tc>
          <w:tcPr>
            <w:tcW w:w="6925" w:type="dxa"/>
            <w:shd w:val="clear" w:color="auto" w:fill="auto"/>
            <w:vAlign w:val="center"/>
          </w:tcPr>
          <w:p w14:paraId="6E9FDBDD" w14:textId="77777777" w:rsidR="00BE6E53" w:rsidRPr="00B76583" w:rsidRDefault="00BE6E53" w:rsidP="00BE6E53">
            <w:pPr>
              <w:spacing w:line="360" w:lineRule="auto"/>
              <w:ind w:left="330"/>
            </w:pPr>
            <w:r w:rsidRPr="00B76583">
              <w:t>Immunization coverage (6-10 weeks), %</w:t>
            </w:r>
          </w:p>
        </w:tc>
        <w:tc>
          <w:tcPr>
            <w:tcW w:w="1620" w:type="dxa"/>
            <w:shd w:val="clear" w:color="auto" w:fill="auto"/>
            <w:vAlign w:val="center"/>
          </w:tcPr>
          <w:p w14:paraId="05C2A8EC" w14:textId="77777777" w:rsidR="00BE6E53" w:rsidRPr="00B76583" w:rsidRDefault="00BE6E53" w:rsidP="00BE6E53">
            <w:pPr>
              <w:spacing w:line="360" w:lineRule="auto"/>
              <w:jc w:val="center"/>
            </w:pPr>
            <w:r w:rsidRPr="00B76583">
              <w:rPr>
                <w:bCs/>
              </w:rPr>
              <w:t>99 [84-99]</w:t>
            </w:r>
          </w:p>
        </w:tc>
        <w:tc>
          <w:tcPr>
            <w:tcW w:w="1620" w:type="dxa"/>
            <w:shd w:val="clear" w:color="auto" w:fill="auto"/>
            <w:vAlign w:val="center"/>
          </w:tcPr>
          <w:p w14:paraId="17D70E20" w14:textId="77777777" w:rsidR="00BE6E53" w:rsidRPr="00B76583" w:rsidRDefault="00BE6E53" w:rsidP="00BE6E53">
            <w:pPr>
              <w:spacing w:line="360" w:lineRule="auto"/>
              <w:jc w:val="center"/>
              <w:rPr>
                <w:bCs/>
              </w:rPr>
            </w:pPr>
            <w:r w:rsidRPr="00B76583">
              <w:rPr>
                <w:bCs/>
              </w:rPr>
              <w:t>74 [66-74]</w:t>
            </w:r>
          </w:p>
        </w:tc>
        <w:tc>
          <w:tcPr>
            <w:tcW w:w="1440" w:type="dxa"/>
            <w:shd w:val="clear" w:color="auto" w:fill="auto"/>
            <w:vAlign w:val="center"/>
          </w:tcPr>
          <w:p w14:paraId="3045916E" w14:textId="77777777" w:rsidR="00BE6E53" w:rsidRPr="00B76583" w:rsidRDefault="00BE6E53" w:rsidP="00BE6E53">
            <w:pPr>
              <w:spacing w:line="360" w:lineRule="auto"/>
              <w:jc w:val="center"/>
            </w:pPr>
            <w:r w:rsidRPr="00B76583">
              <w:t>94 [89-94]</w:t>
            </w:r>
          </w:p>
        </w:tc>
        <w:tc>
          <w:tcPr>
            <w:tcW w:w="1423" w:type="dxa"/>
            <w:shd w:val="clear" w:color="auto" w:fill="auto"/>
            <w:vAlign w:val="center"/>
          </w:tcPr>
          <w:p w14:paraId="77E8FE73" w14:textId="67C2DE96" w:rsidR="00BE6E53" w:rsidRPr="00B76583" w:rsidRDefault="00BE6E53" w:rsidP="00BE6E53">
            <w:pPr>
              <w:spacing w:line="360" w:lineRule="auto"/>
              <w:jc w:val="center"/>
            </w:pPr>
            <w:r w:rsidRPr="00B76583">
              <w:fldChar w:fldCharType="begin"/>
            </w:r>
            <w:r w:rsidR="00C52F9B">
              <w:instrText xml:space="preserve"> ADDIN ZOTERO_ITEM CSL_CITATION {"citationID":"6rBRMk1j","properties":{"formattedCitation":"[62]","plainCitation":"[62]","noteIndex":0},"citationItems":[{"id":106,"uris":["http://zotero.org/users/5223162/items/3YM8JD8J"],"uri":["http://zotero.org/users/5223162/items/3YM8JD8J"],"itemData":{"id":106,"type":"webpage","title":"WHO-UNICEF estimates of DTP1 coverage","URL":"https://apps.who.int/immunization_monitoring/globalsummary/timeseries/tswucoveragedtp1.html","author":[{"family":"World Health Organization","given":""},{"family":"UNICEF","given":""}],"issued":{"date-parts":[["2018"]]}}}],"schema":"https://github.com/citation-style-language/schema/raw/master/csl-citation.json"} </w:instrText>
            </w:r>
            <w:r w:rsidRPr="00B76583">
              <w:fldChar w:fldCharType="separate"/>
            </w:r>
            <w:r w:rsidR="00C52F9B">
              <w:t>[62]</w:t>
            </w:r>
            <w:r w:rsidRPr="00B76583">
              <w:fldChar w:fldCharType="end"/>
            </w:r>
          </w:p>
        </w:tc>
      </w:tr>
      <w:tr w:rsidR="00BE6E53" w:rsidRPr="00B76583" w14:paraId="4C0D5994" w14:textId="77777777" w:rsidTr="005F7EAA">
        <w:trPr>
          <w:trHeight w:val="167"/>
        </w:trPr>
        <w:tc>
          <w:tcPr>
            <w:tcW w:w="6925" w:type="dxa"/>
            <w:shd w:val="clear" w:color="auto" w:fill="auto"/>
            <w:vAlign w:val="center"/>
          </w:tcPr>
          <w:p w14:paraId="2B9CEFA1" w14:textId="05080C24" w:rsidR="00BE6E53" w:rsidRPr="00B76583" w:rsidRDefault="00BE6E53" w:rsidP="00BE6E53">
            <w:pPr>
              <w:spacing w:line="360" w:lineRule="auto"/>
              <w:ind w:left="330"/>
            </w:pPr>
            <w:r>
              <w:t>Offer and acceptance of maternal RDT, %</w:t>
            </w:r>
          </w:p>
        </w:tc>
        <w:tc>
          <w:tcPr>
            <w:tcW w:w="1620" w:type="dxa"/>
            <w:shd w:val="clear" w:color="auto" w:fill="auto"/>
            <w:vAlign w:val="center"/>
          </w:tcPr>
          <w:p w14:paraId="3EA1B6D9" w14:textId="77080D8D" w:rsidR="00BE6E53" w:rsidRPr="00B76583" w:rsidRDefault="00BE6E53" w:rsidP="00BE6E53">
            <w:pPr>
              <w:spacing w:line="360" w:lineRule="auto"/>
              <w:jc w:val="center"/>
              <w:rPr>
                <w:bCs/>
              </w:rPr>
            </w:pPr>
            <w:r>
              <w:rPr>
                <w:bCs/>
              </w:rPr>
              <w:t>90</w:t>
            </w:r>
          </w:p>
        </w:tc>
        <w:tc>
          <w:tcPr>
            <w:tcW w:w="1620" w:type="dxa"/>
            <w:shd w:val="clear" w:color="auto" w:fill="auto"/>
            <w:vAlign w:val="center"/>
          </w:tcPr>
          <w:p w14:paraId="5CF087FC" w14:textId="1E96F8E7" w:rsidR="00BE6E53" w:rsidRPr="00B76583" w:rsidRDefault="00BE6E53" w:rsidP="00BE6E53">
            <w:pPr>
              <w:spacing w:line="360" w:lineRule="auto"/>
              <w:jc w:val="center"/>
              <w:rPr>
                <w:bCs/>
              </w:rPr>
            </w:pPr>
            <w:r>
              <w:rPr>
                <w:bCs/>
              </w:rPr>
              <w:t>90</w:t>
            </w:r>
          </w:p>
        </w:tc>
        <w:tc>
          <w:tcPr>
            <w:tcW w:w="1440" w:type="dxa"/>
            <w:shd w:val="clear" w:color="auto" w:fill="auto"/>
            <w:vAlign w:val="center"/>
          </w:tcPr>
          <w:p w14:paraId="129DB0A2" w14:textId="0523A026" w:rsidR="00BE6E53" w:rsidRPr="00B76583" w:rsidRDefault="00BE6E53" w:rsidP="00BE6E53">
            <w:pPr>
              <w:spacing w:line="360" w:lineRule="auto"/>
              <w:jc w:val="center"/>
            </w:pPr>
            <w:r>
              <w:t>90</w:t>
            </w:r>
          </w:p>
        </w:tc>
        <w:tc>
          <w:tcPr>
            <w:tcW w:w="1423" w:type="dxa"/>
            <w:shd w:val="clear" w:color="auto" w:fill="auto"/>
            <w:vAlign w:val="center"/>
          </w:tcPr>
          <w:p w14:paraId="468DE169" w14:textId="2773942E" w:rsidR="00BE6E53" w:rsidRPr="00B76583" w:rsidRDefault="00BE6E53" w:rsidP="00BE6E53">
            <w:pPr>
              <w:spacing w:line="360" w:lineRule="auto"/>
              <w:jc w:val="center"/>
            </w:pPr>
            <w:r>
              <w:fldChar w:fldCharType="begin"/>
            </w:r>
            <w:r w:rsidR="00C52F9B">
              <w:instrText xml:space="preserve"> ADDIN ZOTERO_ITEM CSL_CITATION {"citationID":"NeM7s2NB","properties":{"formattedCitation":"[63]","plainCitation":"[63]","noteIndex":0},"citationItems":[{"id":28,"uris":["http://zotero.org/users/5223162/items/SDT4AD4R"],"uri":["http://zotero.org/users/5223162/items/SDT4AD4R"],"itemData":{"id":28,"type":"article-journal","container-title":"AIDS","DOI":"10.1097/QAD.0b013e32832d84fd","ISSN":"0269-9370","issue":"14","journalAbbreviation":"AIDS","language":"en","page":"1851-1857","source":"DOI.org (Crossref)","title":"Universal HIV testing of infants at immunization clinics: an acceptable and feasible approach for early infant diagnosis in high HIV prevalence settings:","title-short":"Universal HIV testing of infants at immunization clinics","volume":"23","author":[{"family":"Rollins","given":"Nigel"},{"family":"Mzolo","given":"Similo"},{"family":"Moodley","given":"Tammy"},{"family":"Esterhuizen","given":"Tonya"},{"family":"Rooyen","given":"Heidi","non-dropping-particle":"van"}],"issued":{"date-parts":[["2009",9]]}}}],"schema":"https://github.com/citation-style-language/schema/raw/master/csl-citation.json"} </w:instrText>
            </w:r>
            <w:r>
              <w:fldChar w:fldCharType="separate"/>
            </w:r>
            <w:r w:rsidR="00C52F9B">
              <w:t>[63]</w:t>
            </w:r>
            <w:r>
              <w:fldChar w:fldCharType="end"/>
            </w:r>
          </w:p>
        </w:tc>
      </w:tr>
      <w:tr w:rsidR="00BE6E53" w:rsidRPr="00B76583" w14:paraId="51DD7DAE" w14:textId="77777777" w:rsidTr="005F7EAA">
        <w:trPr>
          <w:trHeight w:val="167"/>
        </w:trPr>
        <w:tc>
          <w:tcPr>
            <w:tcW w:w="6925" w:type="dxa"/>
            <w:shd w:val="clear" w:color="auto" w:fill="auto"/>
            <w:vAlign w:val="center"/>
          </w:tcPr>
          <w:p w14:paraId="1ED81B2D" w14:textId="16BD2E02" w:rsidR="00BE6E53" w:rsidRPr="00B76583" w:rsidRDefault="00BE6E53" w:rsidP="00BE6E53">
            <w:pPr>
              <w:spacing w:line="360" w:lineRule="auto"/>
              <w:ind w:left="330"/>
            </w:pPr>
            <w:r w:rsidRPr="00B76583">
              <w:t>Linkage to care</w:t>
            </w:r>
            <w:r>
              <w:t>/ART</w:t>
            </w:r>
            <w:r w:rsidRPr="00B76583">
              <w:t xml:space="preserve"> for newly diagnosed mothers, %</w:t>
            </w:r>
          </w:p>
        </w:tc>
        <w:tc>
          <w:tcPr>
            <w:tcW w:w="1620" w:type="dxa"/>
            <w:shd w:val="clear" w:color="auto" w:fill="auto"/>
            <w:vAlign w:val="center"/>
          </w:tcPr>
          <w:p w14:paraId="639745D7" w14:textId="4FE27FC6" w:rsidR="00BE6E53" w:rsidRPr="00B76583" w:rsidRDefault="00BE6E53" w:rsidP="00BE6E53">
            <w:pPr>
              <w:spacing w:line="360" w:lineRule="auto"/>
              <w:jc w:val="center"/>
              <w:rPr>
                <w:bCs/>
              </w:rPr>
            </w:pPr>
            <w:r w:rsidRPr="00B76583">
              <w:rPr>
                <w:bCs/>
              </w:rPr>
              <w:t>80 [</w:t>
            </w:r>
            <w:r>
              <w:rPr>
                <w:bCs/>
              </w:rPr>
              <w:t>30</w:t>
            </w:r>
            <w:r w:rsidRPr="00B76583">
              <w:rPr>
                <w:bCs/>
              </w:rPr>
              <w:t>-100]</w:t>
            </w:r>
          </w:p>
        </w:tc>
        <w:tc>
          <w:tcPr>
            <w:tcW w:w="1620" w:type="dxa"/>
            <w:shd w:val="clear" w:color="auto" w:fill="auto"/>
            <w:vAlign w:val="center"/>
          </w:tcPr>
          <w:p w14:paraId="3D5F47A9" w14:textId="77777777" w:rsidR="00BE6E53" w:rsidRPr="00B76583" w:rsidRDefault="00BE6E53" w:rsidP="00BE6E53">
            <w:pPr>
              <w:spacing w:line="360" w:lineRule="auto"/>
              <w:jc w:val="center"/>
              <w:rPr>
                <w:bCs/>
              </w:rPr>
            </w:pPr>
            <w:r w:rsidRPr="00B76583">
              <w:rPr>
                <w:bCs/>
              </w:rPr>
              <w:t>80 [57-100]</w:t>
            </w:r>
          </w:p>
        </w:tc>
        <w:tc>
          <w:tcPr>
            <w:tcW w:w="1440" w:type="dxa"/>
            <w:shd w:val="clear" w:color="auto" w:fill="auto"/>
            <w:vAlign w:val="center"/>
          </w:tcPr>
          <w:p w14:paraId="0B4CF038" w14:textId="77777777" w:rsidR="00BE6E53" w:rsidRPr="00B76583" w:rsidRDefault="00BE6E53" w:rsidP="00BE6E53">
            <w:pPr>
              <w:spacing w:line="360" w:lineRule="auto"/>
              <w:jc w:val="center"/>
            </w:pPr>
            <w:r w:rsidRPr="00B76583">
              <w:rPr>
                <w:bCs/>
              </w:rPr>
              <w:t>80 [77-100]</w:t>
            </w:r>
          </w:p>
        </w:tc>
        <w:tc>
          <w:tcPr>
            <w:tcW w:w="1423" w:type="dxa"/>
            <w:shd w:val="clear" w:color="auto" w:fill="auto"/>
            <w:vAlign w:val="center"/>
          </w:tcPr>
          <w:p w14:paraId="21A8554F" w14:textId="681999B4" w:rsidR="00BE6E53" w:rsidRPr="00B76583" w:rsidRDefault="00BE6E53" w:rsidP="00BE6E53">
            <w:pPr>
              <w:spacing w:line="360" w:lineRule="auto"/>
              <w:jc w:val="center"/>
            </w:pPr>
            <w:r w:rsidRPr="00B76583">
              <w:fldChar w:fldCharType="begin"/>
            </w:r>
            <w:r w:rsidR="00C52F9B">
              <w:instrText xml:space="preserve"> ADDIN ZOTERO_ITEM CSL_CITATION {"citationID":"3cx8LIoE","properties":{"formattedCitation":"[3,64]","plainCitation":"[3,64]","noteIndex":0},"citationItems":[{"id":34,"uris":["http://zotero.org/users/5223162/items/Q2M2UFZC"],"uri":["http://zotero.org/users/5223162/items/Q2M2UFZC"],"itemData":{"id":34,"type":"article","title":"UNAIDS data 2018","URL":"https://www.aidsdatahub.org/sites/default/files/publication/UNAIDS_Data_2018.pdf","author":[{"family":"Joint United Nations Programme on HIV/AIDS","given":""}]}},{"id":1236,"uris":["http://zotero.org/users/5223162/items/3ZIZCTAN"],"uri":["http://zotero.org/users/5223162/items/3ZIZCTAN"],"itemData":{"id":1236,"type":"article-journal","container-title":"AIDS","DOI":"10.1097/QAD.0000000000002357","ISSN":"0269-9370","journalAbbreviation":"AIDS","language":"en","page":"S227-S234","source":"DOI.org (Crossref)","title":"Updates to the Spectrum/AIM model for estimating key HIV indicators at national and subnational levels:","title-short":"Updates to the Spectrum/AIM model for estimating key HIV indicators at national and subnational levels","volume":"33","author":[{"family":"Stover","given":"John"},{"family":"Glaubius","given":"Robert"},{"family":"Mofenson","given":"Lynne"},{"family":"Dugdale","given":"Caitlin M."},{"family":"Davies","given":"Mary-Ann"},{"family":"Patten","given":"Gabriela"},{"family":"Yiannoutsos","given":"Constantin"}],"issued":{"date-parts":[["2019",12]]}}}],"schema":"https://github.com/citation-style-language/schema/raw/master/csl-citation.json"} </w:instrText>
            </w:r>
            <w:r w:rsidRPr="00B76583">
              <w:fldChar w:fldCharType="separate"/>
            </w:r>
            <w:r w:rsidR="00C52F9B">
              <w:t>[3,64]</w:t>
            </w:r>
            <w:r w:rsidRPr="00B76583">
              <w:fldChar w:fldCharType="end"/>
            </w:r>
          </w:p>
        </w:tc>
      </w:tr>
      <w:tr w:rsidR="00BE6E53" w:rsidRPr="00B76583" w14:paraId="5CED75CA" w14:textId="77777777" w:rsidTr="005F7EAA">
        <w:trPr>
          <w:trHeight w:val="167"/>
        </w:trPr>
        <w:tc>
          <w:tcPr>
            <w:tcW w:w="6925" w:type="dxa"/>
            <w:shd w:val="clear" w:color="auto" w:fill="auto"/>
            <w:vAlign w:val="center"/>
          </w:tcPr>
          <w:p w14:paraId="392B6F14" w14:textId="423E018B" w:rsidR="00BE6E53" w:rsidRPr="00B76583" w:rsidRDefault="00BE6E53" w:rsidP="00BE6E53">
            <w:pPr>
              <w:spacing w:line="360" w:lineRule="auto"/>
              <w:ind w:left="330"/>
            </w:pPr>
            <w:r w:rsidRPr="00B76583">
              <w:t>Linkage to NAT for HIV-exposed infants, %</w:t>
            </w:r>
          </w:p>
        </w:tc>
        <w:tc>
          <w:tcPr>
            <w:tcW w:w="1620" w:type="dxa"/>
            <w:shd w:val="clear" w:color="auto" w:fill="auto"/>
            <w:vAlign w:val="center"/>
          </w:tcPr>
          <w:p w14:paraId="52511733" w14:textId="77777777" w:rsidR="00BE6E53" w:rsidRPr="00B76583" w:rsidRDefault="00BE6E53" w:rsidP="00BE6E53">
            <w:pPr>
              <w:spacing w:line="360" w:lineRule="auto"/>
              <w:jc w:val="center"/>
              <w:rPr>
                <w:bCs/>
              </w:rPr>
            </w:pPr>
            <w:r w:rsidRPr="00B76583">
              <w:rPr>
                <w:bCs/>
              </w:rPr>
              <w:t>80 [0-100]</w:t>
            </w:r>
          </w:p>
        </w:tc>
        <w:tc>
          <w:tcPr>
            <w:tcW w:w="1620" w:type="dxa"/>
            <w:shd w:val="clear" w:color="auto" w:fill="auto"/>
            <w:vAlign w:val="center"/>
          </w:tcPr>
          <w:p w14:paraId="0BF3DD91" w14:textId="77777777" w:rsidR="00BE6E53" w:rsidRPr="00B76583" w:rsidRDefault="00BE6E53" w:rsidP="00BE6E53">
            <w:pPr>
              <w:spacing w:line="360" w:lineRule="auto"/>
              <w:jc w:val="center"/>
              <w:rPr>
                <w:bCs/>
              </w:rPr>
            </w:pPr>
            <w:r w:rsidRPr="00B76583">
              <w:rPr>
                <w:bCs/>
              </w:rPr>
              <w:t>80 [0-100]</w:t>
            </w:r>
          </w:p>
        </w:tc>
        <w:tc>
          <w:tcPr>
            <w:tcW w:w="1440" w:type="dxa"/>
            <w:shd w:val="clear" w:color="auto" w:fill="auto"/>
            <w:vAlign w:val="center"/>
          </w:tcPr>
          <w:p w14:paraId="2587B594" w14:textId="77777777" w:rsidR="00BE6E53" w:rsidRPr="00B76583" w:rsidRDefault="00BE6E53" w:rsidP="00BE6E53">
            <w:pPr>
              <w:spacing w:line="360" w:lineRule="auto"/>
              <w:jc w:val="center"/>
              <w:rPr>
                <w:bCs/>
              </w:rPr>
            </w:pPr>
            <w:r w:rsidRPr="00B76583">
              <w:rPr>
                <w:bCs/>
              </w:rPr>
              <w:t>80 [0-100]</w:t>
            </w:r>
          </w:p>
        </w:tc>
        <w:tc>
          <w:tcPr>
            <w:tcW w:w="1423" w:type="dxa"/>
            <w:shd w:val="clear" w:color="auto" w:fill="auto"/>
            <w:vAlign w:val="center"/>
          </w:tcPr>
          <w:p w14:paraId="624DC78E" w14:textId="77777777" w:rsidR="00BE6E53" w:rsidRPr="00B76583" w:rsidRDefault="00BE6E53" w:rsidP="00BE6E53">
            <w:pPr>
              <w:spacing w:line="360" w:lineRule="auto"/>
              <w:jc w:val="center"/>
            </w:pPr>
            <w:r w:rsidRPr="00B76583">
              <w:t>Assumption</w:t>
            </w:r>
          </w:p>
        </w:tc>
      </w:tr>
      <w:tr w:rsidR="00BE6E53" w:rsidRPr="00B76583" w14:paraId="5F246C16" w14:textId="77777777" w:rsidTr="005F7EAA">
        <w:trPr>
          <w:trHeight w:val="167"/>
        </w:trPr>
        <w:tc>
          <w:tcPr>
            <w:tcW w:w="6925" w:type="dxa"/>
            <w:shd w:val="clear" w:color="auto" w:fill="auto"/>
            <w:vAlign w:val="center"/>
          </w:tcPr>
          <w:p w14:paraId="1CCCB31B" w14:textId="1B8D5C8E" w:rsidR="00BE6E53" w:rsidRPr="00B76583" w:rsidRDefault="00BE6E53" w:rsidP="00BE6E53">
            <w:pPr>
              <w:spacing w:line="360" w:lineRule="auto"/>
              <w:ind w:left="330"/>
            </w:pPr>
            <w:r>
              <w:t>Linkage to care/ART for diagnosed infants referred from EPI</w:t>
            </w:r>
            <w:r w:rsidRPr="00B76583">
              <w:t>, %</w:t>
            </w:r>
          </w:p>
        </w:tc>
        <w:tc>
          <w:tcPr>
            <w:tcW w:w="1620" w:type="dxa"/>
            <w:shd w:val="clear" w:color="auto" w:fill="auto"/>
            <w:vAlign w:val="center"/>
          </w:tcPr>
          <w:p w14:paraId="73FFDBC9" w14:textId="77777777" w:rsidR="00BE6E53" w:rsidRPr="00B76583" w:rsidRDefault="00BE6E53" w:rsidP="00BE6E53">
            <w:pPr>
              <w:spacing w:line="360" w:lineRule="auto"/>
              <w:jc w:val="center"/>
              <w:rPr>
                <w:bCs/>
              </w:rPr>
            </w:pPr>
            <w:r w:rsidRPr="00B76583">
              <w:rPr>
                <w:bCs/>
              </w:rPr>
              <w:t>71 [0-100]</w:t>
            </w:r>
          </w:p>
        </w:tc>
        <w:tc>
          <w:tcPr>
            <w:tcW w:w="1620" w:type="dxa"/>
            <w:shd w:val="clear" w:color="auto" w:fill="auto"/>
            <w:vAlign w:val="center"/>
          </w:tcPr>
          <w:p w14:paraId="399FAB13" w14:textId="77777777" w:rsidR="00BE6E53" w:rsidRPr="00B76583" w:rsidRDefault="00BE6E53" w:rsidP="00BE6E53">
            <w:pPr>
              <w:spacing w:line="360" w:lineRule="auto"/>
              <w:jc w:val="center"/>
              <w:rPr>
                <w:bCs/>
              </w:rPr>
            </w:pPr>
            <w:r w:rsidRPr="00B76583">
              <w:rPr>
                <w:bCs/>
              </w:rPr>
              <w:t>71 [0-100]</w:t>
            </w:r>
          </w:p>
        </w:tc>
        <w:tc>
          <w:tcPr>
            <w:tcW w:w="1440" w:type="dxa"/>
            <w:shd w:val="clear" w:color="auto" w:fill="auto"/>
            <w:vAlign w:val="center"/>
          </w:tcPr>
          <w:p w14:paraId="3D72D7E3" w14:textId="77777777" w:rsidR="00BE6E53" w:rsidRPr="00B76583" w:rsidRDefault="00BE6E53" w:rsidP="00BE6E53">
            <w:pPr>
              <w:spacing w:line="360" w:lineRule="auto"/>
              <w:jc w:val="center"/>
              <w:rPr>
                <w:bCs/>
              </w:rPr>
            </w:pPr>
            <w:r w:rsidRPr="00B76583">
              <w:t xml:space="preserve">71 </w:t>
            </w:r>
            <w:r w:rsidRPr="00B76583">
              <w:rPr>
                <w:bCs/>
              </w:rPr>
              <w:t>[0-100]</w:t>
            </w:r>
          </w:p>
        </w:tc>
        <w:tc>
          <w:tcPr>
            <w:tcW w:w="1423" w:type="dxa"/>
            <w:shd w:val="clear" w:color="auto" w:fill="auto"/>
            <w:vAlign w:val="center"/>
          </w:tcPr>
          <w:p w14:paraId="79D0ED16" w14:textId="59C63A89" w:rsidR="00BE6E53" w:rsidRPr="00B76583" w:rsidRDefault="00BE6E53" w:rsidP="00BE6E53">
            <w:pPr>
              <w:spacing w:line="360" w:lineRule="auto"/>
              <w:jc w:val="center"/>
            </w:pPr>
            <w:r w:rsidRPr="00B76583">
              <w:fldChar w:fldCharType="begin"/>
            </w:r>
            <w:r w:rsidR="00C52F9B">
              <w:instrText xml:space="preserve"> ADDIN ZOTERO_ITEM CSL_CITATION {"citationID":"3g0L45V9","properties":{"formattedCitation":"[60,61]","plainCitation":"[60,61]","noteIndex":0},"citationItems":[{"id":24,"uris":["http://zotero.org/users/5223162/items/XEBWDK7Z"],"uri":["http://zotero.org/users/5223162/items/XEBWDK7Z"],"itemData":{"id":24,"type":"article-journal","container-title":"PLoS ONE","DOI":"10.1371/journal.pone.0055308","ISSN":"1932-6203","issue":"2","journalAbbreviation":"PLoS ONE","language":"en","page":"e55308","source":"DOI.org (Crossref)","title":"Linkage of HIV-infected infants from diagnosis to antiretroviral therapy services across the Western Cape, South Africa","volume":"8","author":[{"family":"Hsiao","given":"Nei-Yuan"},{"family":"Stinson","given":"Kathryn"},{"family":"Myer","given":"Landon"}],"editor":[{"family":"John-Stewart","given":"Grace C."}],"issued":{"date-parts":[["2013",2,6]]}}},{"id":1224,"uris":["http://zotero.org/users/5223162/items/RY4X6EY9"],"uri":["http://zotero.org/users/5223162/items/RY4X6EY9"],"itemData":{"id":1224,"type":"article-journal","abstract":"BACKGROUND: This study evaluated two models of routine HIV testing of hospitalized children in a high HIV-prevalence resource-constrained African setting. Both models incorporated \"task shifting,\" or the allocation of tasks to the least-costly, capable health worker.\nMETHODS AND FINDINGS: Two models were piloted for three months each within the pediatric department of a referral hospital in Lilongwe, Malawi between January 1 and June 30, 2008. Model 1 utilized lay counselors for HIV testing instead of nurses and clinicians. Model 2 further shifted program flow and advocacy responsibilities from counselors to volunteer parents of HIV-infected children, called \"patient escorts.\" A retrospective review of data from 6318 hospitalized children offered HIV testing between January-December 2008 was conducted. The pilot quarters of Model 1 and Model 2 were compared, with Model 2 selected to continue after the pilot period. There was a 2-fold increase in patients offered HIV testing with Model 2 compared with Model 1 (43.1% vs 19.9%, p&lt;0.001). Furthermore, patients in Model 2 were younger (17.3 vs 26.7 months, p&lt;0.001) and tested sooner after admission (1.77 vs 2.44 days, p&lt;0.001). There were no differences in test acceptance or enrollment rates into HIV care, and the program trends continued 6 months after the pilot period. Overall, 10244 HIV antibody tests (4779 maternal; 5465 child) and 453 DNA-PCR tests were completed, with 97.8% accepting testing. 19.6% of all mothers (n = 1112) and 8.5% of all children (n = 525) were HIV-infected. Furthermore, 6.5% of children were HIV-exposed (n = 405). Cumulatively, 72.9% (n = 678) of eligible children were evaluated in the hospital by a HIV-trained clinician, and 68.3% (n = 387) successfully enrolled into outpatient HIV care.\nCONCLUSIONS/SIGNIFICANCE: The strategy presented here, task shifting from lay counselors alone to lay counselors and patient escorts, greatly improved program outcomes while only marginally increasing operational costs. The wider implementation of this strategy could accelerate pediatric HIV care access in high-prevalence settings.","container-title":"PloS One","DOI":"10.1371/journal.pone.0009626","ISSN":"1932-6203","issue":"3","journalAbbreviation":"PLoS ONE","language":"eng","note":"PMID: 20224782\nPMCID: PMC2835755","page":"e9626","source":"PubMed","title":"Task shifting routine inpatient pediatric HIV testing improves program outcomes in urban Malawi: a retrospective observational study","title-short":"Task shifting routine inpatient pediatric HIV testing improves program outcomes in urban Malawi","volume":"5","author":[{"family":"McCollum","given":"Eric D."},{"family":"Preidis","given":"Geoffrey A."},{"family":"Kabue","given":"Mark M."},{"family":"Singogo","given":"Emmanuel B. M."},{"family":"Mwansambo","given":"Charles"},{"family":"Kazembe","given":"Peter N."},{"family":"Kline","given":"Mark W."}],"issued":{"date-parts":[["2010",3,10]]}}}],"schema":"https://github.com/citation-style-language/schema/raw/master/csl-citation.json"} </w:instrText>
            </w:r>
            <w:r w:rsidRPr="00B76583">
              <w:fldChar w:fldCharType="separate"/>
            </w:r>
            <w:r w:rsidR="00C52F9B">
              <w:t>[60,61]</w:t>
            </w:r>
            <w:r w:rsidRPr="00B76583">
              <w:fldChar w:fldCharType="end"/>
            </w:r>
          </w:p>
        </w:tc>
      </w:tr>
    </w:tbl>
    <w:p w14:paraId="5907025A" w14:textId="207751A0" w:rsidR="006D69C2" w:rsidRPr="00B76583" w:rsidRDefault="006D69C2" w:rsidP="00B76583">
      <w:pPr>
        <w:spacing w:line="360" w:lineRule="auto"/>
        <w:rPr>
          <w:b/>
          <w:bCs/>
        </w:rPr>
      </w:pPr>
    </w:p>
    <w:p w14:paraId="1C832FE2" w14:textId="77777777" w:rsidR="006D69C2" w:rsidRPr="00B76583" w:rsidRDefault="006D69C2" w:rsidP="00B76583">
      <w:pPr>
        <w:spacing w:line="360" w:lineRule="auto"/>
        <w:rPr>
          <w:b/>
          <w:bCs/>
        </w:rPr>
      </w:pPr>
      <w:r w:rsidRPr="00B76583">
        <w:rPr>
          <w:b/>
          <w:bCs/>
        </w:rPr>
        <w:br w:type="page"/>
      </w:r>
    </w:p>
    <w:p w14:paraId="3BA85192" w14:textId="77777777" w:rsidR="005F7EAA" w:rsidRDefault="006D69C2" w:rsidP="00B76583">
      <w:pPr>
        <w:spacing w:line="360" w:lineRule="auto"/>
        <w:rPr>
          <w:b/>
          <w:bCs/>
        </w:rPr>
      </w:pPr>
      <w:r w:rsidRPr="00B76583">
        <w:rPr>
          <w:b/>
          <w:bCs/>
        </w:rPr>
        <w:lastRenderedPageBreak/>
        <w:t xml:space="preserve">Table </w:t>
      </w:r>
      <w:r w:rsidR="00A97F48" w:rsidRPr="00B76583">
        <w:rPr>
          <w:b/>
          <w:bCs/>
        </w:rPr>
        <w:t>S</w:t>
      </w:r>
      <w:r w:rsidRPr="00B76583">
        <w:rPr>
          <w:b/>
          <w:bCs/>
        </w:rPr>
        <w:t xml:space="preserve">1: Select base case data parameters and ranges for the CEPAC-Pediatric model analysis of </w:t>
      </w:r>
      <w:r w:rsidRPr="00B76583">
        <w:rPr>
          <w:b/>
          <w:bCs/>
          <w:i/>
          <w:iCs/>
        </w:rPr>
        <w:t>EID</w:t>
      </w:r>
      <w:r w:rsidRPr="00B76583">
        <w:rPr>
          <w:b/>
          <w:bCs/>
        </w:rPr>
        <w:t xml:space="preserve"> and </w:t>
      </w:r>
      <w:r w:rsidRPr="00B76583">
        <w:rPr>
          <w:b/>
          <w:bCs/>
          <w:i/>
          <w:iCs/>
        </w:rPr>
        <w:t>screen-and-test</w:t>
      </w:r>
      <w:r w:rsidRPr="00B76583">
        <w:rPr>
          <w:b/>
          <w:bCs/>
        </w:rPr>
        <w:t xml:space="preserve"> </w:t>
      </w:r>
    </w:p>
    <w:p w14:paraId="346B9ABD" w14:textId="3CB3C5CA" w:rsidR="006D69C2" w:rsidRDefault="006D69C2" w:rsidP="00B76583">
      <w:pPr>
        <w:spacing w:line="360" w:lineRule="auto"/>
        <w:rPr>
          <w:b/>
          <w:bCs/>
        </w:rPr>
      </w:pPr>
      <w:r w:rsidRPr="00B76583">
        <w:rPr>
          <w:b/>
          <w:bCs/>
        </w:rPr>
        <w:t>(</w:t>
      </w:r>
      <w:r w:rsidR="00A83158">
        <w:rPr>
          <w:b/>
          <w:bCs/>
        </w:rPr>
        <w:t>continued</w:t>
      </w:r>
      <w:r w:rsidRPr="00B76583">
        <w:rPr>
          <w:b/>
          <w:bCs/>
        </w:rPr>
        <w:t>)</w:t>
      </w:r>
    </w:p>
    <w:tbl>
      <w:tblPr>
        <w:tblStyle w:val="TableGrid"/>
        <w:tblpPr w:leftFromText="180" w:rightFromText="180" w:vertAnchor="page" w:horzAnchor="margin" w:tblpY="2296"/>
        <w:tblW w:w="13028"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25"/>
        <w:gridCol w:w="1620"/>
        <w:gridCol w:w="1620"/>
        <w:gridCol w:w="1440"/>
        <w:gridCol w:w="1423"/>
      </w:tblGrid>
      <w:tr w:rsidR="005F7EAA" w:rsidRPr="00B76583" w14:paraId="4844DB48" w14:textId="77777777" w:rsidTr="005F7EAA">
        <w:trPr>
          <w:trHeight w:val="167"/>
        </w:trPr>
        <w:tc>
          <w:tcPr>
            <w:tcW w:w="6925" w:type="dxa"/>
            <w:shd w:val="clear" w:color="auto" w:fill="D9D9D9" w:themeFill="background1" w:themeFillShade="D9"/>
            <w:vAlign w:val="center"/>
          </w:tcPr>
          <w:p w14:paraId="4B26E7BE" w14:textId="3F34D599" w:rsidR="005F7EAA" w:rsidRPr="00B76583" w:rsidRDefault="005F7EAA" w:rsidP="005F7EAA">
            <w:pPr>
              <w:spacing w:line="360" w:lineRule="auto"/>
              <w:rPr>
                <w:b/>
                <w:bCs/>
              </w:rPr>
            </w:pPr>
            <w:r w:rsidRPr="00B76583">
              <w:rPr>
                <w:b/>
                <w:bCs/>
              </w:rPr>
              <w:t>Variable</w:t>
            </w:r>
          </w:p>
        </w:tc>
        <w:tc>
          <w:tcPr>
            <w:tcW w:w="4680" w:type="dxa"/>
            <w:gridSpan w:val="3"/>
            <w:shd w:val="clear" w:color="auto" w:fill="D9D9D9" w:themeFill="background1" w:themeFillShade="D9"/>
            <w:vAlign w:val="center"/>
          </w:tcPr>
          <w:p w14:paraId="3A167820" w14:textId="0A69E4A6" w:rsidR="005F7EAA" w:rsidRPr="00B76583" w:rsidRDefault="005F7EAA" w:rsidP="005F7EAA">
            <w:pPr>
              <w:spacing w:line="360" w:lineRule="auto"/>
              <w:jc w:val="center"/>
              <w:rPr>
                <w:b/>
              </w:rPr>
            </w:pPr>
            <w:r w:rsidRPr="00B76583">
              <w:rPr>
                <w:b/>
              </w:rPr>
              <w:t xml:space="preserve">Base case value [range examined] </w:t>
            </w:r>
            <w:r w:rsidR="00FF0A3D" w:rsidRPr="00FF0A3D">
              <w:rPr>
                <w:b/>
                <w:vertAlign w:val="superscript"/>
              </w:rPr>
              <w:t>†</w:t>
            </w:r>
          </w:p>
        </w:tc>
        <w:tc>
          <w:tcPr>
            <w:tcW w:w="1423" w:type="dxa"/>
            <w:shd w:val="clear" w:color="auto" w:fill="D9D9D9" w:themeFill="background1" w:themeFillShade="D9"/>
            <w:vAlign w:val="center"/>
          </w:tcPr>
          <w:p w14:paraId="0B0B36E0" w14:textId="55A44EE9" w:rsidR="005F7EAA" w:rsidRPr="00B76583" w:rsidRDefault="005F7EAA" w:rsidP="005F7EAA">
            <w:pPr>
              <w:spacing w:line="360" w:lineRule="auto"/>
              <w:jc w:val="center"/>
            </w:pPr>
            <w:r>
              <w:rPr>
                <w:b/>
                <w:bCs/>
              </w:rPr>
              <w:t>References</w:t>
            </w:r>
          </w:p>
        </w:tc>
      </w:tr>
      <w:tr w:rsidR="005F7EAA" w:rsidRPr="00B76583" w14:paraId="00C93D03" w14:textId="77777777" w:rsidTr="005F7EAA">
        <w:trPr>
          <w:trHeight w:val="167"/>
        </w:trPr>
        <w:tc>
          <w:tcPr>
            <w:tcW w:w="6925" w:type="dxa"/>
            <w:shd w:val="clear" w:color="auto" w:fill="auto"/>
            <w:vAlign w:val="center"/>
          </w:tcPr>
          <w:p w14:paraId="4CFDE256" w14:textId="77777777" w:rsidR="005F7EAA" w:rsidRPr="00B76583" w:rsidRDefault="005F7EAA" w:rsidP="005F7EAA">
            <w:pPr>
              <w:spacing w:line="360" w:lineRule="auto"/>
            </w:pPr>
            <w:r w:rsidRPr="00B76583">
              <w:rPr>
                <w:b/>
                <w:bCs/>
              </w:rPr>
              <w:t>V. COSTS (2018 USD)</w:t>
            </w:r>
          </w:p>
        </w:tc>
        <w:tc>
          <w:tcPr>
            <w:tcW w:w="1620" w:type="dxa"/>
            <w:shd w:val="clear" w:color="auto" w:fill="auto"/>
            <w:vAlign w:val="center"/>
          </w:tcPr>
          <w:p w14:paraId="42E0CE2A" w14:textId="77777777" w:rsidR="005F7EAA" w:rsidRPr="00B76583" w:rsidRDefault="005F7EAA" w:rsidP="005F7EAA">
            <w:pPr>
              <w:spacing w:line="360" w:lineRule="auto"/>
              <w:jc w:val="center"/>
              <w:rPr>
                <w:bCs/>
              </w:rPr>
            </w:pPr>
            <w:r w:rsidRPr="00B76583">
              <w:rPr>
                <w:b/>
              </w:rPr>
              <w:t>Côte d’Ivoire</w:t>
            </w:r>
          </w:p>
        </w:tc>
        <w:tc>
          <w:tcPr>
            <w:tcW w:w="1620" w:type="dxa"/>
            <w:shd w:val="clear" w:color="auto" w:fill="auto"/>
            <w:vAlign w:val="center"/>
          </w:tcPr>
          <w:p w14:paraId="455201B1" w14:textId="77777777" w:rsidR="005F7EAA" w:rsidRPr="00B76583" w:rsidRDefault="005F7EAA" w:rsidP="005F7EAA">
            <w:pPr>
              <w:spacing w:line="360" w:lineRule="auto"/>
              <w:jc w:val="center"/>
              <w:rPr>
                <w:bCs/>
              </w:rPr>
            </w:pPr>
            <w:r w:rsidRPr="00B76583">
              <w:rPr>
                <w:b/>
              </w:rPr>
              <w:t>South Africa</w:t>
            </w:r>
          </w:p>
        </w:tc>
        <w:tc>
          <w:tcPr>
            <w:tcW w:w="1440" w:type="dxa"/>
            <w:shd w:val="clear" w:color="auto" w:fill="auto"/>
            <w:vAlign w:val="center"/>
          </w:tcPr>
          <w:p w14:paraId="7617B45F" w14:textId="77777777" w:rsidR="005F7EAA" w:rsidRPr="00B76583" w:rsidRDefault="005F7EAA" w:rsidP="005F7EAA">
            <w:pPr>
              <w:spacing w:line="360" w:lineRule="auto"/>
              <w:jc w:val="center"/>
            </w:pPr>
            <w:r w:rsidRPr="00B76583">
              <w:rPr>
                <w:b/>
              </w:rPr>
              <w:t>Zimbabwe</w:t>
            </w:r>
          </w:p>
        </w:tc>
        <w:tc>
          <w:tcPr>
            <w:tcW w:w="1423" w:type="dxa"/>
            <w:shd w:val="clear" w:color="auto" w:fill="auto"/>
            <w:vAlign w:val="center"/>
          </w:tcPr>
          <w:p w14:paraId="066F8EE3" w14:textId="77777777" w:rsidR="005F7EAA" w:rsidRPr="00B76583" w:rsidRDefault="005F7EAA" w:rsidP="005F7EAA">
            <w:pPr>
              <w:spacing w:line="360" w:lineRule="auto"/>
              <w:jc w:val="center"/>
            </w:pPr>
          </w:p>
        </w:tc>
      </w:tr>
      <w:tr w:rsidR="005F7EAA" w:rsidRPr="00B76583" w14:paraId="7527CF8A" w14:textId="77777777" w:rsidTr="005F7EAA">
        <w:trPr>
          <w:trHeight w:val="167"/>
        </w:trPr>
        <w:tc>
          <w:tcPr>
            <w:tcW w:w="6925" w:type="dxa"/>
            <w:shd w:val="clear" w:color="auto" w:fill="auto"/>
            <w:vAlign w:val="center"/>
          </w:tcPr>
          <w:p w14:paraId="43364573" w14:textId="77777777" w:rsidR="005F7EAA" w:rsidRPr="00B76583" w:rsidRDefault="005F7EAA" w:rsidP="005F7EAA">
            <w:pPr>
              <w:spacing w:line="360" w:lineRule="auto"/>
              <w:ind w:left="330"/>
              <w:rPr>
                <w:b/>
                <w:bCs/>
              </w:rPr>
            </w:pPr>
            <w:r w:rsidRPr="00B76583">
              <w:t>Routine HIV care, per month (range by CD4%/CD4)</w:t>
            </w:r>
          </w:p>
        </w:tc>
        <w:tc>
          <w:tcPr>
            <w:tcW w:w="1620" w:type="dxa"/>
            <w:shd w:val="clear" w:color="auto" w:fill="auto"/>
            <w:vAlign w:val="center"/>
          </w:tcPr>
          <w:p w14:paraId="141330D0" w14:textId="77777777" w:rsidR="005F7EAA" w:rsidRDefault="005F7EAA" w:rsidP="005F7EAA">
            <w:pPr>
              <w:spacing w:line="360" w:lineRule="auto"/>
              <w:jc w:val="center"/>
              <w:rPr>
                <w:bCs/>
              </w:rPr>
            </w:pPr>
            <w:r w:rsidRPr="00B76583">
              <w:rPr>
                <w:bCs/>
              </w:rPr>
              <w:t xml:space="preserve">20-190 </w:t>
            </w:r>
          </w:p>
          <w:p w14:paraId="3F4446F2" w14:textId="77777777" w:rsidR="005F7EAA" w:rsidRPr="00B76583" w:rsidRDefault="005F7EAA" w:rsidP="005F7EAA">
            <w:pPr>
              <w:spacing w:line="360" w:lineRule="auto"/>
              <w:jc w:val="center"/>
              <w:rPr>
                <w:b/>
              </w:rPr>
            </w:pPr>
            <w:r w:rsidRPr="00B76583">
              <w:rPr>
                <w:bCs/>
              </w:rPr>
              <w:t>[0.5-2x]</w:t>
            </w:r>
          </w:p>
        </w:tc>
        <w:tc>
          <w:tcPr>
            <w:tcW w:w="1620" w:type="dxa"/>
            <w:shd w:val="clear" w:color="auto" w:fill="auto"/>
            <w:vAlign w:val="center"/>
          </w:tcPr>
          <w:p w14:paraId="39629246" w14:textId="77777777" w:rsidR="005F7EAA" w:rsidRDefault="005F7EAA" w:rsidP="005F7EAA">
            <w:pPr>
              <w:spacing w:line="360" w:lineRule="auto"/>
              <w:jc w:val="center"/>
              <w:rPr>
                <w:bCs/>
              </w:rPr>
            </w:pPr>
            <w:r w:rsidRPr="00B76583">
              <w:rPr>
                <w:bCs/>
              </w:rPr>
              <w:t xml:space="preserve">55-140 </w:t>
            </w:r>
          </w:p>
          <w:p w14:paraId="15925189" w14:textId="77777777" w:rsidR="005F7EAA" w:rsidRPr="00B76583" w:rsidRDefault="005F7EAA" w:rsidP="005F7EAA">
            <w:pPr>
              <w:spacing w:line="360" w:lineRule="auto"/>
              <w:jc w:val="center"/>
              <w:rPr>
                <w:b/>
              </w:rPr>
            </w:pPr>
            <w:r w:rsidRPr="00B76583">
              <w:rPr>
                <w:bCs/>
              </w:rPr>
              <w:t>[0.5-2x]</w:t>
            </w:r>
          </w:p>
        </w:tc>
        <w:tc>
          <w:tcPr>
            <w:tcW w:w="1440" w:type="dxa"/>
            <w:shd w:val="clear" w:color="auto" w:fill="auto"/>
            <w:vAlign w:val="center"/>
          </w:tcPr>
          <w:p w14:paraId="294EC0E6" w14:textId="77777777" w:rsidR="005F7EAA" w:rsidRDefault="005F7EAA" w:rsidP="005F7EAA">
            <w:pPr>
              <w:spacing w:line="360" w:lineRule="auto"/>
              <w:jc w:val="center"/>
            </w:pPr>
            <w:r w:rsidRPr="00B76583">
              <w:t xml:space="preserve">30-35 </w:t>
            </w:r>
          </w:p>
          <w:p w14:paraId="4D4B0003" w14:textId="77777777" w:rsidR="005F7EAA" w:rsidRPr="00B76583" w:rsidRDefault="005F7EAA" w:rsidP="005F7EAA">
            <w:pPr>
              <w:spacing w:line="360" w:lineRule="auto"/>
              <w:jc w:val="center"/>
              <w:rPr>
                <w:b/>
              </w:rPr>
            </w:pPr>
            <w:r w:rsidRPr="00B76583">
              <w:rPr>
                <w:bCs/>
              </w:rPr>
              <w:t>[0.5-2x]</w:t>
            </w:r>
          </w:p>
        </w:tc>
        <w:tc>
          <w:tcPr>
            <w:tcW w:w="1423" w:type="dxa"/>
            <w:shd w:val="clear" w:color="auto" w:fill="auto"/>
            <w:vAlign w:val="center"/>
          </w:tcPr>
          <w:p w14:paraId="514C3F5E" w14:textId="400C39F8" w:rsidR="005F7EAA" w:rsidRPr="00B76583" w:rsidRDefault="005F7EAA" w:rsidP="005F7EAA">
            <w:pPr>
              <w:spacing w:line="360" w:lineRule="auto"/>
              <w:jc w:val="center"/>
            </w:pPr>
            <w:r w:rsidRPr="00B76583">
              <w:fldChar w:fldCharType="begin"/>
            </w:r>
            <w:r w:rsidR="00C52F9B">
              <w:instrText xml:space="preserve"> ADDIN ZOTERO_ITEM CSL_CITATION {"citationID":"oRPfvufu","properties":{"formattedCitation":"[65\\uc0\\u8211{}69]","plainCitation":"[65–69]","noteIndex":0},"citationItems":[{"id":129,"uris":["http://zotero.org/users/5223162/items/2RLL5HKQ"],"uri":["http://zotero.org/users/5223162/items/2RLL5HKQ"],"itemData":{"id":129,"type":"article","title":"Mabugu T. Zimbabwe national AIDS spending assessment: consolidated report 2011 and 2012. UNAIDS; 2012."}},{"id":128,"uris":["http://zotero.org/users/5223162/items/PPRFFGF2"],"uri":["http://zotero.org/users/5223162/items/PPRFFGF2"],"itemData":{"id":128,"type":"article-journal","abstract":"PEPFAR, national governments, and other stakeholders are investing unprecedented resources to provide HIV treatment in developing countries. This study reports empirical data on costs and cost trends in a large sample of HIV treatment sites., In 2006–2007, we conducted cost analyses at 43 PEPFAR-supported outpatient clinics providing free comprehensive HIV treatment in Botswana, Ethiopia, Nigeria, Uganda, and Vietnam., We collected data on HIV treatment costs over consecutive 6-month periods from scale-up of dedicated HIV treatment services at each site. The study included all patients receiving HIV treatment and care at study sites (62,512 ART and 44,394 pre-ART patients). Outcomes were costs per-patient and total program costs, subdivided by major cost categories., Median annual economic costs were $202 (2009 USD) for pre-ART patients and $880 for ART patients. Excluding ARVs, per-patient ART costs were $298. Care for newly initiated ART patients cost 15–20% more than for established patients. Per-patient costs dropped rapidly as sites matured, with per-patient ART costs dropping 46.8% between first and second 6-month periods after the beginning of scale-up, and an additional 29.5% the following year. PEPFAR provided 79.4% of funding for service delivery, and national governments provided 15.2%., Treatment costs vary widely between sites, and high early costs drop rapidly as sites mature. Treatment costs vary between countries and respond to changes in ARV regimen costs and the package of services. While cost reductions may allow near-term program growth, programs need to weigh the trade-off between improving services for current patients and expanding coverage to new patients.","container-title":"AIDS (London, England)","DOI":"10.1097/QAD.0b013e3283463eec","ISSN":"0269-9370","issue":"14","journalAbbreviation":"AIDS","page":"1753-1760","source":"PubMed Central","title":"The cost of providing comprehensive HIV treatment in PEPFAR-supported programs","volume":"25","author":[{"family":"Menzies","given":"Nicolas A"},{"family":"Berruti","given":"Andres A"},{"family":"Berzon","given":"Richard"},{"family":"Filler","given":"Scott"},{"family":"Ferris","given":"Robert"},{"family":"Ellerbrock","given":"Tedd V"},{"family":"Blandford","given":"John M"}],"issued":{"date-parts":[["2011",9,10]]}}},{"id":127,"uris":["http://zotero.org/users/5223162/items/E6WHXC8Z"],"uri":["http://zotero.org/users/5223162/items/E6WHXC8Z"],"itemData":{"id":127,"type":"article","language":"en","publisher":"Health Systems Trust","source":"Zotero","title":"South African health review 2005","URL":"http://www.hst.org.za/publications/South%20African%20Health%20Reviews/sahr05.pdf.","author":[{"family":"Cleary","given":"S"},{"family":"Chitha","given":"W"},{"family":"Jikwana","given":"S"},{"family":"Okorafor","given":"OA"},{"family":"Boulle","given":"A"}],"accessed":{"date-parts":[["2018",12,21]]},"issued":{"date-parts":[["2005"]]}}},{"id":1253,"uris":["http://zotero.org/users/5223162/items/NYDNVLKF"],"uri":["http://zotero.org/users/5223162/items/NYDNVLKF"],"itemData":{"id":1253,"type":"article-journal","abstract":"Methodology Study design: Retrospective Record Review Study Period: 03 May 2005 – 15 June 2005 Study setting: Chris Hani Baragwanath Hospital, Gauteng. Study population: Medical &amp; Pediatric inpatient discharges and deaths\nResults: 1185 records reviewed (812 HIV positive) HIV positive patients were staying longer than others and costing the hospital more as well. Those on ARV therapy cost the most.\nConclusion: More resources were being spent on HIV/AIDS patients. Increased lengths of stay and expenditure on drugs and investigations were the reasons for higher costs compared to HIV negative inpatients. Identifying ways of reducing admission and other costs must be seen as strategies in reducing the financial burden of HIV/AIDS to the facility.","container-title":"Faculty of Health Sciences, University of Witwatersrand, South Africa","language":"en","source":"Zotero","title":"Costing of HIV/AIDS services at a tertiary level hospital in Gauteng Province","URL":"http://wiredspace.wits.ac.za/bitstream/handle/10539/2008/Dr%20L%20S%20Thomas%20MMed%20Report.pdf?sequence=2&amp;isAllowed=y.","author":[{"family":"Thomas","given":"Leena Susan"}],"accessed":{"date-parts":[["2018",12,21]]},"issued":{"date-parts":[["2006"]]}}},{"id":1254,"uris":["http://zotero.org/users/5223162/items/PQ93USQN"],"uri":["http://zotero.org/users/5223162/items/PQ93USQN"],"itemData":{"id":1254,"type":"article-journal","abstract":"Objectives\nTo access the costs of care for Ivoirian children before and after initiating LPV/r-based antiretroviral therapy (ART) before the age of two.\n\nMethods\nWe assessed the direct costs of care for all HIV-infected children over the first 12 months on LPV/r-based ART initiated &lt;2 years of age in Abidjan. We recorded all drug prescriptions, ART and cotrimoxazole prophylaxis delivery, medical analyses/examinations and hospital admissions. We compared these costs to those accrued in the month prior to ART initiation. Costs and 95% confidence intervals (95%CI) were estimated per child-month, according to severe morbidity.\n\nResults\nOf the 114 children screened, 99 initiated LPV/r-based ART at a median age of 13.5 months (IQR: 6.8–18.6); 45% had reached World Health Organization stage 3 or 4. During the first 12 months on ART, 5% died and 3% were lost to follow-up. In the month before ART initiation, the mean cost of care per child-month reached $123.39 (95%CI:$121.02-$125.74). After ART initiation, it was $42.53 (95%CI:$42.15-$42.91); 50% were ART costs. The remaining costs were non-antiretroviral drugs (18%) and medical analyses/examinations (14%). Mean costs were significantly higher within the first three months on ART ($48.76, 95%CI:$47.95–$49.56) and in children experiencing severe morbidity ($49.76, 95%CI:$48.61–50.90).\n\nConclusion\nART reduces the overall monthly cost of care of HIV-infected children &lt; 2 years. Because children were treated at an advanced HIV disease stage, the additional costs of treating severe morbidity on ART remain substantial. Strategies for treating HIV-infected children as early as possible must remain a priority in Côte d’Ivoire.","container-title":"PLoS ONE","DOI":"10.1371/journal.pone.0166466","ISSN":"1932-6203","issue":"12","journalAbbreviation":"PLoS ONE","source":"PubMed Central","title":"Costs of care of HIV-infected children initiating lopinavir/ritonavir-based antiretroviral therapy before the age of two in Côte d’Ivoire","volume":"11","author":[{"family":"Desmonde","given":"Sophie"},{"family":"Avit","given":"Divine"},{"family":"Petit","given":"Junie"},{"family":"Amorissani Folquet","given":"Madeleine"},{"family":"Eboua","given":"Francois Tanoh"},{"family":"Amani Bosse","given":"Clarisse"},{"family":"Dainguy","given":"Evelyne"},{"family":"Mea","given":"Véronique"},{"family":"Timite-Konan","given":"Marguerite"},{"family":"Ngbeché","given":"Sylvie"},{"family":"Ciaranello","given":"Andrea"},{"family":"Leroy","given":"Valeriane"}],"accessed":{"date-parts":[["2018",12,21]]},"issued":{"date-parts":[["2016",12,9]]}}}],"schema":"https://github.com/citation-style-language/schema/raw/master/csl-citation.json"} </w:instrText>
            </w:r>
            <w:r w:rsidRPr="00B76583">
              <w:fldChar w:fldCharType="separate"/>
            </w:r>
            <w:r w:rsidR="00C52F9B" w:rsidRPr="00C52F9B">
              <w:t>[65–69]</w:t>
            </w:r>
            <w:r w:rsidRPr="00B76583">
              <w:fldChar w:fldCharType="end"/>
            </w:r>
          </w:p>
        </w:tc>
      </w:tr>
      <w:tr w:rsidR="005F7EAA" w:rsidRPr="00B76583" w14:paraId="46FF7CB2" w14:textId="77777777" w:rsidTr="005F7EAA">
        <w:trPr>
          <w:trHeight w:val="167"/>
        </w:trPr>
        <w:tc>
          <w:tcPr>
            <w:tcW w:w="6925" w:type="dxa"/>
            <w:shd w:val="clear" w:color="auto" w:fill="auto"/>
            <w:vAlign w:val="center"/>
          </w:tcPr>
          <w:p w14:paraId="1351CB89" w14:textId="77777777" w:rsidR="005F7EAA" w:rsidRPr="00B76583" w:rsidRDefault="005F7EAA" w:rsidP="005F7EAA">
            <w:pPr>
              <w:spacing w:line="360" w:lineRule="auto"/>
              <w:ind w:left="330"/>
            </w:pPr>
            <w:r w:rsidRPr="00B76583">
              <w:t>Acute OI care (range by type of OI)</w:t>
            </w:r>
          </w:p>
        </w:tc>
        <w:tc>
          <w:tcPr>
            <w:tcW w:w="1620" w:type="dxa"/>
            <w:shd w:val="clear" w:color="auto" w:fill="auto"/>
            <w:vAlign w:val="center"/>
          </w:tcPr>
          <w:p w14:paraId="43F9F78C" w14:textId="77777777" w:rsidR="005F7EAA" w:rsidRDefault="005F7EAA" w:rsidP="005F7EAA">
            <w:pPr>
              <w:spacing w:line="360" w:lineRule="auto"/>
              <w:jc w:val="center"/>
              <w:rPr>
                <w:bCs/>
              </w:rPr>
            </w:pPr>
            <w:r w:rsidRPr="00B76583">
              <w:rPr>
                <w:bCs/>
              </w:rPr>
              <w:t xml:space="preserve">60-480 </w:t>
            </w:r>
          </w:p>
          <w:p w14:paraId="679A9936" w14:textId="77777777" w:rsidR="005F7EAA" w:rsidRPr="00B76583" w:rsidRDefault="005F7EAA" w:rsidP="005F7EAA">
            <w:pPr>
              <w:spacing w:line="360" w:lineRule="auto"/>
              <w:jc w:val="center"/>
              <w:rPr>
                <w:bCs/>
              </w:rPr>
            </w:pPr>
            <w:r w:rsidRPr="00B76583">
              <w:rPr>
                <w:bCs/>
              </w:rPr>
              <w:t>[0.5-2x]</w:t>
            </w:r>
          </w:p>
        </w:tc>
        <w:tc>
          <w:tcPr>
            <w:tcW w:w="1620" w:type="dxa"/>
            <w:shd w:val="clear" w:color="auto" w:fill="auto"/>
            <w:vAlign w:val="center"/>
          </w:tcPr>
          <w:p w14:paraId="30F4A747" w14:textId="77777777" w:rsidR="005F7EAA" w:rsidRPr="00B76583" w:rsidRDefault="005F7EAA" w:rsidP="005F7EAA">
            <w:pPr>
              <w:spacing w:line="360" w:lineRule="auto"/>
              <w:jc w:val="center"/>
              <w:rPr>
                <w:bCs/>
              </w:rPr>
            </w:pPr>
            <w:r w:rsidRPr="00B76583">
              <w:rPr>
                <w:bCs/>
              </w:rPr>
              <w:t>210-1,490 [0.5-2x]</w:t>
            </w:r>
          </w:p>
        </w:tc>
        <w:tc>
          <w:tcPr>
            <w:tcW w:w="1440" w:type="dxa"/>
            <w:shd w:val="clear" w:color="auto" w:fill="auto"/>
            <w:vAlign w:val="center"/>
          </w:tcPr>
          <w:p w14:paraId="34C20F88" w14:textId="4F3BB05A" w:rsidR="005F7EAA" w:rsidRPr="00B76583" w:rsidRDefault="005F7EAA" w:rsidP="005F7EAA">
            <w:pPr>
              <w:spacing w:line="360" w:lineRule="auto"/>
              <w:jc w:val="center"/>
            </w:pPr>
            <w:r w:rsidRPr="00B76583">
              <w:t xml:space="preserve">-- </w:t>
            </w:r>
            <w:r w:rsidR="00FF0A3D" w:rsidRPr="00FF0A3D">
              <w:rPr>
                <w:vertAlign w:val="superscript"/>
              </w:rPr>
              <w:t>§</w:t>
            </w:r>
          </w:p>
        </w:tc>
        <w:tc>
          <w:tcPr>
            <w:tcW w:w="1423" w:type="dxa"/>
            <w:shd w:val="clear" w:color="auto" w:fill="auto"/>
            <w:vAlign w:val="center"/>
          </w:tcPr>
          <w:p w14:paraId="13DAABDA" w14:textId="5659B6FE" w:rsidR="005F7EAA" w:rsidRPr="00B76583" w:rsidRDefault="005F7EAA" w:rsidP="005F7EAA">
            <w:pPr>
              <w:spacing w:line="360" w:lineRule="auto"/>
              <w:jc w:val="center"/>
            </w:pPr>
            <w:r w:rsidRPr="00B76583">
              <w:fldChar w:fldCharType="begin"/>
            </w:r>
            <w:r w:rsidR="00C52F9B">
              <w:instrText xml:space="preserve"> ADDIN ZOTERO_ITEM CSL_CITATION {"citationID":"r12GbzF8","properties":{"formattedCitation":"[58\\uc0\\u8211{}62]","plainCitation":"[58–62]","dontUpdate":true,"noteIndex":0},"citationItems":[{"id":129,"uris":["http://zotero.org/users/5223162/items/2RLL5HKQ"],"uri":["http://zotero.org/users/5223162/items/2RLL5HKQ"],"itemData":{"id":129,"type":"article","title":"Mabugu T. Zimbabwe national AIDS spending assessment: consolidated report 2011 and 2012. UNAIDS; 2012."}},{"id":128,"uris":["http://zotero.org/users/5223162/items/PPRFFGF2"],"uri":["http://zotero.org/users/5223162/items/PPRFFGF2"],"itemData":{"id":128,"type":"article-journal","abstract":"PEPFAR, national governments, and other stakeholders are investing unprecedented resources to provide HIV treatment in developing countries. This study reports empirical data on costs and cost trends in a large sample of HIV treatment sites., In 2006–2007, we conducted cost analyses at 43 PEPFAR-supported outpatient clinics providing free comprehensive HIV treatment in Botswana, Ethiopia, Nigeria, Uganda, and Vietnam., We collected data on HIV treatment costs over consecutive 6-month periods from scale-up of dedicated HIV treatment services at each site. The study included all patients receiving HIV treatment and care at study sites (62,512 ART and 44,394 pre-ART patients). Outcomes were costs per-patient and total program costs, subdivided by major cost categories., Median annual economic costs were $202 (2009 USD) for pre-ART patients and $880 for ART patients. Excluding ARVs, per-patient ART costs were $298. Care for newly initiated ART patients cost 15–20% more than for established patients. Per-patient costs dropped rapidly as sites matured, with per-patient ART costs dropping 46.8% between first and second 6-month periods after the beginning of scale-up, and an additional 29.5% the following year. PEPFAR provided 79.4% of funding for service delivery, and national governments provided 15.2%., Treatment costs vary widely between sites, and high early costs drop rapidly as sites mature. Treatment costs vary between countries and respond to changes in ARV regimen costs and the package of services. While cost reductions may allow near-term program growth, programs need to weigh the trade-off between improving services for current patients and expanding coverage to new patients.","container-title":"AIDS (London, England)","DOI":"10.1097/QAD.0b013e3283463eec","ISSN":"0269-9370","issue":"14","journalAbbreviation":"AIDS","page":"1753-1760","source":"PubMed Central","title":"The cost of providing comprehensive HIV treatment in PEPFAR-supported programs","volume":"25","author":[{"family":"Menzies","given":"Nicolas A"},{"family":"Berruti","given":"Andres A"},{"family":"Berzon","given":"Richard"},{"family":"Filler","given":"Scott"},{"family":"Ferris","given":"Robert"},{"family":"Ellerbrock","given":"Tedd V"},{"family":"Blandford","given":"John M"}],"issued":{"date-parts":[["2011",9,10]]}}},{"id":127,"uris":["http://zotero.org/users/5223162/items/E6WHXC8Z"],"uri":["http://zotero.org/users/5223162/items/E6WHXC8Z"],"itemData":{"id":127,"type":"article","language":"en","publisher":"Health Systems Trust","source":"Zotero","title":"South African health review 2005","URL":"http://www.hst.org.za/publications/South%20African%20Health%20Reviews/sahr05.pdf.","author":[{"family":"Cleary","given":"S"},{"family":"Chitha","given":"W"},{"family":"Jikwana","given":"S"},{"family":"Okorafor","given":"OA"},{"family":"Boulle","given":"A"}],"accessed":{"date-parts":[["2018",12,21]]},"issued":{"date-parts":[["2005"]]}}},{"id":1253,"uris":["http://zotero.org/users/5223162/items/NYDNVLKF"],"uri":["http://zotero.org/users/5223162/items/NYDNVLKF"],"itemData":{"id":1253,"type":"article-journal","abstract":"Methodology Study design: Retrospective Record Review Study Period: 03 May 2005 – 15 June 2005 Study setting: Chris Hani Baragwanath Hospital, Gauteng. Study population: Medical &amp; Pediatric inpatient discharges and deaths\nResults: 1185 records reviewed (812 HIV positive) HIV positive patients were staying longer than others and costing the hospital more as well. Those on ARV therapy cost the most.\nConclusion: More resources were being spent on HIV/AIDS patients. Increased lengths of stay and expenditure on drugs and investigations were the reasons for higher costs compared to HIV negative inpatients. Identifying ways of reducing admission and other costs must be seen as strategies in reducing the financial burden of HIV/AIDS to the facility.","container-title":"Faculty of Health Sciences, University of Witwatersrand, South Africa","language":"en","source":"Zotero","title":"Costing of HIV/AIDS services at a tertiary level hospital in Gauteng Province","URL":"http://wiredspace.wits.ac.za/bitstream/handle/10539/2008/Dr%20L%20S%20Thomas%20MMed%20Report.pdf?sequence=2&amp;isAllowed=y.","author":[{"family":"Thomas","given":"Leena Susan"}],"accessed":{"date-parts":[["2018",12,21]]},"issued":{"date-parts":[["2006"]]}}},{"id":1254,"uris":["http://zotero.org/users/5223162/items/PQ93USQN"],"uri":["http://zotero.org/users/5223162/items/PQ93USQN"],"itemData":{"id":1254,"type":"article-journal","abstract":"Objectives\nTo access the costs of care for Ivoirian children before and after initiating LPV/r-based antiretroviral therapy (ART) before the age of two.\n\nMethods\nWe assessed the direct costs of care for all HIV-infected children over the first 12 months on LPV/r-based ART initiated &lt;2 years of age in Abidjan. We recorded all drug prescriptions, ART and cotrimoxazole prophylaxis delivery, medical analyses/examinations and hospital admissions. We compared these costs to those accrued in the month prior to ART initiation. Costs and 95% confidence intervals (95%CI) were estimated per child-month, according to severe morbidity.\n\nResults\nOf the 114 children screened, 99 initiated LPV/r-based ART at a median age of 13.5 months (IQR: 6.8–18.6); 45% had reached World Health Organization stage 3 or 4. During the first 12 months on ART, 5% died and 3% were lost to follow-up. In the month before ART initiation, the mean cost of care per child-month reached $123.39 (95%CI:$121.02-$125.74). After ART initiation, it was $42.53 (95%CI:$42.15-$42.91); 50% were ART costs. The remaining costs were non-antiretroviral drugs (18%) and medical analyses/examinations (14%). Mean costs were significantly higher within the first three months on ART ($48.76, 95%CI:$47.95–$49.56) and in children experiencing severe morbidity ($49.76, 95%CI:$48.61–50.90).\n\nConclusion\nART reduces the overall monthly cost of care of HIV-infected children &lt; 2 years. Because children were treated at an advanced HIV disease stage, the additional costs of treating severe morbidity on ART remain substantial. Strategies for treating HIV-infected children as early as possible must remain a priority in Côte d’Ivoire.","container-title":"PLoS ONE","DOI":"10.1371/journal.pone.0166466","ISSN":"1932-6203","issue":"12","journalAbbreviation":"PLoS ONE","source":"PubMed Central","title":"Costs of care of HIV-infected children initiating lopinavir/ritonavir-based antiretroviral therapy before the age of two in Côte d’Ivoire","volume":"11","author":[{"family":"Desmonde","given":"Sophie"},{"family":"Avit","given":"Divine"},{"family":"Petit","given":"Junie"},{"family":"Amorissani Folquet","given":"Madeleine"},{"family":"Eboua","given":"Francois Tanoh"},{"family":"Amani Bosse","given":"Clarisse"},{"family":"Dainguy","given":"Evelyne"},{"family":"Mea","given":"Véronique"},{"family":"Timite-Konan","given":"Marguerite"},{"family":"Ngbeché","given":"Sylvie"},{"family":"Ciaranello","given":"Andrea"},{"family":"Leroy","given":"Valeriane"}],"accessed":{"date-parts":[["2018",12,21]]},"issued":{"date-parts":[["2016",12,9]]}}}],"schema":"https://github.com/citation-style-language/schema/raw/master/csl-citation.json"} </w:instrText>
            </w:r>
            <w:r w:rsidRPr="00B76583">
              <w:fldChar w:fldCharType="separate"/>
            </w:r>
            <w:r w:rsidR="00C52F9B">
              <w:t xml:space="preserve"> </w:t>
            </w:r>
            <w:r w:rsidRPr="00B76583">
              <w:fldChar w:fldCharType="end"/>
            </w:r>
          </w:p>
        </w:tc>
      </w:tr>
      <w:tr w:rsidR="005F7EAA" w:rsidRPr="00B76583" w14:paraId="2CB76F7B" w14:textId="77777777" w:rsidTr="005F7EAA">
        <w:trPr>
          <w:trHeight w:val="167"/>
        </w:trPr>
        <w:tc>
          <w:tcPr>
            <w:tcW w:w="6925" w:type="dxa"/>
            <w:shd w:val="clear" w:color="auto" w:fill="auto"/>
            <w:vAlign w:val="center"/>
          </w:tcPr>
          <w:p w14:paraId="525FA2D6" w14:textId="77777777" w:rsidR="005F7EAA" w:rsidRPr="00B76583" w:rsidRDefault="005F7EAA" w:rsidP="005F7EAA">
            <w:pPr>
              <w:spacing w:line="360" w:lineRule="auto"/>
              <w:ind w:left="330"/>
            </w:pPr>
            <w:proofErr w:type="spellStart"/>
            <w:r w:rsidRPr="00B76583">
              <w:t>Pediatric</w:t>
            </w:r>
            <w:proofErr w:type="spellEnd"/>
            <w:r w:rsidRPr="00B76583">
              <w:t xml:space="preserve"> ART, per month (range by ART regimen)</w:t>
            </w:r>
          </w:p>
        </w:tc>
        <w:tc>
          <w:tcPr>
            <w:tcW w:w="1620" w:type="dxa"/>
            <w:shd w:val="clear" w:color="auto" w:fill="auto"/>
            <w:vAlign w:val="center"/>
          </w:tcPr>
          <w:p w14:paraId="39F6D458" w14:textId="77777777" w:rsidR="005F7EAA" w:rsidRDefault="005F7EAA" w:rsidP="005F7EAA">
            <w:pPr>
              <w:spacing w:line="360" w:lineRule="auto"/>
              <w:jc w:val="center"/>
              <w:rPr>
                <w:bCs/>
              </w:rPr>
            </w:pPr>
            <w:r w:rsidRPr="00B76583">
              <w:rPr>
                <w:bCs/>
              </w:rPr>
              <w:t xml:space="preserve">5-31 </w:t>
            </w:r>
          </w:p>
          <w:p w14:paraId="4D3CFD53" w14:textId="77777777" w:rsidR="005F7EAA" w:rsidRPr="00B76583" w:rsidRDefault="005F7EAA" w:rsidP="005F7EAA">
            <w:pPr>
              <w:spacing w:line="360" w:lineRule="auto"/>
              <w:jc w:val="center"/>
              <w:rPr>
                <w:bCs/>
              </w:rPr>
            </w:pPr>
            <w:r w:rsidRPr="00B76583">
              <w:rPr>
                <w:bCs/>
              </w:rPr>
              <w:t>[0.5-2x]</w:t>
            </w:r>
          </w:p>
        </w:tc>
        <w:tc>
          <w:tcPr>
            <w:tcW w:w="1620" w:type="dxa"/>
            <w:shd w:val="clear" w:color="auto" w:fill="auto"/>
            <w:vAlign w:val="center"/>
          </w:tcPr>
          <w:p w14:paraId="37CF2C53" w14:textId="77777777" w:rsidR="005F7EAA" w:rsidRDefault="005F7EAA" w:rsidP="005F7EAA">
            <w:pPr>
              <w:spacing w:line="360" w:lineRule="auto"/>
              <w:jc w:val="center"/>
              <w:rPr>
                <w:bCs/>
              </w:rPr>
            </w:pPr>
            <w:r w:rsidRPr="00B76583">
              <w:rPr>
                <w:bCs/>
              </w:rPr>
              <w:t xml:space="preserve">5-31 </w:t>
            </w:r>
          </w:p>
          <w:p w14:paraId="21E43775" w14:textId="77777777" w:rsidR="005F7EAA" w:rsidRPr="00B76583" w:rsidRDefault="005F7EAA" w:rsidP="005F7EAA">
            <w:pPr>
              <w:spacing w:line="360" w:lineRule="auto"/>
              <w:jc w:val="center"/>
              <w:rPr>
                <w:bCs/>
              </w:rPr>
            </w:pPr>
            <w:r w:rsidRPr="00B76583">
              <w:rPr>
                <w:bCs/>
              </w:rPr>
              <w:t>[0.5-2x]</w:t>
            </w:r>
          </w:p>
        </w:tc>
        <w:tc>
          <w:tcPr>
            <w:tcW w:w="1440" w:type="dxa"/>
            <w:shd w:val="clear" w:color="auto" w:fill="auto"/>
            <w:vAlign w:val="center"/>
          </w:tcPr>
          <w:p w14:paraId="4B304C09" w14:textId="77777777" w:rsidR="005F7EAA" w:rsidRDefault="005F7EAA" w:rsidP="005F7EAA">
            <w:pPr>
              <w:spacing w:line="360" w:lineRule="auto"/>
              <w:jc w:val="center"/>
            </w:pPr>
            <w:r w:rsidRPr="00B76583">
              <w:t xml:space="preserve">5-31 </w:t>
            </w:r>
          </w:p>
          <w:p w14:paraId="16E1C885" w14:textId="77777777" w:rsidR="005F7EAA" w:rsidRPr="00B76583" w:rsidRDefault="005F7EAA" w:rsidP="005F7EAA">
            <w:pPr>
              <w:spacing w:line="360" w:lineRule="auto"/>
              <w:jc w:val="center"/>
            </w:pPr>
            <w:r w:rsidRPr="00B76583">
              <w:rPr>
                <w:bCs/>
              </w:rPr>
              <w:t>[0.5-2x]</w:t>
            </w:r>
          </w:p>
        </w:tc>
        <w:tc>
          <w:tcPr>
            <w:tcW w:w="1423" w:type="dxa"/>
            <w:shd w:val="clear" w:color="auto" w:fill="auto"/>
            <w:vAlign w:val="center"/>
          </w:tcPr>
          <w:p w14:paraId="6ED64239" w14:textId="531C8A5B" w:rsidR="005F7EAA" w:rsidRPr="00B76583" w:rsidRDefault="005F7EAA" w:rsidP="005F7EAA">
            <w:pPr>
              <w:spacing w:line="360" w:lineRule="auto"/>
              <w:jc w:val="center"/>
            </w:pPr>
            <w:r w:rsidRPr="00B76583">
              <w:fldChar w:fldCharType="begin"/>
            </w:r>
            <w:r w:rsidR="00C52F9B">
              <w:instrText xml:space="preserve"> ADDIN ZOTERO_ITEM CSL_CITATION {"citationID":"acJgDe1y","properties":{"formattedCitation":"[70,71]","plainCitation":"[70,71]","noteIndex":0},"citationItems":[{"id":122,"uris":["http://zotero.org/users/5223162/items/EFW3XKG2"],"uri":["http://zotero.org/users/5223162/items/EFW3XKG2"],"itemData":{"id":122,"type":"webpage","abstract":"CHAI supports national governments to expand high-quality care and treatment to people living with HIV/AIDS. CHAI negotiates reduced prices for antiretroviral (ARVs) on behalf of members of its procurement consortium. See the 2017 CHAI ARV Reference Price List here.","container-title":"Clinton Health Access Initiative","language":"en","title":"2017 antiretroviral (ARV) CHAI reference price list","URL":"https://clintonhealthaccess.org/2017-chai-arv-reference-price-list/.","author":[{"family":"Clinton Health Access Initiative","given":""}],"accessed":{"date-parts":[["2018",12,21]]},"issued":{"date-parts":[["2017"]]}}},{"id":121,"uris":["http://zotero.org/users/5223162/items/JGGTM8XS"],"uri":["http://zotero.org/users/5223162/items/JGGTM8XS"],"itemData":{"id":121,"type":"article-journal","abstract":"BACKGROUND: Pediatric antiretroviral therapy (ART) has been shown to substantially reduce morbidity and mortality in HIV-infected infants and children. To accurately project program costs, analysts need accurate estimations of antiretroviral drug (ARV) costs for children. However, the costing of pediatric antiretroviral therapy is complicated by weight-based dosing recommendations which change as children grow.\nMETHODS: We developed a step-by-step methodology for estimating the cost of pediatric ARV regimens for children ages 0-13 years old. The costing approach incorporates weight-based dosing recommendations to provide estimated ARV doses throughout childhood development. Published unit drug costs are then used to calculate average monthly drug costs. We compared our derived monthly ARV costs to published estimates to assess the accuracy of our methodology.\nRESULTS: The estimates of monthly ARV costs are provided for six commonly used first-line pediatric ARV regimens, considering three possible care scenarios. The costs derived in our analysis for children were fairly comparable to or slightly higher than available published ARV drug or regimen estimates.\nCONCLUSIONS: The methodology described here can be used to provide an accurate estimation of pediatric ARV regimen costs for cost-effectiveness analysts to project the optimum packages of care for HIV-infected children, as well as for program administrators and budget analysts who wish to assess the feasibility of increasing pediatric ART availability in constrained budget environments.","container-title":"BMC health services research","DOI":"10.1186/1472-6963-14-201","ISSN":"1472-6963","journalAbbreviation":"BMC Health Serv Res","language":"eng","note":"PMID: 24885453\nPMCID: PMC4021070","page":"201","source":"PubMed","title":"Estimating age-based antiretroviral therapy costs for HIV-infected children in resource-limited settings based on World Health Organization weight-based dosing recommendations","volume":"14","author":[{"family":"Doherty","given":"Kathleen"},{"family":"Essajee","given":"Shaffiq"},{"family":"Penazzato","given":"Martina"},{"family":"Holmes","given":"Charles"},{"family":"Resch","given":"Stephen"},{"family":"Ciaranello","given":"Andrea"}],"issued":{"date-parts":[["2014",5,2]]}}}],"schema":"https://github.com/citation-style-language/schema/raw/master/csl-citation.json"} </w:instrText>
            </w:r>
            <w:r w:rsidRPr="00B76583">
              <w:fldChar w:fldCharType="separate"/>
            </w:r>
            <w:r w:rsidR="00C52F9B">
              <w:t>[70,71]</w:t>
            </w:r>
            <w:r w:rsidRPr="00B76583">
              <w:fldChar w:fldCharType="end"/>
            </w:r>
          </w:p>
        </w:tc>
      </w:tr>
      <w:tr w:rsidR="005F7EAA" w:rsidRPr="00B76583" w14:paraId="1834EB97" w14:textId="77777777" w:rsidTr="005F7EAA">
        <w:trPr>
          <w:trHeight w:val="70"/>
        </w:trPr>
        <w:tc>
          <w:tcPr>
            <w:tcW w:w="6925" w:type="dxa"/>
            <w:shd w:val="clear" w:color="auto" w:fill="auto"/>
            <w:vAlign w:val="center"/>
          </w:tcPr>
          <w:p w14:paraId="143C9562" w14:textId="77777777" w:rsidR="005F7EAA" w:rsidRPr="00B76583" w:rsidRDefault="005F7EAA" w:rsidP="005F7EAA">
            <w:pPr>
              <w:spacing w:line="360" w:lineRule="auto"/>
              <w:ind w:left="330"/>
            </w:pPr>
            <w:r w:rsidRPr="00B76583">
              <w:t>NAT, per assay</w:t>
            </w:r>
          </w:p>
        </w:tc>
        <w:tc>
          <w:tcPr>
            <w:tcW w:w="1620" w:type="dxa"/>
            <w:shd w:val="clear" w:color="auto" w:fill="auto"/>
            <w:vAlign w:val="center"/>
          </w:tcPr>
          <w:p w14:paraId="733B7FF4" w14:textId="77777777" w:rsidR="005F7EAA" w:rsidRDefault="005F7EAA" w:rsidP="005F7EAA">
            <w:pPr>
              <w:spacing w:line="360" w:lineRule="auto"/>
              <w:jc w:val="center"/>
              <w:rPr>
                <w:bCs/>
              </w:rPr>
            </w:pPr>
            <w:r w:rsidRPr="00B76583">
              <w:rPr>
                <w:bCs/>
              </w:rPr>
              <w:t xml:space="preserve">24 </w:t>
            </w:r>
          </w:p>
          <w:p w14:paraId="4CA8AC0D" w14:textId="77777777" w:rsidR="005F7EAA" w:rsidRPr="00B76583" w:rsidRDefault="005F7EAA" w:rsidP="005F7EAA">
            <w:pPr>
              <w:spacing w:line="360" w:lineRule="auto"/>
              <w:jc w:val="center"/>
              <w:rPr>
                <w:bCs/>
              </w:rPr>
            </w:pPr>
            <w:r w:rsidRPr="00B76583">
              <w:rPr>
                <w:bCs/>
              </w:rPr>
              <w:t>[12.50-40]</w:t>
            </w:r>
          </w:p>
        </w:tc>
        <w:tc>
          <w:tcPr>
            <w:tcW w:w="1620" w:type="dxa"/>
            <w:shd w:val="clear" w:color="auto" w:fill="auto"/>
            <w:vAlign w:val="center"/>
          </w:tcPr>
          <w:p w14:paraId="7DDD44A9" w14:textId="77777777" w:rsidR="005F7EAA" w:rsidRDefault="005F7EAA" w:rsidP="005F7EAA">
            <w:pPr>
              <w:spacing w:line="360" w:lineRule="auto"/>
              <w:jc w:val="center"/>
              <w:rPr>
                <w:bCs/>
              </w:rPr>
            </w:pPr>
            <w:r w:rsidRPr="00B76583">
              <w:rPr>
                <w:bCs/>
              </w:rPr>
              <w:t xml:space="preserve">24 </w:t>
            </w:r>
          </w:p>
          <w:p w14:paraId="2CA014B6" w14:textId="77777777" w:rsidR="005F7EAA" w:rsidRPr="00B76583" w:rsidRDefault="005F7EAA" w:rsidP="005F7EAA">
            <w:pPr>
              <w:spacing w:line="360" w:lineRule="auto"/>
              <w:jc w:val="center"/>
              <w:rPr>
                <w:bCs/>
              </w:rPr>
            </w:pPr>
            <w:r w:rsidRPr="00B76583">
              <w:rPr>
                <w:bCs/>
              </w:rPr>
              <w:t>[12.50-40]</w:t>
            </w:r>
          </w:p>
        </w:tc>
        <w:tc>
          <w:tcPr>
            <w:tcW w:w="1440" w:type="dxa"/>
            <w:shd w:val="clear" w:color="auto" w:fill="auto"/>
            <w:vAlign w:val="center"/>
          </w:tcPr>
          <w:p w14:paraId="144753C6" w14:textId="77777777" w:rsidR="005F7EAA" w:rsidRDefault="005F7EAA" w:rsidP="005F7EAA">
            <w:pPr>
              <w:spacing w:line="360" w:lineRule="auto"/>
              <w:jc w:val="center"/>
              <w:rPr>
                <w:bCs/>
              </w:rPr>
            </w:pPr>
            <w:r w:rsidRPr="00B76583">
              <w:rPr>
                <w:bCs/>
              </w:rPr>
              <w:t xml:space="preserve">24 </w:t>
            </w:r>
          </w:p>
          <w:p w14:paraId="0F659B9D" w14:textId="77777777" w:rsidR="005F7EAA" w:rsidRPr="00B76583" w:rsidRDefault="005F7EAA" w:rsidP="005F7EAA">
            <w:pPr>
              <w:spacing w:line="360" w:lineRule="auto"/>
              <w:jc w:val="center"/>
            </w:pPr>
            <w:r w:rsidRPr="00B76583">
              <w:rPr>
                <w:bCs/>
              </w:rPr>
              <w:t>[12.50-40]</w:t>
            </w:r>
          </w:p>
        </w:tc>
        <w:tc>
          <w:tcPr>
            <w:tcW w:w="1423" w:type="dxa"/>
            <w:shd w:val="clear" w:color="auto" w:fill="auto"/>
            <w:vAlign w:val="center"/>
          </w:tcPr>
          <w:p w14:paraId="480F90DB" w14:textId="707209D0" w:rsidR="005F7EAA" w:rsidRPr="00B76583" w:rsidRDefault="005F7EAA" w:rsidP="005F7EAA">
            <w:pPr>
              <w:spacing w:line="360" w:lineRule="auto"/>
              <w:jc w:val="center"/>
            </w:pPr>
            <w:r w:rsidRPr="00B76583">
              <w:fldChar w:fldCharType="begin"/>
            </w:r>
            <w:r w:rsidR="00C52F9B">
              <w:instrText xml:space="preserve"> ADDIN ZOTERO_ITEM CSL_CITATION {"citationID":"wK9ynssA","properties":{"formattedCitation":"[72]","plainCitation":"[72]","noteIndex":0},"citationItems":[{"id":105,"uris":["http://zotero.org/users/5223162/items/Q3XFARMH"],"uri":["http://zotero.org/users/5223162/items/Q3XFARMH"],"itemData":{"id":105,"type":"article","title":"HIV viral load and early infant diagnosis selection and procurement information tool","URL":"https://www.theglobalfund.org/media/5765/psm_viralloadearlyinfantdiagnosis_content_en.pdf","author":[{"family":"The Global Fund","given":""}],"issued":{"date-parts":[["2017",4,2]]}}}],"schema":"https://github.com/citation-style-language/schema/raw/master/csl-citation.json"} </w:instrText>
            </w:r>
            <w:r w:rsidRPr="00B76583">
              <w:fldChar w:fldCharType="separate"/>
            </w:r>
            <w:r w:rsidR="00C52F9B">
              <w:t>[72]</w:t>
            </w:r>
            <w:r w:rsidRPr="00B76583">
              <w:fldChar w:fldCharType="end"/>
            </w:r>
          </w:p>
        </w:tc>
      </w:tr>
      <w:tr w:rsidR="00E81285" w:rsidRPr="00B76583" w14:paraId="48193B75" w14:textId="77777777" w:rsidTr="005F7EAA">
        <w:trPr>
          <w:trHeight w:val="70"/>
        </w:trPr>
        <w:tc>
          <w:tcPr>
            <w:tcW w:w="6925" w:type="dxa"/>
            <w:shd w:val="clear" w:color="auto" w:fill="auto"/>
            <w:vAlign w:val="center"/>
          </w:tcPr>
          <w:p w14:paraId="396F1779" w14:textId="12FC12B7" w:rsidR="00E81285" w:rsidRPr="00B76583" w:rsidRDefault="00E81285" w:rsidP="005F7EAA">
            <w:pPr>
              <w:spacing w:line="360" w:lineRule="auto"/>
              <w:ind w:left="330"/>
            </w:pPr>
            <w:r>
              <w:t>CD4 test, per assay</w:t>
            </w:r>
          </w:p>
        </w:tc>
        <w:tc>
          <w:tcPr>
            <w:tcW w:w="1620" w:type="dxa"/>
            <w:shd w:val="clear" w:color="auto" w:fill="auto"/>
            <w:vAlign w:val="center"/>
          </w:tcPr>
          <w:p w14:paraId="75E45778" w14:textId="5C033424" w:rsidR="00E81285" w:rsidRPr="00B76583" w:rsidRDefault="00E81285" w:rsidP="005F7EAA">
            <w:pPr>
              <w:spacing w:line="360" w:lineRule="auto"/>
              <w:jc w:val="center"/>
              <w:rPr>
                <w:bCs/>
              </w:rPr>
            </w:pPr>
            <w:r>
              <w:rPr>
                <w:bCs/>
              </w:rPr>
              <w:t>10</w:t>
            </w:r>
          </w:p>
        </w:tc>
        <w:tc>
          <w:tcPr>
            <w:tcW w:w="1620" w:type="dxa"/>
            <w:shd w:val="clear" w:color="auto" w:fill="auto"/>
            <w:vAlign w:val="center"/>
          </w:tcPr>
          <w:p w14:paraId="53FC809E" w14:textId="0FFD4B40" w:rsidR="00E81285" w:rsidRPr="00B76583" w:rsidRDefault="00E81285" w:rsidP="005F7EAA">
            <w:pPr>
              <w:spacing w:line="360" w:lineRule="auto"/>
              <w:jc w:val="center"/>
              <w:rPr>
                <w:bCs/>
              </w:rPr>
            </w:pPr>
            <w:r>
              <w:rPr>
                <w:bCs/>
              </w:rPr>
              <w:t>12</w:t>
            </w:r>
          </w:p>
        </w:tc>
        <w:tc>
          <w:tcPr>
            <w:tcW w:w="1440" w:type="dxa"/>
            <w:shd w:val="clear" w:color="auto" w:fill="auto"/>
            <w:vAlign w:val="center"/>
          </w:tcPr>
          <w:p w14:paraId="18DF0824" w14:textId="149EA1C0" w:rsidR="00E81285" w:rsidRPr="00B76583" w:rsidRDefault="00E81285" w:rsidP="005F7EAA">
            <w:pPr>
              <w:spacing w:line="360" w:lineRule="auto"/>
              <w:jc w:val="center"/>
              <w:rPr>
                <w:bCs/>
              </w:rPr>
            </w:pPr>
            <w:r>
              <w:rPr>
                <w:bCs/>
              </w:rPr>
              <w:t>5</w:t>
            </w:r>
          </w:p>
        </w:tc>
        <w:tc>
          <w:tcPr>
            <w:tcW w:w="1423" w:type="dxa"/>
            <w:shd w:val="clear" w:color="auto" w:fill="auto"/>
            <w:vAlign w:val="center"/>
          </w:tcPr>
          <w:p w14:paraId="3F47FF48" w14:textId="7A60BAF7" w:rsidR="00E81285" w:rsidRPr="00B76583" w:rsidRDefault="00683832" w:rsidP="005F7EAA">
            <w:pPr>
              <w:spacing w:line="360" w:lineRule="auto"/>
              <w:jc w:val="center"/>
            </w:pPr>
            <w:r>
              <w:fldChar w:fldCharType="begin"/>
            </w:r>
            <w:r w:rsidR="00C52F9B">
              <w:instrText xml:space="preserve"> ADDIN ZOTERO_ITEM CSL_CITATION {"citationID":"JkHikD4y","properties":{"formattedCitation":"[67,73,74]","plainCitation":"[67,73,74]","noteIndex":0},"citationItems":[{"id":127,"uris":["http://zotero.org/users/5223162/items/E6WHXC8Z"],"uri":["http://zotero.org/users/5223162/items/E6WHXC8Z"],"itemData":{"id":127,"type":"article","language":"en","publisher":"Health Systems Trust","source":"Zotero","title":"South African health review 2005","URL":"http://www.hst.org.za/publications/South%20African%20Health%20Reviews/sahr05.pdf.","author":[{"family":"Cleary","given":"S"},{"family":"Chitha","given":"W"},{"family":"Jikwana","given":"S"},{"family":"Okorafor","given":"OA"},{"family":"Boulle","given":"A"}],"accessed":{"date-parts":[["2018",12,21]]},"issued":{"date-parts":[["2005"]]}}},{"id":1672,"uris":["http://zotero.org/users/5223162/items/7Z5XRVDX"],"uri":["http://zotero.org/users/5223162/items/7Z5XRVDX"],"itemData":{"id":1672,"type":"report","title":"HIV/AIDS diagnostic pricing outlook","author":[{"family":"Clinton Health Access Initiative","given":""}],"accessed":{"date-parts":[["2020",1,22]]},"issued":{"date-parts":[["2009",9,18]]}}},{"id":1221,"uris":["http://zotero.org/users/5223162/items/CKTGYD33"],"uri":["http://zotero.org/users/5223162/items/CKTGYD33"],"itemData":{"id":1221,"type":"article-journal","container-title":"PLOS ONE","DOI":"10.1371/journal.pone.0219068","ISSN":"1932-6203","issue":"6","journalAbbreviation":"PLoS ONE","language":"en","page":"e0219068","source":"DOI.org (Crossref)","title":"Cost-effectiveness and budget impact of immediate antiretroviral therapy initiation for treatment of HIV infection in Côte d’Ivoire: A model-based analysis","title-short":"Cost-effectiveness and budget impact of immediate antiretroviral therapy initiation for treatment of HIV infection in Côte d’Ivoire","volume":"14","author":[{"family":"Ouattara","given":"Eric N."},{"family":"MacLean","given":"Rachel L."},{"family":"Danel","given":"Christine"},{"family":"Borre","given":"Ethan D."},{"family":"Gabillard","given":"Delphine"},{"family":"Huang","given":"Mingshu"},{"family":"Moh","given":"Raoul"},{"family":"Paltiel","given":"A. David"},{"family":"Eholié","given":"Serge P."},{"family":"Walensky","given":"Rochelle P."},{"family":"Anglaret","given":"Xavier"},{"family":"Freedberg","given":"Kenneth A."}],"editor":[{"family":"Torpey","given":"Kwasi"}],"issued":{"date-parts":[["2019",6,27]]}}}],"schema":"https://github.com/citation-style-language/schema/raw/master/csl-citation.json"} </w:instrText>
            </w:r>
            <w:r>
              <w:fldChar w:fldCharType="separate"/>
            </w:r>
            <w:r w:rsidR="00C52F9B">
              <w:rPr>
                <w:noProof/>
              </w:rPr>
              <w:t>[67,73,74]</w:t>
            </w:r>
            <w:r>
              <w:fldChar w:fldCharType="end"/>
            </w:r>
          </w:p>
        </w:tc>
      </w:tr>
      <w:tr w:rsidR="00E81285" w:rsidRPr="00B76583" w14:paraId="147C6B3A" w14:textId="77777777" w:rsidTr="005F7EAA">
        <w:trPr>
          <w:trHeight w:val="70"/>
        </w:trPr>
        <w:tc>
          <w:tcPr>
            <w:tcW w:w="6925" w:type="dxa"/>
            <w:shd w:val="clear" w:color="auto" w:fill="auto"/>
            <w:vAlign w:val="center"/>
          </w:tcPr>
          <w:p w14:paraId="4BFC6F4F" w14:textId="2859EA9B" w:rsidR="00E81285" w:rsidRPr="00B76583" w:rsidRDefault="00E81285" w:rsidP="005F7EAA">
            <w:pPr>
              <w:spacing w:line="360" w:lineRule="auto"/>
              <w:ind w:left="330"/>
            </w:pPr>
            <w:r>
              <w:t>HIV RNA test, per assay</w:t>
            </w:r>
          </w:p>
        </w:tc>
        <w:tc>
          <w:tcPr>
            <w:tcW w:w="1620" w:type="dxa"/>
            <w:shd w:val="clear" w:color="auto" w:fill="auto"/>
            <w:vAlign w:val="center"/>
          </w:tcPr>
          <w:p w14:paraId="2E46F4EE" w14:textId="258BE50F" w:rsidR="00E81285" w:rsidRPr="00B76583" w:rsidRDefault="007105AF" w:rsidP="005F7EAA">
            <w:pPr>
              <w:spacing w:line="360" w:lineRule="auto"/>
              <w:jc w:val="center"/>
              <w:rPr>
                <w:bCs/>
              </w:rPr>
            </w:pPr>
            <w:r>
              <w:rPr>
                <w:bCs/>
              </w:rPr>
              <w:t>3</w:t>
            </w:r>
            <w:r w:rsidR="00683832">
              <w:rPr>
                <w:bCs/>
              </w:rPr>
              <w:t>2</w:t>
            </w:r>
          </w:p>
        </w:tc>
        <w:tc>
          <w:tcPr>
            <w:tcW w:w="1620" w:type="dxa"/>
            <w:shd w:val="clear" w:color="auto" w:fill="auto"/>
            <w:vAlign w:val="center"/>
          </w:tcPr>
          <w:p w14:paraId="732F1005" w14:textId="6C2581AC" w:rsidR="00E81285" w:rsidRPr="00B76583" w:rsidRDefault="007105AF" w:rsidP="005F7EAA">
            <w:pPr>
              <w:spacing w:line="360" w:lineRule="auto"/>
              <w:jc w:val="center"/>
              <w:rPr>
                <w:bCs/>
              </w:rPr>
            </w:pPr>
            <w:r>
              <w:rPr>
                <w:bCs/>
              </w:rPr>
              <w:t>23</w:t>
            </w:r>
          </w:p>
        </w:tc>
        <w:tc>
          <w:tcPr>
            <w:tcW w:w="1440" w:type="dxa"/>
            <w:shd w:val="clear" w:color="auto" w:fill="auto"/>
            <w:vAlign w:val="center"/>
          </w:tcPr>
          <w:p w14:paraId="6F868D8B" w14:textId="013702F2" w:rsidR="00E81285" w:rsidRPr="00B76583" w:rsidRDefault="007105AF" w:rsidP="005F7EAA">
            <w:pPr>
              <w:spacing w:line="360" w:lineRule="auto"/>
              <w:jc w:val="center"/>
              <w:rPr>
                <w:bCs/>
              </w:rPr>
            </w:pPr>
            <w:r>
              <w:rPr>
                <w:bCs/>
              </w:rPr>
              <w:t>1</w:t>
            </w:r>
            <w:r w:rsidR="00683832">
              <w:rPr>
                <w:bCs/>
              </w:rPr>
              <w:t>7</w:t>
            </w:r>
          </w:p>
        </w:tc>
        <w:tc>
          <w:tcPr>
            <w:tcW w:w="1423" w:type="dxa"/>
            <w:shd w:val="clear" w:color="auto" w:fill="auto"/>
            <w:vAlign w:val="center"/>
          </w:tcPr>
          <w:p w14:paraId="17F105E9" w14:textId="252739FD" w:rsidR="00E81285" w:rsidRPr="00683832" w:rsidRDefault="00683832" w:rsidP="005F7EAA">
            <w:pPr>
              <w:spacing w:line="360" w:lineRule="auto"/>
              <w:jc w:val="center"/>
            </w:pPr>
            <w:r w:rsidRPr="00683832">
              <w:fldChar w:fldCharType="begin"/>
            </w:r>
            <w:r w:rsidR="00C52F9B">
              <w:instrText xml:space="preserve"> ADDIN ZOTERO_ITEM CSL_CITATION {"citationID":"vWqhc3PC","properties":{"formattedCitation":"[67,72,74]","plainCitation":"[67,72,74]","noteIndex":0},"citationItems":[{"id":127,"uris":["http://zotero.org/users/5223162/items/E6WHXC8Z"],"uri":["http://zotero.org/users/5223162/items/E6WHXC8Z"],"itemData":{"id":127,"type":"article","language":"en","publisher":"Health Systems Trust","source":"Zotero","title":"South African health review 2005","URL":"http://www.hst.org.za/publications/South%20African%20Health%20Reviews/sahr05.pdf.","author":[{"family":"Cleary","given":"S"},{"family":"Chitha","given":"W"},{"family":"Jikwana","given":"S"},{"family":"Okorafor","given":"OA"},{"family":"Boulle","given":"A"}],"accessed":{"date-parts":[["2018",12,21]]},"issued":{"date-parts":[["2005"]]}}},{"id":105,"uris":["http://zotero.org/users/5223162/items/Q3XFARMH"],"uri":["http://zotero.org/users/5223162/items/Q3XFARMH"],"itemData":{"id":105,"type":"article","title":"HIV viral load and early infant diagnosis selection and procurement information tool","URL":"https://www.theglobalfund.org/media/5765/psm_viralloadearlyinfantdiagnosis_content_en.pdf","author":[{"family":"The Global Fund","given":""}],"issued":{"date-parts":[["2017",4,2]]}}},{"id":1221,"uris":["http://zotero.org/users/5223162/items/CKTGYD33"],"uri":["http://zotero.org/users/5223162/items/CKTGYD33"],"itemData":{"id":1221,"type":"article-journal","container-title":"PLOS ONE","DOI":"10.1371/journal.pone.0219068","ISSN":"1932-6203","issue":"6","journalAbbreviation":"PLoS ONE","language":"en","page":"e0219068","source":"DOI.org (Crossref)","title":"Cost-effectiveness and budget impact of immediate antiretroviral therapy initiation for treatment of HIV infection in Côte d’Ivoire: A model-based analysis","title-short":"Cost-effectiveness and budget impact of immediate antiretroviral therapy initiation for treatment of HIV infection in Côte d’Ivoire","volume":"14","author":[{"family":"Ouattara","given":"Eric N."},{"family":"MacLean","given":"Rachel L."},{"family":"Danel","given":"Christine"},{"family":"Borre","given":"Ethan D."},{"family":"Gabillard","given":"Delphine"},{"family":"Huang","given":"Mingshu"},{"family":"Moh","given":"Raoul"},{"family":"Paltiel","given":"A. David"},{"family":"Eholié","given":"Serge P."},{"family":"Walensky","given":"Rochelle P."},{"family":"Anglaret","given":"Xavier"},{"family":"Freedberg","given":"Kenneth A."}],"editor":[{"family":"Torpey","given":"Kwasi"}],"issued":{"date-parts":[["2019",6,27]]}}}],"schema":"https://github.com/citation-style-language/schema/raw/master/csl-citation.json"} </w:instrText>
            </w:r>
            <w:r w:rsidRPr="00683832">
              <w:fldChar w:fldCharType="separate"/>
            </w:r>
            <w:r w:rsidR="00C52F9B">
              <w:rPr>
                <w:noProof/>
              </w:rPr>
              <w:t>[67,72,74]</w:t>
            </w:r>
            <w:r w:rsidRPr="00683832">
              <w:fldChar w:fldCharType="end"/>
            </w:r>
          </w:p>
        </w:tc>
      </w:tr>
      <w:tr w:rsidR="005F7EAA" w:rsidRPr="00B76583" w14:paraId="072614B2" w14:textId="77777777" w:rsidTr="005F7EAA">
        <w:trPr>
          <w:trHeight w:val="167"/>
        </w:trPr>
        <w:tc>
          <w:tcPr>
            <w:tcW w:w="6925" w:type="dxa"/>
            <w:shd w:val="clear" w:color="auto" w:fill="auto"/>
            <w:vAlign w:val="center"/>
          </w:tcPr>
          <w:p w14:paraId="413EC504" w14:textId="03801CDE" w:rsidR="005F7EAA" w:rsidRPr="00B76583" w:rsidRDefault="005F7EAA" w:rsidP="005F7EAA">
            <w:pPr>
              <w:spacing w:line="360" w:lineRule="auto"/>
              <w:ind w:left="330"/>
            </w:pPr>
            <w:r w:rsidRPr="00B76583">
              <w:t xml:space="preserve">Maternal screening program, per mother-infant pair </w:t>
            </w:r>
            <w:r w:rsidR="00FF0A3D" w:rsidRPr="00FF0A3D">
              <w:rPr>
                <w:vertAlign w:val="superscript"/>
              </w:rPr>
              <w:t>¶</w:t>
            </w:r>
          </w:p>
        </w:tc>
        <w:tc>
          <w:tcPr>
            <w:tcW w:w="1620" w:type="dxa"/>
            <w:shd w:val="clear" w:color="auto" w:fill="auto"/>
            <w:vAlign w:val="center"/>
          </w:tcPr>
          <w:p w14:paraId="2018F708" w14:textId="77777777" w:rsidR="005F7EAA" w:rsidRPr="00B76583" w:rsidRDefault="005F7EAA" w:rsidP="005F7EAA">
            <w:pPr>
              <w:spacing w:line="360" w:lineRule="auto"/>
              <w:jc w:val="center"/>
              <w:rPr>
                <w:bCs/>
              </w:rPr>
            </w:pPr>
            <w:r w:rsidRPr="00B76583">
              <w:rPr>
                <w:bCs/>
              </w:rPr>
              <w:t>10 [5-60]</w:t>
            </w:r>
          </w:p>
        </w:tc>
        <w:tc>
          <w:tcPr>
            <w:tcW w:w="1620" w:type="dxa"/>
            <w:shd w:val="clear" w:color="auto" w:fill="auto"/>
            <w:vAlign w:val="center"/>
          </w:tcPr>
          <w:p w14:paraId="78C9B9CE" w14:textId="77777777" w:rsidR="005F7EAA" w:rsidRPr="00B76583" w:rsidRDefault="005F7EAA" w:rsidP="005F7EAA">
            <w:pPr>
              <w:spacing w:line="360" w:lineRule="auto"/>
              <w:jc w:val="center"/>
              <w:rPr>
                <w:bCs/>
              </w:rPr>
            </w:pPr>
            <w:r w:rsidRPr="00B76583">
              <w:rPr>
                <w:bCs/>
              </w:rPr>
              <w:t>10 [5-60]</w:t>
            </w:r>
          </w:p>
        </w:tc>
        <w:tc>
          <w:tcPr>
            <w:tcW w:w="1440" w:type="dxa"/>
            <w:shd w:val="clear" w:color="auto" w:fill="auto"/>
            <w:vAlign w:val="center"/>
          </w:tcPr>
          <w:p w14:paraId="6DEA141C" w14:textId="77777777" w:rsidR="005F7EAA" w:rsidRPr="00B76583" w:rsidRDefault="005F7EAA" w:rsidP="005F7EAA">
            <w:pPr>
              <w:spacing w:line="360" w:lineRule="auto"/>
              <w:jc w:val="center"/>
              <w:rPr>
                <w:bCs/>
              </w:rPr>
            </w:pPr>
            <w:r w:rsidRPr="00B76583">
              <w:rPr>
                <w:bCs/>
              </w:rPr>
              <w:t>10 [5-60]</w:t>
            </w:r>
          </w:p>
        </w:tc>
        <w:tc>
          <w:tcPr>
            <w:tcW w:w="1423" w:type="dxa"/>
            <w:shd w:val="clear" w:color="auto" w:fill="auto"/>
            <w:vAlign w:val="center"/>
          </w:tcPr>
          <w:p w14:paraId="4812752D" w14:textId="745349E1" w:rsidR="005F7EAA" w:rsidRPr="00B76583" w:rsidRDefault="005F7EAA" w:rsidP="005F7EAA">
            <w:pPr>
              <w:spacing w:line="360" w:lineRule="auto"/>
              <w:jc w:val="center"/>
            </w:pPr>
            <w:r w:rsidRPr="00B76583">
              <w:fldChar w:fldCharType="begin"/>
            </w:r>
            <w:r w:rsidR="00C52F9B">
              <w:instrText xml:space="preserve"> ADDIN ZOTERO_ITEM CSL_CITATION {"citationID":"8VzsDNgy","properties":{"formattedCitation":"[75]","plainCitation":"[75]","noteIndex":0},"citationItems":[{"id":115,"uris":["http://zotero.org/users/5223162/items/29UTG8P2"],"uri":["http://zotero.org/users/5223162/items/29UTG8P2"],"itemData":{"id":115,"type":"article-journal","abstract":"BACKGROUND: Studies have demonstrated that self-testing for human immunodeficiency virus (HIV) is highly acceptable among individuals and could allow cost savings, compared with provider-delivered HIV testing and counseling (PHTC), although the longer-term population-level effects are uncertain. We evaluated the cost-effectiveness of introducing self-testing in 2015 over a 20-year time frame in a country such as Zimbabwe.\nMETHODS: The HIV synthesis model was used. Two scenarios were considered. In the reference scenario, self-testing is not available, and the rate of first-time and repeat PHTC is assumed to increase from 2015 onward, in line with past trends. In the intervention scenario, self-testing is introduced at a unit cost of $3.\nRESULTS: We predict that the introduction of self-testing would lead to modest savings in healthcare costs of $75 million, while averting around 7000 disability-adjusted life-years over 20 years. Findings were robust to most variations in assumptions; however, higher cost of self-testing, lower linkage to care for people whose diagnosis is a consequence of a positive self-test result, and lower threshold for antiretroviral therapy eligibility criteria could lead to situations in which self-testing is not cost-effective.\nCONCLUSIONS: This analysis suggests that introducing self-testing offers some health benefits and may well save costs.","container-title":"The Journal of Infectious Diseases","DOI":"10.1093/infdis/jiv040","ISSN":"1537-6613","issue":"4","journalAbbreviation":"J. Infect. Dis.","language":"eng","note":"PMID: 25767214\nPMCID: PMC4512606","page":"570-577","source":"PubMed","title":"Assessment of the potential impact and cost-effectiveness of self-testing for HIV in low-income countries","volume":"212","author":[{"family":"Cambiano","given":"Valentina"},{"family":"Ford","given":"Deborah"},{"family":"Mabugu","given":"Travor"},{"family":"Napierala Mavedzenge","given":"Sue"},{"family":"Miners","given":"Alec"},{"family":"Mugurungi","given":"Owen"},{"family":"Nakagawa","given":"Fumiyo"},{"family":"Revill","given":"Paul"},{"family":"Phillips","given":"Andrew"}],"issued":{"date-parts":[["2015",8,15]]}}}],"schema":"https://github.com/citation-style-language/schema/raw/master/csl-citation.json"} </w:instrText>
            </w:r>
            <w:r w:rsidRPr="00B76583">
              <w:fldChar w:fldCharType="separate"/>
            </w:r>
            <w:r w:rsidR="00C52F9B">
              <w:t>[75]</w:t>
            </w:r>
            <w:r w:rsidRPr="00B76583">
              <w:fldChar w:fldCharType="end"/>
            </w:r>
          </w:p>
        </w:tc>
      </w:tr>
    </w:tbl>
    <w:p w14:paraId="3A4E0EAC" w14:textId="433BFEFC" w:rsidR="00962384" w:rsidRDefault="00FF0A3D" w:rsidP="00B76583">
      <w:pPr>
        <w:spacing w:line="360" w:lineRule="auto"/>
      </w:pPr>
      <w:r w:rsidRPr="00FF0A3D">
        <w:rPr>
          <w:vertAlign w:val="superscript"/>
        </w:rPr>
        <w:t>†</w:t>
      </w:r>
      <w:r w:rsidR="00962384" w:rsidRPr="00B76583">
        <w:rPr>
          <w:vertAlign w:val="superscript"/>
        </w:rPr>
        <w:t xml:space="preserve"> </w:t>
      </w:r>
      <w:r w:rsidR="00962384" w:rsidRPr="00B76583">
        <w:t>Range</w:t>
      </w:r>
      <w:r w:rsidR="001E0144" w:rsidRPr="00B76583">
        <w:t>s</w:t>
      </w:r>
      <w:r w:rsidR="00962384" w:rsidRPr="00B76583">
        <w:t xml:space="preserve"> examined </w:t>
      </w:r>
      <w:r w:rsidR="00F1566F" w:rsidRPr="00B76583">
        <w:t>reflect plausible variations in parameters.</w:t>
      </w:r>
    </w:p>
    <w:p w14:paraId="57BCF18C" w14:textId="355B5888" w:rsidR="00BE3B64" w:rsidRPr="006F73CE" w:rsidRDefault="00FF0A3D" w:rsidP="00B76583">
      <w:pPr>
        <w:spacing w:line="360" w:lineRule="auto"/>
      </w:pPr>
      <w:r w:rsidRPr="00FF0A3D">
        <w:rPr>
          <w:vertAlign w:val="superscript"/>
        </w:rPr>
        <w:t>‡</w:t>
      </w:r>
      <w:r w:rsidR="00BE3B64" w:rsidRPr="006F73CE">
        <w:t xml:space="preserve"> Maternal knowledge of HIV status was calculated from the product of ANC coverage and frequency of HIV testing in ANC in each country.</w:t>
      </w:r>
    </w:p>
    <w:p w14:paraId="3E21282C" w14:textId="57D0D35B" w:rsidR="00962384" w:rsidRPr="006F73CE" w:rsidRDefault="00FF0A3D" w:rsidP="00B76583">
      <w:pPr>
        <w:spacing w:line="360" w:lineRule="auto"/>
        <w:rPr>
          <w:bCs/>
        </w:rPr>
      </w:pPr>
      <w:r w:rsidRPr="00FF0A3D">
        <w:rPr>
          <w:bCs/>
          <w:vertAlign w:val="superscript"/>
        </w:rPr>
        <w:t>§</w:t>
      </w:r>
      <w:r w:rsidR="006D69C2" w:rsidRPr="006F73CE">
        <w:rPr>
          <w:bCs/>
          <w:vertAlign w:val="superscript"/>
        </w:rPr>
        <w:t xml:space="preserve"> </w:t>
      </w:r>
      <w:r w:rsidR="006F73CE" w:rsidRPr="006F73CE">
        <w:t>Based on available data, for CI and SA we modelled costs of care for individual OIs; in Zimbabwe, OI care was included in overall monthly care costs</w:t>
      </w:r>
      <w:r w:rsidR="006F73CE" w:rsidRPr="006F73CE">
        <w:rPr>
          <w:bCs/>
        </w:rPr>
        <w:t>.</w:t>
      </w:r>
    </w:p>
    <w:p w14:paraId="07D19970" w14:textId="06721642" w:rsidR="006D69C2" w:rsidRPr="006F73CE" w:rsidRDefault="00FF0A3D" w:rsidP="00B76583">
      <w:pPr>
        <w:spacing w:line="360" w:lineRule="auto"/>
        <w:rPr>
          <w:bCs/>
        </w:rPr>
      </w:pPr>
      <w:r w:rsidRPr="00FF0A3D">
        <w:rPr>
          <w:bCs/>
          <w:vertAlign w:val="superscript"/>
        </w:rPr>
        <w:t>¶</w:t>
      </w:r>
      <w:r w:rsidR="006D69C2" w:rsidRPr="006F73CE">
        <w:rPr>
          <w:bCs/>
        </w:rPr>
        <w:t xml:space="preserve"> </w:t>
      </w:r>
      <w:r w:rsidR="00962384" w:rsidRPr="006F73CE">
        <w:rPr>
          <w:bCs/>
        </w:rPr>
        <w:t>Overall cost reflects both the cost of a maternal rapid diagnostic test and program implementation costs.</w:t>
      </w:r>
    </w:p>
    <w:p w14:paraId="1C8FA6D4" w14:textId="005189D6" w:rsidR="00634987" w:rsidRPr="00B76583" w:rsidRDefault="00634987" w:rsidP="00B76583">
      <w:pPr>
        <w:spacing w:line="360" w:lineRule="auto"/>
        <w:rPr>
          <w:bCs/>
        </w:rPr>
      </w:pPr>
      <w:bookmarkStart w:id="2" w:name="_Hlk53053989"/>
      <w:r w:rsidRPr="006F73CE">
        <w:rPr>
          <w:bCs/>
        </w:rPr>
        <w:lastRenderedPageBreak/>
        <w:t xml:space="preserve">Abbreviations: </w:t>
      </w:r>
      <w:r w:rsidR="00EF3A94">
        <w:rPr>
          <w:bCs/>
        </w:rPr>
        <w:t xml:space="preserve">ANC, antenatal coverage; ART, antiretroviral therapy; EID, early infant diagnosis; EPI, expanded program on immunization; </w:t>
      </w:r>
      <w:r w:rsidR="002C7CBD">
        <w:rPr>
          <w:bCs/>
        </w:rPr>
        <w:t xml:space="preserve">IP, intrapartum; IU, intrauterine; MTCT, mother-to-child transmission; NAT, nucleic acid test; OI, opportunistic infection; PP, post-partum; PY, person-years; RDT, rapid diagnostic test; </w:t>
      </w:r>
      <w:r w:rsidRPr="006F73CE">
        <w:rPr>
          <w:bCs/>
        </w:rPr>
        <w:t xml:space="preserve">SD, </w:t>
      </w:r>
      <w:r w:rsidR="002C7CBD">
        <w:rPr>
          <w:bCs/>
        </w:rPr>
        <w:t>s</w:t>
      </w:r>
      <w:r w:rsidRPr="006F73CE">
        <w:rPr>
          <w:bCs/>
        </w:rPr>
        <w:t xml:space="preserve">tandard </w:t>
      </w:r>
      <w:r w:rsidR="005F7EAA" w:rsidRPr="006F73CE">
        <w:rPr>
          <w:bCs/>
        </w:rPr>
        <w:t>d</w:t>
      </w:r>
      <w:r w:rsidRPr="006F73CE">
        <w:rPr>
          <w:bCs/>
        </w:rPr>
        <w:t>eviation</w:t>
      </w:r>
      <w:r w:rsidR="002C7CBD">
        <w:rPr>
          <w:bCs/>
        </w:rPr>
        <w:t>.</w:t>
      </w:r>
    </w:p>
    <w:bookmarkEnd w:id="2"/>
    <w:p w14:paraId="791F2153" w14:textId="77777777" w:rsidR="00114D9F" w:rsidRDefault="00114D9F" w:rsidP="00B76583">
      <w:pPr>
        <w:spacing w:line="360" w:lineRule="auto"/>
        <w:rPr>
          <w:b/>
          <w:bCs/>
        </w:rPr>
      </w:pPr>
    </w:p>
    <w:p w14:paraId="7E77ACDD" w14:textId="77777777" w:rsidR="00FF0A3D" w:rsidRDefault="00FF0A3D">
      <w:pPr>
        <w:spacing w:after="160" w:line="259" w:lineRule="auto"/>
        <w:rPr>
          <w:b/>
          <w:bCs/>
          <w:lang w:val="en-GB"/>
        </w:rPr>
      </w:pPr>
      <w:r>
        <w:rPr>
          <w:b/>
          <w:bCs/>
          <w:lang w:val="en-GB"/>
        </w:rPr>
        <w:br w:type="page"/>
      </w:r>
    </w:p>
    <w:p w14:paraId="13587753" w14:textId="7EFA619D" w:rsidR="00202AC1" w:rsidRDefault="00202AC1">
      <w:pPr>
        <w:spacing w:after="160" w:line="259" w:lineRule="auto"/>
        <w:rPr>
          <w:b/>
          <w:bCs/>
          <w:lang w:val="en-GB"/>
        </w:rPr>
      </w:pPr>
      <w:r w:rsidRPr="00114D9F">
        <w:rPr>
          <w:b/>
          <w:bCs/>
          <w:lang w:val="en-GB"/>
        </w:rPr>
        <w:lastRenderedPageBreak/>
        <w:t xml:space="preserve">TABLE </w:t>
      </w:r>
      <w:r>
        <w:rPr>
          <w:b/>
          <w:bCs/>
          <w:lang w:val="en-GB"/>
        </w:rPr>
        <w:t>S</w:t>
      </w:r>
      <w:r w:rsidRPr="00114D9F">
        <w:rPr>
          <w:b/>
          <w:bCs/>
          <w:lang w:val="en-GB"/>
        </w:rPr>
        <w:t>2:</w:t>
      </w:r>
      <w:r w:rsidRPr="00202AC1">
        <w:rPr>
          <w:b/>
          <w:bCs/>
          <w:color w:val="000000"/>
        </w:rPr>
        <w:t xml:space="preserve"> </w:t>
      </w:r>
      <w:r w:rsidRPr="00717E82">
        <w:rPr>
          <w:b/>
          <w:bCs/>
          <w:color w:val="000000"/>
        </w:rPr>
        <w:t>Discounted life expectancy for the birth cohort in Côte d’Ivoire, South Africa, and Zimbabwe</w:t>
      </w:r>
    </w:p>
    <w:tbl>
      <w:tblPr>
        <w:tblStyle w:val="TableGrid"/>
        <w:tblW w:w="12714"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9"/>
        <w:gridCol w:w="2989"/>
        <w:gridCol w:w="2842"/>
        <w:gridCol w:w="3894"/>
      </w:tblGrid>
      <w:tr w:rsidR="00202AC1" w:rsidRPr="007D1689" w14:paraId="15D16593" w14:textId="77777777" w:rsidTr="00FA1664">
        <w:trPr>
          <w:trHeight w:val="325"/>
        </w:trPr>
        <w:tc>
          <w:tcPr>
            <w:tcW w:w="2989" w:type="dxa"/>
            <w:tcBorders>
              <w:bottom w:val="nil"/>
            </w:tcBorders>
            <w:shd w:val="clear" w:color="auto" w:fill="F2F2F2" w:themeFill="background1" w:themeFillShade="F2"/>
          </w:tcPr>
          <w:p w14:paraId="43E6716F" w14:textId="77777777" w:rsidR="00202AC1" w:rsidRPr="007D1689" w:rsidRDefault="00202AC1" w:rsidP="00B66775">
            <w:pPr>
              <w:spacing w:line="360" w:lineRule="auto"/>
            </w:pPr>
          </w:p>
        </w:tc>
        <w:tc>
          <w:tcPr>
            <w:tcW w:w="2989" w:type="dxa"/>
            <w:tcBorders>
              <w:left w:val="nil"/>
              <w:bottom w:val="nil"/>
              <w:right w:val="nil"/>
            </w:tcBorders>
            <w:shd w:val="clear" w:color="auto" w:fill="F2F2F2" w:themeFill="background1" w:themeFillShade="F2"/>
            <w:vAlign w:val="center"/>
          </w:tcPr>
          <w:p w14:paraId="7A9A97B2" w14:textId="178CBFEC" w:rsidR="00202AC1" w:rsidRPr="00717E82" w:rsidRDefault="00202AC1" w:rsidP="00B66775">
            <w:pPr>
              <w:jc w:val="center"/>
            </w:pPr>
            <w:r w:rsidRPr="00717E82">
              <w:t>Life expectancy per person (</w:t>
            </w:r>
            <w:r>
              <w:t xml:space="preserve">discounted </w:t>
            </w:r>
            <w:r w:rsidRPr="00717E82">
              <w:t>years)</w:t>
            </w:r>
          </w:p>
        </w:tc>
        <w:tc>
          <w:tcPr>
            <w:tcW w:w="2842" w:type="dxa"/>
            <w:tcBorders>
              <w:left w:val="nil"/>
              <w:bottom w:val="nil"/>
              <w:right w:val="nil"/>
            </w:tcBorders>
            <w:shd w:val="clear" w:color="auto" w:fill="F2F2F2" w:themeFill="background1" w:themeFillShade="F2"/>
          </w:tcPr>
          <w:p w14:paraId="17BA88D8" w14:textId="77777777" w:rsidR="00202AC1" w:rsidRDefault="00202AC1" w:rsidP="00B66775">
            <w:pPr>
              <w:jc w:val="center"/>
            </w:pPr>
            <w:r>
              <w:t>Recorded births in 2017</w:t>
            </w:r>
          </w:p>
          <w:p w14:paraId="6A207FA3" w14:textId="77777777" w:rsidR="00202AC1" w:rsidRPr="007D1689" w:rsidRDefault="00202AC1" w:rsidP="00B66775">
            <w:pPr>
              <w:jc w:val="center"/>
            </w:pPr>
            <w:r>
              <w:t xml:space="preserve">(number) </w:t>
            </w:r>
          </w:p>
        </w:tc>
        <w:tc>
          <w:tcPr>
            <w:tcW w:w="3894" w:type="dxa"/>
            <w:tcBorders>
              <w:left w:val="nil"/>
              <w:bottom w:val="nil"/>
              <w:right w:val="nil"/>
            </w:tcBorders>
            <w:shd w:val="clear" w:color="auto" w:fill="F2F2F2" w:themeFill="background1" w:themeFillShade="F2"/>
          </w:tcPr>
          <w:p w14:paraId="7BCD80C1" w14:textId="31358338" w:rsidR="00202AC1" w:rsidRDefault="00FA1664" w:rsidP="00B66775">
            <w:pPr>
              <w:jc w:val="center"/>
            </w:pPr>
            <w:r>
              <w:t xml:space="preserve">Life-years saved in birth cohort </w:t>
            </w:r>
            <w:r w:rsidR="00202AC1">
              <w:t>(discounted years)</w:t>
            </w:r>
            <w:r w:rsidR="000B5FEE" w:rsidRPr="00FF0A3D">
              <w:rPr>
                <w:bCs/>
                <w:vertAlign w:val="superscript"/>
              </w:rPr>
              <w:t xml:space="preserve"> §</w:t>
            </w:r>
          </w:p>
        </w:tc>
      </w:tr>
      <w:tr w:rsidR="00202AC1" w:rsidRPr="007D1689" w14:paraId="1E8409C9" w14:textId="77777777" w:rsidTr="00FA1664">
        <w:trPr>
          <w:trHeight w:val="68"/>
        </w:trPr>
        <w:tc>
          <w:tcPr>
            <w:tcW w:w="2989" w:type="dxa"/>
            <w:tcBorders>
              <w:bottom w:val="nil"/>
            </w:tcBorders>
            <w:shd w:val="clear" w:color="auto" w:fill="auto"/>
          </w:tcPr>
          <w:p w14:paraId="1D327CD0" w14:textId="77777777" w:rsidR="00202AC1" w:rsidRPr="00717E82" w:rsidRDefault="00202AC1" w:rsidP="00B66775">
            <w:pPr>
              <w:spacing w:line="360" w:lineRule="auto"/>
              <w:rPr>
                <w:b/>
                <w:bCs/>
              </w:rPr>
            </w:pPr>
            <w:r w:rsidRPr="00717E82">
              <w:rPr>
                <w:b/>
                <w:bCs/>
              </w:rPr>
              <w:t>CÔTE D’IVOIRE</w:t>
            </w:r>
          </w:p>
        </w:tc>
        <w:tc>
          <w:tcPr>
            <w:tcW w:w="2989" w:type="dxa"/>
            <w:tcBorders>
              <w:left w:val="nil"/>
              <w:bottom w:val="nil"/>
              <w:right w:val="nil"/>
            </w:tcBorders>
            <w:shd w:val="clear" w:color="auto" w:fill="auto"/>
          </w:tcPr>
          <w:p w14:paraId="34EB0B2F" w14:textId="77777777" w:rsidR="00202AC1" w:rsidRPr="00717E82" w:rsidRDefault="00202AC1" w:rsidP="00B66775">
            <w:pPr>
              <w:spacing w:line="360" w:lineRule="auto"/>
              <w:jc w:val="center"/>
              <w:rPr>
                <w:b/>
                <w:bCs/>
              </w:rPr>
            </w:pPr>
          </w:p>
        </w:tc>
        <w:tc>
          <w:tcPr>
            <w:tcW w:w="2842" w:type="dxa"/>
            <w:tcBorders>
              <w:left w:val="nil"/>
              <w:bottom w:val="nil"/>
              <w:right w:val="nil"/>
            </w:tcBorders>
          </w:tcPr>
          <w:p w14:paraId="3818D8D3" w14:textId="77777777" w:rsidR="00202AC1" w:rsidRPr="007D1689" w:rsidRDefault="00202AC1" w:rsidP="00B66775">
            <w:pPr>
              <w:spacing w:line="360" w:lineRule="auto"/>
              <w:jc w:val="center"/>
            </w:pPr>
          </w:p>
        </w:tc>
        <w:tc>
          <w:tcPr>
            <w:tcW w:w="3894" w:type="dxa"/>
            <w:tcBorders>
              <w:left w:val="nil"/>
              <w:bottom w:val="nil"/>
              <w:right w:val="nil"/>
            </w:tcBorders>
          </w:tcPr>
          <w:p w14:paraId="2C42ECD2" w14:textId="77777777" w:rsidR="00202AC1" w:rsidRPr="007D1689" w:rsidRDefault="00202AC1" w:rsidP="00B66775">
            <w:pPr>
              <w:spacing w:line="360" w:lineRule="auto"/>
              <w:jc w:val="center"/>
            </w:pPr>
          </w:p>
        </w:tc>
      </w:tr>
      <w:tr w:rsidR="00FA1664" w:rsidRPr="007D1689" w14:paraId="2C45DCBA" w14:textId="77777777" w:rsidTr="00FA1664">
        <w:trPr>
          <w:trHeight w:val="68"/>
        </w:trPr>
        <w:tc>
          <w:tcPr>
            <w:tcW w:w="2989" w:type="dxa"/>
            <w:tcBorders>
              <w:top w:val="nil"/>
              <w:bottom w:val="nil"/>
            </w:tcBorders>
          </w:tcPr>
          <w:p w14:paraId="4A782129" w14:textId="77777777" w:rsidR="00FA1664" w:rsidRPr="007D1689" w:rsidRDefault="00FA1664" w:rsidP="00B66775">
            <w:pPr>
              <w:spacing w:line="360" w:lineRule="auto"/>
              <w:rPr>
                <w:i/>
                <w:iCs/>
              </w:rPr>
            </w:pPr>
            <w:r w:rsidRPr="007D1689">
              <w:rPr>
                <w:i/>
                <w:iCs/>
              </w:rPr>
              <w:t>EID</w:t>
            </w:r>
          </w:p>
        </w:tc>
        <w:tc>
          <w:tcPr>
            <w:tcW w:w="2989" w:type="dxa"/>
            <w:tcBorders>
              <w:top w:val="nil"/>
              <w:left w:val="nil"/>
              <w:bottom w:val="nil"/>
              <w:right w:val="nil"/>
            </w:tcBorders>
            <w:vAlign w:val="center"/>
          </w:tcPr>
          <w:p w14:paraId="7D9D041F" w14:textId="77777777" w:rsidR="00FA1664" w:rsidRPr="007D1689" w:rsidRDefault="00FA1664" w:rsidP="00B66775">
            <w:pPr>
              <w:spacing w:line="360" w:lineRule="auto"/>
              <w:jc w:val="center"/>
            </w:pPr>
            <w:r w:rsidRPr="007D1689">
              <w:t>26.86</w:t>
            </w:r>
          </w:p>
        </w:tc>
        <w:tc>
          <w:tcPr>
            <w:tcW w:w="2842" w:type="dxa"/>
            <w:vMerge w:val="restart"/>
            <w:tcBorders>
              <w:top w:val="nil"/>
              <w:left w:val="nil"/>
              <w:right w:val="nil"/>
            </w:tcBorders>
            <w:vAlign w:val="center"/>
          </w:tcPr>
          <w:p w14:paraId="0BB41E7D" w14:textId="1649E3AE" w:rsidR="00FA1664" w:rsidRPr="00507228" w:rsidRDefault="00FA1664" w:rsidP="00FA1664">
            <w:pPr>
              <w:spacing w:line="360" w:lineRule="auto"/>
              <w:jc w:val="center"/>
              <w:rPr>
                <w:vertAlign w:val="superscript"/>
              </w:rPr>
            </w:pPr>
            <w:r w:rsidRPr="00507228">
              <w:t>879,577</w:t>
            </w:r>
            <w:r>
              <w:t xml:space="preserve"> </w:t>
            </w:r>
            <w:r w:rsidRPr="00FF0A3D">
              <w:rPr>
                <w:vertAlign w:val="superscript"/>
              </w:rPr>
              <w:t>†</w:t>
            </w:r>
          </w:p>
        </w:tc>
        <w:tc>
          <w:tcPr>
            <w:tcW w:w="3894" w:type="dxa"/>
            <w:vMerge w:val="restart"/>
            <w:tcBorders>
              <w:top w:val="nil"/>
              <w:left w:val="nil"/>
              <w:right w:val="nil"/>
            </w:tcBorders>
            <w:vAlign w:val="center"/>
          </w:tcPr>
          <w:p w14:paraId="18025364" w14:textId="263842D8" w:rsidR="00FA1664" w:rsidRPr="007D1689" w:rsidRDefault="00FA1664" w:rsidP="00FA1664">
            <w:pPr>
              <w:spacing w:line="360" w:lineRule="auto"/>
              <w:jc w:val="center"/>
            </w:pPr>
            <w:r>
              <w:t>17,59</w:t>
            </w:r>
            <w:r w:rsidR="000B5FEE">
              <w:t>0</w:t>
            </w:r>
          </w:p>
        </w:tc>
      </w:tr>
      <w:tr w:rsidR="00FA1664" w:rsidRPr="007D1689" w14:paraId="49589F45" w14:textId="77777777" w:rsidTr="00FA1664">
        <w:trPr>
          <w:trHeight w:val="68"/>
        </w:trPr>
        <w:tc>
          <w:tcPr>
            <w:tcW w:w="2989" w:type="dxa"/>
            <w:tcBorders>
              <w:bottom w:val="single" w:sz="4" w:space="0" w:color="auto"/>
            </w:tcBorders>
          </w:tcPr>
          <w:p w14:paraId="0F31844B" w14:textId="77777777" w:rsidR="00FA1664" w:rsidRPr="007D1689" w:rsidRDefault="00FA1664" w:rsidP="00B66775">
            <w:pPr>
              <w:spacing w:line="360" w:lineRule="auto"/>
              <w:rPr>
                <w:i/>
                <w:iCs/>
              </w:rPr>
            </w:pPr>
            <w:r w:rsidRPr="007D1689">
              <w:rPr>
                <w:i/>
                <w:iCs/>
              </w:rPr>
              <w:t>Screen-and-test</w:t>
            </w:r>
          </w:p>
        </w:tc>
        <w:tc>
          <w:tcPr>
            <w:tcW w:w="2989" w:type="dxa"/>
            <w:tcBorders>
              <w:left w:val="nil"/>
              <w:bottom w:val="single" w:sz="4" w:space="0" w:color="auto"/>
              <w:right w:val="nil"/>
            </w:tcBorders>
            <w:vAlign w:val="center"/>
          </w:tcPr>
          <w:p w14:paraId="79ACF7FA" w14:textId="77777777" w:rsidR="00FA1664" w:rsidRPr="007D1689" w:rsidRDefault="00FA1664" w:rsidP="00B66775">
            <w:pPr>
              <w:spacing w:line="360" w:lineRule="auto"/>
              <w:jc w:val="center"/>
            </w:pPr>
            <w:r w:rsidRPr="007D1689">
              <w:t>26.87</w:t>
            </w:r>
          </w:p>
        </w:tc>
        <w:tc>
          <w:tcPr>
            <w:tcW w:w="2842" w:type="dxa"/>
            <w:vMerge/>
            <w:tcBorders>
              <w:left w:val="nil"/>
              <w:bottom w:val="single" w:sz="4" w:space="0" w:color="auto"/>
              <w:right w:val="nil"/>
            </w:tcBorders>
            <w:vAlign w:val="center"/>
          </w:tcPr>
          <w:p w14:paraId="7BB21DA4" w14:textId="77777777" w:rsidR="00FA1664" w:rsidRPr="007D1689" w:rsidRDefault="00FA1664" w:rsidP="00FA1664">
            <w:pPr>
              <w:spacing w:line="360" w:lineRule="auto"/>
              <w:jc w:val="center"/>
            </w:pPr>
          </w:p>
        </w:tc>
        <w:tc>
          <w:tcPr>
            <w:tcW w:w="3894" w:type="dxa"/>
            <w:vMerge/>
            <w:tcBorders>
              <w:left w:val="nil"/>
              <w:bottom w:val="single" w:sz="4" w:space="0" w:color="auto"/>
              <w:right w:val="nil"/>
            </w:tcBorders>
            <w:vAlign w:val="center"/>
          </w:tcPr>
          <w:p w14:paraId="7B28051A" w14:textId="274E431F" w:rsidR="00FA1664" w:rsidRPr="007D1689" w:rsidRDefault="00FA1664" w:rsidP="00FA1664">
            <w:pPr>
              <w:spacing w:line="360" w:lineRule="auto"/>
              <w:jc w:val="center"/>
            </w:pPr>
          </w:p>
        </w:tc>
      </w:tr>
      <w:tr w:rsidR="00202AC1" w:rsidRPr="007D1689" w14:paraId="7F72413E" w14:textId="77777777" w:rsidTr="00FA1664">
        <w:trPr>
          <w:trHeight w:val="68"/>
        </w:trPr>
        <w:tc>
          <w:tcPr>
            <w:tcW w:w="2989" w:type="dxa"/>
            <w:tcBorders>
              <w:bottom w:val="nil"/>
            </w:tcBorders>
          </w:tcPr>
          <w:p w14:paraId="67E2F866" w14:textId="77777777" w:rsidR="00202AC1" w:rsidRPr="006145D2" w:rsidRDefault="00202AC1" w:rsidP="00B66775">
            <w:pPr>
              <w:spacing w:line="360" w:lineRule="auto"/>
              <w:rPr>
                <w:b/>
                <w:bCs/>
              </w:rPr>
            </w:pPr>
            <w:r w:rsidRPr="006145D2">
              <w:rPr>
                <w:b/>
                <w:bCs/>
              </w:rPr>
              <w:t>SOUTH AFRICA</w:t>
            </w:r>
          </w:p>
        </w:tc>
        <w:tc>
          <w:tcPr>
            <w:tcW w:w="2989" w:type="dxa"/>
            <w:tcBorders>
              <w:left w:val="nil"/>
              <w:bottom w:val="nil"/>
              <w:right w:val="nil"/>
            </w:tcBorders>
            <w:vAlign w:val="center"/>
          </w:tcPr>
          <w:p w14:paraId="09605532" w14:textId="77777777" w:rsidR="00202AC1" w:rsidRPr="007D1689" w:rsidRDefault="00202AC1" w:rsidP="00B66775">
            <w:pPr>
              <w:spacing w:line="360" w:lineRule="auto"/>
              <w:jc w:val="center"/>
            </w:pPr>
          </w:p>
        </w:tc>
        <w:tc>
          <w:tcPr>
            <w:tcW w:w="2842" w:type="dxa"/>
            <w:tcBorders>
              <w:left w:val="nil"/>
              <w:bottom w:val="nil"/>
              <w:right w:val="nil"/>
            </w:tcBorders>
            <w:vAlign w:val="center"/>
          </w:tcPr>
          <w:p w14:paraId="4FB12778" w14:textId="77777777" w:rsidR="00202AC1" w:rsidRPr="007D1689" w:rsidRDefault="00202AC1" w:rsidP="00FA1664">
            <w:pPr>
              <w:spacing w:line="360" w:lineRule="auto"/>
              <w:jc w:val="center"/>
            </w:pPr>
          </w:p>
        </w:tc>
        <w:tc>
          <w:tcPr>
            <w:tcW w:w="3894" w:type="dxa"/>
            <w:tcBorders>
              <w:left w:val="nil"/>
              <w:bottom w:val="nil"/>
              <w:right w:val="nil"/>
            </w:tcBorders>
            <w:vAlign w:val="center"/>
          </w:tcPr>
          <w:p w14:paraId="5A440B4C" w14:textId="77777777" w:rsidR="00202AC1" w:rsidRPr="007D1689" w:rsidRDefault="00202AC1" w:rsidP="00FA1664">
            <w:pPr>
              <w:spacing w:line="360" w:lineRule="auto"/>
              <w:jc w:val="center"/>
            </w:pPr>
          </w:p>
        </w:tc>
      </w:tr>
      <w:tr w:rsidR="00FA1664" w:rsidRPr="007D1689" w14:paraId="27D5B9E4" w14:textId="77777777" w:rsidTr="00FA1664">
        <w:trPr>
          <w:trHeight w:val="68"/>
        </w:trPr>
        <w:tc>
          <w:tcPr>
            <w:tcW w:w="2989" w:type="dxa"/>
            <w:tcBorders>
              <w:bottom w:val="nil"/>
            </w:tcBorders>
          </w:tcPr>
          <w:p w14:paraId="5D3DD12C" w14:textId="77777777" w:rsidR="00FA1664" w:rsidRPr="007D1689" w:rsidRDefault="00FA1664" w:rsidP="00B66775">
            <w:pPr>
              <w:spacing w:line="360" w:lineRule="auto"/>
              <w:rPr>
                <w:i/>
                <w:iCs/>
              </w:rPr>
            </w:pPr>
            <w:r w:rsidRPr="007D1689">
              <w:rPr>
                <w:i/>
                <w:iCs/>
              </w:rPr>
              <w:t>EID</w:t>
            </w:r>
          </w:p>
        </w:tc>
        <w:tc>
          <w:tcPr>
            <w:tcW w:w="2989" w:type="dxa"/>
            <w:tcBorders>
              <w:left w:val="nil"/>
              <w:bottom w:val="nil"/>
              <w:right w:val="nil"/>
            </w:tcBorders>
            <w:vAlign w:val="center"/>
          </w:tcPr>
          <w:p w14:paraId="278E6352" w14:textId="77777777" w:rsidR="00FA1664" w:rsidRPr="007D1689" w:rsidRDefault="00FA1664" w:rsidP="00B66775">
            <w:pPr>
              <w:spacing w:line="360" w:lineRule="auto"/>
              <w:jc w:val="center"/>
            </w:pPr>
            <w:r w:rsidRPr="007D1689">
              <w:t>26.51</w:t>
            </w:r>
          </w:p>
        </w:tc>
        <w:tc>
          <w:tcPr>
            <w:tcW w:w="2842" w:type="dxa"/>
            <w:vMerge w:val="restart"/>
            <w:tcBorders>
              <w:left w:val="nil"/>
              <w:right w:val="nil"/>
            </w:tcBorders>
            <w:vAlign w:val="center"/>
          </w:tcPr>
          <w:p w14:paraId="1C850E91" w14:textId="37FEE323" w:rsidR="00FA1664" w:rsidRPr="007D1689" w:rsidRDefault="00FA1664" w:rsidP="00FA1664">
            <w:pPr>
              <w:spacing w:line="360" w:lineRule="auto"/>
              <w:jc w:val="center"/>
            </w:pPr>
            <w:r w:rsidRPr="007B18BD">
              <w:t>989</w:t>
            </w:r>
            <w:r>
              <w:t>,</w:t>
            </w:r>
            <w:r w:rsidRPr="007B18BD">
              <w:t>318</w:t>
            </w:r>
            <w:r>
              <w:t xml:space="preserve"> </w:t>
            </w:r>
            <w:r w:rsidRPr="00FF0A3D">
              <w:rPr>
                <w:vertAlign w:val="superscript"/>
              </w:rPr>
              <w:t>‡</w:t>
            </w:r>
          </w:p>
        </w:tc>
        <w:tc>
          <w:tcPr>
            <w:tcW w:w="3894" w:type="dxa"/>
            <w:vMerge w:val="restart"/>
            <w:tcBorders>
              <w:left w:val="nil"/>
              <w:right w:val="nil"/>
            </w:tcBorders>
            <w:vAlign w:val="center"/>
          </w:tcPr>
          <w:p w14:paraId="378C98FC" w14:textId="2D91750A" w:rsidR="00FA1664" w:rsidRPr="007D1689" w:rsidRDefault="00FA1664" w:rsidP="00FA1664">
            <w:pPr>
              <w:spacing w:line="360" w:lineRule="auto"/>
              <w:jc w:val="center"/>
            </w:pPr>
            <w:r>
              <w:t>29,680</w:t>
            </w:r>
          </w:p>
        </w:tc>
      </w:tr>
      <w:tr w:rsidR="00FA1664" w:rsidRPr="007D1689" w14:paraId="28B74AFF" w14:textId="77777777" w:rsidTr="00FA1664">
        <w:trPr>
          <w:trHeight w:val="68"/>
        </w:trPr>
        <w:tc>
          <w:tcPr>
            <w:tcW w:w="2989" w:type="dxa"/>
            <w:tcBorders>
              <w:bottom w:val="single" w:sz="4" w:space="0" w:color="auto"/>
            </w:tcBorders>
          </w:tcPr>
          <w:p w14:paraId="4D491819" w14:textId="77777777" w:rsidR="00FA1664" w:rsidRPr="007D1689" w:rsidRDefault="00FA1664" w:rsidP="00B66775">
            <w:pPr>
              <w:spacing w:line="360" w:lineRule="auto"/>
              <w:rPr>
                <w:i/>
                <w:iCs/>
              </w:rPr>
            </w:pPr>
            <w:r w:rsidRPr="007D1689">
              <w:rPr>
                <w:i/>
                <w:iCs/>
              </w:rPr>
              <w:t>Screen-and-test</w:t>
            </w:r>
          </w:p>
        </w:tc>
        <w:tc>
          <w:tcPr>
            <w:tcW w:w="2989" w:type="dxa"/>
            <w:tcBorders>
              <w:left w:val="nil"/>
              <w:bottom w:val="single" w:sz="4" w:space="0" w:color="auto"/>
              <w:right w:val="nil"/>
            </w:tcBorders>
            <w:vAlign w:val="center"/>
          </w:tcPr>
          <w:p w14:paraId="082E60BC" w14:textId="77777777" w:rsidR="00FA1664" w:rsidRPr="007D1689" w:rsidRDefault="00FA1664" w:rsidP="00B66775">
            <w:pPr>
              <w:spacing w:line="360" w:lineRule="auto"/>
              <w:jc w:val="center"/>
            </w:pPr>
            <w:r w:rsidRPr="007D1689">
              <w:t>26.54</w:t>
            </w:r>
          </w:p>
        </w:tc>
        <w:tc>
          <w:tcPr>
            <w:tcW w:w="2842" w:type="dxa"/>
            <w:vMerge/>
            <w:tcBorders>
              <w:left w:val="nil"/>
              <w:bottom w:val="single" w:sz="4" w:space="0" w:color="auto"/>
              <w:right w:val="nil"/>
            </w:tcBorders>
            <w:vAlign w:val="center"/>
          </w:tcPr>
          <w:p w14:paraId="7641C41E" w14:textId="77777777" w:rsidR="00FA1664" w:rsidRPr="007D1689" w:rsidRDefault="00FA1664" w:rsidP="00FA1664">
            <w:pPr>
              <w:spacing w:line="360" w:lineRule="auto"/>
              <w:jc w:val="center"/>
            </w:pPr>
          </w:p>
        </w:tc>
        <w:tc>
          <w:tcPr>
            <w:tcW w:w="3894" w:type="dxa"/>
            <w:vMerge/>
            <w:tcBorders>
              <w:left w:val="nil"/>
              <w:bottom w:val="single" w:sz="4" w:space="0" w:color="auto"/>
              <w:right w:val="nil"/>
            </w:tcBorders>
            <w:vAlign w:val="center"/>
          </w:tcPr>
          <w:p w14:paraId="540D991A" w14:textId="654A4BD3" w:rsidR="00FA1664" w:rsidRPr="007D1689" w:rsidRDefault="00FA1664" w:rsidP="00FA1664">
            <w:pPr>
              <w:spacing w:line="360" w:lineRule="auto"/>
              <w:jc w:val="center"/>
            </w:pPr>
          </w:p>
        </w:tc>
      </w:tr>
      <w:tr w:rsidR="00202AC1" w:rsidRPr="007D1689" w14:paraId="7210302F" w14:textId="77777777" w:rsidTr="00FA1664">
        <w:trPr>
          <w:trHeight w:val="215"/>
        </w:trPr>
        <w:tc>
          <w:tcPr>
            <w:tcW w:w="2989" w:type="dxa"/>
            <w:tcBorders>
              <w:bottom w:val="nil"/>
            </w:tcBorders>
          </w:tcPr>
          <w:p w14:paraId="1AC4D63B" w14:textId="77777777" w:rsidR="00202AC1" w:rsidRPr="006145D2" w:rsidRDefault="00202AC1" w:rsidP="00B66775">
            <w:pPr>
              <w:spacing w:line="360" w:lineRule="auto"/>
              <w:rPr>
                <w:b/>
                <w:bCs/>
              </w:rPr>
            </w:pPr>
            <w:r w:rsidRPr="006145D2">
              <w:rPr>
                <w:b/>
                <w:bCs/>
              </w:rPr>
              <w:t>ZIMBABWE</w:t>
            </w:r>
          </w:p>
        </w:tc>
        <w:tc>
          <w:tcPr>
            <w:tcW w:w="2989" w:type="dxa"/>
            <w:tcBorders>
              <w:left w:val="nil"/>
              <w:bottom w:val="nil"/>
              <w:right w:val="nil"/>
            </w:tcBorders>
            <w:vAlign w:val="center"/>
          </w:tcPr>
          <w:p w14:paraId="0C5B54C0" w14:textId="77777777" w:rsidR="00202AC1" w:rsidRPr="007D1689" w:rsidRDefault="00202AC1" w:rsidP="00B66775">
            <w:pPr>
              <w:spacing w:line="360" w:lineRule="auto"/>
              <w:jc w:val="center"/>
            </w:pPr>
          </w:p>
        </w:tc>
        <w:tc>
          <w:tcPr>
            <w:tcW w:w="2842" w:type="dxa"/>
            <w:tcBorders>
              <w:left w:val="nil"/>
              <w:bottom w:val="nil"/>
              <w:right w:val="nil"/>
            </w:tcBorders>
            <w:vAlign w:val="center"/>
          </w:tcPr>
          <w:p w14:paraId="26CF0FE2" w14:textId="77777777" w:rsidR="00202AC1" w:rsidRPr="007D1689" w:rsidRDefault="00202AC1" w:rsidP="00FA1664">
            <w:pPr>
              <w:spacing w:line="360" w:lineRule="auto"/>
              <w:jc w:val="center"/>
            </w:pPr>
          </w:p>
        </w:tc>
        <w:tc>
          <w:tcPr>
            <w:tcW w:w="3894" w:type="dxa"/>
            <w:tcBorders>
              <w:left w:val="nil"/>
              <w:bottom w:val="nil"/>
              <w:right w:val="nil"/>
            </w:tcBorders>
            <w:vAlign w:val="center"/>
          </w:tcPr>
          <w:p w14:paraId="70A12B8A" w14:textId="77777777" w:rsidR="00202AC1" w:rsidRPr="007D1689" w:rsidRDefault="00202AC1" w:rsidP="00FA1664">
            <w:pPr>
              <w:spacing w:line="360" w:lineRule="auto"/>
              <w:jc w:val="center"/>
            </w:pPr>
          </w:p>
        </w:tc>
      </w:tr>
      <w:tr w:rsidR="00FA1664" w:rsidRPr="007D1689" w14:paraId="512373FF" w14:textId="77777777" w:rsidTr="00FA1664">
        <w:trPr>
          <w:trHeight w:val="68"/>
        </w:trPr>
        <w:tc>
          <w:tcPr>
            <w:tcW w:w="2989" w:type="dxa"/>
            <w:tcBorders>
              <w:bottom w:val="nil"/>
            </w:tcBorders>
          </w:tcPr>
          <w:p w14:paraId="7215805E" w14:textId="77777777" w:rsidR="00FA1664" w:rsidRPr="007D1689" w:rsidRDefault="00FA1664" w:rsidP="00B66775">
            <w:pPr>
              <w:spacing w:line="360" w:lineRule="auto"/>
              <w:rPr>
                <w:i/>
                <w:iCs/>
              </w:rPr>
            </w:pPr>
            <w:r w:rsidRPr="007D1689">
              <w:rPr>
                <w:i/>
                <w:iCs/>
              </w:rPr>
              <w:t>EID</w:t>
            </w:r>
          </w:p>
        </w:tc>
        <w:tc>
          <w:tcPr>
            <w:tcW w:w="2989" w:type="dxa"/>
            <w:tcBorders>
              <w:left w:val="nil"/>
              <w:bottom w:val="nil"/>
              <w:right w:val="nil"/>
            </w:tcBorders>
            <w:vAlign w:val="center"/>
          </w:tcPr>
          <w:p w14:paraId="3DEA9BBF" w14:textId="77777777" w:rsidR="00FA1664" w:rsidRPr="007D1689" w:rsidRDefault="00FA1664" w:rsidP="00B66775">
            <w:pPr>
              <w:spacing w:line="360" w:lineRule="auto"/>
              <w:jc w:val="center"/>
            </w:pPr>
            <w:r w:rsidRPr="007D1689">
              <w:t>26.42</w:t>
            </w:r>
          </w:p>
        </w:tc>
        <w:tc>
          <w:tcPr>
            <w:tcW w:w="2842" w:type="dxa"/>
            <w:vMerge w:val="restart"/>
            <w:tcBorders>
              <w:left w:val="nil"/>
              <w:right w:val="nil"/>
            </w:tcBorders>
            <w:vAlign w:val="center"/>
          </w:tcPr>
          <w:p w14:paraId="6C65C321" w14:textId="58660E2F" w:rsidR="00FA1664" w:rsidRPr="00507228" w:rsidRDefault="00FA1664" w:rsidP="00FA1664">
            <w:pPr>
              <w:spacing w:line="360" w:lineRule="auto"/>
              <w:jc w:val="center"/>
              <w:rPr>
                <w:vertAlign w:val="superscript"/>
              </w:rPr>
            </w:pPr>
            <w:r>
              <w:t xml:space="preserve">451,760 </w:t>
            </w:r>
            <w:r w:rsidRPr="00FF0A3D">
              <w:rPr>
                <w:vertAlign w:val="superscript"/>
              </w:rPr>
              <w:t>†</w:t>
            </w:r>
          </w:p>
        </w:tc>
        <w:tc>
          <w:tcPr>
            <w:tcW w:w="3894" w:type="dxa"/>
            <w:vMerge w:val="restart"/>
            <w:tcBorders>
              <w:left w:val="nil"/>
              <w:right w:val="nil"/>
            </w:tcBorders>
            <w:vAlign w:val="center"/>
          </w:tcPr>
          <w:p w14:paraId="16FBB38A" w14:textId="7793EB33" w:rsidR="00FA1664" w:rsidRPr="007D1689" w:rsidRDefault="00FA1664" w:rsidP="00FA1664">
            <w:pPr>
              <w:spacing w:line="360" w:lineRule="auto"/>
              <w:jc w:val="center"/>
            </w:pPr>
            <w:r>
              <w:t>13,55</w:t>
            </w:r>
            <w:r w:rsidR="000B5FEE">
              <w:t>0</w:t>
            </w:r>
          </w:p>
        </w:tc>
      </w:tr>
      <w:tr w:rsidR="00FA1664" w:rsidRPr="007D1689" w14:paraId="2EB61735" w14:textId="77777777" w:rsidTr="00FA1664">
        <w:trPr>
          <w:trHeight w:val="148"/>
        </w:trPr>
        <w:tc>
          <w:tcPr>
            <w:tcW w:w="2989" w:type="dxa"/>
            <w:tcBorders>
              <w:bottom w:val="single" w:sz="4" w:space="0" w:color="auto"/>
            </w:tcBorders>
          </w:tcPr>
          <w:p w14:paraId="5825E6AF" w14:textId="77777777" w:rsidR="00FA1664" w:rsidRPr="007D1689" w:rsidRDefault="00FA1664" w:rsidP="00B66775">
            <w:pPr>
              <w:spacing w:line="360" w:lineRule="auto"/>
              <w:rPr>
                <w:i/>
                <w:iCs/>
              </w:rPr>
            </w:pPr>
            <w:r w:rsidRPr="007D1689">
              <w:rPr>
                <w:i/>
                <w:iCs/>
              </w:rPr>
              <w:t>Screen-and-test</w:t>
            </w:r>
          </w:p>
        </w:tc>
        <w:tc>
          <w:tcPr>
            <w:tcW w:w="2989" w:type="dxa"/>
            <w:tcBorders>
              <w:left w:val="nil"/>
              <w:bottom w:val="single" w:sz="4" w:space="0" w:color="auto"/>
              <w:right w:val="nil"/>
            </w:tcBorders>
            <w:vAlign w:val="center"/>
          </w:tcPr>
          <w:p w14:paraId="410FBABD" w14:textId="77777777" w:rsidR="00FA1664" w:rsidRPr="007D1689" w:rsidRDefault="00FA1664" w:rsidP="00B66775">
            <w:pPr>
              <w:spacing w:line="360" w:lineRule="auto"/>
              <w:jc w:val="center"/>
            </w:pPr>
            <w:r w:rsidRPr="007D1689">
              <w:t>26.45</w:t>
            </w:r>
          </w:p>
        </w:tc>
        <w:tc>
          <w:tcPr>
            <w:tcW w:w="2842" w:type="dxa"/>
            <w:vMerge/>
            <w:tcBorders>
              <w:left w:val="nil"/>
              <w:bottom w:val="single" w:sz="4" w:space="0" w:color="auto"/>
              <w:right w:val="nil"/>
            </w:tcBorders>
          </w:tcPr>
          <w:p w14:paraId="137BC578" w14:textId="6D8E3F83" w:rsidR="00FA1664" w:rsidRPr="007D1689" w:rsidRDefault="00FA1664" w:rsidP="00FA1664">
            <w:pPr>
              <w:spacing w:line="360" w:lineRule="auto"/>
            </w:pPr>
          </w:p>
        </w:tc>
        <w:tc>
          <w:tcPr>
            <w:tcW w:w="3894" w:type="dxa"/>
            <w:vMerge/>
            <w:tcBorders>
              <w:left w:val="nil"/>
              <w:bottom w:val="single" w:sz="4" w:space="0" w:color="auto"/>
              <w:right w:val="nil"/>
            </w:tcBorders>
          </w:tcPr>
          <w:p w14:paraId="0E535A26" w14:textId="0017EA72" w:rsidR="00FA1664" w:rsidRPr="007D1689" w:rsidRDefault="00FA1664" w:rsidP="00B66775">
            <w:pPr>
              <w:spacing w:line="360" w:lineRule="auto"/>
              <w:jc w:val="center"/>
            </w:pPr>
          </w:p>
        </w:tc>
      </w:tr>
    </w:tbl>
    <w:p w14:paraId="3FFD92B7" w14:textId="5F59F20E" w:rsidR="003C6274" w:rsidRDefault="00202AC1" w:rsidP="003C6274">
      <w:pPr>
        <w:spacing w:line="259" w:lineRule="auto"/>
      </w:pPr>
      <w:r w:rsidRPr="00FF0A3D">
        <w:rPr>
          <w:vertAlign w:val="superscript"/>
        </w:rPr>
        <w:t>†</w:t>
      </w:r>
      <w:r>
        <w:rPr>
          <w:vertAlign w:val="superscript"/>
        </w:rPr>
        <w:t xml:space="preserve"> </w:t>
      </w:r>
      <w:r w:rsidR="003C6274">
        <w:t xml:space="preserve">The recorded number of births in </w:t>
      </w:r>
      <w:r w:rsidR="003C6274" w:rsidRPr="003C6274">
        <w:rPr>
          <w:bCs/>
          <w:color w:val="000000"/>
        </w:rPr>
        <w:t>Côte d’Ivoire</w:t>
      </w:r>
      <w:r w:rsidR="003C6274" w:rsidRPr="00FF0A3D">
        <w:rPr>
          <w:vertAlign w:val="superscript"/>
        </w:rPr>
        <w:t xml:space="preserve"> </w:t>
      </w:r>
      <w:r w:rsidR="003C6274">
        <w:t xml:space="preserve">and Zimbabwe in 2017 was obtained from the World Bank </w:t>
      </w:r>
      <w:r w:rsidR="003C6274">
        <w:fldChar w:fldCharType="begin"/>
      </w:r>
      <w:r w:rsidR="00C52F9B">
        <w:instrText xml:space="preserve"> ADDIN ZOTERO_ITEM CSL_CITATION {"citationID":"ZPPw32HX","properties":{"formattedCitation":"[76]","plainCitation":"[76]","noteIndex":0},"citationItems":[{"id":1816,"uris":["http://zotero.org/users/5223162/items/4BMKAMIG"],"uri":["http://zotero.org/users/5223162/items/4BMKAMIG"],"itemData":{"id":1816,"type":"webpage","title":"Data: Birth rate, crude (per 1,000 people)","URL":"https://data.worldbank.org/indicator/SP.DYN.CBRT.IN","author":[{"family":"The World Bank","given":""}],"accessed":{"date-parts":[["2020",10,1]]},"issued":{"date-parts":[["2017"]]}}}],"schema":"https://github.com/citation-style-language/schema/raw/master/csl-citation.json"} </w:instrText>
      </w:r>
      <w:r w:rsidR="003C6274">
        <w:fldChar w:fldCharType="separate"/>
      </w:r>
      <w:r w:rsidR="00C52F9B">
        <w:rPr>
          <w:noProof/>
        </w:rPr>
        <w:t>[76]</w:t>
      </w:r>
      <w:r w:rsidR="003C6274">
        <w:fldChar w:fldCharType="end"/>
      </w:r>
      <w:r w:rsidR="003C6274">
        <w:t>.</w:t>
      </w:r>
    </w:p>
    <w:p w14:paraId="7A7B0097" w14:textId="77777777" w:rsidR="000B5FEE" w:rsidRDefault="003C6274" w:rsidP="003C6274">
      <w:pPr>
        <w:spacing w:line="259" w:lineRule="auto"/>
        <w:rPr>
          <w:b/>
          <w:bCs/>
          <w:lang w:val="en-GB"/>
        </w:rPr>
      </w:pPr>
      <w:r w:rsidRPr="00FF0A3D">
        <w:rPr>
          <w:vertAlign w:val="superscript"/>
        </w:rPr>
        <w:t>‡</w:t>
      </w:r>
      <w:r>
        <w:rPr>
          <w:vertAlign w:val="superscript"/>
        </w:rPr>
        <w:t xml:space="preserve"> </w:t>
      </w:r>
      <w:r>
        <w:t xml:space="preserve">The recorded number of births in </w:t>
      </w:r>
      <w:r>
        <w:rPr>
          <w:bCs/>
          <w:color w:val="000000"/>
        </w:rPr>
        <w:t>South Africa</w:t>
      </w:r>
      <w:r>
        <w:t xml:space="preserve"> in 2017 was obtained from Statistics South Africa </w:t>
      </w:r>
      <w:r>
        <w:fldChar w:fldCharType="begin"/>
      </w:r>
      <w:r w:rsidR="00C52F9B">
        <w:instrText xml:space="preserve"> ADDIN ZOTERO_ITEM CSL_CITATION {"citationID":"zoc7gkKV","properties":{"formattedCitation":"[77]","plainCitation":"[77]","noteIndex":0},"citationItems":[{"id":1815,"uris":["http://zotero.org/users/5223162/items/MUBSBA92"],"uri":["http://zotero.org/users/5223162/items/MUBSBA92"],"itemData":{"id":1815,"type":"webpage","container-title":"Recorded live births, 2017","title":"Statistics South Africa","URL":"http://www.statssa.gov.za/?p=11478&amp;gclid=EAIaIQobChMIu8H5i_Gb7AIVgfGzCh25IAV6EAAYASAAEgLnXPD_BwE","author":[{"family":"Molebatsi","given":"Thabo"},{"family":"Lehloenya","given":"Gwen"}],"accessed":{"date-parts":[["2020",10,1]]},"issued":{"date-parts":[["2018",8,27]]}}}],"schema":"https://github.com/citation-style-language/schema/raw/master/csl-citation.json"} </w:instrText>
      </w:r>
      <w:r>
        <w:fldChar w:fldCharType="separate"/>
      </w:r>
      <w:r w:rsidR="00C52F9B">
        <w:rPr>
          <w:noProof/>
        </w:rPr>
        <w:t>[77]</w:t>
      </w:r>
      <w:r>
        <w:fldChar w:fldCharType="end"/>
      </w:r>
      <w:r>
        <w:t>.</w:t>
      </w:r>
      <w:r>
        <w:rPr>
          <w:b/>
          <w:bCs/>
          <w:lang w:val="en-GB"/>
        </w:rPr>
        <w:t xml:space="preserve"> </w:t>
      </w:r>
    </w:p>
    <w:p w14:paraId="004728B9" w14:textId="3B4585DF" w:rsidR="00202AC1" w:rsidRDefault="000B5FEE" w:rsidP="003C6274">
      <w:pPr>
        <w:spacing w:line="259" w:lineRule="auto"/>
        <w:rPr>
          <w:b/>
          <w:bCs/>
          <w:lang w:val="en-GB"/>
        </w:rPr>
      </w:pPr>
      <w:r w:rsidRPr="00FF0A3D">
        <w:rPr>
          <w:bCs/>
          <w:vertAlign w:val="superscript"/>
        </w:rPr>
        <w:t>§</w:t>
      </w:r>
      <w:r>
        <w:rPr>
          <w:bCs/>
          <w:vertAlign w:val="superscript"/>
        </w:rPr>
        <w:t xml:space="preserve"> </w:t>
      </w:r>
      <w:r>
        <w:rPr>
          <w:bCs/>
        </w:rPr>
        <w:t>Rounded to the nearest 10 years.</w:t>
      </w:r>
      <w:r w:rsidR="00202AC1">
        <w:rPr>
          <w:b/>
          <w:bCs/>
          <w:lang w:val="en-GB"/>
        </w:rPr>
        <w:br w:type="page"/>
      </w:r>
    </w:p>
    <w:p w14:paraId="40F40223" w14:textId="4C217A99" w:rsidR="00114D9F" w:rsidRPr="00114D9F" w:rsidRDefault="00114D9F" w:rsidP="00C113F7">
      <w:pPr>
        <w:spacing w:line="360" w:lineRule="auto"/>
        <w:rPr>
          <w:b/>
          <w:bCs/>
          <w:lang w:val="en-GB"/>
        </w:rPr>
      </w:pPr>
      <w:r w:rsidRPr="00114D9F">
        <w:rPr>
          <w:b/>
          <w:bCs/>
          <w:lang w:val="en-GB"/>
        </w:rPr>
        <w:lastRenderedPageBreak/>
        <w:t xml:space="preserve">TABLE </w:t>
      </w:r>
      <w:r>
        <w:rPr>
          <w:b/>
          <w:bCs/>
          <w:lang w:val="en-GB"/>
        </w:rPr>
        <w:t>S</w:t>
      </w:r>
      <w:r w:rsidR="003C6274">
        <w:rPr>
          <w:b/>
          <w:bCs/>
          <w:lang w:val="en-GB"/>
        </w:rPr>
        <w:t>3</w:t>
      </w:r>
      <w:r w:rsidRPr="00114D9F">
        <w:rPr>
          <w:b/>
          <w:bCs/>
          <w:lang w:val="en-GB"/>
        </w:rPr>
        <w:t xml:space="preserve">: </w:t>
      </w:r>
      <w:r w:rsidR="00C113F7">
        <w:rPr>
          <w:b/>
          <w:bCs/>
          <w:lang w:val="en-GB"/>
        </w:rPr>
        <w:t>Outcomes and m</w:t>
      </w:r>
      <w:r>
        <w:rPr>
          <w:b/>
          <w:bCs/>
          <w:lang w:val="en-GB"/>
        </w:rPr>
        <w:t xml:space="preserve">echanisms of HIV detection </w:t>
      </w:r>
      <w:r w:rsidR="00C113F7">
        <w:rPr>
          <w:b/>
          <w:bCs/>
          <w:lang w:val="en-GB"/>
        </w:rPr>
        <w:t>among children ever infected with HIV at 1 year from birth</w:t>
      </w:r>
      <w:r>
        <w:rPr>
          <w:b/>
          <w:bCs/>
          <w:lang w:val="en-GB"/>
        </w:rPr>
        <w:t xml:space="preserve"> in the </w:t>
      </w:r>
      <w:r>
        <w:rPr>
          <w:b/>
          <w:bCs/>
          <w:i/>
          <w:iCs/>
          <w:lang w:val="en-GB"/>
        </w:rPr>
        <w:t xml:space="preserve">screen-and-test </w:t>
      </w:r>
      <w:r>
        <w:rPr>
          <w:b/>
          <w:bCs/>
          <w:lang w:val="en-GB"/>
        </w:rPr>
        <w:t xml:space="preserve">strategy </w:t>
      </w:r>
      <w:r w:rsidRPr="00114D9F">
        <w:rPr>
          <w:b/>
          <w:bCs/>
          <w:lang w:val="en-GB"/>
        </w:rPr>
        <w:t>in Côte d’Ivoire, South Africa, and Zimbabwe</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50"/>
        <w:gridCol w:w="2366"/>
        <w:gridCol w:w="2367"/>
        <w:gridCol w:w="2367"/>
      </w:tblGrid>
      <w:tr w:rsidR="00C113F7" w14:paraId="67156866" w14:textId="77777777" w:rsidTr="00E86DDC">
        <w:tc>
          <w:tcPr>
            <w:tcW w:w="5850" w:type="dxa"/>
            <w:shd w:val="clear" w:color="auto" w:fill="D9D9D9" w:themeFill="background1" w:themeFillShade="D9"/>
          </w:tcPr>
          <w:p w14:paraId="6DAEF25C" w14:textId="60DAEB9F" w:rsidR="00C113F7" w:rsidRPr="00E86DDC" w:rsidRDefault="00E86DDC" w:rsidP="00B76583">
            <w:pPr>
              <w:spacing w:line="360" w:lineRule="auto"/>
              <w:rPr>
                <w:b/>
                <w:bCs/>
              </w:rPr>
            </w:pPr>
            <w:r>
              <w:rPr>
                <w:b/>
                <w:bCs/>
              </w:rPr>
              <w:t>Outcome</w:t>
            </w:r>
          </w:p>
        </w:tc>
        <w:tc>
          <w:tcPr>
            <w:tcW w:w="2366" w:type="dxa"/>
            <w:shd w:val="clear" w:color="auto" w:fill="D9D9D9" w:themeFill="background1" w:themeFillShade="D9"/>
            <w:vAlign w:val="center"/>
          </w:tcPr>
          <w:p w14:paraId="6B949E91" w14:textId="6C06B899" w:rsidR="00C113F7" w:rsidRDefault="00C113F7" w:rsidP="00C113F7">
            <w:pPr>
              <w:spacing w:line="360" w:lineRule="auto"/>
              <w:jc w:val="center"/>
              <w:rPr>
                <w:b/>
                <w:bCs/>
              </w:rPr>
            </w:pPr>
            <w:r w:rsidRPr="00114D9F">
              <w:rPr>
                <w:b/>
                <w:bCs/>
              </w:rPr>
              <w:t>Côte d’Ivoire</w:t>
            </w:r>
          </w:p>
        </w:tc>
        <w:tc>
          <w:tcPr>
            <w:tcW w:w="2367" w:type="dxa"/>
            <w:shd w:val="clear" w:color="auto" w:fill="D9D9D9" w:themeFill="background1" w:themeFillShade="D9"/>
            <w:vAlign w:val="center"/>
          </w:tcPr>
          <w:p w14:paraId="3F94174A" w14:textId="0841EAFF" w:rsidR="00C113F7" w:rsidRDefault="00C113F7" w:rsidP="00C113F7">
            <w:pPr>
              <w:spacing w:line="360" w:lineRule="auto"/>
              <w:jc w:val="center"/>
              <w:rPr>
                <w:b/>
                <w:bCs/>
              </w:rPr>
            </w:pPr>
            <w:r w:rsidRPr="00114D9F">
              <w:rPr>
                <w:b/>
                <w:bCs/>
              </w:rPr>
              <w:t>South Africa</w:t>
            </w:r>
          </w:p>
        </w:tc>
        <w:tc>
          <w:tcPr>
            <w:tcW w:w="2367" w:type="dxa"/>
            <w:shd w:val="clear" w:color="auto" w:fill="D9D9D9" w:themeFill="background1" w:themeFillShade="D9"/>
            <w:vAlign w:val="center"/>
          </w:tcPr>
          <w:p w14:paraId="2F4E3A0A" w14:textId="3964E497" w:rsidR="00C113F7" w:rsidRDefault="00C113F7" w:rsidP="00C113F7">
            <w:pPr>
              <w:spacing w:line="360" w:lineRule="auto"/>
              <w:jc w:val="center"/>
              <w:rPr>
                <w:b/>
                <w:bCs/>
              </w:rPr>
            </w:pPr>
            <w:r w:rsidRPr="00114D9F">
              <w:rPr>
                <w:b/>
                <w:bCs/>
              </w:rPr>
              <w:t>Zimbabwe</w:t>
            </w:r>
          </w:p>
        </w:tc>
      </w:tr>
      <w:tr w:rsidR="00C113F7" w14:paraId="1E0D7A9F" w14:textId="77777777" w:rsidTr="00E86DDC">
        <w:tc>
          <w:tcPr>
            <w:tcW w:w="5850" w:type="dxa"/>
            <w:shd w:val="clear" w:color="auto" w:fill="F2F2F2" w:themeFill="background1" w:themeFillShade="F2"/>
            <w:vAlign w:val="center"/>
          </w:tcPr>
          <w:p w14:paraId="78FE4E5B" w14:textId="42C35CDC" w:rsidR="00C113F7" w:rsidRDefault="00C113F7" w:rsidP="00C113F7">
            <w:pPr>
              <w:spacing w:line="360" w:lineRule="auto"/>
              <w:rPr>
                <w:b/>
                <w:bCs/>
              </w:rPr>
            </w:pPr>
            <w:r>
              <w:rPr>
                <w:b/>
                <w:bCs/>
              </w:rPr>
              <w:t>Dead, %</w:t>
            </w:r>
            <w:r w:rsidR="00E86DDC">
              <w:rPr>
                <w:b/>
                <w:bCs/>
              </w:rPr>
              <w:t xml:space="preserve"> of all infants ever infected</w:t>
            </w:r>
          </w:p>
        </w:tc>
        <w:tc>
          <w:tcPr>
            <w:tcW w:w="2366" w:type="dxa"/>
            <w:shd w:val="clear" w:color="auto" w:fill="F2F2F2" w:themeFill="background1" w:themeFillShade="F2"/>
          </w:tcPr>
          <w:p w14:paraId="4F1104A6" w14:textId="2704F86E" w:rsidR="00C113F7" w:rsidRDefault="00E86DDC" w:rsidP="00E86DDC">
            <w:pPr>
              <w:spacing w:line="360" w:lineRule="auto"/>
              <w:jc w:val="center"/>
              <w:rPr>
                <w:b/>
                <w:bCs/>
              </w:rPr>
            </w:pPr>
            <w:r>
              <w:rPr>
                <w:b/>
                <w:bCs/>
              </w:rPr>
              <w:t>28</w:t>
            </w:r>
          </w:p>
        </w:tc>
        <w:tc>
          <w:tcPr>
            <w:tcW w:w="2367" w:type="dxa"/>
            <w:shd w:val="clear" w:color="auto" w:fill="F2F2F2" w:themeFill="background1" w:themeFillShade="F2"/>
          </w:tcPr>
          <w:p w14:paraId="5AEC3D6E" w14:textId="239018BE" w:rsidR="00C113F7" w:rsidRDefault="00E86DDC" w:rsidP="00E86DDC">
            <w:pPr>
              <w:spacing w:line="360" w:lineRule="auto"/>
              <w:jc w:val="center"/>
              <w:rPr>
                <w:b/>
                <w:bCs/>
              </w:rPr>
            </w:pPr>
            <w:r>
              <w:rPr>
                <w:b/>
                <w:bCs/>
              </w:rPr>
              <w:t>30</w:t>
            </w:r>
          </w:p>
        </w:tc>
        <w:tc>
          <w:tcPr>
            <w:tcW w:w="2367" w:type="dxa"/>
            <w:shd w:val="clear" w:color="auto" w:fill="F2F2F2" w:themeFill="background1" w:themeFillShade="F2"/>
          </w:tcPr>
          <w:p w14:paraId="33FD78BB" w14:textId="50CD36BE" w:rsidR="00C113F7" w:rsidRDefault="00E86DDC" w:rsidP="00E86DDC">
            <w:pPr>
              <w:spacing w:line="360" w:lineRule="auto"/>
              <w:jc w:val="center"/>
              <w:rPr>
                <w:b/>
                <w:bCs/>
              </w:rPr>
            </w:pPr>
            <w:r>
              <w:rPr>
                <w:b/>
                <w:bCs/>
              </w:rPr>
              <w:t>29</w:t>
            </w:r>
          </w:p>
        </w:tc>
      </w:tr>
      <w:tr w:rsidR="00C113F7" w14:paraId="1D7F9C22" w14:textId="77777777" w:rsidTr="00E86DDC">
        <w:tc>
          <w:tcPr>
            <w:tcW w:w="5850" w:type="dxa"/>
            <w:shd w:val="clear" w:color="auto" w:fill="F2F2F2" w:themeFill="background1" w:themeFillShade="F2"/>
            <w:vAlign w:val="center"/>
          </w:tcPr>
          <w:p w14:paraId="7B09C61E" w14:textId="7D82485C" w:rsidR="00C113F7" w:rsidRDefault="00C113F7" w:rsidP="00C113F7">
            <w:pPr>
              <w:spacing w:line="360" w:lineRule="auto"/>
              <w:rPr>
                <w:b/>
                <w:bCs/>
              </w:rPr>
            </w:pPr>
            <w:r>
              <w:rPr>
                <w:b/>
                <w:bCs/>
              </w:rPr>
              <w:t>Alive and infected IU/IP, %</w:t>
            </w:r>
            <w:r w:rsidR="00E86DDC">
              <w:rPr>
                <w:b/>
                <w:bCs/>
              </w:rPr>
              <w:t xml:space="preserve"> of all infants ever infected</w:t>
            </w:r>
          </w:p>
        </w:tc>
        <w:tc>
          <w:tcPr>
            <w:tcW w:w="2366" w:type="dxa"/>
            <w:shd w:val="clear" w:color="auto" w:fill="F2F2F2" w:themeFill="background1" w:themeFillShade="F2"/>
          </w:tcPr>
          <w:p w14:paraId="41027891" w14:textId="5723826A" w:rsidR="00C113F7" w:rsidRDefault="00E86DDC" w:rsidP="00E86DDC">
            <w:pPr>
              <w:spacing w:line="360" w:lineRule="auto"/>
              <w:jc w:val="center"/>
              <w:rPr>
                <w:b/>
                <w:bCs/>
              </w:rPr>
            </w:pPr>
            <w:r>
              <w:rPr>
                <w:b/>
                <w:bCs/>
              </w:rPr>
              <w:t>52</w:t>
            </w:r>
          </w:p>
        </w:tc>
        <w:tc>
          <w:tcPr>
            <w:tcW w:w="2367" w:type="dxa"/>
            <w:shd w:val="clear" w:color="auto" w:fill="F2F2F2" w:themeFill="background1" w:themeFillShade="F2"/>
          </w:tcPr>
          <w:p w14:paraId="16D81C55" w14:textId="587B83EF" w:rsidR="00C113F7" w:rsidRDefault="00E86DDC" w:rsidP="00E86DDC">
            <w:pPr>
              <w:spacing w:line="360" w:lineRule="auto"/>
              <w:jc w:val="center"/>
              <w:rPr>
                <w:b/>
                <w:bCs/>
              </w:rPr>
            </w:pPr>
            <w:r>
              <w:rPr>
                <w:b/>
                <w:bCs/>
              </w:rPr>
              <w:t>44</w:t>
            </w:r>
          </w:p>
        </w:tc>
        <w:tc>
          <w:tcPr>
            <w:tcW w:w="2367" w:type="dxa"/>
            <w:shd w:val="clear" w:color="auto" w:fill="F2F2F2" w:themeFill="background1" w:themeFillShade="F2"/>
          </w:tcPr>
          <w:p w14:paraId="7BC3B18E" w14:textId="1C4D9696" w:rsidR="00C113F7" w:rsidRDefault="00E86DDC" w:rsidP="00E86DDC">
            <w:pPr>
              <w:spacing w:line="360" w:lineRule="auto"/>
              <w:jc w:val="center"/>
              <w:rPr>
                <w:b/>
                <w:bCs/>
              </w:rPr>
            </w:pPr>
            <w:r>
              <w:rPr>
                <w:b/>
                <w:bCs/>
              </w:rPr>
              <w:t>46</w:t>
            </w:r>
          </w:p>
        </w:tc>
      </w:tr>
      <w:tr w:rsidR="00C113F7" w14:paraId="4D814862" w14:textId="77777777" w:rsidTr="00E86DDC">
        <w:tc>
          <w:tcPr>
            <w:tcW w:w="5850" w:type="dxa"/>
          </w:tcPr>
          <w:p w14:paraId="6C636D0D" w14:textId="11DAC57A" w:rsidR="00C113F7" w:rsidRPr="00C113F7" w:rsidRDefault="00C113F7" w:rsidP="00C113F7">
            <w:pPr>
              <w:spacing w:line="360" w:lineRule="auto"/>
              <w:ind w:left="256"/>
            </w:pPr>
            <w:r w:rsidRPr="00C113F7">
              <w:t>Undetected</w:t>
            </w:r>
            <w:r w:rsidR="00E86DDC">
              <w:t>, %</w:t>
            </w:r>
          </w:p>
        </w:tc>
        <w:tc>
          <w:tcPr>
            <w:tcW w:w="2366" w:type="dxa"/>
          </w:tcPr>
          <w:p w14:paraId="3D5B73F3" w14:textId="2D828E4B" w:rsidR="00C113F7" w:rsidRPr="00E86DDC" w:rsidRDefault="00E86DDC" w:rsidP="00E86DDC">
            <w:pPr>
              <w:spacing w:line="360" w:lineRule="auto"/>
              <w:jc w:val="center"/>
            </w:pPr>
            <w:r w:rsidRPr="00E86DDC">
              <w:t>14</w:t>
            </w:r>
          </w:p>
        </w:tc>
        <w:tc>
          <w:tcPr>
            <w:tcW w:w="2367" w:type="dxa"/>
          </w:tcPr>
          <w:p w14:paraId="787BFE3A" w14:textId="1292A4B5" w:rsidR="00C113F7" w:rsidRPr="00E86DDC" w:rsidRDefault="00E86DDC" w:rsidP="00E86DDC">
            <w:pPr>
              <w:spacing w:line="360" w:lineRule="auto"/>
              <w:jc w:val="center"/>
            </w:pPr>
            <w:r w:rsidRPr="00E86DDC">
              <w:t>17</w:t>
            </w:r>
          </w:p>
        </w:tc>
        <w:tc>
          <w:tcPr>
            <w:tcW w:w="2367" w:type="dxa"/>
          </w:tcPr>
          <w:p w14:paraId="47D4E5D0" w14:textId="176944D9" w:rsidR="00C113F7" w:rsidRPr="00E86DDC" w:rsidRDefault="00E86DDC" w:rsidP="00E86DDC">
            <w:pPr>
              <w:spacing w:line="360" w:lineRule="auto"/>
              <w:jc w:val="center"/>
            </w:pPr>
            <w:r w:rsidRPr="00E86DDC">
              <w:t>14</w:t>
            </w:r>
          </w:p>
        </w:tc>
      </w:tr>
      <w:tr w:rsidR="00C113F7" w14:paraId="4B365458" w14:textId="77777777" w:rsidTr="00E86DDC">
        <w:tc>
          <w:tcPr>
            <w:tcW w:w="5850" w:type="dxa"/>
          </w:tcPr>
          <w:p w14:paraId="79FE5388" w14:textId="157376CA" w:rsidR="00C113F7" w:rsidRPr="00C113F7" w:rsidRDefault="00C113F7" w:rsidP="00C113F7">
            <w:pPr>
              <w:spacing w:line="360" w:lineRule="auto"/>
              <w:ind w:left="256"/>
            </w:pPr>
            <w:r w:rsidRPr="00C113F7">
              <w:t>Detected by existing EID programs</w:t>
            </w:r>
            <w:r w:rsidR="00E86DDC">
              <w:t>, %</w:t>
            </w:r>
          </w:p>
        </w:tc>
        <w:tc>
          <w:tcPr>
            <w:tcW w:w="2366" w:type="dxa"/>
          </w:tcPr>
          <w:p w14:paraId="2CD7701C" w14:textId="077C4FAF" w:rsidR="00C113F7" w:rsidRPr="00E86DDC" w:rsidRDefault="00E86DDC" w:rsidP="00E86DDC">
            <w:pPr>
              <w:spacing w:line="360" w:lineRule="auto"/>
              <w:jc w:val="center"/>
            </w:pPr>
            <w:r>
              <w:t>53</w:t>
            </w:r>
          </w:p>
        </w:tc>
        <w:tc>
          <w:tcPr>
            <w:tcW w:w="2367" w:type="dxa"/>
          </w:tcPr>
          <w:p w14:paraId="5FF4A4A2" w14:textId="74B68F2B" w:rsidR="00C113F7" w:rsidRPr="00E86DDC" w:rsidRDefault="00E86DDC" w:rsidP="00E86DDC">
            <w:pPr>
              <w:spacing w:line="360" w:lineRule="auto"/>
              <w:jc w:val="center"/>
            </w:pPr>
            <w:r>
              <w:t>43</w:t>
            </w:r>
          </w:p>
        </w:tc>
        <w:tc>
          <w:tcPr>
            <w:tcW w:w="2367" w:type="dxa"/>
          </w:tcPr>
          <w:p w14:paraId="475CB91C" w14:textId="6FEBC466" w:rsidR="00C113F7" w:rsidRPr="00E86DDC" w:rsidRDefault="00E86DDC" w:rsidP="00E86DDC">
            <w:pPr>
              <w:spacing w:line="360" w:lineRule="auto"/>
              <w:jc w:val="center"/>
            </w:pPr>
            <w:r>
              <w:t>37</w:t>
            </w:r>
          </w:p>
        </w:tc>
      </w:tr>
      <w:tr w:rsidR="00C113F7" w14:paraId="3F0D594A" w14:textId="77777777" w:rsidTr="00E86DDC">
        <w:tc>
          <w:tcPr>
            <w:tcW w:w="5850" w:type="dxa"/>
          </w:tcPr>
          <w:p w14:paraId="452BE0A5" w14:textId="09A0D464" w:rsidR="00C113F7" w:rsidRPr="00C113F7" w:rsidRDefault="00C113F7" w:rsidP="00C113F7">
            <w:pPr>
              <w:spacing w:line="360" w:lineRule="auto"/>
              <w:ind w:left="256"/>
            </w:pPr>
            <w:r w:rsidRPr="00C113F7">
              <w:t xml:space="preserve">Detected by </w:t>
            </w:r>
            <w:r w:rsidRPr="00C113F7">
              <w:rPr>
                <w:i/>
                <w:iCs/>
              </w:rPr>
              <w:t>screen-and-test</w:t>
            </w:r>
            <w:r w:rsidR="00E86DDC">
              <w:t>, %</w:t>
            </w:r>
          </w:p>
        </w:tc>
        <w:tc>
          <w:tcPr>
            <w:tcW w:w="2366" w:type="dxa"/>
          </w:tcPr>
          <w:p w14:paraId="3F560397" w14:textId="4E3E75C3" w:rsidR="00C113F7" w:rsidRPr="00E86DDC" w:rsidRDefault="00E86DDC" w:rsidP="00E86DDC">
            <w:pPr>
              <w:spacing w:line="360" w:lineRule="auto"/>
              <w:jc w:val="center"/>
            </w:pPr>
            <w:r>
              <w:t>16</w:t>
            </w:r>
          </w:p>
        </w:tc>
        <w:tc>
          <w:tcPr>
            <w:tcW w:w="2367" w:type="dxa"/>
          </w:tcPr>
          <w:p w14:paraId="61D4960A" w14:textId="0E8EEB80" w:rsidR="00C113F7" w:rsidRPr="00E86DDC" w:rsidRDefault="00E86DDC" w:rsidP="00E86DDC">
            <w:pPr>
              <w:spacing w:line="360" w:lineRule="auto"/>
              <w:jc w:val="center"/>
            </w:pPr>
            <w:r>
              <w:t>21</w:t>
            </w:r>
          </w:p>
        </w:tc>
        <w:tc>
          <w:tcPr>
            <w:tcW w:w="2367" w:type="dxa"/>
          </w:tcPr>
          <w:p w14:paraId="338CE3D6" w14:textId="75F6FE9B" w:rsidR="00C113F7" w:rsidRPr="00E86DDC" w:rsidRDefault="00E86DDC" w:rsidP="00E86DDC">
            <w:pPr>
              <w:spacing w:line="360" w:lineRule="auto"/>
              <w:jc w:val="center"/>
            </w:pPr>
            <w:r>
              <w:t>32</w:t>
            </w:r>
          </w:p>
        </w:tc>
      </w:tr>
      <w:tr w:rsidR="00C113F7" w14:paraId="2AB4A933" w14:textId="77777777" w:rsidTr="00E86DDC">
        <w:trPr>
          <w:trHeight w:val="378"/>
        </w:trPr>
        <w:tc>
          <w:tcPr>
            <w:tcW w:w="5850" w:type="dxa"/>
          </w:tcPr>
          <w:p w14:paraId="1396DC74" w14:textId="7A00ABDC" w:rsidR="00C113F7" w:rsidRPr="00C113F7" w:rsidRDefault="00C113F7" w:rsidP="00C113F7">
            <w:pPr>
              <w:spacing w:line="360" w:lineRule="auto"/>
              <w:ind w:left="256"/>
            </w:pPr>
            <w:r w:rsidRPr="00C113F7">
              <w:t>Detected upon presentation with an OI</w:t>
            </w:r>
            <w:r w:rsidR="00E86DDC">
              <w:t>, %</w:t>
            </w:r>
          </w:p>
        </w:tc>
        <w:tc>
          <w:tcPr>
            <w:tcW w:w="2366" w:type="dxa"/>
          </w:tcPr>
          <w:p w14:paraId="1D940F7B" w14:textId="4EA73DF6" w:rsidR="00C113F7" w:rsidRPr="00E86DDC" w:rsidRDefault="00E86DDC" w:rsidP="00E86DDC">
            <w:pPr>
              <w:spacing w:line="360" w:lineRule="auto"/>
              <w:jc w:val="center"/>
            </w:pPr>
            <w:r>
              <w:t>17</w:t>
            </w:r>
          </w:p>
        </w:tc>
        <w:tc>
          <w:tcPr>
            <w:tcW w:w="2367" w:type="dxa"/>
          </w:tcPr>
          <w:p w14:paraId="5422A425" w14:textId="17E2D73C" w:rsidR="00C113F7" w:rsidRPr="00E86DDC" w:rsidRDefault="00E86DDC" w:rsidP="00E86DDC">
            <w:pPr>
              <w:spacing w:line="360" w:lineRule="auto"/>
              <w:jc w:val="center"/>
            </w:pPr>
            <w:r>
              <w:t>19</w:t>
            </w:r>
          </w:p>
        </w:tc>
        <w:tc>
          <w:tcPr>
            <w:tcW w:w="2367" w:type="dxa"/>
          </w:tcPr>
          <w:p w14:paraId="4FFFFDB3" w14:textId="4C3CE04D" w:rsidR="00C113F7" w:rsidRPr="00E86DDC" w:rsidRDefault="00E86DDC" w:rsidP="00E86DDC">
            <w:pPr>
              <w:spacing w:line="360" w:lineRule="auto"/>
              <w:jc w:val="center"/>
            </w:pPr>
            <w:r>
              <w:t>17</w:t>
            </w:r>
          </w:p>
        </w:tc>
      </w:tr>
      <w:tr w:rsidR="00C113F7" w14:paraId="252CAC7A" w14:textId="77777777" w:rsidTr="00E86DDC">
        <w:tc>
          <w:tcPr>
            <w:tcW w:w="5850" w:type="dxa"/>
            <w:shd w:val="clear" w:color="auto" w:fill="F2F2F2" w:themeFill="background1" w:themeFillShade="F2"/>
            <w:vAlign w:val="center"/>
          </w:tcPr>
          <w:p w14:paraId="4D440F72" w14:textId="4212A310" w:rsidR="00C113F7" w:rsidRDefault="00C113F7" w:rsidP="00C113F7">
            <w:pPr>
              <w:spacing w:line="360" w:lineRule="auto"/>
              <w:rPr>
                <w:b/>
                <w:bCs/>
              </w:rPr>
            </w:pPr>
            <w:r>
              <w:rPr>
                <w:b/>
                <w:bCs/>
              </w:rPr>
              <w:t>Alive and infected PP, %</w:t>
            </w:r>
            <w:r w:rsidR="00E86DDC">
              <w:rPr>
                <w:b/>
                <w:bCs/>
              </w:rPr>
              <w:t xml:space="preserve"> of all infants ever infected</w:t>
            </w:r>
          </w:p>
        </w:tc>
        <w:tc>
          <w:tcPr>
            <w:tcW w:w="2366" w:type="dxa"/>
            <w:shd w:val="clear" w:color="auto" w:fill="F2F2F2" w:themeFill="background1" w:themeFillShade="F2"/>
          </w:tcPr>
          <w:p w14:paraId="47115584" w14:textId="1B418FE8" w:rsidR="00C113F7" w:rsidRDefault="00E86DDC" w:rsidP="00E86DDC">
            <w:pPr>
              <w:spacing w:line="360" w:lineRule="auto"/>
              <w:jc w:val="center"/>
              <w:rPr>
                <w:b/>
                <w:bCs/>
              </w:rPr>
            </w:pPr>
            <w:r>
              <w:rPr>
                <w:b/>
                <w:bCs/>
              </w:rPr>
              <w:t>20</w:t>
            </w:r>
          </w:p>
        </w:tc>
        <w:tc>
          <w:tcPr>
            <w:tcW w:w="2367" w:type="dxa"/>
            <w:shd w:val="clear" w:color="auto" w:fill="F2F2F2" w:themeFill="background1" w:themeFillShade="F2"/>
          </w:tcPr>
          <w:p w14:paraId="7F0A7F44" w14:textId="04EAA87B" w:rsidR="00C113F7" w:rsidRDefault="00E86DDC" w:rsidP="00E86DDC">
            <w:pPr>
              <w:spacing w:line="360" w:lineRule="auto"/>
              <w:jc w:val="center"/>
              <w:rPr>
                <w:b/>
                <w:bCs/>
              </w:rPr>
            </w:pPr>
            <w:r>
              <w:rPr>
                <w:b/>
                <w:bCs/>
              </w:rPr>
              <w:t>26</w:t>
            </w:r>
          </w:p>
        </w:tc>
        <w:tc>
          <w:tcPr>
            <w:tcW w:w="2367" w:type="dxa"/>
            <w:shd w:val="clear" w:color="auto" w:fill="F2F2F2" w:themeFill="background1" w:themeFillShade="F2"/>
          </w:tcPr>
          <w:p w14:paraId="50C15D7F" w14:textId="06413DBE" w:rsidR="00C113F7" w:rsidRDefault="00E86DDC" w:rsidP="00E86DDC">
            <w:pPr>
              <w:spacing w:line="360" w:lineRule="auto"/>
              <w:jc w:val="center"/>
              <w:rPr>
                <w:b/>
                <w:bCs/>
              </w:rPr>
            </w:pPr>
            <w:r>
              <w:rPr>
                <w:b/>
                <w:bCs/>
              </w:rPr>
              <w:t>24</w:t>
            </w:r>
          </w:p>
        </w:tc>
      </w:tr>
      <w:tr w:rsidR="00C113F7" w14:paraId="6BEC8BD5" w14:textId="77777777" w:rsidTr="00E86DDC">
        <w:tc>
          <w:tcPr>
            <w:tcW w:w="5850" w:type="dxa"/>
          </w:tcPr>
          <w:p w14:paraId="37F511B8" w14:textId="06CE0538" w:rsidR="00C113F7" w:rsidRDefault="00C113F7" w:rsidP="00C113F7">
            <w:pPr>
              <w:spacing w:line="360" w:lineRule="auto"/>
              <w:ind w:left="256"/>
              <w:rPr>
                <w:b/>
                <w:bCs/>
              </w:rPr>
            </w:pPr>
            <w:r w:rsidRPr="00C113F7">
              <w:t>Undetected</w:t>
            </w:r>
            <w:r w:rsidR="00E86DDC">
              <w:t>, %</w:t>
            </w:r>
          </w:p>
        </w:tc>
        <w:tc>
          <w:tcPr>
            <w:tcW w:w="2366" w:type="dxa"/>
          </w:tcPr>
          <w:p w14:paraId="4FB58D52" w14:textId="015E37C9" w:rsidR="00C113F7" w:rsidRPr="00E86DDC" w:rsidRDefault="00E86DDC" w:rsidP="00E86DDC">
            <w:pPr>
              <w:spacing w:line="360" w:lineRule="auto"/>
              <w:jc w:val="center"/>
            </w:pPr>
            <w:r w:rsidRPr="00E86DDC">
              <w:t>76</w:t>
            </w:r>
          </w:p>
        </w:tc>
        <w:tc>
          <w:tcPr>
            <w:tcW w:w="2367" w:type="dxa"/>
          </w:tcPr>
          <w:p w14:paraId="02FB610E" w14:textId="01797B47" w:rsidR="00C113F7" w:rsidRPr="00E86DDC" w:rsidRDefault="00E86DDC" w:rsidP="00E86DDC">
            <w:pPr>
              <w:spacing w:line="360" w:lineRule="auto"/>
              <w:jc w:val="center"/>
            </w:pPr>
            <w:r w:rsidRPr="00E86DDC">
              <w:t>77</w:t>
            </w:r>
          </w:p>
        </w:tc>
        <w:tc>
          <w:tcPr>
            <w:tcW w:w="2367" w:type="dxa"/>
          </w:tcPr>
          <w:p w14:paraId="00C6F689" w14:textId="0529B823" w:rsidR="00C113F7" w:rsidRPr="00E86DDC" w:rsidRDefault="00E86DDC" w:rsidP="00E86DDC">
            <w:pPr>
              <w:spacing w:line="360" w:lineRule="auto"/>
              <w:jc w:val="center"/>
            </w:pPr>
            <w:r w:rsidRPr="00E86DDC">
              <w:t>78</w:t>
            </w:r>
          </w:p>
        </w:tc>
      </w:tr>
      <w:tr w:rsidR="00C113F7" w14:paraId="6817AF98" w14:textId="77777777" w:rsidTr="00E86DDC">
        <w:tc>
          <w:tcPr>
            <w:tcW w:w="5850" w:type="dxa"/>
          </w:tcPr>
          <w:p w14:paraId="7BAD12FE" w14:textId="28AAF735" w:rsidR="00C113F7" w:rsidRDefault="00C113F7" w:rsidP="00C113F7">
            <w:pPr>
              <w:spacing w:line="360" w:lineRule="auto"/>
              <w:ind w:left="256"/>
              <w:rPr>
                <w:b/>
                <w:bCs/>
              </w:rPr>
            </w:pPr>
            <w:r w:rsidRPr="00C113F7">
              <w:t>Detected by existing EID programs</w:t>
            </w:r>
            <w:r w:rsidR="00E86DDC">
              <w:t>, %</w:t>
            </w:r>
          </w:p>
        </w:tc>
        <w:tc>
          <w:tcPr>
            <w:tcW w:w="2366" w:type="dxa"/>
          </w:tcPr>
          <w:p w14:paraId="39BEA03F" w14:textId="3E7A5BD3" w:rsidR="00C113F7" w:rsidRPr="00E86DDC" w:rsidRDefault="00E86DDC" w:rsidP="00E86DDC">
            <w:pPr>
              <w:spacing w:line="360" w:lineRule="auto"/>
              <w:jc w:val="center"/>
            </w:pPr>
            <w:r w:rsidRPr="00E86DDC">
              <w:t>10</w:t>
            </w:r>
          </w:p>
        </w:tc>
        <w:tc>
          <w:tcPr>
            <w:tcW w:w="2367" w:type="dxa"/>
          </w:tcPr>
          <w:p w14:paraId="61166208" w14:textId="7721871D" w:rsidR="00C113F7" w:rsidRPr="00E86DDC" w:rsidRDefault="00E86DDC" w:rsidP="00E86DDC">
            <w:pPr>
              <w:spacing w:line="360" w:lineRule="auto"/>
              <w:jc w:val="center"/>
            </w:pPr>
            <w:r w:rsidRPr="00E86DDC">
              <w:t>9</w:t>
            </w:r>
          </w:p>
        </w:tc>
        <w:tc>
          <w:tcPr>
            <w:tcW w:w="2367" w:type="dxa"/>
          </w:tcPr>
          <w:p w14:paraId="32BBC23F" w14:textId="5C495F17" w:rsidR="00C113F7" w:rsidRPr="00E86DDC" w:rsidRDefault="00E86DDC" w:rsidP="00E86DDC">
            <w:pPr>
              <w:spacing w:line="360" w:lineRule="auto"/>
              <w:jc w:val="center"/>
            </w:pPr>
            <w:r w:rsidRPr="00E86DDC">
              <w:t>9</w:t>
            </w:r>
          </w:p>
        </w:tc>
      </w:tr>
      <w:tr w:rsidR="00C113F7" w14:paraId="3A68B20E" w14:textId="77777777" w:rsidTr="00E86DDC">
        <w:tc>
          <w:tcPr>
            <w:tcW w:w="5850" w:type="dxa"/>
          </w:tcPr>
          <w:p w14:paraId="27B4A7E7" w14:textId="41DA7921" w:rsidR="00C113F7" w:rsidRDefault="00C113F7" w:rsidP="00C113F7">
            <w:pPr>
              <w:spacing w:line="360" w:lineRule="auto"/>
              <w:ind w:left="256"/>
              <w:rPr>
                <w:b/>
                <w:bCs/>
              </w:rPr>
            </w:pPr>
            <w:r w:rsidRPr="00C113F7">
              <w:t xml:space="preserve">Detected by </w:t>
            </w:r>
            <w:r w:rsidRPr="00C113F7">
              <w:rPr>
                <w:i/>
                <w:iCs/>
              </w:rPr>
              <w:t>screen-and-test</w:t>
            </w:r>
            <w:r w:rsidR="00E86DDC">
              <w:t>, %</w:t>
            </w:r>
          </w:p>
        </w:tc>
        <w:tc>
          <w:tcPr>
            <w:tcW w:w="2366" w:type="dxa"/>
          </w:tcPr>
          <w:p w14:paraId="589A1438" w14:textId="05D1E36E" w:rsidR="00C113F7" w:rsidRPr="00E86DDC" w:rsidRDefault="00E86DDC" w:rsidP="00E86DDC">
            <w:pPr>
              <w:spacing w:line="360" w:lineRule="auto"/>
              <w:jc w:val="center"/>
            </w:pPr>
            <w:r w:rsidRPr="00E86DDC">
              <w:t>1</w:t>
            </w:r>
          </w:p>
        </w:tc>
        <w:tc>
          <w:tcPr>
            <w:tcW w:w="2367" w:type="dxa"/>
          </w:tcPr>
          <w:p w14:paraId="2A06973D" w14:textId="600E9FEB" w:rsidR="00C113F7" w:rsidRPr="00E86DDC" w:rsidRDefault="00E86DDC" w:rsidP="00E86DDC">
            <w:pPr>
              <w:spacing w:line="360" w:lineRule="auto"/>
              <w:jc w:val="center"/>
            </w:pPr>
            <w:r w:rsidRPr="00E86DDC">
              <w:t>1</w:t>
            </w:r>
          </w:p>
        </w:tc>
        <w:tc>
          <w:tcPr>
            <w:tcW w:w="2367" w:type="dxa"/>
          </w:tcPr>
          <w:p w14:paraId="59E4D267" w14:textId="2C19D39D" w:rsidR="00C113F7" w:rsidRPr="00E86DDC" w:rsidRDefault="00E86DDC" w:rsidP="00E86DDC">
            <w:pPr>
              <w:spacing w:line="360" w:lineRule="auto"/>
              <w:jc w:val="center"/>
            </w:pPr>
            <w:r w:rsidRPr="00E86DDC">
              <w:t>1</w:t>
            </w:r>
          </w:p>
        </w:tc>
      </w:tr>
      <w:tr w:rsidR="00C113F7" w14:paraId="2FF6D42E" w14:textId="77777777" w:rsidTr="00E86DDC">
        <w:tc>
          <w:tcPr>
            <w:tcW w:w="5850" w:type="dxa"/>
          </w:tcPr>
          <w:p w14:paraId="79027D2D" w14:textId="7565CEC3" w:rsidR="00C113F7" w:rsidRDefault="00C113F7" w:rsidP="00C113F7">
            <w:pPr>
              <w:spacing w:line="360" w:lineRule="auto"/>
              <w:ind w:left="256"/>
              <w:rPr>
                <w:b/>
                <w:bCs/>
              </w:rPr>
            </w:pPr>
            <w:r w:rsidRPr="00C113F7">
              <w:t>Detected upon presentation with an OI</w:t>
            </w:r>
            <w:r w:rsidR="00E86DDC">
              <w:t>, %</w:t>
            </w:r>
          </w:p>
        </w:tc>
        <w:tc>
          <w:tcPr>
            <w:tcW w:w="2366" w:type="dxa"/>
          </w:tcPr>
          <w:p w14:paraId="6F892A2B" w14:textId="77DEBA25" w:rsidR="00C113F7" w:rsidRPr="00E86DDC" w:rsidRDefault="00E86DDC" w:rsidP="00E86DDC">
            <w:pPr>
              <w:spacing w:line="360" w:lineRule="auto"/>
              <w:jc w:val="center"/>
            </w:pPr>
            <w:r w:rsidRPr="00E86DDC">
              <w:t>13</w:t>
            </w:r>
          </w:p>
        </w:tc>
        <w:tc>
          <w:tcPr>
            <w:tcW w:w="2367" w:type="dxa"/>
          </w:tcPr>
          <w:p w14:paraId="7C23B984" w14:textId="02886DC8" w:rsidR="00C113F7" w:rsidRPr="00E86DDC" w:rsidRDefault="00E86DDC" w:rsidP="00E86DDC">
            <w:pPr>
              <w:spacing w:line="360" w:lineRule="auto"/>
              <w:jc w:val="center"/>
            </w:pPr>
            <w:r w:rsidRPr="00E86DDC">
              <w:t>13</w:t>
            </w:r>
          </w:p>
        </w:tc>
        <w:tc>
          <w:tcPr>
            <w:tcW w:w="2367" w:type="dxa"/>
          </w:tcPr>
          <w:p w14:paraId="0190ED93" w14:textId="57BF5A61" w:rsidR="00C113F7" w:rsidRPr="00E86DDC" w:rsidRDefault="00E86DDC" w:rsidP="00E86DDC">
            <w:pPr>
              <w:spacing w:line="360" w:lineRule="auto"/>
              <w:jc w:val="center"/>
            </w:pPr>
            <w:r w:rsidRPr="00E86DDC">
              <w:t>12</w:t>
            </w:r>
          </w:p>
        </w:tc>
      </w:tr>
    </w:tbl>
    <w:p w14:paraId="32772947" w14:textId="5B0BEF0A" w:rsidR="00A97F48" w:rsidRPr="00B76583" w:rsidRDefault="00C113F7" w:rsidP="00B76583">
      <w:pPr>
        <w:spacing w:line="360" w:lineRule="auto"/>
        <w:rPr>
          <w:b/>
          <w:bCs/>
        </w:rPr>
      </w:pPr>
      <w:bookmarkStart w:id="3" w:name="_Hlk53054024"/>
      <w:r>
        <w:t>Abbreviations: EID, early infant detection;</w:t>
      </w:r>
      <w:r w:rsidR="002C7CBD">
        <w:t xml:space="preserve"> IP, intrapartum;</w:t>
      </w:r>
      <w:r>
        <w:t xml:space="preserve"> IU, intrauterine; OI, opportunistic infection; PP, postpartum</w:t>
      </w:r>
      <w:r w:rsidR="00E86DDC">
        <w:t>.</w:t>
      </w:r>
      <w:bookmarkEnd w:id="3"/>
      <w:r w:rsidR="00A97F48" w:rsidRPr="00B76583">
        <w:rPr>
          <w:b/>
          <w:bCs/>
        </w:rPr>
        <w:br w:type="page"/>
      </w:r>
    </w:p>
    <w:p w14:paraId="1C0BE0A7" w14:textId="77777777" w:rsidR="00C1602A" w:rsidRPr="00B76583" w:rsidRDefault="00C1602A" w:rsidP="00B76583">
      <w:pPr>
        <w:spacing w:line="360" w:lineRule="auto"/>
        <w:rPr>
          <w:b/>
          <w:bCs/>
        </w:rPr>
        <w:sectPr w:rsidR="00C1602A" w:rsidRPr="00B76583" w:rsidSect="002A4A01">
          <w:pgSz w:w="15840" w:h="12240" w:orient="landscape"/>
          <w:pgMar w:top="1440" w:right="1440" w:bottom="1440" w:left="1440" w:header="720" w:footer="720" w:gutter="0"/>
          <w:cols w:space="720"/>
          <w:docGrid w:linePitch="360"/>
        </w:sectPr>
      </w:pPr>
    </w:p>
    <w:p w14:paraId="0A4D1C2D" w14:textId="4B3E99C7" w:rsidR="00E33F9D" w:rsidRPr="00B76583" w:rsidRDefault="00E33F9D" w:rsidP="00B76583">
      <w:pPr>
        <w:spacing w:line="360" w:lineRule="auto"/>
        <w:rPr>
          <w:b/>
          <w:bCs/>
        </w:rPr>
      </w:pPr>
      <w:r w:rsidRPr="00B76583">
        <w:rPr>
          <w:b/>
          <w:bCs/>
        </w:rPr>
        <w:lastRenderedPageBreak/>
        <w:t>FIGURE LEGENDS</w:t>
      </w:r>
    </w:p>
    <w:p w14:paraId="45CDD7CC" w14:textId="77777777" w:rsidR="00E33F9D" w:rsidRPr="00B76583" w:rsidRDefault="00E33F9D" w:rsidP="00B76583">
      <w:pPr>
        <w:spacing w:line="360" w:lineRule="auto"/>
        <w:rPr>
          <w:b/>
          <w:bCs/>
        </w:rPr>
      </w:pPr>
    </w:p>
    <w:p w14:paraId="378FDAE5" w14:textId="21963335" w:rsidR="00C1602A" w:rsidRPr="00B76583" w:rsidRDefault="00C1602A" w:rsidP="00B76583">
      <w:pPr>
        <w:spacing w:line="360" w:lineRule="auto"/>
        <w:rPr>
          <w:bCs/>
        </w:rPr>
      </w:pPr>
      <w:r w:rsidRPr="00B76583">
        <w:rPr>
          <w:b/>
          <w:bCs/>
        </w:rPr>
        <w:t xml:space="preserve">FIGURE </w:t>
      </w:r>
      <w:r w:rsidR="0015553E" w:rsidRPr="00B76583">
        <w:rPr>
          <w:b/>
          <w:bCs/>
        </w:rPr>
        <w:t>S</w:t>
      </w:r>
      <w:r w:rsidRPr="00B76583">
        <w:rPr>
          <w:b/>
          <w:bCs/>
        </w:rPr>
        <w:t xml:space="preserve">1. </w:t>
      </w:r>
      <w:r w:rsidR="00573571">
        <w:rPr>
          <w:b/>
          <w:bCs/>
        </w:rPr>
        <w:t>Two</w:t>
      </w:r>
      <w:r w:rsidRPr="00B76583">
        <w:rPr>
          <w:b/>
          <w:bCs/>
        </w:rPr>
        <w:t xml:space="preserve">-year survival of infants with HIV diagnosed by </w:t>
      </w:r>
      <w:r w:rsidRPr="00B76583">
        <w:rPr>
          <w:b/>
          <w:bCs/>
          <w:i/>
          <w:iCs/>
        </w:rPr>
        <w:t>EID</w:t>
      </w:r>
      <w:r w:rsidRPr="00B76583">
        <w:rPr>
          <w:b/>
          <w:bCs/>
        </w:rPr>
        <w:t xml:space="preserve"> only and with addition of </w:t>
      </w:r>
      <w:r w:rsidRPr="00B76583">
        <w:rPr>
          <w:b/>
          <w:bCs/>
          <w:i/>
          <w:iCs/>
        </w:rPr>
        <w:t>screen-and-test</w:t>
      </w:r>
      <w:r w:rsidRPr="00B76583">
        <w:rPr>
          <w:b/>
          <w:bCs/>
        </w:rPr>
        <w:t xml:space="preserve"> in </w:t>
      </w:r>
      <w:r w:rsidRPr="00B76583">
        <w:rPr>
          <w:b/>
        </w:rPr>
        <w:t>Côte d’Ivoire (</w:t>
      </w:r>
      <w:r w:rsidR="000B4D62" w:rsidRPr="00B76583">
        <w:rPr>
          <w:b/>
        </w:rPr>
        <w:t>top left panel</w:t>
      </w:r>
      <w:r w:rsidRPr="00B76583">
        <w:rPr>
          <w:b/>
        </w:rPr>
        <w:t>), South Africa (</w:t>
      </w:r>
      <w:r w:rsidR="000B4D62" w:rsidRPr="00B76583">
        <w:rPr>
          <w:b/>
        </w:rPr>
        <w:t>top right panel</w:t>
      </w:r>
      <w:r w:rsidRPr="00B76583">
        <w:rPr>
          <w:b/>
        </w:rPr>
        <w:t>), and Zimbabwe (</w:t>
      </w:r>
      <w:r w:rsidR="000B4D62" w:rsidRPr="00B76583">
        <w:rPr>
          <w:b/>
        </w:rPr>
        <w:t>bottom left panel</w:t>
      </w:r>
      <w:r w:rsidRPr="00B76583">
        <w:rPr>
          <w:b/>
        </w:rPr>
        <w:t>)</w:t>
      </w:r>
    </w:p>
    <w:p w14:paraId="579EABFA" w14:textId="77777777" w:rsidR="009308A0" w:rsidRPr="00B76583" w:rsidRDefault="009308A0" w:rsidP="00B76583">
      <w:pPr>
        <w:spacing w:line="360" w:lineRule="auto"/>
        <w:rPr>
          <w:bCs/>
        </w:rPr>
      </w:pPr>
      <w:r w:rsidRPr="00B76583">
        <w:rPr>
          <w:bCs/>
        </w:rPr>
        <w:t xml:space="preserve">One-year survival among infants diagnosed with HIV by </w:t>
      </w:r>
      <w:r w:rsidRPr="00B76583">
        <w:rPr>
          <w:bCs/>
          <w:i/>
          <w:iCs/>
        </w:rPr>
        <w:t>EID</w:t>
      </w:r>
      <w:r w:rsidRPr="00B76583">
        <w:rPr>
          <w:bCs/>
        </w:rPr>
        <w:t xml:space="preserve"> only (blue)</w:t>
      </w:r>
      <w:r w:rsidRPr="00B76583">
        <w:rPr>
          <w:bCs/>
          <w:i/>
          <w:iCs/>
        </w:rPr>
        <w:t xml:space="preserve"> </w:t>
      </w:r>
      <w:r w:rsidRPr="00B76583">
        <w:rPr>
          <w:bCs/>
        </w:rPr>
        <w:t xml:space="preserve">and </w:t>
      </w:r>
      <w:r w:rsidRPr="00B76583">
        <w:rPr>
          <w:bCs/>
          <w:i/>
          <w:iCs/>
        </w:rPr>
        <w:t>screen-and-test</w:t>
      </w:r>
      <w:r w:rsidRPr="00B76583">
        <w:rPr>
          <w:bCs/>
        </w:rPr>
        <w:t xml:space="preserve"> (grey). Survival is not expected to be directly comparable across country settings. </w:t>
      </w:r>
    </w:p>
    <w:p w14:paraId="1EFEA356" w14:textId="77777777" w:rsidR="0015553E" w:rsidRPr="00B76583" w:rsidRDefault="0015553E" w:rsidP="00B76583">
      <w:pPr>
        <w:spacing w:line="360" w:lineRule="auto"/>
        <w:rPr>
          <w:b/>
        </w:rPr>
      </w:pPr>
    </w:p>
    <w:p w14:paraId="66B0B18A" w14:textId="2C8214FA" w:rsidR="0015553E" w:rsidRPr="00B76583" w:rsidRDefault="0015553E" w:rsidP="00B76583">
      <w:pPr>
        <w:spacing w:line="360" w:lineRule="auto"/>
        <w:rPr>
          <w:b/>
        </w:rPr>
      </w:pPr>
      <w:r w:rsidRPr="00B76583">
        <w:rPr>
          <w:b/>
        </w:rPr>
        <w:t>FIGURE S</w:t>
      </w:r>
      <w:r w:rsidR="007E4C26">
        <w:rPr>
          <w:b/>
        </w:rPr>
        <w:t>2</w:t>
      </w:r>
      <w:r w:rsidRPr="00B76583">
        <w:rPr>
          <w:b/>
        </w:rPr>
        <w:t>. Total lifetime costs per infant by HIV testing strategy in Côte d’Ivoire, South Africa, and Zimbabwe</w:t>
      </w:r>
    </w:p>
    <w:p w14:paraId="7CE49A4A" w14:textId="6C3B4478" w:rsidR="00A61170" w:rsidRPr="007E4C26" w:rsidRDefault="00A61170" w:rsidP="00B76583">
      <w:pPr>
        <w:spacing w:line="360" w:lineRule="auto"/>
        <w:sectPr w:rsidR="00A61170" w:rsidRPr="007E4C26" w:rsidSect="00C1602A">
          <w:pgSz w:w="12240" w:h="15840"/>
          <w:pgMar w:top="1440" w:right="1440" w:bottom="1440" w:left="1440" w:header="720" w:footer="720" w:gutter="0"/>
          <w:cols w:space="720"/>
          <w:docGrid w:linePitch="360"/>
        </w:sectPr>
      </w:pPr>
      <w:r w:rsidRPr="00B76583">
        <w:rPr>
          <w:bCs/>
        </w:rPr>
        <w:t>Bar graphs representing the breakdown of</w:t>
      </w:r>
      <w:r w:rsidR="007E4C26">
        <w:rPr>
          <w:bCs/>
        </w:rPr>
        <w:t xml:space="preserve"> </w:t>
      </w:r>
      <w:r w:rsidRPr="00B76583">
        <w:rPr>
          <w:bCs/>
        </w:rPr>
        <w:t>lifetime costs</w:t>
      </w:r>
      <w:r w:rsidR="007E4C26">
        <w:rPr>
          <w:bCs/>
        </w:rPr>
        <w:t>,</w:t>
      </w:r>
      <w:r w:rsidRPr="00B76583">
        <w:rPr>
          <w:bCs/>
        </w:rPr>
        <w:t xml:space="preserve"> </w:t>
      </w:r>
      <w:r w:rsidR="007E4C26">
        <w:rPr>
          <w:bCs/>
        </w:rPr>
        <w:t xml:space="preserve">per infant </w:t>
      </w:r>
      <w:r w:rsidRPr="00B76583">
        <w:rPr>
          <w:bCs/>
        </w:rPr>
        <w:t xml:space="preserve">of </w:t>
      </w:r>
      <w:r w:rsidR="007E4C26">
        <w:rPr>
          <w:bCs/>
        </w:rPr>
        <w:t>the complete birth cohort, in</w:t>
      </w:r>
      <w:r w:rsidRPr="00B76583">
        <w:rPr>
          <w:bCs/>
        </w:rPr>
        <w:t xml:space="preserve"> </w:t>
      </w:r>
      <w:r w:rsidRPr="00B76583">
        <w:rPr>
          <w:bCs/>
          <w:i/>
          <w:iCs/>
        </w:rPr>
        <w:t xml:space="preserve">EID </w:t>
      </w:r>
      <w:r w:rsidRPr="00B76583">
        <w:rPr>
          <w:bCs/>
        </w:rPr>
        <w:t xml:space="preserve">and </w:t>
      </w:r>
      <w:r w:rsidRPr="00B76583">
        <w:rPr>
          <w:bCs/>
          <w:i/>
          <w:iCs/>
        </w:rPr>
        <w:t>screen-and-test</w:t>
      </w:r>
      <w:r w:rsidRPr="00B76583">
        <w:rPr>
          <w:bCs/>
        </w:rPr>
        <w:t xml:space="preserve">. </w:t>
      </w:r>
      <w:r w:rsidR="0060320D">
        <w:rPr>
          <w:bCs/>
        </w:rPr>
        <w:t xml:space="preserve">In </w:t>
      </w:r>
      <w:r w:rsidR="0060320D">
        <w:rPr>
          <w:bCs/>
          <w:i/>
        </w:rPr>
        <w:t>screen-and-test</w:t>
      </w:r>
      <w:r w:rsidR="0060320D" w:rsidRPr="0060320D">
        <w:rPr>
          <w:bCs/>
        </w:rPr>
        <w:t>,</w:t>
      </w:r>
      <w:r w:rsidR="0060320D">
        <w:rPr>
          <w:bCs/>
          <w:i/>
        </w:rPr>
        <w:t xml:space="preserve"> </w:t>
      </w:r>
      <w:r w:rsidR="0060320D">
        <w:rPr>
          <w:bCs/>
        </w:rPr>
        <w:t>t</w:t>
      </w:r>
      <w:r w:rsidR="004F7C5A" w:rsidRPr="0060320D">
        <w:rPr>
          <w:bCs/>
        </w:rPr>
        <w:t>he</w:t>
      </w:r>
      <w:r w:rsidR="000A378B">
        <w:rPr>
          <w:bCs/>
        </w:rPr>
        <w:t xml:space="preserve"> screening program </w:t>
      </w:r>
      <w:r w:rsidR="007F1690">
        <w:rPr>
          <w:bCs/>
        </w:rPr>
        <w:t>(</w:t>
      </w:r>
      <w:r w:rsidR="0060320D">
        <w:rPr>
          <w:bCs/>
        </w:rPr>
        <w:t xml:space="preserve">at </w:t>
      </w:r>
      <w:r w:rsidR="007F1690">
        <w:rPr>
          <w:bCs/>
        </w:rPr>
        <w:t xml:space="preserve">$10/mother-infant pair) </w:t>
      </w:r>
      <w:r w:rsidR="000A378B">
        <w:rPr>
          <w:bCs/>
        </w:rPr>
        <w:t>comprised 1</w:t>
      </w:r>
      <w:r w:rsidR="004F7C5A">
        <w:rPr>
          <w:bCs/>
        </w:rPr>
        <w:t>3</w:t>
      </w:r>
      <w:r w:rsidR="000A378B">
        <w:rPr>
          <w:bCs/>
        </w:rPr>
        <w:t>% (</w:t>
      </w:r>
      <w:r w:rsidR="000A378B" w:rsidRPr="000A378B">
        <w:rPr>
          <w:bCs/>
        </w:rPr>
        <w:t>Côte d’Ivoire</w:t>
      </w:r>
      <w:r w:rsidR="000A378B">
        <w:rPr>
          <w:bCs/>
        </w:rPr>
        <w:t xml:space="preserve">), </w:t>
      </w:r>
      <w:r w:rsidR="004F7C5A">
        <w:rPr>
          <w:bCs/>
        </w:rPr>
        <w:t>6</w:t>
      </w:r>
      <w:r w:rsidR="000A378B">
        <w:rPr>
          <w:bCs/>
        </w:rPr>
        <w:t xml:space="preserve">% (South Africa), and </w:t>
      </w:r>
      <w:r w:rsidR="004F7C5A">
        <w:rPr>
          <w:bCs/>
        </w:rPr>
        <w:t>9</w:t>
      </w:r>
      <w:r w:rsidR="000A378B">
        <w:rPr>
          <w:bCs/>
        </w:rPr>
        <w:t xml:space="preserve">% (Zimbabwe) of all </w:t>
      </w:r>
      <w:r w:rsidR="004F7C5A">
        <w:rPr>
          <w:bCs/>
        </w:rPr>
        <w:t>lifetime costs</w:t>
      </w:r>
      <w:r w:rsidR="006420A1">
        <w:rPr>
          <w:bCs/>
        </w:rPr>
        <w:t xml:space="preserve"> per infant</w:t>
      </w:r>
      <w:r w:rsidR="000A378B">
        <w:rPr>
          <w:bCs/>
        </w:rPr>
        <w:t xml:space="preserve">. Of the </w:t>
      </w:r>
      <w:r w:rsidR="000A378B">
        <w:rPr>
          <w:bCs/>
          <w:i/>
          <w:iCs/>
        </w:rPr>
        <w:t>additional</w:t>
      </w:r>
      <w:r w:rsidR="000A378B">
        <w:rPr>
          <w:bCs/>
        </w:rPr>
        <w:t xml:space="preserve"> costs associated with </w:t>
      </w:r>
      <w:r w:rsidR="000A378B">
        <w:rPr>
          <w:bCs/>
          <w:i/>
          <w:iCs/>
        </w:rPr>
        <w:t>screen-and-test</w:t>
      </w:r>
      <w:r w:rsidR="007F1690">
        <w:rPr>
          <w:bCs/>
          <w:i/>
          <w:iCs/>
        </w:rPr>
        <w:t xml:space="preserve"> </w:t>
      </w:r>
      <w:r w:rsidR="007F1690" w:rsidRPr="007F1690">
        <w:rPr>
          <w:bCs/>
        </w:rPr>
        <w:t xml:space="preserve">compared to </w:t>
      </w:r>
      <w:r w:rsidR="007F1690">
        <w:rPr>
          <w:bCs/>
          <w:i/>
          <w:iCs/>
        </w:rPr>
        <w:t>EID</w:t>
      </w:r>
      <w:r w:rsidR="000A378B">
        <w:rPr>
          <w:bCs/>
        </w:rPr>
        <w:t>, 42% (</w:t>
      </w:r>
      <w:r w:rsidR="000A378B" w:rsidRPr="000A378B">
        <w:rPr>
          <w:bCs/>
        </w:rPr>
        <w:t>Côte d’Ivoire</w:t>
      </w:r>
      <w:r w:rsidR="000A378B">
        <w:rPr>
          <w:bCs/>
        </w:rPr>
        <w:t>), 33% (South Africa), and 4</w:t>
      </w:r>
      <w:r w:rsidR="004F7C5A">
        <w:rPr>
          <w:bCs/>
        </w:rPr>
        <w:t>2</w:t>
      </w:r>
      <w:r w:rsidR="000A378B">
        <w:rPr>
          <w:bCs/>
        </w:rPr>
        <w:t xml:space="preserve">% (Zimbabwe) </w:t>
      </w:r>
      <w:r w:rsidR="006420A1">
        <w:rPr>
          <w:bCs/>
        </w:rPr>
        <w:t>was</w:t>
      </w:r>
      <w:r w:rsidR="000A378B">
        <w:rPr>
          <w:bCs/>
        </w:rPr>
        <w:t xml:space="preserve"> due to testing, and </w:t>
      </w:r>
      <w:r w:rsidR="0060320D">
        <w:rPr>
          <w:bCs/>
        </w:rPr>
        <w:t xml:space="preserve">the </w:t>
      </w:r>
      <w:r w:rsidR="006420A1">
        <w:rPr>
          <w:bCs/>
        </w:rPr>
        <w:t>remaining was</w:t>
      </w:r>
      <w:r w:rsidR="000A378B">
        <w:rPr>
          <w:bCs/>
        </w:rPr>
        <w:t xml:space="preserve"> due to HIV care and ART. </w:t>
      </w:r>
      <w:r w:rsidR="007F1690">
        <w:rPr>
          <w:bCs/>
        </w:rPr>
        <w:t xml:space="preserve">When limited to only </w:t>
      </w:r>
      <w:r w:rsidR="006420A1">
        <w:rPr>
          <w:bCs/>
        </w:rPr>
        <w:t>children with HIV</w:t>
      </w:r>
      <w:r w:rsidR="007F1690">
        <w:rPr>
          <w:bCs/>
        </w:rPr>
        <w:t xml:space="preserve"> (not shown), the screening program accounted for 1% of the additional cost of </w:t>
      </w:r>
      <w:r w:rsidR="007F1690" w:rsidRPr="007F1690">
        <w:rPr>
          <w:bCs/>
          <w:i/>
          <w:iCs/>
        </w:rPr>
        <w:t>screen-and-test</w:t>
      </w:r>
      <w:r w:rsidR="007F1690">
        <w:rPr>
          <w:bCs/>
        </w:rPr>
        <w:t xml:space="preserve"> compared to </w:t>
      </w:r>
      <w:r w:rsidR="007F1690" w:rsidRPr="007F1690">
        <w:rPr>
          <w:bCs/>
          <w:i/>
          <w:iCs/>
        </w:rPr>
        <w:t>EID</w:t>
      </w:r>
      <w:r w:rsidR="007F1690">
        <w:rPr>
          <w:bCs/>
        </w:rPr>
        <w:t xml:space="preserve">; 99% of the cost increase was due to HIV care and ART. </w:t>
      </w:r>
      <w:r w:rsidR="00681520" w:rsidRPr="00B76583">
        <w:rPr>
          <w:bCs/>
        </w:rPr>
        <w:t>All costs are undiscounted</w:t>
      </w:r>
      <w:r w:rsidR="004A10F9" w:rsidRPr="00B76583">
        <w:rPr>
          <w:bCs/>
        </w:rPr>
        <w:t xml:space="preserve"> and reported in </w:t>
      </w:r>
      <w:r w:rsidR="00C77E54" w:rsidRPr="00B76583">
        <w:rPr>
          <w:bCs/>
        </w:rPr>
        <w:t>2018</w:t>
      </w:r>
      <w:r w:rsidR="004A10F9" w:rsidRPr="00B76583">
        <w:rPr>
          <w:bCs/>
        </w:rPr>
        <w:t xml:space="preserve"> USD.</w:t>
      </w:r>
      <w:r w:rsidR="006F2410" w:rsidRPr="006F2410">
        <w:t xml:space="preserve"> </w:t>
      </w:r>
      <w:bookmarkStart w:id="4" w:name="_Hlk53054064"/>
      <w:r w:rsidR="006F2410" w:rsidRPr="00B76583">
        <w:t xml:space="preserve">Abbreviations: </w:t>
      </w:r>
      <w:r w:rsidR="002C7CBD">
        <w:t xml:space="preserve">ART, antiretroviral therapy; </w:t>
      </w:r>
      <w:r w:rsidR="006F2410" w:rsidRPr="00B76583">
        <w:t>EID, early infant detection; NAT, nucleic acid test</w:t>
      </w:r>
      <w:r w:rsidR="0060320D">
        <w:t>; USD, United States dollar</w:t>
      </w:r>
      <w:r w:rsidR="006F2410" w:rsidRPr="00B76583">
        <w:t>.</w:t>
      </w:r>
      <w:bookmarkEnd w:id="4"/>
    </w:p>
    <w:p w14:paraId="79446E12" w14:textId="0BE986B5" w:rsidR="00A876D1" w:rsidRPr="00A876D1" w:rsidRDefault="00A876D1" w:rsidP="00A876D1">
      <w:pPr>
        <w:rPr>
          <w:b/>
        </w:rPr>
      </w:pPr>
      <w:r w:rsidRPr="00A876D1">
        <w:rPr>
          <w:b/>
        </w:rPr>
        <w:lastRenderedPageBreak/>
        <w:t>Detailed sources for Table 1, Part IV:</w:t>
      </w:r>
    </w:p>
    <w:tbl>
      <w:tblPr>
        <w:tblStyle w:val="TableGrid"/>
        <w:tblW w:w="0" w:type="auto"/>
        <w:tblLook w:val="04A0" w:firstRow="1" w:lastRow="0" w:firstColumn="1" w:lastColumn="0" w:noHBand="0" w:noVBand="1"/>
      </w:tblPr>
      <w:tblGrid>
        <w:gridCol w:w="4367"/>
        <w:gridCol w:w="1384"/>
        <w:gridCol w:w="3259"/>
      </w:tblGrid>
      <w:tr w:rsidR="00A876D1" w:rsidRPr="00A876D1" w14:paraId="7CA5FCF7" w14:textId="77777777" w:rsidTr="005D082B">
        <w:tc>
          <w:tcPr>
            <w:tcW w:w="4367" w:type="dxa"/>
            <w:shd w:val="clear" w:color="auto" w:fill="F2F2F2" w:themeFill="background1" w:themeFillShade="F2"/>
          </w:tcPr>
          <w:p w14:paraId="513FA4EB" w14:textId="77777777" w:rsidR="00A876D1" w:rsidRPr="00A876D1" w:rsidRDefault="00A876D1" w:rsidP="00A876D1">
            <w:pPr>
              <w:rPr>
                <w:b/>
              </w:rPr>
            </w:pPr>
            <w:r w:rsidRPr="00A876D1">
              <w:rPr>
                <w:b/>
              </w:rPr>
              <w:t>Parameter</w:t>
            </w:r>
          </w:p>
        </w:tc>
        <w:tc>
          <w:tcPr>
            <w:tcW w:w="1384" w:type="dxa"/>
            <w:shd w:val="clear" w:color="auto" w:fill="F2F2F2" w:themeFill="background1" w:themeFillShade="F2"/>
          </w:tcPr>
          <w:p w14:paraId="11A6B94B" w14:textId="77777777" w:rsidR="00A876D1" w:rsidRPr="00A876D1" w:rsidRDefault="00A876D1" w:rsidP="00A876D1">
            <w:pPr>
              <w:jc w:val="center"/>
              <w:rPr>
                <w:b/>
              </w:rPr>
            </w:pPr>
            <w:r w:rsidRPr="00A876D1">
              <w:rPr>
                <w:b/>
              </w:rPr>
              <w:t>Côte d’Ivoire</w:t>
            </w:r>
          </w:p>
        </w:tc>
        <w:tc>
          <w:tcPr>
            <w:tcW w:w="3259" w:type="dxa"/>
            <w:shd w:val="clear" w:color="auto" w:fill="F2F2F2" w:themeFill="background1" w:themeFillShade="F2"/>
          </w:tcPr>
          <w:p w14:paraId="441F37A1" w14:textId="77777777" w:rsidR="00A876D1" w:rsidRPr="00A876D1" w:rsidRDefault="00A876D1" w:rsidP="00A876D1">
            <w:pPr>
              <w:jc w:val="center"/>
              <w:rPr>
                <w:b/>
              </w:rPr>
            </w:pPr>
            <w:r w:rsidRPr="00A876D1">
              <w:rPr>
                <w:b/>
              </w:rPr>
              <w:t>Data Source/Derivation</w:t>
            </w:r>
          </w:p>
        </w:tc>
      </w:tr>
      <w:tr w:rsidR="00A876D1" w:rsidRPr="00A876D1" w14:paraId="021C33EB" w14:textId="77777777" w:rsidTr="005D082B">
        <w:tc>
          <w:tcPr>
            <w:tcW w:w="4367" w:type="dxa"/>
            <w:vAlign w:val="center"/>
          </w:tcPr>
          <w:p w14:paraId="06E69C00" w14:textId="77777777" w:rsidR="00A876D1" w:rsidRPr="00A876D1" w:rsidRDefault="00A876D1" w:rsidP="00A876D1">
            <w:r w:rsidRPr="00A876D1">
              <w:t>Maternal prevalence</w:t>
            </w:r>
          </w:p>
        </w:tc>
        <w:tc>
          <w:tcPr>
            <w:tcW w:w="1384" w:type="dxa"/>
            <w:vAlign w:val="center"/>
          </w:tcPr>
          <w:p w14:paraId="57FB60AC" w14:textId="77777777" w:rsidR="00A876D1" w:rsidRPr="00A876D1" w:rsidRDefault="00A876D1" w:rsidP="00A876D1">
            <w:pPr>
              <w:jc w:val="center"/>
            </w:pPr>
            <w:r w:rsidRPr="00A876D1">
              <w:t>4.8%</w:t>
            </w:r>
          </w:p>
        </w:tc>
        <w:tc>
          <w:tcPr>
            <w:tcW w:w="3259" w:type="dxa"/>
          </w:tcPr>
          <w:p w14:paraId="5B934A2D" w14:textId="4F354C39" w:rsidR="007B4CC3" w:rsidRDefault="007B4CC3" w:rsidP="00A876D1">
            <w:r>
              <w:t>Drake 2014, UNAIDS 2018</w:t>
            </w:r>
          </w:p>
          <w:p w14:paraId="35AFE219" w14:textId="77777777" w:rsidR="007B4CC3" w:rsidRDefault="007B4CC3" w:rsidP="00A876D1"/>
          <w:p w14:paraId="61B89AEC" w14:textId="7042EADD" w:rsidR="00A876D1" w:rsidRPr="00A876D1" w:rsidRDefault="00A876D1" w:rsidP="00A876D1">
            <w:r w:rsidRPr="00A876D1">
              <w:t>(</w:t>
            </w:r>
            <w:r w:rsidR="007B4CC3">
              <w:t xml:space="preserve">ratio of </w:t>
            </w:r>
            <w:r w:rsidRPr="00A876D1">
              <w:t>mat</w:t>
            </w:r>
            <w:r w:rsidR="007B4CC3">
              <w:t>ernal</w:t>
            </w:r>
            <w:r w:rsidRPr="00A876D1">
              <w:t xml:space="preserve"> </w:t>
            </w:r>
            <w:r w:rsidR="007B4CC3">
              <w:t xml:space="preserve">prevalence in SA to </w:t>
            </w:r>
            <w:r w:rsidRPr="00A876D1">
              <w:t>prev</w:t>
            </w:r>
            <w:r w:rsidR="007B4CC3">
              <w:t>alence</w:t>
            </w:r>
            <w:r w:rsidRPr="00A876D1">
              <w:t xml:space="preserve"> among women 15-49</w:t>
            </w:r>
            <w:r w:rsidR="007B4CC3">
              <w:t xml:space="preserve"> in SA</w:t>
            </w:r>
            <w:r w:rsidRPr="00A876D1">
              <w:t xml:space="preserve">) * </w:t>
            </w:r>
            <w:r w:rsidR="007B4CC3">
              <w:t>(</w:t>
            </w:r>
            <w:r w:rsidRPr="00A876D1">
              <w:t>prevalence among women 15-49 in CI</w:t>
            </w:r>
            <w:r w:rsidR="007B4CC3">
              <w:t>)</w:t>
            </w:r>
          </w:p>
        </w:tc>
      </w:tr>
      <w:tr w:rsidR="00A876D1" w:rsidRPr="00A876D1" w14:paraId="0812F5EE" w14:textId="77777777" w:rsidTr="005D082B">
        <w:tc>
          <w:tcPr>
            <w:tcW w:w="4367" w:type="dxa"/>
            <w:vAlign w:val="center"/>
          </w:tcPr>
          <w:p w14:paraId="0F006C3B" w14:textId="77777777" w:rsidR="00A876D1" w:rsidRPr="00A876D1" w:rsidRDefault="00A876D1" w:rsidP="00A876D1">
            <w:r w:rsidRPr="00A876D1">
              <w:t>Maternal incidence post-partum (/year)</w:t>
            </w:r>
          </w:p>
        </w:tc>
        <w:tc>
          <w:tcPr>
            <w:tcW w:w="1384" w:type="dxa"/>
            <w:vAlign w:val="center"/>
          </w:tcPr>
          <w:p w14:paraId="1E44CD35" w14:textId="77777777" w:rsidR="00A876D1" w:rsidRPr="00A876D1" w:rsidRDefault="00A876D1" w:rsidP="00A876D1">
            <w:pPr>
              <w:jc w:val="center"/>
            </w:pPr>
            <w:r w:rsidRPr="00A876D1">
              <w:t>0.4%</w:t>
            </w:r>
          </w:p>
        </w:tc>
        <w:tc>
          <w:tcPr>
            <w:tcW w:w="3259" w:type="dxa"/>
          </w:tcPr>
          <w:p w14:paraId="70E2F84B" w14:textId="4CB6FAF9" w:rsidR="007B4CC3" w:rsidRDefault="007B4CC3" w:rsidP="00A876D1">
            <w:r>
              <w:t>Drake 2014</w:t>
            </w:r>
          </w:p>
          <w:p w14:paraId="47FC0674" w14:textId="77777777" w:rsidR="007B4CC3" w:rsidRDefault="007B4CC3" w:rsidP="00A876D1"/>
          <w:p w14:paraId="50813675" w14:textId="15BCB3C9" w:rsidR="00A876D1" w:rsidRPr="00A876D1" w:rsidRDefault="007B4CC3" w:rsidP="00A876D1">
            <w:r>
              <w:t>(ratio of maternal</w:t>
            </w:r>
            <w:r w:rsidR="00A876D1" w:rsidRPr="00A876D1">
              <w:t xml:space="preserve"> inc</w:t>
            </w:r>
            <w:r>
              <w:t xml:space="preserve">idence in SA to </w:t>
            </w:r>
            <w:r w:rsidR="00A876D1" w:rsidRPr="00A876D1">
              <w:t>mat</w:t>
            </w:r>
            <w:r>
              <w:t>ernal</w:t>
            </w:r>
            <w:r w:rsidR="00A876D1" w:rsidRPr="00A876D1">
              <w:t xml:space="preserve"> prev</w:t>
            </w:r>
            <w:r>
              <w:t>alence in SA</w:t>
            </w:r>
            <w:r w:rsidR="00A876D1" w:rsidRPr="00A876D1">
              <w:t>) * CDI prevalence</w:t>
            </w:r>
          </w:p>
        </w:tc>
      </w:tr>
      <w:tr w:rsidR="00A876D1" w:rsidRPr="00A876D1" w14:paraId="0F7D927B" w14:textId="77777777" w:rsidTr="005D082B">
        <w:tc>
          <w:tcPr>
            <w:tcW w:w="4367" w:type="dxa"/>
            <w:vAlign w:val="center"/>
          </w:tcPr>
          <w:p w14:paraId="5A71739E" w14:textId="77777777" w:rsidR="00A876D1" w:rsidRPr="00A876D1" w:rsidRDefault="00A876D1" w:rsidP="00A876D1">
            <w:r w:rsidRPr="00A876D1">
              <w:t>Maternal knowledge of HIV status during pregnancy</w:t>
            </w:r>
          </w:p>
        </w:tc>
        <w:tc>
          <w:tcPr>
            <w:tcW w:w="1384" w:type="dxa"/>
            <w:vAlign w:val="center"/>
          </w:tcPr>
          <w:p w14:paraId="4D6D4B2A" w14:textId="77777777" w:rsidR="00A876D1" w:rsidRPr="00A876D1" w:rsidRDefault="00A876D1" w:rsidP="00A876D1">
            <w:pPr>
              <w:jc w:val="center"/>
            </w:pPr>
            <w:r w:rsidRPr="00A876D1">
              <w:t>86%</w:t>
            </w:r>
          </w:p>
        </w:tc>
        <w:tc>
          <w:tcPr>
            <w:tcW w:w="3259" w:type="dxa"/>
          </w:tcPr>
          <w:p w14:paraId="44D31BAB" w14:textId="18C7CF13" w:rsidR="007B4CC3" w:rsidRDefault="007B4CC3" w:rsidP="00A876D1">
            <w:r>
              <w:t>WHO country profile 2017, UNAIDS 2018</w:t>
            </w:r>
          </w:p>
          <w:p w14:paraId="38552818" w14:textId="77777777" w:rsidR="007B4CC3" w:rsidRDefault="007B4CC3" w:rsidP="00A876D1"/>
          <w:p w14:paraId="3AA60E40" w14:textId="0089B644" w:rsidR="00A876D1" w:rsidRPr="00A876D1" w:rsidRDefault="00A876D1" w:rsidP="00A876D1">
            <w:r w:rsidRPr="00A876D1">
              <w:t>ANC coverage (91%) * Mat</w:t>
            </w:r>
            <w:r w:rsidR="007B4CC3">
              <w:t>ernal</w:t>
            </w:r>
            <w:r w:rsidRPr="00A876D1">
              <w:t xml:space="preserve"> HIV testing (95%)</w:t>
            </w:r>
          </w:p>
        </w:tc>
      </w:tr>
      <w:tr w:rsidR="00A876D1" w:rsidRPr="00A876D1" w14:paraId="4D09B990" w14:textId="77777777" w:rsidTr="005D082B">
        <w:tc>
          <w:tcPr>
            <w:tcW w:w="4367" w:type="dxa"/>
            <w:vAlign w:val="center"/>
          </w:tcPr>
          <w:p w14:paraId="5F693B5E" w14:textId="77777777" w:rsidR="00A876D1" w:rsidRPr="00A876D1" w:rsidRDefault="00A876D1" w:rsidP="00A876D1">
            <w:r w:rsidRPr="00A876D1">
              <w:t>Maternal ART coverage during pregnancy if known to be HIV-infected</w:t>
            </w:r>
          </w:p>
        </w:tc>
        <w:tc>
          <w:tcPr>
            <w:tcW w:w="1384" w:type="dxa"/>
            <w:vAlign w:val="center"/>
          </w:tcPr>
          <w:p w14:paraId="63177850" w14:textId="21E4C91B" w:rsidR="00A876D1" w:rsidRPr="00A876D1" w:rsidRDefault="00F23AF6" w:rsidP="00A876D1">
            <w:pPr>
              <w:jc w:val="center"/>
            </w:pPr>
            <w:r>
              <w:t>70</w:t>
            </w:r>
            <w:r w:rsidR="00A876D1" w:rsidRPr="00A876D1">
              <w:t>%</w:t>
            </w:r>
          </w:p>
        </w:tc>
        <w:tc>
          <w:tcPr>
            <w:tcW w:w="3259" w:type="dxa"/>
          </w:tcPr>
          <w:p w14:paraId="166F75DF" w14:textId="490C2681" w:rsidR="00A876D1" w:rsidRPr="00A876D1" w:rsidRDefault="007B4CC3" w:rsidP="00A876D1">
            <w:r>
              <w:t>UNAIDS 2018</w:t>
            </w:r>
          </w:p>
        </w:tc>
      </w:tr>
      <w:tr w:rsidR="00A876D1" w:rsidRPr="00A876D1" w14:paraId="4D1F9329" w14:textId="77777777" w:rsidTr="005D082B">
        <w:tc>
          <w:tcPr>
            <w:tcW w:w="4367" w:type="dxa"/>
            <w:vAlign w:val="center"/>
          </w:tcPr>
          <w:p w14:paraId="0920A315" w14:textId="77777777" w:rsidR="00A876D1" w:rsidRPr="00A876D1" w:rsidRDefault="00A876D1" w:rsidP="00A876D1">
            <w:r w:rsidRPr="00A876D1">
              <w:t>Mean breastfeeding duration, months</w:t>
            </w:r>
          </w:p>
        </w:tc>
        <w:tc>
          <w:tcPr>
            <w:tcW w:w="1384" w:type="dxa"/>
            <w:vAlign w:val="center"/>
          </w:tcPr>
          <w:p w14:paraId="441D00F8" w14:textId="77777777" w:rsidR="00A876D1" w:rsidRPr="00A876D1" w:rsidRDefault="00A876D1" w:rsidP="00A876D1">
            <w:pPr>
              <w:jc w:val="center"/>
            </w:pPr>
            <w:r w:rsidRPr="00A876D1">
              <w:t>12m</w:t>
            </w:r>
          </w:p>
        </w:tc>
        <w:tc>
          <w:tcPr>
            <w:tcW w:w="3259" w:type="dxa"/>
          </w:tcPr>
          <w:p w14:paraId="27BB079B" w14:textId="77777777" w:rsidR="00A876D1" w:rsidRPr="00A876D1" w:rsidRDefault="00A876D1" w:rsidP="00A876D1">
            <w:r w:rsidRPr="00A876D1">
              <w:t>Assumption</w:t>
            </w:r>
          </w:p>
        </w:tc>
      </w:tr>
      <w:tr w:rsidR="00A876D1" w:rsidRPr="00A876D1" w14:paraId="3366EBAF" w14:textId="77777777" w:rsidTr="005D082B">
        <w:tc>
          <w:tcPr>
            <w:tcW w:w="4367" w:type="dxa"/>
            <w:vAlign w:val="center"/>
          </w:tcPr>
          <w:p w14:paraId="4F5D5B2B" w14:textId="7272A4C4" w:rsidR="00A876D1" w:rsidRPr="00A876D1" w:rsidRDefault="002D0B55" w:rsidP="00A876D1">
            <w:r>
              <w:t>Uptake of existing EID programs</w:t>
            </w:r>
            <w:r w:rsidR="00A876D1" w:rsidRPr="00A876D1">
              <w:t xml:space="preserve"> for infants with known HIV-exposure at 6 weeks</w:t>
            </w:r>
          </w:p>
        </w:tc>
        <w:tc>
          <w:tcPr>
            <w:tcW w:w="1384" w:type="dxa"/>
            <w:vAlign w:val="center"/>
          </w:tcPr>
          <w:p w14:paraId="4B7F6134" w14:textId="77777777" w:rsidR="00A876D1" w:rsidRPr="00A876D1" w:rsidRDefault="00A876D1" w:rsidP="00A876D1">
            <w:pPr>
              <w:jc w:val="center"/>
            </w:pPr>
            <w:r w:rsidRPr="00A876D1">
              <w:t>40%</w:t>
            </w:r>
          </w:p>
        </w:tc>
        <w:tc>
          <w:tcPr>
            <w:tcW w:w="3259" w:type="dxa"/>
          </w:tcPr>
          <w:p w14:paraId="70C0E6E6" w14:textId="5596A7F1" w:rsidR="00A876D1" w:rsidRPr="00A876D1" w:rsidRDefault="007B4CC3" w:rsidP="00A876D1">
            <w:r>
              <w:t>UNAIDS 2018</w:t>
            </w:r>
          </w:p>
        </w:tc>
      </w:tr>
      <w:tr w:rsidR="00A876D1" w:rsidRPr="00A876D1" w14:paraId="54A89BF2" w14:textId="77777777" w:rsidTr="005D082B">
        <w:tc>
          <w:tcPr>
            <w:tcW w:w="4367" w:type="dxa"/>
            <w:vAlign w:val="center"/>
          </w:tcPr>
          <w:p w14:paraId="0E6C623B" w14:textId="77777777" w:rsidR="00A876D1" w:rsidRPr="00A876D1" w:rsidRDefault="00A876D1" w:rsidP="00A876D1">
            <w:r w:rsidRPr="00A876D1">
              <w:t>Immunization coverage (6w-10w)</w:t>
            </w:r>
          </w:p>
        </w:tc>
        <w:tc>
          <w:tcPr>
            <w:tcW w:w="1384" w:type="dxa"/>
            <w:vAlign w:val="center"/>
          </w:tcPr>
          <w:p w14:paraId="6F013A1D" w14:textId="77777777" w:rsidR="00A876D1" w:rsidRPr="00A876D1" w:rsidRDefault="00A876D1" w:rsidP="00A876D1">
            <w:pPr>
              <w:jc w:val="center"/>
            </w:pPr>
            <w:r w:rsidRPr="00A876D1">
              <w:t>99%</w:t>
            </w:r>
          </w:p>
        </w:tc>
        <w:tc>
          <w:tcPr>
            <w:tcW w:w="3259" w:type="dxa"/>
          </w:tcPr>
          <w:p w14:paraId="1D1F4BB8" w14:textId="4016A12B" w:rsidR="00A876D1" w:rsidRPr="00A876D1" w:rsidRDefault="00A876D1" w:rsidP="00A876D1">
            <w:r w:rsidRPr="00A876D1">
              <w:t>WHO-UNICEF 201</w:t>
            </w:r>
            <w:r w:rsidR="00F1070B">
              <w:t>8</w:t>
            </w:r>
            <w:r w:rsidRPr="00A876D1">
              <w:t xml:space="preserve"> estimate of </w:t>
            </w:r>
            <w:r w:rsidRPr="00CD4D04">
              <w:t>DTP1</w:t>
            </w:r>
            <w:r w:rsidR="00D048AD" w:rsidRPr="00CD4D04">
              <w:t xml:space="preserve"> </w:t>
            </w:r>
            <w:r w:rsidR="00167EE4" w:rsidRPr="00CD4D04">
              <w:t>(diphtheria, tetanus, and pertussis)</w:t>
            </w:r>
            <w:r w:rsidRPr="00A876D1">
              <w:t xml:space="preserve"> coverage</w:t>
            </w:r>
          </w:p>
        </w:tc>
      </w:tr>
      <w:tr w:rsidR="00A876D1" w:rsidRPr="00A876D1" w14:paraId="608B3614" w14:textId="77777777" w:rsidTr="005D082B">
        <w:tc>
          <w:tcPr>
            <w:tcW w:w="4367" w:type="dxa"/>
            <w:vAlign w:val="center"/>
          </w:tcPr>
          <w:p w14:paraId="63738567" w14:textId="77777777" w:rsidR="00A876D1" w:rsidRPr="00A876D1" w:rsidRDefault="00A876D1" w:rsidP="00A876D1">
            <w:r w:rsidRPr="00A876D1">
              <w:t>Linkage to HIV care for infants found to be HIV-infected at routine EID</w:t>
            </w:r>
          </w:p>
        </w:tc>
        <w:tc>
          <w:tcPr>
            <w:tcW w:w="1384" w:type="dxa"/>
            <w:vAlign w:val="center"/>
          </w:tcPr>
          <w:p w14:paraId="61D1AF3C" w14:textId="77777777" w:rsidR="00A876D1" w:rsidRPr="00A876D1" w:rsidRDefault="00A876D1" w:rsidP="00A876D1">
            <w:pPr>
              <w:jc w:val="center"/>
            </w:pPr>
            <w:r w:rsidRPr="00A876D1">
              <w:t>71%</w:t>
            </w:r>
          </w:p>
        </w:tc>
        <w:tc>
          <w:tcPr>
            <w:tcW w:w="3259" w:type="dxa"/>
          </w:tcPr>
          <w:p w14:paraId="443C8370" w14:textId="77777777" w:rsidR="00A876D1" w:rsidRPr="00A876D1" w:rsidRDefault="00A876D1" w:rsidP="00A876D1">
            <w:r w:rsidRPr="00A876D1">
              <w:t>Hsiao 2013</w:t>
            </w:r>
          </w:p>
        </w:tc>
      </w:tr>
      <w:tr w:rsidR="00A876D1" w:rsidRPr="00A876D1" w14:paraId="619CE3F0" w14:textId="77777777" w:rsidTr="005D082B">
        <w:tc>
          <w:tcPr>
            <w:tcW w:w="4367" w:type="dxa"/>
            <w:vAlign w:val="center"/>
          </w:tcPr>
          <w:p w14:paraId="57A687AA" w14:textId="0159885F" w:rsidR="00A876D1" w:rsidRPr="007B4CC3" w:rsidRDefault="00A876D1" w:rsidP="00A876D1">
            <w:pPr>
              <w:rPr>
                <w:i/>
              </w:rPr>
            </w:pPr>
            <w:r w:rsidRPr="00A876D1">
              <w:t xml:space="preserve">Linkage to </w:t>
            </w:r>
            <w:r w:rsidR="007B4CC3">
              <w:t>NAT</w:t>
            </w:r>
            <w:r w:rsidRPr="00A876D1">
              <w:t xml:space="preserve"> for infants found to be HIV-exposed</w:t>
            </w:r>
            <w:r w:rsidR="007B4CC3">
              <w:t xml:space="preserve"> by </w:t>
            </w:r>
            <w:r w:rsidR="007B4CC3">
              <w:rPr>
                <w:i/>
              </w:rPr>
              <w:t>screen-and-test</w:t>
            </w:r>
          </w:p>
        </w:tc>
        <w:tc>
          <w:tcPr>
            <w:tcW w:w="1384" w:type="dxa"/>
            <w:vAlign w:val="center"/>
          </w:tcPr>
          <w:p w14:paraId="2AAF5BE7" w14:textId="23BA2D68" w:rsidR="00A876D1" w:rsidRPr="00A876D1" w:rsidRDefault="00F23AF6" w:rsidP="00A876D1">
            <w:pPr>
              <w:jc w:val="center"/>
            </w:pPr>
            <w:r>
              <w:t>8</w:t>
            </w:r>
            <w:r w:rsidR="00A876D1" w:rsidRPr="00A876D1">
              <w:t>0%</w:t>
            </w:r>
          </w:p>
        </w:tc>
        <w:tc>
          <w:tcPr>
            <w:tcW w:w="3259" w:type="dxa"/>
          </w:tcPr>
          <w:p w14:paraId="246569E9" w14:textId="77777777" w:rsidR="00A876D1" w:rsidRPr="00A876D1" w:rsidRDefault="00A876D1" w:rsidP="00A876D1">
            <w:r w:rsidRPr="00A876D1">
              <w:t>Assumption</w:t>
            </w:r>
          </w:p>
        </w:tc>
      </w:tr>
      <w:tr w:rsidR="00A876D1" w:rsidRPr="00A876D1" w14:paraId="16618FA1" w14:textId="77777777" w:rsidTr="005D082B">
        <w:tc>
          <w:tcPr>
            <w:tcW w:w="4367" w:type="dxa"/>
            <w:vAlign w:val="center"/>
          </w:tcPr>
          <w:p w14:paraId="5AE1554A" w14:textId="5ACF96E6" w:rsidR="00A876D1" w:rsidRPr="00A876D1" w:rsidRDefault="00A876D1" w:rsidP="00A876D1">
            <w:r w:rsidRPr="00A876D1">
              <w:t>Linkage to HIV care for infants found to be HIV-infected a</w:t>
            </w:r>
            <w:r w:rsidR="007B4CC3">
              <w:t>fter</w:t>
            </w:r>
            <w:r w:rsidRPr="00A876D1">
              <w:t xml:space="preserve"> </w:t>
            </w:r>
            <w:r w:rsidRPr="007B4CC3">
              <w:rPr>
                <w:i/>
              </w:rPr>
              <w:t>screen-and-test</w:t>
            </w:r>
          </w:p>
        </w:tc>
        <w:tc>
          <w:tcPr>
            <w:tcW w:w="1384" w:type="dxa"/>
            <w:vAlign w:val="center"/>
          </w:tcPr>
          <w:p w14:paraId="1191CF54" w14:textId="77777777" w:rsidR="00A876D1" w:rsidRPr="00A876D1" w:rsidRDefault="00A876D1" w:rsidP="00A876D1">
            <w:pPr>
              <w:jc w:val="center"/>
            </w:pPr>
            <w:r w:rsidRPr="00A876D1">
              <w:t>71%</w:t>
            </w:r>
          </w:p>
        </w:tc>
        <w:tc>
          <w:tcPr>
            <w:tcW w:w="3259" w:type="dxa"/>
          </w:tcPr>
          <w:p w14:paraId="21CB7C05" w14:textId="77777777" w:rsidR="00A876D1" w:rsidRPr="00A876D1" w:rsidRDefault="00A876D1" w:rsidP="00A876D1">
            <w:r w:rsidRPr="00A876D1">
              <w:t>Hsiao 2013</w:t>
            </w:r>
          </w:p>
        </w:tc>
      </w:tr>
      <w:tr w:rsidR="00F23AF6" w:rsidRPr="00A876D1" w14:paraId="59F1CA85" w14:textId="77777777" w:rsidTr="005D082B">
        <w:tc>
          <w:tcPr>
            <w:tcW w:w="4367" w:type="dxa"/>
            <w:vAlign w:val="center"/>
          </w:tcPr>
          <w:p w14:paraId="6628DB0A" w14:textId="77777777" w:rsidR="00F23AF6" w:rsidRPr="00A876D1" w:rsidRDefault="00F23AF6" w:rsidP="00F23AF6">
            <w:r w:rsidRPr="00A876D1">
              <w:t>ART coverage during breastfeeding if mother’s status becomes known</w:t>
            </w:r>
          </w:p>
        </w:tc>
        <w:tc>
          <w:tcPr>
            <w:tcW w:w="1384" w:type="dxa"/>
            <w:vAlign w:val="center"/>
          </w:tcPr>
          <w:p w14:paraId="4868083E" w14:textId="7016A40E" w:rsidR="00F23AF6" w:rsidRPr="00A876D1" w:rsidRDefault="00F23AF6" w:rsidP="00F23AF6">
            <w:pPr>
              <w:jc w:val="center"/>
            </w:pPr>
            <w:r>
              <w:t>56</w:t>
            </w:r>
            <w:r w:rsidRPr="00A876D1">
              <w:t>%</w:t>
            </w:r>
          </w:p>
        </w:tc>
        <w:tc>
          <w:tcPr>
            <w:tcW w:w="3259" w:type="dxa"/>
          </w:tcPr>
          <w:p w14:paraId="61D0B82A" w14:textId="3D04D53D" w:rsidR="007B4CC3" w:rsidRDefault="007B4CC3" w:rsidP="00F23AF6">
            <w:r>
              <w:t>Stover 2019, UNAIDS 2018</w:t>
            </w:r>
          </w:p>
          <w:p w14:paraId="68969E1C" w14:textId="77777777" w:rsidR="007B4CC3" w:rsidRDefault="007B4CC3" w:rsidP="00F23AF6"/>
          <w:p w14:paraId="5A1104CB" w14:textId="1337E173" w:rsidR="00F23AF6" w:rsidRPr="00A876D1" w:rsidRDefault="00F23AF6" w:rsidP="00F23AF6">
            <w:r>
              <w:t xml:space="preserve">80% * PMTCT coverage </w:t>
            </w:r>
          </w:p>
        </w:tc>
      </w:tr>
      <w:tr w:rsidR="00A876D1" w:rsidRPr="00A876D1" w14:paraId="38164D8D" w14:textId="77777777" w:rsidTr="005D082B">
        <w:tc>
          <w:tcPr>
            <w:tcW w:w="4367" w:type="dxa"/>
            <w:vAlign w:val="center"/>
          </w:tcPr>
          <w:p w14:paraId="2BF323F0" w14:textId="77777777" w:rsidR="00A876D1" w:rsidRPr="00A876D1" w:rsidRDefault="00A876D1" w:rsidP="00A876D1">
            <w:r w:rsidRPr="00A876D1">
              <w:t>Breastfeeding (proportion of all mother-infant pairs)</w:t>
            </w:r>
          </w:p>
        </w:tc>
        <w:tc>
          <w:tcPr>
            <w:tcW w:w="1384" w:type="dxa"/>
            <w:vAlign w:val="center"/>
          </w:tcPr>
          <w:p w14:paraId="29B67CF0" w14:textId="77777777" w:rsidR="00A876D1" w:rsidRPr="00A876D1" w:rsidRDefault="00A876D1" w:rsidP="00A876D1">
            <w:pPr>
              <w:jc w:val="center"/>
            </w:pPr>
            <w:r w:rsidRPr="00A876D1">
              <w:t>80%</w:t>
            </w:r>
          </w:p>
        </w:tc>
        <w:tc>
          <w:tcPr>
            <w:tcW w:w="3259" w:type="dxa"/>
          </w:tcPr>
          <w:p w14:paraId="58E3D95B" w14:textId="77777777" w:rsidR="00A876D1" w:rsidRPr="00A876D1" w:rsidRDefault="00A876D1" w:rsidP="00A876D1">
            <w:r w:rsidRPr="00A876D1">
              <w:t>2015 UNAIDS progress report</w:t>
            </w:r>
          </w:p>
        </w:tc>
      </w:tr>
      <w:tr w:rsidR="00A876D1" w:rsidRPr="00A876D1" w14:paraId="24CFEA39" w14:textId="77777777" w:rsidTr="005D082B">
        <w:tc>
          <w:tcPr>
            <w:tcW w:w="4367" w:type="dxa"/>
            <w:vAlign w:val="center"/>
          </w:tcPr>
          <w:p w14:paraId="4AA9FDBA" w14:textId="77777777" w:rsidR="00A876D1" w:rsidRPr="00A876D1" w:rsidRDefault="00A876D1" w:rsidP="00A876D1">
            <w:r w:rsidRPr="00A876D1">
              <w:t>Exclusively breastfeeding for 1</w:t>
            </w:r>
            <w:r w:rsidRPr="00A876D1">
              <w:rPr>
                <w:vertAlign w:val="superscript"/>
              </w:rPr>
              <w:t>st</w:t>
            </w:r>
            <w:r w:rsidRPr="00A876D1">
              <w:t xml:space="preserve"> 6 months</w:t>
            </w:r>
          </w:p>
        </w:tc>
        <w:tc>
          <w:tcPr>
            <w:tcW w:w="1384" w:type="dxa"/>
            <w:vAlign w:val="center"/>
          </w:tcPr>
          <w:p w14:paraId="7677AACC" w14:textId="77777777" w:rsidR="00A876D1" w:rsidRPr="00A876D1" w:rsidRDefault="00A876D1" w:rsidP="00A876D1">
            <w:pPr>
              <w:jc w:val="center"/>
            </w:pPr>
            <w:r w:rsidRPr="00A876D1">
              <w:t>25%</w:t>
            </w:r>
          </w:p>
        </w:tc>
        <w:tc>
          <w:tcPr>
            <w:tcW w:w="3259" w:type="dxa"/>
          </w:tcPr>
          <w:p w14:paraId="67E05954" w14:textId="635C520B" w:rsidR="00A876D1" w:rsidRPr="00A876D1" w:rsidRDefault="00A876D1" w:rsidP="00A876D1">
            <w:r w:rsidRPr="00A876D1">
              <w:t>Lilian 2014</w:t>
            </w:r>
            <w:r w:rsidR="00BB627C">
              <w:t xml:space="preserve">, </w:t>
            </w:r>
            <w:r w:rsidR="00BB627C" w:rsidRPr="00A876D1">
              <w:t>2015 UNAIDS progress report</w:t>
            </w:r>
          </w:p>
        </w:tc>
      </w:tr>
      <w:tr w:rsidR="00A876D1" w:rsidRPr="00A876D1" w14:paraId="6459F489" w14:textId="77777777" w:rsidTr="005D082B">
        <w:tc>
          <w:tcPr>
            <w:tcW w:w="4367" w:type="dxa"/>
            <w:vAlign w:val="center"/>
          </w:tcPr>
          <w:p w14:paraId="5759461A" w14:textId="77777777" w:rsidR="00A876D1" w:rsidRPr="00A876D1" w:rsidRDefault="00A876D1" w:rsidP="00A876D1">
            <w:r w:rsidRPr="00A876D1">
              <w:t>Mixed breastfeeding for 1</w:t>
            </w:r>
            <w:r w:rsidRPr="00A876D1">
              <w:rPr>
                <w:vertAlign w:val="superscript"/>
              </w:rPr>
              <w:t>st</w:t>
            </w:r>
            <w:r w:rsidRPr="00A876D1">
              <w:t xml:space="preserve"> 6 months</w:t>
            </w:r>
          </w:p>
        </w:tc>
        <w:tc>
          <w:tcPr>
            <w:tcW w:w="1384" w:type="dxa"/>
            <w:vAlign w:val="center"/>
          </w:tcPr>
          <w:p w14:paraId="16E33288" w14:textId="77777777" w:rsidR="00A876D1" w:rsidRPr="00A876D1" w:rsidRDefault="00A876D1" w:rsidP="00A876D1">
            <w:pPr>
              <w:jc w:val="center"/>
            </w:pPr>
            <w:r w:rsidRPr="00A876D1">
              <w:t>55%</w:t>
            </w:r>
          </w:p>
        </w:tc>
        <w:tc>
          <w:tcPr>
            <w:tcW w:w="3259" w:type="dxa"/>
          </w:tcPr>
          <w:p w14:paraId="25165224" w14:textId="3E58474A" w:rsidR="00A876D1" w:rsidRPr="00A876D1" w:rsidRDefault="00A876D1" w:rsidP="00A876D1">
            <w:r w:rsidRPr="00A876D1">
              <w:t>Lilian 2014</w:t>
            </w:r>
            <w:r w:rsidR="00BB627C">
              <w:t xml:space="preserve">, </w:t>
            </w:r>
            <w:r w:rsidR="00BB627C" w:rsidRPr="00A876D1">
              <w:t>2015 UNAIDS progress report</w:t>
            </w:r>
          </w:p>
        </w:tc>
      </w:tr>
    </w:tbl>
    <w:p w14:paraId="6A071438" w14:textId="77777777" w:rsidR="00A876D1" w:rsidRPr="00A876D1" w:rsidRDefault="00A876D1" w:rsidP="00A876D1">
      <w:pPr>
        <w:rPr>
          <w:b/>
        </w:rPr>
      </w:pPr>
    </w:p>
    <w:p w14:paraId="2C9F8A20" w14:textId="77777777" w:rsidR="00A876D1" w:rsidRPr="00A876D1" w:rsidRDefault="00A876D1" w:rsidP="00A876D1">
      <w:pPr>
        <w:rPr>
          <w:b/>
        </w:rPr>
      </w:pPr>
      <w:r w:rsidRPr="00A876D1">
        <w:rPr>
          <w:b/>
        </w:rPr>
        <w:br w:type="page"/>
      </w:r>
    </w:p>
    <w:p w14:paraId="7F82C909" w14:textId="77777777" w:rsidR="00A876D1" w:rsidRPr="00A876D1" w:rsidRDefault="00A876D1" w:rsidP="00A876D1">
      <w:pPr>
        <w:rPr>
          <w:b/>
        </w:rPr>
      </w:pPr>
      <w:r w:rsidRPr="00A876D1">
        <w:rPr>
          <w:b/>
        </w:rPr>
        <w:lastRenderedPageBreak/>
        <w:t>Detailed sources for Table 1, Part IV:</w:t>
      </w:r>
    </w:p>
    <w:tbl>
      <w:tblPr>
        <w:tblStyle w:val="TableGrid"/>
        <w:tblW w:w="0" w:type="auto"/>
        <w:tblLook w:val="04A0" w:firstRow="1" w:lastRow="0" w:firstColumn="1" w:lastColumn="0" w:noHBand="0" w:noVBand="1"/>
      </w:tblPr>
      <w:tblGrid>
        <w:gridCol w:w="4419"/>
        <w:gridCol w:w="1308"/>
        <w:gridCol w:w="3283"/>
      </w:tblGrid>
      <w:tr w:rsidR="00A876D1" w:rsidRPr="00A876D1" w14:paraId="24321C7E" w14:textId="77777777" w:rsidTr="005D082B">
        <w:tc>
          <w:tcPr>
            <w:tcW w:w="4419" w:type="dxa"/>
            <w:shd w:val="clear" w:color="auto" w:fill="F2F2F2" w:themeFill="background1" w:themeFillShade="F2"/>
          </w:tcPr>
          <w:p w14:paraId="57674F2F" w14:textId="77777777" w:rsidR="00A876D1" w:rsidRPr="00A876D1" w:rsidRDefault="00A876D1" w:rsidP="00A876D1">
            <w:pPr>
              <w:rPr>
                <w:b/>
              </w:rPr>
            </w:pPr>
            <w:r w:rsidRPr="00A876D1">
              <w:rPr>
                <w:b/>
              </w:rPr>
              <w:t>Parameter</w:t>
            </w:r>
          </w:p>
        </w:tc>
        <w:tc>
          <w:tcPr>
            <w:tcW w:w="1308" w:type="dxa"/>
            <w:shd w:val="clear" w:color="auto" w:fill="F2F2F2" w:themeFill="background1" w:themeFillShade="F2"/>
          </w:tcPr>
          <w:p w14:paraId="3155B416" w14:textId="77777777" w:rsidR="00A876D1" w:rsidRPr="00A876D1" w:rsidRDefault="00A876D1" w:rsidP="00A876D1">
            <w:pPr>
              <w:jc w:val="center"/>
              <w:rPr>
                <w:b/>
              </w:rPr>
            </w:pPr>
            <w:r w:rsidRPr="00A876D1">
              <w:rPr>
                <w:b/>
              </w:rPr>
              <w:t>South Africa</w:t>
            </w:r>
          </w:p>
        </w:tc>
        <w:tc>
          <w:tcPr>
            <w:tcW w:w="3283" w:type="dxa"/>
            <w:shd w:val="clear" w:color="auto" w:fill="F2F2F2" w:themeFill="background1" w:themeFillShade="F2"/>
          </w:tcPr>
          <w:p w14:paraId="3FEA8D0E" w14:textId="77777777" w:rsidR="00A876D1" w:rsidRPr="00A876D1" w:rsidRDefault="00A876D1" w:rsidP="00A876D1">
            <w:pPr>
              <w:jc w:val="center"/>
              <w:rPr>
                <w:b/>
              </w:rPr>
            </w:pPr>
            <w:r w:rsidRPr="00A876D1">
              <w:rPr>
                <w:b/>
              </w:rPr>
              <w:t>Data Source/Derivation</w:t>
            </w:r>
          </w:p>
        </w:tc>
      </w:tr>
      <w:tr w:rsidR="00A876D1" w:rsidRPr="00A876D1" w14:paraId="33A93853" w14:textId="77777777" w:rsidTr="005D082B">
        <w:tc>
          <w:tcPr>
            <w:tcW w:w="4419" w:type="dxa"/>
            <w:vAlign w:val="center"/>
          </w:tcPr>
          <w:p w14:paraId="317BCF69" w14:textId="77777777" w:rsidR="00A876D1" w:rsidRPr="00A876D1" w:rsidRDefault="00A876D1" w:rsidP="00A876D1">
            <w:r w:rsidRPr="00A876D1">
              <w:t>Maternal prevalence</w:t>
            </w:r>
          </w:p>
        </w:tc>
        <w:tc>
          <w:tcPr>
            <w:tcW w:w="1308" w:type="dxa"/>
            <w:vAlign w:val="center"/>
          </w:tcPr>
          <w:p w14:paraId="75D0CD7A" w14:textId="77777777" w:rsidR="00A876D1" w:rsidRPr="00A876D1" w:rsidRDefault="00A876D1" w:rsidP="00A876D1">
            <w:pPr>
              <w:jc w:val="center"/>
            </w:pPr>
            <w:r w:rsidRPr="00A876D1">
              <w:t>30.8%</w:t>
            </w:r>
          </w:p>
        </w:tc>
        <w:tc>
          <w:tcPr>
            <w:tcW w:w="3283" w:type="dxa"/>
          </w:tcPr>
          <w:p w14:paraId="6667B575" w14:textId="77777777" w:rsidR="00A876D1" w:rsidRPr="00A876D1" w:rsidRDefault="00A876D1" w:rsidP="00A876D1">
            <w:r w:rsidRPr="00A876D1">
              <w:t>National Antenatal Sentinel HIV &amp; Syphilis Survey Report (SA National Department of Health 2015)</w:t>
            </w:r>
          </w:p>
        </w:tc>
      </w:tr>
      <w:tr w:rsidR="00A876D1" w:rsidRPr="00A876D1" w14:paraId="719100CE" w14:textId="77777777" w:rsidTr="005D082B">
        <w:tc>
          <w:tcPr>
            <w:tcW w:w="4419" w:type="dxa"/>
            <w:vAlign w:val="center"/>
          </w:tcPr>
          <w:p w14:paraId="7DE2946D" w14:textId="77777777" w:rsidR="00A876D1" w:rsidRPr="00A876D1" w:rsidRDefault="00A876D1" w:rsidP="00A876D1">
            <w:r w:rsidRPr="00A876D1">
              <w:t>Maternal incidence post-partum (/year)</w:t>
            </w:r>
          </w:p>
        </w:tc>
        <w:tc>
          <w:tcPr>
            <w:tcW w:w="1308" w:type="dxa"/>
            <w:vAlign w:val="center"/>
          </w:tcPr>
          <w:p w14:paraId="7865165A" w14:textId="77777777" w:rsidR="00A876D1" w:rsidRPr="00A876D1" w:rsidRDefault="00A876D1" w:rsidP="00A876D1">
            <w:pPr>
              <w:jc w:val="center"/>
            </w:pPr>
            <w:r w:rsidRPr="00A876D1">
              <w:t>2.9%</w:t>
            </w:r>
          </w:p>
        </w:tc>
        <w:tc>
          <w:tcPr>
            <w:tcW w:w="3283" w:type="dxa"/>
          </w:tcPr>
          <w:p w14:paraId="5917652B" w14:textId="77777777" w:rsidR="00A876D1" w:rsidRPr="00A876D1" w:rsidRDefault="00A876D1" w:rsidP="00A876D1">
            <w:r w:rsidRPr="00A876D1">
              <w:t>Drake 2014</w:t>
            </w:r>
          </w:p>
        </w:tc>
      </w:tr>
      <w:tr w:rsidR="00A876D1" w:rsidRPr="00A876D1" w14:paraId="0776B070" w14:textId="77777777" w:rsidTr="005D082B">
        <w:tc>
          <w:tcPr>
            <w:tcW w:w="4419" w:type="dxa"/>
            <w:vAlign w:val="center"/>
          </w:tcPr>
          <w:p w14:paraId="62D8C509" w14:textId="77777777" w:rsidR="00A876D1" w:rsidRPr="00A876D1" w:rsidRDefault="00A876D1" w:rsidP="00A876D1">
            <w:r w:rsidRPr="00A876D1">
              <w:t>Maternal knowledge of HIV status during pregnancy</w:t>
            </w:r>
          </w:p>
        </w:tc>
        <w:tc>
          <w:tcPr>
            <w:tcW w:w="1308" w:type="dxa"/>
            <w:vAlign w:val="center"/>
          </w:tcPr>
          <w:p w14:paraId="310BE12F" w14:textId="77777777" w:rsidR="00A876D1" w:rsidRPr="00A876D1" w:rsidRDefault="00A876D1" w:rsidP="00A876D1">
            <w:pPr>
              <w:jc w:val="center"/>
            </w:pPr>
            <w:r w:rsidRPr="00A876D1">
              <w:t>89%</w:t>
            </w:r>
          </w:p>
        </w:tc>
        <w:tc>
          <w:tcPr>
            <w:tcW w:w="3283" w:type="dxa"/>
          </w:tcPr>
          <w:p w14:paraId="2FCA85AB" w14:textId="77777777" w:rsidR="00A876D1" w:rsidRPr="00A876D1" w:rsidRDefault="00A876D1" w:rsidP="00A876D1">
            <w:r w:rsidRPr="00A876D1">
              <w:t>WHO HIV country profile 2017</w:t>
            </w:r>
          </w:p>
        </w:tc>
      </w:tr>
      <w:tr w:rsidR="00A876D1" w:rsidRPr="00A876D1" w14:paraId="43520AC8" w14:textId="77777777" w:rsidTr="005D082B">
        <w:tc>
          <w:tcPr>
            <w:tcW w:w="4419" w:type="dxa"/>
            <w:vAlign w:val="center"/>
          </w:tcPr>
          <w:p w14:paraId="6F5B7ED1" w14:textId="77777777" w:rsidR="00A876D1" w:rsidRPr="00A876D1" w:rsidRDefault="00A876D1" w:rsidP="00A876D1">
            <w:r w:rsidRPr="00A876D1">
              <w:t>Maternal ART coverage during pregnancy if known to be HIV-infected</w:t>
            </w:r>
          </w:p>
        </w:tc>
        <w:tc>
          <w:tcPr>
            <w:tcW w:w="1308" w:type="dxa"/>
            <w:vAlign w:val="center"/>
          </w:tcPr>
          <w:p w14:paraId="241D18BB" w14:textId="77777777" w:rsidR="00A876D1" w:rsidRPr="00A876D1" w:rsidRDefault="00A876D1" w:rsidP="00A876D1">
            <w:pPr>
              <w:jc w:val="center"/>
            </w:pPr>
            <w:r w:rsidRPr="00A876D1">
              <w:t>95%</w:t>
            </w:r>
          </w:p>
        </w:tc>
        <w:tc>
          <w:tcPr>
            <w:tcW w:w="3283" w:type="dxa"/>
          </w:tcPr>
          <w:p w14:paraId="0B4A7AB4" w14:textId="3A870958" w:rsidR="00A876D1" w:rsidRPr="00A876D1" w:rsidRDefault="007B4CC3" w:rsidP="00A876D1">
            <w:r>
              <w:t>UNAIDS</w:t>
            </w:r>
            <w:r w:rsidR="00A876D1" w:rsidRPr="00A876D1">
              <w:t xml:space="preserve"> 201</w:t>
            </w:r>
            <w:r w:rsidR="00542C9E">
              <w:t>8</w:t>
            </w:r>
            <w:r w:rsidR="00A876D1" w:rsidRPr="00A876D1">
              <w:t xml:space="preserve"> (PMTCT)</w:t>
            </w:r>
          </w:p>
        </w:tc>
      </w:tr>
      <w:tr w:rsidR="00542C9E" w:rsidRPr="00A876D1" w14:paraId="4C76779C" w14:textId="77777777" w:rsidTr="005D082B">
        <w:tc>
          <w:tcPr>
            <w:tcW w:w="4419" w:type="dxa"/>
            <w:vAlign w:val="center"/>
          </w:tcPr>
          <w:p w14:paraId="3D7467C2" w14:textId="77777777" w:rsidR="00542C9E" w:rsidRPr="00A876D1" w:rsidRDefault="00542C9E" w:rsidP="00542C9E">
            <w:r w:rsidRPr="00A876D1">
              <w:t>Mean breastfeeding duration, months</w:t>
            </w:r>
          </w:p>
        </w:tc>
        <w:tc>
          <w:tcPr>
            <w:tcW w:w="1308" w:type="dxa"/>
            <w:vAlign w:val="center"/>
          </w:tcPr>
          <w:p w14:paraId="35BD53CB" w14:textId="77777777" w:rsidR="00542C9E" w:rsidRPr="00A876D1" w:rsidRDefault="00542C9E" w:rsidP="00542C9E">
            <w:pPr>
              <w:jc w:val="center"/>
            </w:pPr>
            <w:r w:rsidRPr="00A876D1">
              <w:t>12m</w:t>
            </w:r>
          </w:p>
        </w:tc>
        <w:tc>
          <w:tcPr>
            <w:tcW w:w="3283" w:type="dxa"/>
          </w:tcPr>
          <w:p w14:paraId="3B44762D" w14:textId="52EE254D" w:rsidR="00542C9E" w:rsidRPr="00A876D1" w:rsidRDefault="00542C9E" w:rsidP="00542C9E">
            <w:r w:rsidRPr="00A876D1">
              <w:t>2015 UNAIDS progress report</w:t>
            </w:r>
          </w:p>
        </w:tc>
      </w:tr>
      <w:tr w:rsidR="00542C9E" w:rsidRPr="00A876D1" w14:paraId="128817E6" w14:textId="77777777" w:rsidTr="005D082B">
        <w:tc>
          <w:tcPr>
            <w:tcW w:w="4419" w:type="dxa"/>
            <w:vAlign w:val="center"/>
          </w:tcPr>
          <w:p w14:paraId="77D77EA6" w14:textId="462BFBC0" w:rsidR="00542C9E" w:rsidRPr="00A876D1" w:rsidRDefault="002D0B55" w:rsidP="00542C9E">
            <w:r>
              <w:t>Uptake of existing EID programs</w:t>
            </w:r>
            <w:r w:rsidRPr="00A876D1">
              <w:t xml:space="preserve"> </w:t>
            </w:r>
            <w:r w:rsidR="00542C9E" w:rsidRPr="00A876D1">
              <w:t>for infants with known HIV-exposure at 6 weeks</w:t>
            </w:r>
          </w:p>
        </w:tc>
        <w:tc>
          <w:tcPr>
            <w:tcW w:w="1308" w:type="dxa"/>
            <w:vAlign w:val="center"/>
          </w:tcPr>
          <w:p w14:paraId="2122A47C" w14:textId="77777777" w:rsidR="00542C9E" w:rsidRPr="00A876D1" w:rsidRDefault="00542C9E" w:rsidP="00542C9E">
            <w:pPr>
              <w:jc w:val="center"/>
            </w:pPr>
            <w:r w:rsidRPr="00A876D1">
              <w:t>95%</w:t>
            </w:r>
          </w:p>
        </w:tc>
        <w:tc>
          <w:tcPr>
            <w:tcW w:w="3283" w:type="dxa"/>
          </w:tcPr>
          <w:p w14:paraId="490CFE64" w14:textId="05FEA7A2" w:rsidR="00542C9E" w:rsidRPr="00A876D1" w:rsidRDefault="007B4CC3" w:rsidP="00542C9E">
            <w:r>
              <w:t>UNAIDS 2018</w:t>
            </w:r>
          </w:p>
        </w:tc>
      </w:tr>
      <w:tr w:rsidR="00542C9E" w:rsidRPr="00A876D1" w14:paraId="2DD8A6C6" w14:textId="77777777" w:rsidTr="005D082B">
        <w:tc>
          <w:tcPr>
            <w:tcW w:w="4419" w:type="dxa"/>
            <w:vAlign w:val="center"/>
          </w:tcPr>
          <w:p w14:paraId="0A0996AB" w14:textId="77777777" w:rsidR="00542C9E" w:rsidRPr="00A876D1" w:rsidRDefault="00542C9E" w:rsidP="00542C9E">
            <w:r w:rsidRPr="00A876D1">
              <w:t>Immunization coverage (6w-10w)</w:t>
            </w:r>
          </w:p>
        </w:tc>
        <w:tc>
          <w:tcPr>
            <w:tcW w:w="1308" w:type="dxa"/>
            <w:vAlign w:val="center"/>
          </w:tcPr>
          <w:p w14:paraId="2CE5D5DF" w14:textId="77777777" w:rsidR="00542C9E" w:rsidRPr="00A876D1" w:rsidRDefault="00542C9E" w:rsidP="00542C9E">
            <w:pPr>
              <w:jc w:val="center"/>
            </w:pPr>
            <w:r w:rsidRPr="00A876D1">
              <w:t>74%</w:t>
            </w:r>
          </w:p>
        </w:tc>
        <w:tc>
          <w:tcPr>
            <w:tcW w:w="3283" w:type="dxa"/>
          </w:tcPr>
          <w:p w14:paraId="084A84E3" w14:textId="00F77B84" w:rsidR="00542C9E" w:rsidRPr="00A876D1" w:rsidRDefault="00542C9E" w:rsidP="00542C9E">
            <w:r w:rsidRPr="00A876D1">
              <w:t>WHO-UNICEF 201</w:t>
            </w:r>
            <w:r w:rsidR="00F1070B">
              <w:t>8</w:t>
            </w:r>
            <w:r w:rsidRPr="00A876D1">
              <w:t xml:space="preserve"> estimate of DTP1 </w:t>
            </w:r>
            <w:r w:rsidR="00167EE4" w:rsidRPr="00CD4D04">
              <w:t>(diphtheria, tetanus, and pertussis)</w:t>
            </w:r>
            <w:r w:rsidR="00167EE4" w:rsidRPr="00A876D1">
              <w:t xml:space="preserve"> </w:t>
            </w:r>
            <w:r w:rsidRPr="00A876D1">
              <w:t>coverage</w:t>
            </w:r>
          </w:p>
        </w:tc>
      </w:tr>
      <w:tr w:rsidR="00542C9E" w:rsidRPr="00A876D1" w14:paraId="00AC98FF" w14:textId="77777777" w:rsidTr="005D082B">
        <w:tc>
          <w:tcPr>
            <w:tcW w:w="4419" w:type="dxa"/>
            <w:vAlign w:val="center"/>
          </w:tcPr>
          <w:p w14:paraId="6B82B725" w14:textId="77777777" w:rsidR="00542C9E" w:rsidRPr="00A876D1" w:rsidRDefault="00542C9E" w:rsidP="00542C9E">
            <w:r w:rsidRPr="00A876D1">
              <w:t>Linkage to HIV care for infants found to be HIV-infected at routine EID</w:t>
            </w:r>
          </w:p>
        </w:tc>
        <w:tc>
          <w:tcPr>
            <w:tcW w:w="1308" w:type="dxa"/>
            <w:vAlign w:val="center"/>
          </w:tcPr>
          <w:p w14:paraId="10B8EFA5" w14:textId="77777777" w:rsidR="00542C9E" w:rsidRPr="00A876D1" w:rsidRDefault="00542C9E" w:rsidP="00542C9E">
            <w:pPr>
              <w:jc w:val="center"/>
            </w:pPr>
            <w:r w:rsidRPr="00A876D1">
              <w:t>71%</w:t>
            </w:r>
          </w:p>
        </w:tc>
        <w:tc>
          <w:tcPr>
            <w:tcW w:w="3283" w:type="dxa"/>
          </w:tcPr>
          <w:p w14:paraId="21CE4152" w14:textId="77777777" w:rsidR="00542C9E" w:rsidRPr="00A876D1" w:rsidRDefault="00542C9E" w:rsidP="00542C9E">
            <w:r w:rsidRPr="00A876D1">
              <w:t>Hsiao 2013</w:t>
            </w:r>
          </w:p>
        </w:tc>
      </w:tr>
      <w:tr w:rsidR="00542C9E" w:rsidRPr="00A876D1" w14:paraId="7ADBFB05" w14:textId="77777777" w:rsidTr="005D082B">
        <w:tc>
          <w:tcPr>
            <w:tcW w:w="4419" w:type="dxa"/>
            <w:vAlign w:val="center"/>
          </w:tcPr>
          <w:p w14:paraId="78761692" w14:textId="4AB27C60" w:rsidR="00542C9E" w:rsidRPr="007B4CC3" w:rsidRDefault="00542C9E" w:rsidP="00542C9E">
            <w:pPr>
              <w:rPr>
                <w:i/>
              </w:rPr>
            </w:pPr>
            <w:r w:rsidRPr="00A876D1">
              <w:t xml:space="preserve">Linkage to </w:t>
            </w:r>
            <w:r w:rsidR="007B4CC3">
              <w:t>NAT</w:t>
            </w:r>
            <w:r w:rsidRPr="00A876D1">
              <w:t xml:space="preserve"> for infants found to be HIV-exposed</w:t>
            </w:r>
            <w:r w:rsidR="007B4CC3">
              <w:t xml:space="preserve"> by </w:t>
            </w:r>
            <w:r w:rsidR="007B4CC3">
              <w:rPr>
                <w:i/>
              </w:rPr>
              <w:t>screen-and-test</w:t>
            </w:r>
          </w:p>
        </w:tc>
        <w:tc>
          <w:tcPr>
            <w:tcW w:w="1308" w:type="dxa"/>
            <w:vAlign w:val="center"/>
          </w:tcPr>
          <w:p w14:paraId="654CD81F" w14:textId="5F9854AC" w:rsidR="00542C9E" w:rsidRPr="00A876D1" w:rsidRDefault="00542C9E" w:rsidP="00542C9E">
            <w:pPr>
              <w:jc w:val="center"/>
            </w:pPr>
            <w:r>
              <w:t>8</w:t>
            </w:r>
            <w:r w:rsidRPr="00A876D1">
              <w:t>0%</w:t>
            </w:r>
          </w:p>
        </w:tc>
        <w:tc>
          <w:tcPr>
            <w:tcW w:w="3283" w:type="dxa"/>
          </w:tcPr>
          <w:p w14:paraId="500C1705" w14:textId="77777777" w:rsidR="00542C9E" w:rsidRPr="00A876D1" w:rsidRDefault="00542C9E" w:rsidP="00542C9E">
            <w:r w:rsidRPr="00A876D1">
              <w:t>Assumption</w:t>
            </w:r>
          </w:p>
        </w:tc>
      </w:tr>
      <w:tr w:rsidR="00542C9E" w:rsidRPr="00A876D1" w14:paraId="3804901C" w14:textId="77777777" w:rsidTr="005D082B">
        <w:tc>
          <w:tcPr>
            <w:tcW w:w="4419" w:type="dxa"/>
            <w:vAlign w:val="center"/>
          </w:tcPr>
          <w:p w14:paraId="6439F7B5" w14:textId="3E32E5D2" w:rsidR="00542C9E" w:rsidRPr="00A876D1" w:rsidRDefault="00542C9E" w:rsidP="00542C9E">
            <w:r w:rsidRPr="00A876D1">
              <w:t xml:space="preserve">Linkage to HIV care for infants found to be HIV-infected </w:t>
            </w:r>
            <w:r w:rsidR="007B4CC3">
              <w:t>after</w:t>
            </w:r>
            <w:r w:rsidRPr="00A876D1">
              <w:t xml:space="preserve"> </w:t>
            </w:r>
            <w:r w:rsidRPr="007B4CC3">
              <w:rPr>
                <w:i/>
              </w:rPr>
              <w:t>screen-and-test</w:t>
            </w:r>
          </w:p>
        </w:tc>
        <w:tc>
          <w:tcPr>
            <w:tcW w:w="1308" w:type="dxa"/>
            <w:vAlign w:val="center"/>
          </w:tcPr>
          <w:p w14:paraId="1EE0D590" w14:textId="77777777" w:rsidR="00542C9E" w:rsidRPr="00A876D1" w:rsidRDefault="00542C9E" w:rsidP="00542C9E">
            <w:pPr>
              <w:jc w:val="center"/>
            </w:pPr>
            <w:r w:rsidRPr="00A876D1">
              <w:t>71%</w:t>
            </w:r>
          </w:p>
        </w:tc>
        <w:tc>
          <w:tcPr>
            <w:tcW w:w="3283" w:type="dxa"/>
          </w:tcPr>
          <w:p w14:paraId="326DC3FD" w14:textId="77777777" w:rsidR="00542C9E" w:rsidRPr="00A876D1" w:rsidRDefault="00542C9E" w:rsidP="00542C9E">
            <w:r w:rsidRPr="00A876D1">
              <w:t>Hsiao 2013</w:t>
            </w:r>
          </w:p>
        </w:tc>
      </w:tr>
      <w:tr w:rsidR="00542C9E" w:rsidRPr="00A876D1" w14:paraId="14BA9FE3" w14:textId="77777777" w:rsidTr="005D082B">
        <w:tc>
          <w:tcPr>
            <w:tcW w:w="4419" w:type="dxa"/>
            <w:vAlign w:val="center"/>
          </w:tcPr>
          <w:p w14:paraId="610B1C0A" w14:textId="77777777" w:rsidR="00542C9E" w:rsidRPr="00A876D1" w:rsidRDefault="00542C9E" w:rsidP="00542C9E">
            <w:r w:rsidRPr="00A876D1">
              <w:t>ART coverage during breastfeeding if mother’s status becomes known</w:t>
            </w:r>
          </w:p>
        </w:tc>
        <w:tc>
          <w:tcPr>
            <w:tcW w:w="1308" w:type="dxa"/>
            <w:vAlign w:val="center"/>
          </w:tcPr>
          <w:p w14:paraId="023F8F11" w14:textId="34221387" w:rsidR="00542C9E" w:rsidRPr="00A876D1" w:rsidRDefault="00542C9E" w:rsidP="00542C9E">
            <w:pPr>
              <w:jc w:val="center"/>
            </w:pPr>
            <w:r>
              <w:t>76</w:t>
            </w:r>
            <w:r w:rsidRPr="00A876D1">
              <w:t>%</w:t>
            </w:r>
          </w:p>
        </w:tc>
        <w:tc>
          <w:tcPr>
            <w:tcW w:w="3283" w:type="dxa"/>
          </w:tcPr>
          <w:p w14:paraId="02D85DC3" w14:textId="1B22F977" w:rsidR="007B4CC3" w:rsidRDefault="007B4CC3" w:rsidP="00542C9E">
            <w:r>
              <w:t>Stover 2019, UNAIDS 2018</w:t>
            </w:r>
          </w:p>
          <w:p w14:paraId="0DC057C9" w14:textId="77777777" w:rsidR="007B4CC3" w:rsidRDefault="007B4CC3" w:rsidP="00542C9E"/>
          <w:p w14:paraId="5B603413" w14:textId="58EC7885" w:rsidR="00542C9E" w:rsidRPr="00A876D1" w:rsidRDefault="00542C9E" w:rsidP="00542C9E">
            <w:r>
              <w:t>80% * PMTCT coverage</w:t>
            </w:r>
          </w:p>
        </w:tc>
      </w:tr>
      <w:tr w:rsidR="00542C9E" w:rsidRPr="00A876D1" w14:paraId="433AA315" w14:textId="77777777" w:rsidTr="005D082B">
        <w:tc>
          <w:tcPr>
            <w:tcW w:w="4419" w:type="dxa"/>
            <w:vAlign w:val="center"/>
          </w:tcPr>
          <w:p w14:paraId="56948FEB" w14:textId="77777777" w:rsidR="00542C9E" w:rsidRPr="00A876D1" w:rsidRDefault="00542C9E" w:rsidP="00542C9E">
            <w:r w:rsidRPr="00A876D1">
              <w:t>Breastfeeding (proportion of all mother-infant pairs)</w:t>
            </w:r>
          </w:p>
        </w:tc>
        <w:tc>
          <w:tcPr>
            <w:tcW w:w="1308" w:type="dxa"/>
            <w:vAlign w:val="center"/>
          </w:tcPr>
          <w:p w14:paraId="1C621D04" w14:textId="77777777" w:rsidR="00542C9E" w:rsidRPr="00A876D1" w:rsidRDefault="00542C9E" w:rsidP="00542C9E">
            <w:pPr>
              <w:jc w:val="center"/>
            </w:pPr>
            <w:r w:rsidRPr="00A876D1">
              <w:t>80%</w:t>
            </w:r>
          </w:p>
        </w:tc>
        <w:tc>
          <w:tcPr>
            <w:tcW w:w="3283" w:type="dxa"/>
          </w:tcPr>
          <w:p w14:paraId="7AFFD27B" w14:textId="77777777" w:rsidR="00542C9E" w:rsidRPr="00A876D1" w:rsidRDefault="00542C9E" w:rsidP="00542C9E">
            <w:r w:rsidRPr="00A876D1">
              <w:t>2015 UNAIDS progress report</w:t>
            </w:r>
          </w:p>
        </w:tc>
      </w:tr>
      <w:tr w:rsidR="00542C9E" w:rsidRPr="00A876D1" w14:paraId="70B3C4B7" w14:textId="77777777" w:rsidTr="005D082B">
        <w:tc>
          <w:tcPr>
            <w:tcW w:w="4419" w:type="dxa"/>
            <w:vAlign w:val="center"/>
          </w:tcPr>
          <w:p w14:paraId="3B8F33C5" w14:textId="77777777" w:rsidR="00542C9E" w:rsidRPr="00A876D1" w:rsidRDefault="00542C9E" w:rsidP="00542C9E">
            <w:r w:rsidRPr="00A876D1">
              <w:t>Exclusively breastfeeding for 1</w:t>
            </w:r>
            <w:r w:rsidRPr="00A876D1">
              <w:rPr>
                <w:vertAlign w:val="superscript"/>
              </w:rPr>
              <w:t>st</w:t>
            </w:r>
            <w:r w:rsidRPr="00A876D1">
              <w:t xml:space="preserve"> 6 months</w:t>
            </w:r>
          </w:p>
        </w:tc>
        <w:tc>
          <w:tcPr>
            <w:tcW w:w="1308" w:type="dxa"/>
            <w:vAlign w:val="center"/>
          </w:tcPr>
          <w:p w14:paraId="7FC1EFEB" w14:textId="77777777" w:rsidR="00542C9E" w:rsidRPr="00A876D1" w:rsidRDefault="00542C9E" w:rsidP="00542C9E">
            <w:pPr>
              <w:jc w:val="center"/>
            </w:pPr>
            <w:r w:rsidRPr="00A876D1">
              <w:t>55%</w:t>
            </w:r>
          </w:p>
        </w:tc>
        <w:tc>
          <w:tcPr>
            <w:tcW w:w="3283" w:type="dxa"/>
          </w:tcPr>
          <w:p w14:paraId="4E1E0507" w14:textId="7B1CE8B0" w:rsidR="00542C9E" w:rsidRPr="00A876D1" w:rsidRDefault="00542C9E" w:rsidP="00542C9E">
            <w:r w:rsidRPr="00A876D1">
              <w:t>Lilian 2014</w:t>
            </w:r>
          </w:p>
        </w:tc>
      </w:tr>
      <w:tr w:rsidR="00542C9E" w:rsidRPr="00A876D1" w14:paraId="5AEB3363" w14:textId="77777777" w:rsidTr="005D082B">
        <w:tc>
          <w:tcPr>
            <w:tcW w:w="4419" w:type="dxa"/>
            <w:vAlign w:val="center"/>
          </w:tcPr>
          <w:p w14:paraId="3B8EA541" w14:textId="77777777" w:rsidR="00542C9E" w:rsidRPr="00A876D1" w:rsidRDefault="00542C9E" w:rsidP="00542C9E">
            <w:r w:rsidRPr="00A876D1">
              <w:t>Mixed breastfeeding for 1</w:t>
            </w:r>
            <w:r w:rsidRPr="00A876D1">
              <w:rPr>
                <w:vertAlign w:val="superscript"/>
              </w:rPr>
              <w:t>st</w:t>
            </w:r>
            <w:r w:rsidRPr="00A876D1">
              <w:t xml:space="preserve"> 6 months</w:t>
            </w:r>
          </w:p>
        </w:tc>
        <w:tc>
          <w:tcPr>
            <w:tcW w:w="1308" w:type="dxa"/>
            <w:vAlign w:val="center"/>
          </w:tcPr>
          <w:p w14:paraId="6A66835B" w14:textId="77777777" w:rsidR="00542C9E" w:rsidRPr="00A876D1" w:rsidRDefault="00542C9E" w:rsidP="00542C9E">
            <w:pPr>
              <w:jc w:val="center"/>
            </w:pPr>
            <w:r w:rsidRPr="00A876D1">
              <w:t>25%</w:t>
            </w:r>
          </w:p>
        </w:tc>
        <w:tc>
          <w:tcPr>
            <w:tcW w:w="3283" w:type="dxa"/>
          </w:tcPr>
          <w:p w14:paraId="79CA249A" w14:textId="1F179B8E" w:rsidR="00542C9E" w:rsidRPr="00A876D1" w:rsidRDefault="00542C9E" w:rsidP="00542C9E">
            <w:r w:rsidRPr="00A876D1">
              <w:t>Lilian 2014</w:t>
            </w:r>
          </w:p>
        </w:tc>
      </w:tr>
    </w:tbl>
    <w:p w14:paraId="0C1F3828" w14:textId="77777777" w:rsidR="00A876D1" w:rsidRPr="00A876D1" w:rsidRDefault="00A876D1" w:rsidP="00A876D1">
      <w:r w:rsidRPr="00A876D1">
        <w:br w:type="page"/>
      </w:r>
    </w:p>
    <w:p w14:paraId="24BA0C2F" w14:textId="77777777" w:rsidR="00A876D1" w:rsidRPr="00A876D1" w:rsidRDefault="00A876D1" w:rsidP="00A876D1">
      <w:r w:rsidRPr="00A876D1">
        <w:rPr>
          <w:b/>
        </w:rPr>
        <w:lastRenderedPageBreak/>
        <w:t>Detailed sources for Table 1, Part IV, continued</w:t>
      </w:r>
    </w:p>
    <w:tbl>
      <w:tblPr>
        <w:tblStyle w:val="TableGrid"/>
        <w:tblW w:w="0" w:type="auto"/>
        <w:tblLook w:val="04A0" w:firstRow="1" w:lastRow="0" w:firstColumn="1" w:lastColumn="0" w:noHBand="0" w:noVBand="1"/>
      </w:tblPr>
      <w:tblGrid>
        <w:gridCol w:w="4283"/>
        <w:gridCol w:w="1507"/>
        <w:gridCol w:w="3220"/>
      </w:tblGrid>
      <w:tr w:rsidR="00A876D1" w:rsidRPr="00A876D1" w14:paraId="27B5AE09" w14:textId="77777777" w:rsidTr="005D082B">
        <w:tc>
          <w:tcPr>
            <w:tcW w:w="4283" w:type="dxa"/>
            <w:shd w:val="clear" w:color="auto" w:fill="F2F2F2" w:themeFill="background1" w:themeFillShade="F2"/>
          </w:tcPr>
          <w:p w14:paraId="10721CA7" w14:textId="77777777" w:rsidR="00A876D1" w:rsidRPr="00A876D1" w:rsidRDefault="00A876D1" w:rsidP="00A876D1">
            <w:pPr>
              <w:rPr>
                <w:b/>
              </w:rPr>
            </w:pPr>
            <w:r w:rsidRPr="00A876D1">
              <w:rPr>
                <w:b/>
              </w:rPr>
              <w:t>Parameter</w:t>
            </w:r>
          </w:p>
        </w:tc>
        <w:tc>
          <w:tcPr>
            <w:tcW w:w="1507" w:type="dxa"/>
            <w:shd w:val="clear" w:color="auto" w:fill="F2F2F2" w:themeFill="background1" w:themeFillShade="F2"/>
          </w:tcPr>
          <w:p w14:paraId="04C1E147" w14:textId="77777777" w:rsidR="00A876D1" w:rsidRPr="00A876D1" w:rsidRDefault="00A876D1" w:rsidP="00A876D1">
            <w:pPr>
              <w:jc w:val="center"/>
              <w:rPr>
                <w:b/>
              </w:rPr>
            </w:pPr>
            <w:r w:rsidRPr="00A876D1">
              <w:rPr>
                <w:b/>
              </w:rPr>
              <w:t>Zimbabwe</w:t>
            </w:r>
          </w:p>
        </w:tc>
        <w:tc>
          <w:tcPr>
            <w:tcW w:w="3220" w:type="dxa"/>
            <w:shd w:val="clear" w:color="auto" w:fill="F2F2F2" w:themeFill="background1" w:themeFillShade="F2"/>
          </w:tcPr>
          <w:p w14:paraId="1CEC1386" w14:textId="77777777" w:rsidR="00A876D1" w:rsidRPr="00A876D1" w:rsidRDefault="00A876D1" w:rsidP="00A876D1">
            <w:pPr>
              <w:jc w:val="center"/>
              <w:rPr>
                <w:b/>
              </w:rPr>
            </w:pPr>
            <w:r w:rsidRPr="00A876D1">
              <w:rPr>
                <w:b/>
              </w:rPr>
              <w:t>Data Source/Derivation</w:t>
            </w:r>
          </w:p>
        </w:tc>
      </w:tr>
      <w:tr w:rsidR="007B4CC3" w:rsidRPr="00A876D1" w14:paraId="7ABA878F" w14:textId="77777777" w:rsidTr="005D082B">
        <w:tc>
          <w:tcPr>
            <w:tcW w:w="4283" w:type="dxa"/>
            <w:vAlign w:val="center"/>
          </w:tcPr>
          <w:p w14:paraId="7FE24524" w14:textId="77777777" w:rsidR="007B4CC3" w:rsidRPr="00A876D1" w:rsidRDefault="007B4CC3" w:rsidP="007B4CC3">
            <w:r w:rsidRPr="00A876D1">
              <w:t>Maternal prevalence</w:t>
            </w:r>
          </w:p>
        </w:tc>
        <w:tc>
          <w:tcPr>
            <w:tcW w:w="1507" w:type="dxa"/>
            <w:vAlign w:val="center"/>
          </w:tcPr>
          <w:p w14:paraId="268366EC" w14:textId="77777777" w:rsidR="007B4CC3" w:rsidRPr="00A876D1" w:rsidRDefault="007B4CC3" w:rsidP="007B4CC3">
            <w:pPr>
              <w:jc w:val="center"/>
            </w:pPr>
            <w:r w:rsidRPr="00A876D1">
              <w:t>16.1%</w:t>
            </w:r>
          </w:p>
        </w:tc>
        <w:tc>
          <w:tcPr>
            <w:tcW w:w="3220" w:type="dxa"/>
          </w:tcPr>
          <w:p w14:paraId="47D88F54" w14:textId="77777777" w:rsidR="007B4CC3" w:rsidRDefault="007B4CC3" w:rsidP="007B4CC3">
            <w:r>
              <w:t>Drake 2014, UNAIDS 2018</w:t>
            </w:r>
          </w:p>
          <w:p w14:paraId="59FF5DCF" w14:textId="77777777" w:rsidR="007B4CC3" w:rsidRDefault="007B4CC3" w:rsidP="007B4CC3"/>
          <w:p w14:paraId="1A10347E" w14:textId="34BEB54D" w:rsidR="007B4CC3" w:rsidRPr="00A876D1" w:rsidRDefault="007B4CC3" w:rsidP="007B4CC3">
            <w:r w:rsidRPr="00A876D1">
              <w:t>(</w:t>
            </w:r>
            <w:r>
              <w:t xml:space="preserve">ratio of </w:t>
            </w:r>
            <w:r w:rsidRPr="00A876D1">
              <w:t>mat</w:t>
            </w:r>
            <w:r>
              <w:t>ernal</w:t>
            </w:r>
            <w:r w:rsidRPr="00A876D1">
              <w:t xml:space="preserve"> </w:t>
            </w:r>
            <w:r>
              <w:t xml:space="preserve">prevalence in SA to </w:t>
            </w:r>
            <w:r w:rsidRPr="00A876D1">
              <w:t>prev</w:t>
            </w:r>
            <w:r>
              <w:t>alence</w:t>
            </w:r>
            <w:r w:rsidRPr="00A876D1">
              <w:t xml:space="preserve"> among women 15-49</w:t>
            </w:r>
            <w:r>
              <w:t xml:space="preserve"> in SA</w:t>
            </w:r>
            <w:r w:rsidRPr="00A876D1">
              <w:t xml:space="preserve">) * </w:t>
            </w:r>
            <w:r>
              <w:t>(</w:t>
            </w:r>
            <w:r w:rsidRPr="00A876D1">
              <w:t>prevalence among women 15-49 in CI</w:t>
            </w:r>
            <w:r>
              <w:t>)</w:t>
            </w:r>
          </w:p>
        </w:tc>
      </w:tr>
      <w:tr w:rsidR="007B4CC3" w:rsidRPr="00A876D1" w14:paraId="01A12552" w14:textId="77777777" w:rsidTr="005D082B">
        <w:tc>
          <w:tcPr>
            <w:tcW w:w="4283" w:type="dxa"/>
            <w:vAlign w:val="center"/>
          </w:tcPr>
          <w:p w14:paraId="60EF6538" w14:textId="77777777" w:rsidR="007B4CC3" w:rsidRPr="00A876D1" w:rsidRDefault="007B4CC3" w:rsidP="007B4CC3">
            <w:r w:rsidRPr="00A876D1">
              <w:t>Maternal incidence post-partum (/year)</w:t>
            </w:r>
          </w:p>
        </w:tc>
        <w:tc>
          <w:tcPr>
            <w:tcW w:w="1507" w:type="dxa"/>
            <w:vAlign w:val="center"/>
          </w:tcPr>
          <w:p w14:paraId="5B0B0150" w14:textId="77777777" w:rsidR="007B4CC3" w:rsidRPr="00A876D1" w:rsidRDefault="007B4CC3" w:rsidP="007B4CC3">
            <w:pPr>
              <w:jc w:val="center"/>
            </w:pPr>
            <w:r w:rsidRPr="00A876D1">
              <w:t>1.5%</w:t>
            </w:r>
          </w:p>
        </w:tc>
        <w:tc>
          <w:tcPr>
            <w:tcW w:w="3220" w:type="dxa"/>
          </w:tcPr>
          <w:p w14:paraId="51BB155F" w14:textId="77777777" w:rsidR="007B4CC3" w:rsidRDefault="007B4CC3" w:rsidP="007B4CC3">
            <w:r>
              <w:t>Drake 2014</w:t>
            </w:r>
          </w:p>
          <w:p w14:paraId="112FC7B0" w14:textId="77777777" w:rsidR="007B4CC3" w:rsidRDefault="007B4CC3" w:rsidP="007B4CC3"/>
          <w:p w14:paraId="503E5073" w14:textId="710C6D2C" w:rsidR="007B4CC3" w:rsidRPr="00A876D1" w:rsidRDefault="007B4CC3" w:rsidP="007B4CC3">
            <w:r>
              <w:t>(ratio of maternal</w:t>
            </w:r>
            <w:r w:rsidRPr="00A876D1">
              <w:t xml:space="preserve"> inc</w:t>
            </w:r>
            <w:r>
              <w:t xml:space="preserve">idence in SA to </w:t>
            </w:r>
            <w:r w:rsidRPr="00A876D1">
              <w:t>mat</w:t>
            </w:r>
            <w:r>
              <w:t>ernal</w:t>
            </w:r>
            <w:r w:rsidRPr="00A876D1">
              <w:t xml:space="preserve"> prev</w:t>
            </w:r>
            <w:r>
              <w:t>alence in SA</w:t>
            </w:r>
            <w:r w:rsidRPr="00A876D1">
              <w:t>) * CDI prevalence</w:t>
            </w:r>
          </w:p>
        </w:tc>
      </w:tr>
      <w:tr w:rsidR="007B4CC3" w:rsidRPr="00A876D1" w14:paraId="642F42DE" w14:textId="77777777" w:rsidTr="005D082B">
        <w:tc>
          <w:tcPr>
            <w:tcW w:w="4283" w:type="dxa"/>
            <w:vAlign w:val="center"/>
          </w:tcPr>
          <w:p w14:paraId="1E217097" w14:textId="77777777" w:rsidR="007B4CC3" w:rsidRPr="00A876D1" w:rsidRDefault="007B4CC3" w:rsidP="007B4CC3">
            <w:r w:rsidRPr="00A876D1">
              <w:t>Maternal knowledge of HIV status during pregnancy</w:t>
            </w:r>
          </w:p>
        </w:tc>
        <w:tc>
          <w:tcPr>
            <w:tcW w:w="1507" w:type="dxa"/>
            <w:vAlign w:val="center"/>
          </w:tcPr>
          <w:p w14:paraId="03E9145F" w14:textId="77777777" w:rsidR="007B4CC3" w:rsidRPr="00A876D1" w:rsidRDefault="007B4CC3" w:rsidP="007B4CC3">
            <w:pPr>
              <w:jc w:val="center"/>
            </w:pPr>
            <w:r w:rsidRPr="00A876D1">
              <w:t>84%</w:t>
            </w:r>
          </w:p>
        </w:tc>
        <w:tc>
          <w:tcPr>
            <w:tcW w:w="3220" w:type="dxa"/>
          </w:tcPr>
          <w:p w14:paraId="7E112E04" w14:textId="2BCFF3A5" w:rsidR="007B4CC3" w:rsidRDefault="007B4CC3" w:rsidP="007B4CC3">
            <w:r>
              <w:t xml:space="preserve">WHO country profile 2017, </w:t>
            </w:r>
            <w:r w:rsidR="005A0F7E">
              <w:t>Zimbabwe DHS 2015</w:t>
            </w:r>
          </w:p>
          <w:p w14:paraId="741F5067" w14:textId="77777777" w:rsidR="007B4CC3" w:rsidRDefault="007B4CC3" w:rsidP="007B4CC3"/>
          <w:p w14:paraId="04FC755E" w14:textId="753A420F" w:rsidR="007B4CC3" w:rsidRPr="00A876D1" w:rsidRDefault="007B4CC3" w:rsidP="007B4CC3">
            <w:r w:rsidRPr="00A876D1">
              <w:t>ANC coverage (9</w:t>
            </w:r>
            <w:r>
              <w:t>3</w:t>
            </w:r>
            <w:r w:rsidRPr="00A876D1">
              <w:t>%) * Mat</w:t>
            </w:r>
            <w:r>
              <w:t>ernal</w:t>
            </w:r>
            <w:r w:rsidRPr="00A876D1">
              <w:t xml:space="preserve"> HIV testing (9</w:t>
            </w:r>
            <w:r>
              <w:t>0</w:t>
            </w:r>
            <w:r w:rsidRPr="00A876D1">
              <w:t>%)</w:t>
            </w:r>
          </w:p>
        </w:tc>
      </w:tr>
      <w:tr w:rsidR="007B4CC3" w:rsidRPr="00A876D1" w14:paraId="1F12BD94" w14:textId="77777777" w:rsidTr="005D082B">
        <w:tc>
          <w:tcPr>
            <w:tcW w:w="4283" w:type="dxa"/>
            <w:vAlign w:val="center"/>
          </w:tcPr>
          <w:p w14:paraId="04252B30" w14:textId="77777777" w:rsidR="007B4CC3" w:rsidRPr="00A876D1" w:rsidRDefault="007B4CC3" w:rsidP="007B4CC3">
            <w:r w:rsidRPr="00A876D1">
              <w:t>Maternal ART coverage during pregnancy if known to be HIV-infected</w:t>
            </w:r>
          </w:p>
        </w:tc>
        <w:tc>
          <w:tcPr>
            <w:tcW w:w="1507" w:type="dxa"/>
            <w:vAlign w:val="center"/>
          </w:tcPr>
          <w:p w14:paraId="20F674DB" w14:textId="77777777" w:rsidR="007B4CC3" w:rsidRPr="00A876D1" w:rsidRDefault="007B4CC3" w:rsidP="007B4CC3">
            <w:pPr>
              <w:jc w:val="center"/>
            </w:pPr>
            <w:r w:rsidRPr="00A876D1">
              <w:t>95%</w:t>
            </w:r>
          </w:p>
        </w:tc>
        <w:tc>
          <w:tcPr>
            <w:tcW w:w="3220" w:type="dxa"/>
          </w:tcPr>
          <w:p w14:paraId="29EDB3AD" w14:textId="1DBFB6E6" w:rsidR="007B4CC3" w:rsidRPr="00A876D1" w:rsidRDefault="005A0F7E" w:rsidP="007B4CC3">
            <w:r>
              <w:t>UNAIDS</w:t>
            </w:r>
            <w:r w:rsidR="007B4CC3" w:rsidRPr="00A876D1">
              <w:t xml:space="preserve"> 201</w:t>
            </w:r>
            <w:r w:rsidR="007B4CC3">
              <w:t>8</w:t>
            </w:r>
            <w:r w:rsidR="007B4CC3" w:rsidRPr="00A876D1">
              <w:t xml:space="preserve"> (PMTCT)</w:t>
            </w:r>
          </w:p>
        </w:tc>
      </w:tr>
      <w:tr w:rsidR="007B4CC3" w:rsidRPr="00A876D1" w14:paraId="0C5B2B0E" w14:textId="77777777" w:rsidTr="005D082B">
        <w:tc>
          <w:tcPr>
            <w:tcW w:w="4283" w:type="dxa"/>
            <w:vAlign w:val="center"/>
          </w:tcPr>
          <w:p w14:paraId="2CFFA66A" w14:textId="77777777" w:rsidR="007B4CC3" w:rsidRPr="00A876D1" w:rsidRDefault="007B4CC3" w:rsidP="007B4CC3">
            <w:r w:rsidRPr="00A876D1">
              <w:t>Mean breastfeeding duration, months</w:t>
            </w:r>
          </w:p>
        </w:tc>
        <w:tc>
          <w:tcPr>
            <w:tcW w:w="1507" w:type="dxa"/>
            <w:vAlign w:val="center"/>
          </w:tcPr>
          <w:p w14:paraId="66A00D91" w14:textId="77777777" w:rsidR="007B4CC3" w:rsidRPr="00A876D1" w:rsidRDefault="007B4CC3" w:rsidP="007B4CC3">
            <w:pPr>
              <w:jc w:val="center"/>
            </w:pPr>
            <w:r w:rsidRPr="00A876D1">
              <w:t>18m</w:t>
            </w:r>
          </w:p>
        </w:tc>
        <w:tc>
          <w:tcPr>
            <w:tcW w:w="3220" w:type="dxa"/>
          </w:tcPr>
          <w:p w14:paraId="25356472" w14:textId="77777777" w:rsidR="007B4CC3" w:rsidRPr="00A876D1" w:rsidRDefault="007B4CC3" w:rsidP="007B4CC3">
            <w:r w:rsidRPr="00A876D1">
              <w:t>2015 UNAIDS progress report</w:t>
            </w:r>
          </w:p>
        </w:tc>
      </w:tr>
      <w:tr w:rsidR="007B4CC3" w:rsidRPr="00A876D1" w14:paraId="3295A194" w14:textId="77777777" w:rsidTr="005D082B">
        <w:tc>
          <w:tcPr>
            <w:tcW w:w="4283" w:type="dxa"/>
            <w:vAlign w:val="center"/>
          </w:tcPr>
          <w:p w14:paraId="208F700F" w14:textId="7E14D89E" w:rsidR="007B4CC3" w:rsidRPr="00A876D1" w:rsidRDefault="007B4CC3" w:rsidP="007B4CC3">
            <w:r>
              <w:t>Uptake of existing EID programs</w:t>
            </w:r>
            <w:r w:rsidRPr="00A876D1">
              <w:t xml:space="preserve"> for infants with known HIV-exposure at 6 weeks</w:t>
            </w:r>
          </w:p>
        </w:tc>
        <w:tc>
          <w:tcPr>
            <w:tcW w:w="1507" w:type="dxa"/>
            <w:vAlign w:val="center"/>
          </w:tcPr>
          <w:p w14:paraId="39CABD3A" w14:textId="77777777" w:rsidR="007B4CC3" w:rsidRPr="00A876D1" w:rsidRDefault="007B4CC3" w:rsidP="007B4CC3">
            <w:pPr>
              <w:jc w:val="center"/>
            </w:pPr>
            <w:r w:rsidRPr="00A876D1">
              <w:t>65%</w:t>
            </w:r>
          </w:p>
        </w:tc>
        <w:tc>
          <w:tcPr>
            <w:tcW w:w="3220" w:type="dxa"/>
          </w:tcPr>
          <w:p w14:paraId="31CA2261" w14:textId="005BE9F4" w:rsidR="007B4CC3" w:rsidRPr="00A876D1" w:rsidRDefault="005A0F7E" w:rsidP="007B4CC3">
            <w:r>
              <w:t>UNAIDS</w:t>
            </w:r>
            <w:r w:rsidR="007B4CC3" w:rsidRPr="00A876D1">
              <w:t xml:space="preserve"> 201</w:t>
            </w:r>
            <w:r w:rsidR="007B4CC3">
              <w:t>8</w:t>
            </w:r>
          </w:p>
        </w:tc>
      </w:tr>
      <w:tr w:rsidR="007B4CC3" w:rsidRPr="00A876D1" w14:paraId="3791F7AE" w14:textId="77777777" w:rsidTr="005D082B">
        <w:tc>
          <w:tcPr>
            <w:tcW w:w="4283" w:type="dxa"/>
            <w:vAlign w:val="center"/>
          </w:tcPr>
          <w:p w14:paraId="31648967" w14:textId="77777777" w:rsidR="007B4CC3" w:rsidRPr="00A876D1" w:rsidRDefault="007B4CC3" w:rsidP="007B4CC3">
            <w:r w:rsidRPr="00A876D1">
              <w:t>Immunization coverage (6w-10w)</w:t>
            </w:r>
          </w:p>
        </w:tc>
        <w:tc>
          <w:tcPr>
            <w:tcW w:w="1507" w:type="dxa"/>
            <w:vAlign w:val="center"/>
          </w:tcPr>
          <w:p w14:paraId="78F7F7B3" w14:textId="77777777" w:rsidR="007B4CC3" w:rsidRPr="00A876D1" w:rsidRDefault="007B4CC3" w:rsidP="007B4CC3">
            <w:pPr>
              <w:jc w:val="center"/>
            </w:pPr>
            <w:r w:rsidRPr="00A876D1">
              <w:t>94%</w:t>
            </w:r>
          </w:p>
        </w:tc>
        <w:tc>
          <w:tcPr>
            <w:tcW w:w="3220" w:type="dxa"/>
          </w:tcPr>
          <w:p w14:paraId="5BE69293" w14:textId="314A1513" w:rsidR="007B4CC3" w:rsidRPr="00A876D1" w:rsidRDefault="007B4CC3" w:rsidP="007B4CC3">
            <w:r w:rsidRPr="00A876D1">
              <w:t>WHO-UNICEF 201</w:t>
            </w:r>
            <w:r w:rsidR="00F1070B">
              <w:t>8</w:t>
            </w:r>
            <w:r w:rsidRPr="00A876D1">
              <w:t xml:space="preserve"> estimate of </w:t>
            </w:r>
            <w:r w:rsidRPr="00CD4D04">
              <w:t xml:space="preserve">DTP1 </w:t>
            </w:r>
            <w:r w:rsidR="00167EE4" w:rsidRPr="00CD4D04">
              <w:t>(diphtheria, tetanus, and pertussis)</w:t>
            </w:r>
            <w:r w:rsidR="00167EE4" w:rsidRPr="00A876D1">
              <w:t xml:space="preserve"> </w:t>
            </w:r>
            <w:r w:rsidRPr="00A876D1">
              <w:t>coverage</w:t>
            </w:r>
          </w:p>
        </w:tc>
      </w:tr>
      <w:tr w:rsidR="007B4CC3" w:rsidRPr="00A876D1" w14:paraId="5729D583" w14:textId="77777777" w:rsidTr="005D082B">
        <w:tc>
          <w:tcPr>
            <w:tcW w:w="4283" w:type="dxa"/>
            <w:vAlign w:val="center"/>
          </w:tcPr>
          <w:p w14:paraId="75D7A5B9" w14:textId="77777777" w:rsidR="007B4CC3" w:rsidRPr="00A876D1" w:rsidRDefault="007B4CC3" w:rsidP="007B4CC3">
            <w:r w:rsidRPr="00A876D1">
              <w:t>Linkage to HIV care for infants found to be HIV-infected at routine EID</w:t>
            </w:r>
          </w:p>
        </w:tc>
        <w:tc>
          <w:tcPr>
            <w:tcW w:w="1507" w:type="dxa"/>
            <w:vAlign w:val="center"/>
          </w:tcPr>
          <w:p w14:paraId="6CFDB067" w14:textId="77777777" w:rsidR="007B4CC3" w:rsidRPr="00A876D1" w:rsidRDefault="007B4CC3" w:rsidP="007B4CC3">
            <w:pPr>
              <w:jc w:val="center"/>
            </w:pPr>
            <w:r w:rsidRPr="00A876D1">
              <w:t>71%</w:t>
            </w:r>
          </w:p>
        </w:tc>
        <w:tc>
          <w:tcPr>
            <w:tcW w:w="3220" w:type="dxa"/>
          </w:tcPr>
          <w:p w14:paraId="5B65458B" w14:textId="77777777" w:rsidR="007B4CC3" w:rsidRPr="00A876D1" w:rsidRDefault="007B4CC3" w:rsidP="007B4CC3">
            <w:r w:rsidRPr="00A876D1">
              <w:t>Hsiao 2013</w:t>
            </w:r>
          </w:p>
        </w:tc>
      </w:tr>
      <w:tr w:rsidR="007B4CC3" w:rsidRPr="00A876D1" w14:paraId="65210300" w14:textId="77777777" w:rsidTr="005D082B">
        <w:tc>
          <w:tcPr>
            <w:tcW w:w="4283" w:type="dxa"/>
            <w:vAlign w:val="center"/>
          </w:tcPr>
          <w:p w14:paraId="7AF0F1A1" w14:textId="07101E1C" w:rsidR="007B4CC3" w:rsidRPr="00A876D1" w:rsidRDefault="007B4CC3" w:rsidP="007B4CC3">
            <w:r w:rsidRPr="00A876D1">
              <w:t xml:space="preserve">Linkage to </w:t>
            </w:r>
            <w:r w:rsidR="005A0F7E">
              <w:t>NAT</w:t>
            </w:r>
            <w:r w:rsidRPr="00A876D1">
              <w:t xml:space="preserve"> for infants found to be HIV-exposed</w:t>
            </w:r>
          </w:p>
        </w:tc>
        <w:tc>
          <w:tcPr>
            <w:tcW w:w="1507" w:type="dxa"/>
            <w:vAlign w:val="center"/>
          </w:tcPr>
          <w:p w14:paraId="0872B50A" w14:textId="54F118C5" w:rsidR="007B4CC3" w:rsidRPr="00A876D1" w:rsidRDefault="007B4CC3" w:rsidP="007B4CC3">
            <w:pPr>
              <w:jc w:val="center"/>
            </w:pPr>
            <w:r>
              <w:t>80</w:t>
            </w:r>
            <w:r w:rsidRPr="00A876D1">
              <w:t>%</w:t>
            </w:r>
          </w:p>
        </w:tc>
        <w:tc>
          <w:tcPr>
            <w:tcW w:w="3220" w:type="dxa"/>
          </w:tcPr>
          <w:p w14:paraId="3397E460" w14:textId="77777777" w:rsidR="007B4CC3" w:rsidRPr="00A876D1" w:rsidRDefault="007B4CC3" w:rsidP="007B4CC3">
            <w:r w:rsidRPr="00A876D1">
              <w:t>Assumption</w:t>
            </w:r>
          </w:p>
        </w:tc>
      </w:tr>
      <w:tr w:rsidR="007B4CC3" w:rsidRPr="00A876D1" w14:paraId="5B72A093" w14:textId="77777777" w:rsidTr="005D082B">
        <w:tc>
          <w:tcPr>
            <w:tcW w:w="4283" w:type="dxa"/>
            <w:vAlign w:val="center"/>
          </w:tcPr>
          <w:p w14:paraId="3E7D05D2" w14:textId="12290C66" w:rsidR="007B4CC3" w:rsidRPr="00A876D1" w:rsidRDefault="007B4CC3" w:rsidP="007B4CC3">
            <w:r w:rsidRPr="00A876D1">
              <w:t xml:space="preserve">Linkage to HIV care for infants found to be HIV-infected </w:t>
            </w:r>
            <w:r w:rsidR="005A0F7E">
              <w:t>after</w:t>
            </w:r>
            <w:r w:rsidRPr="00A876D1">
              <w:t xml:space="preserve"> </w:t>
            </w:r>
            <w:r w:rsidRPr="005A0F7E">
              <w:rPr>
                <w:i/>
              </w:rPr>
              <w:t>screen-and-test</w:t>
            </w:r>
          </w:p>
        </w:tc>
        <w:tc>
          <w:tcPr>
            <w:tcW w:w="1507" w:type="dxa"/>
            <w:vAlign w:val="center"/>
          </w:tcPr>
          <w:p w14:paraId="5D551591" w14:textId="77777777" w:rsidR="007B4CC3" w:rsidRPr="00A876D1" w:rsidRDefault="007B4CC3" w:rsidP="007B4CC3">
            <w:pPr>
              <w:jc w:val="center"/>
            </w:pPr>
            <w:r w:rsidRPr="00A876D1">
              <w:t>71%</w:t>
            </w:r>
          </w:p>
        </w:tc>
        <w:tc>
          <w:tcPr>
            <w:tcW w:w="3220" w:type="dxa"/>
          </w:tcPr>
          <w:p w14:paraId="24293212" w14:textId="77777777" w:rsidR="007B4CC3" w:rsidRPr="00A876D1" w:rsidRDefault="007B4CC3" w:rsidP="007B4CC3">
            <w:r w:rsidRPr="00A876D1">
              <w:t>Hsiao 2013</w:t>
            </w:r>
          </w:p>
        </w:tc>
      </w:tr>
      <w:tr w:rsidR="007B4CC3" w:rsidRPr="00A876D1" w14:paraId="36D1EFA1" w14:textId="77777777" w:rsidTr="005D082B">
        <w:tc>
          <w:tcPr>
            <w:tcW w:w="4283" w:type="dxa"/>
            <w:vAlign w:val="center"/>
          </w:tcPr>
          <w:p w14:paraId="0F30DAE8" w14:textId="77777777" w:rsidR="007B4CC3" w:rsidRPr="00A876D1" w:rsidRDefault="007B4CC3" w:rsidP="007B4CC3">
            <w:r w:rsidRPr="00A876D1">
              <w:t>ART coverage during breastfeeding if mother’s status becomes known</w:t>
            </w:r>
          </w:p>
        </w:tc>
        <w:tc>
          <w:tcPr>
            <w:tcW w:w="1507" w:type="dxa"/>
            <w:vAlign w:val="center"/>
          </w:tcPr>
          <w:p w14:paraId="604AA4A9" w14:textId="367DED86" w:rsidR="007B4CC3" w:rsidRPr="00A876D1" w:rsidRDefault="007B4CC3" w:rsidP="007B4CC3">
            <w:pPr>
              <w:jc w:val="center"/>
            </w:pPr>
            <w:r>
              <w:t>76</w:t>
            </w:r>
            <w:r w:rsidRPr="00A876D1">
              <w:t>%</w:t>
            </w:r>
          </w:p>
        </w:tc>
        <w:tc>
          <w:tcPr>
            <w:tcW w:w="3220" w:type="dxa"/>
          </w:tcPr>
          <w:p w14:paraId="5580962D" w14:textId="77777777" w:rsidR="005A0F7E" w:rsidRDefault="005A0F7E" w:rsidP="005A0F7E">
            <w:r>
              <w:t>Stover 2019, UNAIDS 2018</w:t>
            </w:r>
          </w:p>
          <w:p w14:paraId="410E2F70" w14:textId="77777777" w:rsidR="005A0F7E" w:rsidRDefault="005A0F7E" w:rsidP="005A0F7E"/>
          <w:p w14:paraId="2A9BD1F2" w14:textId="583EB586" w:rsidR="007B4CC3" w:rsidRPr="00A876D1" w:rsidRDefault="005A0F7E" w:rsidP="005A0F7E">
            <w:r>
              <w:t>80% * PMTCT coverage</w:t>
            </w:r>
          </w:p>
        </w:tc>
      </w:tr>
      <w:tr w:rsidR="007B4CC3" w:rsidRPr="00A876D1" w14:paraId="555231B0" w14:textId="77777777" w:rsidTr="005D082B">
        <w:tc>
          <w:tcPr>
            <w:tcW w:w="4283" w:type="dxa"/>
            <w:vAlign w:val="center"/>
          </w:tcPr>
          <w:p w14:paraId="2EE2CE9A" w14:textId="77777777" w:rsidR="007B4CC3" w:rsidRPr="00A876D1" w:rsidRDefault="007B4CC3" w:rsidP="007B4CC3">
            <w:r w:rsidRPr="00A876D1">
              <w:t>Breastfeeding (proportion of all mother-infant pairs)</w:t>
            </w:r>
          </w:p>
        </w:tc>
        <w:tc>
          <w:tcPr>
            <w:tcW w:w="1507" w:type="dxa"/>
            <w:vAlign w:val="center"/>
          </w:tcPr>
          <w:p w14:paraId="4E1CBEFD" w14:textId="77777777" w:rsidR="007B4CC3" w:rsidRPr="00A876D1" w:rsidRDefault="007B4CC3" w:rsidP="007B4CC3">
            <w:pPr>
              <w:jc w:val="center"/>
            </w:pPr>
            <w:r w:rsidRPr="00A876D1">
              <w:t>80%</w:t>
            </w:r>
          </w:p>
        </w:tc>
        <w:tc>
          <w:tcPr>
            <w:tcW w:w="3220" w:type="dxa"/>
          </w:tcPr>
          <w:p w14:paraId="3FD7CFF8" w14:textId="77777777" w:rsidR="007B4CC3" w:rsidRPr="00A876D1" w:rsidRDefault="007B4CC3" w:rsidP="007B4CC3">
            <w:r w:rsidRPr="00A876D1">
              <w:t>2015 UNAIDS progress report</w:t>
            </w:r>
          </w:p>
        </w:tc>
      </w:tr>
      <w:tr w:rsidR="007B4CC3" w:rsidRPr="00A876D1" w14:paraId="49F26CFD" w14:textId="77777777" w:rsidTr="005D082B">
        <w:tc>
          <w:tcPr>
            <w:tcW w:w="4283" w:type="dxa"/>
            <w:vAlign w:val="center"/>
          </w:tcPr>
          <w:p w14:paraId="4D49098C" w14:textId="77777777" w:rsidR="007B4CC3" w:rsidRPr="00A876D1" w:rsidRDefault="007B4CC3" w:rsidP="007B4CC3">
            <w:r w:rsidRPr="00A876D1">
              <w:t>Exclusively breastfeeding for 1</w:t>
            </w:r>
            <w:r w:rsidRPr="00A876D1">
              <w:rPr>
                <w:vertAlign w:val="superscript"/>
              </w:rPr>
              <w:t>st</w:t>
            </w:r>
            <w:r w:rsidRPr="00A876D1">
              <w:t xml:space="preserve"> 6 months</w:t>
            </w:r>
          </w:p>
        </w:tc>
        <w:tc>
          <w:tcPr>
            <w:tcW w:w="1507" w:type="dxa"/>
            <w:vAlign w:val="center"/>
          </w:tcPr>
          <w:p w14:paraId="06002D2F" w14:textId="77777777" w:rsidR="007B4CC3" w:rsidRPr="00A876D1" w:rsidRDefault="007B4CC3" w:rsidP="007B4CC3">
            <w:pPr>
              <w:jc w:val="center"/>
            </w:pPr>
            <w:r w:rsidRPr="00A876D1">
              <w:t>55%</w:t>
            </w:r>
          </w:p>
        </w:tc>
        <w:tc>
          <w:tcPr>
            <w:tcW w:w="3220" w:type="dxa"/>
          </w:tcPr>
          <w:p w14:paraId="4FD21813" w14:textId="67B7548D" w:rsidR="007B4CC3" w:rsidRPr="00A876D1" w:rsidRDefault="007B4CC3" w:rsidP="007B4CC3">
            <w:r w:rsidRPr="00A876D1">
              <w:t>Lilian 2014</w:t>
            </w:r>
          </w:p>
        </w:tc>
      </w:tr>
      <w:tr w:rsidR="007B4CC3" w:rsidRPr="00A876D1" w14:paraId="55CC02C1" w14:textId="77777777" w:rsidTr="005D082B">
        <w:tc>
          <w:tcPr>
            <w:tcW w:w="4283" w:type="dxa"/>
            <w:vAlign w:val="center"/>
          </w:tcPr>
          <w:p w14:paraId="744C08D0" w14:textId="77777777" w:rsidR="007B4CC3" w:rsidRPr="00A876D1" w:rsidRDefault="007B4CC3" w:rsidP="007B4CC3">
            <w:r w:rsidRPr="00A876D1">
              <w:t>Mixed breastfeeding for 1</w:t>
            </w:r>
            <w:r w:rsidRPr="00A876D1">
              <w:rPr>
                <w:vertAlign w:val="superscript"/>
              </w:rPr>
              <w:t>st</w:t>
            </w:r>
            <w:r w:rsidRPr="00A876D1">
              <w:t xml:space="preserve"> 6 months</w:t>
            </w:r>
          </w:p>
        </w:tc>
        <w:tc>
          <w:tcPr>
            <w:tcW w:w="1507" w:type="dxa"/>
            <w:vAlign w:val="center"/>
          </w:tcPr>
          <w:p w14:paraId="23FB0AC7" w14:textId="77777777" w:rsidR="007B4CC3" w:rsidRPr="00A876D1" w:rsidRDefault="007B4CC3" w:rsidP="007B4CC3">
            <w:pPr>
              <w:jc w:val="center"/>
            </w:pPr>
            <w:r w:rsidRPr="00A876D1">
              <w:t>25%</w:t>
            </w:r>
          </w:p>
        </w:tc>
        <w:tc>
          <w:tcPr>
            <w:tcW w:w="3220" w:type="dxa"/>
          </w:tcPr>
          <w:p w14:paraId="70D92777" w14:textId="7F338760" w:rsidR="007B4CC3" w:rsidRPr="00A876D1" w:rsidRDefault="007B4CC3" w:rsidP="007B4CC3">
            <w:r w:rsidRPr="00A876D1">
              <w:t>Lilian 2014</w:t>
            </w:r>
          </w:p>
        </w:tc>
      </w:tr>
    </w:tbl>
    <w:p w14:paraId="0E929024" w14:textId="77777777" w:rsidR="00A876D1" w:rsidRPr="00A876D1" w:rsidRDefault="00A876D1" w:rsidP="00A876D1">
      <w:pPr>
        <w:rPr>
          <w:b/>
        </w:rPr>
      </w:pPr>
    </w:p>
    <w:p w14:paraId="5A653F90" w14:textId="77777777" w:rsidR="00A876D1" w:rsidRPr="00A876D1" w:rsidRDefault="00A876D1" w:rsidP="00A876D1"/>
    <w:sectPr w:rsidR="00A876D1" w:rsidRPr="00A876D1" w:rsidSect="00F1566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6AEFD5" w14:textId="77777777" w:rsidR="003B0267" w:rsidRDefault="003B0267" w:rsidP="00E955A0">
      <w:r>
        <w:separator/>
      </w:r>
    </w:p>
  </w:endnote>
  <w:endnote w:type="continuationSeparator" w:id="0">
    <w:p w14:paraId="07EACC65" w14:textId="77777777" w:rsidR="003B0267" w:rsidRDefault="003B0267" w:rsidP="00E955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F0B29F" w14:textId="77777777" w:rsidR="003B0267" w:rsidRDefault="003B02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56166311"/>
      <w:docPartObj>
        <w:docPartGallery w:val="Page Numbers (Bottom of Page)"/>
        <w:docPartUnique/>
      </w:docPartObj>
    </w:sdtPr>
    <w:sdtEndPr>
      <w:rPr>
        <w:rFonts w:ascii="Times New Roman" w:hAnsi="Times New Roman" w:cs="Times New Roman"/>
        <w:noProof/>
        <w:sz w:val="24"/>
        <w:szCs w:val="24"/>
      </w:rPr>
    </w:sdtEndPr>
    <w:sdtContent>
      <w:p w14:paraId="738823F8" w14:textId="3F907D17" w:rsidR="003B0267" w:rsidRPr="00E955A0" w:rsidRDefault="003B0267">
        <w:pPr>
          <w:pStyle w:val="Footer"/>
          <w:jc w:val="right"/>
          <w:rPr>
            <w:rFonts w:ascii="Times New Roman" w:hAnsi="Times New Roman" w:cs="Times New Roman"/>
            <w:sz w:val="24"/>
            <w:szCs w:val="24"/>
          </w:rPr>
        </w:pPr>
        <w:r w:rsidRPr="00E955A0">
          <w:rPr>
            <w:rFonts w:ascii="Times New Roman" w:hAnsi="Times New Roman" w:cs="Times New Roman"/>
            <w:sz w:val="24"/>
            <w:szCs w:val="24"/>
          </w:rPr>
          <w:fldChar w:fldCharType="begin"/>
        </w:r>
        <w:r w:rsidRPr="00E955A0">
          <w:rPr>
            <w:rFonts w:ascii="Times New Roman" w:hAnsi="Times New Roman" w:cs="Times New Roman"/>
            <w:sz w:val="24"/>
            <w:szCs w:val="24"/>
          </w:rPr>
          <w:instrText xml:space="preserve"> PAGE   \* MERGEFORMAT </w:instrText>
        </w:r>
        <w:r w:rsidRPr="00E955A0">
          <w:rPr>
            <w:rFonts w:ascii="Times New Roman" w:hAnsi="Times New Roman" w:cs="Times New Roman"/>
            <w:sz w:val="24"/>
            <w:szCs w:val="24"/>
          </w:rPr>
          <w:fldChar w:fldCharType="separate"/>
        </w:r>
        <w:r w:rsidRPr="00E955A0">
          <w:rPr>
            <w:rFonts w:ascii="Times New Roman" w:hAnsi="Times New Roman" w:cs="Times New Roman"/>
            <w:noProof/>
            <w:sz w:val="24"/>
            <w:szCs w:val="24"/>
          </w:rPr>
          <w:t>2</w:t>
        </w:r>
        <w:r w:rsidRPr="00E955A0">
          <w:rPr>
            <w:rFonts w:ascii="Times New Roman" w:hAnsi="Times New Roman" w:cs="Times New Roman"/>
            <w:noProof/>
            <w:sz w:val="24"/>
            <w:szCs w:val="24"/>
          </w:rPr>
          <w:fldChar w:fldCharType="end"/>
        </w:r>
      </w:p>
    </w:sdtContent>
  </w:sdt>
  <w:p w14:paraId="7572D3AF" w14:textId="77777777" w:rsidR="003B0267" w:rsidRDefault="003B02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D1AB7A" w14:textId="77777777" w:rsidR="003B0267" w:rsidRDefault="003B02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17FB93" w14:textId="77777777" w:rsidR="003B0267" w:rsidRDefault="003B0267" w:rsidP="00E955A0">
      <w:r>
        <w:separator/>
      </w:r>
    </w:p>
  </w:footnote>
  <w:footnote w:type="continuationSeparator" w:id="0">
    <w:p w14:paraId="3B92F479" w14:textId="77777777" w:rsidR="003B0267" w:rsidRDefault="003B0267" w:rsidP="00E955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701DA6" w14:textId="77777777" w:rsidR="003B0267" w:rsidRDefault="003B02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8D6032" w14:textId="77777777" w:rsidR="003B0267" w:rsidRDefault="003B026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989202" w14:textId="77777777" w:rsidR="003B0267" w:rsidRDefault="003B02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65243E"/>
    <w:multiLevelType w:val="hybridMultilevel"/>
    <w:tmpl w:val="0A48D90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FC43198"/>
    <w:multiLevelType w:val="hybridMultilevel"/>
    <w:tmpl w:val="CB7CEF08"/>
    <w:lvl w:ilvl="0" w:tplc="767027E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64A"/>
    <w:rsid w:val="000015AF"/>
    <w:rsid w:val="00004828"/>
    <w:rsid w:val="00011726"/>
    <w:rsid w:val="000144FF"/>
    <w:rsid w:val="000214B6"/>
    <w:rsid w:val="00021E9B"/>
    <w:rsid w:val="00023FD3"/>
    <w:rsid w:val="00057852"/>
    <w:rsid w:val="000A378B"/>
    <w:rsid w:val="000B4D62"/>
    <w:rsid w:val="000B5FEE"/>
    <w:rsid w:val="000C0E00"/>
    <w:rsid w:val="000C6929"/>
    <w:rsid w:val="000E3D88"/>
    <w:rsid w:val="000F0849"/>
    <w:rsid w:val="000F4FE1"/>
    <w:rsid w:val="000F52A1"/>
    <w:rsid w:val="00114D9F"/>
    <w:rsid w:val="00123931"/>
    <w:rsid w:val="00137EB2"/>
    <w:rsid w:val="0015553E"/>
    <w:rsid w:val="00165149"/>
    <w:rsid w:val="00167EE4"/>
    <w:rsid w:val="001815CF"/>
    <w:rsid w:val="0019564A"/>
    <w:rsid w:val="001A0D5B"/>
    <w:rsid w:val="001A1C08"/>
    <w:rsid w:val="001A676C"/>
    <w:rsid w:val="001C1E18"/>
    <w:rsid w:val="001C629A"/>
    <w:rsid w:val="001E0144"/>
    <w:rsid w:val="00202AC1"/>
    <w:rsid w:val="00213CF1"/>
    <w:rsid w:val="0022011C"/>
    <w:rsid w:val="0022237C"/>
    <w:rsid w:val="00240D6D"/>
    <w:rsid w:val="00251FF2"/>
    <w:rsid w:val="00266697"/>
    <w:rsid w:val="00267EC8"/>
    <w:rsid w:val="002839DC"/>
    <w:rsid w:val="002879E2"/>
    <w:rsid w:val="002A4A01"/>
    <w:rsid w:val="002B1067"/>
    <w:rsid w:val="002C7CBD"/>
    <w:rsid w:val="002D0B55"/>
    <w:rsid w:val="002D17B9"/>
    <w:rsid w:val="002D6634"/>
    <w:rsid w:val="002E2E2C"/>
    <w:rsid w:val="002F3255"/>
    <w:rsid w:val="0030000B"/>
    <w:rsid w:val="00313461"/>
    <w:rsid w:val="00382BB8"/>
    <w:rsid w:val="0039201C"/>
    <w:rsid w:val="00394C62"/>
    <w:rsid w:val="003A18D9"/>
    <w:rsid w:val="003A384A"/>
    <w:rsid w:val="003A480A"/>
    <w:rsid w:val="003B0267"/>
    <w:rsid w:val="003B6170"/>
    <w:rsid w:val="003C6274"/>
    <w:rsid w:val="003D2A76"/>
    <w:rsid w:val="003D5E5A"/>
    <w:rsid w:val="00412018"/>
    <w:rsid w:val="00441D63"/>
    <w:rsid w:val="004758F4"/>
    <w:rsid w:val="004A10F9"/>
    <w:rsid w:val="004E34D0"/>
    <w:rsid w:val="004F3770"/>
    <w:rsid w:val="004F7C5A"/>
    <w:rsid w:val="00534177"/>
    <w:rsid w:val="005379F0"/>
    <w:rsid w:val="00542C9E"/>
    <w:rsid w:val="0055584E"/>
    <w:rsid w:val="00573571"/>
    <w:rsid w:val="00576AB7"/>
    <w:rsid w:val="0059408F"/>
    <w:rsid w:val="00596EC0"/>
    <w:rsid w:val="005A0748"/>
    <w:rsid w:val="005A0F7E"/>
    <w:rsid w:val="005A1C11"/>
    <w:rsid w:val="005A48A4"/>
    <w:rsid w:val="005A616E"/>
    <w:rsid w:val="005B1241"/>
    <w:rsid w:val="005C0533"/>
    <w:rsid w:val="005C3B1C"/>
    <w:rsid w:val="005C65C9"/>
    <w:rsid w:val="005D082B"/>
    <w:rsid w:val="005D0C49"/>
    <w:rsid w:val="005D3F17"/>
    <w:rsid w:val="005F5895"/>
    <w:rsid w:val="005F7EAA"/>
    <w:rsid w:val="006027C1"/>
    <w:rsid w:val="00602852"/>
    <w:rsid w:val="0060320D"/>
    <w:rsid w:val="00617C5B"/>
    <w:rsid w:val="00623A0F"/>
    <w:rsid w:val="00634987"/>
    <w:rsid w:val="006420A1"/>
    <w:rsid w:val="006423FC"/>
    <w:rsid w:val="00673E46"/>
    <w:rsid w:val="00676B16"/>
    <w:rsid w:val="00681520"/>
    <w:rsid w:val="00682000"/>
    <w:rsid w:val="00683832"/>
    <w:rsid w:val="006861EC"/>
    <w:rsid w:val="0068733C"/>
    <w:rsid w:val="006874C3"/>
    <w:rsid w:val="00694034"/>
    <w:rsid w:val="0069606D"/>
    <w:rsid w:val="006B71BD"/>
    <w:rsid w:val="006C1137"/>
    <w:rsid w:val="006C5FD6"/>
    <w:rsid w:val="006D44D1"/>
    <w:rsid w:val="006D49BC"/>
    <w:rsid w:val="006D5433"/>
    <w:rsid w:val="006D69C2"/>
    <w:rsid w:val="006E05EE"/>
    <w:rsid w:val="006E320C"/>
    <w:rsid w:val="006F2410"/>
    <w:rsid w:val="006F73CE"/>
    <w:rsid w:val="00702CAA"/>
    <w:rsid w:val="007031FD"/>
    <w:rsid w:val="007105AF"/>
    <w:rsid w:val="00730768"/>
    <w:rsid w:val="00755C2F"/>
    <w:rsid w:val="0076191B"/>
    <w:rsid w:val="00766278"/>
    <w:rsid w:val="0079039A"/>
    <w:rsid w:val="0079075A"/>
    <w:rsid w:val="007931E9"/>
    <w:rsid w:val="007A4646"/>
    <w:rsid w:val="007B3881"/>
    <w:rsid w:val="007B4CC3"/>
    <w:rsid w:val="007B6A7E"/>
    <w:rsid w:val="007C2C12"/>
    <w:rsid w:val="007D0AF3"/>
    <w:rsid w:val="007E246A"/>
    <w:rsid w:val="007E4C26"/>
    <w:rsid w:val="007E6DE2"/>
    <w:rsid w:val="007F1690"/>
    <w:rsid w:val="00816EF8"/>
    <w:rsid w:val="008179D6"/>
    <w:rsid w:val="00842BC1"/>
    <w:rsid w:val="0084470F"/>
    <w:rsid w:val="00847879"/>
    <w:rsid w:val="008509F4"/>
    <w:rsid w:val="0085318D"/>
    <w:rsid w:val="008846CC"/>
    <w:rsid w:val="008A1436"/>
    <w:rsid w:val="008E7E3A"/>
    <w:rsid w:val="008F2E63"/>
    <w:rsid w:val="009308A0"/>
    <w:rsid w:val="00931686"/>
    <w:rsid w:val="00937FD7"/>
    <w:rsid w:val="0094760D"/>
    <w:rsid w:val="00962384"/>
    <w:rsid w:val="009651BF"/>
    <w:rsid w:val="00970E29"/>
    <w:rsid w:val="00986D00"/>
    <w:rsid w:val="009950AC"/>
    <w:rsid w:val="009A337D"/>
    <w:rsid w:val="009B57A1"/>
    <w:rsid w:val="009C1E8C"/>
    <w:rsid w:val="009D362F"/>
    <w:rsid w:val="00A0236B"/>
    <w:rsid w:val="00A30050"/>
    <w:rsid w:val="00A61170"/>
    <w:rsid w:val="00A6588F"/>
    <w:rsid w:val="00A747C8"/>
    <w:rsid w:val="00A826E3"/>
    <w:rsid w:val="00A83158"/>
    <w:rsid w:val="00A876D1"/>
    <w:rsid w:val="00A95DA7"/>
    <w:rsid w:val="00A97F48"/>
    <w:rsid w:val="00AA0626"/>
    <w:rsid w:val="00AB083E"/>
    <w:rsid w:val="00AE0966"/>
    <w:rsid w:val="00B0375E"/>
    <w:rsid w:val="00B66775"/>
    <w:rsid w:val="00B76583"/>
    <w:rsid w:val="00B778E4"/>
    <w:rsid w:val="00B8405E"/>
    <w:rsid w:val="00B84794"/>
    <w:rsid w:val="00B878D1"/>
    <w:rsid w:val="00B96F59"/>
    <w:rsid w:val="00BB627C"/>
    <w:rsid w:val="00BB6AF3"/>
    <w:rsid w:val="00BC0A20"/>
    <w:rsid w:val="00BC5FFA"/>
    <w:rsid w:val="00BD32D6"/>
    <w:rsid w:val="00BE3B64"/>
    <w:rsid w:val="00BE52D0"/>
    <w:rsid w:val="00BE6E53"/>
    <w:rsid w:val="00BF4D0E"/>
    <w:rsid w:val="00C113F7"/>
    <w:rsid w:val="00C1602A"/>
    <w:rsid w:val="00C23074"/>
    <w:rsid w:val="00C24DED"/>
    <w:rsid w:val="00C32B1A"/>
    <w:rsid w:val="00C4519F"/>
    <w:rsid w:val="00C470B1"/>
    <w:rsid w:val="00C47955"/>
    <w:rsid w:val="00C52B84"/>
    <w:rsid w:val="00C52F9B"/>
    <w:rsid w:val="00C67248"/>
    <w:rsid w:val="00C74730"/>
    <w:rsid w:val="00C747F3"/>
    <w:rsid w:val="00C77E54"/>
    <w:rsid w:val="00C921DF"/>
    <w:rsid w:val="00C93E0E"/>
    <w:rsid w:val="00C96623"/>
    <w:rsid w:val="00CA41BD"/>
    <w:rsid w:val="00CB16C8"/>
    <w:rsid w:val="00CC24D6"/>
    <w:rsid w:val="00CD4D04"/>
    <w:rsid w:val="00CF6EA0"/>
    <w:rsid w:val="00D048AD"/>
    <w:rsid w:val="00D07CCF"/>
    <w:rsid w:val="00D2215D"/>
    <w:rsid w:val="00D43338"/>
    <w:rsid w:val="00D44A26"/>
    <w:rsid w:val="00D55286"/>
    <w:rsid w:val="00D636EF"/>
    <w:rsid w:val="00D64015"/>
    <w:rsid w:val="00D7457B"/>
    <w:rsid w:val="00DA608B"/>
    <w:rsid w:val="00DB0A99"/>
    <w:rsid w:val="00DB70AF"/>
    <w:rsid w:val="00DB73C1"/>
    <w:rsid w:val="00DC3AC2"/>
    <w:rsid w:val="00DD24A3"/>
    <w:rsid w:val="00DD3A31"/>
    <w:rsid w:val="00DE27EB"/>
    <w:rsid w:val="00DE5F07"/>
    <w:rsid w:val="00DF52C5"/>
    <w:rsid w:val="00E135C7"/>
    <w:rsid w:val="00E33F9D"/>
    <w:rsid w:val="00E4149B"/>
    <w:rsid w:val="00E43019"/>
    <w:rsid w:val="00E57965"/>
    <w:rsid w:val="00E81285"/>
    <w:rsid w:val="00E86DDC"/>
    <w:rsid w:val="00E936C3"/>
    <w:rsid w:val="00E955A0"/>
    <w:rsid w:val="00E96B1D"/>
    <w:rsid w:val="00EA700F"/>
    <w:rsid w:val="00EB28C3"/>
    <w:rsid w:val="00ED3545"/>
    <w:rsid w:val="00EE042C"/>
    <w:rsid w:val="00EE0790"/>
    <w:rsid w:val="00EF1CB7"/>
    <w:rsid w:val="00EF219C"/>
    <w:rsid w:val="00EF3A94"/>
    <w:rsid w:val="00EF4D2C"/>
    <w:rsid w:val="00F1070B"/>
    <w:rsid w:val="00F1566F"/>
    <w:rsid w:val="00F23175"/>
    <w:rsid w:val="00F23AF6"/>
    <w:rsid w:val="00F23D8C"/>
    <w:rsid w:val="00F3316E"/>
    <w:rsid w:val="00F33777"/>
    <w:rsid w:val="00F34329"/>
    <w:rsid w:val="00F45AB0"/>
    <w:rsid w:val="00F528AC"/>
    <w:rsid w:val="00F54A39"/>
    <w:rsid w:val="00F743B2"/>
    <w:rsid w:val="00F84EAE"/>
    <w:rsid w:val="00FA0770"/>
    <w:rsid w:val="00FA1664"/>
    <w:rsid w:val="00FA1818"/>
    <w:rsid w:val="00FA3F2D"/>
    <w:rsid w:val="00FD4E1C"/>
    <w:rsid w:val="00FE3032"/>
    <w:rsid w:val="00FF0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94FB2"/>
  <w15:chartTrackingRefBased/>
  <w15:docId w15:val="{C1A2AD06-1ED9-4ADF-9627-696C5B59C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75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4A01"/>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A4A01"/>
    <w:rPr>
      <w:rFonts w:ascii="Segoe UI" w:hAnsi="Segoe UI" w:cs="Segoe UI"/>
      <w:sz w:val="18"/>
      <w:szCs w:val="18"/>
    </w:rPr>
  </w:style>
  <w:style w:type="table" w:styleId="TableGrid">
    <w:name w:val="Table Grid"/>
    <w:basedOn w:val="TableNormal"/>
    <w:uiPriority w:val="39"/>
    <w:rsid w:val="002A4A0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4A01"/>
    <w:rPr>
      <w:sz w:val="16"/>
      <w:szCs w:val="16"/>
    </w:rPr>
  </w:style>
  <w:style w:type="paragraph" w:styleId="CommentText">
    <w:name w:val="annotation text"/>
    <w:basedOn w:val="Normal"/>
    <w:link w:val="CommentTextChar"/>
    <w:uiPriority w:val="99"/>
    <w:unhideWhenUsed/>
    <w:rsid w:val="002A4A01"/>
    <w:pPr>
      <w:spacing w:after="200"/>
    </w:pPr>
    <w:rPr>
      <w:rFonts w:asciiTheme="minorHAnsi" w:eastAsiaTheme="minorEastAsia" w:hAnsiTheme="minorHAnsi" w:cstheme="minorBidi"/>
      <w:sz w:val="20"/>
      <w:szCs w:val="20"/>
      <w:lang w:val="en-ZA" w:eastAsia="en-ZA"/>
    </w:rPr>
  </w:style>
  <w:style w:type="character" w:customStyle="1" w:styleId="CommentTextChar">
    <w:name w:val="Comment Text Char"/>
    <w:basedOn w:val="DefaultParagraphFont"/>
    <w:link w:val="CommentText"/>
    <w:uiPriority w:val="99"/>
    <w:rsid w:val="002A4A01"/>
    <w:rPr>
      <w:rFonts w:eastAsiaTheme="minorEastAsia"/>
      <w:sz w:val="20"/>
      <w:szCs w:val="20"/>
      <w:lang w:val="en-ZA" w:eastAsia="en-ZA"/>
    </w:rPr>
  </w:style>
  <w:style w:type="paragraph" w:styleId="CommentSubject">
    <w:name w:val="annotation subject"/>
    <w:basedOn w:val="CommentText"/>
    <w:next w:val="CommentText"/>
    <w:link w:val="CommentSubjectChar"/>
    <w:uiPriority w:val="99"/>
    <w:semiHidden/>
    <w:unhideWhenUsed/>
    <w:rsid w:val="002D6634"/>
    <w:pPr>
      <w:spacing w:after="160"/>
    </w:pPr>
    <w:rPr>
      <w:rFonts w:eastAsiaTheme="minorHAnsi"/>
      <w:b/>
      <w:bCs/>
      <w:lang w:val="en-US" w:eastAsia="en-US"/>
    </w:rPr>
  </w:style>
  <w:style w:type="character" w:customStyle="1" w:styleId="CommentSubjectChar">
    <w:name w:val="Comment Subject Char"/>
    <w:basedOn w:val="CommentTextChar"/>
    <w:link w:val="CommentSubject"/>
    <w:uiPriority w:val="99"/>
    <w:semiHidden/>
    <w:rsid w:val="002D6634"/>
    <w:rPr>
      <w:rFonts w:eastAsiaTheme="minorEastAsia"/>
      <w:b/>
      <w:bCs/>
      <w:sz w:val="20"/>
      <w:szCs w:val="20"/>
      <w:lang w:val="en-ZA" w:eastAsia="en-ZA"/>
    </w:rPr>
  </w:style>
  <w:style w:type="paragraph" w:styleId="ListParagraph">
    <w:name w:val="List Paragraph"/>
    <w:basedOn w:val="Normal"/>
    <w:uiPriority w:val="34"/>
    <w:qFormat/>
    <w:rsid w:val="00962384"/>
    <w:pPr>
      <w:spacing w:after="160" w:line="259" w:lineRule="auto"/>
      <w:ind w:left="720"/>
      <w:contextualSpacing/>
    </w:pPr>
    <w:rPr>
      <w:rFonts w:asciiTheme="minorHAnsi" w:eastAsiaTheme="minorHAnsi" w:hAnsiTheme="minorHAnsi" w:cstheme="minorBidi"/>
      <w:sz w:val="22"/>
      <w:szCs w:val="22"/>
    </w:rPr>
  </w:style>
  <w:style w:type="paragraph" w:styleId="Bibliography">
    <w:name w:val="Bibliography"/>
    <w:basedOn w:val="Normal"/>
    <w:next w:val="Normal"/>
    <w:uiPriority w:val="37"/>
    <w:unhideWhenUsed/>
    <w:rsid w:val="00F1566F"/>
    <w:pPr>
      <w:tabs>
        <w:tab w:val="left" w:pos="384"/>
      </w:tabs>
      <w:spacing w:after="240"/>
      <w:ind w:left="384" w:hanging="384"/>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E955A0"/>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E955A0"/>
  </w:style>
  <w:style w:type="paragraph" w:styleId="Footer">
    <w:name w:val="footer"/>
    <w:basedOn w:val="Normal"/>
    <w:link w:val="FooterChar"/>
    <w:uiPriority w:val="99"/>
    <w:unhideWhenUsed/>
    <w:rsid w:val="00E955A0"/>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E955A0"/>
  </w:style>
  <w:style w:type="paragraph" w:styleId="NoSpacing">
    <w:name w:val="No Spacing"/>
    <w:uiPriority w:val="1"/>
    <w:qFormat/>
    <w:rsid w:val="005C65C9"/>
    <w:pPr>
      <w:spacing w:after="0" w:line="240" w:lineRule="auto"/>
    </w:pPr>
  </w:style>
  <w:style w:type="character" w:styleId="Hyperlink">
    <w:name w:val="Hyperlink"/>
    <w:basedOn w:val="DefaultParagraphFont"/>
    <w:uiPriority w:val="99"/>
    <w:semiHidden/>
    <w:unhideWhenUsed/>
    <w:rsid w:val="0079075A"/>
    <w:rPr>
      <w:color w:val="0000FF"/>
      <w:u w:val="single"/>
    </w:rPr>
  </w:style>
  <w:style w:type="paragraph" w:styleId="Revision">
    <w:name w:val="Revision"/>
    <w:hidden/>
    <w:uiPriority w:val="99"/>
    <w:semiHidden/>
    <w:rsid w:val="005F5895"/>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187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2.7127368893910403E-2"/>
          <c:y val="1.814146917648524E-2"/>
          <c:w val="0.95296427647019999"/>
          <c:h val="0.83807981796100972"/>
        </c:manualLayout>
      </c:layout>
      <c:scatterChart>
        <c:scatterStyle val="lineMarker"/>
        <c:varyColors val="0"/>
        <c:ser>
          <c:idx val="0"/>
          <c:order val="0"/>
          <c:tx>
            <c:strRef>
              <c:f>Sheet1!$H$4</c:f>
              <c:strCache>
                <c:ptCount val="1"/>
                <c:pt idx="0">
                  <c:v>CD4</c:v>
                </c:pt>
              </c:strCache>
            </c:strRef>
          </c:tx>
          <c:spPr>
            <a:ln>
              <a:solidFill>
                <a:srgbClr val="0070C0"/>
              </a:solidFill>
            </a:ln>
          </c:spPr>
          <c:marker>
            <c:symbol val="none"/>
          </c:marker>
          <c:xVal>
            <c:numRef>
              <c:f>Sheet1!$G$5:$G$131</c:f>
              <c:numCache>
                <c:formatCode>General</c:formatCode>
                <c:ptCount val="12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numCache>
            </c:numRef>
          </c:xVal>
          <c:yVal>
            <c:numRef>
              <c:f>Sheet1!$H$5:$H$131</c:f>
              <c:numCache>
                <c:formatCode>General</c:formatCode>
                <c:ptCount val="127"/>
                <c:pt idx="0">
                  <c:v>0.24800000000000003</c:v>
                </c:pt>
                <c:pt idx="1">
                  <c:v>0.26600000000000001</c:v>
                </c:pt>
                <c:pt idx="2">
                  <c:v>0.28300000000000003</c:v>
                </c:pt>
                <c:pt idx="3">
                  <c:v>0.30000000000000004</c:v>
                </c:pt>
                <c:pt idx="4">
                  <c:v>0.31800000000000006</c:v>
                </c:pt>
                <c:pt idx="5">
                  <c:v>0.33500000000000008</c:v>
                </c:pt>
                <c:pt idx="6">
                  <c:v>0.35300000000000004</c:v>
                </c:pt>
                <c:pt idx="7">
                  <c:v>0.35800000000000004</c:v>
                </c:pt>
                <c:pt idx="8">
                  <c:v>0.3640000000000001</c:v>
                </c:pt>
                <c:pt idx="9">
                  <c:v>0.37000000000000005</c:v>
                </c:pt>
                <c:pt idx="10">
                  <c:v>0.37600000000000006</c:v>
                </c:pt>
                <c:pt idx="11">
                  <c:v>0.38200000000000006</c:v>
                </c:pt>
                <c:pt idx="12">
                  <c:v>0.38800000000000007</c:v>
                </c:pt>
                <c:pt idx="13">
                  <c:v>0.39400000000000007</c:v>
                </c:pt>
                <c:pt idx="14">
                  <c:v>0.4</c:v>
                </c:pt>
                <c:pt idx="15">
                  <c:v>0.40600000000000008</c:v>
                </c:pt>
                <c:pt idx="16">
                  <c:v>0.41200000000000003</c:v>
                </c:pt>
                <c:pt idx="17">
                  <c:v>0.41800000000000004</c:v>
                </c:pt>
                <c:pt idx="18">
                  <c:v>0.4240000000000001</c:v>
                </c:pt>
                <c:pt idx="19">
                  <c:v>0.43000000000000005</c:v>
                </c:pt>
                <c:pt idx="20">
                  <c:v>0.43600000000000005</c:v>
                </c:pt>
                <c:pt idx="21">
                  <c:v>0.442</c:v>
                </c:pt>
                <c:pt idx="22">
                  <c:v>0.44800000000000001</c:v>
                </c:pt>
                <c:pt idx="23">
                  <c:v>0.45400000000000001</c:v>
                </c:pt>
                <c:pt idx="24">
                  <c:v>0.46</c:v>
                </c:pt>
                <c:pt idx="25">
                  <c:v>0.46600000000000008</c:v>
                </c:pt>
                <c:pt idx="26">
                  <c:v>0.47200000000000003</c:v>
                </c:pt>
                <c:pt idx="27">
                  <c:v>0.47800000000000004</c:v>
                </c:pt>
                <c:pt idx="28">
                  <c:v>0.4840000000000001</c:v>
                </c:pt>
                <c:pt idx="29">
                  <c:v>0.49000000000000005</c:v>
                </c:pt>
                <c:pt idx="30">
                  <c:v>0.49600000000000005</c:v>
                </c:pt>
                <c:pt idx="31">
                  <c:v>0.502</c:v>
                </c:pt>
                <c:pt idx="32">
                  <c:v>0.50800000000000001</c:v>
                </c:pt>
                <c:pt idx="33">
                  <c:v>0.51400000000000001</c:v>
                </c:pt>
                <c:pt idx="34">
                  <c:v>0.52</c:v>
                </c:pt>
                <c:pt idx="35">
                  <c:v>0.52600000000000002</c:v>
                </c:pt>
                <c:pt idx="36">
                  <c:v>0.53200000000000003</c:v>
                </c:pt>
                <c:pt idx="37">
                  <c:v>0.53800000000000003</c:v>
                </c:pt>
                <c:pt idx="38">
                  <c:v>0.54400000000000004</c:v>
                </c:pt>
                <c:pt idx="39">
                  <c:v>0.54400000000000004</c:v>
                </c:pt>
                <c:pt idx="40">
                  <c:v>0.54400000000000004</c:v>
                </c:pt>
                <c:pt idx="41">
                  <c:v>0.54400000000000004</c:v>
                </c:pt>
                <c:pt idx="42">
                  <c:v>0.54400000000000004</c:v>
                </c:pt>
                <c:pt idx="43">
                  <c:v>0.54400000000000004</c:v>
                </c:pt>
                <c:pt idx="44">
                  <c:v>0.54400000000000004</c:v>
                </c:pt>
                <c:pt idx="45">
                  <c:v>0.54400000000000004</c:v>
                </c:pt>
                <c:pt idx="46">
                  <c:v>0.54400000000000004</c:v>
                </c:pt>
                <c:pt idx="47">
                  <c:v>0.54400000000000004</c:v>
                </c:pt>
                <c:pt idx="48">
                  <c:v>0.54400000000000004</c:v>
                </c:pt>
                <c:pt idx="49">
                  <c:v>0.54400000000000004</c:v>
                </c:pt>
                <c:pt idx="50">
                  <c:v>0.53900000000000003</c:v>
                </c:pt>
                <c:pt idx="51">
                  <c:v>0.55700000000000005</c:v>
                </c:pt>
                <c:pt idx="52">
                  <c:v>0.57400000000000018</c:v>
                </c:pt>
                <c:pt idx="53">
                  <c:v>0.59200000000000008</c:v>
                </c:pt>
                <c:pt idx="54">
                  <c:v>0.60900000000000021</c:v>
                </c:pt>
                <c:pt idx="55">
                  <c:v>0.62700000000000022</c:v>
                </c:pt>
                <c:pt idx="56">
                  <c:v>0.64400000000000024</c:v>
                </c:pt>
                <c:pt idx="57">
                  <c:v>0.64900000000000024</c:v>
                </c:pt>
                <c:pt idx="58">
                  <c:v>0.65500000000000025</c:v>
                </c:pt>
                <c:pt idx="59">
                  <c:v>0.65900000000000025</c:v>
                </c:pt>
                <c:pt idx="60">
                  <c:v>0.66400000000000026</c:v>
                </c:pt>
                <c:pt idx="61">
                  <c:v>0.67000000000000026</c:v>
                </c:pt>
                <c:pt idx="62">
                  <c:v>0.67400000000000027</c:v>
                </c:pt>
                <c:pt idx="63">
                  <c:v>0.67900000000000038</c:v>
                </c:pt>
                <c:pt idx="64">
                  <c:v>0.68500000000000028</c:v>
                </c:pt>
                <c:pt idx="65">
                  <c:v>0.68900000000000028</c:v>
                </c:pt>
                <c:pt idx="66">
                  <c:v>0.69400000000000028</c:v>
                </c:pt>
                <c:pt idx="67">
                  <c:v>0.70000000000000029</c:v>
                </c:pt>
                <c:pt idx="68">
                  <c:v>0.70400000000000029</c:v>
                </c:pt>
                <c:pt idx="69">
                  <c:v>0.7090000000000003</c:v>
                </c:pt>
                <c:pt idx="70">
                  <c:v>0.7150000000000003</c:v>
                </c:pt>
                <c:pt idx="71">
                  <c:v>0.71900000000000031</c:v>
                </c:pt>
                <c:pt idx="72">
                  <c:v>0.72400000000000031</c:v>
                </c:pt>
                <c:pt idx="73">
                  <c:v>0.73000000000000032</c:v>
                </c:pt>
                <c:pt idx="74">
                  <c:v>0.73400000000000032</c:v>
                </c:pt>
                <c:pt idx="75">
                  <c:v>0.73400000000000032</c:v>
                </c:pt>
                <c:pt idx="76">
                  <c:v>0.73400000000000032</c:v>
                </c:pt>
                <c:pt idx="77">
                  <c:v>0.73400000000000032</c:v>
                </c:pt>
                <c:pt idx="78">
                  <c:v>0.73400000000000032</c:v>
                </c:pt>
                <c:pt idx="79">
                  <c:v>0.73400000000000032</c:v>
                </c:pt>
                <c:pt idx="80">
                  <c:v>0.73400000000000032</c:v>
                </c:pt>
                <c:pt idx="81">
                  <c:v>0.73400000000000032</c:v>
                </c:pt>
                <c:pt idx="82">
                  <c:v>0.73400000000000032</c:v>
                </c:pt>
                <c:pt idx="83">
                  <c:v>0.73400000000000032</c:v>
                </c:pt>
                <c:pt idx="84">
                  <c:v>0.73400000000000032</c:v>
                </c:pt>
                <c:pt idx="85">
                  <c:v>0.73400000000000032</c:v>
                </c:pt>
                <c:pt idx="86">
                  <c:v>0.72900000000000031</c:v>
                </c:pt>
                <c:pt idx="87">
                  <c:v>0.72400000000000031</c:v>
                </c:pt>
                <c:pt idx="88">
                  <c:v>0.71900000000000031</c:v>
                </c:pt>
                <c:pt idx="89">
                  <c:v>0.7140000000000003</c:v>
                </c:pt>
                <c:pt idx="90">
                  <c:v>0.7090000000000003</c:v>
                </c:pt>
                <c:pt idx="91">
                  <c:v>0.70400000000000029</c:v>
                </c:pt>
                <c:pt idx="92">
                  <c:v>0.69900000000000029</c:v>
                </c:pt>
                <c:pt idx="93">
                  <c:v>0.69400000000000028</c:v>
                </c:pt>
                <c:pt idx="94">
                  <c:v>0.68900000000000028</c:v>
                </c:pt>
                <c:pt idx="95">
                  <c:v>0.68400000000000027</c:v>
                </c:pt>
                <c:pt idx="96">
                  <c:v>0.67900000000000038</c:v>
                </c:pt>
                <c:pt idx="97">
                  <c:v>0.67400000000000027</c:v>
                </c:pt>
                <c:pt idx="98">
                  <c:v>0.66900000000000026</c:v>
                </c:pt>
                <c:pt idx="99">
                  <c:v>0.66400000000000026</c:v>
                </c:pt>
                <c:pt idx="100">
                  <c:v>0.65900000000000025</c:v>
                </c:pt>
                <c:pt idx="101">
                  <c:v>0.65400000000000025</c:v>
                </c:pt>
                <c:pt idx="102">
                  <c:v>0.64900000000000024</c:v>
                </c:pt>
                <c:pt idx="103">
                  <c:v>0.64400000000000024</c:v>
                </c:pt>
                <c:pt idx="104">
                  <c:v>0.63900000000000023</c:v>
                </c:pt>
                <c:pt idx="105">
                  <c:v>0.63400000000000023</c:v>
                </c:pt>
                <c:pt idx="106">
                  <c:v>0.62900000000000023</c:v>
                </c:pt>
                <c:pt idx="107">
                  <c:v>0.62400000000000022</c:v>
                </c:pt>
                <c:pt idx="108">
                  <c:v>0.61900000000000022</c:v>
                </c:pt>
                <c:pt idx="109">
                  <c:v>0.61400000000000021</c:v>
                </c:pt>
                <c:pt idx="110">
                  <c:v>0.60900000000000021</c:v>
                </c:pt>
                <c:pt idx="111">
                  <c:v>0.6040000000000002</c:v>
                </c:pt>
                <c:pt idx="112">
                  <c:v>0.59900000000000009</c:v>
                </c:pt>
                <c:pt idx="113">
                  <c:v>0.59400000000000008</c:v>
                </c:pt>
                <c:pt idx="114">
                  <c:v>0.58900000000000008</c:v>
                </c:pt>
                <c:pt idx="115">
                  <c:v>0.58400000000000007</c:v>
                </c:pt>
                <c:pt idx="116">
                  <c:v>0.57900000000000018</c:v>
                </c:pt>
                <c:pt idx="117">
                  <c:v>0.57400000000000018</c:v>
                </c:pt>
                <c:pt idx="118">
                  <c:v>0.56900000000000017</c:v>
                </c:pt>
                <c:pt idx="119">
                  <c:v>0.56400000000000017</c:v>
                </c:pt>
                <c:pt idx="120">
                  <c:v>0.55900000000000005</c:v>
                </c:pt>
                <c:pt idx="121">
                  <c:v>0.55400000000000005</c:v>
                </c:pt>
                <c:pt idx="122">
                  <c:v>0.54900000000000004</c:v>
                </c:pt>
                <c:pt idx="123">
                  <c:v>0.54400000000000004</c:v>
                </c:pt>
                <c:pt idx="124">
                  <c:v>0.53900000000000003</c:v>
                </c:pt>
                <c:pt idx="125">
                  <c:v>0.53400000000000003</c:v>
                </c:pt>
                <c:pt idx="126">
                  <c:v>0.52900000000000003</c:v>
                </c:pt>
              </c:numCache>
            </c:numRef>
          </c:yVal>
          <c:smooth val="0"/>
          <c:extLst>
            <c:ext xmlns:c16="http://schemas.microsoft.com/office/drawing/2014/chart" uri="{C3380CC4-5D6E-409C-BE32-E72D297353CC}">
              <c16:uniqueId val="{00000000-828F-453A-A18B-5AB4355BB7C9}"/>
            </c:ext>
          </c:extLst>
        </c:ser>
        <c:dLbls>
          <c:showLegendKey val="0"/>
          <c:showVal val="0"/>
          <c:showCatName val="0"/>
          <c:showSerName val="0"/>
          <c:showPercent val="0"/>
          <c:showBubbleSize val="0"/>
        </c:dLbls>
        <c:axId val="123293696"/>
        <c:axId val="123335808"/>
      </c:scatterChart>
      <c:valAx>
        <c:axId val="123293696"/>
        <c:scaling>
          <c:orientation val="minMax"/>
          <c:max val="136"/>
          <c:min val="0"/>
        </c:scaling>
        <c:delete val="0"/>
        <c:axPos val="b"/>
        <c:title>
          <c:tx>
            <c:rich>
              <a:bodyPr/>
              <a:lstStyle/>
              <a:p>
                <a:pPr>
                  <a:defRPr/>
                </a:pPr>
                <a:r>
                  <a:rPr lang="en-US" sz="1100">
                    <a:latin typeface="Times New Roman" panose="02020603050405020304" pitchFamily="18" charset="0"/>
                    <a:cs typeface="Times New Roman" panose="02020603050405020304" pitchFamily="18" charset="0"/>
                  </a:rPr>
                  <a:t>Months Since Presentation to Care</a:t>
                </a:r>
              </a:p>
            </c:rich>
          </c:tx>
          <c:overlay val="0"/>
        </c:title>
        <c:numFmt formatCode="General" sourceLinked="1"/>
        <c:majorTickMark val="out"/>
        <c:minorTickMark val="none"/>
        <c:tickLblPos val="nextTo"/>
        <c:txPr>
          <a:bodyPr/>
          <a:lstStyle/>
          <a:p>
            <a:pPr>
              <a:defRPr sz="1100">
                <a:latin typeface="Times New Roman" panose="02020603050405020304" pitchFamily="18" charset="0"/>
                <a:cs typeface="Times New Roman" panose="02020603050405020304" pitchFamily="18" charset="0"/>
              </a:defRPr>
            </a:pPr>
            <a:endParaRPr lang="en-US"/>
          </a:p>
        </c:txPr>
        <c:crossAx val="123335808"/>
        <c:crosses val="autoZero"/>
        <c:crossBetween val="midCat"/>
        <c:majorUnit val="12"/>
      </c:valAx>
      <c:valAx>
        <c:axId val="123335808"/>
        <c:scaling>
          <c:orientation val="minMax"/>
          <c:max val="1"/>
          <c:min val="0"/>
        </c:scaling>
        <c:delete val="1"/>
        <c:axPos val="l"/>
        <c:numFmt formatCode="General" sourceLinked="1"/>
        <c:majorTickMark val="out"/>
        <c:minorTickMark val="none"/>
        <c:tickLblPos val="none"/>
        <c:crossAx val="123293696"/>
        <c:crosses val="autoZero"/>
        <c:crossBetween val="midCat"/>
        <c:majorUnit val="0.2"/>
      </c:valAx>
    </c:plotArea>
    <c:plotVisOnly val="1"/>
    <c:dispBlanksAs val="gap"/>
    <c:showDLblsOverMax val="0"/>
  </c:chart>
  <c:spPr>
    <a:ln>
      <a:solidFill>
        <a:sysClr val="window" lastClr="FFFFFF"/>
      </a:solidFill>
    </a:ln>
  </c:spPr>
  <c:txPr>
    <a:bodyPr/>
    <a:lstStyle/>
    <a:p>
      <a:pPr>
        <a:defRPr sz="1200"/>
      </a:pPr>
      <a:endParaRPr lang="en-US"/>
    </a:p>
  </c:tx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cdr:x>
      <cdr:y>0.16941</cdr:y>
    </cdr:from>
    <cdr:to>
      <cdr:x>0.20183</cdr:x>
      <cdr:y>0.25511</cdr:y>
    </cdr:to>
    <cdr:sp macro="" textlink="">
      <cdr:nvSpPr>
        <cdr:cNvPr id="2" name="TextBox 1"/>
        <cdr:cNvSpPr txBox="1"/>
      </cdr:nvSpPr>
      <cdr:spPr>
        <a:xfrm xmlns:a="http://schemas.openxmlformats.org/drawingml/2006/main">
          <a:off x="-914400" y="524532"/>
          <a:ext cx="1199596" cy="2653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r>
            <a:rPr lang="en-US" sz="1000" dirty="0">
              <a:latin typeface="Times New Roman" panose="02020603050405020304" pitchFamily="18" charset="0"/>
              <a:cs typeface="Times New Roman" panose="02020603050405020304" pitchFamily="18" charset="0"/>
            </a:rPr>
            <a:t>Patient Enters Model</a:t>
          </a:r>
        </a:p>
        <a:p xmlns:a="http://schemas.openxmlformats.org/drawingml/2006/main">
          <a:r>
            <a:rPr lang="en-US" sz="1000" dirty="0">
              <a:latin typeface="Times New Roman" panose="02020603050405020304" pitchFamily="18" charset="0"/>
              <a:cs typeface="Times New Roman" panose="02020603050405020304" pitchFamily="18" charset="0"/>
            </a:rPr>
            <a:t>Start 1st</a:t>
          </a:r>
          <a:r>
            <a:rPr lang="en-US" sz="1000" baseline="0" dirty="0">
              <a:latin typeface="Times New Roman" panose="02020603050405020304" pitchFamily="18" charset="0"/>
              <a:cs typeface="Times New Roman" panose="02020603050405020304" pitchFamily="18" charset="0"/>
            </a:rPr>
            <a:t> line PI regimen immediately</a:t>
          </a:r>
          <a:endParaRPr lang="en-US" sz="1000" dirty="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01668</cdr:x>
      <cdr:y>0.41567</cdr:y>
    </cdr:from>
    <cdr:to>
      <cdr:x>0.03503</cdr:x>
      <cdr:y>0.6385</cdr:y>
    </cdr:to>
    <cdr:sp macro="" textlink="">
      <cdr:nvSpPr>
        <cdr:cNvPr id="3" name="Straight Arrow Connector 2"/>
        <cdr:cNvSpPr/>
      </cdr:nvSpPr>
      <cdr:spPr>
        <a:xfrm xmlns:a="http://schemas.openxmlformats.org/drawingml/2006/main" rot="5400000">
          <a:off x="-191311" y="1577460"/>
          <a:ext cx="689940" cy="109065"/>
        </a:xfrm>
        <a:prstGeom xmlns:a="http://schemas.openxmlformats.org/drawingml/2006/main" prst="straightConnector1">
          <a:avLst/>
        </a:prstGeom>
        <a:noFill xmlns:a="http://schemas.openxmlformats.org/drawingml/2006/main"/>
        <a:ln xmlns:a="http://schemas.openxmlformats.org/drawingml/2006/main" w="12700" cap="flat" cmpd="sng" algn="ctr">
          <a:solidFill>
            <a:sysClr val="windowText" lastClr="000000"/>
          </a:solidFill>
          <a:prstDash val="solid"/>
          <a:tailEnd type="arrow"/>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p>
      </cdr:txBody>
    </cdr:sp>
  </cdr:relSizeAnchor>
  <cdr:relSizeAnchor xmlns:cdr="http://schemas.openxmlformats.org/drawingml/2006/chartDrawing">
    <cdr:from>
      <cdr:x>0.01505</cdr:x>
      <cdr:y>0.70276</cdr:y>
    </cdr:from>
    <cdr:to>
      <cdr:x>0.25585</cdr:x>
      <cdr:y>0.83782</cdr:y>
    </cdr:to>
    <cdr:sp macro="" textlink="">
      <cdr:nvSpPr>
        <cdr:cNvPr id="6" name="TextBox 1"/>
        <cdr:cNvSpPr txBox="1"/>
      </cdr:nvSpPr>
      <cdr:spPr>
        <a:xfrm xmlns:a="http://schemas.openxmlformats.org/drawingml/2006/main">
          <a:off x="89452" y="2175928"/>
          <a:ext cx="1431235" cy="41818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a:r>
            <a:rPr lang="en-US" sz="1000" dirty="0">
              <a:latin typeface="Times New Roman" panose="02020603050405020304" pitchFamily="18" charset="0"/>
              <a:cs typeface="Times New Roman" panose="02020603050405020304" pitchFamily="18" charset="0"/>
            </a:rPr>
            <a:t>Suppress RNA on</a:t>
          </a:r>
          <a:r>
            <a:rPr lang="en-US" sz="1000" baseline="0" dirty="0">
              <a:latin typeface="Times New Roman" panose="02020603050405020304" pitchFamily="18" charset="0"/>
              <a:cs typeface="Times New Roman" panose="02020603050405020304" pitchFamily="18" charset="0"/>
            </a:rPr>
            <a:t> </a:t>
          </a:r>
          <a:r>
            <a:rPr lang="en-US" sz="1000" dirty="0">
              <a:latin typeface="Times New Roman" panose="02020603050405020304" pitchFamily="18" charset="0"/>
              <a:cs typeface="Times New Roman" panose="02020603050405020304" pitchFamily="18" charset="0"/>
            </a:rPr>
            <a:t>1st line PI regimen</a:t>
          </a:r>
        </a:p>
      </cdr:txBody>
    </cdr:sp>
  </cdr:relSizeAnchor>
  <cdr:relSizeAnchor xmlns:cdr="http://schemas.openxmlformats.org/drawingml/2006/chartDrawing">
    <cdr:from>
      <cdr:x>0.08257</cdr:x>
      <cdr:y>0.58277</cdr:y>
    </cdr:from>
    <cdr:to>
      <cdr:x>0.11009</cdr:x>
      <cdr:y>0.68562</cdr:y>
    </cdr:to>
    <cdr:sp macro="" textlink="">
      <cdr:nvSpPr>
        <cdr:cNvPr id="7" name="Straight Arrow Connector 6"/>
        <cdr:cNvSpPr/>
      </cdr:nvSpPr>
      <cdr:spPr>
        <a:xfrm xmlns:a="http://schemas.openxmlformats.org/drawingml/2006/main" rot="16200000" flipV="1">
          <a:off x="571501" y="2705101"/>
          <a:ext cx="457200" cy="228600"/>
        </a:xfrm>
        <a:prstGeom xmlns:a="http://schemas.openxmlformats.org/drawingml/2006/main" prst="straightConnector1">
          <a:avLst/>
        </a:prstGeom>
        <a:ln xmlns:a="http://schemas.openxmlformats.org/drawingml/2006/main" w="12700">
          <a:solidFill>
            <a:schemeClr val="tx1"/>
          </a:solidFill>
          <a:tailEnd type="arrow"/>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2844</cdr:x>
      <cdr:y>0.41137</cdr:y>
    </cdr:from>
    <cdr:to>
      <cdr:x>0.28967</cdr:x>
      <cdr:y>0.52649</cdr:y>
    </cdr:to>
    <cdr:sp macro="" textlink="">
      <cdr:nvSpPr>
        <cdr:cNvPr id="8" name="Straight Arrow Connector 7"/>
        <cdr:cNvSpPr/>
      </cdr:nvSpPr>
      <cdr:spPr>
        <a:xfrm xmlns:a="http://schemas.openxmlformats.org/drawingml/2006/main" rot="5400000" flipH="1" flipV="1">
          <a:off x="2128196" y="2062806"/>
          <a:ext cx="511783" cy="43772"/>
        </a:xfrm>
        <a:prstGeom xmlns:a="http://schemas.openxmlformats.org/drawingml/2006/main" prst="straightConnector1">
          <a:avLst/>
        </a:prstGeom>
        <a:noFill xmlns:a="http://schemas.openxmlformats.org/drawingml/2006/main"/>
        <a:ln xmlns:a="http://schemas.openxmlformats.org/drawingml/2006/main" w="12700" cap="flat" cmpd="sng" algn="ctr">
          <a:solidFill>
            <a:sysClr val="windowText" lastClr="000000"/>
          </a:solidFill>
          <a:prstDash val="solid"/>
          <a:tailEnd type="arrow"/>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p>
      </cdr:txBody>
    </cdr:sp>
  </cdr:relSizeAnchor>
  <cdr:relSizeAnchor xmlns:cdr="http://schemas.openxmlformats.org/drawingml/2006/chartDrawing">
    <cdr:from>
      <cdr:x>0.18349</cdr:x>
      <cdr:y>0.54849</cdr:y>
    </cdr:from>
    <cdr:to>
      <cdr:x>0.3796</cdr:x>
      <cdr:y>0.77362</cdr:y>
    </cdr:to>
    <cdr:sp macro="" textlink="">
      <cdr:nvSpPr>
        <cdr:cNvPr id="9" name="TextBox 1"/>
        <cdr:cNvSpPr txBox="1"/>
      </cdr:nvSpPr>
      <cdr:spPr>
        <a:xfrm xmlns:a="http://schemas.openxmlformats.org/drawingml/2006/main">
          <a:off x="1090591" y="1698268"/>
          <a:ext cx="1165592" cy="69706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a:r>
            <a:rPr lang="en-US" sz="1000" dirty="0">
              <a:latin typeface="Times New Roman" panose="02020603050405020304" pitchFamily="18" charset="0"/>
              <a:cs typeface="Times New Roman" panose="02020603050405020304" pitchFamily="18" charset="0"/>
            </a:rPr>
            <a:t>1st</a:t>
          </a:r>
          <a:r>
            <a:rPr lang="en-US" sz="1000" baseline="0" dirty="0">
              <a:latin typeface="Times New Roman" panose="02020603050405020304" pitchFamily="18" charset="0"/>
              <a:cs typeface="Times New Roman" panose="02020603050405020304" pitchFamily="18" charset="0"/>
            </a:rPr>
            <a:t> line PI</a:t>
          </a:r>
          <a:r>
            <a:rPr lang="en-US" sz="1000" dirty="0">
              <a:latin typeface="Times New Roman" panose="02020603050405020304" pitchFamily="18" charset="0"/>
              <a:cs typeface="Times New Roman" panose="02020603050405020304" pitchFamily="18" charset="0"/>
            </a:rPr>
            <a:t> </a:t>
          </a:r>
          <a:r>
            <a:rPr lang="en-US" sz="1000" dirty="0" err="1">
              <a:latin typeface="Times New Roman" panose="02020603050405020304" pitchFamily="18" charset="0"/>
              <a:cs typeface="Times New Roman" panose="02020603050405020304" pitchFamily="18" charset="0"/>
            </a:rPr>
            <a:t>Virologic</a:t>
          </a:r>
          <a:r>
            <a:rPr lang="en-US" sz="1000" baseline="0" dirty="0">
              <a:latin typeface="Times New Roman" panose="02020603050405020304" pitchFamily="18" charset="0"/>
              <a:cs typeface="Times New Roman" panose="02020603050405020304" pitchFamily="18" charset="0"/>
            </a:rPr>
            <a:t> Failure</a:t>
          </a:r>
          <a:endParaRPr lang="en-US" sz="1000" dirty="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35549</cdr:x>
      <cdr:y>0.57004</cdr:y>
    </cdr:from>
    <cdr:to>
      <cdr:x>0.65552</cdr:x>
      <cdr:y>0.78646</cdr:y>
    </cdr:to>
    <cdr:sp macro="" textlink="">
      <cdr:nvSpPr>
        <cdr:cNvPr id="10" name="TextBox 1"/>
        <cdr:cNvSpPr txBox="1"/>
      </cdr:nvSpPr>
      <cdr:spPr>
        <a:xfrm xmlns:a="http://schemas.openxmlformats.org/drawingml/2006/main">
          <a:off x="2112889" y="1764992"/>
          <a:ext cx="1783249" cy="67009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a:r>
            <a:rPr lang="en-US" sz="1000" dirty="0">
              <a:latin typeface="Times New Roman" panose="02020603050405020304" pitchFamily="18" charset="0"/>
              <a:cs typeface="Times New Roman" panose="02020603050405020304" pitchFamily="18" charset="0"/>
            </a:rPr>
            <a:t>1st line Failure Observed</a:t>
          </a:r>
        </a:p>
        <a:p xmlns:a="http://schemas.openxmlformats.org/drawingml/2006/main">
          <a:pPr algn="ctr"/>
          <a:r>
            <a:rPr lang="en-US" sz="1000" dirty="0">
              <a:latin typeface="Times New Roman" panose="02020603050405020304" pitchFamily="18" charset="0"/>
              <a:cs typeface="Times New Roman" panose="02020603050405020304" pitchFamily="18" charset="0"/>
            </a:rPr>
            <a:t>Initiate </a:t>
          </a:r>
          <a:r>
            <a:rPr lang="en-US" sz="1000" baseline="0" dirty="0">
              <a:latin typeface="Times New Roman" panose="02020603050405020304" pitchFamily="18" charset="0"/>
              <a:cs typeface="Times New Roman" panose="02020603050405020304" pitchFamily="18" charset="0"/>
            </a:rPr>
            <a:t>2nd line NNRTI regimen</a:t>
          </a:r>
          <a:endParaRPr lang="en-US" sz="1000" dirty="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37615</cdr:x>
      <cdr:y>0.41137</cdr:y>
    </cdr:from>
    <cdr:to>
      <cdr:x>0.42699</cdr:x>
      <cdr:y>0.55756</cdr:y>
    </cdr:to>
    <cdr:sp macro="" textlink="">
      <cdr:nvSpPr>
        <cdr:cNvPr id="11" name="Straight Arrow Connector 10"/>
        <cdr:cNvSpPr/>
      </cdr:nvSpPr>
      <cdr:spPr>
        <a:xfrm xmlns:a="http://schemas.openxmlformats.org/drawingml/2006/main" rot="10800000">
          <a:off x="3124201" y="1828800"/>
          <a:ext cx="422293" cy="649911"/>
        </a:xfrm>
        <a:prstGeom xmlns:a="http://schemas.openxmlformats.org/drawingml/2006/main" prst="straightConnector1">
          <a:avLst/>
        </a:prstGeom>
        <a:ln xmlns:a="http://schemas.openxmlformats.org/drawingml/2006/main">
          <a:solidFill>
            <a:schemeClr val="tx1"/>
          </a:solidFill>
          <a:tailEnd type="arrow"/>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34781</cdr:x>
      <cdr:y>0.26674</cdr:y>
    </cdr:from>
    <cdr:to>
      <cdr:x>0.40286</cdr:x>
      <cdr:y>0.30102</cdr:y>
    </cdr:to>
    <cdr:sp macro="" textlink="">
      <cdr:nvSpPr>
        <cdr:cNvPr id="12" name="Straight Arrow Connector 11"/>
        <cdr:cNvSpPr/>
      </cdr:nvSpPr>
      <cdr:spPr>
        <a:xfrm xmlns:a="http://schemas.openxmlformats.org/drawingml/2006/main" rot="16200000" flipH="1">
          <a:off x="2177779" y="715370"/>
          <a:ext cx="106140" cy="327195"/>
        </a:xfrm>
        <a:prstGeom xmlns:a="http://schemas.openxmlformats.org/drawingml/2006/main" prst="straightConnector1">
          <a:avLst/>
        </a:prstGeom>
        <a:noFill xmlns:a="http://schemas.openxmlformats.org/drawingml/2006/main"/>
        <a:ln xmlns:a="http://schemas.openxmlformats.org/drawingml/2006/main" w="12700" cap="flat" cmpd="sng" algn="ctr">
          <a:solidFill>
            <a:sysClr val="windowText" lastClr="000000"/>
          </a:solidFill>
          <a:prstDash val="solid"/>
          <a:tailEnd type="arrow"/>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p>
      </cdr:txBody>
    </cdr:sp>
  </cdr:relSizeAnchor>
  <cdr:relSizeAnchor xmlns:cdr="http://schemas.openxmlformats.org/drawingml/2006/chartDrawing">
    <cdr:from>
      <cdr:x>0.16221</cdr:x>
      <cdr:y>0.20138</cdr:y>
    </cdr:from>
    <cdr:to>
      <cdr:x>0.36622</cdr:x>
      <cdr:y>0.33063</cdr:y>
    </cdr:to>
    <cdr:sp macro="" textlink="">
      <cdr:nvSpPr>
        <cdr:cNvPr id="13" name="TextBox 1"/>
        <cdr:cNvSpPr txBox="1"/>
      </cdr:nvSpPr>
      <cdr:spPr>
        <a:xfrm xmlns:a="http://schemas.openxmlformats.org/drawingml/2006/main">
          <a:off x="964096" y="623524"/>
          <a:ext cx="1212573" cy="40020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000" dirty="0">
              <a:latin typeface="Times New Roman" panose="02020603050405020304" pitchFamily="18" charset="0"/>
              <a:cs typeface="Times New Roman" panose="02020603050405020304" pitchFamily="18" charset="0"/>
            </a:rPr>
            <a:t>Suppress RNA on</a:t>
          </a:r>
          <a:r>
            <a:rPr lang="en-US" sz="1000" baseline="0" dirty="0">
              <a:latin typeface="Times New Roman" panose="02020603050405020304" pitchFamily="18" charset="0"/>
              <a:cs typeface="Times New Roman" panose="02020603050405020304" pitchFamily="18" charset="0"/>
            </a:rPr>
            <a:t> </a:t>
          </a:r>
          <a:r>
            <a:rPr lang="en-US" sz="1000" dirty="0">
              <a:latin typeface="Times New Roman" panose="02020603050405020304" pitchFamily="18" charset="0"/>
              <a:cs typeface="Times New Roman" panose="02020603050405020304" pitchFamily="18" charset="0"/>
            </a:rPr>
            <a:t>2nd line </a:t>
          </a:r>
          <a:r>
            <a:rPr lang="en-US" sz="1000" baseline="0" dirty="0">
              <a:latin typeface="Times New Roman" panose="02020603050405020304" pitchFamily="18" charset="0"/>
              <a:cs typeface="Times New Roman" panose="02020603050405020304" pitchFamily="18" charset="0"/>
            </a:rPr>
            <a:t>NNRTI</a:t>
          </a:r>
          <a:r>
            <a:rPr lang="en-US" sz="1000" dirty="0">
              <a:latin typeface="Times New Roman" panose="02020603050405020304" pitchFamily="18" charset="0"/>
              <a:cs typeface="Times New Roman" panose="02020603050405020304" pitchFamily="18" charset="0"/>
            </a:rPr>
            <a:t> regimen</a:t>
          </a:r>
        </a:p>
      </cdr:txBody>
    </cdr:sp>
  </cdr:relSizeAnchor>
  <cdr:relSizeAnchor xmlns:cdr="http://schemas.openxmlformats.org/drawingml/2006/chartDrawing">
    <cdr:from>
      <cdr:x>0.53211</cdr:x>
      <cdr:y>0.23997</cdr:y>
    </cdr:from>
    <cdr:to>
      <cdr:x>0.53839</cdr:x>
      <cdr:y>0.34261</cdr:y>
    </cdr:to>
    <cdr:sp macro="" textlink="">
      <cdr:nvSpPr>
        <cdr:cNvPr id="14" name="Straight Arrow Connector 13"/>
        <cdr:cNvSpPr/>
      </cdr:nvSpPr>
      <cdr:spPr>
        <a:xfrm xmlns:a="http://schemas.openxmlformats.org/drawingml/2006/main" rot="5400000" flipH="1" flipV="1">
          <a:off x="4217531" y="1268871"/>
          <a:ext cx="456300" cy="52160"/>
        </a:xfrm>
        <a:prstGeom xmlns:a="http://schemas.openxmlformats.org/drawingml/2006/main" prst="straightConnector1">
          <a:avLst/>
        </a:prstGeom>
        <a:noFill xmlns:a="http://schemas.openxmlformats.org/drawingml/2006/main"/>
        <a:ln xmlns:a="http://schemas.openxmlformats.org/drawingml/2006/main" w="12700" cap="flat" cmpd="sng" algn="ctr">
          <a:solidFill>
            <a:sysClr val="windowText" lastClr="000000"/>
          </a:solidFill>
          <a:prstDash val="solid"/>
          <a:tailEnd type="arrow"/>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p>
      </cdr:txBody>
    </cdr:sp>
  </cdr:relSizeAnchor>
  <cdr:relSizeAnchor xmlns:cdr="http://schemas.openxmlformats.org/drawingml/2006/chartDrawing">
    <cdr:from>
      <cdr:x>0.40803</cdr:x>
      <cdr:y>0.35995</cdr:y>
    </cdr:from>
    <cdr:to>
      <cdr:x>0.64716</cdr:x>
      <cdr:y>0.52645</cdr:y>
    </cdr:to>
    <cdr:sp macro="" textlink="">
      <cdr:nvSpPr>
        <cdr:cNvPr id="15" name="TextBox 1"/>
        <cdr:cNvSpPr txBox="1"/>
      </cdr:nvSpPr>
      <cdr:spPr>
        <a:xfrm xmlns:a="http://schemas.openxmlformats.org/drawingml/2006/main">
          <a:off x="2425147" y="1114499"/>
          <a:ext cx="1421296" cy="5155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a:r>
            <a:rPr lang="en-US" sz="1000" dirty="0">
              <a:latin typeface="Times New Roman" panose="02020603050405020304" pitchFamily="18" charset="0"/>
              <a:cs typeface="Times New Roman" panose="02020603050405020304" pitchFamily="18" charset="0"/>
            </a:rPr>
            <a:t>2nd line </a:t>
          </a:r>
          <a:r>
            <a:rPr lang="en-US" sz="1000" baseline="0" dirty="0">
              <a:latin typeface="Times New Roman" panose="02020603050405020304" pitchFamily="18" charset="0"/>
              <a:cs typeface="Times New Roman" panose="02020603050405020304" pitchFamily="18" charset="0"/>
            </a:rPr>
            <a:t>NNRTI</a:t>
          </a:r>
          <a:r>
            <a:rPr lang="en-US" sz="1000" dirty="0">
              <a:latin typeface="Times New Roman" panose="02020603050405020304" pitchFamily="18" charset="0"/>
              <a:cs typeface="Times New Roman" panose="02020603050405020304" pitchFamily="18" charset="0"/>
            </a:rPr>
            <a:t> </a:t>
          </a:r>
        </a:p>
        <a:p xmlns:a="http://schemas.openxmlformats.org/drawingml/2006/main">
          <a:pPr algn="ctr"/>
          <a:r>
            <a:rPr lang="en-US" sz="1000" dirty="0">
              <a:latin typeface="Times New Roman" panose="02020603050405020304" pitchFamily="18" charset="0"/>
              <a:cs typeface="Times New Roman" panose="02020603050405020304" pitchFamily="18" charset="0"/>
            </a:rPr>
            <a:t> </a:t>
          </a:r>
          <a:r>
            <a:rPr lang="en-US" sz="1000" dirty="0" err="1">
              <a:latin typeface="Times New Roman" panose="02020603050405020304" pitchFamily="18" charset="0"/>
              <a:cs typeface="Times New Roman" panose="02020603050405020304" pitchFamily="18" charset="0"/>
            </a:rPr>
            <a:t>Virologic</a:t>
          </a:r>
          <a:r>
            <a:rPr lang="en-US" sz="1000" baseline="0" dirty="0">
              <a:latin typeface="Times New Roman" panose="02020603050405020304" pitchFamily="18" charset="0"/>
              <a:cs typeface="Times New Roman" panose="02020603050405020304" pitchFamily="18" charset="0"/>
            </a:rPr>
            <a:t> Failure</a:t>
          </a:r>
          <a:endParaRPr lang="en-US" sz="1000" dirty="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79731</cdr:x>
      <cdr:y>0.52172</cdr:y>
    </cdr:from>
    <cdr:to>
      <cdr:x>0.96041</cdr:x>
      <cdr:y>0.64522</cdr:y>
    </cdr:to>
    <cdr:sp macro="" textlink="">
      <cdr:nvSpPr>
        <cdr:cNvPr id="16" name="TextBox 1"/>
        <cdr:cNvSpPr txBox="1"/>
      </cdr:nvSpPr>
      <cdr:spPr>
        <a:xfrm xmlns:a="http://schemas.openxmlformats.org/drawingml/2006/main">
          <a:off x="4738872" y="1615380"/>
          <a:ext cx="969401" cy="38238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a:r>
            <a:rPr lang="en-US" sz="1000" dirty="0">
              <a:latin typeface="Times New Roman" panose="02020603050405020304" pitchFamily="18" charset="0"/>
              <a:cs typeface="Times New Roman" panose="02020603050405020304" pitchFamily="18" charset="0"/>
            </a:rPr>
            <a:t>Death</a:t>
          </a:r>
        </a:p>
      </cdr:txBody>
    </cdr:sp>
  </cdr:relSizeAnchor>
  <cdr:relSizeAnchor xmlns:cdr="http://schemas.openxmlformats.org/drawingml/2006/chartDrawing">
    <cdr:from>
      <cdr:x>0.88991</cdr:x>
      <cdr:y>0.42851</cdr:y>
    </cdr:from>
    <cdr:to>
      <cdr:x>0.90022</cdr:x>
      <cdr:y>0.51034</cdr:y>
    </cdr:to>
    <cdr:sp macro="" textlink="">
      <cdr:nvSpPr>
        <cdr:cNvPr id="17" name="Straight Arrow Connector 16"/>
        <cdr:cNvSpPr/>
      </cdr:nvSpPr>
      <cdr:spPr>
        <a:xfrm xmlns:a="http://schemas.openxmlformats.org/drawingml/2006/main" rot="5400000" flipH="1" flipV="1">
          <a:off x="7252325" y="2044077"/>
          <a:ext cx="363786" cy="85633"/>
        </a:xfrm>
        <a:prstGeom xmlns:a="http://schemas.openxmlformats.org/drawingml/2006/main" prst="straightConnector1">
          <a:avLst/>
        </a:prstGeom>
        <a:noFill xmlns:a="http://schemas.openxmlformats.org/drawingml/2006/main"/>
        <a:ln xmlns:a="http://schemas.openxmlformats.org/drawingml/2006/main" w="12700" cap="flat" cmpd="sng" algn="ctr">
          <a:solidFill>
            <a:sysClr val="windowText" lastClr="000000"/>
          </a:solidFill>
          <a:prstDash val="solid"/>
          <a:tailEnd type="arrow"/>
        </a:ln>
        <a:effectLst xmlns:a="http://schemas.openxmlformats.org/drawingml/2006/mai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endParaRPr lang="en-US"/>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Default Design 1">
    <a:dk1>
      <a:srgbClr val="000000"/>
    </a:dk1>
    <a:lt1>
      <a:srgbClr val="FFFFFF"/>
    </a:lt1>
    <a:dk2>
      <a:srgbClr val="000000"/>
    </a:dk2>
    <a:lt2>
      <a:srgbClr val="808080"/>
    </a:lt2>
    <a:accent1>
      <a:srgbClr val="BBE0E3"/>
    </a:accent1>
    <a:accent2>
      <a:srgbClr val="333399"/>
    </a:accent2>
    <a:accent3>
      <a:srgbClr val="FFFFFF"/>
    </a:accent3>
    <a:accent4>
      <a:srgbClr val="000000"/>
    </a:accent4>
    <a:accent5>
      <a:srgbClr val="DAEDEF"/>
    </a:accent5>
    <a:accent6>
      <a:srgbClr val="2D2D8A"/>
    </a:accent6>
    <a:hlink>
      <a:srgbClr val="009999"/>
    </a:hlink>
    <a:folHlink>
      <a:srgbClr val="99CC00"/>
    </a:folHlink>
  </a:clrScheme>
  <a:fontScheme name="Default Design">
    <a:majorFont>
      <a:latin typeface="Arial"/>
      <a:ea typeface=""/>
      <a:cs typeface="Arial"/>
    </a:majorFont>
    <a:minorFont>
      <a:latin typeface="Arial"/>
      <a:ea typeface=""/>
      <a:cs typeface="Arial"/>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6C9DE6-B28D-2C42-ADF0-9426C8825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53498</Words>
  <Characters>304943</Characters>
  <Application>Microsoft Office Word</Application>
  <DocSecurity>0</DocSecurity>
  <Lines>2541</Lines>
  <Paragraphs>7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dhi, Aditya Rajkumar</dc:creator>
  <cp:keywords/>
  <dc:description/>
  <cp:lastModifiedBy>Amick, Alyssa</cp:lastModifiedBy>
  <cp:revision>2</cp:revision>
  <dcterms:created xsi:type="dcterms:W3CDTF">2020-11-19T16:32:00Z</dcterms:created>
  <dcterms:modified xsi:type="dcterms:W3CDTF">2020-11-19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3Bh7XMbE"/&gt;&lt;style id="http://www.zotero.org/styles/aids" hasBibliography="1" bibliographyStyleHasBeenSet="1"/&gt;&lt;prefs&gt;&lt;pref name="fieldType" value="Field"/&gt;&lt;/prefs&gt;&lt;/data&gt;</vt:lpwstr>
  </property>
</Properties>
</file>